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CFC" w:rsidRDefault="00EA4087">
      <w:pPr>
        <w:rPr>
          <w:rFonts w:ascii="Arial" w:hAnsi="Arial" w:cs="Arial"/>
          <w:b/>
          <w:sz w:val="24"/>
          <w:lang w:val="en-GB"/>
        </w:rPr>
      </w:pPr>
      <w:r w:rsidRPr="00EA4087">
        <w:rPr>
          <w:rFonts w:ascii="Arial" w:hAnsi="Arial" w:cs="Arial"/>
          <w:b/>
          <w:noProof/>
          <w:sz w:val="24"/>
          <w:lang w:eastAsia="fr-FR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column">
                  <wp:posOffset>-569595</wp:posOffset>
                </wp:positionH>
                <wp:positionV relativeFrom="paragraph">
                  <wp:posOffset>289959</wp:posOffset>
                </wp:positionV>
                <wp:extent cx="435610" cy="318770"/>
                <wp:effectExtent l="0" t="0" r="2540" b="5080"/>
                <wp:wrapSquare wrapText="bothSides"/>
                <wp:docPr id="2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087" w:rsidRPr="00EA4087" w:rsidRDefault="00EA4087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EA4087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44.85pt;margin-top:22.85pt;width:34.3pt;height:25.1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" stroked="f">
                <v:textbox>
                  <w:txbxContent>
                    <w:p w:rsidR="00EA4087" w:rsidRPr="00EA4087" w:rsidRDefault="00EA4087">
                      <w:pPr>
                        <w:rPr>
                          <w:b/>
                          <w:sz w:val="28"/>
                        </w:rPr>
                      </w:pPr>
                      <w:r w:rsidRPr="00EA4087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5BD8" w:rsidRPr="00E85BD8">
        <w:rPr>
          <w:rFonts w:ascii="Arial" w:hAnsi="Arial" w:cs="Arial"/>
          <w:b/>
          <w:sz w:val="24"/>
          <w:lang w:val="en-GB"/>
        </w:rPr>
        <w:t xml:space="preserve">Figure </w:t>
      </w:r>
      <w:r w:rsidR="00002B24">
        <w:rPr>
          <w:rFonts w:ascii="Arial" w:hAnsi="Arial" w:cs="Arial"/>
          <w:b/>
          <w:sz w:val="24"/>
          <w:lang w:val="en-GB"/>
        </w:rPr>
        <w:t>S</w:t>
      </w:r>
      <w:r w:rsidR="00E85BD8" w:rsidRPr="00E85BD8">
        <w:rPr>
          <w:rFonts w:ascii="Arial" w:hAnsi="Arial" w:cs="Arial"/>
          <w:b/>
          <w:sz w:val="24"/>
          <w:lang w:val="en-GB"/>
        </w:rPr>
        <w:t>1</w:t>
      </w:r>
    </w:p>
    <w:p w:rsidR="00E85BD8" w:rsidRDefault="00521A56" w:rsidP="00EA4087">
      <w:pPr>
        <w:ind w:firstLine="426"/>
        <w:rPr>
          <w:rFonts w:ascii="Arial" w:hAnsi="Arial" w:cs="Arial"/>
        </w:rPr>
      </w:pPr>
      <w:r w:rsidRPr="00521A56">
        <w:rPr>
          <w:rFonts w:ascii="Arial" w:hAnsi="Arial" w:cs="Arial"/>
          <w:noProof/>
          <w:lang w:eastAsia="fr-FR"/>
        </w:rPr>
        <w:drawing>
          <wp:inline distT="0" distB="0" distL="0" distR="0" wp14:anchorId="3DC2D90B" wp14:editId="770D5535">
            <wp:extent cx="5088565" cy="2631103"/>
            <wp:effectExtent l="0" t="0" r="0" b="0"/>
            <wp:docPr id="5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565" cy="263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087" w:rsidRDefault="00EA4087">
      <w:pPr>
        <w:rPr>
          <w:rFonts w:ascii="Arial" w:hAnsi="Arial" w:cs="Arial"/>
        </w:rPr>
      </w:pPr>
    </w:p>
    <w:p w:rsidR="00EA4087" w:rsidRDefault="00EA4087">
      <w:pPr>
        <w:rPr>
          <w:rFonts w:ascii="Arial" w:hAnsi="Arial" w:cs="Arial"/>
        </w:rPr>
      </w:pPr>
      <w:r w:rsidRPr="00EA4087">
        <w:rPr>
          <w:rFonts w:ascii="Arial" w:hAnsi="Arial" w:cs="Arial"/>
          <w:b/>
          <w:noProof/>
          <w:sz w:val="24"/>
          <w:lang w:eastAsia="fr-FR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7175C5E" wp14:editId="163F5193">
                <wp:simplePos x="0" y="0"/>
                <wp:positionH relativeFrom="column">
                  <wp:posOffset>-574158</wp:posOffset>
                </wp:positionH>
                <wp:positionV relativeFrom="paragraph">
                  <wp:posOffset>140557</wp:posOffset>
                </wp:positionV>
                <wp:extent cx="435610" cy="318770"/>
                <wp:effectExtent l="0" t="0" r="2540" b="5080"/>
                <wp:wrapSquare wrapText="bothSides"/>
                <wp:docPr id="2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4087" w:rsidRPr="00EA4087" w:rsidRDefault="00EA4087" w:rsidP="00EA4087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175C5E" id="_x0000_s1027" type="#_x0000_t202" style="position:absolute;margin-left:-45.2pt;margin-top:11.05pt;width:34.3pt;height:25.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" stroked="f">
                <v:textbox>
                  <w:txbxContent>
                    <w:p w:rsidR="00EA4087" w:rsidRPr="00EA4087" w:rsidRDefault="00EA4087" w:rsidP="00EA4087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21A56" w:rsidRDefault="00521A56">
      <w:pPr>
        <w:rPr>
          <w:rFonts w:ascii="Arial" w:hAnsi="Arial" w:cs="Arial"/>
        </w:rPr>
      </w:pPr>
      <w:r>
        <w:rPr>
          <w:noProof/>
          <w:lang w:eastAsia="fr-FR"/>
        </w:rPr>
        <w:drawing>
          <wp:inline distT="0" distB="0" distL="0" distR="0" wp14:anchorId="6A4CEC27" wp14:editId="008B68C7">
            <wp:extent cx="6419850" cy="23090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33672" cy="2314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1A56" w:rsidRPr="00521A56" w:rsidRDefault="00521A56" w:rsidP="00FE6A91">
      <w:pPr>
        <w:spacing w:line="480" w:lineRule="auto"/>
        <w:ind w:firstLine="708"/>
        <w:rPr>
          <w:rFonts w:ascii="Arial" w:hAnsi="Arial" w:cs="Arial"/>
          <w:lang w:val="en-US"/>
        </w:rPr>
      </w:pPr>
      <w:r w:rsidRPr="00521A56">
        <w:rPr>
          <w:rFonts w:ascii="Arial" w:hAnsi="Arial" w:cs="Arial"/>
          <w:b/>
          <w:bCs/>
          <w:lang w:val="en-US"/>
        </w:rPr>
        <w:t xml:space="preserve">Conclusion: </w:t>
      </w:r>
      <w:r w:rsidRPr="00521A56">
        <w:rPr>
          <w:rFonts w:ascii="Arial" w:hAnsi="Arial" w:cs="Arial"/>
          <w:lang w:val="en-US"/>
        </w:rPr>
        <w:t xml:space="preserve">cellular extract contains non-degraded chromatin that could be used for the study of degradation of long-sized </w:t>
      </w:r>
      <w:proofErr w:type="spellStart"/>
      <w:r w:rsidRPr="00521A56">
        <w:rPr>
          <w:rFonts w:ascii="Arial" w:hAnsi="Arial" w:cs="Arial"/>
          <w:lang w:val="en-US"/>
        </w:rPr>
        <w:t>gDNA</w:t>
      </w:r>
      <w:proofErr w:type="spellEnd"/>
      <w:r w:rsidR="00B3011C">
        <w:rPr>
          <w:rFonts w:ascii="Arial" w:hAnsi="Arial" w:cs="Arial"/>
          <w:lang w:val="en-US"/>
        </w:rPr>
        <w:t xml:space="preserve"> (as </w:t>
      </w:r>
      <w:proofErr w:type="spellStart"/>
      <w:r w:rsidR="00B3011C">
        <w:rPr>
          <w:rFonts w:ascii="Arial" w:hAnsi="Arial" w:cs="Arial"/>
          <w:lang w:val="en-US"/>
        </w:rPr>
        <w:t>gHMW</w:t>
      </w:r>
      <w:proofErr w:type="spellEnd"/>
      <w:r w:rsidR="00B3011C">
        <w:rPr>
          <w:rFonts w:ascii="Arial" w:hAnsi="Arial" w:cs="Arial"/>
          <w:lang w:val="en-US"/>
        </w:rPr>
        <w:t xml:space="preserve"> DNA)</w:t>
      </w:r>
      <w:r w:rsidRPr="00521A56">
        <w:rPr>
          <w:rFonts w:ascii="Arial" w:hAnsi="Arial" w:cs="Arial"/>
          <w:lang w:val="en-US"/>
        </w:rPr>
        <w:t xml:space="preserve"> in blood.</w:t>
      </w:r>
    </w:p>
    <w:p w:rsidR="00452F4D" w:rsidRDefault="00452F4D" w:rsidP="00183C07">
      <w:pPr>
        <w:spacing w:line="240" w:lineRule="auto"/>
        <w:jc w:val="both"/>
        <w:rPr>
          <w:lang w:val="en-US"/>
        </w:rPr>
      </w:pPr>
      <w:r w:rsidRPr="00FB20DF">
        <w:rPr>
          <w:b/>
          <w:lang w:val="en-US"/>
        </w:rPr>
        <w:t xml:space="preserve">Figure </w:t>
      </w:r>
      <w:r w:rsidR="00002B24">
        <w:rPr>
          <w:b/>
          <w:lang w:val="en-US"/>
        </w:rPr>
        <w:t>S</w:t>
      </w:r>
      <w:r w:rsidRPr="00FB20DF">
        <w:rPr>
          <w:b/>
          <w:lang w:val="en-US"/>
        </w:rPr>
        <w:t>1: Analysis of the HMW DNA</w:t>
      </w:r>
      <w:r>
        <w:rPr>
          <w:b/>
          <w:lang w:val="en-US"/>
        </w:rPr>
        <w:t xml:space="preserve"> (chromatin)</w:t>
      </w:r>
      <w:r w:rsidRPr="00FB20DF">
        <w:rPr>
          <w:b/>
          <w:lang w:val="en-US"/>
        </w:rPr>
        <w:t xml:space="preserve"> from cell lysate before</w:t>
      </w:r>
      <w:r>
        <w:rPr>
          <w:b/>
          <w:lang w:val="en-US"/>
        </w:rPr>
        <w:t xml:space="preserve"> degradation.</w:t>
      </w:r>
      <w:r>
        <w:rPr>
          <w:lang w:val="en-US"/>
        </w:rPr>
        <w:t xml:space="preserve"> (A) Q-PCR analysis of DNA concentration and DNA integrity index (DII). </w:t>
      </w:r>
      <w:r w:rsidR="00B3011C">
        <w:rPr>
          <w:lang w:val="en-US"/>
        </w:rPr>
        <w:t xml:space="preserve">DNA of chromatin was amplified with primers </w:t>
      </w:r>
      <w:r w:rsidR="003F2394">
        <w:rPr>
          <w:lang w:val="en-US"/>
        </w:rPr>
        <w:t xml:space="preserve">targeting SRY gene </w:t>
      </w:r>
      <w:r w:rsidR="00B3011C">
        <w:rPr>
          <w:lang w:val="en-US"/>
        </w:rPr>
        <w:t xml:space="preserve">(short F1/R1 73 bp and long F8/R1 246 bp) and </w:t>
      </w:r>
      <w:r w:rsidR="003F2394">
        <w:rPr>
          <w:lang w:val="en-US"/>
        </w:rPr>
        <w:t xml:space="preserve">primers targeting KRAS gene (short B1/B2 63 bp and long A1/B2 300 bp) </w:t>
      </w:r>
      <w:r>
        <w:rPr>
          <w:lang w:val="en-US"/>
        </w:rPr>
        <w:t xml:space="preserve">(B) Capillary electrophoresis analysis of DNA size profile. </w:t>
      </w:r>
    </w:p>
    <w:p w:rsidR="005127F6" w:rsidRDefault="005127F6">
      <w:pPr>
        <w:rPr>
          <w:rFonts w:ascii="Arial" w:hAnsi="Arial" w:cs="Arial"/>
          <w:lang w:val="en-US"/>
        </w:rPr>
      </w:pPr>
    </w:p>
    <w:p w:rsidR="00452F4D" w:rsidRDefault="00452F4D">
      <w:pPr>
        <w:rPr>
          <w:rFonts w:ascii="Arial" w:hAnsi="Arial" w:cs="Arial"/>
          <w:lang w:val="en-US"/>
        </w:rPr>
      </w:pPr>
    </w:p>
    <w:p w:rsidR="00452F4D" w:rsidRDefault="00452F4D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:rsidR="00096A08" w:rsidRDefault="00096A08" w:rsidP="00096A08">
      <w:pPr>
        <w:spacing w:line="240" w:lineRule="auto"/>
        <w:jc w:val="both"/>
        <w:rPr>
          <w:rFonts w:ascii="Arial" w:hAnsi="Arial" w:cs="Arial"/>
          <w:b/>
          <w:sz w:val="24"/>
          <w:lang w:val="en-GB"/>
        </w:rPr>
      </w:pPr>
      <w:r w:rsidRPr="00E85BD8">
        <w:rPr>
          <w:rFonts w:ascii="Arial" w:hAnsi="Arial" w:cs="Arial"/>
          <w:b/>
          <w:sz w:val="24"/>
          <w:lang w:val="en-GB"/>
        </w:rPr>
        <w:lastRenderedPageBreak/>
        <w:t>Figure</w:t>
      </w:r>
      <w:r>
        <w:rPr>
          <w:rFonts w:ascii="Arial" w:hAnsi="Arial" w:cs="Arial"/>
          <w:b/>
          <w:sz w:val="24"/>
          <w:lang w:val="en-GB"/>
        </w:rPr>
        <w:t xml:space="preserve"> S2</w:t>
      </w:r>
    </w:p>
    <w:p w:rsidR="00096A08" w:rsidRDefault="00096A08" w:rsidP="00096A08">
      <w:pPr>
        <w:spacing w:line="240" w:lineRule="auto"/>
        <w:jc w:val="both"/>
        <w:rPr>
          <w:rFonts w:ascii="Arial" w:hAnsi="Arial" w:cs="Arial"/>
          <w:b/>
          <w:sz w:val="24"/>
          <w:lang w:val="en-GB"/>
        </w:rPr>
      </w:pPr>
      <w:r w:rsidRPr="007F637E">
        <w:rPr>
          <w:rFonts w:ascii="Arial" w:hAnsi="Arial" w:cs="Arial"/>
          <w:b/>
          <w:noProof/>
          <w:sz w:val="24"/>
          <w:lang w:eastAsia="fr-FR"/>
        </w:rPr>
        <w:drawing>
          <wp:inline distT="0" distB="0" distL="0" distR="0" wp14:anchorId="1522042A" wp14:editId="55067B46">
            <wp:extent cx="5859780" cy="2065020"/>
            <wp:effectExtent l="0" t="0" r="7620" b="11430"/>
            <wp:docPr id="8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96A08" w:rsidRDefault="00096A08" w:rsidP="00096A08">
      <w:pPr>
        <w:spacing w:line="240" w:lineRule="auto"/>
        <w:jc w:val="both"/>
        <w:rPr>
          <w:rFonts w:eastAsia="Times New Roman" w:cstheme="minorHAnsi"/>
          <w:sz w:val="20"/>
          <w:lang w:val="en-GB" w:eastAsia="en-GB"/>
        </w:rPr>
      </w:pPr>
      <w:r>
        <w:rPr>
          <w:rFonts w:cstheme="minorHAnsi"/>
          <w:b/>
          <w:sz w:val="20"/>
          <w:lang w:val="en-US"/>
        </w:rPr>
        <w:t>Figure S2</w:t>
      </w:r>
      <w:r w:rsidRPr="00651BA7">
        <w:rPr>
          <w:rFonts w:cstheme="minorHAnsi"/>
          <w:b/>
          <w:sz w:val="20"/>
          <w:lang w:val="en-US"/>
        </w:rPr>
        <w:t xml:space="preserve">: </w:t>
      </w:r>
      <w:r w:rsidRPr="00651BA7">
        <w:rPr>
          <w:rFonts w:eastAsia="Times New Roman" w:cstheme="minorHAnsi"/>
          <w:b/>
          <w:sz w:val="20"/>
          <w:lang w:val="en-GB" w:eastAsia="en-GB"/>
        </w:rPr>
        <w:t>Kinetics of NET degradation in blood fluids.</w:t>
      </w:r>
      <w:r w:rsidRPr="00651BA7">
        <w:rPr>
          <w:rFonts w:eastAsia="Times New Roman" w:cstheme="minorHAnsi"/>
          <w:sz w:val="20"/>
          <w:lang w:val="en-GB" w:eastAsia="en-GB"/>
        </w:rPr>
        <w:t xml:space="preserve"> Kinetics of DII (DNA integrity index) following the degradation of NETs (supernatant of PMA activated neutrophils) by incubation in serum/plasma up to 24 hours: before incubation (S0) and after incubation at 37°C in plasma for 24 hours or in serum for 5 min/10 min/20 min/30 min/2 hours/8 hours/24 hours. Data </w:t>
      </w:r>
      <w:proofErr w:type="gramStart"/>
      <w:r w:rsidRPr="00651BA7">
        <w:rPr>
          <w:rFonts w:eastAsia="Times New Roman" w:cstheme="minorHAnsi"/>
          <w:sz w:val="20"/>
          <w:lang w:val="en-GB" w:eastAsia="en-GB"/>
        </w:rPr>
        <w:t>are represented</w:t>
      </w:r>
      <w:proofErr w:type="gramEnd"/>
      <w:r w:rsidRPr="00651BA7">
        <w:rPr>
          <w:rFonts w:eastAsia="Times New Roman" w:cstheme="minorHAnsi"/>
          <w:sz w:val="20"/>
          <w:lang w:val="en-GB" w:eastAsia="en-GB"/>
        </w:rPr>
        <w:t xml:space="preserve"> as mean ± SD.</w:t>
      </w:r>
    </w:p>
    <w:p w:rsidR="008365C0" w:rsidRDefault="008365C0">
      <w:pPr>
        <w:rPr>
          <w:rFonts w:ascii="Arial" w:hAnsi="Arial" w:cs="Arial"/>
          <w:lang w:val="en-US"/>
        </w:rPr>
      </w:pPr>
    </w:p>
    <w:p w:rsidR="00096A08" w:rsidRDefault="00096A08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:rsidR="00096A08" w:rsidRDefault="00096A08" w:rsidP="00096A08">
      <w:pPr>
        <w:spacing w:line="480" w:lineRule="auto"/>
        <w:rPr>
          <w:rFonts w:ascii="Arial" w:hAnsi="Arial" w:cs="Arial"/>
          <w:b/>
          <w:sz w:val="24"/>
          <w:lang w:val="en-GB"/>
        </w:rPr>
      </w:pPr>
      <w:r w:rsidRPr="00E85BD8">
        <w:rPr>
          <w:rFonts w:ascii="Arial" w:hAnsi="Arial" w:cs="Arial"/>
          <w:b/>
          <w:sz w:val="24"/>
          <w:lang w:val="en-GB"/>
        </w:rPr>
        <w:lastRenderedPageBreak/>
        <w:t>Figure</w:t>
      </w:r>
      <w:r>
        <w:rPr>
          <w:rFonts w:ascii="Arial" w:hAnsi="Arial" w:cs="Arial"/>
          <w:b/>
          <w:sz w:val="24"/>
          <w:lang w:val="en-GB"/>
        </w:rPr>
        <w:t xml:space="preserve"> S3</w:t>
      </w:r>
    </w:p>
    <w:p w:rsidR="00096A08" w:rsidRDefault="00096A08" w:rsidP="00096A08">
      <w:pPr>
        <w:spacing w:line="480" w:lineRule="auto"/>
        <w:rPr>
          <w:rFonts w:ascii="Arial" w:hAnsi="Arial" w:cs="Arial"/>
          <w:b/>
          <w:sz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168EB3FC" wp14:editId="7B9B995E">
            <wp:extent cx="5760720" cy="3180322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0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6A08" w:rsidRDefault="00096A08" w:rsidP="00096A08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Figure S3: </w:t>
      </w:r>
      <w:r w:rsidRPr="00651BA7">
        <w:rPr>
          <w:rFonts w:cstheme="minorHAnsi"/>
          <w:b/>
          <w:sz w:val="20"/>
          <w:szCs w:val="20"/>
          <w:lang w:val="en-US"/>
        </w:rPr>
        <w:t xml:space="preserve">Kinetics of NET production </w:t>
      </w:r>
      <w:r w:rsidRPr="00651BA7">
        <w:rPr>
          <w:rFonts w:cstheme="minorHAnsi"/>
          <w:b/>
          <w:i/>
          <w:sz w:val="20"/>
          <w:szCs w:val="20"/>
          <w:lang w:val="en-US"/>
        </w:rPr>
        <w:t>in vitro</w:t>
      </w:r>
      <w:r w:rsidRPr="00651BA7">
        <w:rPr>
          <w:rFonts w:cstheme="minorHAnsi"/>
          <w:b/>
          <w:sz w:val="20"/>
          <w:szCs w:val="20"/>
          <w:lang w:val="en-US"/>
        </w:rPr>
        <w:t>.</w:t>
      </w:r>
      <w:r w:rsidRPr="00651BA7">
        <w:rPr>
          <w:rFonts w:cstheme="minorHAnsi"/>
          <w:sz w:val="20"/>
          <w:szCs w:val="20"/>
          <w:lang w:val="en-US"/>
        </w:rPr>
        <w:t xml:space="preserve"> </w:t>
      </w:r>
      <w:proofErr w:type="gramStart"/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The kinetics of </w:t>
      </w:r>
      <w:proofErr w:type="spellStart"/>
      <w:r w:rsidRPr="00651BA7">
        <w:rPr>
          <w:rFonts w:eastAsia="Times New Roman" w:cstheme="minorHAnsi"/>
          <w:sz w:val="20"/>
          <w:szCs w:val="20"/>
          <w:lang w:val="en-GB" w:eastAsia="en-GB"/>
        </w:rPr>
        <w:t>cfDNA</w:t>
      </w:r>
      <w:proofErr w:type="spellEnd"/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, as determined by Q-PCR, in the supernatant of control non-stimulated (grey) and stimulated by 1 mg/ml LPS (blue) or 100 </w:t>
      </w:r>
      <w:proofErr w:type="spellStart"/>
      <w:r w:rsidRPr="00651BA7">
        <w:rPr>
          <w:rFonts w:eastAsia="Times New Roman" w:cstheme="minorHAnsi"/>
          <w:sz w:val="20"/>
          <w:szCs w:val="20"/>
          <w:lang w:val="en-GB" w:eastAsia="en-GB"/>
        </w:rPr>
        <w:t>nM</w:t>
      </w:r>
      <w:proofErr w:type="spellEnd"/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 PMA (red)  human neutrophils from a healthy donor following incubation up to 5 hours at 37°C in cell culture: (A) DII (DNA integrity index) of nuclear </w:t>
      </w:r>
      <w:proofErr w:type="spellStart"/>
      <w:r w:rsidRPr="00651BA7">
        <w:rPr>
          <w:rFonts w:eastAsia="Times New Roman" w:cstheme="minorHAnsi"/>
          <w:sz w:val="20"/>
          <w:szCs w:val="20"/>
          <w:lang w:val="en-GB" w:eastAsia="en-GB"/>
        </w:rPr>
        <w:t>cfDNA</w:t>
      </w:r>
      <w:proofErr w:type="spellEnd"/>
      <w:r w:rsidRPr="00651BA7">
        <w:rPr>
          <w:rFonts w:eastAsia="Times New Roman" w:cstheme="minorHAnsi"/>
          <w:sz w:val="20"/>
          <w:szCs w:val="20"/>
          <w:lang w:val="en-GB" w:eastAsia="en-GB"/>
        </w:rPr>
        <w:t>; (</w:t>
      </w:r>
      <w:r>
        <w:rPr>
          <w:rFonts w:eastAsia="Times New Roman" w:cstheme="minorHAnsi"/>
          <w:sz w:val="20"/>
          <w:szCs w:val="20"/>
          <w:lang w:val="en-GB" w:eastAsia="en-GB"/>
        </w:rPr>
        <w:t>B</w:t>
      </w:r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) DII (DNA integrity index) of mitochondrial </w:t>
      </w:r>
      <w:proofErr w:type="spellStart"/>
      <w:r w:rsidRPr="00651BA7">
        <w:rPr>
          <w:rFonts w:eastAsia="Times New Roman" w:cstheme="minorHAnsi"/>
          <w:sz w:val="20"/>
          <w:szCs w:val="20"/>
          <w:lang w:val="en-GB" w:eastAsia="en-GB"/>
        </w:rPr>
        <w:t>cfDNA</w:t>
      </w:r>
      <w:proofErr w:type="spellEnd"/>
      <w:r w:rsidRPr="00651BA7">
        <w:rPr>
          <w:rFonts w:eastAsia="Times New Roman" w:cstheme="minorHAnsi"/>
          <w:sz w:val="20"/>
          <w:szCs w:val="20"/>
          <w:lang w:val="en-GB" w:eastAsia="en-GB"/>
        </w:rPr>
        <w:t>.</w:t>
      </w:r>
      <w:proofErr w:type="gramEnd"/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 Data are represented as mean ± SD. (</w:t>
      </w:r>
      <w:r>
        <w:rPr>
          <w:rFonts w:eastAsia="Times New Roman" w:cstheme="minorHAnsi"/>
          <w:sz w:val="20"/>
          <w:szCs w:val="20"/>
          <w:lang w:val="en-GB" w:eastAsia="en-GB"/>
        </w:rPr>
        <w:t>C</w:t>
      </w:r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) </w:t>
      </w:r>
      <w:r w:rsidRPr="00651BA7">
        <w:rPr>
          <w:rFonts w:cstheme="minorHAnsi"/>
          <w:sz w:val="20"/>
          <w:szCs w:val="20"/>
          <w:lang w:val="en-US"/>
        </w:rPr>
        <w:t xml:space="preserve">Correlation matrix of MPO and NE concentrations (ng/mL plasma) with </w:t>
      </w:r>
      <w:proofErr w:type="spellStart"/>
      <w:r w:rsidRPr="00651BA7">
        <w:rPr>
          <w:rFonts w:cstheme="minorHAnsi"/>
          <w:sz w:val="20"/>
          <w:szCs w:val="20"/>
          <w:lang w:val="en-US"/>
        </w:rPr>
        <w:t>cir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 parameters in supernatant of the same control non-stimulated and </w:t>
      </w:r>
      <w:r w:rsidRPr="00651BA7">
        <w:rPr>
          <w:rFonts w:eastAsia="Times New Roman" w:cstheme="minorHAnsi"/>
          <w:sz w:val="20"/>
          <w:szCs w:val="20"/>
          <w:lang w:val="en-GB" w:eastAsia="en-GB"/>
        </w:rPr>
        <w:t>stimulated (LPS and PMA) neutrophils</w:t>
      </w:r>
      <w:r w:rsidRPr="00651BA7">
        <w:rPr>
          <w:rFonts w:cstheme="minorHAnsi"/>
          <w:sz w:val="20"/>
          <w:szCs w:val="20"/>
          <w:lang w:val="en-US"/>
        </w:rPr>
        <w:t xml:space="preserve">. The </w:t>
      </w:r>
      <w:proofErr w:type="spellStart"/>
      <w:r w:rsidRPr="00651BA7">
        <w:rPr>
          <w:rFonts w:cstheme="minorHAnsi"/>
          <w:sz w:val="20"/>
          <w:szCs w:val="20"/>
          <w:lang w:val="en-US"/>
        </w:rPr>
        <w:t>heatmap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 manifests the strength of the relationship by Pearson’s correlation analysis (red: positive correlation; blue: negative correlation). </w:t>
      </w:r>
      <w:proofErr w:type="gramStart"/>
      <w:r w:rsidRPr="00651BA7">
        <w:rPr>
          <w:rFonts w:cstheme="minorHAnsi"/>
          <w:sz w:val="20"/>
          <w:szCs w:val="20"/>
          <w:lang w:val="en-US"/>
        </w:rPr>
        <w:t xml:space="preserve">NE: neutrophil elastase; MPO: myeloperoxidase; </w:t>
      </w:r>
      <w:proofErr w:type="spellStart"/>
      <w:r w:rsidRPr="00651BA7">
        <w:rPr>
          <w:rFonts w:cstheme="minorHAnsi"/>
          <w:sz w:val="20"/>
          <w:szCs w:val="20"/>
          <w:lang w:val="en-US"/>
        </w:rPr>
        <w:t>cir-n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: total cell-free DNA of nuclear origin; </w:t>
      </w:r>
      <w:proofErr w:type="spellStart"/>
      <w:r w:rsidRPr="00651BA7">
        <w:rPr>
          <w:rFonts w:cstheme="minorHAnsi"/>
          <w:sz w:val="20"/>
          <w:szCs w:val="20"/>
          <w:lang w:val="en-US"/>
        </w:rPr>
        <w:t>n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 long: long </w:t>
      </w:r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(&gt;300 </w:t>
      </w:r>
      <w:proofErr w:type="spellStart"/>
      <w:r w:rsidRPr="00651BA7">
        <w:rPr>
          <w:rFonts w:eastAsia="Times New Roman" w:cstheme="minorHAnsi"/>
          <w:sz w:val="20"/>
          <w:szCs w:val="20"/>
          <w:lang w:val="en-GB" w:eastAsia="en-GB"/>
        </w:rPr>
        <w:t>bp</w:t>
      </w:r>
      <w:proofErr w:type="spellEnd"/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) </w:t>
      </w:r>
      <w:r w:rsidRPr="00651BA7">
        <w:rPr>
          <w:rFonts w:cstheme="minorHAnsi"/>
          <w:sz w:val="20"/>
          <w:szCs w:val="20"/>
          <w:lang w:val="en-US"/>
        </w:rPr>
        <w:t xml:space="preserve">cell-free DNA of nuclear origin; </w:t>
      </w:r>
      <w:proofErr w:type="spellStart"/>
      <w:r w:rsidRPr="00651BA7">
        <w:rPr>
          <w:rFonts w:cstheme="minorHAnsi"/>
          <w:sz w:val="20"/>
          <w:szCs w:val="20"/>
          <w:lang w:val="en-US"/>
        </w:rPr>
        <w:t>n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 DII: DNA integrity index of nuclear DNA; </w:t>
      </w:r>
      <w:proofErr w:type="spellStart"/>
      <w:r w:rsidRPr="00651BA7">
        <w:rPr>
          <w:rFonts w:cstheme="minorHAnsi"/>
          <w:sz w:val="20"/>
          <w:szCs w:val="20"/>
          <w:lang w:val="en-US"/>
        </w:rPr>
        <w:t>cir-mt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: circulating cell-free DNA of mitochondrial origin; </w:t>
      </w:r>
      <w:proofErr w:type="spellStart"/>
      <w:r w:rsidRPr="00651BA7">
        <w:rPr>
          <w:rFonts w:cstheme="minorHAnsi"/>
          <w:sz w:val="20"/>
          <w:szCs w:val="20"/>
          <w:lang w:val="en-US"/>
        </w:rPr>
        <w:t>mt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 long: long </w:t>
      </w:r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(&gt;310 </w:t>
      </w:r>
      <w:proofErr w:type="spellStart"/>
      <w:r w:rsidRPr="00651BA7">
        <w:rPr>
          <w:rFonts w:eastAsia="Times New Roman" w:cstheme="minorHAnsi"/>
          <w:sz w:val="20"/>
          <w:szCs w:val="20"/>
          <w:lang w:val="en-GB" w:eastAsia="en-GB"/>
        </w:rPr>
        <w:t>bp</w:t>
      </w:r>
      <w:proofErr w:type="spellEnd"/>
      <w:r w:rsidRPr="00651BA7">
        <w:rPr>
          <w:rFonts w:eastAsia="Times New Roman" w:cstheme="minorHAnsi"/>
          <w:sz w:val="20"/>
          <w:szCs w:val="20"/>
          <w:lang w:val="en-GB" w:eastAsia="en-GB"/>
        </w:rPr>
        <w:t xml:space="preserve">) </w:t>
      </w:r>
      <w:r w:rsidRPr="00651BA7">
        <w:rPr>
          <w:rFonts w:cstheme="minorHAnsi"/>
          <w:sz w:val="20"/>
          <w:szCs w:val="20"/>
          <w:lang w:val="en-US"/>
        </w:rPr>
        <w:t xml:space="preserve">cell-free DNA of mitochondrial origin; </w:t>
      </w:r>
      <w:proofErr w:type="spellStart"/>
      <w:r w:rsidRPr="00651BA7">
        <w:rPr>
          <w:rFonts w:cstheme="minorHAnsi"/>
          <w:sz w:val="20"/>
          <w:szCs w:val="20"/>
          <w:lang w:val="en-US"/>
        </w:rPr>
        <w:t>mtDNA</w:t>
      </w:r>
      <w:proofErr w:type="spellEnd"/>
      <w:r w:rsidRPr="00651BA7">
        <w:rPr>
          <w:rFonts w:cstheme="minorHAnsi"/>
          <w:sz w:val="20"/>
          <w:szCs w:val="20"/>
          <w:lang w:val="en-US"/>
        </w:rPr>
        <w:t xml:space="preserve"> DII: DNA integrity index of mitochondrial DNA; MNR: ratio of mitochondrial to nuclear DNA concentrations.</w:t>
      </w:r>
      <w:proofErr w:type="gramEnd"/>
    </w:p>
    <w:p w:rsidR="008365C0" w:rsidRDefault="00096A08" w:rsidP="00096A08">
      <w:pPr>
        <w:spacing w:line="480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  <w:r w:rsidR="00480FE2" w:rsidRPr="00E85BD8">
        <w:rPr>
          <w:rFonts w:ascii="Arial" w:hAnsi="Arial" w:cs="Arial"/>
          <w:b/>
          <w:sz w:val="24"/>
          <w:lang w:val="en-GB"/>
        </w:rPr>
        <w:lastRenderedPageBreak/>
        <w:t>Figure</w:t>
      </w:r>
      <w:r w:rsidR="00480FE2">
        <w:rPr>
          <w:rFonts w:ascii="Arial" w:hAnsi="Arial" w:cs="Arial"/>
          <w:b/>
          <w:sz w:val="24"/>
          <w:lang w:val="en-GB"/>
        </w:rPr>
        <w:t xml:space="preserve"> S</w:t>
      </w:r>
      <w:r>
        <w:rPr>
          <w:rFonts w:ascii="Arial" w:hAnsi="Arial" w:cs="Arial"/>
          <w:b/>
          <w:sz w:val="24"/>
          <w:lang w:val="en-GB"/>
        </w:rPr>
        <w:t>4</w:t>
      </w:r>
    </w:p>
    <w:p w:rsidR="00C90FB2" w:rsidRDefault="00D7636D" w:rsidP="00FE6A91">
      <w:pPr>
        <w:spacing w:line="480" w:lineRule="auto"/>
        <w:rPr>
          <w:rFonts w:ascii="Arial" w:hAnsi="Arial" w:cs="Arial"/>
          <w:lang w:val="en-US"/>
        </w:rPr>
      </w:pPr>
      <w:r w:rsidRPr="00D7636D">
        <w:rPr>
          <w:rFonts w:ascii="Arial" w:hAnsi="Arial" w:cs="Arial"/>
          <w:noProof/>
          <w:lang w:eastAsia="fr-FR"/>
        </w:rPr>
        <w:drawing>
          <wp:anchor distT="0" distB="0" distL="114300" distR="114300" simplePos="0" relativeHeight="251681792" behindDoc="0" locked="0" layoutInCell="1" allowOverlap="1" wp14:anchorId="73A4DD50" wp14:editId="7B738895">
            <wp:simplePos x="0" y="0"/>
            <wp:positionH relativeFrom="column">
              <wp:posOffset>656590</wp:posOffset>
            </wp:positionH>
            <wp:positionV relativeFrom="paragraph">
              <wp:posOffset>518160</wp:posOffset>
            </wp:positionV>
            <wp:extent cx="518210" cy="524622"/>
            <wp:effectExtent l="0" t="0" r="0" b="8890"/>
            <wp:wrapNone/>
            <wp:docPr id="49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210" cy="5246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7636D">
        <w:rPr>
          <w:rFonts w:ascii="Arial" w:hAnsi="Arial" w:cs="Arial"/>
          <w:noProof/>
          <w:lang w:eastAsia="fr-FR"/>
        </w:rPr>
        <w:drawing>
          <wp:anchor distT="0" distB="0" distL="114300" distR="114300" simplePos="0" relativeHeight="251679744" behindDoc="0" locked="0" layoutInCell="1" allowOverlap="1" wp14:anchorId="70100B69" wp14:editId="3B59E13B">
            <wp:simplePos x="0" y="0"/>
            <wp:positionH relativeFrom="column">
              <wp:posOffset>1737360</wp:posOffset>
            </wp:positionH>
            <wp:positionV relativeFrom="paragraph">
              <wp:posOffset>165735</wp:posOffset>
            </wp:positionV>
            <wp:extent cx="384070" cy="432278"/>
            <wp:effectExtent l="0" t="0" r="0" b="6350"/>
            <wp:wrapNone/>
            <wp:docPr id="47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4070" cy="4322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066165</wp:posOffset>
                </wp:positionH>
                <wp:positionV relativeFrom="paragraph">
                  <wp:posOffset>248285</wp:posOffset>
                </wp:positionV>
                <wp:extent cx="749935" cy="732103"/>
                <wp:effectExtent l="0" t="0" r="0" b="0"/>
                <wp:wrapNone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935" cy="732103"/>
                          <a:chOff x="0" y="0"/>
                          <a:chExt cx="749935" cy="732103"/>
                        </a:xfrm>
                      </wpg:grpSpPr>
                      <pic:pic xmlns:pic="http://schemas.openxmlformats.org/drawingml/2006/picture">
                        <pic:nvPicPr>
                          <pic:cNvPr id="48" name="Image 47" descr="http://npidb.belozersky.msu.ru/data/pdb_new/image/5onw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3360" y="0"/>
                            <a:ext cx="38036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3" name="ZoneTexte 4"/>
                        <wps:cNvSpPr txBox="1"/>
                        <wps:spPr>
                          <a:xfrm>
                            <a:off x="0" y="312368"/>
                            <a:ext cx="749935" cy="4197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7636D" w:rsidRDefault="00D7636D" w:rsidP="00D7636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Nucleosome </w:t>
                              </w:r>
                            </w:p>
                            <w:p w:rsidR="00D7636D" w:rsidRDefault="00D7636D" w:rsidP="00D7636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core particle</w:t>
                              </w:r>
                            </w:p>
                            <w:p w:rsidR="00D7636D" w:rsidRDefault="00D7636D" w:rsidP="00D7636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(145 bp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id="Groupe 4" o:spid="_x0000_s1030" style="position:absolute;margin-left:83.95pt;margin-top:19.55pt;width:59.05pt;height:57.65pt;z-index:251686912" coordsize="7499,73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7" o:spid="_x0000_s1031" type="#_x0000_t75" alt="http://npidb.belozersky.msu.ru/data/pdb_new/image/5onw.png" style="position:absolute;left:2133;width:3804;height:3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">
                  <v:imagedata r:id="rId11" o:title="5onw"/>
                </v:shape>
                <v:shape id="ZoneTexte 4" o:spid="_x0000_s1032" type="#_x0000_t202" style="position:absolute;top:3123;width:7499;height:41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N1s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bAr3L/EHyOUfAAAA//8DAFBLAQItABQABgAIAAAAIQDb4fbL7gAAAIUBAAATAAAAAAAAAAAA&#10;AAAAAAAAAABbQ29udGVudF9UeXBlc10ueG1sUEsBAi0AFAAGAAgAAAAhAFr0LFu/AAAAFQEAAAsA&#10;AAAAAAAAAAAAAAAAHwEAAF9yZWxzLy5yZWxzUEsBAi0AFAAGAAgAAAAhAGf43WzEAAAA2wAAAA8A&#10;AAAAAAAAAAAAAAAABwIAAGRycy9kb3ducmV2LnhtbFBLBQYAAAAAAwADALcAAAD4AgAAAAA=&#10;" filled="f" stroked="f">
                  <v:textbox style="mso-fit-shape-to-text:t">
                    <w:txbxContent>
                      <w:p w:rsidR="00D7636D" w:rsidRDefault="00D7636D" w:rsidP="00D7636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Nucleosome </w:t>
                        </w:r>
                      </w:p>
                      <w:p w:rsidR="00D7636D" w:rsidRDefault="00D7636D" w:rsidP="00D7636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core particle</w:t>
                        </w:r>
                      </w:p>
                      <w:p w:rsidR="00D7636D" w:rsidRDefault="00D7636D" w:rsidP="00D7636D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(145 bp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7636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C2177E2" wp14:editId="1B00E947">
                <wp:simplePos x="0" y="0"/>
                <wp:positionH relativeFrom="column">
                  <wp:posOffset>509905</wp:posOffset>
                </wp:positionH>
                <wp:positionV relativeFrom="paragraph">
                  <wp:posOffset>1025520</wp:posOffset>
                </wp:positionV>
                <wp:extent cx="1082040" cy="632460"/>
                <wp:effectExtent l="0" t="0" r="0" b="0"/>
                <wp:wrapNone/>
                <wp:docPr id="54" name="ZoneText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2040" cy="6324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DNase 1 nicks on nucleosome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core particle DNA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nicks on one turn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 xml:space="preserve">  nicks on the other</w:t>
                            </w:r>
                          </w:p>
                          <w:p w:rsid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(7 + 7 potential nick sites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2177E2" id="ZoneTexte 53" o:spid="_x0000_s1033" type="#_x0000_t202" style="position:absolute;margin-left:40.15pt;margin-top:80.75pt;width:85.2pt;height:49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" filled="f" stroked="f">
                <v:textbox>
                  <w:txbxContent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DNase 1 nicks on nucleosome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core particle DNA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nicks on one turn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 xml:space="preserve">  nicks on the other</w:t>
                      </w:r>
                    </w:p>
                    <w:p w:rsid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</w:rPr>
                        <w:t>(7 + 7 potential nick sit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332865</wp:posOffset>
                </wp:positionH>
                <wp:positionV relativeFrom="paragraph">
                  <wp:posOffset>1634318</wp:posOffset>
                </wp:positionV>
                <wp:extent cx="290998" cy="252787"/>
                <wp:effectExtent l="0" t="0" r="52070" b="52070"/>
                <wp:wrapNone/>
                <wp:docPr id="6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998" cy="252787"/>
                          <a:chOff x="0" y="0"/>
                          <a:chExt cx="290998" cy="252787"/>
                        </a:xfrm>
                      </wpg:grpSpPr>
                      <wps:wsp>
                        <wps:cNvPr id="58" name="Connecteur droit avec flèche 57"/>
                        <wps:cNvCnPr/>
                        <wps:spPr>
                          <a:xfrm>
                            <a:off x="30480" y="0"/>
                            <a:ext cx="260518" cy="7384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Connecteur droit avec flèche 60"/>
                        <wps:cNvCnPr/>
                        <wps:spPr>
                          <a:xfrm>
                            <a:off x="0" y="0"/>
                            <a:ext cx="202182" cy="1744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Connecteur droit avec flèche 64"/>
                        <wps:cNvCnPr/>
                        <wps:spPr>
                          <a:xfrm>
                            <a:off x="0" y="22860"/>
                            <a:ext cx="108349" cy="22992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37C73DB" id="Groupe 6" o:spid="_x0000_s1026" style="position:absolute;margin-left:104.95pt;margin-top:128.7pt;width:22.9pt;height:19.9pt;z-index:251693056" coordsize="290998,2527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7" o:spid="_x0000_s1027" type="#_x0000_t32" style="position:absolute;left:30480;width:260518;height:738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ls7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BkJls7wgAAANsAAAAPAAAA&#10;AAAAAAAAAAAAAAcCAABkcnMvZG93bnJldi54bWxQSwUGAAAAAAMAAwC3AAAA9gIAAAAA&#10;" strokecolor="black [3213]" strokeweight=".5pt">
                  <v:stroke endarrow="block" joinstyle="miter"/>
                </v:shape>
                <v:shape id="Connecteur droit avec flèche 60" o:spid="_x0000_s1028" type="#_x0000_t32" style="position:absolute;width:202182;height:1744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" strokecolor="black [3213]" strokeweight=".5pt">
                  <v:stroke endarrow="block" joinstyle="miter"/>
                </v:shape>
                <v:shape id="Connecteur droit avec flèche 64" o:spid="_x0000_s1029" type="#_x0000_t32" style="position:absolute;top:22860;width:108349;height:2299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Pr="00D7636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42DD34" wp14:editId="62C4DCBF">
                <wp:simplePos x="0" y="0"/>
                <wp:positionH relativeFrom="column">
                  <wp:posOffset>1522730</wp:posOffset>
                </wp:positionH>
                <wp:positionV relativeFrom="paragraph">
                  <wp:posOffset>1079500</wp:posOffset>
                </wp:positionV>
                <wp:extent cx="145294" cy="425342"/>
                <wp:effectExtent l="0" t="0" r="64770" b="51435"/>
                <wp:wrapNone/>
                <wp:docPr id="55" name="Connecteur droit avec flèch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294" cy="42534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9E3559" id="Connecteur droit avec flèche 54" o:spid="_x0000_s1026" type="#_x0000_t32" style="position:absolute;margin-left:119.9pt;margin-top:85pt;width:11.45pt;height:33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  <w:r w:rsidRPr="00D7636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7076B9" wp14:editId="32878BB9">
                <wp:simplePos x="0" y="0"/>
                <wp:positionH relativeFrom="column">
                  <wp:posOffset>2100580</wp:posOffset>
                </wp:positionH>
                <wp:positionV relativeFrom="paragraph">
                  <wp:posOffset>167005</wp:posOffset>
                </wp:positionV>
                <wp:extent cx="1181734" cy="439544"/>
                <wp:effectExtent l="0" t="0" r="0" b="0"/>
                <wp:wrapNone/>
                <wp:docPr id="52" name="ZoneText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4" cy="4395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Chromatosome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with linker histone H1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(167 bp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17076B9" id="ZoneTexte 51" o:spid="_x0000_s1034" type="#_x0000_t202" style="position:absolute;margin-left:165.4pt;margin-top:13.15pt;width:93.05pt;height:34.6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" filled="f" stroked="f">
                <v:textbox style="mso-fit-shape-to-text:t">
                  <w:txbxContent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Chromatosome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with linker histone H1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(167 bp)</w:t>
                      </w:r>
                    </w:p>
                  </w:txbxContent>
                </v:textbox>
              </v:shape>
            </w:pict>
          </mc:Fallback>
        </mc:AlternateContent>
      </w:r>
      <w:r w:rsidRPr="00D7636D">
        <w:rPr>
          <w:rFonts w:ascii="Arial" w:hAnsi="Arial" w:cs="Arial"/>
          <w:noProof/>
          <w:lang w:eastAsia="fr-FR"/>
        </w:rPr>
        <w:drawing>
          <wp:inline distT="0" distB="0" distL="0" distR="0" wp14:anchorId="08BB7A88" wp14:editId="0338F69F">
            <wp:extent cx="5905500" cy="2446020"/>
            <wp:effectExtent l="0" t="0" r="0" b="1143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D7636D">
        <w:rPr>
          <w:rFonts w:ascii="Arial" w:hAnsi="Arial" w:cs="Arial"/>
          <w:noProof/>
          <w:lang w:eastAsia="fr-FR"/>
        </w:rPr>
        <w:drawing>
          <wp:anchor distT="0" distB="0" distL="114300" distR="114300" simplePos="0" relativeHeight="251682816" behindDoc="0" locked="0" layoutInCell="1" allowOverlap="1" wp14:anchorId="0717C46F" wp14:editId="1A4BA34F">
            <wp:simplePos x="0" y="0"/>
            <wp:positionH relativeFrom="column">
              <wp:posOffset>2226310</wp:posOffset>
            </wp:positionH>
            <wp:positionV relativeFrom="paragraph">
              <wp:posOffset>914400</wp:posOffset>
            </wp:positionV>
            <wp:extent cx="511560" cy="395762"/>
            <wp:effectExtent l="635" t="0" r="3810" b="3810"/>
            <wp:wrapNone/>
            <wp:docPr id="50" name="Image 49" descr="http://npidb.belozersky.msu.ru/data/pdb_new/image/5nl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49" descr="http://npidb.belozersky.msu.ru/data/pdb_new/image/5nl0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11560" cy="39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7636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FEF4ED" wp14:editId="5606F293">
                <wp:simplePos x="0" y="0"/>
                <wp:positionH relativeFrom="column">
                  <wp:posOffset>2621915</wp:posOffset>
                </wp:positionH>
                <wp:positionV relativeFrom="paragraph">
                  <wp:posOffset>856615</wp:posOffset>
                </wp:positionV>
                <wp:extent cx="1181734" cy="439544"/>
                <wp:effectExtent l="0" t="0" r="0" b="0"/>
                <wp:wrapNone/>
                <wp:docPr id="51" name="Zone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4" cy="4395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Chromatosome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with linker histone H1</w:t>
                            </w:r>
                          </w:p>
                          <w:p w:rsidR="00D7636D" w:rsidRPr="00D7636D" w:rsidRDefault="00D7636D" w:rsidP="00D76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D763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5"/>
                                <w:szCs w:val="15"/>
                                <w:lang w:val="en-US"/>
                              </w:rPr>
                              <w:t>(197 bp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EFEF4ED" id="ZoneTexte 3" o:spid="_x0000_s1035" type="#_x0000_t202" style="position:absolute;margin-left:206.45pt;margin-top:67.45pt;width:93.05pt;height:34.6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" filled="f" stroked="f">
                <v:textbox style="mso-fit-shape-to-text:t">
                  <w:txbxContent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Chromatosome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with linker histone H1</w:t>
                      </w:r>
                    </w:p>
                    <w:p w:rsidR="00D7636D" w:rsidRPr="00D7636D" w:rsidRDefault="00D7636D" w:rsidP="00D76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D7636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5"/>
                          <w:szCs w:val="15"/>
                          <w:lang w:val="en-US"/>
                        </w:rPr>
                        <w:t>(197 bp)</w:t>
                      </w:r>
                    </w:p>
                  </w:txbxContent>
                </v:textbox>
              </v:shape>
            </w:pict>
          </mc:Fallback>
        </mc:AlternateContent>
      </w:r>
      <w:r w:rsidRPr="00D7636D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B3C7DF5" wp14:editId="6804B739">
                <wp:simplePos x="0" y="0"/>
                <wp:positionH relativeFrom="column">
                  <wp:posOffset>2099945</wp:posOffset>
                </wp:positionH>
                <wp:positionV relativeFrom="paragraph">
                  <wp:posOffset>1327785</wp:posOffset>
                </wp:positionV>
                <wp:extent cx="184068" cy="266035"/>
                <wp:effectExtent l="38100" t="0" r="26035" b="58420"/>
                <wp:wrapNone/>
                <wp:docPr id="68" name="Connecteur droit avec flèch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4068" cy="2660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2DDFFA9" id="Connecteur droit avec flèche 67" o:spid="_x0000_s1026" type="#_x0000_t32" style="position:absolute;margin-left:165.35pt;margin-top:104.55pt;width:14.5pt;height:20.95pt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" strokecolor="black [3213]" strokeweight=".5pt">
                <v:stroke endarrow="block" joinstyle="miter"/>
              </v:shape>
            </w:pict>
          </mc:Fallback>
        </mc:AlternateContent>
      </w:r>
    </w:p>
    <w:p w:rsidR="00C90FB2" w:rsidRDefault="00C90FB2" w:rsidP="00C90FB2">
      <w:pPr>
        <w:rPr>
          <w:rFonts w:ascii="Arial" w:hAnsi="Arial" w:cs="Arial"/>
          <w:lang w:val="en-US"/>
        </w:rPr>
      </w:pPr>
    </w:p>
    <w:p w:rsidR="00D7636D" w:rsidRDefault="00096A08" w:rsidP="00183C07">
      <w:pPr>
        <w:jc w:val="both"/>
        <w:rPr>
          <w:rStyle w:val="Lienhypertexte"/>
          <w:rFonts w:eastAsia="Times New Roman" w:cstheme="minorHAnsi"/>
          <w:sz w:val="20"/>
          <w:lang w:val="en-GB" w:eastAsia="en-GB"/>
        </w:rPr>
      </w:pPr>
      <w:r>
        <w:rPr>
          <w:b/>
          <w:lang w:val="en-US"/>
        </w:rPr>
        <w:t>Figure S4</w:t>
      </w:r>
      <w:r w:rsidR="00C90FB2" w:rsidRPr="00FB20DF">
        <w:rPr>
          <w:b/>
          <w:lang w:val="en-US"/>
        </w:rPr>
        <w:t>:</w:t>
      </w:r>
      <w:r w:rsidR="00664E73">
        <w:rPr>
          <w:b/>
          <w:lang w:val="en-US"/>
        </w:rPr>
        <w:t xml:space="preserve"> </w:t>
      </w:r>
      <w:r w:rsidR="00664E73" w:rsidRPr="00664E73">
        <w:rPr>
          <w:rFonts w:eastAsia="Times New Roman" w:cstheme="minorHAnsi"/>
          <w:b/>
          <w:sz w:val="20"/>
          <w:lang w:val="en-GB" w:eastAsia="en-GB"/>
        </w:rPr>
        <w:t xml:space="preserve">Representation of the crystal structure of the nucleosome core particle, </w:t>
      </w:r>
      <w:proofErr w:type="spellStart"/>
      <w:r w:rsidR="00664E73" w:rsidRPr="00664E73">
        <w:rPr>
          <w:rFonts w:eastAsia="Times New Roman" w:cstheme="minorHAnsi"/>
          <w:b/>
          <w:sz w:val="20"/>
          <w:lang w:val="en-GB" w:eastAsia="en-GB"/>
        </w:rPr>
        <w:t>chromatosome</w:t>
      </w:r>
      <w:proofErr w:type="spellEnd"/>
      <w:r w:rsidR="00664E73" w:rsidRPr="00664E73">
        <w:rPr>
          <w:rFonts w:eastAsia="Times New Roman" w:cstheme="minorHAnsi"/>
          <w:b/>
          <w:sz w:val="20"/>
          <w:lang w:val="en-GB" w:eastAsia="en-GB"/>
        </w:rPr>
        <w:t xml:space="preserve">, and </w:t>
      </w:r>
      <w:proofErr w:type="spellStart"/>
      <w:r w:rsidR="00664E73" w:rsidRPr="00664E73">
        <w:rPr>
          <w:rFonts w:eastAsia="Times New Roman" w:cstheme="minorHAnsi"/>
          <w:b/>
          <w:sz w:val="20"/>
          <w:lang w:val="en-GB" w:eastAsia="en-GB"/>
        </w:rPr>
        <w:t>chromatosome</w:t>
      </w:r>
      <w:proofErr w:type="spellEnd"/>
      <w:r w:rsidR="00664E73" w:rsidRPr="00664E73">
        <w:rPr>
          <w:rFonts w:eastAsia="Times New Roman" w:cstheme="minorHAnsi"/>
          <w:b/>
          <w:sz w:val="20"/>
          <w:lang w:val="en-GB" w:eastAsia="en-GB"/>
        </w:rPr>
        <w:t xml:space="preserve"> with a flexible DNA chain, on the </w:t>
      </w:r>
      <w:proofErr w:type="spellStart"/>
      <w:proofErr w:type="gramStart"/>
      <w:r w:rsidR="00664E73" w:rsidRPr="00664E73">
        <w:rPr>
          <w:rFonts w:eastAsia="Times New Roman" w:cstheme="minorHAnsi"/>
          <w:b/>
          <w:sz w:val="20"/>
          <w:lang w:val="en-GB" w:eastAsia="en-GB"/>
        </w:rPr>
        <w:t>cfDNA</w:t>
      </w:r>
      <w:proofErr w:type="spellEnd"/>
      <w:r w:rsidR="00664E73" w:rsidRPr="00664E73">
        <w:rPr>
          <w:rFonts w:eastAsia="Times New Roman" w:cstheme="minorHAnsi"/>
          <w:b/>
          <w:sz w:val="20"/>
          <w:lang w:val="en-GB" w:eastAsia="en-GB"/>
        </w:rPr>
        <w:t xml:space="preserve"> fragment size profile</w:t>
      </w:r>
      <w:proofErr w:type="gramEnd"/>
      <w:r w:rsidR="00664E73" w:rsidRPr="00664E73">
        <w:rPr>
          <w:rFonts w:eastAsia="Times New Roman" w:cstheme="minorHAnsi"/>
          <w:b/>
          <w:sz w:val="20"/>
          <w:lang w:val="en-GB" w:eastAsia="en-GB"/>
        </w:rPr>
        <w:t xml:space="preserve"> of the thirteen healthy subjects, as determined by </w:t>
      </w:r>
      <w:proofErr w:type="spellStart"/>
      <w:r w:rsidR="00664E73" w:rsidRPr="00664E73">
        <w:rPr>
          <w:rFonts w:eastAsia="Times New Roman" w:cstheme="minorHAnsi"/>
          <w:b/>
          <w:sz w:val="20"/>
          <w:lang w:val="en-GB" w:eastAsia="en-GB"/>
        </w:rPr>
        <w:t>sWGS</w:t>
      </w:r>
      <w:proofErr w:type="spellEnd"/>
      <w:r w:rsidR="00664E73" w:rsidRPr="00664E73">
        <w:rPr>
          <w:rFonts w:eastAsia="Times New Roman" w:cstheme="minorHAnsi"/>
          <w:b/>
          <w:sz w:val="20"/>
          <w:lang w:val="en-GB" w:eastAsia="en-GB"/>
        </w:rPr>
        <w:t>.</w:t>
      </w:r>
      <w:r w:rsidR="00664E73" w:rsidRPr="00651BA7">
        <w:rPr>
          <w:rFonts w:eastAsia="Times New Roman" w:cstheme="minorHAnsi"/>
          <w:sz w:val="20"/>
          <w:lang w:val="en-GB" w:eastAsia="en-GB"/>
        </w:rPr>
        <w:t xml:space="preserve"> </w:t>
      </w:r>
      <w:proofErr w:type="spellStart"/>
      <w:r w:rsidR="00664E73" w:rsidRPr="00651BA7">
        <w:rPr>
          <w:rFonts w:eastAsia="Times New Roman" w:cstheme="minorHAnsi"/>
          <w:sz w:val="20"/>
          <w:lang w:val="en-GB" w:eastAsia="en-GB"/>
        </w:rPr>
        <w:t>Chromatosome</w:t>
      </w:r>
      <w:proofErr w:type="spellEnd"/>
      <w:r w:rsidR="00664E73" w:rsidRPr="00651BA7">
        <w:rPr>
          <w:rFonts w:eastAsia="Times New Roman" w:cstheme="minorHAnsi"/>
          <w:sz w:val="20"/>
          <w:lang w:val="en-GB" w:eastAsia="en-GB"/>
        </w:rPr>
        <w:t xml:space="preserve"> with 167-bp DNA fragment is the most present </w:t>
      </w:r>
      <w:proofErr w:type="spellStart"/>
      <w:r w:rsidR="00664E73" w:rsidRPr="00651BA7">
        <w:rPr>
          <w:rFonts w:eastAsia="Times New Roman" w:cstheme="minorHAnsi"/>
          <w:sz w:val="20"/>
          <w:lang w:val="en-GB" w:eastAsia="en-GB"/>
        </w:rPr>
        <w:t>cfDNA</w:t>
      </w:r>
      <w:proofErr w:type="spellEnd"/>
      <w:r w:rsidR="00664E73" w:rsidRPr="00651BA7">
        <w:rPr>
          <w:rFonts w:eastAsia="Times New Roman" w:cstheme="minorHAnsi"/>
          <w:sz w:val="20"/>
          <w:lang w:val="en-GB" w:eastAsia="en-GB"/>
        </w:rPr>
        <w:t xml:space="preserve"> associated structure, while being of low frequency (~2%). The nucleosome core particle devoid of H1 containing 147 - 160 bp is the second most present structure (1.1% - 1.2%). Arrows on a nucleosome structure indicate the minor groove DNA sites subject to DNase attacks, explaining the ~10 bp periodic sub-peaks in size profile revealing nicks on the nucleosome-associated DNA. Images of the crystal structure of </w:t>
      </w:r>
      <w:proofErr w:type="spellStart"/>
      <w:r w:rsidR="00664E73" w:rsidRPr="00651BA7">
        <w:rPr>
          <w:rFonts w:eastAsia="Times New Roman" w:cstheme="minorHAnsi"/>
          <w:sz w:val="20"/>
          <w:lang w:val="en-GB" w:eastAsia="en-GB"/>
        </w:rPr>
        <w:t>chromatosome</w:t>
      </w:r>
      <w:proofErr w:type="spellEnd"/>
      <w:r w:rsidR="00664E73" w:rsidRPr="00651BA7">
        <w:rPr>
          <w:rFonts w:eastAsia="Times New Roman" w:cstheme="minorHAnsi"/>
          <w:sz w:val="20"/>
          <w:lang w:val="en-GB" w:eastAsia="en-GB"/>
        </w:rPr>
        <w:t xml:space="preserve"> and nucleosome at </w:t>
      </w:r>
      <w:proofErr w:type="gramStart"/>
      <w:r w:rsidR="00664E73" w:rsidRPr="00651BA7">
        <w:rPr>
          <w:rFonts w:eastAsia="Times New Roman" w:cstheme="minorHAnsi"/>
          <w:sz w:val="20"/>
          <w:lang w:val="en-GB" w:eastAsia="en-GB"/>
        </w:rPr>
        <w:t>3.5 angstrom</w:t>
      </w:r>
      <w:proofErr w:type="gramEnd"/>
      <w:r w:rsidR="00664E73" w:rsidRPr="00651BA7">
        <w:rPr>
          <w:rFonts w:eastAsia="Times New Roman" w:cstheme="minorHAnsi"/>
          <w:sz w:val="20"/>
          <w:lang w:val="en-GB" w:eastAsia="en-GB"/>
        </w:rPr>
        <w:t xml:space="preserve"> resolution, from the NIPDB data bank (4QLC and 5ONW, respectively); NIPDB: </w:t>
      </w:r>
      <w:hyperlink r:id="rId14" w:history="1">
        <w:r w:rsidR="00B85D85" w:rsidRPr="004247C8">
          <w:rPr>
            <w:rStyle w:val="Lienhypertexte"/>
            <w:rFonts w:eastAsia="Times New Roman" w:cstheme="minorHAnsi"/>
            <w:sz w:val="20"/>
            <w:lang w:val="en-GB" w:eastAsia="en-GB"/>
          </w:rPr>
          <w:t>http://npidb.belozersky.msu.ru/complex/clist.html</w:t>
        </w:r>
      </w:hyperlink>
    </w:p>
    <w:p w:rsidR="00C46BBA" w:rsidRDefault="00C46BBA">
      <w:pPr>
        <w:rPr>
          <w:rFonts w:eastAsia="Times New Roman" w:cstheme="minorHAnsi"/>
          <w:sz w:val="20"/>
          <w:lang w:val="en-GB" w:eastAsia="en-GB"/>
        </w:rPr>
      </w:pPr>
      <w:r>
        <w:rPr>
          <w:rFonts w:eastAsia="Times New Roman" w:cstheme="minorHAnsi"/>
          <w:sz w:val="20"/>
          <w:lang w:val="en-GB" w:eastAsia="en-GB"/>
        </w:rPr>
        <w:br w:type="page"/>
      </w:r>
    </w:p>
    <w:p w:rsidR="00096A08" w:rsidRDefault="00096A08" w:rsidP="00096A08">
      <w:pPr>
        <w:ind w:firstLine="708"/>
        <w:rPr>
          <w:rFonts w:ascii="Arial" w:hAnsi="Arial" w:cs="Arial"/>
          <w:b/>
          <w:sz w:val="24"/>
          <w:lang w:val="en-GB"/>
        </w:rPr>
      </w:pPr>
      <w:r w:rsidRPr="00EA4087">
        <w:rPr>
          <w:rFonts w:ascii="Arial" w:hAnsi="Arial" w:cs="Arial"/>
          <w:noProof/>
          <w:lang w:eastAsia="fr-FR"/>
        </w:rPr>
        <w:lastRenderedPageBreak/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82A6EC0" wp14:editId="5EE76F4D">
                <wp:simplePos x="0" y="0"/>
                <wp:positionH relativeFrom="column">
                  <wp:posOffset>-728301</wp:posOffset>
                </wp:positionH>
                <wp:positionV relativeFrom="paragraph">
                  <wp:posOffset>241329</wp:posOffset>
                </wp:positionV>
                <wp:extent cx="435610" cy="318770"/>
                <wp:effectExtent l="0" t="0" r="0" b="5080"/>
                <wp:wrapSquare wrapText="bothSides"/>
                <wp:docPr id="3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" cy="318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6A08" w:rsidRPr="00EA4087" w:rsidRDefault="00096A08" w:rsidP="00096A08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EA4087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2A6EC0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left:0;text-align:left;margin-left:-57.35pt;margin-top:19pt;width:34.3pt;height:25.1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" filled="f" stroked="f">
                <v:textbox>
                  <w:txbxContent>
                    <w:p w:rsidR="00096A08" w:rsidRPr="00EA4087" w:rsidRDefault="00096A08" w:rsidP="00096A08">
                      <w:pPr>
                        <w:rPr>
                          <w:b/>
                          <w:sz w:val="28"/>
                        </w:rPr>
                      </w:pPr>
                      <w:r w:rsidRPr="00EA4087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85BD8">
        <w:rPr>
          <w:rFonts w:ascii="Arial" w:hAnsi="Arial" w:cs="Arial"/>
          <w:b/>
          <w:sz w:val="24"/>
          <w:lang w:val="en-GB"/>
        </w:rPr>
        <w:t>Figure</w:t>
      </w:r>
      <w:r>
        <w:rPr>
          <w:rFonts w:ascii="Arial" w:hAnsi="Arial" w:cs="Arial"/>
          <w:b/>
          <w:sz w:val="24"/>
          <w:lang w:val="en-GB"/>
        </w:rPr>
        <w:t xml:space="preserve"> S5</w:t>
      </w:r>
    </w:p>
    <w:tbl>
      <w:tblPr>
        <w:tblW w:w="10720" w:type="dxa"/>
        <w:tblInd w:w="-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7"/>
        <w:gridCol w:w="1018"/>
        <w:gridCol w:w="939"/>
        <w:gridCol w:w="1106"/>
        <w:gridCol w:w="736"/>
        <w:gridCol w:w="939"/>
        <w:gridCol w:w="705"/>
        <w:gridCol w:w="736"/>
        <w:gridCol w:w="939"/>
        <w:gridCol w:w="705"/>
      </w:tblGrid>
      <w:tr w:rsidR="00096A08" w:rsidRPr="00586A9B" w:rsidTr="00043CEE">
        <w:trPr>
          <w:trHeight w:val="269"/>
        </w:trPr>
        <w:tc>
          <w:tcPr>
            <w:tcW w:w="289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3063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T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CE6F1"/>
            <w:noWrap/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E KO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CE6F1"/>
            <w:noWrap/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AT KO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DIA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DIA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EDIA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D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168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Fraction 168-26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0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EC6153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EC61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168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/%</w:t>
            </w:r>
            <w:r w:rsidRPr="00EC61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35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7,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0,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8,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4,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4,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,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1,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2,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4,0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168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/Fraction 260-45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4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168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/(%152-%142)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0,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8,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45,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7,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7,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8,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8,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1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 152 - % 14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1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2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3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2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3%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at the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bpeak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142-14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24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1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8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8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99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9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2%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at the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bpeak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152-15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36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3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0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03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20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19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1%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fraction &lt;167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58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5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41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46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8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53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53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4%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Fraction 167 – 26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4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44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7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7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36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%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raction 260 –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45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6,7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6,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9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2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2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8,7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8,2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6%</w:t>
            </w:r>
          </w:p>
        </w:tc>
      </w:tr>
      <w:tr w:rsidR="00096A08" w:rsidRPr="00586A9B" w:rsidTr="00043CEE">
        <w:trPr>
          <w:trHeight w:val="269"/>
        </w:trPr>
        <w:tc>
          <w:tcPr>
            <w:tcW w:w="2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raction 450 –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65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26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04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45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,7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2,9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6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58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3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50%</w:t>
            </w:r>
          </w:p>
        </w:tc>
      </w:tr>
      <w:tr w:rsidR="00096A08" w:rsidRPr="00586A9B" w:rsidTr="00043CEE">
        <w:trPr>
          <w:trHeight w:val="283"/>
        </w:trPr>
        <w:tc>
          <w:tcPr>
            <w:tcW w:w="2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at 167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73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72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3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60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64%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9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77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1,81%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9%</w:t>
            </w:r>
          </w:p>
        </w:tc>
      </w:tr>
    </w:tbl>
    <w:p w:rsidR="00096A08" w:rsidRDefault="00096A08" w:rsidP="00096A08">
      <w:pPr>
        <w:ind w:firstLine="708"/>
        <w:rPr>
          <w:rFonts w:ascii="Arial" w:hAnsi="Arial" w:cs="Arial"/>
          <w:lang w:val="en-US"/>
        </w:rPr>
      </w:pPr>
    </w:p>
    <w:p w:rsidR="00096A08" w:rsidRDefault="00096A08" w:rsidP="00096A08">
      <w:pPr>
        <w:ind w:firstLine="708"/>
        <w:rPr>
          <w:rFonts w:ascii="Arial" w:hAnsi="Arial" w:cs="Arial"/>
          <w:lang w:val="en-US"/>
        </w:rPr>
      </w:pPr>
      <w:r w:rsidRPr="00EA4087">
        <w:rPr>
          <w:rFonts w:ascii="Arial" w:hAnsi="Arial" w:cs="Arial"/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FA5B59C" wp14:editId="43351D4E">
                <wp:simplePos x="0" y="0"/>
                <wp:positionH relativeFrom="column">
                  <wp:posOffset>-733144</wp:posOffset>
                </wp:positionH>
                <wp:positionV relativeFrom="paragraph">
                  <wp:posOffset>302688</wp:posOffset>
                </wp:positionV>
                <wp:extent cx="435610" cy="318770"/>
                <wp:effectExtent l="0" t="0" r="2540" b="5080"/>
                <wp:wrapSquare wrapText="bothSides"/>
                <wp:docPr id="3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561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6A08" w:rsidRPr="00EA4087" w:rsidRDefault="00096A08" w:rsidP="00096A08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5B59C" id="_x0000_s1035" type="#_x0000_t202" style="position:absolute;left:0;text-align:left;margin-left:-57.75pt;margin-top:23.85pt;width:34.3pt;height:25.1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" stroked="f">
                <v:textbox>
                  <w:txbxContent>
                    <w:p w:rsidR="00096A08" w:rsidRPr="00EA4087" w:rsidRDefault="00096A08" w:rsidP="00096A08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8"/>
        <w:gridCol w:w="875"/>
        <w:gridCol w:w="1849"/>
        <w:gridCol w:w="1245"/>
      </w:tblGrid>
      <w:tr w:rsidR="00096A08" w:rsidRPr="00586A9B" w:rsidTr="00043CEE">
        <w:trPr>
          <w:trHeight w:val="255"/>
        </w:trPr>
        <w:tc>
          <w:tcPr>
            <w:tcW w:w="38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 values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T vs NE KO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T vs AAT K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E KO vs AAT KO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168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Fraction 168-26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13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6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146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168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/%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35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1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4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23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168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/Fraction 260-45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3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16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168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/(%152-%142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472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40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932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% 152 - % 14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2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2331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t the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bpeak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142-14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1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1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180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t the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bpeak</w:t>
            </w:r>
            <w:proofErr w:type="spellEnd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152-15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0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4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64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raction &lt;167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36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5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617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Fraction 167 – 26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49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0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910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raction 260 –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45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2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39</w:t>
            </w:r>
          </w:p>
        </w:tc>
      </w:tr>
      <w:tr w:rsidR="00096A08" w:rsidRPr="00586A9B" w:rsidTr="00043CEE">
        <w:trPr>
          <w:trHeight w:val="25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Fraction 450 –</w:t>
            </w: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65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18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10</w:t>
            </w:r>
          </w:p>
        </w:tc>
      </w:tr>
      <w:tr w:rsidR="00096A08" w:rsidRPr="00586A9B" w:rsidTr="00043CEE">
        <w:trPr>
          <w:trHeight w:val="268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% at 167 </w:t>
            </w:r>
            <w:proofErr w:type="spellStart"/>
            <w:r w:rsidRPr="00586A9B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p</w:t>
            </w:r>
            <w:proofErr w:type="spellEnd"/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065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color w:val="000000"/>
                <w:lang w:eastAsia="fr-FR"/>
              </w:rPr>
              <w:t>0,41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096A08" w:rsidRPr="00586A9B" w:rsidRDefault="00096A08" w:rsidP="00043C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586A9B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0,0033</w:t>
            </w:r>
          </w:p>
        </w:tc>
      </w:tr>
    </w:tbl>
    <w:p w:rsidR="00096A08" w:rsidRDefault="00096A08" w:rsidP="00096A08">
      <w:pPr>
        <w:ind w:firstLine="708"/>
        <w:rPr>
          <w:rFonts w:ascii="Arial" w:hAnsi="Arial" w:cs="Arial"/>
          <w:lang w:val="en-US"/>
        </w:rPr>
      </w:pPr>
    </w:p>
    <w:p w:rsidR="00096A08" w:rsidRDefault="00096A08" w:rsidP="00096A08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>Figure S5</w:t>
      </w:r>
      <w:r w:rsidRPr="00FB20DF">
        <w:rPr>
          <w:b/>
          <w:lang w:val="en-US"/>
        </w:rPr>
        <w:t xml:space="preserve">: </w:t>
      </w:r>
      <w:proofErr w:type="spellStart"/>
      <w:r>
        <w:rPr>
          <w:b/>
          <w:lang w:val="en-US"/>
        </w:rPr>
        <w:t>Fragmentomics</w:t>
      </w:r>
      <w:proofErr w:type="spellEnd"/>
      <w:r>
        <w:rPr>
          <w:b/>
          <w:lang w:val="en-US"/>
        </w:rPr>
        <w:t xml:space="preserve"> analysis of plasma </w:t>
      </w:r>
      <w:proofErr w:type="spellStart"/>
      <w:r>
        <w:rPr>
          <w:b/>
          <w:lang w:val="en-US"/>
        </w:rPr>
        <w:t>cirDNA</w:t>
      </w:r>
      <w:proofErr w:type="spellEnd"/>
      <w:r>
        <w:rPr>
          <w:b/>
          <w:lang w:val="en-US"/>
        </w:rPr>
        <w:t xml:space="preserve"> of WT, NE KO and AAT KO mice.</w:t>
      </w:r>
      <w:r>
        <w:rPr>
          <w:lang w:val="en-US"/>
        </w:rPr>
        <w:t xml:space="preserve"> (A) Values of several </w:t>
      </w:r>
      <w:proofErr w:type="spellStart"/>
      <w:r>
        <w:rPr>
          <w:lang w:val="en-US"/>
        </w:rPr>
        <w:t>fragmentomic</w:t>
      </w:r>
      <w:proofErr w:type="spellEnd"/>
      <w:r>
        <w:rPr>
          <w:lang w:val="en-US"/>
        </w:rPr>
        <w:t xml:space="preserve"> parameters of </w:t>
      </w:r>
      <w:proofErr w:type="spellStart"/>
      <w:r>
        <w:rPr>
          <w:lang w:val="en-US"/>
        </w:rPr>
        <w:t>cirDNA</w:t>
      </w:r>
      <w:proofErr w:type="spellEnd"/>
      <w:r>
        <w:rPr>
          <w:lang w:val="en-US"/>
        </w:rPr>
        <w:t xml:space="preserve"> calculated from </w:t>
      </w:r>
      <w:proofErr w:type="spellStart"/>
      <w:r>
        <w:rPr>
          <w:lang w:val="en-US"/>
        </w:rPr>
        <w:t>sWGS</w:t>
      </w:r>
      <w:proofErr w:type="spellEnd"/>
      <w:r>
        <w:rPr>
          <w:lang w:val="en-US"/>
        </w:rPr>
        <w:t xml:space="preserve"> data (DII). (B) P values for the </w:t>
      </w:r>
      <w:proofErr w:type="spellStart"/>
      <w:r>
        <w:rPr>
          <w:lang w:val="en-US"/>
        </w:rPr>
        <w:t>cirD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ragmentomics</w:t>
      </w:r>
      <w:proofErr w:type="spellEnd"/>
      <w:r>
        <w:rPr>
          <w:lang w:val="en-US"/>
        </w:rPr>
        <w:t xml:space="preserve"> parameters when comparing the groups of mice.</w:t>
      </w:r>
    </w:p>
    <w:p w:rsidR="00BD41EF" w:rsidRDefault="00096A08" w:rsidP="00096A08">
      <w:pPr>
        <w:spacing w:line="480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lang w:val="en-US"/>
        </w:rPr>
        <w:br w:type="page"/>
      </w:r>
    </w:p>
    <w:p w:rsidR="009243D2" w:rsidRDefault="00096A08" w:rsidP="00183C07">
      <w:pPr>
        <w:spacing w:line="240" w:lineRule="auto"/>
        <w:jc w:val="both"/>
        <w:rPr>
          <w:rFonts w:ascii="Arial" w:hAnsi="Arial" w:cs="Arial"/>
          <w:b/>
          <w:sz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GB"/>
        </w:rPr>
        <w:lastRenderedPageBreak/>
        <w:t xml:space="preserve">Table </w:t>
      </w:r>
      <w:r w:rsidR="00033223">
        <w:rPr>
          <w:rFonts w:ascii="Arial" w:hAnsi="Arial" w:cs="Arial"/>
          <w:b/>
          <w:sz w:val="24"/>
          <w:lang w:val="en-GB"/>
        </w:rPr>
        <w:t>S</w:t>
      </w:r>
      <w:r>
        <w:rPr>
          <w:rFonts w:ascii="Arial" w:hAnsi="Arial" w:cs="Arial"/>
          <w:b/>
          <w:sz w:val="24"/>
          <w:lang w:val="en-GB"/>
        </w:rPr>
        <w:t>1</w:t>
      </w:r>
      <w:r w:rsidR="00033223">
        <w:rPr>
          <w:rFonts w:ascii="Arial" w:hAnsi="Arial" w:cs="Arial"/>
          <w:b/>
          <w:sz w:val="24"/>
          <w:lang w:val="en-GB"/>
        </w:rPr>
        <w:t xml:space="preserve">. Summary statistics of </w:t>
      </w:r>
      <w:proofErr w:type="spellStart"/>
      <w:r w:rsidR="00033223">
        <w:rPr>
          <w:rFonts w:ascii="Arial" w:hAnsi="Arial" w:cs="Arial"/>
          <w:b/>
          <w:sz w:val="24"/>
          <w:lang w:val="en-GB"/>
        </w:rPr>
        <w:t>sWGS</w:t>
      </w:r>
      <w:proofErr w:type="spellEnd"/>
      <w:r w:rsidR="00033223">
        <w:rPr>
          <w:rFonts w:ascii="Arial" w:hAnsi="Arial" w:cs="Arial"/>
          <w:b/>
          <w:sz w:val="24"/>
          <w:lang w:val="en-GB"/>
        </w:rPr>
        <w:t xml:space="preserve"> data</w:t>
      </w:r>
    </w:p>
    <w:p w:rsidR="005F6E14" w:rsidRDefault="005F6E14" w:rsidP="00183C07">
      <w:pPr>
        <w:spacing w:line="240" w:lineRule="auto"/>
        <w:jc w:val="both"/>
        <w:rPr>
          <w:rFonts w:ascii="Arial" w:hAnsi="Arial" w:cs="Arial"/>
          <w:b/>
          <w:sz w:val="24"/>
          <w:lang w:val="en-GB"/>
        </w:rPr>
      </w:pPr>
      <w:r w:rsidRPr="005F6E14">
        <w:rPr>
          <w:noProof/>
          <w:lang w:eastAsia="fr-FR"/>
        </w:rPr>
        <w:drawing>
          <wp:inline distT="0" distB="0" distL="0" distR="0">
            <wp:extent cx="5760720" cy="8204475"/>
            <wp:effectExtent l="0" t="0" r="0" b="635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0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5D85" w:rsidRDefault="00B85D85" w:rsidP="00C90FB2">
      <w:pPr>
        <w:rPr>
          <w:rFonts w:ascii="Arial" w:hAnsi="Arial" w:cs="Arial"/>
          <w:lang w:val="en-GB"/>
        </w:rPr>
      </w:pPr>
    </w:p>
    <w:p w:rsidR="009B4E42" w:rsidRPr="00B85D85" w:rsidRDefault="00096A08" w:rsidP="009B4E42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="00EA0FA2" w:rsidRPr="00596EE4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</w:t>
      </w:r>
      <w:r w:rsidR="00EA0FA2" w:rsidRPr="00596EE4">
        <w:rPr>
          <w:rFonts w:ascii="Arial" w:hAnsi="Arial" w:cs="Arial"/>
          <w:b/>
          <w:lang w:val="en-GB"/>
        </w:rPr>
        <w:t>.</w:t>
      </w:r>
      <w:r w:rsidR="009B4E42">
        <w:rPr>
          <w:rFonts w:ascii="Arial" w:hAnsi="Arial" w:cs="Arial"/>
          <w:lang w:val="en-GB"/>
        </w:rPr>
        <w:t xml:space="preserve"> </w:t>
      </w:r>
      <w:r w:rsidR="009B4E42" w:rsidRPr="009B4E42">
        <w:rPr>
          <w:rFonts w:ascii="Arial" w:hAnsi="Arial" w:cs="Arial"/>
          <w:lang w:val="en-GB"/>
        </w:rPr>
        <w:t xml:space="preserve">Analysis of DNA fractions corresponding to </w:t>
      </w:r>
      <w:proofErr w:type="spellStart"/>
      <w:r w:rsidR="009B4E42" w:rsidRPr="009B4E42">
        <w:rPr>
          <w:rFonts w:ascii="Arial" w:hAnsi="Arial" w:cs="Arial"/>
          <w:lang w:val="en-GB"/>
        </w:rPr>
        <w:t>mononucleosome</w:t>
      </w:r>
      <w:proofErr w:type="spellEnd"/>
      <w:r w:rsidR="009B4E42" w:rsidRPr="009B4E42">
        <w:rPr>
          <w:rFonts w:ascii="Arial" w:hAnsi="Arial" w:cs="Arial"/>
          <w:lang w:val="en-GB"/>
        </w:rPr>
        <w:t xml:space="preserve"> (mono-N), </w:t>
      </w:r>
      <w:proofErr w:type="spellStart"/>
      <w:r w:rsidR="009B4E42" w:rsidRPr="009B4E42">
        <w:rPr>
          <w:rFonts w:ascii="Arial" w:hAnsi="Arial" w:cs="Arial"/>
          <w:lang w:val="en-GB"/>
        </w:rPr>
        <w:t>dinucleosome</w:t>
      </w:r>
      <w:proofErr w:type="spellEnd"/>
      <w:r w:rsidR="009B4E42" w:rsidRPr="009B4E42">
        <w:rPr>
          <w:rFonts w:ascii="Arial" w:hAnsi="Arial" w:cs="Arial"/>
          <w:lang w:val="en-GB"/>
        </w:rPr>
        <w:t xml:space="preserve"> (di-N) and </w:t>
      </w:r>
      <w:proofErr w:type="spellStart"/>
      <w:r w:rsidR="009B4E42" w:rsidRPr="009B4E42">
        <w:rPr>
          <w:rFonts w:ascii="Arial" w:hAnsi="Arial" w:cs="Arial"/>
          <w:lang w:val="en-GB"/>
        </w:rPr>
        <w:t>trinucleosome</w:t>
      </w:r>
      <w:proofErr w:type="spellEnd"/>
      <w:r w:rsidR="009B4E42" w:rsidRPr="009B4E42">
        <w:rPr>
          <w:rFonts w:ascii="Arial" w:hAnsi="Arial" w:cs="Arial"/>
          <w:lang w:val="en-GB"/>
        </w:rPr>
        <w:t xml:space="preserve"> (tri-N) before (S0) and after (S 5 min, S2H, S24H, P24H) degradation of </w:t>
      </w:r>
      <w:proofErr w:type="spellStart"/>
      <w:r w:rsidR="009B4E42" w:rsidRPr="009B4E42">
        <w:rPr>
          <w:rFonts w:ascii="Arial" w:hAnsi="Arial" w:cs="Arial"/>
          <w:lang w:val="en-GB"/>
        </w:rPr>
        <w:t>gHMW</w:t>
      </w:r>
      <w:proofErr w:type="spellEnd"/>
      <w:r w:rsidR="009B4E42" w:rsidRPr="009B4E42">
        <w:rPr>
          <w:rFonts w:ascii="Arial" w:hAnsi="Arial" w:cs="Arial"/>
          <w:lang w:val="en-GB"/>
        </w:rPr>
        <w:t xml:space="preserve"> DNA in blood fluids, calculated from </w:t>
      </w:r>
      <w:proofErr w:type="spellStart"/>
      <w:r w:rsidR="009B4E42" w:rsidRPr="009B4E42">
        <w:rPr>
          <w:rFonts w:ascii="Arial" w:hAnsi="Arial" w:cs="Arial"/>
          <w:lang w:val="en-GB"/>
        </w:rPr>
        <w:t>sWGS</w:t>
      </w:r>
      <w:proofErr w:type="spellEnd"/>
      <w:r w:rsidR="009B4E42" w:rsidRPr="009B4E42">
        <w:rPr>
          <w:rFonts w:ascii="Arial" w:hAnsi="Arial" w:cs="Arial"/>
          <w:lang w:val="en-GB"/>
        </w:rPr>
        <w:t xml:space="preserve"> data</w:t>
      </w:r>
      <w:r w:rsidR="009B4E42">
        <w:rPr>
          <w:rFonts w:ascii="Arial" w:hAnsi="Arial" w:cs="Arial"/>
          <w:lang w:val="en-GB"/>
        </w:rPr>
        <w:t>.</w:t>
      </w:r>
    </w:p>
    <w:p w:rsidR="00EA0FA2" w:rsidRDefault="00EA0FA2" w:rsidP="00C90FB2">
      <w:pPr>
        <w:rPr>
          <w:rFonts w:ascii="Arial" w:hAnsi="Arial" w:cs="Arial"/>
          <w:lang w:val="en-GB"/>
        </w:rPr>
      </w:pPr>
    </w:p>
    <w:tbl>
      <w:tblPr>
        <w:tblW w:w="9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2355"/>
        <w:gridCol w:w="2415"/>
        <w:gridCol w:w="2255"/>
      </w:tblGrid>
      <w:tr w:rsidR="00EA0FA2" w:rsidRPr="00EA0FA2" w:rsidTr="00EA0FA2">
        <w:trPr>
          <w:trHeight w:val="2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Frac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mono-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di-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proofErr w:type="spellStart"/>
            <w:r w:rsidRPr="00EA0FA2">
              <w:rPr>
                <w:rFonts w:ascii="Arial" w:hAnsi="Arial" w:cs="Arial"/>
                <w:b/>
                <w:bCs/>
              </w:rPr>
              <w:t>tri-N</w:t>
            </w:r>
            <w:proofErr w:type="spellEnd"/>
          </w:p>
        </w:tc>
      </w:tr>
      <w:tr w:rsidR="00EA0FA2" w:rsidRPr="00EA0FA2" w:rsidTr="00EA0FA2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proofErr w:type="spellStart"/>
            <w:r w:rsidRPr="00EA0FA2">
              <w:rPr>
                <w:rFonts w:ascii="Arial" w:hAnsi="Arial" w:cs="Arial"/>
                <w:b/>
                <w:bCs/>
              </w:rPr>
              <w:t>Sampl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 xml:space="preserve">41-260 </w:t>
            </w:r>
            <w:proofErr w:type="spellStart"/>
            <w:r w:rsidRPr="00EA0FA2">
              <w:rPr>
                <w:rFonts w:ascii="Arial" w:hAnsi="Arial" w:cs="Arial"/>
                <w:b/>
                <w:bCs/>
              </w:rPr>
              <w:t>bp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 xml:space="preserve">261-460 </w:t>
            </w:r>
            <w:proofErr w:type="spellStart"/>
            <w:r w:rsidRPr="00EA0FA2">
              <w:rPr>
                <w:rFonts w:ascii="Arial" w:hAnsi="Arial" w:cs="Arial"/>
                <w:b/>
                <w:bCs/>
              </w:rPr>
              <w:t>bp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 xml:space="preserve">461-700 </w:t>
            </w:r>
            <w:proofErr w:type="spellStart"/>
            <w:r w:rsidRPr="00EA0FA2">
              <w:rPr>
                <w:rFonts w:ascii="Arial" w:hAnsi="Arial" w:cs="Arial"/>
                <w:b/>
                <w:bCs/>
              </w:rPr>
              <w:t>bp</w:t>
            </w:r>
            <w:proofErr w:type="spellEnd"/>
          </w:p>
        </w:tc>
      </w:tr>
      <w:tr w:rsidR="00EA0FA2" w:rsidRPr="00EA0FA2" w:rsidTr="00EA0FA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S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0%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0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0%</w:t>
            </w:r>
          </w:p>
        </w:tc>
      </w:tr>
      <w:tr w:rsidR="00EA0FA2" w:rsidRPr="00EA0FA2" w:rsidTr="00EA0FA2">
        <w:trPr>
          <w:trHeight w:val="29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S 5 m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57.4%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29.3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13.1%</w:t>
            </w:r>
          </w:p>
        </w:tc>
      </w:tr>
      <w:tr w:rsidR="00EA0FA2" w:rsidRPr="00EA0FA2" w:rsidTr="00EA0FA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S 2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64.8%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28.1%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7.1%</w:t>
            </w:r>
          </w:p>
        </w:tc>
      </w:tr>
      <w:tr w:rsidR="00EA0FA2" w:rsidRPr="00EA0FA2" w:rsidTr="00EA0FA2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S 24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81.3%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17.6%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1.1%</w:t>
            </w:r>
          </w:p>
        </w:tc>
      </w:tr>
      <w:tr w:rsidR="00EA0FA2" w:rsidRPr="00EA0FA2" w:rsidTr="00EA0FA2">
        <w:trPr>
          <w:trHeight w:val="276"/>
        </w:trPr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  <w:b/>
                <w:bCs/>
              </w:rPr>
              <w:t>P 24H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66.1%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21.2%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EA0FA2" w:rsidRPr="00EA0FA2" w:rsidRDefault="00EA0FA2" w:rsidP="00EA0FA2">
            <w:pPr>
              <w:rPr>
                <w:rFonts w:ascii="Arial" w:hAnsi="Arial" w:cs="Arial"/>
              </w:rPr>
            </w:pPr>
            <w:r w:rsidRPr="00EA0FA2">
              <w:rPr>
                <w:rFonts w:ascii="Arial" w:hAnsi="Arial" w:cs="Arial"/>
              </w:rPr>
              <w:t>12.4%</w:t>
            </w:r>
          </w:p>
        </w:tc>
      </w:tr>
    </w:tbl>
    <w:p w:rsidR="00EA0FA2" w:rsidRDefault="00EA0FA2" w:rsidP="00C90FB2">
      <w:pPr>
        <w:rPr>
          <w:rFonts w:ascii="Arial" w:hAnsi="Arial" w:cs="Arial"/>
          <w:lang w:val="en-GB"/>
        </w:rPr>
      </w:pPr>
    </w:p>
    <w:sectPr w:rsidR="00EA0F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369"/>
    <w:rsid w:val="00002B24"/>
    <w:rsid w:val="00033223"/>
    <w:rsid w:val="00096A08"/>
    <w:rsid w:val="000B6369"/>
    <w:rsid w:val="00183C07"/>
    <w:rsid w:val="002D77B9"/>
    <w:rsid w:val="0031232B"/>
    <w:rsid w:val="003F2394"/>
    <w:rsid w:val="003F44F2"/>
    <w:rsid w:val="00413846"/>
    <w:rsid w:val="00452F4D"/>
    <w:rsid w:val="00480FE2"/>
    <w:rsid w:val="00492879"/>
    <w:rsid w:val="005127F6"/>
    <w:rsid w:val="00521A56"/>
    <w:rsid w:val="00570DD3"/>
    <w:rsid w:val="00586A9B"/>
    <w:rsid w:val="00596EE4"/>
    <w:rsid w:val="005F6E14"/>
    <w:rsid w:val="006279BB"/>
    <w:rsid w:val="00664E73"/>
    <w:rsid w:val="007037A0"/>
    <w:rsid w:val="007715A7"/>
    <w:rsid w:val="00785094"/>
    <w:rsid w:val="007F2727"/>
    <w:rsid w:val="007F637E"/>
    <w:rsid w:val="008365C0"/>
    <w:rsid w:val="009243D2"/>
    <w:rsid w:val="009B4E42"/>
    <w:rsid w:val="00A73B4B"/>
    <w:rsid w:val="00AC3677"/>
    <w:rsid w:val="00AE3AC6"/>
    <w:rsid w:val="00B3011C"/>
    <w:rsid w:val="00B5205C"/>
    <w:rsid w:val="00B85D85"/>
    <w:rsid w:val="00BD41EF"/>
    <w:rsid w:val="00BF531B"/>
    <w:rsid w:val="00C00E41"/>
    <w:rsid w:val="00C10883"/>
    <w:rsid w:val="00C46BBA"/>
    <w:rsid w:val="00C67B77"/>
    <w:rsid w:val="00C90FB2"/>
    <w:rsid w:val="00D7636D"/>
    <w:rsid w:val="00E21A2A"/>
    <w:rsid w:val="00E451D6"/>
    <w:rsid w:val="00E85BD8"/>
    <w:rsid w:val="00EA0FA2"/>
    <w:rsid w:val="00EA4087"/>
    <w:rsid w:val="00EB4A67"/>
    <w:rsid w:val="00EC6153"/>
    <w:rsid w:val="00F61BD3"/>
    <w:rsid w:val="00F76302"/>
    <w:rsid w:val="00FD4C3F"/>
    <w:rsid w:val="00FE6A91"/>
    <w:rsid w:val="00FE730A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29F0B"/>
  <w15:chartTrackingRefBased/>
  <w15:docId w15:val="{01B71B0C-5EE1-4039-88DF-8A933E91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36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5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5094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B85D85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B85D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5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60.png"/><Relationship Id="rId5" Type="http://schemas.openxmlformats.org/officeDocument/2006/relationships/image" Target="media/image2.png"/><Relationship Id="rId15" Type="http://schemas.openxmlformats.org/officeDocument/2006/relationships/image" Target="media/image8.emf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hyperlink" Target="http://npidb.belozersky.msu.ru/complex/clist.html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ekaterina.pisareva\Desktop\INSERM\Experimental\NETs\Degradation%20of%20NETs\PE012%20degradation%20of%20NE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katerina.pisareva\Desktop\INTEGRAGEN\PJ2104171\PJ2104171_Results%2014062021\Helthy%204%20individual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8925970768303396E-2"/>
          <c:y val="5.1801526561630014E-2"/>
          <c:w val="0.91195614196230135"/>
          <c:h val="0.770534444444444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5 min - 24H'!$AI$75</c:f>
              <c:strCache>
                <c:ptCount val="1"/>
                <c:pt idx="0">
                  <c:v>DII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95000"/>
                    <a:lumOff val="5000"/>
                  </a:schemeClr>
                </a:solidFill>
                <a:round/>
              </a:ln>
              <a:effectLst/>
            </c:spPr>
          </c:errBars>
          <c:cat>
            <c:strRef>
              <c:f>'5 min - 24H'!$AG$76:$AG$84</c:f>
              <c:strCache>
                <c:ptCount val="9"/>
                <c:pt idx="0">
                  <c:v>S0</c:v>
                </c:pt>
                <c:pt idx="1">
                  <c:v>Serum 5 min</c:v>
                </c:pt>
                <c:pt idx="2">
                  <c:v>Serum 10 min</c:v>
                </c:pt>
                <c:pt idx="3">
                  <c:v>Serum 20 min</c:v>
                </c:pt>
                <c:pt idx="4">
                  <c:v>Serum 30 min</c:v>
                </c:pt>
                <c:pt idx="5">
                  <c:v>Serum 2H</c:v>
                </c:pt>
                <c:pt idx="6">
                  <c:v>Serum 8H</c:v>
                </c:pt>
                <c:pt idx="7">
                  <c:v>Serum 24H</c:v>
                </c:pt>
                <c:pt idx="8">
                  <c:v>Plasma 24H</c:v>
                </c:pt>
              </c:strCache>
            </c:strRef>
          </c:cat>
          <c:val>
            <c:numRef>
              <c:f>'5 min - 24H'!$AI$76:$AI$84</c:f>
              <c:numCache>
                <c:formatCode>0.00</c:formatCode>
                <c:ptCount val="9"/>
                <c:pt idx="0">
                  <c:v>1.06</c:v>
                </c:pt>
                <c:pt idx="1">
                  <c:v>1.02</c:v>
                </c:pt>
                <c:pt idx="2">
                  <c:v>0.96</c:v>
                </c:pt>
                <c:pt idx="3">
                  <c:v>0.81</c:v>
                </c:pt>
                <c:pt idx="4">
                  <c:v>0.6</c:v>
                </c:pt>
                <c:pt idx="5">
                  <c:v>0.57999999999999996</c:v>
                </c:pt>
                <c:pt idx="6">
                  <c:v>0.63</c:v>
                </c:pt>
                <c:pt idx="7">
                  <c:v>0.62</c:v>
                </c:pt>
                <c:pt idx="8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E0-4B40-8EEC-2F7EE036CB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1387528"/>
        <c:axId val="711387136"/>
      </c:barChart>
      <c:catAx>
        <c:axId val="711387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2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7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711387136"/>
        <c:crosses val="autoZero"/>
        <c:auto val="1"/>
        <c:lblAlgn val="ctr"/>
        <c:lblOffset val="100"/>
        <c:noMultiLvlLbl val="0"/>
      </c:catAx>
      <c:valAx>
        <c:axId val="711387136"/>
        <c:scaling>
          <c:orientation val="minMax"/>
          <c:max val="1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711387528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76876876876877"/>
          <c:y val="3.4058847692530592E-2"/>
          <c:w val="0.88084035087719315"/>
          <c:h val="0.7774477476119166"/>
        </c:manualLayout>
      </c:layout>
      <c:lineChart>
        <c:grouping val="standard"/>
        <c:varyColors val="0"/>
        <c:ser>
          <c:idx val="1"/>
          <c:order val="1"/>
          <c:tx>
            <c:strRef>
              <c:f>'HI14-16'!$J$2</c:f>
              <c:strCache>
                <c:ptCount val="1"/>
                <c:pt idx="0">
                  <c:v>HI001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HI14-16'!$J$3:$J$684</c:f>
              <c:numCache>
                <c:formatCode>0.0000%</c:formatCode>
                <c:ptCount val="682"/>
                <c:pt idx="0">
                  <c:v>1.2455595800969543E-5</c:v>
                </c:pt>
                <c:pt idx="1">
                  <c:v>0</c:v>
                </c:pt>
                <c:pt idx="2">
                  <c:v>3.0516209712375382E-5</c:v>
                </c:pt>
                <c:pt idx="3">
                  <c:v>1.4323935171114975E-5</c:v>
                </c:pt>
                <c:pt idx="4">
                  <c:v>7.4733574805817264E-6</c:v>
                </c:pt>
                <c:pt idx="5">
                  <c:v>5.6050181104362943E-6</c:v>
                </c:pt>
                <c:pt idx="6">
                  <c:v>6.850577690533249E-6</c:v>
                </c:pt>
                <c:pt idx="7">
                  <c:v>3.7366787402908632E-6</c:v>
                </c:pt>
                <c:pt idx="8">
                  <c:v>1.0587256430824112E-5</c:v>
                </c:pt>
                <c:pt idx="9">
                  <c:v>6.850577690533249E-6</c:v>
                </c:pt>
                <c:pt idx="10">
                  <c:v>1.0587256430824112E-5</c:v>
                </c:pt>
                <c:pt idx="11">
                  <c:v>6.2277979004847717E-6</c:v>
                </c:pt>
                <c:pt idx="12">
                  <c:v>6.2277979004847717E-6</c:v>
                </c:pt>
                <c:pt idx="13">
                  <c:v>1.6815054331308882E-5</c:v>
                </c:pt>
                <c:pt idx="14">
                  <c:v>1.8060613911405839E-5</c:v>
                </c:pt>
                <c:pt idx="15">
                  <c:v>1.6815054331308882E-5</c:v>
                </c:pt>
                <c:pt idx="16">
                  <c:v>1.3078375591018022E-5</c:v>
                </c:pt>
                <c:pt idx="17">
                  <c:v>2.1174512861648224E-5</c:v>
                </c:pt>
                <c:pt idx="18">
                  <c:v>1.6815054331308882E-5</c:v>
                </c:pt>
                <c:pt idx="19">
                  <c:v>1.6815054331308882E-5</c:v>
                </c:pt>
                <c:pt idx="20">
                  <c:v>1.0587256430824112E-5</c:v>
                </c:pt>
                <c:pt idx="21">
                  <c:v>4.982238320387817E-6</c:v>
                </c:pt>
                <c:pt idx="22">
                  <c:v>6.2277979004847717E-6</c:v>
                </c:pt>
                <c:pt idx="23">
                  <c:v>8.718917060678681E-6</c:v>
                </c:pt>
                <c:pt idx="24">
                  <c:v>4.3594585303393405E-6</c:v>
                </c:pt>
                <c:pt idx="25">
                  <c:v>3.7366787402908632E-6</c:v>
                </c:pt>
                <c:pt idx="26">
                  <c:v>6.2277979004847717E-6</c:v>
                </c:pt>
                <c:pt idx="27">
                  <c:v>3.1138989502423858E-6</c:v>
                </c:pt>
                <c:pt idx="28">
                  <c:v>4.982238320387817E-6</c:v>
                </c:pt>
                <c:pt idx="29">
                  <c:v>4.3594585303393405E-6</c:v>
                </c:pt>
                <c:pt idx="30">
                  <c:v>6.850577690533249E-6</c:v>
                </c:pt>
                <c:pt idx="31">
                  <c:v>9.3416968507271575E-6</c:v>
                </c:pt>
                <c:pt idx="32">
                  <c:v>6.850577690533249E-6</c:v>
                </c:pt>
                <c:pt idx="33">
                  <c:v>1.8060613911405839E-5</c:v>
                </c:pt>
                <c:pt idx="34">
                  <c:v>1.4946714961163453E-5</c:v>
                </c:pt>
                <c:pt idx="35">
                  <c:v>1.4946714961163453E-5</c:v>
                </c:pt>
                <c:pt idx="36">
                  <c:v>1.5569494751211929E-5</c:v>
                </c:pt>
                <c:pt idx="37">
                  <c:v>1.4323935171114975E-5</c:v>
                </c:pt>
                <c:pt idx="38">
                  <c:v>1.8060613911405839E-5</c:v>
                </c:pt>
                <c:pt idx="39">
                  <c:v>9.964476640775634E-6</c:v>
                </c:pt>
                <c:pt idx="40">
                  <c:v>9.3416968507271575E-6</c:v>
                </c:pt>
                <c:pt idx="41">
                  <c:v>1.9306173491502792E-5</c:v>
                </c:pt>
                <c:pt idx="42">
                  <c:v>1.9928953281551268E-5</c:v>
                </c:pt>
                <c:pt idx="43">
                  <c:v>1.4323935171114975E-5</c:v>
                </c:pt>
                <c:pt idx="44">
                  <c:v>1.4323935171114975E-5</c:v>
                </c:pt>
                <c:pt idx="45">
                  <c:v>1.0587256430824112E-5</c:v>
                </c:pt>
                <c:pt idx="46">
                  <c:v>7.4733574805817264E-6</c:v>
                </c:pt>
                <c:pt idx="47">
                  <c:v>2.8647870342229949E-5</c:v>
                </c:pt>
                <c:pt idx="48">
                  <c:v>1.5569494751211929E-5</c:v>
                </c:pt>
                <c:pt idx="49">
                  <c:v>1.8683393701454315E-5</c:v>
                </c:pt>
                <c:pt idx="50">
                  <c:v>1.5569494751211929E-5</c:v>
                </c:pt>
                <c:pt idx="51">
                  <c:v>1.5569494751211929E-5</c:v>
                </c:pt>
                <c:pt idx="52">
                  <c:v>1.1832816010921067E-5</c:v>
                </c:pt>
                <c:pt idx="53">
                  <c:v>1.3701155381066498E-5</c:v>
                </c:pt>
                <c:pt idx="54">
                  <c:v>2.1797292651696701E-5</c:v>
                </c:pt>
                <c:pt idx="55">
                  <c:v>1.0587256430824112E-5</c:v>
                </c:pt>
                <c:pt idx="56">
                  <c:v>1.1832816010921067E-5</c:v>
                </c:pt>
                <c:pt idx="57">
                  <c:v>2.0551733071599748E-5</c:v>
                </c:pt>
                <c:pt idx="58">
                  <c:v>2.1174512861648224E-5</c:v>
                </c:pt>
                <c:pt idx="59">
                  <c:v>1.6192274541260406E-5</c:v>
                </c:pt>
                <c:pt idx="60">
                  <c:v>1.3078375591018022E-5</c:v>
                </c:pt>
                <c:pt idx="61">
                  <c:v>1.6192274541260406E-5</c:v>
                </c:pt>
                <c:pt idx="62">
                  <c:v>1.6815054331308882E-5</c:v>
                </c:pt>
                <c:pt idx="63">
                  <c:v>1.3701155381066498E-5</c:v>
                </c:pt>
                <c:pt idx="64">
                  <c:v>1.8683393701454315E-5</c:v>
                </c:pt>
                <c:pt idx="65">
                  <c:v>1.5569494751211929E-5</c:v>
                </c:pt>
                <c:pt idx="66">
                  <c:v>1.8060613911405839E-5</c:v>
                </c:pt>
                <c:pt idx="67">
                  <c:v>1.5569494751211929E-5</c:v>
                </c:pt>
                <c:pt idx="68">
                  <c:v>2.677953097208452E-5</c:v>
                </c:pt>
                <c:pt idx="69">
                  <c:v>1.4323935171114975E-5</c:v>
                </c:pt>
                <c:pt idx="70">
                  <c:v>1.7437834121357362E-5</c:v>
                </c:pt>
                <c:pt idx="71">
                  <c:v>2.4911191601939087E-5</c:v>
                </c:pt>
                <c:pt idx="72">
                  <c:v>2.6156751182036043E-5</c:v>
                </c:pt>
                <c:pt idx="73">
                  <c:v>2.428841181189061E-5</c:v>
                </c:pt>
                <c:pt idx="74">
                  <c:v>4.0480686353151016E-5</c:v>
                </c:pt>
                <c:pt idx="75">
                  <c:v>2.1797292651696701E-5</c:v>
                </c:pt>
                <c:pt idx="76">
                  <c:v>2.7402310762132996E-5</c:v>
                </c:pt>
                <c:pt idx="77">
                  <c:v>2.9893429922326905E-5</c:v>
                </c:pt>
                <c:pt idx="78">
                  <c:v>3.8612346983005583E-5</c:v>
                </c:pt>
                <c:pt idx="79">
                  <c:v>4.4840144883490355E-5</c:v>
                </c:pt>
                <c:pt idx="80">
                  <c:v>5.4804621524265992E-5</c:v>
                </c:pt>
                <c:pt idx="81">
                  <c:v>4.91996034138297E-5</c:v>
                </c:pt>
                <c:pt idx="82">
                  <c:v>6.7260217325235529E-5</c:v>
                </c:pt>
                <c:pt idx="83">
                  <c:v>7.4110795015768787E-5</c:v>
                </c:pt>
                <c:pt idx="84">
                  <c:v>8.0338592916253559E-5</c:v>
                </c:pt>
                <c:pt idx="85">
                  <c:v>9.5285307877417008E-5</c:v>
                </c:pt>
                <c:pt idx="86">
                  <c:v>8.2829712076447465E-5</c:v>
                </c:pt>
                <c:pt idx="87">
                  <c:v>1.1210036220872589E-4</c:v>
                </c:pt>
                <c:pt idx="88">
                  <c:v>9.6530867457513968E-5</c:v>
                </c:pt>
                <c:pt idx="89">
                  <c:v>1.469760304514406E-4</c:v>
                </c:pt>
                <c:pt idx="90">
                  <c:v>1.2268761863955E-4</c:v>
                </c:pt>
                <c:pt idx="91">
                  <c:v>1.2766985695993781E-4</c:v>
                </c:pt>
                <c:pt idx="92">
                  <c:v>1.469760304514406E-4</c:v>
                </c:pt>
                <c:pt idx="93">
                  <c:v>1.8247447848420383E-4</c:v>
                </c:pt>
                <c:pt idx="94">
                  <c:v>1.9617563386527031E-4</c:v>
                </c:pt>
                <c:pt idx="95">
                  <c:v>1.9617563386527031E-4</c:v>
                </c:pt>
                <c:pt idx="96">
                  <c:v>2.1610458714682159E-4</c:v>
                </c:pt>
                <c:pt idx="97">
                  <c:v>2.4475245748905152E-4</c:v>
                </c:pt>
                <c:pt idx="98">
                  <c:v>2.808736853118632E-4</c:v>
                </c:pt>
                <c:pt idx="99">
                  <c:v>3.3007328872569289E-4</c:v>
                </c:pt>
                <c:pt idx="100">
                  <c:v>3.9546516668078301E-4</c:v>
                </c:pt>
                <c:pt idx="101">
                  <c:v>5.0569718951936347E-4</c:v>
                </c:pt>
                <c:pt idx="102">
                  <c:v>5.8167632390527765E-4</c:v>
                </c:pt>
                <c:pt idx="103">
                  <c:v>5.5987903125358099E-4</c:v>
                </c:pt>
                <c:pt idx="104">
                  <c:v>5.7358018663464748E-4</c:v>
                </c:pt>
                <c:pt idx="105">
                  <c:v>6.0970141445745917E-4</c:v>
                </c:pt>
                <c:pt idx="106">
                  <c:v>6.9751336485429443E-4</c:v>
                </c:pt>
                <c:pt idx="107">
                  <c:v>7.2242455645623357E-4</c:v>
                </c:pt>
                <c:pt idx="108">
                  <c:v>8.4822607404602592E-4</c:v>
                </c:pt>
                <c:pt idx="109">
                  <c:v>1.0593484228724596E-3</c:v>
                </c:pt>
                <c:pt idx="110">
                  <c:v>1.2461823598870028E-3</c:v>
                </c:pt>
                <c:pt idx="111">
                  <c:v>1.5133548898177995E-3</c:v>
                </c:pt>
                <c:pt idx="112">
                  <c:v>1.5949390423141501E-3</c:v>
                </c:pt>
                <c:pt idx="113">
                  <c:v>1.4429807735423215E-3</c:v>
                </c:pt>
                <c:pt idx="114">
                  <c:v>1.2841719270799599E-3</c:v>
                </c:pt>
                <c:pt idx="115">
                  <c:v>1.2355951034561787E-3</c:v>
                </c:pt>
                <c:pt idx="116">
                  <c:v>1.4784792215750849E-3</c:v>
                </c:pt>
                <c:pt idx="117">
                  <c:v>1.4386213150119824E-3</c:v>
                </c:pt>
                <c:pt idx="118">
                  <c:v>1.634174169087204E-3</c:v>
                </c:pt>
                <c:pt idx="119">
                  <c:v>1.8608660126648497E-3</c:v>
                </c:pt>
                <c:pt idx="120">
                  <c:v>2.2314199877436938E-3</c:v>
                </c:pt>
                <c:pt idx="121">
                  <c:v>2.8348936043006683E-3</c:v>
                </c:pt>
                <c:pt idx="122">
                  <c:v>3.1805363877775729E-3</c:v>
                </c:pt>
                <c:pt idx="123">
                  <c:v>3.0472615127071986E-3</c:v>
                </c:pt>
                <c:pt idx="124">
                  <c:v>2.4450334557303212E-3</c:v>
                </c:pt>
                <c:pt idx="125">
                  <c:v>2.0900489754026893E-3</c:v>
                </c:pt>
                <c:pt idx="126">
                  <c:v>1.9405818257910549E-3</c:v>
                </c:pt>
                <c:pt idx="127">
                  <c:v>2.0831983977121563E-3</c:v>
                </c:pt>
                <c:pt idx="128">
                  <c:v>2.2083771355119E-3</c:v>
                </c:pt>
                <c:pt idx="129">
                  <c:v>2.4786635643929394E-3</c:v>
                </c:pt>
                <c:pt idx="130">
                  <c:v>2.812473531858923E-3</c:v>
                </c:pt>
                <c:pt idx="131">
                  <c:v>3.4016232132447824E-3</c:v>
                </c:pt>
                <c:pt idx="132">
                  <c:v>4.4074125741730731E-3</c:v>
                </c:pt>
                <c:pt idx="133">
                  <c:v>5.1840189723635242E-3</c:v>
                </c:pt>
                <c:pt idx="134">
                  <c:v>5.2718309227603594E-3</c:v>
                </c:pt>
                <c:pt idx="135">
                  <c:v>4.6378410964910098E-3</c:v>
                </c:pt>
                <c:pt idx="136">
                  <c:v>4.0337447001439868E-3</c:v>
                </c:pt>
                <c:pt idx="137">
                  <c:v>4.2853477353235712E-3</c:v>
                </c:pt>
                <c:pt idx="138">
                  <c:v>4.8408673080468133E-3</c:v>
                </c:pt>
                <c:pt idx="139">
                  <c:v>5.7507485813076383E-3</c:v>
                </c:pt>
                <c:pt idx="140">
                  <c:v>7.100935166132737E-3</c:v>
                </c:pt>
                <c:pt idx="141">
                  <c:v>7.9684674136702664E-3</c:v>
                </c:pt>
                <c:pt idx="142">
                  <c:v>8.2711383916338251E-3</c:v>
                </c:pt>
                <c:pt idx="143">
                  <c:v>8.1876858997673302E-3</c:v>
                </c:pt>
                <c:pt idx="144">
                  <c:v>8.1216712420221909E-3</c:v>
                </c:pt>
                <c:pt idx="145">
                  <c:v>8.3321708110585761E-3</c:v>
                </c:pt>
                <c:pt idx="146">
                  <c:v>8.2163337701095587E-3</c:v>
                </c:pt>
                <c:pt idx="147">
                  <c:v>8.2549461170925657E-3</c:v>
                </c:pt>
                <c:pt idx="148">
                  <c:v>8.4579723286483683E-3</c:v>
                </c:pt>
                <c:pt idx="149">
                  <c:v>9.1150050071495126E-3</c:v>
                </c:pt>
                <c:pt idx="150">
                  <c:v>9.6611828830220261E-3</c:v>
                </c:pt>
                <c:pt idx="151">
                  <c:v>1.0571064156282851E-2</c:v>
                </c:pt>
                <c:pt idx="152">
                  <c:v>1.1146512682287644E-2</c:v>
                </c:pt>
                <c:pt idx="153">
                  <c:v>1.1266086401976952E-2</c:v>
                </c:pt>
                <c:pt idx="154">
                  <c:v>1.091546138017966E-2</c:v>
                </c:pt>
                <c:pt idx="155">
                  <c:v>1.1010746688057077E-2</c:v>
                </c:pt>
                <c:pt idx="156">
                  <c:v>1.1646604853696571E-2</c:v>
                </c:pt>
                <c:pt idx="157">
                  <c:v>1.2970634687339635E-2</c:v>
                </c:pt>
                <c:pt idx="158">
                  <c:v>1.4259788852739982E-2</c:v>
                </c:pt>
                <c:pt idx="159">
                  <c:v>1.5693427929431576E-2</c:v>
                </c:pt>
                <c:pt idx="160">
                  <c:v>1.6991923791682653E-2</c:v>
                </c:pt>
                <c:pt idx="161">
                  <c:v>1.7803405858115816E-2</c:v>
                </c:pt>
                <c:pt idx="162">
                  <c:v>1.8706436553686111E-2</c:v>
                </c:pt>
                <c:pt idx="163">
                  <c:v>2.0600309895223528E-2</c:v>
                </c:pt>
                <c:pt idx="164">
                  <c:v>2.3435826279314245E-2</c:v>
                </c:pt>
                <c:pt idx="165">
                  <c:v>2.5752567098294581E-2</c:v>
                </c:pt>
                <c:pt idx="166">
                  <c:v>2.7078465271307788E-2</c:v>
                </c:pt>
                <c:pt idx="167">
                  <c:v>2.7326331627747082E-2</c:v>
                </c:pt>
                <c:pt idx="168">
                  <c:v>2.6164847319306673E-2</c:v>
                </c:pt>
                <c:pt idx="169">
                  <c:v>2.5040107018479123E-2</c:v>
                </c:pt>
                <c:pt idx="170">
                  <c:v>2.3755312311609114E-2</c:v>
                </c:pt>
                <c:pt idx="171">
                  <c:v>2.2310463198696645E-2</c:v>
                </c:pt>
                <c:pt idx="172">
                  <c:v>2.1112857662433426E-2</c:v>
                </c:pt>
                <c:pt idx="173">
                  <c:v>2.0270859386287882E-2</c:v>
                </c:pt>
                <c:pt idx="174">
                  <c:v>1.9912761007010008E-2</c:v>
                </c:pt>
                <c:pt idx="175">
                  <c:v>1.9653684614349843E-2</c:v>
                </c:pt>
                <c:pt idx="176">
                  <c:v>1.9316137968143569E-2</c:v>
                </c:pt>
                <c:pt idx="177">
                  <c:v>1.8305989148684938E-2</c:v>
                </c:pt>
                <c:pt idx="178">
                  <c:v>1.6707936207420546E-2</c:v>
                </c:pt>
                <c:pt idx="179">
                  <c:v>1.5443693233622137E-2</c:v>
                </c:pt>
                <c:pt idx="180">
                  <c:v>1.3759073901541007E-2</c:v>
                </c:pt>
                <c:pt idx="181">
                  <c:v>1.266547259021588E-2</c:v>
                </c:pt>
                <c:pt idx="182">
                  <c:v>1.1494023805134694E-2</c:v>
                </c:pt>
                <c:pt idx="183">
                  <c:v>1.0455849895123883E-2</c:v>
                </c:pt>
                <c:pt idx="184">
                  <c:v>9.7427670355183776E-3</c:v>
                </c:pt>
                <c:pt idx="185">
                  <c:v>9.2358242864189165E-3</c:v>
                </c:pt>
                <c:pt idx="186">
                  <c:v>8.8117112493959031E-3</c:v>
                </c:pt>
                <c:pt idx="187">
                  <c:v>8.4978302352114714E-3</c:v>
                </c:pt>
                <c:pt idx="188">
                  <c:v>7.9940013850622535E-3</c:v>
                </c:pt>
                <c:pt idx="189">
                  <c:v>7.5742478065695795E-3</c:v>
                </c:pt>
                <c:pt idx="190">
                  <c:v>6.6550248364580268E-3</c:v>
                </c:pt>
                <c:pt idx="191">
                  <c:v>6.0951458052044463E-3</c:v>
                </c:pt>
                <c:pt idx="192">
                  <c:v>5.5838435975746467E-3</c:v>
                </c:pt>
                <c:pt idx="193">
                  <c:v>5.0108861907300472E-3</c:v>
                </c:pt>
                <c:pt idx="194">
                  <c:v>4.6017198686681979E-3</c:v>
                </c:pt>
                <c:pt idx="195">
                  <c:v>4.5163990374315569E-3</c:v>
                </c:pt>
                <c:pt idx="196">
                  <c:v>4.1433539431925187E-3</c:v>
                </c:pt>
                <c:pt idx="197">
                  <c:v>3.951537767857588E-3</c:v>
                </c:pt>
                <c:pt idx="198">
                  <c:v>3.6694185229656276E-3</c:v>
                </c:pt>
                <c:pt idx="199">
                  <c:v>3.6252011578721856E-3</c:v>
                </c:pt>
                <c:pt idx="200">
                  <c:v>3.2889000712460078E-3</c:v>
                </c:pt>
                <c:pt idx="201">
                  <c:v>3.1811591675676215E-3</c:v>
                </c:pt>
                <c:pt idx="202">
                  <c:v>2.8840932077144978E-3</c:v>
                </c:pt>
                <c:pt idx="203">
                  <c:v>2.6169206777837011E-3</c:v>
                </c:pt>
                <c:pt idx="204">
                  <c:v>2.4095350076975583E-3</c:v>
                </c:pt>
                <c:pt idx="205">
                  <c:v>2.363449303233971E-3</c:v>
                </c:pt>
                <c:pt idx="206">
                  <c:v>2.1548180735677311E-3</c:v>
                </c:pt>
                <c:pt idx="207">
                  <c:v>1.987913089834739E-3</c:v>
                </c:pt>
                <c:pt idx="208">
                  <c:v>2.0003686856357086E-3</c:v>
                </c:pt>
                <c:pt idx="209">
                  <c:v>1.8459192977036863E-3</c:v>
                </c:pt>
                <c:pt idx="210">
                  <c:v>1.7182494407437486E-3</c:v>
                </c:pt>
                <c:pt idx="211">
                  <c:v>1.6329286095071072E-3</c:v>
                </c:pt>
                <c:pt idx="212">
                  <c:v>1.5357749622595448E-3</c:v>
                </c:pt>
                <c:pt idx="213">
                  <c:v>1.3775888955872314E-3</c:v>
                </c:pt>
                <c:pt idx="214">
                  <c:v>1.2872858260302023E-3</c:v>
                </c:pt>
                <c:pt idx="215">
                  <c:v>1.2063244533239003E-3</c:v>
                </c:pt>
                <c:pt idx="216">
                  <c:v>1.0581028632923627E-3</c:v>
                </c:pt>
                <c:pt idx="217">
                  <c:v>1.0699356793032837E-3</c:v>
                </c:pt>
                <c:pt idx="218">
                  <c:v>1.051875065391878E-3</c:v>
                </c:pt>
                <c:pt idx="219">
                  <c:v>9.3728358402295816E-4</c:v>
                </c:pt>
                <c:pt idx="220">
                  <c:v>8.7251448585791652E-4</c:v>
                </c:pt>
                <c:pt idx="221">
                  <c:v>8.2393766223413532E-4</c:v>
                </c:pt>
                <c:pt idx="222">
                  <c:v>7.6041412364919066E-4</c:v>
                </c:pt>
                <c:pt idx="223">
                  <c:v>7.2180177666618503E-4</c:v>
                </c:pt>
                <c:pt idx="224">
                  <c:v>6.6948827430211302E-4</c:v>
                </c:pt>
                <c:pt idx="225">
                  <c:v>6.4644542207031928E-4</c:v>
                </c:pt>
                <c:pt idx="226">
                  <c:v>6.0534195592711981E-4</c:v>
                </c:pt>
                <c:pt idx="227">
                  <c:v>5.4804621524265991E-4</c:v>
                </c:pt>
                <c:pt idx="228">
                  <c:v>5.3621339923173882E-4</c:v>
                </c:pt>
                <c:pt idx="229">
                  <c:v>5.3995007797202974E-4</c:v>
                </c:pt>
                <c:pt idx="230">
                  <c:v>5.1690722574023601E-4</c:v>
                </c:pt>
                <c:pt idx="231">
                  <c:v>4.3034083492349772E-4</c:v>
                </c:pt>
                <c:pt idx="232">
                  <c:v>4.5836592547567919E-4</c:v>
                </c:pt>
                <c:pt idx="233">
                  <c:v>4.1601689975238274E-4</c:v>
                </c:pt>
                <c:pt idx="234">
                  <c:v>3.7304509423903781E-4</c:v>
                </c:pt>
                <c:pt idx="235">
                  <c:v>3.6993119528879544E-4</c:v>
                </c:pt>
                <c:pt idx="236">
                  <c:v>3.4252888452666246E-4</c:v>
                </c:pt>
                <c:pt idx="237">
                  <c:v>3.5623003990772895E-4</c:v>
                </c:pt>
                <c:pt idx="238">
                  <c:v>3.3069606851574137E-4</c:v>
                </c:pt>
                <c:pt idx="239">
                  <c:v>3.3380996746598375E-4</c:v>
                </c:pt>
                <c:pt idx="240">
                  <c:v>3.3380996746598375E-4</c:v>
                </c:pt>
                <c:pt idx="241">
                  <c:v>2.9457484069292969E-4</c:v>
                </c:pt>
                <c:pt idx="242">
                  <c:v>2.9644318006307515E-4</c:v>
                </c:pt>
                <c:pt idx="243">
                  <c:v>2.8710148321234796E-4</c:v>
                </c:pt>
                <c:pt idx="244">
                  <c:v>2.8772426300239644E-4</c:v>
                </c:pt>
                <c:pt idx="245">
                  <c:v>2.8710148321234796E-4</c:v>
                </c:pt>
                <c:pt idx="246">
                  <c:v>2.6468141077060282E-4</c:v>
                </c:pt>
                <c:pt idx="247">
                  <c:v>2.4973469580943935E-4</c:v>
                </c:pt>
                <c:pt idx="248">
                  <c:v>2.6094473203031195E-4</c:v>
                </c:pt>
                <c:pt idx="249">
                  <c:v>2.4599801706914849E-4</c:v>
                </c:pt>
                <c:pt idx="250">
                  <c:v>2.3790187979851827E-4</c:v>
                </c:pt>
                <c:pt idx="251">
                  <c:v>2.3105130210798503E-4</c:v>
                </c:pt>
                <c:pt idx="252">
                  <c:v>2.5035747559948784E-4</c:v>
                </c:pt>
                <c:pt idx="253">
                  <c:v>2.9021538216259039E-4</c:v>
                </c:pt>
                <c:pt idx="254">
                  <c:v>2.3354242126817895E-4</c:v>
                </c:pt>
                <c:pt idx="255">
                  <c:v>2.1797292651696702E-4</c:v>
                </c:pt>
                <c:pt idx="256">
                  <c:v>2.6281307140045736E-4</c:v>
                </c:pt>
                <c:pt idx="257">
                  <c:v>2.2793740315774265E-4</c:v>
                </c:pt>
                <c:pt idx="258">
                  <c:v>1.911933955448825E-4</c:v>
                </c:pt>
                <c:pt idx="259">
                  <c:v>2.2233238504730635E-4</c:v>
                </c:pt>
                <c:pt idx="260">
                  <c:v>2.0863122966623986E-4</c:v>
                </c:pt>
                <c:pt idx="261">
                  <c:v>2.1672736693687005E-4</c:v>
                </c:pt>
                <c:pt idx="262">
                  <c:v>1.8932505617473707E-4</c:v>
                </c:pt>
                <c:pt idx="263">
                  <c:v>2.0863122966623986E-4</c:v>
                </c:pt>
                <c:pt idx="264">
                  <c:v>1.8870227638468858E-4</c:v>
                </c:pt>
                <c:pt idx="265">
                  <c:v>2.1984126588711246E-4</c:v>
                </c:pt>
                <c:pt idx="266">
                  <c:v>1.9928953281551269E-4</c:v>
                </c:pt>
                <c:pt idx="267">
                  <c:v>1.8932505617473707E-4</c:v>
                </c:pt>
                <c:pt idx="268">
                  <c:v>2.0551733071599748E-4</c:v>
                </c:pt>
                <c:pt idx="269">
                  <c:v>1.9181617533493096E-4</c:v>
                </c:pt>
                <c:pt idx="270">
                  <c:v>2.1361346798662767E-4</c:v>
                </c:pt>
                <c:pt idx="271">
                  <c:v>2.0240343176575507E-4</c:v>
                </c:pt>
                <c:pt idx="272">
                  <c:v>2.4039299895871219E-4</c:v>
                </c:pt>
                <c:pt idx="273">
                  <c:v>2.3105130210798503E-4</c:v>
                </c:pt>
                <c:pt idx="274">
                  <c:v>2.0427177113590051E-4</c:v>
                </c:pt>
                <c:pt idx="275">
                  <c:v>2.4786635643929389E-4</c:v>
                </c:pt>
                <c:pt idx="276">
                  <c:v>2.3416520105822743E-4</c:v>
                </c:pt>
                <c:pt idx="277">
                  <c:v>2.1672736693687005E-4</c:v>
                </c:pt>
                <c:pt idx="278">
                  <c:v>2.3727910000846981E-4</c:v>
                </c:pt>
                <c:pt idx="279">
                  <c:v>2.4724357664924546E-4</c:v>
                </c:pt>
                <c:pt idx="280">
                  <c:v>2.3541076063832438E-4</c:v>
                </c:pt>
                <c:pt idx="281">
                  <c:v>2.808736853118632E-4</c:v>
                </c:pt>
                <c:pt idx="282">
                  <c:v>2.7090920867108758E-4</c:v>
                </c:pt>
                <c:pt idx="283">
                  <c:v>3.008026385934145E-4</c:v>
                </c:pt>
                <c:pt idx="284">
                  <c:v>2.9332928111283277E-4</c:v>
                </c:pt>
                <c:pt idx="285">
                  <c:v>3.1512657376452948E-4</c:v>
                </c:pt>
                <c:pt idx="286">
                  <c:v>3.0391653754365688E-4</c:v>
                </c:pt>
                <c:pt idx="287">
                  <c:v>3.1699491313467488E-4</c:v>
                </c:pt>
                <c:pt idx="288">
                  <c:v>3.40660545156517E-4</c:v>
                </c:pt>
                <c:pt idx="289">
                  <c:v>3.4688834305700181E-4</c:v>
                </c:pt>
                <c:pt idx="290">
                  <c:v>3.2322271103515964E-4</c:v>
                </c:pt>
                <c:pt idx="291">
                  <c:v>3.9235126773054063E-4</c:v>
                </c:pt>
                <c:pt idx="292">
                  <c:v>3.8363235066986193E-4</c:v>
                </c:pt>
                <c:pt idx="293">
                  <c:v>4.1726245933247972E-4</c:v>
                </c:pt>
                <c:pt idx="294">
                  <c:v>4.3905975198417642E-4</c:v>
                </c:pt>
                <c:pt idx="295">
                  <c:v>4.3843697219412794E-4</c:v>
                </c:pt>
                <c:pt idx="296">
                  <c:v>4.8389989686766676E-4</c:v>
                </c:pt>
                <c:pt idx="297">
                  <c:v>5.0507440972931503E-4</c:v>
                </c:pt>
                <c:pt idx="298">
                  <c:v>5.1939834490042996E-4</c:v>
                </c:pt>
                <c:pt idx="299">
                  <c:v>5.4306397692227212E-4</c:v>
                </c:pt>
                <c:pt idx="300">
                  <c:v>5.5614235251329007E-4</c:v>
                </c:pt>
                <c:pt idx="301">
                  <c:v>5.6922072810430813E-4</c:v>
                </c:pt>
                <c:pt idx="302">
                  <c:v>5.4804621524265991E-4</c:v>
                </c:pt>
                <c:pt idx="303">
                  <c:v>5.8541300264556857E-4</c:v>
                </c:pt>
                <c:pt idx="304">
                  <c:v>6.9938170422443983E-4</c:v>
                </c:pt>
                <c:pt idx="305">
                  <c:v>7.1370563939555487E-4</c:v>
                </c:pt>
                <c:pt idx="306">
                  <c:v>7.1308285960550632E-4</c:v>
                </c:pt>
                <c:pt idx="307">
                  <c:v>7.7785195777054796E-4</c:v>
                </c:pt>
                <c:pt idx="308">
                  <c:v>7.697558204999178E-4</c:v>
                </c:pt>
                <c:pt idx="309">
                  <c:v>7.7473805882030558E-4</c:v>
                </c:pt>
                <c:pt idx="310">
                  <c:v>8.2082376328389294E-4</c:v>
                </c:pt>
                <c:pt idx="311">
                  <c:v>8.1584152496350505E-4</c:v>
                </c:pt>
                <c:pt idx="312">
                  <c:v>8.8932954018922539E-4</c:v>
                </c:pt>
                <c:pt idx="313">
                  <c:v>8.7500560501811047E-4</c:v>
                </c:pt>
                <c:pt idx="314">
                  <c:v>8.7002336669772258E-4</c:v>
                </c:pt>
                <c:pt idx="315">
                  <c:v>8.6317278900718939E-4</c:v>
                </c:pt>
                <c:pt idx="316">
                  <c:v>9.55344197934364E-4</c:v>
                </c:pt>
                <c:pt idx="317">
                  <c:v>9.55344197934364E-4</c:v>
                </c:pt>
                <c:pt idx="318">
                  <c:v>1.0095260396685815E-3</c:v>
                </c:pt>
                <c:pt idx="319">
                  <c:v>9.6406311499504271E-4</c:v>
                </c:pt>
                <c:pt idx="320">
                  <c:v>9.796326097462546E-4</c:v>
                </c:pt>
                <c:pt idx="321">
                  <c:v>9.9021986617707871E-4</c:v>
                </c:pt>
                <c:pt idx="322">
                  <c:v>9.5472141814431557E-4</c:v>
                </c:pt>
                <c:pt idx="323">
                  <c:v>9.6842257352538206E-4</c:v>
                </c:pt>
                <c:pt idx="324">
                  <c:v>9.8336928848654541E-4</c:v>
                </c:pt>
                <c:pt idx="325">
                  <c:v>1.0138854981989209E-3</c:v>
                </c:pt>
                <c:pt idx="326">
                  <c:v>9.864831874367879E-4</c:v>
                </c:pt>
                <c:pt idx="327">
                  <c:v>9.7589593100596379E-4</c:v>
                </c:pt>
                <c:pt idx="328">
                  <c:v>9.2109130948169772E-4</c:v>
                </c:pt>
                <c:pt idx="329">
                  <c:v>9.5783531709455795E-4</c:v>
                </c:pt>
                <c:pt idx="330">
                  <c:v>9.9395654491736952E-4</c:v>
                </c:pt>
                <c:pt idx="331">
                  <c:v>1.0057893609282907E-3</c:v>
                </c:pt>
                <c:pt idx="332">
                  <c:v>1.0082804800884844E-3</c:v>
                </c:pt>
                <c:pt idx="333">
                  <c:v>9.3666080423290973E-4</c:v>
                </c:pt>
                <c:pt idx="334">
                  <c:v>8.9929401683000107E-4</c:v>
                </c:pt>
                <c:pt idx="335">
                  <c:v>9.1860019032150388E-4</c:v>
                </c:pt>
                <c:pt idx="336">
                  <c:v>9.2482798822198864E-4</c:v>
                </c:pt>
                <c:pt idx="337">
                  <c:v>8.9742567745985566E-4</c:v>
                </c:pt>
                <c:pt idx="338">
                  <c:v>8.8870676039917696E-4</c:v>
                </c:pt>
                <c:pt idx="339">
                  <c:v>8.6877780711762571E-4</c:v>
                </c:pt>
                <c:pt idx="340">
                  <c:v>8.4760329425597749E-4</c:v>
                </c:pt>
                <c:pt idx="341">
                  <c:v>8.251832218142323E-4</c:v>
                </c:pt>
                <c:pt idx="342">
                  <c:v>8.8746120081907999E-4</c:v>
                </c:pt>
                <c:pt idx="343">
                  <c:v>8.0400870895258407E-4</c:v>
                </c:pt>
                <c:pt idx="344">
                  <c:v>9.0365347536034042E-4</c:v>
                </c:pt>
                <c:pt idx="345">
                  <c:v>8.1957820370379597E-4</c:v>
                </c:pt>
                <c:pt idx="346">
                  <c:v>8.0463148874263251E-4</c:v>
                </c:pt>
                <c:pt idx="347">
                  <c:v>8.44489395305735E-4</c:v>
                </c:pt>
                <c:pt idx="348">
                  <c:v>8.1210484622321424E-4</c:v>
                </c:pt>
                <c:pt idx="349">
                  <c:v>8.202009834938444E-4</c:v>
                </c:pt>
                <c:pt idx="350">
                  <c:v>8.1210484622321424E-4</c:v>
                </c:pt>
                <c:pt idx="351">
                  <c:v>7.6103690343923909E-4</c:v>
                </c:pt>
                <c:pt idx="352">
                  <c:v>7.7473805882030558E-4</c:v>
                </c:pt>
                <c:pt idx="353">
                  <c:v>7.2740679477662135E-4</c:v>
                </c:pt>
                <c:pt idx="354">
                  <c:v>7.2865235435671833E-4</c:v>
                </c:pt>
                <c:pt idx="355">
                  <c:v>7.4297628952783325E-4</c:v>
                </c:pt>
                <c:pt idx="356">
                  <c:v>6.7197939346230686E-4</c:v>
                </c:pt>
                <c:pt idx="357">
                  <c:v>6.7945275094288859E-4</c:v>
                </c:pt>
                <c:pt idx="358">
                  <c:v>7.143284191856033E-4</c:v>
                </c:pt>
                <c:pt idx="359">
                  <c:v>6.2900758794896198E-4</c:v>
                </c:pt>
                <c:pt idx="360">
                  <c:v>6.501821008106102E-4</c:v>
                </c:pt>
                <c:pt idx="361">
                  <c:v>6.3336704647930133E-4</c:v>
                </c:pt>
                <c:pt idx="362">
                  <c:v>6.0098249739678046E-4</c:v>
                </c:pt>
                <c:pt idx="363">
                  <c:v>6.3087592731910739E-4</c:v>
                </c:pt>
                <c:pt idx="364">
                  <c:v>5.9786859844653808E-4</c:v>
                </c:pt>
                <c:pt idx="365">
                  <c:v>6.5142766039070718E-4</c:v>
                </c:pt>
                <c:pt idx="366">
                  <c:v>5.947546994962957E-4</c:v>
                </c:pt>
                <c:pt idx="367">
                  <c:v>5.7544852600479289E-4</c:v>
                </c:pt>
                <c:pt idx="368">
                  <c:v>5.4680065566256294E-4</c:v>
                </c:pt>
                <c:pt idx="369">
                  <c:v>5.374589588118358E-4</c:v>
                </c:pt>
                <c:pt idx="370">
                  <c:v>5.0756552888950887E-4</c:v>
                </c:pt>
                <c:pt idx="371">
                  <c:v>4.7082152127664876E-4</c:v>
                </c:pt>
                <c:pt idx="372">
                  <c:v>4.8389989686766676E-4</c:v>
                </c:pt>
                <c:pt idx="373">
                  <c:v>4.8140877770747287E-4</c:v>
                </c:pt>
                <c:pt idx="374">
                  <c:v>4.9946939161887871E-4</c:v>
                </c:pt>
                <c:pt idx="375">
                  <c:v>4.5836592547567919E-4</c:v>
                </c:pt>
                <c:pt idx="376">
                  <c:v>4.4902422862495205E-4</c:v>
                </c:pt>
                <c:pt idx="377">
                  <c:v>4.0356130395141323E-4</c:v>
                </c:pt>
                <c:pt idx="378">
                  <c:v>4.1913079870262512E-4</c:v>
                </c:pt>
                <c:pt idx="379">
                  <c:v>4.0667520290165561E-4</c:v>
                </c:pt>
                <c:pt idx="380">
                  <c:v>3.9172848794049214E-4</c:v>
                </c:pt>
                <c:pt idx="381">
                  <c:v>3.5436170053758354E-4</c:v>
                </c:pt>
                <c:pt idx="382">
                  <c:v>3.7055397507884392E-4</c:v>
                </c:pt>
                <c:pt idx="383">
                  <c:v>3.2259993124511115E-4</c:v>
                </c:pt>
                <c:pt idx="384">
                  <c:v>3.2695938977545051E-4</c:v>
                </c:pt>
                <c:pt idx="385">
                  <c:v>3.008026385934145E-4</c:v>
                </c:pt>
                <c:pt idx="386">
                  <c:v>2.8647870342229952E-4</c:v>
                </c:pt>
                <c:pt idx="387">
                  <c:v>3.0391653754365688E-4</c:v>
                </c:pt>
                <c:pt idx="388">
                  <c:v>2.6219029161040887E-4</c:v>
                </c:pt>
                <c:pt idx="389">
                  <c:v>2.58453612870118E-4</c:v>
                </c:pt>
                <c:pt idx="390">
                  <c:v>2.5222581496963325E-4</c:v>
                </c:pt>
                <c:pt idx="391">
                  <c:v>2.3042852231793657E-4</c:v>
                </c:pt>
                <c:pt idx="392">
                  <c:v>2.2980574252788808E-4</c:v>
                </c:pt>
                <c:pt idx="393">
                  <c:v>1.9555285407522183E-4</c:v>
                </c:pt>
                <c:pt idx="394">
                  <c:v>2.2544628399754873E-4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49-48CA-B65C-2FE083D826C4}"/>
            </c:ext>
          </c:extLst>
        </c:ser>
        <c:ser>
          <c:idx val="2"/>
          <c:order val="2"/>
          <c:tx>
            <c:strRef>
              <c:f>'HI14-16'!$K$2</c:f>
              <c:strCache>
                <c:ptCount val="1"/>
                <c:pt idx="0">
                  <c:v>HI002 </c:v>
                </c:pt>
              </c:strCache>
            </c:strRef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'HI14-16'!$K$3:$K$684</c:f>
              <c:numCache>
                <c:formatCode>0.0000%</c:formatCode>
                <c:ptCount val="682"/>
                <c:pt idx="0">
                  <c:v>6.5065195325716367E-6</c:v>
                </c:pt>
                <c:pt idx="1">
                  <c:v>0</c:v>
                </c:pt>
                <c:pt idx="2">
                  <c:v>1.5615646878171927E-5</c:v>
                </c:pt>
                <c:pt idx="3">
                  <c:v>1.0410431252114619E-5</c:v>
                </c:pt>
                <c:pt idx="4">
                  <c:v>8.4584753923431272E-6</c:v>
                </c:pt>
                <c:pt idx="5">
                  <c:v>3.9039117195429819E-6</c:v>
                </c:pt>
                <c:pt idx="6">
                  <c:v>9.7597792988574559E-6</c:v>
                </c:pt>
                <c:pt idx="7">
                  <c:v>6.5065195325716367E-6</c:v>
                </c:pt>
                <c:pt idx="8">
                  <c:v>7.8078234390859637E-6</c:v>
                </c:pt>
                <c:pt idx="9">
                  <c:v>1.5615646878171927E-5</c:v>
                </c:pt>
                <c:pt idx="10">
                  <c:v>4.5545636728001454E-6</c:v>
                </c:pt>
                <c:pt idx="11">
                  <c:v>7.1571714858288002E-6</c:v>
                </c:pt>
                <c:pt idx="12">
                  <c:v>2.6026078130286549E-6</c:v>
                </c:pt>
                <c:pt idx="13">
                  <c:v>1.0410431252114619E-5</c:v>
                </c:pt>
                <c:pt idx="14">
                  <c:v>7.8078234390859637E-6</c:v>
                </c:pt>
                <c:pt idx="15">
                  <c:v>1.6266298831429091E-5</c:v>
                </c:pt>
                <c:pt idx="16">
                  <c:v>1.6266298831429091E-5</c:v>
                </c:pt>
                <c:pt idx="17">
                  <c:v>1.8868906644457748E-5</c:v>
                </c:pt>
                <c:pt idx="18">
                  <c:v>1.7567602737943418E-5</c:v>
                </c:pt>
                <c:pt idx="19">
                  <c:v>1.7567602737943418E-5</c:v>
                </c:pt>
                <c:pt idx="20">
                  <c:v>9.1091273456002907E-6</c:v>
                </c:pt>
                <c:pt idx="21">
                  <c:v>7.8078234390859637E-6</c:v>
                </c:pt>
                <c:pt idx="22">
                  <c:v>4.5545636728001454E-6</c:v>
                </c:pt>
                <c:pt idx="23">
                  <c:v>3.9039117195429819E-6</c:v>
                </c:pt>
                <c:pt idx="24">
                  <c:v>5.2052156260573097E-6</c:v>
                </c:pt>
                <c:pt idx="25">
                  <c:v>7.1571714858288002E-6</c:v>
                </c:pt>
                <c:pt idx="26">
                  <c:v>3.2532597662858184E-6</c:v>
                </c:pt>
                <c:pt idx="27">
                  <c:v>1.9519558597714909E-6</c:v>
                </c:pt>
                <c:pt idx="28">
                  <c:v>7.1571714858288002E-6</c:v>
                </c:pt>
                <c:pt idx="29">
                  <c:v>3.9039117195429819E-6</c:v>
                </c:pt>
                <c:pt idx="30">
                  <c:v>3.9039117195429819E-6</c:v>
                </c:pt>
                <c:pt idx="31">
                  <c:v>9.1091273456002907E-6</c:v>
                </c:pt>
                <c:pt idx="32">
                  <c:v>6.5065195325716367E-6</c:v>
                </c:pt>
                <c:pt idx="33">
                  <c:v>2.2772818364000729E-5</c:v>
                </c:pt>
                <c:pt idx="34">
                  <c:v>1.6266298831429091E-5</c:v>
                </c:pt>
                <c:pt idx="35">
                  <c:v>1.5615646878171927E-5</c:v>
                </c:pt>
                <c:pt idx="36">
                  <c:v>2.0170210550972075E-5</c:v>
                </c:pt>
                <c:pt idx="37">
                  <c:v>1.8218254691200581E-5</c:v>
                </c:pt>
                <c:pt idx="38">
                  <c:v>1.5615646878171927E-5</c:v>
                </c:pt>
                <c:pt idx="39">
                  <c:v>1.43143429716576E-5</c:v>
                </c:pt>
                <c:pt idx="40">
                  <c:v>1.3013039065143273E-5</c:v>
                </c:pt>
                <c:pt idx="41">
                  <c:v>1.43143429716576E-5</c:v>
                </c:pt>
                <c:pt idx="42">
                  <c:v>1.8868906644457748E-5</c:v>
                </c:pt>
                <c:pt idx="43">
                  <c:v>1.9519558597714912E-5</c:v>
                </c:pt>
                <c:pt idx="44">
                  <c:v>1.3013039065143273E-5</c:v>
                </c:pt>
                <c:pt idx="45">
                  <c:v>1.9519558597714912E-5</c:v>
                </c:pt>
                <c:pt idx="46">
                  <c:v>1.8868906644457748E-5</c:v>
                </c:pt>
                <c:pt idx="47">
                  <c:v>2.8628685943315201E-5</c:v>
                </c:pt>
                <c:pt idx="48">
                  <c:v>1.8868906644457748E-5</c:v>
                </c:pt>
                <c:pt idx="49">
                  <c:v>1.6266298831429091E-5</c:v>
                </c:pt>
                <c:pt idx="50">
                  <c:v>2.472477422377222E-5</c:v>
                </c:pt>
                <c:pt idx="51">
                  <c:v>1.6266298831429091E-5</c:v>
                </c:pt>
                <c:pt idx="52">
                  <c:v>2.1471514457486402E-5</c:v>
                </c:pt>
                <c:pt idx="53">
                  <c:v>1.6266298831429091E-5</c:v>
                </c:pt>
                <c:pt idx="54">
                  <c:v>1.6266298831429091E-5</c:v>
                </c:pt>
                <c:pt idx="55">
                  <c:v>1.7567602737943418E-5</c:v>
                </c:pt>
                <c:pt idx="56">
                  <c:v>1.6266298831429091E-5</c:v>
                </c:pt>
                <c:pt idx="57">
                  <c:v>1.7567602737943418E-5</c:v>
                </c:pt>
                <c:pt idx="58">
                  <c:v>1.43143429716576E-5</c:v>
                </c:pt>
                <c:pt idx="59">
                  <c:v>2.1471514457486402E-5</c:v>
                </c:pt>
                <c:pt idx="60">
                  <c:v>1.8218254691200581E-5</c:v>
                </c:pt>
                <c:pt idx="61">
                  <c:v>1.43143429716576E-5</c:v>
                </c:pt>
                <c:pt idx="62">
                  <c:v>1.8218254691200581E-5</c:v>
                </c:pt>
                <c:pt idx="63">
                  <c:v>1.6266298831429091E-5</c:v>
                </c:pt>
                <c:pt idx="64">
                  <c:v>1.3663691018400437E-5</c:v>
                </c:pt>
                <c:pt idx="65">
                  <c:v>1.4964994924914764E-5</c:v>
                </c:pt>
                <c:pt idx="66">
                  <c:v>1.6266298831429091E-5</c:v>
                </c:pt>
                <c:pt idx="67">
                  <c:v>1.6266298831429091E-5</c:v>
                </c:pt>
                <c:pt idx="68">
                  <c:v>2.2122166410743566E-5</c:v>
                </c:pt>
                <c:pt idx="69">
                  <c:v>2.0170210550972075E-5</c:v>
                </c:pt>
                <c:pt idx="70">
                  <c:v>2.0820862504229239E-5</c:v>
                </c:pt>
                <c:pt idx="71">
                  <c:v>2.2772818364000729E-5</c:v>
                </c:pt>
                <c:pt idx="72">
                  <c:v>2.4074122270515056E-5</c:v>
                </c:pt>
                <c:pt idx="73">
                  <c:v>2.7978033990058037E-5</c:v>
                </c:pt>
                <c:pt idx="74">
                  <c:v>3.3183249616115345E-5</c:v>
                </c:pt>
                <c:pt idx="75">
                  <c:v>2.667673008354371E-5</c:v>
                </c:pt>
                <c:pt idx="76">
                  <c:v>3.0580641803086691E-5</c:v>
                </c:pt>
                <c:pt idx="77">
                  <c:v>2.7327382036800874E-5</c:v>
                </c:pt>
                <c:pt idx="78">
                  <c:v>2.6026078130286547E-5</c:v>
                </c:pt>
                <c:pt idx="79">
                  <c:v>2.6026078130286547E-5</c:v>
                </c:pt>
                <c:pt idx="80">
                  <c:v>2.5375426177029383E-5</c:v>
                </c:pt>
                <c:pt idx="81">
                  <c:v>2.667673008354371E-5</c:v>
                </c:pt>
                <c:pt idx="82">
                  <c:v>2.7327382036800874E-5</c:v>
                </c:pt>
                <c:pt idx="83">
                  <c:v>2.7327382036800874E-5</c:v>
                </c:pt>
                <c:pt idx="84">
                  <c:v>7.7427582437602477E-5</c:v>
                </c:pt>
                <c:pt idx="85">
                  <c:v>6.311323946594488E-5</c:v>
                </c:pt>
                <c:pt idx="86">
                  <c:v>6.311323946594488E-5</c:v>
                </c:pt>
                <c:pt idx="87">
                  <c:v>7.8728886344116804E-5</c:v>
                </c:pt>
                <c:pt idx="88">
                  <c:v>6.7667803138745018E-5</c:v>
                </c:pt>
                <c:pt idx="89">
                  <c:v>1.021523566613747E-4</c:v>
                </c:pt>
                <c:pt idx="90">
                  <c:v>9.1741925409260074E-5</c:v>
                </c:pt>
                <c:pt idx="91">
                  <c:v>9.1741925409260074E-5</c:v>
                </c:pt>
                <c:pt idx="92">
                  <c:v>1.2102126330583244E-4</c:v>
                </c:pt>
                <c:pt idx="93">
                  <c:v>1.0475496447440336E-4</c:v>
                </c:pt>
                <c:pt idx="94">
                  <c:v>1.1841865549280378E-4</c:v>
                </c:pt>
                <c:pt idx="95">
                  <c:v>1.5615646878171929E-4</c:v>
                </c:pt>
                <c:pt idx="96">
                  <c:v>1.6266298831429092E-4</c:v>
                </c:pt>
                <c:pt idx="97">
                  <c:v>1.880384144913203E-4</c:v>
                </c:pt>
                <c:pt idx="98">
                  <c:v>2.1146188480857819E-4</c:v>
                </c:pt>
                <c:pt idx="99">
                  <c:v>2.6156208520937982E-4</c:v>
                </c:pt>
                <c:pt idx="100">
                  <c:v>2.7717773208755175E-4</c:v>
                </c:pt>
                <c:pt idx="101">
                  <c:v>3.6761835359029745E-4</c:v>
                </c:pt>
                <c:pt idx="102">
                  <c:v>3.6631704968378314E-4</c:v>
                </c:pt>
                <c:pt idx="103">
                  <c:v>4.1056138250527028E-4</c:v>
                </c:pt>
                <c:pt idx="104">
                  <c:v>4.834344012700726E-4</c:v>
                </c:pt>
                <c:pt idx="105">
                  <c:v>4.9059157275590137E-4</c:v>
                </c:pt>
                <c:pt idx="106">
                  <c:v>5.1141243526013061E-4</c:v>
                </c:pt>
                <c:pt idx="107">
                  <c:v>5.5045155245556044E-4</c:v>
                </c:pt>
                <c:pt idx="108">
                  <c:v>6.226739192671056E-4</c:v>
                </c:pt>
                <c:pt idx="109">
                  <c:v>6.8838976654607919E-4</c:v>
                </c:pt>
                <c:pt idx="110">
                  <c:v>8.4845014704734148E-4</c:v>
                </c:pt>
                <c:pt idx="111">
                  <c:v>9.0050230330791456E-4</c:v>
                </c:pt>
                <c:pt idx="112">
                  <c:v>9.8834031699763158E-4</c:v>
                </c:pt>
                <c:pt idx="113">
                  <c:v>9.362881607370585E-4</c:v>
                </c:pt>
                <c:pt idx="114">
                  <c:v>8.9399578377534288E-4</c:v>
                </c:pt>
                <c:pt idx="115">
                  <c:v>9.8703901309111727E-4</c:v>
                </c:pt>
                <c:pt idx="116">
                  <c:v>9.7727923379225981E-4</c:v>
                </c:pt>
                <c:pt idx="117">
                  <c:v>1.0872394138927205E-3</c:v>
                </c:pt>
                <c:pt idx="118">
                  <c:v>1.0742263748275771E-3</c:v>
                </c:pt>
                <c:pt idx="119">
                  <c:v>1.2655180490851834E-3</c:v>
                </c:pt>
                <c:pt idx="120">
                  <c:v>1.5186216589022201E-3</c:v>
                </c:pt>
                <c:pt idx="121">
                  <c:v>1.9415454285193765E-3</c:v>
                </c:pt>
                <c:pt idx="122">
                  <c:v>2.1796840434114982E-3</c:v>
                </c:pt>
                <c:pt idx="123">
                  <c:v>2.1191734117585819E-3</c:v>
                </c:pt>
                <c:pt idx="124">
                  <c:v>1.8485021992036021E-3</c:v>
                </c:pt>
                <c:pt idx="125">
                  <c:v>1.5589620800041642E-3</c:v>
                </c:pt>
                <c:pt idx="126">
                  <c:v>1.4249277776331884E-3</c:v>
                </c:pt>
                <c:pt idx="127">
                  <c:v>1.4899929729589047E-3</c:v>
                </c:pt>
                <c:pt idx="128">
                  <c:v>1.64940270150691E-3</c:v>
                </c:pt>
                <c:pt idx="129">
                  <c:v>1.8667204538948025E-3</c:v>
                </c:pt>
                <c:pt idx="130">
                  <c:v>2.1256799312911537E-3</c:v>
                </c:pt>
                <c:pt idx="131">
                  <c:v>2.6149702001405407E-3</c:v>
                </c:pt>
                <c:pt idx="132">
                  <c:v>3.5636207479894854E-3</c:v>
                </c:pt>
                <c:pt idx="133">
                  <c:v>4.3242328813471098E-3</c:v>
                </c:pt>
                <c:pt idx="134">
                  <c:v>4.5142232516982017E-3</c:v>
                </c:pt>
                <c:pt idx="135">
                  <c:v>3.9709288707284697E-3</c:v>
                </c:pt>
                <c:pt idx="136">
                  <c:v>3.4341410092913098E-3</c:v>
                </c:pt>
                <c:pt idx="137">
                  <c:v>3.4673242589074254E-3</c:v>
                </c:pt>
                <c:pt idx="138">
                  <c:v>4.1667751086588763E-3</c:v>
                </c:pt>
                <c:pt idx="139">
                  <c:v>5.2162767092626813E-3</c:v>
                </c:pt>
                <c:pt idx="140">
                  <c:v>6.3327954610519739E-3</c:v>
                </c:pt>
                <c:pt idx="141">
                  <c:v>7.3328475132082346E-3</c:v>
                </c:pt>
                <c:pt idx="142">
                  <c:v>7.5800952554459572E-3</c:v>
                </c:pt>
                <c:pt idx="143">
                  <c:v>7.5781432995861856E-3</c:v>
                </c:pt>
                <c:pt idx="144">
                  <c:v>7.6367019753793303E-3</c:v>
                </c:pt>
                <c:pt idx="145">
                  <c:v>7.7460115035265335E-3</c:v>
                </c:pt>
                <c:pt idx="146">
                  <c:v>7.8683340707388812E-3</c:v>
                </c:pt>
                <c:pt idx="147">
                  <c:v>7.7395049839939622E-3</c:v>
                </c:pt>
                <c:pt idx="148">
                  <c:v>8.0810972594539728E-3</c:v>
                </c:pt>
                <c:pt idx="149">
                  <c:v>8.6803477084038214E-3</c:v>
                </c:pt>
                <c:pt idx="150">
                  <c:v>9.3049735835306971E-3</c:v>
                </c:pt>
                <c:pt idx="151">
                  <c:v>1.0770892434219087E-2</c:v>
                </c:pt>
                <c:pt idx="152">
                  <c:v>1.1500273273820368E-2</c:v>
                </c:pt>
                <c:pt idx="153">
                  <c:v>1.1796319912552377E-2</c:v>
                </c:pt>
                <c:pt idx="154">
                  <c:v>1.1246519012050074E-2</c:v>
                </c:pt>
                <c:pt idx="155">
                  <c:v>1.1209431850714416E-2</c:v>
                </c:pt>
                <c:pt idx="156">
                  <c:v>1.1601124326575228E-2</c:v>
                </c:pt>
                <c:pt idx="157">
                  <c:v>1.3051427530385446E-2</c:v>
                </c:pt>
                <c:pt idx="158">
                  <c:v>1.4560940061942066E-2</c:v>
                </c:pt>
                <c:pt idx="159">
                  <c:v>1.6467350284985555E-2</c:v>
                </c:pt>
                <c:pt idx="160">
                  <c:v>1.7608593810998621E-2</c:v>
                </c:pt>
                <c:pt idx="161">
                  <c:v>1.8387424199047445E-2</c:v>
                </c:pt>
                <c:pt idx="162">
                  <c:v>1.9373161908232048E-2</c:v>
                </c:pt>
                <c:pt idx="163">
                  <c:v>2.0917809645264556E-2</c:v>
                </c:pt>
                <c:pt idx="164">
                  <c:v>2.3928376232985452E-2</c:v>
                </c:pt>
                <c:pt idx="165">
                  <c:v>2.5905056866980716E-2</c:v>
                </c:pt>
                <c:pt idx="166">
                  <c:v>2.6801655258569087E-2</c:v>
                </c:pt>
                <c:pt idx="167">
                  <c:v>2.7050204304713322E-2</c:v>
                </c:pt>
                <c:pt idx="168">
                  <c:v>2.6418421258100618E-2</c:v>
                </c:pt>
                <c:pt idx="169">
                  <c:v>2.5471072014158186E-2</c:v>
                </c:pt>
                <c:pt idx="170">
                  <c:v>2.4223121567810948E-2</c:v>
                </c:pt>
                <c:pt idx="171">
                  <c:v>2.2426671524867919E-2</c:v>
                </c:pt>
                <c:pt idx="172">
                  <c:v>2.1107800015615647E-2</c:v>
                </c:pt>
                <c:pt idx="173">
                  <c:v>2.0548239335814487E-2</c:v>
                </c:pt>
                <c:pt idx="174">
                  <c:v>2.0175415766598131E-2</c:v>
                </c:pt>
                <c:pt idx="175">
                  <c:v>1.9685474845795487E-2</c:v>
                </c:pt>
                <c:pt idx="176">
                  <c:v>1.8979517476511464E-2</c:v>
                </c:pt>
                <c:pt idx="177">
                  <c:v>1.8057543658746063E-2</c:v>
                </c:pt>
                <c:pt idx="178">
                  <c:v>1.712906332144809E-2</c:v>
                </c:pt>
                <c:pt idx="179">
                  <c:v>1.5540171251594096E-2</c:v>
                </c:pt>
                <c:pt idx="180">
                  <c:v>1.4199177575931083E-2</c:v>
                </c:pt>
                <c:pt idx="181">
                  <c:v>1.2754079587746922E-2</c:v>
                </c:pt>
                <c:pt idx="182">
                  <c:v>1.1636259532051114E-2</c:v>
                </c:pt>
                <c:pt idx="183">
                  <c:v>1.0760482002966972E-2</c:v>
                </c:pt>
                <c:pt idx="184">
                  <c:v>9.9146344637326602E-3</c:v>
                </c:pt>
                <c:pt idx="185">
                  <c:v>9.4500689691070453E-3</c:v>
                </c:pt>
                <c:pt idx="186">
                  <c:v>8.8677354709418843E-3</c:v>
                </c:pt>
                <c:pt idx="187">
                  <c:v>8.5346016708742166E-3</c:v>
                </c:pt>
                <c:pt idx="188">
                  <c:v>8.0713374801551149E-3</c:v>
                </c:pt>
                <c:pt idx="189">
                  <c:v>7.6367019753793303E-3</c:v>
                </c:pt>
                <c:pt idx="190">
                  <c:v>6.8702339744423913E-3</c:v>
                </c:pt>
                <c:pt idx="191">
                  <c:v>6.481144106394607E-3</c:v>
                </c:pt>
                <c:pt idx="192">
                  <c:v>5.7784399968768708E-3</c:v>
                </c:pt>
                <c:pt idx="193">
                  <c:v>5.2097701897301099E-3</c:v>
                </c:pt>
                <c:pt idx="194">
                  <c:v>4.9794393982770732E-3</c:v>
                </c:pt>
                <c:pt idx="195">
                  <c:v>4.4810400020820866E-3</c:v>
                </c:pt>
                <c:pt idx="196">
                  <c:v>4.4621710954376283E-3</c:v>
                </c:pt>
                <c:pt idx="197">
                  <c:v>4.2520105145355648E-3</c:v>
                </c:pt>
                <c:pt idx="198">
                  <c:v>3.9611690914296126E-3</c:v>
                </c:pt>
                <c:pt idx="199">
                  <c:v>3.8687765140670953E-3</c:v>
                </c:pt>
                <c:pt idx="200">
                  <c:v>3.660567889024803E-3</c:v>
                </c:pt>
                <c:pt idx="201">
                  <c:v>3.3625692944330219E-3</c:v>
                </c:pt>
                <c:pt idx="202">
                  <c:v>3.0645706998412409E-3</c:v>
                </c:pt>
                <c:pt idx="203">
                  <c:v>2.7958514431460323E-3</c:v>
                </c:pt>
                <c:pt idx="204">
                  <c:v>2.6468521458501417E-3</c:v>
                </c:pt>
                <c:pt idx="205">
                  <c:v>2.4789839419097938E-3</c:v>
                </c:pt>
                <c:pt idx="206">
                  <c:v>2.356661374697447E-3</c:v>
                </c:pt>
                <c:pt idx="207">
                  <c:v>2.1009551570673815E-3</c:v>
                </c:pt>
                <c:pt idx="208">
                  <c:v>2.035889961741665E-3</c:v>
                </c:pt>
                <c:pt idx="209">
                  <c:v>2.0313353980688652E-3</c:v>
                </c:pt>
                <c:pt idx="210">
                  <c:v>1.8927465320250892E-3</c:v>
                </c:pt>
                <c:pt idx="211">
                  <c:v>1.7782317882518283E-3</c:v>
                </c:pt>
                <c:pt idx="212">
                  <c:v>1.6604637847122817E-3</c:v>
                </c:pt>
                <c:pt idx="213">
                  <c:v>1.5179710069489628E-3</c:v>
                </c:pt>
                <c:pt idx="214">
                  <c:v>1.4190719100538739E-3</c:v>
                </c:pt>
                <c:pt idx="215">
                  <c:v>1.2492517502537544E-3</c:v>
                </c:pt>
                <c:pt idx="216">
                  <c:v>1.2440465346276969E-3</c:v>
                </c:pt>
                <c:pt idx="217">
                  <c:v>1.1705228639096374E-3</c:v>
                </c:pt>
                <c:pt idx="218">
                  <c:v>1.109361580303464E-3</c:v>
                </c:pt>
                <c:pt idx="219">
                  <c:v>1.0150170470811753E-3</c:v>
                </c:pt>
                <c:pt idx="220">
                  <c:v>9.805324935585457E-4</c:v>
                </c:pt>
                <c:pt idx="221">
                  <c:v>9.3824011659682997E-4</c:v>
                </c:pt>
                <c:pt idx="222">
                  <c:v>9.1156338651328633E-4</c:v>
                </c:pt>
                <c:pt idx="223">
                  <c:v>7.9834994664653987E-4</c:v>
                </c:pt>
                <c:pt idx="224">
                  <c:v>7.9444603492699682E-4</c:v>
                </c:pt>
                <c:pt idx="225">
                  <c:v>7.3328475132082343E-4</c:v>
                </c:pt>
                <c:pt idx="226">
                  <c:v>6.7082216380813574E-4</c:v>
                </c:pt>
                <c:pt idx="227">
                  <c:v>6.6431564427556406E-4</c:v>
                </c:pt>
                <c:pt idx="228">
                  <c:v>5.7192306691304683E-4</c:v>
                </c:pt>
                <c:pt idx="229">
                  <c:v>5.8298415011841861E-4</c:v>
                </c:pt>
                <c:pt idx="230">
                  <c:v>5.6216328761418937E-4</c:v>
                </c:pt>
                <c:pt idx="231">
                  <c:v>5.0490591572755904E-4</c:v>
                </c:pt>
                <c:pt idx="232">
                  <c:v>4.9839939619498736E-4</c:v>
                </c:pt>
                <c:pt idx="233">
                  <c:v>4.6846940634515783E-4</c:v>
                </c:pt>
                <c:pt idx="234">
                  <c:v>4.6391484267235768E-4</c:v>
                </c:pt>
                <c:pt idx="235">
                  <c:v>4.2422507352367074E-4</c:v>
                </c:pt>
                <c:pt idx="236">
                  <c:v>4.1771855399109906E-4</c:v>
                </c:pt>
                <c:pt idx="237">
                  <c:v>4.0730812273898445E-4</c:v>
                </c:pt>
                <c:pt idx="238">
                  <c:v>4.0405486297269866E-4</c:v>
                </c:pt>
                <c:pt idx="239">
                  <c:v>3.4289357936652528E-4</c:v>
                </c:pt>
                <c:pt idx="240">
                  <c:v>3.4094162350675376E-4</c:v>
                </c:pt>
                <c:pt idx="241">
                  <c:v>3.6306378991749736E-4</c:v>
                </c:pt>
                <c:pt idx="242">
                  <c:v>3.2792858444161051E-4</c:v>
                </c:pt>
                <c:pt idx="243">
                  <c:v>3.1556619732972437E-4</c:v>
                </c:pt>
                <c:pt idx="244">
                  <c:v>3.175181531894959E-4</c:v>
                </c:pt>
                <c:pt idx="245">
                  <c:v>3.2467532467532468E-4</c:v>
                </c:pt>
                <c:pt idx="246">
                  <c:v>3.3443510397418213E-4</c:v>
                </c:pt>
                <c:pt idx="247">
                  <c:v>2.8238294771360905E-4</c:v>
                </c:pt>
                <c:pt idx="248">
                  <c:v>2.8758816333966636E-4</c:v>
                </c:pt>
                <c:pt idx="249">
                  <c:v>2.687192566952086E-4</c:v>
                </c:pt>
                <c:pt idx="250">
                  <c:v>2.9019077115269499E-4</c:v>
                </c:pt>
                <c:pt idx="251">
                  <c:v>2.8368425162012337E-4</c:v>
                </c:pt>
                <c:pt idx="252">
                  <c:v>2.8693751138640921E-4</c:v>
                </c:pt>
                <c:pt idx="253">
                  <c:v>2.8823881529292352E-4</c:v>
                </c:pt>
                <c:pt idx="254">
                  <c:v>2.6676730083543713E-4</c:v>
                </c:pt>
                <c:pt idx="255">
                  <c:v>2.4464513442469353E-4</c:v>
                </c:pt>
                <c:pt idx="256">
                  <c:v>2.687192566952086E-4</c:v>
                </c:pt>
                <c:pt idx="257">
                  <c:v>2.5245295786377952E-4</c:v>
                </c:pt>
                <c:pt idx="258">
                  <c:v>3.2012076100252452E-4</c:v>
                </c:pt>
                <c:pt idx="259">
                  <c:v>2.5635686958332251E-4</c:v>
                </c:pt>
                <c:pt idx="260">
                  <c:v>2.309814434062931E-4</c:v>
                </c:pt>
                <c:pt idx="261">
                  <c:v>2.4269317856492206E-4</c:v>
                </c:pt>
                <c:pt idx="262">
                  <c:v>2.3683731098560757E-4</c:v>
                </c:pt>
                <c:pt idx="263">
                  <c:v>2.4594643833120784E-4</c:v>
                </c:pt>
                <c:pt idx="264">
                  <c:v>2.1926970824766415E-4</c:v>
                </c:pt>
                <c:pt idx="265">
                  <c:v>2.348853551258361E-4</c:v>
                </c:pt>
                <c:pt idx="266">
                  <c:v>2.3358405121932176E-4</c:v>
                </c:pt>
                <c:pt idx="267">
                  <c:v>2.238242719204643E-4</c:v>
                </c:pt>
                <c:pt idx="268">
                  <c:v>2.3033079145303595E-4</c:v>
                </c:pt>
                <c:pt idx="269">
                  <c:v>2.238242719204643E-4</c:v>
                </c:pt>
                <c:pt idx="270">
                  <c:v>2.3423470317257891E-4</c:v>
                </c:pt>
                <c:pt idx="271">
                  <c:v>2.5180230591052236E-4</c:v>
                </c:pt>
                <c:pt idx="272">
                  <c:v>2.4204252661166488E-4</c:v>
                </c:pt>
                <c:pt idx="273">
                  <c:v>2.4919969809749368E-4</c:v>
                </c:pt>
                <c:pt idx="274">
                  <c:v>2.1666710043463549E-4</c:v>
                </c:pt>
                <c:pt idx="275">
                  <c:v>2.7522577622778022E-4</c:v>
                </c:pt>
                <c:pt idx="276">
                  <c:v>2.3618665903235041E-4</c:v>
                </c:pt>
                <c:pt idx="277">
                  <c:v>2.4074122270515056E-4</c:v>
                </c:pt>
                <c:pt idx="278">
                  <c:v>2.5895947739635114E-4</c:v>
                </c:pt>
                <c:pt idx="279">
                  <c:v>2.6156208520937982E-4</c:v>
                </c:pt>
                <c:pt idx="280">
                  <c:v>2.8888946724618068E-4</c:v>
                </c:pt>
                <c:pt idx="281">
                  <c:v>2.7587642818103738E-4</c:v>
                </c:pt>
                <c:pt idx="282">
                  <c:v>2.9604663873200945E-4</c:v>
                </c:pt>
                <c:pt idx="283">
                  <c:v>2.9995055045155245E-4</c:v>
                </c:pt>
                <c:pt idx="284">
                  <c:v>3.1166228561018138E-4</c:v>
                </c:pt>
                <c:pt idx="285">
                  <c:v>2.9409468287223798E-4</c:v>
                </c:pt>
                <c:pt idx="286">
                  <c:v>3.1947010904926737E-4</c:v>
                </c:pt>
                <c:pt idx="287">
                  <c:v>3.2532597662858183E-4</c:v>
                </c:pt>
                <c:pt idx="288">
                  <c:v>3.1621684928298153E-4</c:v>
                </c:pt>
                <c:pt idx="289">
                  <c:v>3.5915987819795436E-4</c:v>
                </c:pt>
                <c:pt idx="290">
                  <c:v>3.5265335866538274E-4</c:v>
                </c:pt>
                <c:pt idx="291">
                  <c:v>4.0210290711292714E-4</c:v>
                </c:pt>
                <c:pt idx="292">
                  <c:v>4.1251333836504175E-4</c:v>
                </c:pt>
                <c:pt idx="293">
                  <c:v>4.8213309736355828E-4</c:v>
                </c:pt>
                <c:pt idx="294">
                  <c:v>4.5220310751372875E-4</c:v>
                </c:pt>
                <c:pt idx="295">
                  <c:v>4.3528615672904251E-4</c:v>
                </c:pt>
                <c:pt idx="296">
                  <c:v>4.9124222470915853E-4</c:v>
                </c:pt>
                <c:pt idx="297">
                  <c:v>4.7107201415818651E-4</c:v>
                </c:pt>
                <c:pt idx="298">
                  <c:v>5.0750852354058767E-4</c:v>
                </c:pt>
                <c:pt idx="299">
                  <c:v>5.1856960674595944E-4</c:v>
                </c:pt>
                <c:pt idx="300">
                  <c:v>5.8168284621190429E-4</c:v>
                </c:pt>
                <c:pt idx="301">
                  <c:v>6.1096218410847667E-4</c:v>
                </c:pt>
                <c:pt idx="302">
                  <c:v>5.999011009031049E-4</c:v>
                </c:pt>
                <c:pt idx="303">
                  <c:v>6.6496629622882133E-4</c:v>
                </c:pt>
                <c:pt idx="304">
                  <c:v>6.317830466127059E-4</c:v>
                </c:pt>
                <c:pt idx="305">
                  <c:v>7.4369518257293805E-4</c:v>
                </c:pt>
                <c:pt idx="306">
                  <c:v>7.2352497202196598E-4</c:v>
                </c:pt>
                <c:pt idx="307">
                  <c:v>7.0986128100356558E-4</c:v>
                </c:pt>
                <c:pt idx="308">
                  <c:v>8.3934101970174117E-4</c:v>
                </c:pt>
                <c:pt idx="309">
                  <c:v>8.907425240090571E-4</c:v>
                </c:pt>
                <c:pt idx="310">
                  <c:v>8.419436275147698E-4</c:v>
                </c:pt>
                <c:pt idx="311">
                  <c:v>9.1156338651328633E-4</c:v>
                </c:pt>
                <c:pt idx="312">
                  <c:v>8.9529708768185719E-4</c:v>
                </c:pt>
                <c:pt idx="313">
                  <c:v>9.4669859198917312E-4</c:v>
                </c:pt>
                <c:pt idx="314">
                  <c:v>9.3954142050334439E-4</c:v>
                </c:pt>
                <c:pt idx="315">
                  <c:v>9.5515706738151626E-4</c:v>
                </c:pt>
                <c:pt idx="316">
                  <c:v>9.5971163105431647E-4</c:v>
                </c:pt>
                <c:pt idx="317">
                  <c:v>9.7792988574551707E-4</c:v>
                </c:pt>
                <c:pt idx="318">
                  <c:v>9.5450641542825911E-4</c:v>
                </c:pt>
                <c:pt idx="319">
                  <c:v>9.8443640527808864E-4</c:v>
                </c:pt>
                <c:pt idx="320">
                  <c:v>9.8248444941831706E-4</c:v>
                </c:pt>
                <c:pt idx="321">
                  <c:v>1.0260781302865471E-3</c:v>
                </c:pt>
                <c:pt idx="322">
                  <c:v>1.033885953725633E-3</c:v>
                </c:pt>
                <c:pt idx="323">
                  <c:v>1.1165187517892929E-3</c:v>
                </c:pt>
                <c:pt idx="324">
                  <c:v>1.0189209588007183E-3</c:v>
                </c:pt>
                <c:pt idx="325">
                  <c:v>1.0163183509876896E-3</c:v>
                </c:pt>
                <c:pt idx="326">
                  <c:v>1.0625146396689483E-3</c:v>
                </c:pt>
                <c:pt idx="327">
                  <c:v>1.0104624834083751E-3</c:v>
                </c:pt>
                <c:pt idx="328">
                  <c:v>1.02998204200609E-3</c:v>
                </c:pt>
                <c:pt idx="329">
                  <c:v>1.077479634593863E-3</c:v>
                </c:pt>
                <c:pt idx="330">
                  <c:v>1.0247768263800328E-3</c:v>
                </c:pt>
                <c:pt idx="331">
                  <c:v>1.0547068162298622E-3</c:v>
                </c:pt>
                <c:pt idx="332">
                  <c:v>1.109361580303464E-3</c:v>
                </c:pt>
                <c:pt idx="333">
                  <c:v>1.0943965853785493E-3</c:v>
                </c:pt>
                <c:pt idx="334">
                  <c:v>1.0508029045103193E-3</c:v>
                </c:pt>
                <c:pt idx="335">
                  <c:v>1.0573094240428911E-3</c:v>
                </c:pt>
                <c:pt idx="336">
                  <c:v>1.0969991931915779E-3</c:v>
                </c:pt>
                <c:pt idx="337">
                  <c:v>1.0332353017723759E-3</c:v>
                </c:pt>
                <c:pt idx="338">
                  <c:v>1.0599120318559197E-3</c:v>
                </c:pt>
                <c:pt idx="339">
                  <c:v>1.0397418213049475E-3</c:v>
                </c:pt>
                <c:pt idx="340">
                  <c:v>1.0332353017723759E-3</c:v>
                </c:pt>
                <c:pt idx="341">
                  <c:v>1.0182703068474612E-3</c:v>
                </c:pt>
                <c:pt idx="342">
                  <c:v>9.9224422871717452E-4</c:v>
                </c:pt>
                <c:pt idx="343">
                  <c:v>9.9289488067043179E-4</c:v>
                </c:pt>
                <c:pt idx="344">
                  <c:v>9.8638836113786022E-4</c:v>
                </c:pt>
                <c:pt idx="345">
                  <c:v>1.0267287822398044E-3</c:v>
                </c:pt>
                <c:pt idx="346">
                  <c:v>1.0163183509876896E-3</c:v>
                </c:pt>
                <c:pt idx="347">
                  <c:v>9.623142388673451E-4</c:v>
                </c:pt>
                <c:pt idx="348">
                  <c:v>9.8248444941831706E-4</c:v>
                </c:pt>
                <c:pt idx="349">
                  <c:v>9.5515706738151626E-4</c:v>
                </c:pt>
                <c:pt idx="350">
                  <c:v>9.7858053769877412E-4</c:v>
                </c:pt>
                <c:pt idx="351">
                  <c:v>9.2652838143820104E-4</c:v>
                </c:pt>
                <c:pt idx="352">
                  <c:v>9.4669859198917312E-4</c:v>
                </c:pt>
                <c:pt idx="353">
                  <c:v>9.1221403846654349E-4</c:v>
                </c:pt>
                <c:pt idx="354">
                  <c:v>9.0700882284048612E-4</c:v>
                </c:pt>
                <c:pt idx="355">
                  <c:v>8.998516513546574E-4</c:v>
                </c:pt>
                <c:pt idx="356">
                  <c:v>8.9139317596231425E-4</c:v>
                </c:pt>
                <c:pt idx="357">
                  <c:v>8.5951123025271325E-4</c:v>
                </c:pt>
                <c:pt idx="358">
                  <c:v>8.556073185331702E-4</c:v>
                </c:pt>
                <c:pt idx="359">
                  <c:v>8.4584753923431274E-4</c:v>
                </c:pt>
                <c:pt idx="360">
                  <c:v>8.6081253415922756E-4</c:v>
                </c:pt>
                <c:pt idx="361">
                  <c:v>8.1982146110402626E-4</c:v>
                </c:pt>
                <c:pt idx="362">
                  <c:v>8.5886057829945609E-4</c:v>
                </c:pt>
                <c:pt idx="363">
                  <c:v>7.7102256460973896E-4</c:v>
                </c:pt>
                <c:pt idx="364">
                  <c:v>7.2352497202196598E-4</c:v>
                </c:pt>
                <c:pt idx="365">
                  <c:v>7.0790932514379411E-4</c:v>
                </c:pt>
                <c:pt idx="366">
                  <c:v>7.0205345756447959E-4</c:v>
                </c:pt>
                <c:pt idx="367">
                  <c:v>7.0660802123727979E-4</c:v>
                </c:pt>
                <c:pt idx="368">
                  <c:v>7.1051193295682273E-4</c:v>
                </c:pt>
                <c:pt idx="369">
                  <c:v>6.9034172240585066E-4</c:v>
                </c:pt>
                <c:pt idx="370">
                  <c:v>6.9749889389167949E-4</c:v>
                </c:pt>
                <c:pt idx="371">
                  <c:v>5.8558675793144734E-4</c:v>
                </c:pt>
                <c:pt idx="372">
                  <c:v>6.805819431069932E-4</c:v>
                </c:pt>
                <c:pt idx="373">
                  <c:v>6.0705827238893373E-4</c:v>
                </c:pt>
                <c:pt idx="374">
                  <c:v>5.6281393956744653E-4</c:v>
                </c:pt>
                <c:pt idx="375">
                  <c:v>5.4134242510996014E-4</c:v>
                </c:pt>
                <c:pt idx="376">
                  <c:v>5.2963068995133121E-4</c:v>
                </c:pt>
                <c:pt idx="377">
                  <c:v>5.2898003799807405E-4</c:v>
                </c:pt>
                <c:pt idx="378">
                  <c:v>4.8213309736355828E-4</c:v>
                </c:pt>
                <c:pt idx="379">
                  <c:v>4.9774874424173021E-4</c:v>
                </c:pt>
                <c:pt idx="380">
                  <c:v>4.5155245556047159E-4</c:v>
                </c:pt>
                <c:pt idx="381">
                  <c:v>4.3528615672904251E-4</c:v>
                </c:pt>
                <c:pt idx="382">
                  <c:v>4.567576711865289E-4</c:v>
                </c:pt>
                <c:pt idx="383">
                  <c:v>3.9494573562709836E-4</c:v>
                </c:pt>
                <c:pt idx="384">
                  <c:v>4.1056138250527028E-4</c:v>
                </c:pt>
                <c:pt idx="385">
                  <c:v>3.5525596647841137E-4</c:v>
                </c:pt>
                <c:pt idx="386">
                  <c:v>3.7737813288915491E-4</c:v>
                </c:pt>
                <c:pt idx="387">
                  <c:v>3.2988054030138198E-4</c:v>
                </c:pt>
                <c:pt idx="388">
                  <c:v>3.3053119225463914E-4</c:v>
                </c:pt>
                <c:pt idx="389">
                  <c:v>3.2402467272206752E-4</c:v>
                </c:pt>
                <c:pt idx="390">
                  <c:v>2.6676730083543713E-4</c:v>
                </c:pt>
                <c:pt idx="391">
                  <c:v>3.0645706998412407E-4</c:v>
                </c:pt>
                <c:pt idx="392">
                  <c:v>2.6936990864846576E-4</c:v>
                </c:pt>
                <c:pt idx="393">
                  <c:v>2.4919969809749368E-4</c:v>
                </c:pt>
                <c:pt idx="394">
                  <c:v>2.2707753168675014E-4</c:v>
                </c:pt>
                <c:pt idx="395">
                  <c:v>2.1796840434114983E-4</c:v>
                </c:pt>
                <c:pt idx="396">
                  <c:v>2.2122166410743564E-4</c:v>
                </c:pt>
                <c:pt idx="397">
                  <c:v>1.7437472347291987E-4</c:v>
                </c:pt>
                <c:pt idx="398">
                  <c:v>1.9975014964994926E-4</c:v>
                </c:pt>
                <c:pt idx="399">
                  <c:v>1.8088124300549149E-4</c:v>
                </c:pt>
                <c:pt idx="400">
                  <c:v>1.7632667933269137E-4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49-48CA-B65C-2FE083D826C4}"/>
            </c:ext>
          </c:extLst>
        </c:ser>
        <c:ser>
          <c:idx val="3"/>
          <c:order val="3"/>
          <c:tx>
            <c:strRef>
              <c:f>'HI14-16'!$L$2</c:f>
              <c:strCache>
                <c:ptCount val="1"/>
                <c:pt idx="0">
                  <c:v>HI003 </c:v>
                </c:pt>
              </c:strCache>
            </c:strRef>
          </c:tx>
          <c:spPr>
            <a:ln w="158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HI14-16'!$L$3:$L$684</c:f>
              <c:numCache>
                <c:formatCode>0.0000%</c:formatCode>
                <c:ptCount val="682"/>
                <c:pt idx="0">
                  <c:v>5.1353306345948151E-6</c:v>
                </c:pt>
                <c:pt idx="1">
                  <c:v>0</c:v>
                </c:pt>
                <c:pt idx="2">
                  <c:v>9.8304900719386459E-5</c:v>
                </c:pt>
                <c:pt idx="3">
                  <c:v>1.2471517255444551E-5</c:v>
                </c:pt>
                <c:pt idx="4">
                  <c:v>8.8034239450196827E-6</c:v>
                </c:pt>
                <c:pt idx="5">
                  <c:v>4.4017119725098414E-6</c:v>
                </c:pt>
                <c:pt idx="6">
                  <c:v>6.6025679587647625E-6</c:v>
                </c:pt>
                <c:pt idx="7">
                  <c:v>6.6025679587647625E-6</c:v>
                </c:pt>
                <c:pt idx="8">
                  <c:v>4.4017119725098414E-6</c:v>
                </c:pt>
                <c:pt idx="9">
                  <c:v>9.5370426071046564E-6</c:v>
                </c:pt>
                <c:pt idx="10">
                  <c:v>3.6680933104248681E-6</c:v>
                </c:pt>
                <c:pt idx="11">
                  <c:v>2.9344746483398944E-6</c:v>
                </c:pt>
                <c:pt idx="12">
                  <c:v>3.6680933104248681E-6</c:v>
                </c:pt>
                <c:pt idx="13">
                  <c:v>1.3205135917529525E-5</c:v>
                </c:pt>
                <c:pt idx="14">
                  <c:v>1.3938754579614499E-5</c:v>
                </c:pt>
                <c:pt idx="15">
                  <c:v>2.2008559862549208E-5</c:v>
                </c:pt>
                <c:pt idx="16">
                  <c:v>1.3938754579614499E-5</c:v>
                </c:pt>
                <c:pt idx="17">
                  <c:v>3.5947314442163706E-5</c:v>
                </c:pt>
                <c:pt idx="18">
                  <c:v>1.3205135917529525E-5</c:v>
                </c:pt>
                <c:pt idx="19">
                  <c:v>1.027066126918963E-5</c:v>
                </c:pt>
                <c:pt idx="20">
                  <c:v>1.3205135917529525E-5</c:v>
                </c:pt>
                <c:pt idx="21">
                  <c:v>3.6680933104248681E-6</c:v>
                </c:pt>
                <c:pt idx="22">
                  <c:v>7.3361866208497362E-6</c:v>
                </c:pt>
                <c:pt idx="23">
                  <c:v>4.4017119725098414E-6</c:v>
                </c:pt>
                <c:pt idx="24">
                  <c:v>2.9344746483398944E-6</c:v>
                </c:pt>
                <c:pt idx="25">
                  <c:v>1.4672373241699472E-6</c:v>
                </c:pt>
                <c:pt idx="26">
                  <c:v>7.3361866208497362E-6</c:v>
                </c:pt>
                <c:pt idx="27">
                  <c:v>2.9344746483398944E-6</c:v>
                </c:pt>
                <c:pt idx="28">
                  <c:v>1.1737898593359578E-5</c:v>
                </c:pt>
                <c:pt idx="29">
                  <c:v>6.6025679587647625E-6</c:v>
                </c:pt>
                <c:pt idx="30">
                  <c:v>1.5405991903784446E-5</c:v>
                </c:pt>
                <c:pt idx="31">
                  <c:v>1.1737898593359578E-5</c:v>
                </c:pt>
                <c:pt idx="32">
                  <c:v>1.1737898593359578E-5</c:v>
                </c:pt>
                <c:pt idx="33">
                  <c:v>9.5370426071046564E-6</c:v>
                </c:pt>
                <c:pt idx="34">
                  <c:v>1.2471517255444551E-5</c:v>
                </c:pt>
                <c:pt idx="35">
                  <c:v>1.8340466552124341E-5</c:v>
                </c:pt>
                <c:pt idx="36">
                  <c:v>2.7877509159228997E-5</c:v>
                </c:pt>
                <c:pt idx="37">
                  <c:v>2.2008559862549208E-5</c:v>
                </c:pt>
                <c:pt idx="38">
                  <c:v>1.2471517255444551E-5</c:v>
                </c:pt>
                <c:pt idx="39">
                  <c:v>1.1004279931274604E-5</c:v>
                </c:pt>
                <c:pt idx="40">
                  <c:v>1.027066126918963E-5</c:v>
                </c:pt>
                <c:pt idx="41">
                  <c:v>5.8689492966797888E-6</c:v>
                </c:pt>
                <c:pt idx="42">
                  <c:v>9.5370426071046564E-6</c:v>
                </c:pt>
                <c:pt idx="43">
                  <c:v>5.1353306345948151E-6</c:v>
                </c:pt>
                <c:pt idx="44">
                  <c:v>1.1737898593359578E-5</c:v>
                </c:pt>
                <c:pt idx="45">
                  <c:v>8.8034239450196827E-6</c:v>
                </c:pt>
                <c:pt idx="46">
                  <c:v>1.4672373241699472E-5</c:v>
                </c:pt>
                <c:pt idx="47">
                  <c:v>8.4366146139771967E-5</c:v>
                </c:pt>
                <c:pt idx="48">
                  <c:v>1.4672373241699472E-5</c:v>
                </c:pt>
                <c:pt idx="49">
                  <c:v>2.054132253837926E-5</c:v>
                </c:pt>
                <c:pt idx="50">
                  <c:v>2.054132253837926E-5</c:v>
                </c:pt>
                <c:pt idx="51">
                  <c:v>1.4672373241699472E-5</c:v>
                </c:pt>
                <c:pt idx="52">
                  <c:v>1.3205135917529525E-5</c:v>
                </c:pt>
                <c:pt idx="53">
                  <c:v>1.1004279931274604E-5</c:v>
                </c:pt>
                <c:pt idx="54">
                  <c:v>1.027066126918963E-5</c:v>
                </c:pt>
                <c:pt idx="55">
                  <c:v>1.3205135917529525E-5</c:v>
                </c:pt>
                <c:pt idx="56">
                  <c:v>1.1004279931274604E-5</c:v>
                </c:pt>
                <c:pt idx="57">
                  <c:v>2.641027183505905E-5</c:v>
                </c:pt>
                <c:pt idx="58">
                  <c:v>1.1004279931274604E-5</c:v>
                </c:pt>
                <c:pt idx="59">
                  <c:v>1.4672373241699472E-5</c:v>
                </c:pt>
                <c:pt idx="60">
                  <c:v>1.6139610565869418E-5</c:v>
                </c:pt>
                <c:pt idx="61">
                  <c:v>1.027066126918963E-5</c:v>
                </c:pt>
                <c:pt idx="62">
                  <c:v>8.8034239450196827E-6</c:v>
                </c:pt>
                <c:pt idx="63">
                  <c:v>1.3938754579614499E-5</c:v>
                </c:pt>
                <c:pt idx="64">
                  <c:v>1.1004279931274604E-5</c:v>
                </c:pt>
                <c:pt idx="65">
                  <c:v>1.3938754579614499E-5</c:v>
                </c:pt>
                <c:pt idx="66">
                  <c:v>1.6873229227954393E-5</c:v>
                </c:pt>
                <c:pt idx="67">
                  <c:v>1.6873229227954393E-5</c:v>
                </c:pt>
                <c:pt idx="68">
                  <c:v>4.2549882400928464E-5</c:v>
                </c:pt>
                <c:pt idx="69">
                  <c:v>3.6680933104248682E-5</c:v>
                </c:pt>
                <c:pt idx="70">
                  <c:v>4.5484357049268359E-5</c:v>
                </c:pt>
                <c:pt idx="71">
                  <c:v>3.6680933104248682E-5</c:v>
                </c:pt>
                <c:pt idx="72">
                  <c:v>4.1816263738843496E-5</c:v>
                </c:pt>
                <c:pt idx="73">
                  <c:v>4.328350106301344E-5</c:v>
                </c:pt>
                <c:pt idx="74">
                  <c:v>3.3012839793823811E-5</c:v>
                </c:pt>
                <c:pt idx="75">
                  <c:v>4.8418831697608254E-5</c:v>
                </c:pt>
                <c:pt idx="76">
                  <c:v>5.5021399656373019E-5</c:v>
                </c:pt>
                <c:pt idx="77">
                  <c:v>6.235758627722276E-5</c:v>
                </c:pt>
                <c:pt idx="78">
                  <c:v>6.0890348953052809E-5</c:v>
                </c:pt>
                <c:pt idx="79">
                  <c:v>7.1161010222242437E-5</c:v>
                </c:pt>
                <c:pt idx="80">
                  <c:v>4.4017119725098415E-5</c:v>
                </c:pt>
                <c:pt idx="81">
                  <c:v>6.0890348953052809E-5</c:v>
                </c:pt>
                <c:pt idx="82">
                  <c:v>6.0890348953052809E-5</c:v>
                </c:pt>
                <c:pt idx="83">
                  <c:v>5.7955874304712914E-5</c:v>
                </c:pt>
                <c:pt idx="84">
                  <c:v>7.6296340856837251E-5</c:v>
                </c:pt>
                <c:pt idx="85">
                  <c:v>6.3091204939307721E-5</c:v>
                </c:pt>
                <c:pt idx="86">
                  <c:v>5.6488636980542963E-5</c:v>
                </c:pt>
                <c:pt idx="87">
                  <c:v>1.5039182572741959E-4</c:v>
                </c:pt>
                <c:pt idx="88">
                  <c:v>7.2628247546412388E-5</c:v>
                </c:pt>
                <c:pt idx="89">
                  <c:v>1.027066126918963E-4</c:v>
                </c:pt>
                <c:pt idx="90">
                  <c:v>1.0344023135398127E-4</c:v>
                </c:pt>
                <c:pt idx="91">
                  <c:v>9.9038519381471434E-5</c:v>
                </c:pt>
                <c:pt idx="92">
                  <c:v>1.0637470600232117E-4</c:v>
                </c:pt>
                <c:pt idx="93">
                  <c:v>1.3498583382363515E-4</c:v>
                </c:pt>
                <c:pt idx="94">
                  <c:v>1.3278497783738021E-4</c:v>
                </c:pt>
                <c:pt idx="95">
                  <c:v>1.4525649509282478E-4</c:v>
                </c:pt>
                <c:pt idx="96">
                  <c:v>1.4232202044448487E-4</c:v>
                </c:pt>
                <c:pt idx="97">
                  <c:v>1.6359696164494912E-4</c:v>
                </c:pt>
                <c:pt idx="98">
                  <c:v>2.3769244651553143E-4</c:v>
                </c:pt>
                <c:pt idx="99">
                  <c:v>2.6190186236433558E-4</c:v>
                </c:pt>
                <c:pt idx="100">
                  <c:v>3.0151727011692417E-4</c:v>
                </c:pt>
                <c:pt idx="101">
                  <c:v>3.7047742435291167E-4</c:v>
                </c:pt>
                <c:pt idx="102">
                  <c:v>3.9248598421546085E-4</c:v>
                </c:pt>
                <c:pt idx="103">
                  <c:v>4.0202302682256554E-4</c:v>
                </c:pt>
                <c:pt idx="104">
                  <c:v>4.614461384514484E-4</c:v>
                </c:pt>
                <c:pt idx="105">
                  <c:v>4.6364699443770331E-4</c:v>
                </c:pt>
                <c:pt idx="106">
                  <c:v>4.7024956239646805E-4</c:v>
                </c:pt>
                <c:pt idx="107">
                  <c:v>5.5534932719832498E-4</c:v>
                </c:pt>
                <c:pt idx="108">
                  <c:v>6.2504310009639746E-4</c:v>
                </c:pt>
                <c:pt idx="109">
                  <c:v>7.0060582229114975E-4</c:v>
                </c:pt>
                <c:pt idx="110">
                  <c:v>8.6420278393609887E-4</c:v>
                </c:pt>
                <c:pt idx="111">
                  <c:v>9.9918861775973402E-4</c:v>
                </c:pt>
                <c:pt idx="112">
                  <c:v>1.0432057374848325E-3</c:v>
                </c:pt>
                <c:pt idx="113">
                  <c:v>9.6984387127633511E-4</c:v>
                </c:pt>
                <c:pt idx="114">
                  <c:v>9.3169570084791645E-4</c:v>
                </c:pt>
                <c:pt idx="115">
                  <c:v>9.228922769028968E-4</c:v>
                </c:pt>
                <c:pt idx="116">
                  <c:v>9.7057748993842005E-4</c:v>
                </c:pt>
                <c:pt idx="117">
                  <c:v>1.0886900945341008E-3</c:v>
                </c:pt>
                <c:pt idx="118">
                  <c:v>1.137842544893794E-3</c:v>
                </c:pt>
                <c:pt idx="119">
                  <c:v>1.2016673684951866E-3</c:v>
                </c:pt>
                <c:pt idx="120">
                  <c:v>1.5684766995376735E-3</c:v>
                </c:pt>
                <c:pt idx="121">
                  <c:v>1.9558273531185394E-3</c:v>
                </c:pt>
                <c:pt idx="122">
                  <c:v>2.2037904609032606E-3</c:v>
                </c:pt>
                <c:pt idx="123">
                  <c:v>2.0578003471483507E-3</c:v>
                </c:pt>
                <c:pt idx="124">
                  <c:v>1.6389040910978309E-3</c:v>
                </c:pt>
                <c:pt idx="125">
                  <c:v>1.3726005167609856E-3</c:v>
                </c:pt>
                <c:pt idx="126">
                  <c:v>1.3770022287334955E-3</c:v>
                </c:pt>
                <c:pt idx="127">
                  <c:v>1.4554994255765875E-3</c:v>
                </c:pt>
                <c:pt idx="128">
                  <c:v>1.503184638612111E-3</c:v>
                </c:pt>
                <c:pt idx="129">
                  <c:v>1.6792531175125046E-3</c:v>
                </c:pt>
                <c:pt idx="130">
                  <c:v>2.0196521767199323E-3</c:v>
                </c:pt>
                <c:pt idx="131">
                  <c:v>2.4407492887567072E-3</c:v>
                </c:pt>
                <c:pt idx="132">
                  <c:v>3.1413551110478569E-3</c:v>
                </c:pt>
                <c:pt idx="133">
                  <c:v>3.6585562678177631E-3</c:v>
                </c:pt>
                <c:pt idx="134">
                  <c:v>3.8426945520010918E-3</c:v>
                </c:pt>
                <c:pt idx="135">
                  <c:v>3.4076586853847022E-3</c:v>
                </c:pt>
                <c:pt idx="136">
                  <c:v>2.9660202508095482E-3</c:v>
                </c:pt>
                <c:pt idx="137">
                  <c:v>3.1024733219573533E-3</c:v>
                </c:pt>
                <c:pt idx="138">
                  <c:v>3.4502085677856308E-3</c:v>
                </c:pt>
                <c:pt idx="139">
                  <c:v>4.2909355545350109E-3</c:v>
                </c:pt>
                <c:pt idx="140">
                  <c:v>5.3033293082122741E-3</c:v>
                </c:pt>
                <c:pt idx="141">
                  <c:v>6.2174181611701507E-3</c:v>
                </c:pt>
                <c:pt idx="142">
                  <c:v>6.3245264858345571E-3</c:v>
                </c:pt>
                <c:pt idx="143">
                  <c:v>6.3626746562629758E-3</c:v>
                </c:pt>
                <c:pt idx="144">
                  <c:v>6.4947260154382715E-3</c:v>
                </c:pt>
                <c:pt idx="145">
                  <c:v>6.5328741858666894E-3</c:v>
                </c:pt>
                <c:pt idx="146">
                  <c:v>6.5299397112183501E-3</c:v>
                </c:pt>
                <c:pt idx="147">
                  <c:v>6.563686169674259E-3</c:v>
                </c:pt>
                <c:pt idx="148">
                  <c:v>6.9348972126892549E-3</c:v>
                </c:pt>
                <c:pt idx="149">
                  <c:v>7.3083091116905065E-3</c:v>
                </c:pt>
                <c:pt idx="150">
                  <c:v>8.0800759442038999E-3</c:v>
                </c:pt>
                <c:pt idx="151">
                  <c:v>8.8232316488959777E-3</c:v>
                </c:pt>
                <c:pt idx="152">
                  <c:v>9.7292506965709191E-3</c:v>
                </c:pt>
                <c:pt idx="153">
                  <c:v>9.8583675810978745E-3</c:v>
                </c:pt>
                <c:pt idx="154">
                  <c:v>9.3646422215146879E-3</c:v>
                </c:pt>
                <c:pt idx="155">
                  <c:v>9.5076978606212573E-3</c:v>
                </c:pt>
                <c:pt idx="156">
                  <c:v>9.9038519381471433E-3</c:v>
                </c:pt>
                <c:pt idx="157">
                  <c:v>1.1073973704172676E-2</c:v>
                </c:pt>
                <c:pt idx="158">
                  <c:v>1.2231623952942765E-2</c:v>
                </c:pt>
                <c:pt idx="159">
                  <c:v>1.3825777305653411E-2</c:v>
                </c:pt>
                <c:pt idx="160">
                  <c:v>1.526073540869162E-2</c:v>
                </c:pt>
                <c:pt idx="161">
                  <c:v>1.5984817028169489E-2</c:v>
                </c:pt>
                <c:pt idx="162">
                  <c:v>1.6771256233924579E-2</c:v>
                </c:pt>
                <c:pt idx="163">
                  <c:v>1.8084433639056683E-2</c:v>
                </c:pt>
                <c:pt idx="164">
                  <c:v>2.021266137776519E-2</c:v>
                </c:pt>
                <c:pt idx="165">
                  <c:v>2.2164087018911222E-2</c:v>
                </c:pt>
                <c:pt idx="166">
                  <c:v>2.3261580537390341E-2</c:v>
                </c:pt>
                <c:pt idx="167">
                  <c:v>2.3564565044831436E-2</c:v>
                </c:pt>
                <c:pt idx="168">
                  <c:v>2.3789052355429437E-2</c:v>
                </c:pt>
                <c:pt idx="169">
                  <c:v>2.3202891044423544E-2</c:v>
                </c:pt>
                <c:pt idx="170">
                  <c:v>2.2154549976304116E-2</c:v>
                </c:pt>
                <c:pt idx="171">
                  <c:v>2.1007904007465304E-2</c:v>
                </c:pt>
                <c:pt idx="172">
                  <c:v>2.0494370944005823E-2</c:v>
                </c:pt>
                <c:pt idx="173">
                  <c:v>1.971966963684409E-2</c:v>
                </c:pt>
                <c:pt idx="174">
                  <c:v>1.9517924504770721E-2</c:v>
                </c:pt>
                <c:pt idx="175">
                  <c:v>1.953112964068825E-2</c:v>
                </c:pt>
                <c:pt idx="176">
                  <c:v>1.8749825765567756E-2</c:v>
                </c:pt>
                <c:pt idx="177">
                  <c:v>1.8176869590479389E-2</c:v>
                </c:pt>
                <c:pt idx="178">
                  <c:v>1.7154938794195024E-2</c:v>
                </c:pt>
                <c:pt idx="179">
                  <c:v>1.5510165753800511E-2</c:v>
                </c:pt>
                <c:pt idx="180">
                  <c:v>1.4467693634977763E-2</c:v>
                </c:pt>
                <c:pt idx="181">
                  <c:v>1.3382671633754088E-2</c:v>
                </c:pt>
                <c:pt idx="182">
                  <c:v>1.2172200841313882E-2</c:v>
                </c:pt>
                <c:pt idx="183">
                  <c:v>1.1164208799609127E-2</c:v>
                </c:pt>
                <c:pt idx="184">
                  <c:v>1.0624265464314588E-2</c:v>
                </c:pt>
                <c:pt idx="185">
                  <c:v>1.011440049416553E-2</c:v>
                </c:pt>
                <c:pt idx="186">
                  <c:v>9.705041280722115E-3</c:v>
                </c:pt>
                <c:pt idx="187">
                  <c:v>9.3785809760943018E-3</c:v>
                </c:pt>
                <c:pt idx="188">
                  <c:v>8.9039297017253251E-3</c:v>
                </c:pt>
                <c:pt idx="189">
                  <c:v>8.4219422407354975E-3</c:v>
                </c:pt>
                <c:pt idx="190">
                  <c:v>7.8731954814959364E-3</c:v>
                </c:pt>
                <c:pt idx="191">
                  <c:v>7.2261438215369895E-3</c:v>
                </c:pt>
                <c:pt idx="192">
                  <c:v>6.6319127052481613E-3</c:v>
                </c:pt>
                <c:pt idx="193">
                  <c:v>6.1183796417886797E-3</c:v>
                </c:pt>
                <c:pt idx="194">
                  <c:v>5.7750461079329124E-3</c:v>
                </c:pt>
                <c:pt idx="195">
                  <c:v>5.4705943631676484E-3</c:v>
                </c:pt>
                <c:pt idx="196">
                  <c:v>5.0333576405650034E-3</c:v>
                </c:pt>
                <c:pt idx="197">
                  <c:v>4.9255156972385127E-3</c:v>
                </c:pt>
                <c:pt idx="198">
                  <c:v>4.6548104109291576E-3</c:v>
                </c:pt>
                <c:pt idx="199">
                  <c:v>4.5836494007069151E-3</c:v>
                </c:pt>
                <c:pt idx="200">
                  <c:v>4.2806648932658207E-3</c:v>
                </c:pt>
                <c:pt idx="201">
                  <c:v>4.0238983615360803E-3</c:v>
                </c:pt>
                <c:pt idx="202">
                  <c:v>3.6864337769769921E-3</c:v>
                </c:pt>
                <c:pt idx="203">
                  <c:v>3.5309066206149777E-3</c:v>
                </c:pt>
                <c:pt idx="204">
                  <c:v>3.299816742058211E-3</c:v>
                </c:pt>
                <c:pt idx="205">
                  <c:v>3.0298450744109407E-3</c:v>
                </c:pt>
                <c:pt idx="206">
                  <c:v>2.8889902912906259E-3</c:v>
                </c:pt>
                <c:pt idx="207">
                  <c:v>2.6777081166101534E-3</c:v>
                </c:pt>
                <c:pt idx="208">
                  <c:v>2.63442461554714E-3</c:v>
                </c:pt>
                <c:pt idx="209">
                  <c:v>2.4576225179846617E-3</c:v>
                </c:pt>
                <c:pt idx="210">
                  <c:v>2.3263047774714513E-3</c:v>
                </c:pt>
                <c:pt idx="211">
                  <c:v>2.2441394873179343E-3</c:v>
                </c:pt>
                <c:pt idx="212">
                  <c:v>1.9829712436156837E-3</c:v>
                </c:pt>
                <c:pt idx="213">
                  <c:v>1.9220808946626307E-3</c:v>
                </c:pt>
                <c:pt idx="214">
                  <c:v>1.7951648661219304E-3</c:v>
                </c:pt>
                <c:pt idx="215">
                  <c:v>1.7063970080096486E-3</c:v>
                </c:pt>
                <c:pt idx="216">
                  <c:v>1.5736120301722684E-3</c:v>
                </c:pt>
                <c:pt idx="217">
                  <c:v>1.5207914865021503E-3</c:v>
                </c:pt>
                <c:pt idx="218">
                  <c:v>1.4246874417690187E-3</c:v>
                </c:pt>
                <c:pt idx="219">
                  <c:v>1.3447230076017566E-3</c:v>
                </c:pt>
                <c:pt idx="220">
                  <c:v>1.3777358473955803E-3</c:v>
                </c:pt>
                <c:pt idx="221">
                  <c:v>1.1943311818743371E-3</c:v>
                </c:pt>
                <c:pt idx="222">
                  <c:v>1.1283055022866895E-3</c:v>
                </c:pt>
                <c:pt idx="223">
                  <c:v>1.0468738307952573E-3</c:v>
                </c:pt>
                <c:pt idx="224">
                  <c:v>1.0233980336085381E-3</c:v>
                </c:pt>
                <c:pt idx="225">
                  <c:v>8.9281391175741285E-4</c:v>
                </c:pt>
                <c:pt idx="226">
                  <c:v>9.676430152900802E-4</c:v>
                </c:pt>
                <c:pt idx="227">
                  <c:v>8.5613297865316416E-4</c:v>
                </c:pt>
                <c:pt idx="228">
                  <c:v>8.1064862160389582E-4</c:v>
                </c:pt>
                <c:pt idx="229">
                  <c:v>7.7763578181007202E-4</c:v>
                </c:pt>
                <c:pt idx="230">
                  <c:v>7.8423834976883676E-4</c:v>
                </c:pt>
                <c:pt idx="231">
                  <c:v>6.918023983461301E-4</c:v>
                </c:pt>
                <c:pt idx="232">
                  <c:v>7.0060582229114975E-4</c:v>
                </c:pt>
                <c:pt idx="233">
                  <c:v>6.4631804129686176E-4</c:v>
                </c:pt>
                <c:pt idx="234">
                  <c:v>6.1037072685469801E-4</c:v>
                </c:pt>
                <c:pt idx="235">
                  <c:v>5.5608294586041002E-4</c:v>
                </c:pt>
                <c:pt idx="236">
                  <c:v>5.0986497014905664E-4</c:v>
                </c:pt>
                <c:pt idx="237">
                  <c:v>5.2527096205284114E-4</c:v>
                </c:pt>
                <c:pt idx="238">
                  <c:v>5.362752419841157E-4</c:v>
                </c:pt>
                <c:pt idx="239">
                  <c:v>4.8125384232774267E-4</c:v>
                </c:pt>
                <c:pt idx="240">
                  <c:v>4.6951594373438311E-4</c:v>
                </c:pt>
                <c:pt idx="241">
                  <c:v>4.6951594373438311E-4</c:v>
                </c:pt>
                <c:pt idx="242">
                  <c:v>4.1449454407801008E-4</c:v>
                </c:pt>
                <c:pt idx="243">
                  <c:v>5.0106154620403699E-4</c:v>
                </c:pt>
                <c:pt idx="244">
                  <c:v>4.225643493609448E-4</c:v>
                </c:pt>
                <c:pt idx="245">
                  <c:v>4.4604014654766396E-4</c:v>
                </c:pt>
                <c:pt idx="246">
                  <c:v>3.8514979759461112E-4</c:v>
                </c:pt>
                <c:pt idx="247">
                  <c:v>3.9908855217422564E-4</c:v>
                </c:pt>
                <c:pt idx="248">
                  <c:v>4.0275664548465048E-4</c:v>
                </c:pt>
                <c:pt idx="249">
                  <c:v>3.9468684020171581E-4</c:v>
                </c:pt>
                <c:pt idx="250">
                  <c:v>4.2990053598179452E-4</c:v>
                </c:pt>
                <c:pt idx="251">
                  <c:v>3.4993610181453241E-4</c:v>
                </c:pt>
                <c:pt idx="252">
                  <c:v>4.0202302682256554E-4</c:v>
                </c:pt>
                <c:pt idx="253">
                  <c:v>4.4163843457515408E-4</c:v>
                </c:pt>
                <c:pt idx="254">
                  <c:v>4.0935921344341527E-4</c:v>
                </c:pt>
                <c:pt idx="255">
                  <c:v>3.8001446696001631E-4</c:v>
                </c:pt>
                <c:pt idx="256">
                  <c:v>3.9248598421546085E-4</c:v>
                </c:pt>
                <c:pt idx="257">
                  <c:v>3.7928084829793132E-4</c:v>
                </c:pt>
                <c:pt idx="258">
                  <c:v>3.5507143244912722E-4</c:v>
                </c:pt>
                <c:pt idx="259">
                  <c:v>3.3599734723491789E-4</c:v>
                </c:pt>
                <c:pt idx="260">
                  <c:v>3.381982032211728E-4</c:v>
                </c:pt>
                <c:pt idx="261">
                  <c:v>3.8074808562210129E-4</c:v>
                </c:pt>
                <c:pt idx="262">
                  <c:v>3.6387485639414687E-4</c:v>
                </c:pt>
                <c:pt idx="263">
                  <c:v>3.6314123773206194E-4</c:v>
                </c:pt>
                <c:pt idx="264">
                  <c:v>4.0642473879507537E-4</c:v>
                </c:pt>
                <c:pt idx="265">
                  <c:v>3.6827656836665675E-4</c:v>
                </c:pt>
                <c:pt idx="266">
                  <c:v>3.5947314442163705E-4</c:v>
                </c:pt>
                <c:pt idx="267">
                  <c:v>3.836825602704412E-4</c:v>
                </c:pt>
                <c:pt idx="268">
                  <c:v>3.5287057646287231E-4</c:v>
                </c:pt>
                <c:pt idx="269">
                  <c:v>3.4846886449036243E-4</c:v>
                </c:pt>
                <c:pt idx="270">
                  <c:v>3.6240761906997695E-4</c:v>
                </c:pt>
                <c:pt idx="271">
                  <c:v>3.866170349187811E-4</c:v>
                </c:pt>
                <c:pt idx="272">
                  <c:v>3.8808427224295102E-4</c:v>
                </c:pt>
                <c:pt idx="273">
                  <c:v>3.9542045886380075E-4</c:v>
                </c:pt>
                <c:pt idx="274">
                  <c:v>3.8294894160835621E-4</c:v>
                </c:pt>
                <c:pt idx="275">
                  <c:v>4.2109711203677482E-4</c:v>
                </c:pt>
                <c:pt idx="276">
                  <c:v>4.0935921344341527E-4</c:v>
                </c:pt>
                <c:pt idx="277">
                  <c:v>3.7854722963584638E-4</c:v>
                </c:pt>
                <c:pt idx="278">
                  <c:v>4.0422388280882045E-4</c:v>
                </c:pt>
                <c:pt idx="279">
                  <c:v>4.1009283210550026E-4</c:v>
                </c:pt>
                <c:pt idx="280">
                  <c:v>4.0128940816048055E-4</c:v>
                </c:pt>
                <c:pt idx="281">
                  <c:v>4.3576948527847433E-4</c:v>
                </c:pt>
                <c:pt idx="282">
                  <c:v>4.4090481591306914E-4</c:v>
                </c:pt>
                <c:pt idx="283">
                  <c:v>5.0032792754195195E-4</c:v>
                </c:pt>
                <c:pt idx="284">
                  <c:v>5.5901742050874987E-4</c:v>
                </c:pt>
                <c:pt idx="285">
                  <c:v>4.1742901872634998E-4</c:v>
                </c:pt>
                <c:pt idx="286">
                  <c:v>4.0715835745716035E-4</c:v>
                </c:pt>
                <c:pt idx="287">
                  <c:v>4.6584785042395822E-4</c:v>
                </c:pt>
                <c:pt idx="288">
                  <c:v>4.9812707155569703E-4</c:v>
                </c:pt>
                <c:pt idx="289">
                  <c:v>4.7171679972063803E-4</c:v>
                </c:pt>
                <c:pt idx="290">
                  <c:v>5.0252878352820686E-4</c:v>
                </c:pt>
                <c:pt idx="291">
                  <c:v>5.3920971663245555E-4</c:v>
                </c:pt>
                <c:pt idx="292">
                  <c:v>5.4067695395662552E-4</c:v>
                </c:pt>
                <c:pt idx="293">
                  <c:v>5.0693049550071679E-4</c:v>
                </c:pt>
                <c:pt idx="294">
                  <c:v>5.1646753810782138E-4</c:v>
                </c:pt>
                <c:pt idx="295">
                  <c:v>6.0523539622010325E-4</c:v>
                </c:pt>
                <c:pt idx="296">
                  <c:v>5.8616131100589386E-4</c:v>
                </c:pt>
                <c:pt idx="297">
                  <c:v>6.1917415079971766E-4</c:v>
                </c:pt>
                <c:pt idx="298">
                  <c:v>6.4998613460728655E-4</c:v>
                </c:pt>
                <c:pt idx="299">
                  <c:v>6.5365422791771144E-4</c:v>
                </c:pt>
                <c:pt idx="300">
                  <c:v>7.3581951807122846E-4</c:v>
                </c:pt>
                <c:pt idx="301">
                  <c:v>7.2041352616744408E-4</c:v>
                </c:pt>
                <c:pt idx="302">
                  <c:v>7.7176683251339222E-4</c:v>
                </c:pt>
                <c:pt idx="303">
                  <c:v>7.9010729906551656E-4</c:v>
                </c:pt>
                <c:pt idx="304">
                  <c:v>8.2825546949393512E-4</c:v>
                </c:pt>
                <c:pt idx="305">
                  <c:v>8.7373982654320357E-4</c:v>
                </c:pt>
                <c:pt idx="306">
                  <c:v>9.1262161563370717E-4</c:v>
                </c:pt>
                <c:pt idx="307">
                  <c:v>9.7864729522135476E-4</c:v>
                </c:pt>
                <c:pt idx="308">
                  <c:v>9.8451624451803446E-4</c:v>
                </c:pt>
                <c:pt idx="309">
                  <c:v>1.1151003663691598E-3</c:v>
                </c:pt>
                <c:pt idx="310">
                  <c:v>1.1371089262317091E-3</c:v>
                </c:pt>
                <c:pt idx="311">
                  <c:v>1.1950648005364219E-3</c:v>
                </c:pt>
                <c:pt idx="312">
                  <c:v>1.1473795875008986E-3</c:v>
                </c:pt>
                <c:pt idx="313">
                  <c:v>1.1591174860942583E-3</c:v>
                </c:pt>
                <c:pt idx="314">
                  <c:v>1.2662258107586644E-3</c:v>
                </c:pt>
                <c:pt idx="315">
                  <c:v>1.332985109008397E-3</c:v>
                </c:pt>
                <c:pt idx="316">
                  <c:v>1.2632913361103244E-3</c:v>
                </c:pt>
                <c:pt idx="317">
                  <c:v>1.3271161597117173E-3</c:v>
                </c:pt>
                <c:pt idx="318">
                  <c:v>1.3946090766235348E-3</c:v>
                </c:pt>
                <c:pt idx="319">
                  <c:v>1.2522870561790498E-3</c:v>
                </c:pt>
                <c:pt idx="320">
                  <c:v>1.3836047966922602E-3</c:v>
                </c:pt>
                <c:pt idx="321">
                  <c:v>1.4430279083211431E-3</c:v>
                </c:pt>
                <c:pt idx="322">
                  <c:v>1.4613683748732674E-3</c:v>
                </c:pt>
                <c:pt idx="323">
                  <c:v>1.4386261963486332E-3</c:v>
                </c:pt>
                <c:pt idx="324">
                  <c:v>1.4621019935353525E-3</c:v>
                </c:pt>
                <c:pt idx="325">
                  <c:v>1.4679709428320321E-3</c:v>
                </c:pt>
                <c:pt idx="326">
                  <c:v>1.4877786467083264E-3</c:v>
                </c:pt>
                <c:pt idx="327">
                  <c:v>1.4767743667770518E-3</c:v>
                </c:pt>
                <c:pt idx="328">
                  <c:v>1.5185906305158954E-3</c:v>
                </c:pt>
                <c:pt idx="329">
                  <c:v>1.5149225372054704E-3</c:v>
                </c:pt>
                <c:pt idx="330">
                  <c:v>1.5508698516476342E-3</c:v>
                </c:pt>
                <c:pt idx="331">
                  <c:v>1.5780137421447782E-3</c:v>
                </c:pt>
                <c:pt idx="332">
                  <c:v>1.555271563620144E-3</c:v>
                </c:pt>
                <c:pt idx="333">
                  <c:v>1.5450009023509543E-3</c:v>
                </c:pt>
                <c:pt idx="334">
                  <c:v>1.4709054174803721E-3</c:v>
                </c:pt>
                <c:pt idx="335">
                  <c:v>1.4841105533979016E-3</c:v>
                </c:pt>
                <c:pt idx="336">
                  <c:v>1.5075863505846208E-3</c:v>
                </c:pt>
                <c:pt idx="337">
                  <c:v>1.4753071294528819E-3</c:v>
                </c:pt>
                <c:pt idx="338">
                  <c:v>1.4672373241699471E-3</c:v>
                </c:pt>
                <c:pt idx="339">
                  <c:v>1.4562330442386725E-3</c:v>
                </c:pt>
                <c:pt idx="340">
                  <c:v>1.3982771699339596E-3</c:v>
                </c:pt>
                <c:pt idx="341">
                  <c:v>1.4466960016315678E-3</c:v>
                </c:pt>
                <c:pt idx="342">
                  <c:v>1.4437615269832281E-3</c:v>
                </c:pt>
                <c:pt idx="343">
                  <c:v>1.4092814498652343E-3</c:v>
                </c:pt>
                <c:pt idx="344">
                  <c:v>1.4554994255765875E-3</c:v>
                </c:pt>
                <c:pt idx="345">
                  <c:v>1.4577002815628424E-3</c:v>
                </c:pt>
                <c:pt idx="346">
                  <c:v>1.387272890002685E-3</c:v>
                </c:pt>
                <c:pt idx="347">
                  <c:v>1.4540321882524176E-3</c:v>
                </c:pt>
                <c:pt idx="348">
                  <c:v>1.363063474153881E-3</c:v>
                </c:pt>
                <c:pt idx="349">
                  <c:v>1.359395380843456E-3</c:v>
                </c:pt>
                <c:pt idx="350">
                  <c:v>1.3491247195742664E-3</c:v>
                </c:pt>
                <c:pt idx="351">
                  <c:v>1.3293170156979722E-3</c:v>
                </c:pt>
                <c:pt idx="352">
                  <c:v>1.3373868209809068E-3</c:v>
                </c:pt>
                <c:pt idx="353">
                  <c:v>1.3674651861263908E-3</c:v>
                </c:pt>
                <c:pt idx="354">
                  <c:v>1.2992386505524883E-3</c:v>
                </c:pt>
                <c:pt idx="355">
                  <c:v>1.2757628533657691E-3</c:v>
                </c:pt>
                <c:pt idx="356">
                  <c:v>1.2698939040690894E-3</c:v>
                </c:pt>
                <c:pt idx="357">
                  <c:v>1.1950648005364219E-3</c:v>
                </c:pt>
                <c:pt idx="358">
                  <c:v>1.2383483015994353E-3</c:v>
                </c:pt>
                <c:pt idx="359">
                  <c:v>1.1532485367975786E-3</c:v>
                </c:pt>
                <c:pt idx="360">
                  <c:v>1.2134052670885462E-3</c:v>
                </c:pt>
                <c:pt idx="361">
                  <c:v>1.1349080702454542E-3</c:v>
                </c:pt>
                <c:pt idx="362">
                  <c:v>1.162785579404683E-3</c:v>
                </c:pt>
                <c:pt idx="363">
                  <c:v>1.0996943744653754E-3</c:v>
                </c:pt>
                <c:pt idx="364">
                  <c:v>1.1261046463004343E-3</c:v>
                </c:pt>
                <c:pt idx="365">
                  <c:v>1.108497798410395E-3</c:v>
                </c:pt>
                <c:pt idx="366">
                  <c:v>1.1004279931274604E-3</c:v>
                </c:pt>
                <c:pt idx="367">
                  <c:v>1.0395376441744075E-3</c:v>
                </c:pt>
                <c:pt idx="368">
                  <c:v>1.0043239483943289E-3</c:v>
                </c:pt>
                <c:pt idx="369">
                  <c:v>1.0189963216360282E-3</c:v>
                </c:pt>
                <c:pt idx="370">
                  <c:v>9.4783531141378588E-4</c:v>
                </c:pt>
                <c:pt idx="371">
                  <c:v>9.8084815120760968E-4</c:v>
                </c:pt>
                <c:pt idx="372">
                  <c:v>9.7644643923509985E-4</c:v>
                </c:pt>
                <c:pt idx="373">
                  <c:v>9.6984387127633511E-4</c:v>
                </c:pt>
                <c:pt idx="374">
                  <c:v>8.4586231738397453E-4</c:v>
                </c:pt>
                <c:pt idx="375">
                  <c:v>8.4292784273563468E-4</c:v>
                </c:pt>
                <c:pt idx="376">
                  <c:v>8.2238652019725543E-4</c:v>
                </c:pt>
                <c:pt idx="377">
                  <c:v>7.2848333145037879E-4</c:v>
                </c:pt>
                <c:pt idx="378">
                  <c:v>7.2921695011246373E-4</c:v>
                </c:pt>
                <c:pt idx="379">
                  <c:v>7.5342636596126787E-4</c:v>
                </c:pt>
                <c:pt idx="380">
                  <c:v>7.3655313673331351E-4</c:v>
                </c:pt>
                <c:pt idx="381">
                  <c:v>7.3948761138165336E-4</c:v>
                </c:pt>
                <c:pt idx="382">
                  <c:v>6.8226535573902541E-4</c:v>
                </c:pt>
                <c:pt idx="383">
                  <c:v>6.0376815889593327E-4</c:v>
                </c:pt>
                <c:pt idx="384">
                  <c:v>6.3017843073099233E-4</c:v>
                </c:pt>
                <c:pt idx="385">
                  <c:v>5.9129664164048873E-4</c:v>
                </c:pt>
                <c:pt idx="386">
                  <c:v>6.2430948143431253E-4</c:v>
                </c:pt>
                <c:pt idx="387">
                  <c:v>5.7882512438504419E-4</c:v>
                </c:pt>
                <c:pt idx="388">
                  <c:v>4.8492193563816756E-4</c:v>
                </c:pt>
                <c:pt idx="389">
                  <c:v>4.6291337577561832E-4</c:v>
                </c:pt>
                <c:pt idx="390">
                  <c:v>4.6731508774812815E-4</c:v>
                </c:pt>
                <c:pt idx="391">
                  <c:v>4.4750738387183388E-4</c:v>
                </c:pt>
                <c:pt idx="392">
                  <c:v>4.3283501063013443E-4</c:v>
                </c:pt>
                <c:pt idx="393">
                  <c:v>4.0275664548465048E-4</c:v>
                </c:pt>
                <c:pt idx="394">
                  <c:v>4.0642473879507537E-4</c:v>
                </c:pt>
                <c:pt idx="395">
                  <c:v>4.2403158668511472E-4</c:v>
                </c:pt>
                <c:pt idx="396">
                  <c:v>3.7267828033916658E-4</c:v>
                </c:pt>
                <c:pt idx="397">
                  <c:v>3.2059135533113345E-4</c:v>
                </c:pt>
                <c:pt idx="398">
                  <c:v>3.1472240603445364E-4</c:v>
                </c:pt>
                <c:pt idx="399">
                  <c:v>3.2719392328989824E-4</c:v>
                </c:pt>
                <c:pt idx="400">
                  <c:v>3.0958707539985883E-4</c:v>
                </c:pt>
                <c:pt idx="401">
                  <c:v>2.9491470215815938E-4</c:v>
                </c:pt>
                <c:pt idx="402">
                  <c:v>2.4649587046055114E-4</c:v>
                </c:pt>
                <c:pt idx="403">
                  <c:v>2.4429501447429622E-4</c:v>
                </c:pt>
                <c:pt idx="404">
                  <c:v>2.663035743368454E-4</c:v>
                </c:pt>
                <c:pt idx="405">
                  <c:v>2.3475797186719156E-4</c:v>
                </c:pt>
                <c:pt idx="406">
                  <c:v>2.0467960672170763E-4</c:v>
                </c:pt>
                <c:pt idx="407">
                  <c:v>1.9220808946626307E-4</c:v>
                </c:pt>
                <c:pt idx="408">
                  <c:v>1.9807703876294287E-4</c:v>
                </c:pt>
                <c:pt idx="409">
                  <c:v>1.8267104685915843E-4</c:v>
                </c:pt>
                <c:pt idx="410">
                  <c:v>1.6506419896911904E-4</c:v>
                </c:pt>
                <c:pt idx="411">
                  <c:v>1.8193742819707344E-4</c:v>
                </c:pt>
                <c:pt idx="412">
                  <c:v>1.6726505495537398E-4</c:v>
                </c:pt>
                <c:pt idx="413">
                  <c:v>1.6799867361745895E-4</c:v>
                </c:pt>
                <c:pt idx="414">
                  <c:v>1.4745735107907969E-4</c:v>
                </c:pt>
                <c:pt idx="415">
                  <c:v>1.4085478312031492E-4</c:v>
                </c:pt>
                <c:pt idx="416">
                  <c:v>1.1591174860942583E-4</c:v>
                </c:pt>
                <c:pt idx="417">
                  <c:v>1.1811260459568074E-4</c:v>
                </c:pt>
                <c:pt idx="418">
                  <c:v>1.3205135917529525E-4</c:v>
                </c:pt>
                <c:pt idx="419">
                  <c:v>1.2398155389236053E-4</c:v>
                </c:pt>
                <c:pt idx="420">
                  <c:v>1.166453672715108E-4</c:v>
                </c:pt>
                <c:pt idx="421">
                  <c:v>1.0344023135398127E-4</c:v>
                </c:pt>
                <c:pt idx="422">
                  <c:v>8.656700212602688E-5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49-48CA-B65C-2FE083D826C4}"/>
            </c:ext>
          </c:extLst>
        </c:ser>
        <c:ser>
          <c:idx val="4"/>
          <c:order val="4"/>
          <c:tx>
            <c:strRef>
              <c:f>'HI14-16'!$M$2</c:f>
              <c:strCache>
                <c:ptCount val="1"/>
                <c:pt idx="0">
                  <c:v>HI005 </c:v>
                </c:pt>
              </c:strCache>
            </c:strRef>
          </c:tx>
          <c:spPr>
            <a:ln w="158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HI14-16'!$M$3:$M$684</c:f>
              <c:numCache>
                <c:formatCode>0.0000%</c:formatCode>
                <c:ptCount val="682"/>
                <c:pt idx="0">
                  <c:v>9.2886129964415316E-6</c:v>
                </c:pt>
                <c:pt idx="1">
                  <c:v>0</c:v>
                </c:pt>
                <c:pt idx="2">
                  <c:v>9.2886129964415316E-6</c:v>
                </c:pt>
                <c:pt idx="3">
                  <c:v>2.7865838989324596E-6</c:v>
                </c:pt>
                <c:pt idx="4">
                  <c:v>6.5020290975090725E-6</c:v>
                </c:pt>
                <c:pt idx="5">
                  <c:v>0</c:v>
                </c:pt>
                <c:pt idx="6">
                  <c:v>1.8577225992883064E-6</c:v>
                </c:pt>
                <c:pt idx="7">
                  <c:v>3.7154451985766129E-6</c:v>
                </c:pt>
                <c:pt idx="8">
                  <c:v>1.8577225992883064E-6</c:v>
                </c:pt>
                <c:pt idx="9">
                  <c:v>4.6443064982207658E-6</c:v>
                </c:pt>
                <c:pt idx="10">
                  <c:v>1.8577225992883064E-6</c:v>
                </c:pt>
                <c:pt idx="11">
                  <c:v>4.6443064982207658E-6</c:v>
                </c:pt>
                <c:pt idx="12">
                  <c:v>6.5020290975090725E-6</c:v>
                </c:pt>
                <c:pt idx="13">
                  <c:v>1.0217474296085685E-5</c:v>
                </c:pt>
                <c:pt idx="14">
                  <c:v>7.4308903971532258E-6</c:v>
                </c:pt>
                <c:pt idx="15">
                  <c:v>1.0217474296085685E-5</c:v>
                </c:pt>
                <c:pt idx="16">
                  <c:v>1.3932919494662298E-5</c:v>
                </c:pt>
                <c:pt idx="17">
                  <c:v>1.0217474296085685E-5</c:v>
                </c:pt>
                <c:pt idx="18">
                  <c:v>1.2075196895373992E-5</c:v>
                </c:pt>
                <c:pt idx="19">
                  <c:v>1.764836469323891E-5</c:v>
                </c:pt>
                <c:pt idx="20">
                  <c:v>1.2075196895373992E-5</c:v>
                </c:pt>
                <c:pt idx="21">
                  <c:v>1.5790642093950607E-5</c:v>
                </c:pt>
                <c:pt idx="22">
                  <c:v>1.3932919494662298E-5</c:v>
                </c:pt>
                <c:pt idx="23">
                  <c:v>1.0217474296085685E-5</c:v>
                </c:pt>
                <c:pt idx="24">
                  <c:v>7.4308903971532258E-6</c:v>
                </c:pt>
                <c:pt idx="25">
                  <c:v>8.3597516967973783E-6</c:v>
                </c:pt>
                <c:pt idx="26">
                  <c:v>1.1146335595729838E-5</c:v>
                </c:pt>
                <c:pt idx="27">
                  <c:v>6.5020290975090725E-6</c:v>
                </c:pt>
                <c:pt idx="28">
                  <c:v>8.3597516967973783E-6</c:v>
                </c:pt>
                <c:pt idx="29">
                  <c:v>1.0217474296085685E-5</c:v>
                </c:pt>
                <c:pt idx="30">
                  <c:v>1.3004058195018145E-5</c:v>
                </c:pt>
                <c:pt idx="31">
                  <c:v>9.2886129964415322E-7</c:v>
                </c:pt>
                <c:pt idx="32">
                  <c:v>1.8577225992883064E-6</c:v>
                </c:pt>
                <c:pt idx="33">
                  <c:v>1.0217474296085685E-5</c:v>
                </c:pt>
                <c:pt idx="34">
                  <c:v>1.3004058195018145E-5</c:v>
                </c:pt>
                <c:pt idx="35">
                  <c:v>9.2886129964415316E-6</c:v>
                </c:pt>
                <c:pt idx="36">
                  <c:v>6.5020290975090725E-6</c:v>
                </c:pt>
                <c:pt idx="37">
                  <c:v>9.2886129964415316E-6</c:v>
                </c:pt>
                <c:pt idx="38">
                  <c:v>8.3597516967973783E-6</c:v>
                </c:pt>
                <c:pt idx="39">
                  <c:v>7.4308903971532258E-6</c:v>
                </c:pt>
                <c:pt idx="40">
                  <c:v>1.4861780794306452E-5</c:v>
                </c:pt>
                <c:pt idx="41">
                  <c:v>7.4308903971532258E-6</c:v>
                </c:pt>
                <c:pt idx="42">
                  <c:v>6.5020290975090725E-6</c:v>
                </c:pt>
                <c:pt idx="43">
                  <c:v>1.2075196895373992E-5</c:v>
                </c:pt>
                <c:pt idx="44">
                  <c:v>1.0217474296085685E-5</c:v>
                </c:pt>
                <c:pt idx="45">
                  <c:v>7.4308903971532258E-6</c:v>
                </c:pt>
                <c:pt idx="46">
                  <c:v>9.2886129964415316E-6</c:v>
                </c:pt>
                <c:pt idx="47">
                  <c:v>8.3597516967973783E-6</c:v>
                </c:pt>
                <c:pt idx="48">
                  <c:v>1.3932919494662298E-5</c:v>
                </c:pt>
                <c:pt idx="49">
                  <c:v>7.4308903971532258E-6</c:v>
                </c:pt>
                <c:pt idx="50">
                  <c:v>1.2075196895373992E-5</c:v>
                </c:pt>
                <c:pt idx="51">
                  <c:v>6.5020290975090725E-6</c:v>
                </c:pt>
                <c:pt idx="52">
                  <c:v>6.5020290975090725E-6</c:v>
                </c:pt>
                <c:pt idx="53">
                  <c:v>7.4308903971532258E-6</c:v>
                </c:pt>
                <c:pt idx="54">
                  <c:v>1.3004058195018145E-5</c:v>
                </c:pt>
                <c:pt idx="55">
                  <c:v>9.2886129964415316E-6</c:v>
                </c:pt>
                <c:pt idx="56">
                  <c:v>1.3004058195018145E-5</c:v>
                </c:pt>
                <c:pt idx="57">
                  <c:v>2.322153249110383E-5</c:v>
                </c:pt>
                <c:pt idx="58">
                  <c:v>1.8577225992883063E-5</c:v>
                </c:pt>
                <c:pt idx="59">
                  <c:v>1.4861780794306452E-5</c:v>
                </c:pt>
                <c:pt idx="60">
                  <c:v>2.2292671191459677E-5</c:v>
                </c:pt>
                <c:pt idx="61">
                  <c:v>2.1363809891815523E-5</c:v>
                </c:pt>
                <c:pt idx="62">
                  <c:v>2.600811639003629E-5</c:v>
                </c:pt>
                <c:pt idx="63">
                  <c:v>2.6936977689680443E-5</c:v>
                </c:pt>
                <c:pt idx="64">
                  <c:v>2.600811639003629E-5</c:v>
                </c:pt>
                <c:pt idx="65">
                  <c:v>2.2292671191459677E-5</c:v>
                </c:pt>
                <c:pt idx="66">
                  <c:v>1.5790642093950607E-5</c:v>
                </c:pt>
                <c:pt idx="67">
                  <c:v>1.9506087292527217E-5</c:v>
                </c:pt>
                <c:pt idx="68">
                  <c:v>1.764836469323891E-5</c:v>
                </c:pt>
                <c:pt idx="69">
                  <c:v>2.600811639003629E-5</c:v>
                </c:pt>
                <c:pt idx="70">
                  <c:v>5.3873955379360886E-5</c:v>
                </c:pt>
                <c:pt idx="71">
                  <c:v>4.7371926281851816E-5</c:v>
                </c:pt>
                <c:pt idx="72">
                  <c:v>4.3656481083275203E-5</c:v>
                </c:pt>
                <c:pt idx="73">
                  <c:v>6.1304845776514113E-5</c:v>
                </c:pt>
                <c:pt idx="74">
                  <c:v>6.5020290975090726E-5</c:v>
                </c:pt>
                <c:pt idx="75">
                  <c:v>3.994103588469859E-5</c:v>
                </c:pt>
                <c:pt idx="76">
                  <c:v>4.1798758483986896E-5</c:v>
                </c:pt>
                <c:pt idx="77">
                  <c:v>5.4802816679005043E-5</c:v>
                </c:pt>
                <c:pt idx="78">
                  <c:v>6.3162568375802426E-5</c:v>
                </c:pt>
                <c:pt idx="79">
                  <c:v>6.873573617366734E-5</c:v>
                </c:pt>
                <c:pt idx="80">
                  <c:v>7.7095487870464723E-5</c:v>
                </c:pt>
                <c:pt idx="81">
                  <c:v>6.6878013574379026E-5</c:v>
                </c:pt>
                <c:pt idx="82">
                  <c:v>6.223370707615827E-5</c:v>
                </c:pt>
                <c:pt idx="83">
                  <c:v>8.7312962166550406E-5</c:v>
                </c:pt>
                <c:pt idx="84">
                  <c:v>6.223370707615827E-5</c:v>
                </c:pt>
                <c:pt idx="85">
                  <c:v>8.9170684765838706E-5</c:v>
                </c:pt>
                <c:pt idx="86">
                  <c:v>6.6878013574379026E-5</c:v>
                </c:pt>
                <c:pt idx="87">
                  <c:v>8.2668655668329636E-5</c:v>
                </c:pt>
                <c:pt idx="88">
                  <c:v>9.753043646263609E-5</c:v>
                </c:pt>
                <c:pt idx="89">
                  <c:v>9.6601575162991933E-5</c:v>
                </c:pt>
                <c:pt idx="90">
                  <c:v>1.0867677205836593E-4</c:v>
                </c:pt>
                <c:pt idx="91">
                  <c:v>1.5326211444128529E-4</c:v>
                </c:pt>
                <c:pt idx="92">
                  <c:v>1.5140439184199698E-4</c:v>
                </c:pt>
                <c:pt idx="93">
                  <c:v>1.2260969155302823E-4</c:v>
                </c:pt>
                <c:pt idx="94">
                  <c:v>1.6533731133665927E-4</c:v>
                </c:pt>
                <c:pt idx="95">
                  <c:v>1.9691859552456049E-4</c:v>
                </c:pt>
                <c:pt idx="96">
                  <c:v>2.1456696021779939E-4</c:v>
                </c:pt>
                <c:pt idx="97">
                  <c:v>2.3128646361139416E-4</c:v>
                </c:pt>
                <c:pt idx="98">
                  <c:v>2.7215636079573689E-4</c:v>
                </c:pt>
                <c:pt idx="99">
                  <c:v>3.45536403467625E-4</c:v>
                </c:pt>
                <c:pt idx="100">
                  <c:v>4.2448961393737805E-4</c:v>
                </c:pt>
                <c:pt idx="101">
                  <c:v>4.9415421141068953E-4</c:v>
                </c:pt>
                <c:pt idx="102">
                  <c:v>5.5824564108613607E-4</c:v>
                </c:pt>
                <c:pt idx="103">
                  <c:v>6.1211959646549695E-4</c:v>
                </c:pt>
                <c:pt idx="104">
                  <c:v>6.3162568375802418E-4</c:v>
                </c:pt>
                <c:pt idx="105">
                  <c:v>7.0686344902920061E-4</c:v>
                </c:pt>
                <c:pt idx="106">
                  <c:v>6.6506469054521372E-4</c:v>
                </c:pt>
                <c:pt idx="107">
                  <c:v>7.5980854310891738E-4</c:v>
                </c:pt>
                <c:pt idx="108">
                  <c:v>9.1585724144913506E-4</c:v>
                </c:pt>
                <c:pt idx="109">
                  <c:v>9.7994867112458171E-4</c:v>
                </c:pt>
                <c:pt idx="110">
                  <c:v>1.1777961279487864E-3</c:v>
                </c:pt>
                <c:pt idx="111">
                  <c:v>1.4443793209466583E-3</c:v>
                </c:pt>
                <c:pt idx="112">
                  <c:v>1.4601699630406089E-3</c:v>
                </c:pt>
                <c:pt idx="113">
                  <c:v>1.5159016410192581E-3</c:v>
                </c:pt>
                <c:pt idx="114">
                  <c:v>1.3245562132925626E-3</c:v>
                </c:pt>
                <c:pt idx="115">
                  <c:v>1.2901883452057289E-3</c:v>
                </c:pt>
                <c:pt idx="116">
                  <c:v>1.3747147234733467E-3</c:v>
                </c:pt>
                <c:pt idx="117">
                  <c:v>1.4713162986363388E-3</c:v>
                </c:pt>
                <c:pt idx="118">
                  <c:v>1.6700926167601876E-3</c:v>
                </c:pt>
                <c:pt idx="119">
                  <c:v>1.8688689348840364E-3</c:v>
                </c:pt>
                <c:pt idx="120">
                  <c:v>2.2190496448498821E-3</c:v>
                </c:pt>
                <c:pt idx="121">
                  <c:v>2.8413867156114646E-3</c:v>
                </c:pt>
                <c:pt idx="122">
                  <c:v>3.207358067671261E-3</c:v>
                </c:pt>
                <c:pt idx="123">
                  <c:v>3.0866060987175211E-3</c:v>
                </c:pt>
                <c:pt idx="124">
                  <c:v>2.5283604576313849E-3</c:v>
                </c:pt>
                <c:pt idx="125">
                  <c:v>2.139167573080485E-3</c:v>
                </c:pt>
                <c:pt idx="126">
                  <c:v>1.9357469484584154E-3</c:v>
                </c:pt>
                <c:pt idx="127">
                  <c:v>2.0054115459317268E-3</c:v>
                </c:pt>
                <c:pt idx="128">
                  <c:v>2.1215192083872459E-3</c:v>
                </c:pt>
                <c:pt idx="129">
                  <c:v>2.4596247214577179E-3</c:v>
                </c:pt>
                <c:pt idx="130">
                  <c:v>2.8776123062975866E-3</c:v>
                </c:pt>
                <c:pt idx="131">
                  <c:v>3.425640473087637E-3</c:v>
                </c:pt>
                <c:pt idx="132">
                  <c:v>4.4919732450791252E-3</c:v>
                </c:pt>
                <c:pt idx="133">
                  <c:v>5.4765662227019276E-3</c:v>
                </c:pt>
                <c:pt idx="134">
                  <c:v>5.6697693730279114E-3</c:v>
                </c:pt>
                <c:pt idx="135">
                  <c:v>4.8096438095574252E-3</c:v>
                </c:pt>
                <c:pt idx="136">
                  <c:v>4.3721501374250297E-3</c:v>
                </c:pt>
                <c:pt idx="137">
                  <c:v>4.340568853237128E-3</c:v>
                </c:pt>
                <c:pt idx="138">
                  <c:v>4.7492678250805557E-3</c:v>
                </c:pt>
                <c:pt idx="139">
                  <c:v>6.0199500829937573E-3</c:v>
                </c:pt>
                <c:pt idx="140">
                  <c:v>7.3129250120984183E-3</c:v>
                </c:pt>
                <c:pt idx="141">
                  <c:v>8.3021622962194414E-3</c:v>
                </c:pt>
                <c:pt idx="142">
                  <c:v>8.5882515765098415E-3</c:v>
                </c:pt>
                <c:pt idx="143">
                  <c:v>8.6504852835859996E-3</c:v>
                </c:pt>
                <c:pt idx="144">
                  <c:v>8.4832902496500516E-3</c:v>
                </c:pt>
                <c:pt idx="145">
                  <c:v>8.4015504552813654E-3</c:v>
                </c:pt>
                <c:pt idx="146">
                  <c:v>8.390404119685637E-3</c:v>
                </c:pt>
                <c:pt idx="147">
                  <c:v>8.3495342225012939E-3</c:v>
                </c:pt>
                <c:pt idx="148">
                  <c:v>8.7275807714564634E-3</c:v>
                </c:pt>
                <c:pt idx="149">
                  <c:v>8.9653692641653675E-3</c:v>
                </c:pt>
                <c:pt idx="150">
                  <c:v>9.7140314716785553E-3</c:v>
                </c:pt>
                <c:pt idx="151">
                  <c:v>1.0811945527857943E-2</c:v>
                </c:pt>
                <c:pt idx="152">
                  <c:v>1.1678573120425939E-2</c:v>
                </c:pt>
                <c:pt idx="153">
                  <c:v>1.1596833326057253E-2</c:v>
                </c:pt>
                <c:pt idx="154">
                  <c:v>1.0757142711178939E-2</c:v>
                </c:pt>
                <c:pt idx="155">
                  <c:v>1.0845384534645133E-2</c:v>
                </c:pt>
                <c:pt idx="156">
                  <c:v>1.1557821151472199E-2</c:v>
                </c:pt>
                <c:pt idx="157">
                  <c:v>1.2493184480213861E-2</c:v>
                </c:pt>
                <c:pt idx="158">
                  <c:v>1.3578094478198232E-2</c:v>
                </c:pt>
                <c:pt idx="159">
                  <c:v>1.5384729706006109E-2</c:v>
                </c:pt>
                <c:pt idx="160">
                  <c:v>1.6438987281102223E-2</c:v>
                </c:pt>
                <c:pt idx="161">
                  <c:v>1.7383639222840329E-2</c:v>
                </c:pt>
                <c:pt idx="162">
                  <c:v>1.7992972235406891E-2</c:v>
                </c:pt>
                <c:pt idx="163">
                  <c:v>1.9188416728048916E-2</c:v>
                </c:pt>
                <c:pt idx="164">
                  <c:v>2.1600669523224782E-2</c:v>
                </c:pt>
                <c:pt idx="165">
                  <c:v>2.3638591214644056E-2</c:v>
                </c:pt>
                <c:pt idx="166">
                  <c:v>2.4356600999268986E-2</c:v>
                </c:pt>
                <c:pt idx="167">
                  <c:v>2.4390968867355818E-2</c:v>
                </c:pt>
                <c:pt idx="168">
                  <c:v>2.3876379707352961E-2</c:v>
                </c:pt>
                <c:pt idx="169">
                  <c:v>2.30673415153629E-2</c:v>
                </c:pt>
                <c:pt idx="170">
                  <c:v>2.1682409317593469E-2</c:v>
                </c:pt>
                <c:pt idx="171">
                  <c:v>2.0923529635784196E-2</c:v>
                </c:pt>
                <c:pt idx="172">
                  <c:v>1.948843892783398E-2</c:v>
                </c:pt>
                <c:pt idx="173">
                  <c:v>1.9050945255701585E-2</c:v>
                </c:pt>
                <c:pt idx="174">
                  <c:v>1.8190819692231096E-2</c:v>
                </c:pt>
                <c:pt idx="175">
                  <c:v>1.8197321721328607E-2</c:v>
                </c:pt>
                <c:pt idx="176">
                  <c:v>1.7563838314971294E-2</c:v>
                </c:pt>
                <c:pt idx="177">
                  <c:v>1.6584818505146356E-2</c:v>
                </c:pt>
                <c:pt idx="178">
                  <c:v>1.5532418652649531E-2</c:v>
                </c:pt>
                <c:pt idx="179">
                  <c:v>1.4207862439356967E-2</c:v>
                </c:pt>
                <c:pt idx="180">
                  <c:v>1.339882424736691E-2</c:v>
                </c:pt>
                <c:pt idx="181">
                  <c:v>1.1957231510319185E-2</c:v>
                </c:pt>
                <c:pt idx="182">
                  <c:v>1.0843526812045845E-2</c:v>
                </c:pt>
                <c:pt idx="183">
                  <c:v>9.9481045191888804E-3</c:v>
                </c:pt>
                <c:pt idx="184">
                  <c:v>9.3387715066223162E-3</c:v>
                </c:pt>
                <c:pt idx="185">
                  <c:v>9.1511415240941984E-3</c:v>
                </c:pt>
                <c:pt idx="186">
                  <c:v>8.5891804378094849E-3</c:v>
                </c:pt>
                <c:pt idx="187">
                  <c:v>8.0764490004059126E-3</c:v>
                </c:pt>
                <c:pt idx="188">
                  <c:v>7.837731646397365E-3</c:v>
                </c:pt>
                <c:pt idx="189">
                  <c:v>7.2228254660329358E-3</c:v>
                </c:pt>
                <c:pt idx="190">
                  <c:v>6.7927626842976922E-3</c:v>
                </c:pt>
                <c:pt idx="191">
                  <c:v>6.2623828822008813E-3</c:v>
                </c:pt>
                <c:pt idx="192">
                  <c:v>5.6669827891289793E-3</c:v>
                </c:pt>
                <c:pt idx="193">
                  <c:v>5.2304179782962272E-3</c:v>
                </c:pt>
                <c:pt idx="194">
                  <c:v>4.7901377222648979E-3</c:v>
                </c:pt>
                <c:pt idx="195">
                  <c:v>4.5820727911446077E-3</c:v>
                </c:pt>
                <c:pt idx="196">
                  <c:v>4.3693635535260967E-3</c:v>
                </c:pt>
                <c:pt idx="197">
                  <c:v>4.1780181257994016E-3</c:v>
                </c:pt>
                <c:pt idx="198">
                  <c:v>4.0396177921524223E-3</c:v>
                </c:pt>
                <c:pt idx="199">
                  <c:v>3.7628171248584646E-3</c:v>
                </c:pt>
                <c:pt idx="200">
                  <c:v>3.5863334779260756E-3</c:v>
                </c:pt>
                <c:pt idx="201">
                  <c:v>3.2918844459388793E-3</c:v>
                </c:pt>
                <c:pt idx="202">
                  <c:v>3.048522785432111E-3</c:v>
                </c:pt>
                <c:pt idx="203">
                  <c:v>2.9491346263701866E-3</c:v>
                </c:pt>
                <c:pt idx="204">
                  <c:v>2.7150615788598597E-3</c:v>
                </c:pt>
                <c:pt idx="205">
                  <c:v>2.5302181802306736E-3</c:v>
                </c:pt>
                <c:pt idx="206">
                  <c:v>2.369525175392235E-3</c:v>
                </c:pt>
                <c:pt idx="207">
                  <c:v>2.3611654236954374E-3</c:v>
                </c:pt>
                <c:pt idx="208">
                  <c:v>2.1558870764740797E-3</c:v>
                </c:pt>
                <c:pt idx="209">
                  <c:v>1.9905497651374203E-3</c:v>
                </c:pt>
                <c:pt idx="210">
                  <c:v>1.896734773873361E-3</c:v>
                </c:pt>
                <c:pt idx="211">
                  <c:v>1.9004502190719376E-3</c:v>
                </c:pt>
                <c:pt idx="212">
                  <c:v>1.745330382031364E-3</c:v>
                </c:pt>
                <c:pt idx="213">
                  <c:v>1.6691637554605433E-3</c:v>
                </c:pt>
                <c:pt idx="214">
                  <c:v>1.4926801085281543E-3</c:v>
                </c:pt>
                <c:pt idx="215">
                  <c:v>1.4267309562534193E-3</c:v>
                </c:pt>
                <c:pt idx="216">
                  <c:v>1.2762554257110665E-3</c:v>
                </c:pt>
                <c:pt idx="217">
                  <c:v>1.2632513675160484E-3</c:v>
                </c:pt>
                <c:pt idx="218">
                  <c:v>1.1647920697537681E-3</c:v>
                </c:pt>
                <c:pt idx="219">
                  <c:v>1.1239221725694254E-3</c:v>
                </c:pt>
                <c:pt idx="220">
                  <c:v>1.0078145101139063E-3</c:v>
                </c:pt>
                <c:pt idx="221">
                  <c:v>9.9666817451817642E-4</c:v>
                </c:pt>
                <c:pt idx="222">
                  <c:v>8.935645702576754E-4</c:v>
                </c:pt>
                <c:pt idx="223">
                  <c:v>8.9728001545625203E-4</c:v>
                </c:pt>
                <c:pt idx="224">
                  <c:v>8.5548125697226514E-4</c:v>
                </c:pt>
                <c:pt idx="225">
                  <c:v>7.923186885964627E-4</c:v>
                </c:pt>
                <c:pt idx="226">
                  <c:v>7.8395893689966534E-4</c:v>
                </c:pt>
                <c:pt idx="227">
                  <c:v>7.2358295242279532E-4</c:v>
                </c:pt>
                <c:pt idx="228">
                  <c:v>6.5577607754877215E-4</c:v>
                </c:pt>
                <c:pt idx="229">
                  <c:v>6.762110261409436E-4</c:v>
                </c:pt>
                <c:pt idx="230">
                  <c:v>6.4741632585197479E-4</c:v>
                </c:pt>
                <c:pt idx="231">
                  <c:v>5.8239603487688404E-4</c:v>
                </c:pt>
                <c:pt idx="232">
                  <c:v>5.4152613769254136E-4</c:v>
                </c:pt>
                <c:pt idx="233">
                  <c:v>5.6474767018364512E-4</c:v>
                </c:pt>
                <c:pt idx="234">
                  <c:v>5.5360133458791534E-4</c:v>
                </c:pt>
                <c:pt idx="235">
                  <c:v>5.3316638599574401E-4</c:v>
                </c:pt>
                <c:pt idx="236">
                  <c:v>4.5699975942492337E-4</c:v>
                </c:pt>
                <c:pt idx="237">
                  <c:v>4.4399570122990523E-4</c:v>
                </c:pt>
                <c:pt idx="238">
                  <c:v>4.4120911733097276E-4</c:v>
                </c:pt>
                <c:pt idx="239">
                  <c:v>4.0869897184342744E-4</c:v>
                </c:pt>
                <c:pt idx="240">
                  <c:v>4.1055669444271575E-4</c:v>
                </c:pt>
                <c:pt idx="241">
                  <c:v>4.1055669444271575E-4</c:v>
                </c:pt>
                <c:pt idx="242">
                  <c:v>3.81761994153747E-4</c:v>
                </c:pt>
                <c:pt idx="243">
                  <c:v>4.1055669444271575E-4</c:v>
                </c:pt>
                <c:pt idx="244">
                  <c:v>3.5482501646406651E-4</c:v>
                </c:pt>
                <c:pt idx="245">
                  <c:v>3.7618882635588206E-4</c:v>
                </c:pt>
                <c:pt idx="246">
                  <c:v>3.3253234527260686E-4</c:v>
                </c:pt>
                <c:pt idx="247">
                  <c:v>3.9383719104912099E-4</c:v>
                </c:pt>
                <c:pt idx="248">
                  <c:v>3.6504249076015224E-4</c:v>
                </c:pt>
                <c:pt idx="249">
                  <c:v>3.3996323566976006E-4</c:v>
                </c:pt>
                <c:pt idx="250">
                  <c:v>3.6504249076015224E-4</c:v>
                </c:pt>
                <c:pt idx="251">
                  <c:v>3.1023967408114721E-4</c:v>
                </c:pt>
                <c:pt idx="252">
                  <c:v>3.1952828707758872E-4</c:v>
                </c:pt>
                <c:pt idx="253">
                  <c:v>3.2788803877438607E-4</c:v>
                </c:pt>
                <c:pt idx="254">
                  <c:v>3.2138600967687703E-4</c:v>
                </c:pt>
                <c:pt idx="255">
                  <c:v>3.1302625798007962E-4</c:v>
                </c:pt>
                <c:pt idx="256">
                  <c:v>2.8980472548897581E-4</c:v>
                </c:pt>
                <c:pt idx="257">
                  <c:v>3.0745309018221474E-4</c:v>
                </c:pt>
                <c:pt idx="258">
                  <c:v>2.9166244808826413E-4</c:v>
                </c:pt>
                <c:pt idx="259">
                  <c:v>3.316034839729627E-4</c:v>
                </c:pt>
                <c:pt idx="260">
                  <c:v>3.5668273906335482E-4</c:v>
                </c:pt>
                <c:pt idx="261">
                  <c:v>3.1302625798007962E-4</c:v>
                </c:pt>
                <c:pt idx="262">
                  <c:v>2.9537789328684075E-4</c:v>
                </c:pt>
                <c:pt idx="263">
                  <c:v>3.5575387776371067E-4</c:v>
                </c:pt>
                <c:pt idx="264">
                  <c:v>3.2603031617509776E-4</c:v>
                </c:pt>
                <c:pt idx="265">
                  <c:v>3.0466650628328227E-4</c:v>
                </c:pt>
                <c:pt idx="266">
                  <c:v>3.1488398057936794E-4</c:v>
                </c:pt>
                <c:pt idx="267">
                  <c:v>3.0745309018221474E-4</c:v>
                </c:pt>
                <c:pt idx="268">
                  <c:v>3.0931081278150305E-4</c:v>
                </c:pt>
                <c:pt idx="269">
                  <c:v>3.1023967408114721E-4</c:v>
                </c:pt>
                <c:pt idx="270">
                  <c:v>3.4646526476726916E-4</c:v>
                </c:pt>
                <c:pt idx="271">
                  <c:v>3.9012174585054436E-4</c:v>
                </c:pt>
                <c:pt idx="272">
                  <c:v>4.1241441704200401E-4</c:v>
                </c:pt>
                <c:pt idx="273">
                  <c:v>3.5389615516442241E-4</c:v>
                </c:pt>
                <c:pt idx="274">
                  <c:v>3.1023967408114721E-4</c:v>
                </c:pt>
                <c:pt idx="275">
                  <c:v>3.0002219978506148E-4</c:v>
                </c:pt>
                <c:pt idx="276">
                  <c:v>2.9259130938790828E-4</c:v>
                </c:pt>
                <c:pt idx="277">
                  <c:v>3.1674170317865625E-4</c:v>
                </c:pt>
                <c:pt idx="278">
                  <c:v>3.2974576137367439E-4</c:v>
                </c:pt>
                <c:pt idx="279">
                  <c:v>3.1581284187901209E-4</c:v>
                </c:pt>
                <c:pt idx="280">
                  <c:v>3.4739412606691331E-4</c:v>
                </c:pt>
                <c:pt idx="281">
                  <c:v>3.0745309018221474E-4</c:v>
                </c:pt>
                <c:pt idx="282">
                  <c:v>3.3624779047118349E-4</c:v>
                </c:pt>
                <c:pt idx="283">
                  <c:v>4.0498352664485081E-4</c:v>
                </c:pt>
                <c:pt idx="284">
                  <c:v>3.9383719104912099E-4</c:v>
                </c:pt>
                <c:pt idx="285">
                  <c:v>3.8733516195161189E-4</c:v>
                </c:pt>
                <c:pt idx="286">
                  <c:v>4.3656481083275203E-4</c:v>
                </c:pt>
                <c:pt idx="287">
                  <c:v>4.0033922014663003E-4</c:v>
                </c:pt>
                <c:pt idx="288">
                  <c:v>4.1520100094093648E-4</c:v>
                </c:pt>
                <c:pt idx="289">
                  <c:v>4.4956886902777017E-4</c:v>
                </c:pt>
                <c:pt idx="290">
                  <c:v>4.6350178852243247E-4</c:v>
                </c:pt>
                <c:pt idx="291">
                  <c:v>4.5235545292670264E-4</c:v>
                </c:pt>
                <c:pt idx="292">
                  <c:v>4.9508307271033363E-4</c:v>
                </c:pt>
                <c:pt idx="293">
                  <c:v>4.6443064982207662E-4</c:v>
                </c:pt>
                <c:pt idx="294">
                  <c:v>5.3688183119432052E-4</c:v>
                </c:pt>
                <c:pt idx="295">
                  <c:v>5.6660539278293343E-4</c:v>
                </c:pt>
                <c:pt idx="296">
                  <c:v>6.0747528996727622E-4</c:v>
                </c:pt>
                <c:pt idx="297">
                  <c:v>5.7775172837866331E-4</c:v>
                </c:pt>
                <c:pt idx="298">
                  <c:v>6.1304845776514116E-4</c:v>
                </c:pt>
                <c:pt idx="299">
                  <c:v>6.622781066462813E-4</c:v>
                </c:pt>
                <c:pt idx="300">
                  <c:v>6.5206063235019552E-4</c:v>
                </c:pt>
                <c:pt idx="301">
                  <c:v>6.8642850043702927E-4</c:v>
                </c:pt>
                <c:pt idx="302">
                  <c:v>6.8457077783774095E-4</c:v>
                </c:pt>
                <c:pt idx="303">
                  <c:v>7.4030245581639014E-4</c:v>
                </c:pt>
                <c:pt idx="304">
                  <c:v>7.5330651401140823E-4</c:v>
                </c:pt>
                <c:pt idx="305">
                  <c:v>7.9417641119575101E-4</c:v>
                </c:pt>
                <c:pt idx="306">
                  <c:v>8.1368249848827825E-4</c:v>
                </c:pt>
                <c:pt idx="307">
                  <c:v>8.3690403097938211E-4</c:v>
                </c:pt>
                <c:pt idx="308">
                  <c:v>8.7312962166550406E-4</c:v>
                </c:pt>
                <c:pt idx="309">
                  <c:v>1.048684407298249E-3</c:v>
                </c:pt>
                <c:pt idx="310">
                  <c:v>9.4558080303774796E-4</c:v>
                </c:pt>
                <c:pt idx="311">
                  <c:v>9.9573931321853232E-4</c:v>
                </c:pt>
                <c:pt idx="312">
                  <c:v>9.9109500672031159E-4</c:v>
                </c:pt>
                <c:pt idx="313">
                  <c:v>9.8273525502351423E-4</c:v>
                </c:pt>
                <c:pt idx="314">
                  <c:v>1.0068856488142622E-3</c:v>
                </c:pt>
                <c:pt idx="315">
                  <c:v>1.1044160852768982E-3</c:v>
                </c:pt>
                <c:pt idx="316">
                  <c:v>1.1062738078761866E-3</c:v>
                </c:pt>
                <c:pt idx="317">
                  <c:v>1.085838859284015E-3</c:v>
                </c:pt>
                <c:pt idx="318">
                  <c:v>1.1369262307644435E-3</c:v>
                </c:pt>
                <c:pt idx="319">
                  <c:v>1.0496132685978931E-3</c:v>
                </c:pt>
                <c:pt idx="320">
                  <c:v>1.1480725663601734E-3</c:v>
                </c:pt>
                <c:pt idx="321">
                  <c:v>1.1740806827502098E-3</c:v>
                </c:pt>
                <c:pt idx="322">
                  <c:v>1.1164912821722721E-3</c:v>
                </c:pt>
                <c:pt idx="323">
                  <c:v>1.1369262307644435E-3</c:v>
                </c:pt>
                <c:pt idx="324">
                  <c:v>1.1824404344470071E-3</c:v>
                </c:pt>
                <c:pt idx="325">
                  <c:v>1.1527168728583941E-3</c:v>
                </c:pt>
                <c:pt idx="326">
                  <c:v>1.1257798951687138E-3</c:v>
                </c:pt>
                <c:pt idx="327">
                  <c:v>1.1220644499701372E-3</c:v>
                </c:pt>
                <c:pt idx="328">
                  <c:v>1.2251680542306382E-3</c:v>
                </c:pt>
                <c:pt idx="329">
                  <c:v>1.0756213849879295E-3</c:v>
                </c:pt>
                <c:pt idx="330">
                  <c:v>1.2019465217395343E-3</c:v>
                </c:pt>
                <c:pt idx="331">
                  <c:v>1.0728348010889969E-3</c:v>
                </c:pt>
                <c:pt idx="332">
                  <c:v>1.1573611793566148E-3</c:v>
                </c:pt>
                <c:pt idx="333">
                  <c:v>1.163863208454124E-3</c:v>
                </c:pt>
                <c:pt idx="334">
                  <c:v>1.1685075149523447E-3</c:v>
                </c:pt>
                <c:pt idx="335">
                  <c:v>1.0960563335801008E-3</c:v>
                </c:pt>
                <c:pt idx="336">
                  <c:v>1.1378550920640878E-3</c:v>
                </c:pt>
                <c:pt idx="337">
                  <c:v>1.0700482171900644E-3</c:v>
                </c:pt>
                <c:pt idx="338">
                  <c:v>1.0821234140854386E-3</c:v>
                </c:pt>
                <c:pt idx="339">
                  <c:v>1.0505421298975374E-3</c:v>
                </c:pt>
                <c:pt idx="340">
                  <c:v>1.0319649039046543E-3</c:v>
                </c:pt>
                <c:pt idx="341">
                  <c:v>1.0022413423160413E-3</c:v>
                </c:pt>
                <c:pt idx="342">
                  <c:v>1.0096722327131945E-3</c:v>
                </c:pt>
                <c:pt idx="343">
                  <c:v>9.7251778072742845E-4</c:v>
                </c:pt>
                <c:pt idx="344">
                  <c:v>1.0133876779117711E-3</c:v>
                </c:pt>
                <c:pt idx="345">
                  <c:v>9.6787347422920772E-4</c:v>
                </c:pt>
                <c:pt idx="346">
                  <c:v>1.0746925236882854E-3</c:v>
                </c:pt>
                <c:pt idx="347">
                  <c:v>1.0143165392114152E-3</c:v>
                </c:pt>
                <c:pt idx="348">
                  <c:v>1.0449689620996724E-3</c:v>
                </c:pt>
                <c:pt idx="349">
                  <c:v>9.790198098249376E-4</c:v>
                </c:pt>
                <c:pt idx="350">
                  <c:v>9.9109500672031159E-4</c:v>
                </c:pt>
                <c:pt idx="351">
                  <c:v>8.9635115415660793E-4</c:v>
                </c:pt>
                <c:pt idx="352">
                  <c:v>9.4000763523988302E-4</c:v>
                </c:pt>
                <c:pt idx="353">
                  <c:v>9.5208283213525711E-4</c:v>
                </c:pt>
                <c:pt idx="354">
                  <c:v>8.7591620556443648E-4</c:v>
                </c:pt>
                <c:pt idx="355">
                  <c:v>9.5765599993312195E-4</c:v>
                </c:pt>
                <c:pt idx="356">
                  <c:v>8.8334709596158973E-4</c:v>
                </c:pt>
                <c:pt idx="357">
                  <c:v>8.7591620556443648E-4</c:v>
                </c:pt>
                <c:pt idx="358">
                  <c:v>8.8984912505909878E-4</c:v>
                </c:pt>
                <c:pt idx="359">
                  <c:v>8.5362353437297683E-4</c:v>
                </c:pt>
                <c:pt idx="360">
                  <c:v>8.3690403097938211E-4</c:v>
                </c:pt>
                <c:pt idx="361">
                  <c:v>8.6569873126835081E-4</c:v>
                </c:pt>
                <c:pt idx="362">
                  <c:v>7.923186885964627E-4</c:v>
                </c:pt>
                <c:pt idx="363">
                  <c:v>8.0532274679148089E-4</c:v>
                </c:pt>
                <c:pt idx="364">
                  <c:v>7.9324754989610691E-4</c:v>
                </c:pt>
                <c:pt idx="365">
                  <c:v>7.5330651401140823E-4</c:v>
                </c:pt>
                <c:pt idx="366">
                  <c:v>7.6073740440856148E-4</c:v>
                </c:pt>
                <c:pt idx="367">
                  <c:v>7.1057889422777723E-4</c:v>
                </c:pt>
                <c:pt idx="368">
                  <c:v>7.7281260130393546E-4</c:v>
                </c:pt>
                <c:pt idx="369">
                  <c:v>6.7899761003987601E-4</c:v>
                </c:pt>
                <c:pt idx="370">
                  <c:v>7.0500572642991229E-4</c:v>
                </c:pt>
                <c:pt idx="371">
                  <c:v>6.6970899704343445E-4</c:v>
                </c:pt>
                <c:pt idx="372">
                  <c:v>5.6567653148328933E-4</c:v>
                </c:pt>
                <c:pt idx="373">
                  <c:v>6.5670493884841636E-4</c:v>
                </c:pt>
                <c:pt idx="374">
                  <c:v>6.1676390296371778E-4</c:v>
                </c:pt>
                <c:pt idx="375">
                  <c:v>5.9911553827047886E-4</c:v>
                </c:pt>
                <c:pt idx="376">
                  <c:v>5.5545905718720366E-4</c:v>
                </c:pt>
                <c:pt idx="377">
                  <c:v>5.5917450238578028E-4</c:v>
                </c:pt>
                <c:pt idx="378">
                  <c:v>4.8858104361282459E-4</c:v>
                </c:pt>
                <c:pt idx="379">
                  <c:v>5.2852207949752317E-4</c:v>
                </c:pt>
                <c:pt idx="380">
                  <c:v>5.1366029870321677E-4</c:v>
                </c:pt>
                <c:pt idx="381">
                  <c:v>5.0901599220499593E-4</c:v>
                </c:pt>
                <c:pt idx="382">
                  <c:v>4.7371926281851814E-4</c:v>
                </c:pt>
                <c:pt idx="383">
                  <c:v>4.7279040151887398E-4</c:v>
                </c:pt>
                <c:pt idx="384">
                  <c:v>4.5699975942492337E-4</c:v>
                </c:pt>
                <c:pt idx="385">
                  <c:v>4.4120911733097276E-4</c:v>
                </c:pt>
                <c:pt idx="386">
                  <c:v>4.1148555574235991E-4</c:v>
                </c:pt>
                <c:pt idx="387">
                  <c:v>3.520384325651341E-4</c:v>
                </c:pt>
                <c:pt idx="388">
                  <c:v>4.0405466534520665E-4</c:v>
                </c:pt>
                <c:pt idx="389">
                  <c:v>4.1148555574235991E-4</c:v>
                </c:pt>
                <c:pt idx="390">
                  <c:v>3.2603031617509776E-4</c:v>
                </c:pt>
                <c:pt idx="391">
                  <c:v>3.3624779047118349E-4</c:v>
                </c:pt>
                <c:pt idx="392">
                  <c:v>3.45536403467625E-4</c:v>
                </c:pt>
                <c:pt idx="393">
                  <c:v>3.4925184866620163E-4</c:v>
                </c:pt>
                <c:pt idx="394">
                  <c:v>2.8980472548897581E-4</c:v>
                </c:pt>
                <c:pt idx="395">
                  <c:v>2.7958725119289014E-4</c:v>
                </c:pt>
                <c:pt idx="396">
                  <c:v>2.66583192997872E-4</c:v>
                </c:pt>
                <c:pt idx="397">
                  <c:v>2.3685963140925907E-4</c:v>
                </c:pt>
                <c:pt idx="398">
                  <c:v>2.6193888649965122E-4</c:v>
                </c:pt>
                <c:pt idx="399">
                  <c:v>2.4707710570534477E-4</c:v>
                </c:pt>
                <c:pt idx="400">
                  <c:v>2.0713606982064616E-4</c:v>
                </c:pt>
                <c:pt idx="401">
                  <c:v>2.1735354411673186E-4</c:v>
                </c:pt>
                <c:pt idx="402">
                  <c:v>2.2014012801566433E-4</c:v>
                </c:pt>
                <c:pt idx="403">
                  <c:v>1.867011212284748E-4</c:v>
                </c:pt>
                <c:pt idx="404">
                  <c:v>2.1549582151744355E-4</c:v>
                </c:pt>
                <c:pt idx="405">
                  <c:v>1.7834136953167741E-4</c:v>
                </c:pt>
                <c:pt idx="406">
                  <c:v>1.7834136953167741E-4</c:v>
                </c:pt>
                <c:pt idx="407">
                  <c:v>1.7369706303345666E-4</c:v>
                </c:pt>
                <c:pt idx="408">
                  <c:v>1.7369706303345666E-4</c:v>
                </c:pt>
                <c:pt idx="409">
                  <c:v>1.5419097574092945E-4</c:v>
                </c:pt>
                <c:pt idx="410">
                  <c:v>1.3096944324982561E-4</c:v>
                </c:pt>
                <c:pt idx="411">
                  <c:v>1.4768894664342038E-4</c:v>
                </c:pt>
                <c:pt idx="412">
                  <c:v>1.3096944324982561E-4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249-48CA-B65C-2FE083D826C4}"/>
            </c:ext>
          </c:extLst>
        </c:ser>
        <c:ser>
          <c:idx val="5"/>
          <c:order val="5"/>
          <c:tx>
            <c:strRef>
              <c:f>'HI14-16'!$N$2</c:f>
              <c:strCache>
                <c:ptCount val="1"/>
                <c:pt idx="0">
                  <c:v>HI006 </c:v>
                </c:pt>
              </c:strCache>
            </c:strRef>
          </c:tx>
          <c:spPr>
            <a:ln w="158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'HI14-16'!$N$3:$N$684</c:f>
              <c:numCache>
                <c:formatCode>0.0000%</c:formatCode>
                <c:ptCount val="682"/>
                <c:pt idx="0">
                  <c:v>8.1984573236136066E-6</c:v>
                </c:pt>
                <c:pt idx="1">
                  <c:v>0</c:v>
                </c:pt>
                <c:pt idx="2">
                  <c:v>1.9812938532066218E-5</c:v>
                </c:pt>
                <c:pt idx="3">
                  <c:v>8.1984573236136066E-6</c:v>
                </c:pt>
                <c:pt idx="4">
                  <c:v>9.5648668775492074E-6</c:v>
                </c:pt>
                <c:pt idx="5">
                  <c:v>8.8816621005814078E-6</c:v>
                </c:pt>
                <c:pt idx="6">
                  <c:v>6.1488429927102054E-6</c:v>
                </c:pt>
                <c:pt idx="7">
                  <c:v>9.5648668775492074E-6</c:v>
                </c:pt>
                <c:pt idx="8">
                  <c:v>6.1488429927102054E-6</c:v>
                </c:pt>
                <c:pt idx="9">
                  <c:v>1.0248071654517009E-5</c:v>
                </c:pt>
                <c:pt idx="10">
                  <c:v>8.8816621005814078E-6</c:v>
                </c:pt>
                <c:pt idx="11">
                  <c:v>5.4656382157424041E-6</c:v>
                </c:pt>
                <c:pt idx="12">
                  <c:v>1.2297685985420411E-5</c:v>
                </c:pt>
                <c:pt idx="13">
                  <c:v>1.0931276431484808E-5</c:v>
                </c:pt>
                <c:pt idx="14">
                  <c:v>9.5648668775492074E-6</c:v>
                </c:pt>
                <c:pt idx="15">
                  <c:v>1.0248071654517009E-5</c:v>
                </c:pt>
                <c:pt idx="16">
                  <c:v>5.4656382157424041E-6</c:v>
                </c:pt>
                <c:pt idx="17">
                  <c:v>2.0496143309034017E-5</c:v>
                </c:pt>
                <c:pt idx="18">
                  <c:v>1.7080119424195013E-5</c:v>
                </c:pt>
                <c:pt idx="19">
                  <c:v>1.298089076238821E-5</c:v>
                </c:pt>
                <c:pt idx="20">
                  <c:v>1.1614481208452609E-5</c:v>
                </c:pt>
                <c:pt idx="21">
                  <c:v>8.1984573236136066E-6</c:v>
                </c:pt>
                <c:pt idx="22">
                  <c:v>8.8816621005814078E-6</c:v>
                </c:pt>
                <c:pt idx="23">
                  <c:v>6.8320477696780058E-6</c:v>
                </c:pt>
                <c:pt idx="24">
                  <c:v>8.8816621005814078E-6</c:v>
                </c:pt>
                <c:pt idx="25">
                  <c:v>9.5648668775492074E-6</c:v>
                </c:pt>
                <c:pt idx="26">
                  <c:v>8.1984573236136066E-6</c:v>
                </c:pt>
                <c:pt idx="27">
                  <c:v>5.4656382157424041E-6</c:v>
                </c:pt>
                <c:pt idx="28">
                  <c:v>1.298089076238821E-5</c:v>
                </c:pt>
                <c:pt idx="29">
                  <c:v>2.7328191078712021E-6</c:v>
                </c:pt>
                <c:pt idx="30">
                  <c:v>1.298089076238821E-5</c:v>
                </c:pt>
                <c:pt idx="31">
                  <c:v>8.8816621005814078E-6</c:v>
                </c:pt>
                <c:pt idx="32">
                  <c:v>7.5152525466458062E-6</c:v>
                </c:pt>
                <c:pt idx="33">
                  <c:v>1.7763324201162816E-5</c:v>
                </c:pt>
                <c:pt idx="34">
                  <c:v>1.2297685985420411E-5</c:v>
                </c:pt>
                <c:pt idx="35">
                  <c:v>1.0248071654517009E-5</c:v>
                </c:pt>
                <c:pt idx="36">
                  <c:v>1.1614481208452609E-5</c:v>
                </c:pt>
                <c:pt idx="37">
                  <c:v>1.1614481208452609E-5</c:v>
                </c:pt>
                <c:pt idx="38">
                  <c:v>1.0248071654517009E-5</c:v>
                </c:pt>
                <c:pt idx="39">
                  <c:v>1.0248071654517009E-5</c:v>
                </c:pt>
                <c:pt idx="40">
                  <c:v>1.0248071654517009E-5</c:v>
                </c:pt>
                <c:pt idx="41">
                  <c:v>1.1614481208452609E-5</c:v>
                </c:pt>
                <c:pt idx="42">
                  <c:v>1.7763324201162816E-5</c:v>
                </c:pt>
                <c:pt idx="43">
                  <c:v>1.3664095539356012E-5</c:v>
                </c:pt>
                <c:pt idx="44">
                  <c:v>1.4347300316323811E-5</c:v>
                </c:pt>
                <c:pt idx="45">
                  <c:v>2.3228962416905219E-5</c:v>
                </c:pt>
                <c:pt idx="46">
                  <c:v>3.4160238848390029E-6</c:v>
                </c:pt>
                <c:pt idx="47">
                  <c:v>2.2545757639937419E-5</c:v>
                </c:pt>
                <c:pt idx="48">
                  <c:v>1.5713709870259414E-5</c:v>
                </c:pt>
                <c:pt idx="49">
                  <c:v>1.9812938532066218E-5</c:v>
                </c:pt>
                <c:pt idx="50">
                  <c:v>2.3228962416905219E-5</c:v>
                </c:pt>
                <c:pt idx="51">
                  <c:v>1.7080119424195013E-5</c:v>
                </c:pt>
                <c:pt idx="52">
                  <c:v>2.2545757639937419E-5</c:v>
                </c:pt>
                <c:pt idx="53">
                  <c:v>2.0496143309034017E-5</c:v>
                </c:pt>
                <c:pt idx="54">
                  <c:v>1.9129733755098415E-5</c:v>
                </c:pt>
                <c:pt idx="55">
                  <c:v>2.3228962416905219E-5</c:v>
                </c:pt>
                <c:pt idx="56">
                  <c:v>3.4160238848390025E-5</c:v>
                </c:pt>
                <c:pt idx="57">
                  <c:v>2.5278576747808621E-5</c:v>
                </c:pt>
                <c:pt idx="58">
                  <c:v>5.0557153495617242E-5</c:v>
                </c:pt>
                <c:pt idx="59">
                  <c:v>5.1240358272585045E-5</c:v>
                </c:pt>
                <c:pt idx="60">
                  <c:v>3.689305795626123E-5</c:v>
                </c:pt>
                <c:pt idx="61">
                  <c:v>3.6209853179293428E-5</c:v>
                </c:pt>
                <c:pt idx="62">
                  <c:v>4.3041900948971437E-5</c:v>
                </c:pt>
                <c:pt idx="63">
                  <c:v>4.0992286618068035E-5</c:v>
                </c:pt>
                <c:pt idx="64">
                  <c:v>4.0309081841100232E-5</c:v>
                </c:pt>
                <c:pt idx="65">
                  <c:v>4.5091515279874839E-5</c:v>
                </c:pt>
                <c:pt idx="66">
                  <c:v>5.875561081923085E-5</c:v>
                </c:pt>
                <c:pt idx="67">
                  <c:v>4.850753916471384E-5</c:v>
                </c:pt>
                <c:pt idx="68">
                  <c:v>6.0805225150134252E-5</c:v>
                </c:pt>
                <c:pt idx="69">
                  <c:v>5.6705996488327448E-5</c:v>
                </c:pt>
                <c:pt idx="70">
                  <c:v>6.1488429927102048E-5</c:v>
                </c:pt>
                <c:pt idx="71">
                  <c:v>5.6022791711359645E-5</c:v>
                </c:pt>
                <c:pt idx="72">
                  <c:v>4.5091515279874839E-5</c:v>
                </c:pt>
                <c:pt idx="73">
                  <c:v>7.1053296804651263E-5</c:v>
                </c:pt>
                <c:pt idx="74">
                  <c:v>9.2915849667620876E-5</c:v>
                </c:pt>
                <c:pt idx="75">
                  <c:v>5.6705996488327448E-5</c:v>
                </c:pt>
                <c:pt idx="76">
                  <c:v>4.9873948718649439E-5</c:v>
                </c:pt>
                <c:pt idx="77">
                  <c:v>6.4904453811941056E-5</c:v>
                </c:pt>
                <c:pt idx="78">
                  <c:v>7.2419706358586855E-5</c:v>
                </c:pt>
                <c:pt idx="79">
                  <c:v>7.1053296804651263E-5</c:v>
                </c:pt>
                <c:pt idx="80">
                  <c:v>7.5152525466458067E-5</c:v>
                </c:pt>
                <c:pt idx="81">
                  <c:v>8.8816621005814072E-5</c:v>
                </c:pt>
                <c:pt idx="82">
                  <c:v>6.9686887250715657E-5</c:v>
                </c:pt>
                <c:pt idx="83">
                  <c:v>7.7202139797361469E-5</c:v>
                </c:pt>
                <c:pt idx="84">
                  <c:v>1.0248071654517009E-4</c:v>
                </c:pt>
                <c:pt idx="85">
                  <c:v>9.8381487883363286E-5</c:v>
                </c:pt>
                <c:pt idx="86">
                  <c:v>9.6331873552459884E-5</c:v>
                </c:pt>
                <c:pt idx="87">
                  <c:v>9.4282259221556482E-5</c:v>
                </c:pt>
                <c:pt idx="88">
                  <c:v>1.0111430699123448E-4</c:v>
                </c:pt>
                <c:pt idx="89">
                  <c:v>1.2434326940813969E-4</c:v>
                </c:pt>
                <c:pt idx="90">
                  <c:v>1.250264741851075E-4</c:v>
                </c:pt>
                <c:pt idx="91">
                  <c:v>1.3390813628568892E-4</c:v>
                </c:pt>
                <c:pt idx="92">
                  <c:v>1.4893864137898051E-4</c:v>
                </c:pt>
                <c:pt idx="93">
                  <c:v>1.5372107481775513E-4</c:v>
                </c:pt>
                <c:pt idx="94">
                  <c:v>1.7626683245769255E-4</c:v>
                </c:pt>
                <c:pt idx="95">
                  <c:v>1.8514849455827394E-4</c:v>
                </c:pt>
                <c:pt idx="96">
                  <c:v>2.0427822831337237E-4</c:v>
                </c:pt>
                <c:pt idx="97">
                  <c:v>2.5210256270111843E-4</c:v>
                </c:pt>
                <c:pt idx="98">
                  <c:v>2.9514446365008984E-4</c:v>
                </c:pt>
                <c:pt idx="99">
                  <c:v>3.7644583210925812E-4</c:v>
                </c:pt>
                <c:pt idx="100">
                  <c:v>4.5979681489932976E-4</c:v>
                </c:pt>
                <c:pt idx="101">
                  <c:v>5.6501035055237111E-4</c:v>
                </c:pt>
                <c:pt idx="102">
                  <c:v>6.0531943239347128E-4</c:v>
                </c:pt>
                <c:pt idx="103">
                  <c:v>6.517773572272817E-4</c:v>
                </c:pt>
                <c:pt idx="104">
                  <c:v>6.8047195785992938E-4</c:v>
                </c:pt>
                <c:pt idx="105">
                  <c:v>7.0370092027683458E-4</c:v>
                </c:pt>
                <c:pt idx="106">
                  <c:v>7.9866638427535889E-4</c:v>
                </c:pt>
                <c:pt idx="107">
                  <c:v>8.7381890974181687E-4</c:v>
                </c:pt>
                <c:pt idx="108">
                  <c:v>9.4897143520827497E-4</c:v>
                </c:pt>
                <c:pt idx="109">
                  <c:v>1.1382191584283557E-3</c:v>
                </c:pt>
                <c:pt idx="110">
                  <c:v>1.3554782775041163E-3</c:v>
                </c:pt>
                <c:pt idx="111">
                  <c:v>1.616462502305816E-3</c:v>
                </c:pt>
                <c:pt idx="112">
                  <c:v>1.6595044032547876E-3</c:v>
                </c:pt>
                <c:pt idx="113">
                  <c:v>1.6690692701323367E-3</c:v>
                </c:pt>
                <c:pt idx="114">
                  <c:v>1.4770887278043848E-3</c:v>
                </c:pt>
                <c:pt idx="115">
                  <c:v>1.4777719325813525E-3</c:v>
                </c:pt>
                <c:pt idx="116">
                  <c:v>1.5788862395725871E-3</c:v>
                </c:pt>
                <c:pt idx="117">
                  <c:v>1.5925503351119431E-3</c:v>
                </c:pt>
                <c:pt idx="118">
                  <c:v>1.7517370481454407E-3</c:v>
                </c:pt>
                <c:pt idx="119">
                  <c:v>1.9922251296381065E-3</c:v>
                </c:pt>
                <c:pt idx="120">
                  <c:v>2.4431402824368546E-3</c:v>
                </c:pt>
                <c:pt idx="121">
                  <c:v>2.7731281897123024E-3</c:v>
                </c:pt>
                <c:pt idx="122">
                  <c:v>3.247272304927956E-3</c:v>
                </c:pt>
                <c:pt idx="123">
                  <c:v>3.2356578237195035E-3</c:v>
                </c:pt>
                <c:pt idx="124">
                  <c:v>2.6405864629805492E-3</c:v>
                </c:pt>
                <c:pt idx="125">
                  <c:v>2.3044497127123914E-3</c:v>
                </c:pt>
                <c:pt idx="126">
                  <c:v>2.1719079859806381E-3</c:v>
                </c:pt>
                <c:pt idx="127">
                  <c:v>2.2122170678217381E-3</c:v>
                </c:pt>
                <c:pt idx="128">
                  <c:v>2.4322090060053701E-3</c:v>
                </c:pt>
                <c:pt idx="129">
                  <c:v>2.6597161967356476E-3</c:v>
                </c:pt>
                <c:pt idx="130">
                  <c:v>3.0224979333055499E-3</c:v>
                </c:pt>
                <c:pt idx="131">
                  <c:v>3.5560808641174019E-3</c:v>
                </c:pt>
                <c:pt idx="132">
                  <c:v>4.4907049990093534E-3</c:v>
                </c:pt>
                <c:pt idx="133">
                  <c:v>5.210802833933415E-3</c:v>
                </c:pt>
                <c:pt idx="134">
                  <c:v>5.4649550109654365E-3</c:v>
                </c:pt>
                <c:pt idx="135">
                  <c:v>4.8589523737949973E-3</c:v>
                </c:pt>
                <c:pt idx="136">
                  <c:v>4.180530030265972E-3</c:v>
                </c:pt>
                <c:pt idx="137">
                  <c:v>4.3246862382061773E-3</c:v>
                </c:pt>
                <c:pt idx="138">
                  <c:v>4.743490766487439E-3</c:v>
                </c:pt>
                <c:pt idx="139">
                  <c:v>5.6111608332365462E-3</c:v>
                </c:pt>
                <c:pt idx="140">
                  <c:v>6.8149676502538108E-3</c:v>
                </c:pt>
                <c:pt idx="141">
                  <c:v>7.7202139797361465E-3</c:v>
                </c:pt>
                <c:pt idx="142">
                  <c:v>7.9231257984955835E-3</c:v>
                </c:pt>
                <c:pt idx="143">
                  <c:v>8.0877781497448228E-3</c:v>
                </c:pt>
                <c:pt idx="144">
                  <c:v>8.1629306752112815E-3</c:v>
                </c:pt>
                <c:pt idx="145">
                  <c:v>8.2941059923890992E-3</c:v>
                </c:pt>
                <c:pt idx="146">
                  <c:v>8.2066557809372196E-3</c:v>
                </c:pt>
                <c:pt idx="147">
                  <c:v>8.2708770299721943E-3</c:v>
                </c:pt>
                <c:pt idx="148">
                  <c:v>8.5366436882126674E-3</c:v>
                </c:pt>
                <c:pt idx="149">
                  <c:v>8.8338377661936612E-3</c:v>
                </c:pt>
                <c:pt idx="150">
                  <c:v>9.3182299530638318E-3</c:v>
                </c:pt>
                <c:pt idx="151">
                  <c:v>1.0146274142748806E-2</c:v>
                </c:pt>
                <c:pt idx="152">
                  <c:v>1.0418189643981991E-2</c:v>
                </c:pt>
                <c:pt idx="153">
                  <c:v>1.0618368643633556E-2</c:v>
                </c:pt>
                <c:pt idx="154">
                  <c:v>1.0239873197193395E-2</c:v>
                </c:pt>
                <c:pt idx="155">
                  <c:v>1.0354651599723985E-2</c:v>
                </c:pt>
                <c:pt idx="156">
                  <c:v>1.0699670012092724E-2</c:v>
                </c:pt>
                <c:pt idx="157">
                  <c:v>1.1347348140658199E-2</c:v>
                </c:pt>
                <c:pt idx="158">
                  <c:v>1.2745868319111286E-2</c:v>
                </c:pt>
                <c:pt idx="159">
                  <c:v>1.3870423382000287E-2</c:v>
                </c:pt>
                <c:pt idx="160">
                  <c:v>1.5186958987217239E-2</c:v>
                </c:pt>
                <c:pt idx="161">
                  <c:v>1.565222144033231E-2</c:v>
                </c:pt>
                <c:pt idx="162">
                  <c:v>1.6545170083829226E-2</c:v>
                </c:pt>
                <c:pt idx="163">
                  <c:v>1.7501656771584148E-2</c:v>
                </c:pt>
                <c:pt idx="164">
                  <c:v>1.9413946942317021E-2</c:v>
                </c:pt>
                <c:pt idx="165">
                  <c:v>2.1115810041743812E-2</c:v>
                </c:pt>
                <c:pt idx="166">
                  <c:v>2.2269742910042425E-2</c:v>
                </c:pt>
                <c:pt idx="167">
                  <c:v>2.2122170678217382E-2</c:v>
                </c:pt>
                <c:pt idx="168">
                  <c:v>2.1995094589701371E-2</c:v>
                </c:pt>
                <c:pt idx="169">
                  <c:v>2.1372011833106736E-2</c:v>
                </c:pt>
                <c:pt idx="170">
                  <c:v>2.043260526477601E-2</c:v>
                </c:pt>
                <c:pt idx="171">
                  <c:v>1.9446740771611477E-2</c:v>
                </c:pt>
                <c:pt idx="172">
                  <c:v>1.8689066673954185E-2</c:v>
                </c:pt>
                <c:pt idx="173">
                  <c:v>1.8102876975315811E-2</c:v>
                </c:pt>
                <c:pt idx="174">
                  <c:v>1.7656061051178871E-2</c:v>
                </c:pt>
                <c:pt idx="175">
                  <c:v>1.7550847515525828E-2</c:v>
                </c:pt>
                <c:pt idx="176">
                  <c:v>1.708763467674166E-2</c:v>
                </c:pt>
                <c:pt idx="177">
                  <c:v>1.6396914647227215E-2</c:v>
                </c:pt>
                <c:pt idx="178">
                  <c:v>1.517739412033969E-2</c:v>
                </c:pt>
                <c:pt idx="179">
                  <c:v>1.3619687228853105E-2</c:v>
                </c:pt>
                <c:pt idx="180">
                  <c:v>1.2947413728316788E-2</c:v>
                </c:pt>
                <c:pt idx="181">
                  <c:v>1.157417212661151E-2</c:v>
                </c:pt>
                <c:pt idx="182">
                  <c:v>1.0722215769732662E-2</c:v>
                </c:pt>
                <c:pt idx="183">
                  <c:v>1.0068388798174477E-2</c:v>
                </c:pt>
                <c:pt idx="184">
                  <c:v>9.3961152976381607E-3</c:v>
                </c:pt>
                <c:pt idx="185">
                  <c:v>8.8365705853015331E-3</c:v>
                </c:pt>
                <c:pt idx="186">
                  <c:v>8.6951471964691971E-3</c:v>
                </c:pt>
                <c:pt idx="187">
                  <c:v>7.9695837233293935E-3</c:v>
                </c:pt>
                <c:pt idx="188">
                  <c:v>7.6218324918527827E-3</c:v>
                </c:pt>
                <c:pt idx="189">
                  <c:v>7.1511044005219682E-3</c:v>
                </c:pt>
                <c:pt idx="190">
                  <c:v>6.8504942986561358E-3</c:v>
                </c:pt>
                <c:pt idx="191">
                  <c:v>6.0607095764813584E-3</c:v>
                </c:pt>
                <c:pt idx="192">
                  <c:v>5.7723971606009469E-3</c:v>
                </c:pt>
                <c:pt idx="193">
                  <c:v>5.2497455062205794E-3</c:v>
                </c:pt>
                <c:pt idx="194">
                  <c:v>4.9320552849305525E-3</c:v>
                </c:pt>
                <c:pt idx="195">
                  <c:v>4.7031816846463395E-3</c:v>
                </c:pt>
                <c:pt idx="196">
                  <c:v>4.3424495624073403E-3</c:v>
                </c:pt>
                <c:pt idx="197">
                  <c:v>4.2604649891712044E-3</c:v>
                </c:pt>
                <c:pt idx="198">
                  <c:v>4.1231408290006762E-3</c:v>
                </c:pt>
                <c:pt idx="199">
                  <c:v>3.7678743449774199E-3</c:v>
                </c:pt>
                <c:pt idx="200">
                  <c:v>3.6660768332092177E-3</c:v>
                </c:pt>
                <c:pt idx="201">
                  <c:v>3.469997062219459E-3</c:v>
                </c:pt>
                <c:pt idx="202">
                  <c:v>3.224043342511051E-3</c:v>
                </c:pt>
                <c:pt idx="203">
                  <c:v>3.0375284383988414E-3</c:v>
                </c:pt>
                <c:pt idx="204">
                  <c:v>2.8195861145461128E-3</c:v>
                </c:pt>
                <c:pt idx="205">
                  <c:v>2.6207735244484828E-3</c:v>
                </c:pt>
                <c:pt idx="206">
                  <c:v>2.5203424222342164E-3</c:v>
                </c:pt>
                <c:pt idx="207">
                  <c:v>2.4226441391278206E-3</c:v>
                </c:pt>
                <c:pt idx="208">
                  <c:v>2.240228463677418E-3</c:v>
                </c:pt>
                <c:pt idx="209">
                  <c:v>2.2081178391599315E-3</c:v>
                </c:pt>
                <c:pt idx="210">
                  <c:v>1.986076286645396E-3</c:v>
                </c:pt>
                <c:pt idx="211">
                  <c:v>1.9847098770914605E-3</c:v>
                </c:pt>
                <c:pt idx="212">
                  <c:v>1.8022942016410579E-3</c:v>
                </c:pt>
                <c:pt idx="213">
                  <c:v>1.5905007207810398E-3</c:v>
                </c:pt>
                <c:pt idx="214">
                  <c:v>1.616462502305816E-3</c:v>
                </c:pt>
                <c:pt idx="215">
                  <c:v>1.5180810144224529E-3</c:v>
                </c:pt>
                <c:pt idx="216">
                  <c:v>1.4244819599778641E-3</c:v>
                </c:pt>
                <c:pt idx="217">
                  <c:v>1.3780240351440537E-3</c:v>
                </c:pt>
                <c:pt idx="218">
                  <c:v>1.3069707383394024E-3</c:v>
                </c:pt>
                <c:pt idx="219">
                  <c:v>1.2591464039516565E-3</c:v>
                </c:pt>
                <c:pt idx="220">
                  <c:v>1.1081581482417725E-3</c:v>
                </c:pt>
                <c:pt idx="221">
                  <c:v>1.0808299571630606E-3</c:v>
                </c:pt>
                <c:pt idx="222">
                  <c:v>1.007043841250538E-3</c:v>
                </c:pt>
                <c:pt idx="223">
                  <c:v>9.8928051704937525E-4</c:v>
                </c:pt>
                <c:pt idx="224">
                  <c:v>9.2574247279136976E-4</c:v>
                </c:pt>
                <c:pt idx="225">
                  <c:v>8.6903647630304226E-4</c:v>
                </c:pt>
                <c:pt idx="226">
                  <c:v>7.7475421708148582E-4</c:v>
                </c:pt>
                <c:pt idx="227">
                  <c:v>7.1531540148528719E-4</c:v>
                </c:pt>
                <c:pt idx="228">
                  <c:v>7.1941463014709394E-4</c:v>
                </c:pt>
                <c:pt idx="229">
                  <c:v>7.050673298307702E-4</c:v>
                </c:pt>
                <c:pt idx="230">
                  <c:v>6.6475824798966992E-4</c:v>
                </c:pt>
                <c:pt idx="231">
                  <c:v>6.6885747665147678E-4</c:v>
                </c:pt>
                <c:pt idx="232">
                  <c:v>5.8687290341534069E-4</c:v>
                </c:pt>
                <c:pt idx="233">
                  <c:v>5.6705996488327448E-4</c:v>
                </c:pt>
                <c:pt idx="234">
                  <c:v>5.5817830278269301E-4</c:v>
                </c:pt>
                <c:pt idx="235">
                  <c:v>5.6637676010630662E-4</c:v>
                </c:pt>
                <c:pt idx="236">
                  <c:v>5.3358293081185218E-4</c:v>
                </c:pt>
                <c:pt idx="237">
                  <c:v>5.3016690692701319E-4</c:v>
                </c:pt>
                <c:pt idx="238">
                  <c:v>4.9942269196346224E-4</c:v>
                </c:pt>
                <c:pt idx="239">
                  <c:v>5.0693794451010799E-4</c:v>
                </c:pt>
                <c:pt idx="240">
                  <c:v>4.4818233369087716E-4</c:v>
                </c:pt>
                <c:pt idx="241">
                  <c:v>4.62529634007201E-4</c:v>
                </c:pt>
                <c:pt idx="242">
                  <c:v>4.5296476712965178E-4</c:v>
                </c:pt>
                <c:pt idx="243">
                  <c:v>4.850753916471384E-4</c:v>
                </c:pt>
                <c:pt idx="244">
                  <c:v>4.7619372954655698E-4</c:v>
                </c:pt>
                <c:pt idx="245">
                  <c:v>4.4749912891390935E-4</c:v>
                </c:pt>
                <c:pt idx="246">
                  <c:v>4.0035799930313113E-4</c:v>
                </c:pt>
                <c:pt idx="247">
                  <c:v>4.2905259993577876E-4</c:v>
                </c:pt>
                <c:pt idx="248">
                  <c:v>4.6184642923023319E-4</c:v>
                </c:pt>
                <c:pt idx="249">
                  <c:v>4.0582363751887356E-4</c:v>
                </c:pt>
                <c:pt idx="250">
                  <c:v>4.0104120408009894E-4</c:v>
                </c:pt>
                <c:pt idx="251">
                  <c:v>3.716633986704835E-4</c:v>
                </c:pt>
                <c:pt idx="252">
                  <c:v>4.0445722796493794E-4</c:v>
                </c:pt>
                <c:pt idx="253">
                  <c:v>3.9967479452616332E-4</c:v>
                </c:pt>
                <c:pt idx="254">
                  <c:v>3.6278173656990208E-4</c:v>
                </c:pt>
                <c:pt idx="255">
                  <c:v>3.6346494134686989E-4</c:v>
                </c:pt>
                <c:pt idx="256">
                  <c:v>3.7712903688622593E-4</c:v>
                </c:pt>
                <c:pt idx="257">
                  <c:v>3.8327787987893611E-4</c:v>
                </c:pt>
                <c:pt idx="258">
                  <c:v>3.525336649153851E-4</c:v>
                </c:pt>
                <c:pt idx="259">
                  <c:v>3.750794225553225E-4</c:v>
                </c:pt>
                <c:pt idx="260">
                  <c:v>3.5731609835415972E-4</c:v>
                </c:pt>
                <c:pt idx="261">
                  <c:v>3.8601069898680729E-4</c:v>
                </c:pt>
                <c:pt idx="262">
                  <c:v>3.983083849722277E-4</c:v>
                </c:pt>
                <c:pt idx="263">
                  <c:v>3.8327787987893611E-4</c:v>
                </c:pt>
                <c:pt idx="264">
                  <c:v>3.9967479452616332E-4</c:v>
                </c:pt>
                <c:pt idx="265">
                  <c:v>3.7644583210925812E-4</c:v>
                </c:pt>
                <c:pt idx="266">
                  <c:v>3.825946751019683E-4</c:v>
                </c:pt>
                <c:pt idx="267">
                  <c:v>3.907931324255819E-4</c:v>
                </c:pt>
                <c:pt idx="268">
                  <c:v>3.716633986704835E-4</c:v>
                </c:pt>
                <c:pt idx="269">
                  <c:v>3.8942672287164634E-4</c:v>
                </c:pt>
                <c:pt idx="270">
                  <c:v>3.7576262733229031E-4</c:v>
                </c:pt>
                <c:pt idx="271">
                  <c:v>4.0172440885706675E-4</c:v>
                </c:pt>
                <c:pt idx="272">
                  <c:v>3.6209853179293428E-4</c:v>
                </c:pt>
                <c:pt idx="273">
                  <c:v>4.2631978082790752E-4</c:v>
                </c:pt>
                <c:pt idx="274">
                  <c:v>4.0992286618068036E-4</c:v>
                </c:pt>
                <c:pt idx="275">
                  <c:v>4.0992286618068036E-4</c:v>
                </c:pt>
                <c:pt idx="276">
                  <c:v>4.4818233369087716E-4</c:v>
                </c:pt>
                <c:pt idx="277">
                  <c:v>4.6936168177687899E-4</c:v>
                </c:pt>
                <c:pt idx="278">
                  <c:v>4.5911361012236195E-4</c:v>
                </c:pt>
                <c:pt idx="279">
                  <c:v>4.4271669547513474E-4</c:v>
                </c:pt>
                <c:pt idx="280">
                  <c:v>4.4681592413694154E-4</c:v>
                </c:pt>
                <c:pt idx="281">
                  <c:v>4.6116322445326538E-4</c:v>
                </c:pt>
                <c:pt idx="282">
                  <c:v>5.0420512540223685E-4</c:v>
                </c:pt>
                <c:pt idx="283">
                  <c:v>4.9327384897075201E-4</c:v>
                </c:pt>
                <c:pt idx="284">
                  <c:v>5.1035396839494698E-4</c:v>
                </c:pt>
                <c:pt idx="285">
                  <c:v>5.568118932287575E-4</c:v>
                </c:pt>
                <c:pt idx="286">
                  <c:v>5.1581960661068946E-4</c:v>
                </c:pt>
                <c:pt idx="287">
                  <c:v>5.6022791711359649E-4</c:v>
                </c:pt>
                <c:pt idx="288">
                  <c:v>5.9985379417772891E-4</c:v>
                </c:pt>
                <c:pt idx="289">
                  <c:v>5.3699895469669129E-4</c:v>
                </c:pt>
                <c:pt idx="290">
                  <c:v>5.8823931296927631E-4</c:v>
                </c:pt>
                <c:pt idx="291">
                  <c:v>5.9233854163108306E-4</c:v>
                </c:pt>
                <c:pt idx="292">
                  <c:v>6.3879646646489347E-4</c:v>
                </c:pt>
                <c:pt idx="293">
                  <c:v>6.2649878047947311E-4</c:v>
                </c:pt>
                <c:pt idx="294">
                  <c:v>6.3879646646489347E-4</c:v>
                </c:pt>
                <c:pt idx="295">
                  <c:v>6.6680786232057329E-4</c:v>
                </c:pt>
                <c:pt idx="296">
                  <c:v>6.5451017633515293E-4</c:v>
                </c:pt>
                <c:pt idx="297">
                  <c:v>6.7637272919812252E-4</c:v>
                </c:pt>
                <c:pt idx="298">
                  <c:v>7.3034590657857878E-4</c:v>
                </c:pt>
                <c:pt idx="299">
                  <c:v>7.2283065403193304E-4</c:v>
                </c:pt>
                <c:pt idx="300">
                  <c:v>8.3077700879284546E-4</c:v>
                </c:pt>
                <c:pt idx="301">
                  <c:v>7.884183126208418E-4</c:v>
                </c:pt>
                <c:pt idx="302">
                  <c:v>8.2941059923890984E-4</c:v>
                </c:pt>
                <c:pt idx="303">
                  <c:v>9.1754401546775615E-4</c:v>
                </c:pt>
                <c:pt idx="304">
                  <c:v>9.1207837725201378E-4</c:v>
                </c:pt>
                <c:pt idx="305">
                  <c:v>9.0319671515143231E-4</c:v>
                </c:pt>
                <c:pt idx="306">
                  <c:v>9.9816217914995651E-4</c:v>
                </c:pt>
                <c:pt idx="307">
                  <c:v>1.0248071654517009E-3</c:v>
                </c:pt>
                <c:pt idx="308">
                  <c:v>1.0268567797826042E-3</c:v>
                </c:pt>
                <c:pt idx="309">
                  <c:v>1.0698986807315756E-3</c:v>
                </c:pt>
                <c:pt idx="310">
                  <c:v>1.1580320969604219E-3</c:v>
                </c:pt>
                <c:pt idx="311">
                  <c:v>1.2427494893044292E-3</c:v>
                </c:pt>
                <c:pt idx="312">
                  <c:v>1.1942419501397154E-3</c:v>
                </c:pt>
                <c:pt idx="313">
                  <c:v>1.2974058714618532E-3</c:v>
                </c:pt>
                <c:pt idx="314">
                  <c:v>1.3363485437490178E-3</c:v>
                </c:pt>
                <c:pt idx="315">
                  <c:v>1.3049211240084991E-3</c:v>
                </c:pt>
                <c:pt idx="316">
                  <c:v>1.3069707383394024E-3</c:v>
                </c:pt>
                <c:pt idx="317">
                  <c:v>1.373924806482247E-3</c:v>
                </c:pt>
                <c:pt idx="318">
                  <c:v>1.377340830367086E-3</c:v>
                </c:pt>
                <c:pt idx="319">
                  <c:v>1.3889553115755385E-3</c:v>
                </c:pt>
                <c:pt idx="320">
                  <c:v>1.4162835026542506E-3</c:v>
                </c:pt>
                <c:pt idx="321">
                  <c:v>1.4053522262227657E-3</c:v>
                </c:pt>
                <c:pt idx="322">
                  <c:v>1.5221802430842597E-3</c:v>
                </c:pt>
                <c:pt idx="323">
                  <c:v>1.4572757892723186E-3</c:v>
                </c:pt>
                <c:pt idx="324">
                  <c:v>1.4436116937329626E-3</c:v>
                </c:pt>
                <c:pt idx="325">
                  <c:v>1.3930545402373454E-3</c:v>
                </c:pt>
                <c:pt idx="326">
                  <c:v>1.4586421988262543E-3</c:v>
                </c:pt>
                <c:pt idx="327">
                  <c:v>1.4244819599778641E-3</c:v>
                </c:pt>
                <c:pt idx="328">
                  <c:v>1.4524933558335441E-3</c:v>
                </c:pt>
                <c:pt idx="329">
                  <c:v>1.4941688472285798E-3</c:v>
                </c:pt>
                <c:pt idx="330">
                  <c:v>1.4839207755740628E-3</c:v>
                </c:pt>
                <c:pt idx="331">
                  <c:v>1.4176499122081862E-3</c:v>
                </c:pt>
                <c:pt idx="332">
                  <c:v>1.5023673045521935E-3</c:v>
                </c:pt>
                <c:pt idx="333">
                  <c:v>1.5030505093291612E-3</c:v>
                </c:pt>
                <c:pt idx="334">
                  <c:v>1.4914360281207085E-3</c:v>
                </c:pt>
                <c:pt idx="335">
                  <c:v>1.4702566800347068E-3</c:v>
                </c:pt>
                <c:pt idx="336">
                  <c:v>1.4873367994589018E-3</c:v>
                </c:pt>
                <c:pt idx="337">
                  <c:v>1.4169667074312184E-3</c:v>
                </c:pt>
                <c:pt idx="338">
                  <c:v>1.4634246322650288E-3</c:v>
                </c:pt>
                <c:pt idx="339">
                  <c:v>1.360260710942891E-3</c:v>
                </c:pt>
                <c:pt idx="340">
                  <c:v>1.4709398848116746E-3</c:v>
                </c:pt>
                <c:pt idx="341">
                  <c:v>1.3923713354603775E-3</c:v>
                </c:pt>
                <c:pt idx="342">
                  <c:v>1.3889553115755385E-3</c:v>
                </c:pt>
                <c:pt idx="343">
                  <c:v>1.3575278918350198E-3</c:v>
                </c:pt>
                <c:pt idx="344">
                  <c:v>1.3800736494749572E-3</c:v>
                </c:pt>
                <c:pt idx="345">
                  <c:v>1.3445470010726315E-3</c:v>
                </c:pt>
                <c:pt idx="346">
                  <c:v>1.3281500864254043E-3</c:v>
                </c:pt>
                <c:pt idx="347">
                  <c:v>1.3732416017052792E-3</c:v>
                </c:pt>
                <c:pt idx="348">
                  <c:v>1.2447991036353325E-3</c:v>
                </c:pt>
                <c:pt idx="349">
                  <c:v>1.2680280660522379E-3</c:v>
                </c:pt>
                <c:pt idx="350">
                  <c:v>1.2830585711455294E-3</c:v>
                </c:pt>
                <c:pt idx="351">
                  <c:v>1.2803257520376582E-3</c:v>
                </c:pt>
                <c:pt idx="352">
                  <c:v>1.2420662845274615E-3</c:v>
                </c:pt>
                <c:pt idx="353">
                  <c:v>1.2167877077796528E-3</c:v>
                </c:pt>
                <c:pt idx="354">
                  <c:v>1.2072228409021036E-3</c:v>
                </c:pt>
                <c:pt idx="355">
                  <c:v>1.2140548886717816E-3</c:v>
                </c:pt>
                <c:pt idx="356">
                  <c:v>1.2044900217942323E-3</c:v>
                </c:pt>
                <c:pt idx="357">
                  <c:v>1.1778450354924881E-3</c:v>
                </c:pt>
                <c:pt idx="358">
                  <c:v>1.1177230151193217E-3</c:v>
                </c:pt>
                <c:pt idx="359">
                  <c:v>1.099276486141191E-3</c:v>
                </c:pt>
                <c:pt idx="360">
                  <c:v>1.119772629450225E-3</c:v>
                </c:pt>
                <c:pt idx="361">
                  <c:v>1.0815131619400283E-3</c:v>
                </c:pt>
                <c:pt idx="362">
                  <c:v>1.0569177899691874E-3</c:v>
                </c:pt>
                <c:pt idx="363">
                  <c:v>1.0664826568467366E-3</c:v>
                </c:pt>
                <c:pt idx="364">
                  <c:v>1.0514521517534451E-3</c:v>
                </c:pt>
                <c:pt idx="365">
                  <c:v>1.0439368992067992E-3</c:v>
                </c:pt>
                <c:pt idx="366">
                  <c:v>1.0056774316966025E-3</c:v>
                </c:pt>
                <c:pt idx="367">
                  <c:v>9.6126912119369543E-4</c:v>
                </c:pt>
                <c:pt idx="368">
                  <c:v>9.2232644890653077E-4</c:v>
                </c:pt>
                <c:pt idx="369">
                  <c:v>9.8586449316453626E-4</c:v>
                </c:pt>
                <c:pt idx="370">
                  <c:v>9.6195232597066319E-4</c:v>
                </c:pt>
                <c:pt idx="371">
                  <c:v>8.867998005042051E-4</c:v>
                </c:pt>
                <c:pt idx="372">
                  <c:v>9.2027683457562739E-4</c:v>
                </c:pt>
                <c:pt idx="373">
                  <c:v>8.6493724764123551E-4</c:v>
                </c:pt>
                <c:pt idx="374">
                  <c:v>8.1642970847652162E-4</c:v>
                </c:pt>
                <c:pt idx="375">
                  <c:v>7.8636869828993842E-4</c:v>
                </c:pt>
                <c:pt idx="376">
                  <c:v>7.8773510784387404E-4</c:v>
                </c:pt>
                <c:pt idx="377">
                  <c:v>7.7475421708148582E-4</c:v>
                </c:pt>
                <c:pt idx="378">
                  <c:v>7.3034590657857878E-4</c:v>
                </c:pt>
                <c:pt idx="379">
                  <c:v>7.2829629224767541E-4</c:v>
                </c:pt>
                <c:pt idx="380">
                  <c:v>6.6817427187450891E-4</c:v>
                </c:pt>
                <c:pt idx="381">
                  <c:v>7.0984976326954482E-4</c:v>
                </c:pt>
                <c:pt idx="382">
                  <c:v>6.4631171901153933E-4</c:v>
                </c:pt>
                <c:pt idx="383">
                  <c:v>6.2786519003340873E-4</c:v>
                </c:pt>
                <c:pt idx="384">
                  <c:v>6.0941866105527814E-4</c:v>
                </c:pt>
                <c:pt idx="385">
                  <c:v>5.7047598876811348E-4</c:v>
                </c:pt>
                <c:pt idx="386">
                  <c:v>5.7730803653779147E-4</c:v>
                </c:pt>
                <c:pt idx="387">
                  <c:v>5.4041497858153028E-4</c:v>
                </c:pt>
                <c:pt idx="388">
                  <c:v>5.4861343590514389E-4</c:v>
                </c:pt>
                <c:pt idx="389">
                  <c:v>5.2606767826520644E-4</c:v>
                </c:pt>
                <c:pt idx="390">
                  <c:v>4.816593677622994E-4</c:v>
                </c:pt>
                <c:pt idx="391">
                  <c:v>4.4339990025210255E-4</c:v>
                </c:pt>
                <c:pt idx="392">
                  <c:v>4.4886553846784497E-4</c:v>
                </c:pt>
                <c:pt idx="393">
                  <c:v>4.3930067159029574E-4</c:v>
                </c:pt>
                <c:pt idx="394">
                  <c:v>4.0104120408009894E-4</c:v>
                </c:pt>
                <c:pt idx="395">
                  <c:v>3.525336649153851E-4</c:v>
                </c:pt>
                <c:pt idx="396">
                  <c:v>3.8532749420983953E-4</c:v>
                </c:pt>
                <c:pt idx="397">
                  <c:v>3.8464428943287172E-4</c:v>
                </c:pt>
                <c:pt idx="398">
                  <c:v>3.4228559326086806E-4</c:v>
                </c:pt>
                <c:pt idx="399">
                  <c:v>3.484344362535783E-4</c:v>
                </c:pt>
                <c:pt idx="400">
                  <c:v>3.2383906428273747E-4</c:v>
                </c:pt>
                <c:pt idx="401">
                  <c:v>2.8421318721860505E-4</c:v>
                </c:pt>
                <c:pt idx="402">
                  <c:v>2.6303383913260322E-4</c:v>
                </c:pt>
                <c:pt idx="403">
                  <c:v>2.541521770320218E-4</c:v>
                </c:pt>
                <c:pt idx="404">
                  <c:v>2.5073615314718281E-4</c:v>
                </c:pt>
                <c:pt idx="405">
                  <c:v>2.3912167193873021E-4</c:v>
                </c:pt>
                <c:pt idx="406">
                  <c:v>2.3365603372298778E-4</c:v>
                </c:pt>
                <c:pt idx="407">
                  <c:v>1.9676297576672657E-4</c:v>
                </c:pt>
                <c:pt idx="408">
                  <c:v>2.1111027608305039E-4</c:v>
                </c:pt>
                <c:pt idx="409">
                  <c:v>1.8309888022737054E-4</c:v>
                </c:pt>
                <c:pt idx="410">
                  <c:v>1.8856451844311296E-4</c:v>
                </c:pt>
                <c:pt idx="411">
                  <c:v>1.8924772322008075E-4</c:v>
                </c:pt>
                <c:pt idx="412">
                  <c:v>1.7695003723466033E-4</c:v>
                </c:pt>
                <c:pt idx="413">
                  <c:v>1.7148439901891794E-4</c:v>
                </c:pt>
                <c:pt idx="414">
                  <c:v>1.386905697244635E-4</c:v>
                </c:pt>
                <c:pt idx="415">
                  <c:v>1.6328594169530433E-4</c:v>
                </c:pt>
                <c:pt idx="416">
                  <c:v>1.4893864137898051E-4</c:v>
                </c:pt>
                <c:pt idx="417">
                  <c:v>1.202440407463329E-4</c:v>
                </c:pt>
                <c:pt idx="418">
                  <c:v>1.1204558342271929E-4</c:v>
                </c:pt>
                <c:pt idx="419">
                  <c:v>1.2980890762388211E-4</c:v>
                </c:pt>
                <c:pt idx="420">
                  <c:v>8.7450211451878466E-5</c:v>
                </c:pt>
                <c:pt idx="421">
                  <c:v>1.0316392132213789E-4</c:v>
                </c:pt>
                <c:pt idx="422">
                  <c:v>1.0657994520697688E-4</c:v>
                </c:pt>
                <c:pt idx="423">
                  <c:v>1.181944264154295E-4</c:v>
                </c:pt>
                <c:pt idx="424">
                  <c:v>8.8133416228846275E-5</c:v>
                </c:pt>
                <c:pt idx="425">
                  <c:v>8.7450211451878466E-5</c:v>
                </c:pt>
                <c:pt idx="426">
                  <c:v>9.7698283106395476E-5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249-48CA-B65C-2FE083D826C4}"/>
            </c:ext>
          </c:extLst>
        </c:ser>
        <c:ser>
          <c:idx val="6"/>
          <c:order val="6"/>
          <c:tx>
            <c:strRef>
              <c:f>'HI14-16'!$O$2</c:f>
              <c:strCache>
                <c:ptCount val="1"/>
                <c:pt idx="0">
                  <c:v>HI007 </c:v>
                </c:pt>
              </c:strCache>
            </c:strRef>
          </c:tx>
          <c:spPr>
            <a:ln w="158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HI14-16'!$O$3:$O$684</c:f>
              <c:numCache>
                <c:formatCode>0.0000%</c:formatCode>
                <c:ptCount val="682"/>
                <c:pt idx="0">
                  <c:v>5.6717315229166312E-6</c:v>
                </c:pt>
                <c:pt idx="1">
                  <c:v>0</c:v>
                </c:pt>
                <c:pt idx="2">
                  <c:v>2.8358657614583155E-5</c:v>
                </c:pt>
                <c:pt idx="3">
                  <c:v>5.6717315229166312E-6</c:v>
                </c:pt>
                <c:pt idx="4">
                  <c:v>9.4528858715277183E-6</c:v>
                </c:pt>
                <c:pt idx="5">
                  <c:v>1.00830782629629E-5</c:v>
                </c:pt>
                <c:pt idx="6">
                  <c:v>8.1925010886573556E-6</c:v>
                </c:pt>
                <c:pt idx="7">
                  <c:v>1.0713270654398081E-5</c:v>
                </c:pt>
                <c:pt idx="8">
                  <c:v>8.822693480092537E-6</c:v>
                </c:pt>
                <c:pt idx="9">
                  <c:v>7.5623086972221752E-6</c:v>
                </c:pt>
                <c:pt idx="10">
                  <c:v>6.9321163057869938E-6</c:v>
                </c:pt>
                <c:pt idx="11">
                  <c:v>7.5623086972221752E-6</c:v>
                </c:pt>
                <c:pt idx="12">
                  <c:v>7.5623086972221752E-6</c:v>
                </c:pt>
                <c:pt idx="13">
                  <c:v>1.7645386960185074E-5</c:v>
                </c:pt>
                <c:pt idx="14">
                  <c:v>1.3864232611573988E-5</c:v>
                </c:pt>
                <c:pt idx="15">
                  <c:v>1.1973655437268444E-5</c:v>
                </c:pt>
                <c:pt idx="16">
                  <c:v>9.4528858715277183E-6</c:v>
                </c:pt>
                <c:pt idx="17">
                  <c:v>1.8275579351620257E-5</c:v>
                </c:pt>
                <c:pt idx="18">
                  <c:v>1.7015194568749894E-5</c:v>
                </c:pt>
                <c:pt idx="19">
                  <c:v>7.5623086972221752E-6</c:v>
                </c:pt>
                <c:pt idx="20">
                  <c:v>6.3019239143518125E-6</c:v>
                </c:pt>
                <c:pt idx="21">
                  <c:v>6.9321163057869938E-6</c:v>
                </c:pt>
                <c:pt idx="22">
                  <c:v>6.9321163057869938E-6</c:v>
                </c:pt>
                <c:pt idx="23">
                  <c:v>6.9321163057869938E-6</c:v>
                </c:pt>
                <c:pt idx="24">
                  <c:v>3.7811543486110876E-6</c:v>
                </c:pt>
                <c:pt idx="25">
                  <c:v>6.3019239143518125E-6</c:v>
                </c:pt>
                <c:pt idx="26">
                  <c:v>2.5207695657407249E-6</c:v>
                </c:pt>
                <c:pt idx="27">
                  <c:v>1.8905771743055438E-6</c:v>
                </c:pt>
                <c:pt idx="28">
                  <c:v>9.4528858715277183E-6</c:v>
                </c:pt>
                <c:pt idx="29">
                  <c:v>3.1509619571759062E-6</c:v>
                </c:pt>
                <c:pt idx="30">
                  <c:v>1.8905771743055437E-5</c:v>
                </c:pt>
                <c:pt idx="31">
                  <c:v>7.5623086972221752E-6</c:v>
                </c:pt>
                <c:pt idx="32">
                  <c:v>5.0415391314814498E-6</c:v>
                </c:pt>
                <c:pt idx="33">
                  <c:v>7.5623086972221752E-6</c:v>
                </c:pt>
                <c:pt idx="34">
                  <c:v>1.00830782629629E-5</c:v>
                </c:pt>
                <c:pt idx="35">
                  <c:v>1.0713270654398081E-5</c:v>
                </c:pt>
                <c:pt idx="36">
                  <c:v>1.2603847828703625E-5</c:v>
                </c:pt>
                <c:pt idx="37">
                  <c:v>1.1973655437268444E-5</c:v>
                </c:pt>
                <c:pt idx="38">
                  <c:v>1.7015194568749894E-5</c:v>
                </c:pt>
                <c:pt idx="39">
                  <c:v>2.0796348917360982E-5</c:v>
                </c:pt>
                <c:pt idx="40">
                  <c:v>1.4494425003009169E-5</c:v>
                </c:pt>
                <c:pt idx="41">
                  <c:v>1.00830782629629E-5</c:v>
                </c:pt>
                <c:pt idx="42">
                  <c:v>1.0713270654398081E-5</c:v>
                </c:pt>
                <c:pt idx="43">
                  <c:v>1.512461739444435E-5</c:v>
                </c:pt>
                <c:pt idx="44">
                  <c:v>9.4528858715277183E-6</c:v>
                </c:pt>
                <c:pt idx="45">
                  <c:v>2.3947310874536887E-5</c:v>
                </c:pt>
                <c:pt idx="46">
                  <c:v>1.2603847828703625E-5</c:v>
                </c:pt>
                <c:pt idx="47">
                  <c:v>2.1426541308796162E-5</c:v>
                </c:pt>
                <c:pt idx="48">
                  <c:v>1.3864232611573988E-5</c:v>
                </c:pt>
                <c:pt idx="49">
                  <c:v>1.3234040220138806E-5</c:v>
                </c:pt>
                <c:pt idx="50">
                  <c:v>1.3864232611573988E-5</c:v>
                </c:pt>
                <c:pt idx="51">
                  <c:v>1.3234040220138806E-5</c:v>
                </c:pt>
                <c:pt idx="52">
                  <c:v>2.0166156525925799E-5</c:v>
                </c:pt>
                <c:pt idx="53">
                  <c:v>1.2603847828703625E-5</c:v>
                </c:pt>
                <c:pt idx="54">
                  <c:v>2.2056733700231345E-5</c:v>
                </c:pt>
                <c:pt idx="55">
                  <c:v>3.1509619571759063E-5</c:v>
                </c:pt>
                <c:pt idx="56">
                  <c:v>3.2139811963194243E-5</c:v>
                </c:pt>
                <c:pt idx="57">
                  <c:v>3.0879427180323884E-5</c:v>
                </c:pt>
                <c:pt idx="58">
                  <c:v>3.2770004354629423E-5</c:v>
                </c:pt>
                <c:pt idx="59">
                  <c:v>3.0249234788888701E-5</c:v>
                </c:pt>
                <c:pt idx="60">
                  <c:v>1.953596413449062E-5</c:v>
                </c:pt>
                <c:pt idx="61">
                  <c:v>2.2056733700231345E-5</c:v>
                </c:pt>
                <c:pt idx="62">
                  <c:v>2.457750326597207E-5</c:v>
                </c:pt>
                <c:pt idx="63">
                  <c:v>3.4030389137499789E-5</c:v>
                </c:pt>
                <c:pt idx="64">
                  <c:v>3.0879427180323884E-5</c:v>
                </c:pt>
                <c:pt idx="65">
                  <c:v>3.5290773920370148E-5</c:v>
                </c:pt>
                <c:pt idx="66">
                  <c:v>3.5290773920370148E-5</c:v>
                </c:pt>
                <c:pt idx="67">
                  <c:v>2.9619042397453518E-5</c:v>
                </c:pt>
                <c:pt idx="68">
                  <c:v>4.411346740046269E-5</c:v>
                </c:pt>
                <c:pt idx="69">
                  <c:v>4.474365979189787E-5</c:v>
                </c:pt>
                <c:pt idx="70">
                  <c:v>3.4660581528934968E-5</c:v>
                </c:pt>
                <c:pt idx="71">
                  <c:v>3.9071928268981239E-5</c:v>
                </c:pt>
                <c:pt idx="72">
                  <c:v>5.4196545663425584E-5</c:v>
                </c:pt>
                <c:pt idx="73">
                  <c:v>4.474365979189787E-5</c:v>
                </c:pt>
                <c:pt idx="74">
                  <c:v>6.9951355449305116E-5</c:v>
                </c:pt>
                <c:pt idx="75">
                  <c:v>4.5373852183333049E-5</c:v>
                </c:pt>
                <c:pt idx="76">
                  <c:v>5.1675776097684859E-5</c:v>
                </c:pt>
                <c:pt idx="77">
                  <c:v>5.8607892403471856E-5</c:v>
                </c:pt>
                <c:pt idx="78">
                  <c:v>6.8690970666434757E-5</c:v>
                </c:pt>
                <c:pt idx="79">
                  <c:v>8.3185395669443929E-5</c:v>
                </c:pt>
                <c:pt idx="80">
                  <c:v>6.8690970666434757E-5</c:v>
                </c:pt>
                <c:pt idx="81">
                  <c:v>6.9951355449305116E-5</c:v>
                </c:pt>
                <c:pt idx="82">
                  <c:v>8.4445780452314288E-5</c:v>
                </c:pt>
                <c:pt idx="83">
                  <c:v>8.0664626103703197E-5</c:v>
                </c:pt>
                <c:pt idx="84">
                  <c:v>8.5706165235184648E-5</c:v>
                </c:pt>
                <c:pt idx="85">
                  <c:v>6.6170201100694025E-5</c:v>
                </c:pt>
                <c:pt idx="86">
                  <c:v>8.0034433712268017E-5</c:v>
                </c:pt>
                <c:pt idx="87">
                  <c:v>8.822693480092538E-5</c:v>
                </c:pt>
                <c:pt idx="88">
                  <c:v>8.9487319583795739E-5</c:v>
                </c:pt>
                <c:pt idx="89">
                  <c:v>1.1028366850115672E-4</c:v>
                </c:pt>
                <c:pt idx="90">
                  <c:v>1.0776289893541599E-4</c:v>
                </c:pt>
                <c:pt idx="91">
                  <c:v>1.1469501524120299E-4</c:v>
                </c:pt>
                <c:pt idx="92">
                  <c:v>1.1595540002407335E-4</c:v>
                </c:pt>
                <c:pt idx="93">
                  <c:v>1.4872540437870277E-4</c:v>
                </c:pt>
                <c:pt idx="94">
                  <c:v>1.550273282930546E-4</c:v>
                </c:pt>
                <c:pt idx="95">
                  <c:v>1.5124617394444349E-4</c:v>
                </c:pt>
                <c:pt idx="96">
                  <c:v>1.9977098808495245E-4</c:v>
                </c:pt>
                <c:pt idx="97">
                  <c:v>2.3254099243958187E-4</c:v>
                </c:pt>
                <c:pt idx="98">
                  <c:v>2.6594118918564649E-4</c:v>
                </c:pt>
                <c:pt idx="99">
                  <c:v>3.4471523811504412E-4</c:v>
                </c:pt>
                <c:pt idx="100">
                  <c:v>4.5310832944189534E-4</c:v>
                </c:pt>
                <c:pt idx="101">
                  <c:v>5.2495026206550595E-4</c:v>
                </c:pt>
                <c:pt idx="102">
                  <c:v>5.9931296425485734E-4</c:v>
                </c:pt>
                <c:pt idx="103">
                  <c:v>6.3271316100092193E-4</c:v>
                </c:pt>
                <c:pt idx="104">
                  <c:v>6.270414294780053E-4</c:v>
                </c:pt>
                <c:pt idx="105">
                  <c:v>6.9762297731874564E-4</c:v>
                </c:pt>
                <c:pt idx="106">
                  <c:v>7.2724201971619917E-4</c:v>
                </c:pt>
                <c:pt idx="107">
                  <c:v>8.0790664581990238E-4</c:v>
                </c:pt>
                <c:pt idx="108">
                  <c:v>9.7364724476735505E-4</c:v>
                </c:pt>
                <c:pt idx="109">
                  <c:v>1.0795195665284656E-3</c:v>
                </c:pt>
                <c:pt idx="110">
                  <c:v>1.3599551807171211E-3</c:v>
                </c:pt>
                <c:pt idx="111">
                  <c:v>1.6240057927284621E-3</c:v>
                </c:pt>
                <c:pt idx="112">
                  <c:v>1.6403907949057769E-3</c:v>
                </c:pt>
                <c:pt idx="113">
                  <c:v>1.4431405763865651E-3</c:v>
                </c:pt>
                <c:pt idx="114">
                  <c:v>1.4103705720319357E-3</c:v>
                </c:pt>
                <c:pt idx="115">
                  <c:v>1.4387292296465187E-3</c:v>
                </c:pt>
                <c:pt idx="116">
                  <c:v>1.5074202003129535E-3</c:v>
                </c:pt>
                <c:pt idx="117">
                  <c:v>1.578631940545129E-3</c:v>
                </c:pt>
                <c:pt idx="118">
                  <c:v>1.6920665710034616E-3</c:v>
                </c:pt>
                <c:pt idx="119">
                  <c:v>1.9157848699629511E-3</c:v>
                </c:pt>
                <c:pt idx="120">
                  <c:v>2.3115456917842448E-3</c:v>
                </c:pt>
                <c:pt idx="121">
                  <c:v>2.8276732603696583E-3</c:v>
                </c:pt>
                <c:pt idx="122">
                  <c:v>3.2246944669738226E-3</c:v>
                </c:pt>
                <c:pt idx="123">
                  <c:v>3.2051585028393319E-3</c:v>
                </c:pt>
                <c:pt idx="124">
                  <c:v>2.5623622635754469E-3</c:v>
                </c:pt>
                <c:pt idx="125">
                  <c:v>2.2031526004573938E-3</c:v>
                </c:pt>
                <c:pt idx="126">
                  <c:v>2.0563177732529966E-3</c:v>
                </c:pt>
                <c:pt idx="127">
                  <c:v>2.1275295134851719E-3</c:v>
                </c:pt>
                <c:pt idx="128">
                  <c:v>2.2189074102432734E-3</c:v>
                </c:pt>
                <c:pt idx="129">
                  <c:v>2.3770857004935036E-3</c:v>
                </c:pt>
                <c:pt idx="130">
                  <c:v>2.716129207085631E-3</c:v>
                </c:pt>
                <c:pt idx="131">
                  <c:v>3.2814117822029887E-3</c:v>
                </c:pt>
                <c:pt idx="132">
                  <c:v>4.045835153013864E-3</c:v>
                </c:pt>
                <c:pt idx="133">
                  <c:v>4.8291642955677937E-3</c:v>
                </c:pt>
                <c:pt idx="134">
                  <c:v>4.8871419955798306E-3</c:v>
                </c:pt>
                <c:pt idx="135">
                  <c:v>4.1945605573925661E-3</c:v>
                </c:pt>
                <c:pt idx="136">
                  <c:v>3.501979119205302E-3</c:v>
                </c:pt>
                <c:pt idx="137">
                  <c:v>3.6009193246606258E-3</c:v>
                </c:pt>
                <c:pt idx="138">
                  <c:v>3.9506761019071513E-3</c:v>
                </c:pt>
                <c:pt idx="139">
                  <c:v>4.6810690835805266E-3</c:v>
                </c:pt>
                <c:pt idx="140">
                  <c:v>5.8040719251180196E-3</c:v>
                </c:pt>
                <c:pt idx="141">
                  <c:v>6.5615631796231075E-3</c:v>
                </c:pt>
                <c:pt idx="142">
                  <c:v>6.843259178594633E-3</c:v>
                </c:pt>
                <c:pt idx="143">
                  <c:v>6.9031274557809757E-3</c:v>
                </c:pt>
                <c:pt idx="144">
                  <c:v>6.7947343644541242E-3</c:v>
                </c:pt>
                <c:pt idx="145">
                  <c:v>6.8898934155608368E-3</c:v>
                </c:pt>
                <c:pt idx="146">
                  <c:v>6.7663757068395407E-3</c:v>
                </c:pt>
                <c:pt idx="147">
                  <c:v>6.7002055057388474E-3</c:v>
                </c:pt>
                <c:pt idx="148">
                  <c:v>6.9875732362332894E-3</c:v>
                </c:pt>
                <c:pt idx="149">
                  <c:v>7.3921567515346761E-3</c:v>
                </c:pt>
                <c:pt idx="150">
                  <c:v>7.8925295103342095E-3</c:v>
                </c:pt>
                <c:pt idx="151">
                  <c:v>8.5202011322036506E-3</c:v>
                </c:pt>
                <c:pt idx="152">
                  <c:v>9.0898950540610549E-3</c:v>
                </c:pt>
                <c:pt idx="153">
                  <c:v>9.4251574063045716E-3</c:v>
                </c:pt>
                <c:pt idx="154">
                  <c:v>8.9039882985876753E-3</c:v>
                </c:pt>
                <c:pt idx="155">
                  <c:v>9.0930460160182306E-3</c:v>
                </c:pt>
                <c:pt idx="156">
                  <c:v>9.1062800562383694E-3</c:v>
                </c:pt>
                <c:pt idx="157">
                  <c:v>1.0122150191231881E-2</c:v>
                </c:pt>
                <c:pt idx="158">
                  <c:v>1.1013872425112663E-2</c:v>
                </c:pt>
                <c:pt idx="159">
                  <c:v>1.2293162979726081E-2</c:v>
                </c:pt>
                <c:pt idx="160">
                  <c:v>1.3433811208223758E-2</c:v>
                </c:pt>
                <c:pt idx="161">
                  <c:v>1.4110007644233709E-2</c:v>
                </c:pt>
                <c:pt idx="162">
                  <c:v>1.4578870783461482E-2</c:v>
                </c:pt>
                <c:pt idx="163">
                  <c:v>1.5583397455409162E-2</c:v>
                </c:pt>
                <c:pt idx="164">
                  <c:v>1.7431121547097115E-2</c:v>
                </c:pt>
                <c:pt idx="165">
                  <c:v>1.9028659259385298E-2</c:v>
                </c:pt>
                <c:pt idx="166">
                  <c:v>2.023547768898367E-2</c:v>
                </c:pt>
                <c:pt idx="167">
                  <c:v>2.0180020758537375E-2</c:v>
                </c:pt>
                <c:pt idx="168">
                  <c:v>2.0515913303172324E-2</c:v>
                </c:pt>
                <c:pt idx="169">
                  <c:v>1.9901475721523024E-2</c:v>
                </c:pt>
                <c:pt idx="170">
                  <c:v>1.9784259936716082E-2</c:v>
                </c:pt>
                <c:pt idx="171">
                  <c:v>1.8907032127838307E-2</c:v>
                </c:pt>
                <c:pt idx="172">
                  <c:v>1.8106687790715628E-2</c:v>
                </c:pt>
                <c:pt idx="173">
                  <c:v>1.8071397016795259E-2</c:v>
                </c:pt>
                <c:pt idx="174">
                  <c:v>1.8189873186385073E-2</c:v>
                </c:pt>
                <c:pt idx="175">
                  <c:v>1.8135046448330212E-2</c:v>
                </c:pt>
                <c:pt idx="176">
                  <c:v>1.8102276443975582E-2</c:v>
                </c:pt>
                <c:pt idx="177">
                  <c:v>1.7408434621005445E-2</c:v>
                </c:pt>
                <c:pt idx="178">
                  <c:v>1.6448651608849667E-2</c:v>
                </c:pt>
                <c:pt idx="179">
                  <c:v>1.5418917241244579E-2</c:v>
                </c:pt>
                <c:pt idx="180">
                  <c:v>1.4115679375756625E-2</c:v>
                </c:pt>
                <c:pt idx="181">
                  <c:v>1.3103590395111723E-2</c:v>
                </c:pt>
                <c:pt idx="182">
                  <c:v>1.256792686239182E-2</c:v>
                </c:pt>
                <c:pt idx="183">
                  <c:v>1.1802243106798074E-2</c:v>
                </c:pt>
                <c:pt idx="184">
                  <c:v>1.0959045687057802E-2</c:v>
                </c:pt>
                <c:pt idx="185">
                  <c:v>1.0680500650043452E-2</c:v>
                </c:pt>
                <c:pt idx="186">
                  <c:v>1.0459933313041138E-2</c:v>
                </c:pt>
                <c:pt idx="187">
                  <c:v>1.0011866522730724E-2</c:v>
                </c:pt>
                <c:pt idx="188">
                  <c:v>9.6047622378635979E-3</c:v>
                </c:pt>
                <c:pt idx="189">
                  <c:v>9.2531148834427666E-3</c:v>
                </c:pt>
                <c:pt idx="190">
                  <c:v>8.6928738474568897E-3</c:v>
                </c:pt>
                <c:pt idx="191">
                  <c:v>7.953027979911988E-3</c:v>
                </c:pt>
                <c:pt idx="192">
                  <c:v>7.3707302102258799E-3</c:v>
                </c:pt>
                <c:pt idx="193">
                  <c:v>6.7550322437937077E-3</c:v>
                </c:pt>
                <c:pt idx="194">
                  <c:v>6.3680941154525064E-3</c:v>
                </c:pt>
                <c:pt idx="195">
                  <c:v>6.0397638795147771E-3</c:v>
                </c:pt>
                <c:pt idx="196">
                  <c:v>5.7297092229286681E-3</c:v>
                </c:pt>
                <c:pt idx="197">
                  <c:v>5.5816140109414001E-3</c:v>
                </c:pt>
                <c:pt idx="198">
                  <c:v>5.3667184054620037E-3</c:v>
                </c:pt>
                <c:pt idx="199">
                  <c:v>5.134177413022422E-3</c:v>
                </c:pt>
                <c:pt idx="200">
                  <c:v>4.8108887162161733E-3</c:v>
                </c:pt>
                <c:pt idx="201">
                  <c:v>4.5878006096481197E-3</c:v>
                </c:pt>
                <c:pt idx="202">
                  <c:v>4.2903498008907137E-3</c:v>
                </c:pt>
                <c:pt idx="203">
                  <c:v>3.8385018562316891E-3</c:v>
                </c:pt>
                <c:pt idx="204">
                  <c:v>3.6651989485870142E-3</c:v>
                </c:pt>
                <c:pt idx="205">
                  <c:v>3.4351787257131728E-3</c:v>
                </c:pt>
                <c:pt idx="206">
                  <c:v>3.2631362028513683E-3</c:v>
                </c:pt>
                <c:pt idx="207">
                  <c:v>3.1144107984726658E-3</c:v>
                </c:pt>
                <c:pt idx="208">
                  <c:v>2.9877421277941943E-3</c:v>
                </c:pt>
                <c:pt idx="209">
                  <c:v>2.8421676853726675E-3</c:v>
                </c:pt>
                <c:pt idx="210">
                  <c:v>2.7073065136055388E-3</c:v>
                </c:pt>
                <c:pt idx="211">
                  <c:v>2.5308526440036877E-3</c:v>
                </c:pt>
                <c:pt idx="212">
                  <c:v>2.3890593559307721E-3</c:v>
                </c:pt>
                <c:pt idx="213">
                  <c:v>2.1892883678458195E-3</c:v>
                </c:pt>
                <c:pt idx="214">
                  <c:v>2.1256389363108665E-3</c:v>
                </c:pt>
                <c:pt idx="215">
                  <c:v>1.9025508297428122E-3</c:v>
                </c:pt>
                <c:pt idx="216">
                  <c:v>1.8029804318960535E-3</c:v>
                </c:pt>
                <c:pt idx="217">
                  <c:v>1.7922671612416554E-3</c:v>
                </c:pt>
                <c:pt idx="218">
                  <c:v>1.6265265622942028E-3</c:v>
                </c:pt>
                <c:pt idx="219">
                  <c:v>1.53010712640462E-3</c:v>
                </c:pt>
                <c:pt idx="220">
                  <c:v>1.4759105807411945E-3</c:v>
                </c:pt>
                <c:pt idx="221">
                  <c:v>1.387053453548834E-3</c:v>
                </c:pt>
                <c:pt idx="222">
                  <c:v>1.3290757535367973E-3</c:v>
                </c:pt>
                <c:pt idx="223">
                  <c:v>1.2200524698185108E-3</c:v>
                </c:pt>
                <c:pt idx="224">
                  <c:v>1.1885428502467518E-3</c:v>
                </c:pt>
                <c:pt idx="225">
                  <c:v>1.0921234143571692E-3</c:v>
                </c:pt>
                <c:pt idx="226">
                  <c:v>9.9066243933610483E-4</c:v>
                </c:pt>
                <c:pt idx="227">
                  <c:v>9.4150743280416074E-4</c:v>
                </c:pt>
                <c:pt idx="228">
                  <c:v>8.8668069474930002E-4</c:v>
                </c:pt>
                <c:pt idx="229">
                  <c:v>8.1105760777707824E-4</c:v>
                </c:pt>
                <c:pt idx="230">
                  <c:v>8.9928454257800366E-4</c:v>
                </c:pt>
                <c:pt idx="231">
                  <c:v>8.2114068604004112E-4</c:v>
                </c:pt>
                <c:pt idx="232">
                  <c:v>7.4362702189351387E-4</c:v>
                </c:pt>
                <c:pt idx="233">
                  <c:v>7.5812144689652299E-4</c:v>
                </c:pt>
                <c:pt idx="234">
                  <c:v>7.1841932623610658E-4</c:v>
                </c:pt>
                <c:pt idx="235">
                  <c:v>7.0707586319027332E-4</c:v>
                </c:pt>
                <c:pt idx="236">
                  <c:v>6.5792085665832922E-4</c:v>
                </c:pt>
                <c:pt idx="237">
                  <c:v>6.2578104469513502E-4</c:v>
                </c:pt>
                <c:pt idx="238">
                  <c:v>6.0246392621203331E-4</c:v>
                </c:pt>
                <c:pt idx="239">
                  <c:v>5.6591276750879275E-4</c:v>
                </c:pt>
                <c:pt idx="240">
                  <c:v>5.5835045881157054E-4</c:v>
                </c:pt>
                <c:pt idx="241">
                  <c:v>5.3125218597985778E-4</c:v>
                </c:pt>
                <c:pt idx="242">
                  <c:v>5.3944468706851518E-4</c:v>
                </c:pt>
                <c:pt idx="243">
                  <c:v>5.2432006967407076E-4</c:v>
                </c:pt>
                <c:pt idx="244">
                  <c:v>5.2305968489120048E-4</c:v>
                </c:pt>
                <c:pt idx="245">
                  <c:v>5.1927853054258932E-4</c:v>
                </c:pt>
                <c:pt idx="246">
                  <c:v>4.7705564031643219E-4</c:v>
                </c:pt>
                <c:pt idx="247">
                  <c:v>4.3924409683032131E-4</c:v>
                </c:pt>
                <c:pt idx="248">
                  <c:v>4.6256121531342302E-4</c:v>
                </c:pt>
                <c:pt idx="249">
                  <c:v>4.606706381391175E-4</c:v>
                </c:pt>
                <c:pt idx="250">
                  <c:v>4.4176486639606208E-4</c:v>
                </c:pt>
                <c:pt idx="251">
                  <c:v>4.3483275009027506E-4</c:v>
                </c:pt>
                <c:pt idx="252">
                  <c:v>4.5688948379050639E-4</c:v>
                </c:pt>
                <c:pt idx="253">
                  <c:v>4.6382160009629341E-4</c:v>
                </c:pt>
                <c:pt idx="254">
                  <c:v>4.5499890661620086E-4</c:v>
                </c:pt>
                <c:pt idx="255">
                  <c:v>4.5373852183333048E-4</c:v>
                </c:pt>
                <c:pt idx="256">
                  <c:v>4.2790063378448805E-4</c:v>
                </c:pt>
                <c:pt idx="257">
                  <c:v>4.1844774791296036E-4</c:v>
                </c:pt>
                <c:pt idx="258">
                  <c:v>4.398742892217565E-4</c:v>
                </c:pt>
                <c:pt idx="259">
                  <c:v>4.0269293812708081E-4</c:v>
                </c:pt>
                <c:pt idx="260">
                  <c:v>4.1781755552152517E-4</c:v>
                </c:pt>
                <c:pt idx="261">
                  <c:v>4.1214582399860854E-4</c:v>
                </c:pt>
                <c:pt idx="262">
                  <c:v>4.4302525117893241E-4</c:v>
                </c:pt>
                <c:pt idx="263">
                  <c:v>4.3546294248171026E-4</c:v>
                </c:pt>
                <c:pt idx="264">
                  <c:v>4.5688948379050639E-4</c:v>
                </c:pt>
                <c:pt idx="265">
                  <c:v>4.234892870444418E-4</c:v>
                </c:pt>
                <c:pt idx="266">
                  <c:v>4.2537986421874733E-4</c:v>
                </c:pt>
                <c:pt idx="267">
                  <c:v>4.3924409683032131E-4</c:v>
                </c:pt>
                <c:pt idx="268">
                  <c:v>4.3861390443888617E-4</c:v>
                </c:pt>
                <c:pt idx="269">
                  <c:v>4.1403640117291407E-4</c:v>
                </c:pt>
                <c:pt idx="270">
                  <c:v>3.9197966747268274E-4</c:v>
                </c:pt>
                <c:pt idx="271">
                  <c:v>4.3546294248171026E-4</c:v>
                </c:pt>
                <c:pt idx="272">
                  <c:v>4.234892870444418E-4</c:v>
                </c:pt>
                <c:pt idx="273">
                  <c:v>4.3105159574166396E-4</c:v>
                </c:pt>
                <c:pt idx="274">
                  <c:v>4.7138390879351556E-4</c:v>
                </c:pt>
                <c:pt idx="275">
                  <c:v>4.4113467400462689E-4</c:v>
                </c:pt>
                <c:pt idx="276">
                  <c:v>4.0395332290995119E-4</c:v>
                </c:pt>
                <c:pt idx="277">
                  <c:v>4.3420255769883987E-4</c:v>
                </c:pt>
                <c:pt idx="278">
                  <c:v>4.8776891097083026E-4</c:v>
                </c:pt>
                <c:pt idx="279">
                  <c:v>4.5310832944189534E-4</c:v>
                </c:pt>
                <c:pt idx="280">
                  <c:v>4.4176486639606208E-4</c:v>
                </c:pt>
                <c:pt idx="281">
                  <c:v>4.644517924877286E-4</c:v>
                </c:pt>
                <c:pt idx="282">
                  <c:v>4.6760275444490451E-4</c:v>
                </c:pt>
                <c:pt idx="283">
                  <c:v>4.9281045010231175E-4</c:v>
                </c:pt>
                <c:pt idx="284">
                  <c:v>5.3503334032846883E-4</c:v>
                </c:pt>
                <c:pt idx="285">
                  <c:v>5.3944468706851518E-4</c:v>
                </c:pt>
                <c:pt idx="286">
                  <c:v>5.5204853489721872E-4</c:v>
                </c:pt>
                <c:pt idx="287">
                  <c:v>4.8524814140508954E-4</c:v>
                </c:pt>
                <c:pt idx="288">
                  <c:v>5.2558045445694115E-4</c:v>
                </c:pt>
                <c:pt idx="289">
                  <c:v>5.7473546098888535E-4</c:v>
                </c:pt>
                <c:pt idx="290">
                  <c:v>5.6024103598587612E-4</c:v>
                </c:pt>
                <c:pt idx="291">
                  <c:v>5.5582968924582988E-4</c:v>
                </c:pt>
                <c:pt idx="292">
                  <c:v>5.7725623055462601E-4</c:v>
                </c:pt>
                <c:pt idx="293">
                  <c:v>5.8355815446897784E-4</c:v>
                </c:pt>
                <c:pt idx="294">
                  <c:v>6.0435450338633878E-4</c:v>
                </c:pt>
                <c:pt idx="295">
                  <c:v>6.3082258382661646E-4</c:v>
                </c:pt>
                <c:pt idx="296">
                  <c:v>6.1380738925786657E-4</c:v>
                </c:pt>
                <c:pt idx="297">
                  <c:v>6.7871720557569017E-4</c:v>
                </c:pt>
                <c:pt idx="298">
                  <c:v>7.411062523277731E-4</c:v>
                </c:pt>
                <c:pt idx="299">
                  <c:v>7.1652874906180111E-4</c:v>
                </c:pt>
                <c:pt idx="300">
                  <c:v>6.2578104469513502E-4</c:v>
                </c:pt>
                <c:pt idx="301">
                  <c:v>6.7997759035856055E-4</c:v>
                </c:pt>
                <c:pt idx="302">
                  <c:v>6.8123797514143094E-4</c:v>
                </c:pt>
                <c:pt idx="303">
                  <c:v>7.2598163493332879E-4</c:v>
                </c:pt>
                <c:pt idx="304">
                  <c:v>7.0518528601596785E-4</c:v>
                </c:pt>
                <c:pt idx="305">
                  <c:v>7.3732509797916205E-4</c:v>
                </c:pt>
                <c:pt idx="306">
                  <c:v>8.715560773548557E-4</c:v>
                </c:pt>
                <c:pt idx="307">
                  <c:v>8.6462396104906869E-4</c:v>
                </c:pt>
                <c:pt idx="308">
                  <c:v>8.4508799691457802E-4</c:v>
                </c:pt>
                <c:pt idx="309">
                  <c:v>8.6021261430902244E-4</c:v>
                </c:pt>
                <c:pt idx="310">
                  <c:v>9.3520550888980902E-4</c:v>
                </c:pt>
                <c:pt idx="311">
                  <c:v>9.3079416214976267E-4</c:v>
                </c:pt>
                <c:pt idx="312">
                  <c:v>9.6230378172152179E-4</c:v>
                </c:pt>
                <c:pt idx="313">
                  <c:v>9.9948513281619754E-4</c:v>
                </c:pt>
                <c:pt idx="314">
                  <c:v>1.0146097502106417E-3</c:v>
                </c:pt>
                <c:pt idx="315">
                  <c:v>1.1248934187117986E-3</c:v>
                </c:pt>
                <c:pt idx="316">
                  <c:v>1.07762898935416E-3</c:v>
                </c:pt>
                <c:pt idx="317">
                  <c:v>1.1148103404488357E-3</c:v>
                </c:pt>
                <c:pt idx="318">
                  <c:v>1.0902328371828636E-3</c:v>
                </c:pt>
                <c:pt idx="319">
                  <c:v>1.1910636198124926E-3</c:v>
                </c:pt>
                <c:pt idx="320">
                  <c:v>1.1671163089379557E-3</c:v>
                </c:pt>
                <c:pt idx="321">
                  <c:v>1.2433695883016125E-3</c:v>
                </c:pt>
                <c:pt idx="322">
                  <c:v>1.1393878437148076E-3</c:v>
                </c:pt>
                <c:pt idx="323">
                  <c:v>1.2024070828583258E-3</c:v>
                </c:pt>
                <c:pt idx="324">
                  <c:v>1.2389582415615664E-3</c:v>
                </c:pt>
                <c:pt idx="325">
                  <c:v>1.2301355480814737E-3</c:v>
                </c:pt>
                <c:pt idx="326">
                  <c:v>1.3032378654879548E-3</c:v>
                </c:pt>
                <c:pt idx="327">
                  <c:v>1.2421092035187421E-3</c:v>
                </c:pt>
                <c:pt idx="328">
                  <c:v>1.275509400264807E-3</c:v>
                </c:pt>
                <c:pt idx="329">
                  <c:v>1.2490413198245293E-3</c:v>
                </c:pt>
                <c:pt idx="330">
                  <c:v>1.3032378654879548E-3</c:v>
                </c:pt>
                <c:pt idx="331">
                  <c:v>1.2931547872249919E-3</c:v>
                </c:pt>
                <c:pt idx="332">
                  <c:v>1.3158417133166584E-3</c:v>
                </c:pt>
                <c:pt idx="333">
                  <c:v>1.366257104631473E-3</c:v>
                </c:pt>
                <c:pt idx="334">
                  <c:v>1.2761395926562419E-3</c:v>
                </c:pt>
                <c:pt idx="335">
                  <c:v>1.3460909481055471E-3</c:v>
                </c:pt>
                <c:pt idx="336">
                  <c:v>1.355543833977075E-3</c:v>
                </c:pt>
                <c:pt idx="337">
                  <c:v>1.3996573013775376E-3</c:v>
                </c:pt>
                <c:pt idx="338">
                  <c:v>1.3101699817937417E-3</c:v>
                </c:pt>
                <c:pt idx="339">
                  <c:v>1.3511324872370286E-3</c:v>
                </c:pt>
                <c:pt idx="340">
                  <c:v>1.3265549839710565E-3</c:v>
                </c:pt>
                <c:pt idx="341">
                  <c:v>1.3511324872370286E-3</c:v>
                </c:pt>
                <c:pt idx="342">
                  <c:v>1.380751529634482E-3</c:v>
                </c:pt>
                <c:pt idx="343">
                  <c:v>1.3958761470289265E-3</c:v>
                </c:pt>
                <c:pt idx="344">
                  <c:v>1.3605853731085563E-3</c:v>
                </c:pt>
                <c:pt idx="345">
                  <c:v>1.3618457578914267E-3</c:v>
                </c:pt>
                <c:pt idx="346">
                  <c:v>1.3511324872370286E-3</c:v>
                </c:pt>
                <c:pt idx="347">
                  <c:v>1.32088325244814E-3</c:v>
                </c:pt>
                <c:pt idx="348">
                  <c:v>1.3410494089740657E-3</c:v>
                </c:pt>
                <c:pt idx="349">
                  <c:v>1.2956755567907327E-3</c:v>
                </c:pt>
                <c:pt idx="350">
                  <c:v>1.3826421068087876E-3</c:v>
                </c:pt>
                <c:pt idx="351">
                  <c:v>1.3063888274451308E-3</c:v>
                </c:pt>
                <c:pt idx="352">
                  <c:v>1.30386805787939E-3</c:v>
                </c:pt>
                <c:pt idx="353">
                  <c:v>1.3240342144053157E-3</c:v>
                </c:pt>
                <c:pt idx="354">
                  <c:v>1.3265549839710565E-3</c:v>
                </c:pt>
                <c:pt idx="355">
                  <c:v>1.2981963263564735E-3</c:v>
                </c:pt>
                <c:pt idx="356">
                  <c:v>1.2780301698305475E-3</c:v>
                </c:pt>
                <c:pt idx="357">
                  <c:v>1.30386805787939E-3</c:v>
                </c:pt>
                <c:pt idx="358">
                  <c:v>1.2912642100506863E-3</c:v>
                </c:pt>
                <c:pt idx="359">
                  <c:v>1.2521922817817052E-3</c:v>
                </c:pt>
                <c:pt idx="360">
                  <c:v>1.2521922817817052E-3</c:v>
                </c:pt>
                <c:pt idx="361">
                  <c:v>1.2005165056840203E-3</c:v>
                </c:pt>
                <c:pt idx="362">
                  <c:v>1.2874830557020752E-3</c:v>
                </c:pt>
                <c:pt idx="363">
                  <c:v>1.2011466980754555E-3</c:v>
                </c:pt>
                <c:pt idx="364">
                  <c:v>1.1935843893782334E-3</c:v>
                </c:pt>
                <c:pt idx="365">
                  <c:v>1.1211122643631874E-3</c:v>
                </c:pt>
                <c:pt idx="366">
                  <c:v>1.1771993872009185E-3</c:v>
                </c:pt>
                <c:pt idx="367">
                  <c:v>1.1330859198004559E-3</c:v>
                </c:pt>
                <c:pt idx="368">
                  <c:v>1.1356066893661967E-3</c:v>
                </c:pt>
                <c:pt idx="369">
                  <c:v>1.0732176426141136E-3</c:v>
                </c:pt>
                <c:pt idx="370">
                  <c:v>1.07762898935416E-3</c:v>
                </c:pt>
                <c:pt idx="371">
                  <c:v>1.0536816784796231E-3</c:v>
                </c:pt>
                <c:pt idx="372">
                  <c:v>1.0309947523879565E-3</c:v>
                </c:pt>
                <c:pt idx="373">
                  <c:v>9.6797551324443842E-4</c:v>
                </c:pt>
                <c:pt idx="374">
                  <c:v>9.446583947613367E-4</c:v>
                </c:pt>
                <c:pt idx="375">
                  <c:v>9.2512243062684604E-4</c:v>
                </c:pt>
                <c:pt idx="376">
                  <c:v>9.4024704802129046E-4</c:v>
                </c:pt>
                <c:pt idx="377">
                  <c:v>8.4256722734883736E-4</c:v>
                </c:pt>
                <c:pt idx="378">
                  <c:v>8.476087664803188E-4</c:v>
                </c:pt>
                <c:pt idx="379">
                  <c:v>8.2429164799721708E-4</c:v>
                </c:pt>
                <c:pt idx="380">
                  <c:v>8.0916703060277277E-4</c:v>
                </c:pt>
                <c:pt idx="381">
                  <c:v>8.0538587625416161E-4</c:v>
                </c:pt>
                <c:pt idx="382">
                  <c:v>7.4236663711064349E-4</c:v>
                </c:pt>
                <c:pt idx="383">
                  <c:v>7.814385653796247E-4</c:v>
                </c:pt>
                <c:pt idx="384">
                  <c:v>7.4488740667638426E-4</c:v>
                </c:pt>
                <c:pt idx="385">
                  <c:v>6.7934739796712536E-4</c:v>
                </c:pt>
                <c:pt idx="386">
                  <c:v>7.1652874906180111E-4</c:v>
                </c:pt>
                <c:pt idx="387">
                  <c:v>6.680039349212921E-4</c:v>
                </c:pt>
                <c:pt idx="388">
                  <c:v>6.4153585448101453E-4</c:v>
                </c:pt>
                <c:pt idx="389">
                  <c:v>6.2830181426087569E-4</c:v>
                </c:pt>
                <c:pt idx="390">
                  <c:v>5.539391120715243E-4</c:v>
                </c:pt>
                <c:pt idx="391">
                  <c:v>5.9805257947198695E-4</c:v>
                </c:pt>
                <c:pt idx="392">
                  <c:v>5.5772026642013535E-4</c:v>
                </c:pt>
                <c:pt idx="393">
                  <c:v>5.1801814575971894E-4</c:v>
                </c:pt>
                <c:pt idx="394">
                  <c:v>4.9848218162522838E-4</c:v>
                </c:pt>
                <c:pt idx="395">
                  <c:v>4.9218025771087656E-4</c:v>
                </c:pt>
                <c:pt idx="396">
                  <c:v>4.4176486639606208E-4</c:v>
                </c:pt>
                <c:pt idx="397">
                  <c:v>4.4050448161319169E-4</c:v>
                </c:pt>
                <c:pt idx="398">
                  <c:v>4.03323130518516E-4</c:v>
                </c:pt>
                <c:pt idx="399">
                  <c:v>4.0395332290995119E-4</c:v>
                </c:pt>
                <c:pt idx="400">
                  <c:v>3.7937581964397909E-4</c:v>
                </c:pt>
                <c:pt idx="401">
                  <c:v>3.9197966747268274E-4</c:v>
                </c:pt>
                <c:pt idx="402">
                  <c:v>3.5794927833518296E-4</c:v>
                </c:pt>
                <c:pt idx="403">
                  <c:v>3.5353793159513666E-4</c:v>
                </c:pt>
                <c:pt idx="404">
                  <c:v>3.5605870116087743E-4</c:v>
                </c:pt>
                <c:pt idx="405">
                  <c:v>3.0249234788888699E-4</c:v>
                </c:pt>
                <c:pt idx="406">
                  <c:v>2.9745080875740555E-4</c:v>
                </c:pt>
                <c:pt idx="407">
                  <c:v>2.9366965440879444E-4</c:v>
                </c:pt>
                <c:pt idx="408">
                  <c:v>2.527071489655077E-4</c:v>
                </c:pt>
                <c:pt idx="409">
                  <c:v>2.6026945766272985E-4</c:v>
                </c:pt>
                <c:pt idx="410">
                  <c:v>2.1804656743657272E-4</c:v>
                </c:pt>
                <c:pt idx="411">
                  <c:v>2.2686926091666524E-4</c:v>
                </c:pt>
                <c:pt idx="412">
                  <c:v>2.2560887613379488E-4</c:v>
                </c:pt>
                <c:pt idx="413">
                  <c:v>2.3002022287384115E-4</c:v>
                </c:pt>
                <c:pt idx="414">
                  <c:v>1.9598983373634137E-4</c:v>
                </c:pt>
                <c:pt idx="415">
                  <c:v>2.0418233482499872E-4</c:v>
                </c:pt>
                <c:pt idx="416">
                  <c:v>1.9725021851921173E-4</c:v>
                </c:pt>
                <c:pt idx="417">
                  <c:v>1.7897463916759148E-4</c:v>
                </c:pt>
                <c:pt idx="418">
                  <c:v>1.5313675111874905E-4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249-48CA-B65C-2FE083D826C4}"/>
            </c:ext>
          </c:extLst>
        </c:ser>
        <c:ser>
          <c:idx val="7"/>
          <c:order val="7"/>
          <c:tx>
            <c:strRef>
              <c:f>'HI14-16'!$P$2</c:f>
              <c:strCache>
                <c:ptCount val="1"/>
                <c:pt idx="0">
                  <c:v>HI008 </c:v>
                </c:pt>
              </c:strCache>
            </c:strRef>
          </c:tx>
          <c:spPr>
            <a:ln w="158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HI14-16'!$P$3:$P$684</c:f>
              <c:numCache>
                <c:formatCode>0.0000%</c:formatCode>
                <c:ptCount val="682"/>
                <c:pt idx="0">
                  <c:v>3.6192098975256909E-6</c:v>
                </c:pt>
                <c:pt idx="1">
                  <c:v>0</c:v>
                </c:pt>
                <c:pt idx="2">
                  <c:v>5.2840464503875091E-5</c:v>
                </c:pt>
                <c:pt idx="3">
                  <c:v>5.0668938565359672E-6</c:v>
                </c:pt>
                <c:pt idx="4">
                  <c:v>4.3430518770308292E-6</c:v>
                </c:pt>
                <c:pt idx="5">
                  <c:v>3.6192098975256909E-6</c:v>
                </c:pt>
                <c:pt idx="6">
                  <c:v>5.7907358360411059E-6</c:v>
                </c:pt>
                <c:pt idx="7">
                  <c:v>8.6861037540616585E-6</c:v>
                </c:pt>
                <c:pt idx="8">
                  <c:v>5.7907358360411059E-6</c:v>
                </c:pt>
                <c:pt idx="9">
                  <c:v>8.6861037540616585E-6</c:v>
                </c:pt>
                <c:pt idx="10">
                  <c:v>3.6192098975256909E-6</c:v>
                </c:pt>
                <c:pt idx="11">
                  <c:v>5.0668938565359672E-6</c:v>
                </c:pt>
                <c:pt idx="12">
                  <c:v>2.895367918020553E-6</c:v>
                </c:pt>
                <c:pt idx="13">
                  <c:v>4.3430518770308292E-6</c:v>
                </c:pt>
                <c:pt idx="14">
                  <c:v>9.4099457335667964E-6</c:v>
                </c:pt>
                <c:pt idx="15">
                  <c:v>5.7907358360411059E-6</c:v>
                </c:pt>
                <c:pt idx="16">
                  <c:v>7.2384197950513818E-6</c:v>
                </c:pt>
                <c:pt idx="17">
                  <c:v>1.5200681569607902E-5</c:v>
                </c:pt>
                <c:pt idx="18">
                  <c:v>1.0857629692577072E-5</c:v>
                </c:pt>
                <c:pt idx="19">
                  <c:v>1.7372207508123317E-5</c:v>
                </c:pt>
                <c:pt idx="20">
                  <c:v>2.1715259385154146E-6</c:v>
                </c:pt>
                <c:pt idx="21">
                  <c:v>4.3430518770308292E-6</c:v>
                </c:pt>
                <c:pt idx="22">
                  <c:v>2.895367918020553E-6</c:v>
                </c:pt>
                <c:pt idx="23">
                  <c:v>2.895367918020553E-6</c:v>
                </c:pt>
                <c:pt idx="24">
                  <c:v>5.0668938565359672E-6</c:v>
                </c:pt>
                <c:pt idx="25">
                  <c:v>1.0133787713071934E-5</c:v>
                </c:pt>
                <c:pt idx="26">
                  <c:v>9.4099457335667964E-6</c:v>
                </c:pt>
                <c:pt idx="27">
                  <c:v>2.1715259385154146E-6</c:v>
                </c:pt>
                <c:pt idx="28">
                  <c:v>7.2384197950513818E-6</c:v>
                </c:pt>
                <c:pt idx="29">
                  <c:v>2.895367918020553E-6</c:v>
                </c:pt>
                <c:pt idx="30">
                  <c:v>7.9622617745565206E-6</c:v>
                </c:pt>
                <c:pt idx="31">
                  <c:v>6.5145778155462439E-6</c:v>
                </c:pt>
                <c:pt idx="32">
                  <c:v>1.0133787713071934E-5</c:v>
                </c:pt>
                <c:pt idx="33">
                  <c:v>2.46106273031747E-5</c:v>
                </c:pt>
                <c:pt idx="34">
                  <c:v>1.3029155631092488E-5</c:v>
                </c:pt>
                <c:pt idx="35">
                  <c:v>1.0857629692577072E-5</c:v>
                </c:pt>
                <c:pt idx="36">
                  <c:v>9.4099457335667964E-6</c:v>
                </c:pt>
                <c:pt idx="37">
                  <c:v>9.4099457335667964E-6</c:v>
                </c:pt>
                <c:pt idx="38">
                  <c:v>1.230531365158735E-5</c:v>
                </c:pt>
                <c:pt idx="39">
                  <c:v>1.0133787713071934E-5</c:v>
                </c:pt>
                <c:pt idx="40">
                  <c:v>5.0668938565359672E-6</c:v>
                </c:pt>
                <c:pt idx="41">
                  <c:v>1.3752997610597626E-5</c:v>
                </c:pt>
                <c:pt idx="42">
                  <c:v>1.6648365528618177E-5</c:v>
                </c:pt>
                <c:pt idx="43">
                  <c:v>5.7907358360411059E-6</c:v>
                </c:pt>
                <c:pt idx="44">
                  <c:v>1.3752997610597626E-5</c:v>
                </c:pt>
                <c:pt idx="45">
                  <c:v>2.0991417405649008E-5</c:v>
                </c:pt>
                <c:pt idx="46">
                  <c:v>5.7907358360411059E-6</c:v>
                </c:pt>
                <c:pt idx="47">
                  <c:v>5.8631200339916194E-5</c:v>
                </c:pt>
                <c:pt idx="48">
                  <c:v>1.0133787713071934E-5</c:v>
                </c:pt>
                <c:pt idx="49">
                  <c:v>5.0668938565359672E-6</c:v>
                </c:pt>
                <c:pt idx="50">
                  <c:v>9.4099457335667964E-6</c:v>
                </c:pt>
                <c:pt idx="51">
                  <c:v>9.4099457335667964E-6</c:v>
                </c:pt>
                <c:pt idx="52">
                  <c:v>1.1581471672082212E-5</c:v>
                </c:pt>
                <c:pt idx="53">
                  <c:v>1.0857629692577072E-5</c:v>
                </c:pt>
                <c:pt idx="54">
                  <c:v>1.9543733446638732E-5</c:v>
                </c:pt>
                <c:pt idx="55">
                  <c:v>1.6648365528618177E-5</c:v>
                </c:pt>
                <c:pt idx="56">
                  <c:v>5.7907358360411059E-6</c:v>
                </c:pt>
                <c:pt idx="57">
                  <c:v>2.46106273031747E-5</c:v>
                </c:pt>
                <c:pt idx="58">
                  <c:v>1.3752997610597626E-5</c:v>
                </c:pt>
                <c:pt idx="59">
                  <c:v>2.0267575426143869E-5</c:v>
                </c:pt>
                <c:pt idx="60">
                  <c:v>1.230531365158735E-5</c:v>
                </c:pt>
                <c:pt idx="61">
                  <c:v>1.8096049487628453E-5</c:v>
                </c:pt>
                <c:pt idx="62">
                  <c:v>1.3029155631092488E-5</c:v>
                </c:pt>
                <c:pt idx="63">
                  <c:v>9.4099457335667964E-6</c:v>
                </c:pt>
                <c:pt idx="64">
                  <c:v>2.46106273031747E-5</c:v>
                </c:pt>
                <c:pt idx="65">
                  <c:v>1.3752997610597626E-5</c:v>
                </c:pt>
                <c:pt idx="66">
                  <c:v>1.6648365528618177E-5</c:v>
                </c:pt>
                <c:pt idx="67">
                  <c:v>1.5200681569607902E-5</c:v>
                </c:pt>
                <c:pt idx="68">
                  <c:v>2.6782153241690112E-5</c:v>
                </c:pt>
                <c:pt idx="69">
                  <c:v>1.5200681569607902E-5</c:v>
                </c:pt>
                <c:pt idx="70">
                  <c:v>3.0401363139215803E-5</c:v>
                </c:pt>
                <c:pt idx="71">
                  <c:v>3.0401363139215803E-5</c:v>
                </c:pt>
                <c:pt idx="72">
                  <c:v>2.6782153241690112E-5</c:v>
                </c:pt>
                <c:pt idx="73">
                  <c:v>5.2116622524369951E-5</c:v>
                </c:pt>
                <c:pt idx="74">
                  <c:v>6.0078884298926473E-5</c:v>
                </c:pt>
                <c:pt idx="75">
                  <c:v>5.2116622524369951E-5</c:v>
                </c:pt>
                <c:pt idx="76">
                  <c:v>6.2250410237441885E-5</c:v>
                </c:pt>
                <c:pt idx="77">
                  <c:v>5.2116622524369951E-5</c:v>
                </c:pt>
                <c:pt idx="78">
                  <c:v>8.3965669622596033E-5</c:v>
                </c:pt>
                <c:pt idx="79">
                  <c:v>7.2384197950513813E-5</c:v>
                </c:pt>
                <c:pt idx="80">
                  <c:v>7.0936513991503547E-5</c:v>
                </c:pt>
                <c:pt idx="81">
                  <c:v>7.5279565868534371E-5</c:v>
                </c:pt>
                <c:pt idx="82">
                  <c:v>8.3241827643090887E-5</c:v>
                </c:pt>
                <c:pt idx="83">
                  <c:v>6.8764988052988122E-5</c:v>
                </c:pt>
                <c:pt idx="84">
                  <c:v>9.4823299315173107E-5</c:v>
                </c:pt>
                <c:pt idx="85">
                  <c:v>8.7584879520121725E-5</c:v>
                </c:pt>
                <c:pt idx="86">
                  <c:v>8.9032563479132004E-5</c:v>
                </c:pt>
                <c:pt idx="87">
                  <c:v>1.2956771433141973E-4</c:v>
                </c:pt>
                <c:pt idx="88">
                  <c:v>9.7718667233193652E-5</c:v>
                </c:pt>
                <c:pt idx="89">
                  <c:v>1.5055913173706874E-4</c:v>
                </c:pt>
                <c:pt idx="90">
                  <c:v>1.2450082047488377E-4</c:v>
                </c:pt>
                <c:pt idx="91">
                  <c:v>1.3608229214696598E-4</c:v>
                </c:pt>
                <c:pt idx="92">
                  <c:v>1.6937902320420233E-4</c:v>
                </c:pt>
                <c:pt idx="93">
                  <c:v>1.7010286518370747E-4</c:v>
                </c:pt>
                <c:pt idx="94">
                  <c:v>1.534544996550893E-4</c:v>
                </c:pt>
                <c:pt idx="95">
                  <c:v>2.1787643583104659E-4</c:v>
                </c:pt>
                <c:pt idx="96">
                  <c:v>2.4610627303174701E-4</c:v>
                </c:pt>
                <c:pt idx="97">
                  <c:v>2.3524864333916991E-4</c:v>
                </c:pt>
                <c:pt idx="98">
                  <c:v>3.2138583890028137E-4</c:v>
                </c:pt>
                <c:pt idx="99">
                  <c:v>3.4672030818296121E-4</c:v>
                </c:pt>
                <c:pt idx="100">
                  <c:v>4.8497412626844258E-4</c:v>
                </c:pt>
                <c:pt idx="101">
                  <c:v>5.3274769691578168E-4</c:v>
                </c:pt>
                <c:pt idx="102">
                  <c:v>5.60253692136977E-4</c:v>
                </c:pt>
                <c:pt idx="103">
                  <c:v>6.2757099623095486E-4</c:v>
                </c:pt>
                <c:pt idx="104">
                  <c:v>6.3770478394402678E-4</c:v>
                </c:pt>
                <c:pt idx="105">
                  <c:v>7.0646977199701486E-4</c:v>
                </c:pt>
                <c:pt idx="106">
                  <c:v>7.4700492284930262E-4</c:v>
                </c:pt>
                <c:pt idx="107">
                  <c:v>8.1070301704575475E-4</c:v>
                </c:pt>
                <c:pt idx="108">
                  <c:v>9.4606146721321559E-4</c:v>
                </c:pt>
                <c:pt idx="109">
                  <c:v>1.142222643659108E-3</c:v>
                </c:pt>
                <c:pt idx="110">
                  <c:v>1.3658898153261958E-3</c:v>
                </c:pt>
                <c:pt idx="111">
                  <c:v>1.5946238808498194E-3</c:v>
                </c:pt>
                <c:pt idx="112">
                  <c:v>1.6561504491077561E-3</c:v>
                </c:pt>
                <c:pt idx="113">
                  <c:v>1.5381642064484188E-3</c:v>
                </c:pt>
                <c:pt idx="114">
                  <c:v>1.4361024873381942E-3</c:v>
                </c:pt>
                <c:pt idx="115">
                  <c:v>1.3868812327318448E-3</c:v>
                </c:pt>
                <c:pt idx="116">
                  <c:v>1.5815947252187271E-3</c:v>
                </c:pt>
                <c:pt idx="117">
                  <c:v>1.6112722463784376E-3</c:v>
                </c:pt>
                <c:pt idx="118">
                  <c:v>1.7748605337465989E-3</c:v>
                </c:pt>
                <c:pt idx="119">
                  <c:v>2.0861125849338082E-3</c:v>
                </c:pt>
                <c:pt idx="120">
                  <c:v>2.4856733576206443E-3</c:v>
                </c:pt>
                <c:pt idx="121">
                  <c:v>3.2891379548713479E-3</c:v>
                </c:pt>
                <c:pt idx="122">
                  <c:v>3.6083522678331138E-3</c:v>
                </c:pt>
                <c:pt idx="123">
                  <c:v>3.4577931360960453E-3</c:v>
                </c:pt>
                <c:pt idx="124">
                  <c:v>2.8519373992502445E-3</c:v>
                </c:pt>
                <c:pt idx="125">
                  <c:v>2.2931313910722778E-3</c:v>
                </c:pt>
                <c:pt idx="126">
                  <c:v>2.1288192617246113E-3</c:v>
                </c:pt>
                <c:pt idx="127">
                  <c:v>2.2236425610397846E-3</c:v>
                </c:pt>
                <c:pt idx="128">
                  <c:v>2.3133989664984216E-3</c:v>
                </c:pt>
                <c:pt idx="129">
                  <c:v>2.6210318077881053E-3</c:v>
                </c:pt>
                <c:pt idx="130">
                  <c:v>3.1450934009498253E-3</c:v>
                </c:pt>
                <c:pt idx="131">
                  <c:v>3.8537346988853556E-3</c:v>
                </c:pt>
                <c:pt idx="132">
                  <c:v>4.9018578852087959E-3</c:v>
                </c:pt>
                <c:pt idx="133">
                  <c:v>5.8595008240940934E-3</c:v>
                </c:pt>
                <c:pt idx="134">
                  <c:v>6.0020976940566061E-3</c:v>
                </c:pt>
                <c:pt idx="135">
                  <c:v>5.3173431814447451E-3</c:v>
                </c:pt>
                <c:pt idx="136">
                  <c:v>4.527631581804639E-3</c:v>
                </c:pt>
                <c:pt idx="137">
                  <c:v>4.6398270886279357E-3</c:v>
                </c:pt>
                <c:pt idx="138">
                  <c:v>5.2789795565309728E-3</c:v>
                </c:pt>
                <c:pt idx="139">
                  <c:v>6.1743720851788284E-3</c:v>
                </c:pt>
                <c:pt idx="140">
                  <c:v>7.4953836977757057E-3</c:v>
                </c:pt>
                <c:pt idx="141">
                  <c:v>8.4899425776157663E-3</c:v>
                </c:pt>
                <c:pt idx="142">
                  <c:v>8.9503060765810331E-3</c:v>
                </c:pt>
                <c:pt idx="143">
                  <c:v>8.8388344117372418E-3</c:v>
                </c:pt>
                <c:pt idx="144">
                  <c:v>8.9437914987654868E-3</c:v>
                </c:pt>
                <c:pt idx="145">
                  <c:v>8.8771980366510149E-3</c:v>
                </c:pt>
                <c:pt idx="146">
                  <c:v>8.7613833199301928E-3</c:v>
                </c:pt>
                <c:pt idx="147">
                  <c:v>8.7635548458687082E-3</c:v>
                </c:pt>
                <c:pt idx="148">
                  <c:v>8.9763643878432182E-3</c:v>
                </c:pt>
                <c:pt idx="149">
                  <c:v>9.6336129052338841E-3</c:v>
                </c:pt>
                <c:pt idx="150">
                  <c:v>1.0202552701124922E-2</c:v>
                </c:pt>
                <c:pt idx="151">
                  <c:v>1.1134137328748036E-2</c:v>
                </c:pt>
                <c:pt idx="152">
                  <c:v>1.1475066901094956E-2</c:v>
                </c:pt>
                <c:pt idx="153">
                  <c:v>1.1530078891537347E-2</c:v>
                </c:pt>
                <c:pt idx="154">
                  <c:v>1.144611322191475E-2</c:v>
                </c:pt>
                <c:pt idx="155">
                  <c:v>1.1141375748543087E-2</c:v>
                </c:pt>
                <c:pt idx="156">
                  <c:v>1.1800795791872268E-2</c:v>
                </c:pt>
                <c:pt idx="157">
                  <c:v>1.3045803996621105E-2</c:v>
                </c:pt>
                <c:pt idx="158">
                  <c:v>1.4236524052907058E-2</c:v>
                </c:pt>
                <c:pt idx="159">
                  <c:v>1.5569117137176017E-2</c:v>
                </c:pt>
                <c:pt idx="160">
                  <c:v>1.6699034467183536E-2</c:v>
                </c:pt>
                <c:pt idx="161">
                  <c:v>1.7516252062044838E-2</c:v>
                </c:pt>
                <c:pt idx="162">
                  <c:v>1.8283524560320286E-2</c:v>
                </c:pt>
                <c:pt idx="163">
                  <c:v>2.0130045450037892E-2</c:v>
                </c:pt>
                <c:pt idx="164">
                  <c:v>2.2462264308003448E-2</c:v>
                </c:pt>
                <c:pt idx="165">
                  <c:v>2.474164270146513E-2</c:v>
                </c:pt>
                <c:pt idx="166">
                  <c:v>2.558709013352713E-2</c:v>
                </c:pt>
                <c:pt idx="167">
                  <c:v>2.5825957986763827E-2</c:v>
                </c:pt>
                <c:pt idx="168">
                  <c:v>2.4696764498735809E-2</c:v>
                </c:pt>
                <c:pt idx="169">
                  <c:v>2.3666013519920492E-2</c:v>
                </c:pt>
                <c:pt idx="170">
                  <c:v>2.2696789109363114E-2</c:v>
                </c:pt>
                <c:pt idx="171">
                  <c:v>2.100734192919812E-2</c:v>
                </c:pt>
                <c:pt idx="172">
                  <c:v>1.9970800214546763E-2</c:v>
                </c:pt>
                <c:pt idx="173">
                  <c:v>1.9386659737086115E-2</c:v>
                </c:pt>
                <c:pt idx="174">
                  <c:v>1.9419232626163848E-2</c:v>
                </c:pt>
                <c:pt idx="175">
                  <c:v>1.9337438482479766E-2</c:v>
                </c:pt>
                <c:pt idx="176">
                  <c:v>1.8507915573966877E-2</c:v>
                </c:pt>
                <c:pt idx="177">
                  <c:v>1.7310680939865378E-2</c:v>
                </c:pt>
                <c:pt idx="178">
                  <c:v>1.6134437723169529E-2</c:v>
                </c:pt>
                <c:pt idx="179">
                  <c:v>1.4722222021155005E-2</c:v>
                </c:pt>
                <c:pt idx="180">
                  <c:v>1.3449707821184972E-2</c:v>
                </c:pt>
                <c:pt idx="181">
                  <c:v>1.2078027270022737E-2</c:v>
                </c:pt>
                <c:pt idx="182">
                  <c:v>1.1037142503494347E-2</c:v>
                </c:pt>
                <c:pt idx="183">
                  <c:v>1.0322710469722775E-2</c:v>
                </c:pt>
                <c:pt idx="184">
                  <c:v>9.7667998294628296E-3</c:v>
                </c:pt>
                <c:pt idx="185">
                  <c:v>9.0009750151463942E-3</c:v>
                </c:pt>
                <c:pt idx="186">
                  <c:v>8.665836178635514E-3</c:v>
                </c:pt>
                <c:pt idx="187">
                  <c:v>8.2901621912723471E-3</c:v>
                </c:pt>
                <c:pt idx="188">
                  <c:v>7.8174933786554924E-3</c:v>
                </c:pt>
                <c:pt idx="189">
                  <c:v>7.215980693686723E-3</c:v>
                </c:pt>
                <c:pt idx="190">
                  <c:v>6.8786703312373283E-3</c:v>
                </c:pt>
                <c:pt idx="191">
                  <c:v>6.1736482431993239E-3</c:v>
                </c:pt>
                <c:pt idx="192">
                  <c:v>5.7617821568609002E-3</c:v>
                </c:pt>
                <c:pt idx="193">
                  <c:v>5.1501356841790582E-3</c:v>
                </c:pt>
                <c:pt idx="194">
                  <c:v>4.7809762746314375E-3</c:v>
                </c:pt>
                <c:pt idx="195">
                  <c:v>4.4523520159361054E-3</c:v>
                </c:pt>
                <c:pt idx="196">
                  <c:v>4.2974498323220056E-3</c:v>
                </c:pt>
                <c:pt idx="197">
                  <c:v>3.960139469872611E-3</c:v>
                </c:pt>
                <c:pt idx="198">
                  <c:v>3.8682115384754585E-3</c:v>
                </c:pt>
                <c:pt idx="199">
                  <c:v>3.61341916168965E-3</c:v>
                </c:pt>
                <c:pt idx="200">
                  <c:v>3.3680367306374078E-3</c:v>
                </c:pt>
                <c:pt idx="201">
                  <c:v>3.1841808678431029E-3</c:v>
                </c:pt>
                <c:pt idx="202">
                  <c:v>2.8787195524919347E-3</c:v>
                </c:pt>
                <c:pt idx="203">
                  <c:v>2.7303319466933811E-3</c:v>
                </c:pt>
                <c:pt idx="204">
                  <c:v>2.4827779897026239E-3</c:v>
                </c:pt>
                <c:pt idx="205">
                  <c:v>2.4031553719570586E-3</c:v>
                </c:pt>
                <c:pt idx="206">
                  <c:v>2.241738610527413E-3</c:v>
                </c:pt>
                <c:pt idx="207">
                  <c:v>2.0093853351062637E-3</c:v>
                </c:pt>
                <c:pt idx="208">
                  <c:v>2.0405105402249847E-3</c:v>
                </c:pt>
                <c:pt idx="209">
                  <c:v>1.8899514084879158E-3</c:v>
                </c:pt>
                <c:pt idx="210">
                  <c:v>1.6923425480830131E-3</c:v>
                </c:pt>
                <c:pt idx="211">
                  <c:v>1.6901710221444977E-3</c:v>
                </c:pt>
                <c:pt idx="212">
                  <c:v>1.4838760579855333E-3</c:v>
                </c:pt>
                <c:pt idx="213">
                  <c:v>1.404253440239968E-3</c:v>
                </c:pt>
                <c:pt idx="214">
                  <c:v>1.3195639286378669E-3</c:v>
                </c:pt>
                <c:pt idx="215">
                  <c:v>1.1509087474131697E-3</c:v>
                </c:pt>
                <c:pt idx="216">
                  <c:v>1.1603186931467364E-3</c:v>
                </c:pt>
                <c:pt idx="217">
                  <c:v>1.0857629692577074E-3</c:v>
                </c:pt>
                <c:pt idx="218">
                  <c:v>1.0025211416146164E-3</c:v>
                </c:pt>
                <c:pt idx="219">
                  <c:v>9.3303231158212315E-4</c:v>
                </c:pt>
                <c:pt idx="220">
                  <c:v>9.1855547199202038E-4</c:v>
                </c:pt>
                <c:pt idx="221">
                  <c:v>8.5123816789804251E-4</c:v>
                </c:pt>
                <c:pt idx="222">
                  <c:v>7.7813012796802358E-4</c:v>
                </c:pt>
                <c:pt idx="223">
                  <c:v>7.8464470578356975E-4</c:v>
                </c:pt>
                <c:pt idx="224">
                  <c:v>7.0574593001750975E-4</c:v>
                </c:pt>
                <c:pt idx="225">
                  <c:v>6.6882998906274773E-4</c:v>
                </c:pt>
                <c:pt idx="226">
                  <c:v>6.2322794435392401E-4</c:v>
                </c:pt>
                <c:pt idx="227">
                  <c:v>6.1454184059986231E-4</c:v>
                </c:pt>
                <c:pt idx="228">
                  <c:v>5.3202385493627657E-4</c:v>
                </c:pt>
                <c:pt idx="229">
                  <c:v>5.7255900578856433E-4</c:v>
                </c:pt>
                <c:pt idx="230">
                  <c:v>5.4505301056736902E-4</c:v>
                </c:pt>
                <c:pt idx="231">
                  <c:v>4.8280260032992716E-4</c:v>
                </c:pt>
                <c:pt idx="232">
                  <c:v>4.777357064733912E-4</c:v>
                </c:pt>
                <c:pt idx="233">
                  <c:v>4.1331377029743392E-4</c:v>
                </c:pt>
                <c:pt idx="234">
                  <c:v>4.3285750374407264E-4</c:v>
                </c:pt>
                <c:pt idx="235">
                  <c:v>4.0969456039990823E-4</c:v>
                </c:pt>
                <c:pt idx="236">
                  <c:v>4.0390382456386711E-4</c:v>
                </c:pt>
                <c:pt idx="237">
                  <c:v>3.4454878224444578E-4</c:v>
                </c:pt>
                <c:pt idx="238">
                  <c:v>3.5685409589603312E-4</c:v>
                </c:pt>
                <c:pt idx="239">
                  <c:v>3.5251104401900232E-4</c:v>
                </c:pt>
                <c:pt idx="240">
                  <c:v>3.3224346859285844E-4</c:v>
                </c:pt>
                <c:pt idx="241">
                  <c:v>3.0618515733067344E-4</c:v>
                </c:pt>
                <c:pt idx="242">
                  <c:v>3.2862425869533275E-4</c:v>
                </c:pt>
                <c:pt idx="243">
                  <c:v>3.0039442149463233E-4</c:v>
                </c:pt>
                <c:pt idx="244">
                  <c:v>2.8374605596601419E-4</c:v>
                </c:pt>
                <c:pt idx="245">
                  <c:v>3.112520511872094E-4</c:v>
                </c:pt>
                <c:pt idx="246">
                  <c:v>2.9098447576106557E-4</c:v>
                </c:pt>
                <c:pt idx="247">
                  <c:v>2.5117316688828297E-4</c:v>
                </c:pt>
                <c:pt idx="248">
                  <c:v>2.8374605596601419E-4</c:v>
                </c:pt>
                <c:pt idx="249">
                  <c:v>2.4176322115471616E-4</c:v>
                </c:pt>
                <c:pt idx="250">
                  <c:v>2.7071690033492169E-4</c:v>
                </c:pt>
                <c:pt idx="251">
                  <c:v>2.388678532366956E-4</c:v>
                </c:pt>
                <c:pt idx="252">
                  <c:v>2.808506880479936E-4</c:v>
                </c:pt>
                <c:pt idx="253">
                  <c:v>3.0980436722819913E-4</c:v>
                </c:pt>
                <c:pt idx="254">
                  <c:v>2.5551621876531376E-4</c:v>
                </c:pt>
                <c:pt idx="255">
                  <c:v>2.4610627303174701E-4</c:v>
                </c:pt>
                <c:pt idx="256">
                  <c:v>2.4900164094976754E-4</c:v>
                </c:pt>
                <c:pt idx="257">
                  <c:v>2.4465858907273669E-4</c:v>
                </c:pt>
                <c:pt idx="258">
                  <c:v>2.8157453002749876E-4</c:v>
                </c:pt>
                <c:pt idx="259">
                  <c:v>2.7505995221195249E-4</c:v>
                </c:pt>
                <c:pt idx="260">
                  <c:v>2.3742016927768533E-4</c:v>
                </c:pt>
                <c:pt idx="261">
                  <c:v>2.5551621876531376E-4</c:v>
                </c:pt>
                <c:pt idx="262">
                  <c:v>3.0546131535116834E-4</c:v>
                </c:pt>
                <c:pt idx="263">
                  <c:v>2.5044932490877781E-4</c:v>
                </c:pt>
                <c:pt idx="264">
                  <c:v>2.2221948770807744E-4</c:v>
                </c:pt>
                <c:pt idx="265">
                  <c:v>2.4321090511372642E-4</c:v>
                </c:pt>
                <c:pt idx="266">
                  <c:v>2.5262085084729323E-4</c:v>
                </c:pt>
                <c:pt idx="267">
                  <c:v>2.3162943344164422E-4</c:v>
                </c:pt>
                <c:pt idx="268">
                  <c:v>2.0919033207698494E-4</c:v>
                </c:pt>
                <c:pt idx="269">
                  <c:v>2.2801022354411853E-4</c:v>
                </c:pt>
                <c:pt idx="270">
                  <c:v>2.0919033207698494E-4</c:v>
                </c:pt>
                <c:pt idx="271">
                  <c:v>2.3162943344164422E-4</c:v>
                </c:pt>
                <c:pt idx="272">
                  <c:v>2.2221948770807744E-4</c:v>
                </c:pt>
                <c:pt idx="273">
                  <c:v>2.3814401125719047E-4</c:v>
                </c:pt>
                <c:pt idx="274">
                  <c:v>2.5841158668333435E-4</c:v>
                </c:pt>
                <c:pt idx="275">
                  <c:v>2.540685348063035E-4</c:v>
                </c:pt>
                <c:pt idx="276">
                  <c:v>2.6782153241690116E-4</c:v>
                </c:pt>
                <c:pt idx="277">
                  <c:v>2.4103937917521103E-4</c:v>
                </c:pt>
                <c:pt idx="278">
                  <c:v>2.4321090511372642E-4</c:v>
                </c:pt>
                <c:pt idx="279">
                  <c:v>2.5262085084729323E-4</c:v>
                </c:pt>
                <c:pt idx="280">
                  <c:v>2.4321090511372642E-4</c:v>
                </c:pt>
                <c:pt idx="281">
                  <c:v>2.7071690033492169E-4</c:v>
                </c:pt>
                <c:pt idx="282">
                  <c:v>2.9170831774057068E-4</c:v>
                </c:pt>
                <c:pt idx="283">
                  <c:v>3.3007194265434302E-4</c:v>
                </c:pt>
                <c:pt idx="284">
                  <c:v>3.112520511872094E-4</c:v>
                </c:pt>
                <c:pt idx="285">
                  <c:v>2.9967057951512722E-4</c:v>
                </c:pt>
                <c:pt idx="286">
                  <c:v>3.6988325152712562E-4</c:v>
                </c:pt>
                <c:pt idx="287">
                  <c:v>3.7639782934267184E-4</c:v>
                </c:pt>
                <c:pt idx="288">
                  <c:v>3.199381549412711E-4</c:v>
                </c:pt>
                <c:pt idx="289">
                  <c:v>3.7856935528118727E-4</c:v>
                </c:pt>
                <c:pt idx="290">
                  <c:v>3.814647231992078E-4</c:v>
                </c:pt>
                <c:pt idx="291">
                  <c:v>3.944938788303003E-4</c:v>
                </c:pt>
                <c:pt idx="292">
                  <c:v>3.9159851091227977E-4</c:v>
                </c:pt>
                <c:pt idx="293">
                  <c:v>3.9666540476881573E-4</c:v>
                </c:pt>
                <c:pt idx="294">
                  <c:v>4.2851445186704179E-4</c:v>
                </c:pt>
                <c:pt idx="295">
                  <c:v>4.3285750374407264E-4</c:v>
                </c:pt>
                <c:pt idx="296">
                  <c:v>4.5457276312922679E-4</c:v>
                </c:pt>
                <c:pt idx="297">
                  <c:v>4.647065508422987E-4</c:v>
                </c:pt>
                <c:pt idx="298">
                  <c:v>5.0668938565359679E-4</c:v>
                </c:pt>
                <c:pt idx="299">
                  <c:v>4.5963965698576274E-4</c:v>
                </c:pt>
                <c:pt idx="300">
                  <c:v>5.4794837848538966E-4</c:v>
                </c:pt>
                <c:pt idx="301">
                  <c:v>5.3347153889528689E-4</c:v>
                </c:pt>
                <c:pt idx="302">
                  <c:v>5.8341663548114135E-4</c:v>
                </c:pt>
                <c:pt idx="303">
                  <c:v>6.1960873445639827E-4</c:v>
                </c:pt>
                <c:pt idx="304">
                  <c:v>5.9427426517371848E-4</c:v>
                </c:pt>
                <c:pt idx="305">
                  <c:v>6.5580083343165518E-4</c:v>
                </c:pt>
                <c:pt idx="306">
                  <c:v>6.7244919896027337E-4</c:v>
                </c:pt>
                <c:pt idx="307">
                  <c:v>6.8185914469384018E-4</c:v>
                </c:pt>
                <c:pt idx="308">
                  <c:v>7.361472931567255E-4</c:v>
                </c:pt>
                <c:pt idx="309">
                  <c:v>7.006790361609738E-4</c:v>
                </c:pt>
                <c:pt idx="310">
                  <c:v>7.6654865629594135E-4</c:v>
                </c:pt>
                <c:pt idx="311">
                  <c:v>8.1070301704575475E-4</c:v>
                </c:pt>
                <c:pt idx="312">
                  <c:v>7.716155501524773E-4</c:v>
                </c:pt>
                <c:pt idx="313">
                  <c:v>8.1649375288179592E-4</c:v>
                </c:pt>
                <c:pt idx="314">
                  <c:v>8.1432222694328049E-4</c:v>
                </c:pt>
                <c:pt idx="315">
                  <c:v>8.8236337301676347E-4</c:v>
                </c:pt>
                <c:pt idx="316">
                  <c:v>8.6354348154962985E-4</c:v>
                </c:pt>
                <c:pt idx="317">
                  <c:v>9.0697400031993815E-4</c:v>
                </c:pt>
                <c:pt idx="318">
                  <c:v>8.939448446888457E-4</c:v>
                </c:pt>
                <c:pt idx="319">
                  <c:v>8.6861037540616581E-4</c:v>
                </c:pt>
                <c:pt idx="320">
                  <c:v>8.8743026687329943E-4</c:v>
                </c:pt>
                <c:pt idx="321">
                  <c:v>8.765726371807223E-4</c:v>
                </c:pt>
                <c:pt idx="322">
                  <c:v>9.0480247438142272E-4</c:v>
                </c:pt>
                <c:pt idx="323">
                  <c:v>9.5764293888529783E-4</c:v>
                </c:pt>
                <c:pt idx="324">
                  <c:v>1.0307509788153168E-3</c:v>
                </c:pt>
                <c:pt idx="325">
                  <c:v>9.5185220304925676E-4</c:v>
                </c:pt>
                <c:pt idx="326">
                  <c:v>9.5909062284430815E-4</c:v>
                </c:pt>
                <c:pt idx="327">
                  <c:v>9.4099457335667964E-4</c:v>
                </c:pt>
                <c:pt idx="328">
                  <c:v>9.5185220304925676E-4</c:v>
                </c:pt>
                <c:pt idx="329">
                  <c:v>9.2362236584855634E-4</c:v>
                </c:pt>
                <c:pt idx="330">
                  <c:v>1.053190080179976E-3</c:v>
                </c:pt>
                <c:pt idx="331">
                  <c:v>9.2434620782806144E-4</c:v>
                </c:pt>
                <c:pt idx="332">
                  <c:v>9.380992054386591E-4</c:v>
                </c:pt>
                <c:pt idx="333">
                  <c:v>8.9611637062736113E-4</c:v>
                </c:pt>
                <c:pt idx="334">
                  <c:v>9.1059321021746389E-4</c:v>
                </c:pt>
                <c:pt idx="335">
                  <c:v>9.5909062284430815E-4</c:v>
                </c:pt>
                <c:pt idx="336">
                  <c:v>9.4099457335667964E-4</c:v>
                </c:pt>
                <c:pt idx="337">
                  <c:v>9.3158462762311283E-4</c:v>
                </c:pt>
                <c:pt idx="338">
                  <c:v>9.3375615356162825E-4</c:v>
                </c:pt>
                <c:pt idx="339">
                  <c:v>8.9177331875033028E-4</c:v>
                </c:pt>
                <c:pt idx="340">
                  <c:v>8.0056922933268283E-4</c:v>
                </c:pt>
                <c:pt idx="341">
                  <c:v>8.8743026687329943E-4</c:v>
                </c:pt>
                <c:pt idx="342">
                  <c:v>8.5485737779556826E-4</c:v>
                </c:pt>
                <c:pt idx="343">
                  <c:v>8.7584879520121719E-4</c:v>
                </c:pt>
                <c:pt idx="344">
                  <c:v>8.3748517028744485E-4</c:v>
                </c:pt>
                <c:pt idx="345">
                  <c:v>8.8308721499626857E-4</c:v>
                </c:pt>
                <c:pt idx="346">
                  <c:v>8.1287454298427017E-4</c:v>
                </c:pt>
                <c:pt idx="347">
                  <c:v>8.1070301704575475E-4</c:v>
                </c:pt>
                <c:pt idx="348">
                  <c:v>7.6220560441891049E-4</c:v>
                </c:pt>
                <c:pt idx="349">
                  <c:v>7.7740628598851837E-4</c:v>
                </c:pt>
                <c:pt idx="350">
                  <c:v>7.6582481431643624E-4</c:v>
                </c:pt>
                <c:pt idx="351">
                  <c:v>7.3976650305425124E-4</c:v>
                </c:pt>
                <c:pt idx="352">
                  <c:v>7.3035655732068443E-4</c:v>
                </c:pt>
                <c:pt idx="353">
                  <c:v>7.006790361609738E-4</c:v>
                </c:pt>
                <c:pt idx="354">
                  <c:v>7.2528966346414848E-4</c:v>
                </c:pt>
                <c:pt idx="355">
                  <c:v>7.2456582148464337E-4</c:v>
                </c:pt>
                <c:pt idx="356">
                  <c:v>7.4990029076732316E-4</c:v>
                </c:pt>
                <c:pt idx="357">
                  <c:v>6.9488830032493263E-4</c:v>
                </c:pt>
                <c:pt idx="358">
                  <c:v>7.267373474231588E-4</c:v>
                </c:pt>
                <c:pt idx="359">
                  <c:v>6.4783857165709869E-4</c:v>
                </c:pt>
                <c:pt idx="360">
                  <c:v>6.5797235937017061E-4</c:v>
                </c:pt>
                <c:pt idx="361">
                  <c:v>6.2539947029243944E-4</c:v>
                </c:pt>
                <c:pt idx="362">
                  <c:v>6.1526568257936742E-4</c:v>
                </c:pt>
                <c:pt idx="363">
                  <c:v>5.9137889725569795E-4</c:v>
                </c:pt>
                <c:pt idx="364">
                  <c:v>5.8920737131718253E-4</c:v>
                </c:pt>
                <c:pt idx="365">
                  <c:v>6.3625709998501646E-4</c:v>
                </c:pt>
                <c:pt idx="366">
                  <c:v>5.9282658121470816E-4</c:v>
                </c:pt>
                <c:pt idx="367">
                  <c:v>5.7111132182955401E-4</c:v>
                </c:pt>
                <c:pt idx="368">
                  <c:v>5.5808216619846157E-4</c:v>
                </c:pt>
                <c:pt idx="369">
                  <c:v>5.4143380066984338E-4</c:v>
                </c:pt>
                <c:pt idx="370">
                  <c:v>5.3564306483380232E-4</c:v>
                </c:pt>
                <c:pt idx="371">
                  <c:v>5.1248012148963785E-4</c:v>
                </c:pt>
                <c:pt idx="372">
                  <c:v>5.1827085732567891E-4</c:v>
                </c:pt>
                <c:pt idx="373">
                  <c:v>4.6904960271932955E-4</c:v>
                </c:pt>
                <c:pt idx="374">
                  <c:v>4.5384892114972163E-4</c:v>
                </c:pt>
                <c:pt idx="375">
                  <c:v>4.2996213582605211E-4</c:v>
                </c:pt>
                <c:pt idx="376">
                  <c:v>4.5529660510873195E-4</c:v>
                </c:pt>
                <c:pt idx="377">
                  <c:v>4.509535532317011E-4</c:v>
                </c:pt>
                <c:pt idx="378">
                  <c:v>4.6760191876031929E-4</c:v>
                </c:pt>
                <c:pt idx="379">
                  <c:v>3.8797930101475408E-4</c:v>
                </c:pt>
                <c:pt idx="380">
                  <c:v>3.7784551330168216E-4</c:v>
                </c:pt>
                <c:pt idx="381">
                  <c:v>3.9377003685079519E-4</c:v>
                </c:pt>
                <c:pt idx="382">
                  <c:v>3.7350246142465131E-4</c:v>
                </c:pt>
                <c:pt idx="383">
                  <c:v>3.3803420442889956E-4</c:v>
                </c:pt>
                <c:pt idx="384">
                  <c:v>3.4020573036741493E-4</c:v>
                </c:pt>
                <c:pt idx="385">
                  <c:v>3.1414741910522999E-4</c:v>
                </c:pt>
                <c:pt idx="386">
                  <c:v>3.0618515733067344E-4</c:v>
                </c:pt>
                <c:pt idx="387">
                  <c:v>2.6782153241690116E-4</c:v>
                </c:pt>
                <c:pt idx="388">
                  <c:v>2.6347848053987031E-4</c:v>
                </c:pt>
                <c:pt idx="389">
                  <c:v>2.7071690033492169E-4</c:v>
                </c:pt>
                <c:pt idx="390">
                  <c:v>2.5117316688828297E-4</c:v>
                </c:pt>
                <c:pt idx="391">
                  <c:v>2.5841158668333435E-4</c:v>
                </c:pt>
                <c:pt idx="392">
                  <c:v>2.2583869760560313E-4</c:v>
                </c:pt>
                <c:pt idx="393">
                  <c:v>2.2439101364659283E-4</c:v>
                </c:pt>
                <c:pt idx="394">
                  <c:v>1.8819891467133592E-4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0</c:v>
                </c:pt>
                <c:pt idx="521">
                  <c:v>0</c:v>
                </c:pt>
                <c:pt idx="522">
                  <c:v>0</c:v>
                </c:pt>
                <c:pt idx="523">
                  <c:v>0</c:v>
                </c:pt>
                <c:pt idx="524">
                  <c:v>0</c:v>
                </c:pt>
                <c:pt idx="525">
                  <c:v>0</c:v>
                </c:pt>
                <c:pt idx="526">
                  <c:v>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0</c:v>
                </c:pt>
                <c:pt idx="531">
                  <c:v>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0</c:v>
                </c:pt>
                <c:pt idx="541">
                  <c:v>0</c:v>
                </c:pt>
                <c:pt idx="542">
                  <c:v>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0</c:v>
                </c:pt>
                <c:pt idx="548">
                  <c:v>0</c:v>
                </c:pt>
                <c:pt idx="549">
                  <c:v>0</c:v>
                </c:pt>
                <c:pt idx="550">
                  <c:v>0</c:v>
                </c:pt>
                <c:pt idx="551">
                  <c:v>0</c:v>
                </c:pt>
                <c:pt idx="552">
                  <c:v>0</c:v>
                </c:pt>
                <c:pt idx="553">
                  <c:v>0</c:v>
                </c:pt>
                <c:pt idx="554">
                  <c:v>0</c:v>
                </c:pt>
                <c:pt idx="555">
                  <c:v>0</c:v>
                </c:pt>
                <c:pt idx="556">
                  <c:v>0</c:v>
                </c:pt>
                <c:pt idx="557">
                  <c:v>0</c:v>
                </c:pt>
                <c:pt idx="558">
                  <c:v>0</c:v>
                </c:pt>
                <c:pt idx="559">
                  <c:v>0</c:v>
                </c:pt>
                <c:pt idx="560">
                  <c:v>0</c:v>
                </c:pt>
                <c:pt idx="561">
                  <c:v>0</c:v>
                </c:pt>
                <c:pt idx="562">
                  <c:v>0</c:v>
                </c:pt>
                <c:pt idx="563">
                  <c:v>0</c:v>
                </c:pt>
                <c:pt idx="564">
                  <c:v>0</c:v>
                </c:pt>
                <c:pt idx="565">
                  <c:v>0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249-48CA-B65C-2FE083D826C4}"/>
            </c:ext>
          </c:extLst>
        </c:ser>
        <c:ser>
          <c:idx val="8"/>
          <c:order val="8"/>
          <c:tx>
            <c:strRef>
              <c:f>'HI14-16'!$Q$2</c:f>
              <c:strCache>
                <c:ptCount val="1"/>
                <c:pt idx="0">
                  <c:v>HI010 </c:v>
                </c:pt>
              </c:strCache>
            </c:strRef>
          </c:tx>
          <c:spPr>
            <a:ln w="15875" cap="rnd">
              <a:solidFill>
                <a:srgbClr val="D8067E"/>
              </a:solidFill>
              <a:round/>
            </a:ln>
            <a:effectLst/>
          </c:spPr>
          <c:marker>
            <c:symbol val="none"/>
          </c:marker>
          <c:val>
            <c:numRef>
              <c:f>'HI14-16'!$Q$3:$Q$684</c:f>
              <c:numCache>
                <c:formatCode>0.0000%</c:formatCode>
                <c:ptCount val="68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7.2331279443436734E-6</c:v>
                </c:pt>
                <c:pt idx="30">
                  <c:v>4.981305093746115E-5</c:v>
                </c:pt>
                <c:pt idx="31">
                  <c:v>6.0321557573583089E-5</c:v>
                </c:pt>
                <c:pt idx="32">
                  <c:v>7.5333709910900144E-5</c:v>
                </c:pt>
                <c:pt idx="33">
                  <c:v>8.9799965799587493E-5</c:v>
                </c:pt>
                <c:pt idx="34">
                  <c:v>1.109534531839888E-4</c:v>
                </c:pt>
                <c:pt idx="35">
                  <c:v>1.3046925122250097E-4</c:v>
                </c:pt>
                <c:pt idx="36">
                  <c:v>1.4889325636375372E-4</c:v>
                </c:pt>
                <c:pt idx="37">
                  <c:v>1.7332212243993331E-4</c:v>
                </c:pt>
                <c:pt idx="38">
                  <c:v>1.9079080879608407E-4</c:v>
                </c:pt>
                <c:pt idx="39">
                  <c:v>2.1521967487226365E-4</c:v>
                </c:pt>
                <c:pt idx="40">
                  <c:v>2.4838288412651859E-4</c:v>
                </c:pt>
                <c:pt idx="41">
                  <c:v>2.7622360300663386E-4</c:v>
                </c:pt>
                <c:pt idx="42">
                  <c:v>2.5206768515476915E-4</c:v>
                </c:pt>
                <c:pt idx="43">
                  <c:v>2.7322117253917048E-4</c:v>
                </c:pt>
                <c:pt idx="44">
                  <c:v>2.8905216954943209E-4</c:v>
                </c:pt>
                <c:pt idx="45">
                  <c:v>3.1661994020523249E-4</c:v>
                </c:pt>
                <c:pt idx="46">
                  <c:v>3.3790990170179126E-4</c:v>
                </c:pt>
                <c:pt idx="47">
                  <c:v>3.7666854955450073E-4</c:v>
                </c:pt>
                <c:pt idx="48">
                  <c:v>4.1706488675309937E-4</c:v>
                </c:pt>
                <c:pt idx="49">
                  <c:v>4.3971958937123236E-4</c:v>
                </c:pt>
                <c:pt idx="50">
                  <c:v>4.5896243918542971E-4</c:v>
                </c:pt>
                <c:pt idx="51">
                  <c:v>4.447691315210572E-4</c:v>
                </c:pt>
                <c:pt idx="52">
                  <c:v>4.2088616189350732E-4</c:v>
                </c:pt>
                <c:pt idx="53">
                  <c:v>4.2252385123939647E-4</c:v>
                </c:pt>
                <c:pt idx="54">
                  <c:v>4.4163022694143639E-4</c:v>
                </c:pt>
                <c:pt idx="55">
                  <c:v>4.5541411226933658E-4</c:v>
                </c:pt>
                <c:pt idx="56">
                  <c:v>4.7288279862548735E-4</c:v>
                </c:pt>
                <c:pt idx="57">
                  <c:v>5.0372594797306605E-4</c:v>
                </c:pt>
                <c:pt idx="58">
                  <c:v>5.3415967498417238E-4</c:v>
                </c:pt>
                <c:pt idx="59">
                  <c:v>5.8738457872556924E-4</c:v>
                </c:pt>
                <c:pt idx="60">
                  <c:v>6.0130493816562688E-4</c:v>
                </c:pt>
                <c:pt idx="61">
                  <c:v>6.0867454022212801E-4</c:v>
                </c:pt>
                <c:pt idx="62">
                  <c:v>6.0512621330603483E-4</c:v>
                </c:pt>
                <c:pt idx="63">
                  <c:v>5.7496543451924338E-4</c:v>
                </c:pt>
                <c:pt idx="64">
                  <c:v>6.1590766816647165E-4</c:v>
                </c:pt>
                <c:pt idx="65">
                  <c:v>6.2655264891475109E-4</c:v>
                </c:pt>
                <c:pt idx="66">
                  <c:v>6.605347028419506E-4</c:v>
                </c:pt>
                <c:pt idx="67">
                  <c:v>6.4661434340189297E-4</c:v>
                </c:pt>
                <c:pt idx="68">
                  <c:v>6.7895870798320333E-4</c:v>
                </c:pt>
                <c:pt idx="69">
                  <c:v>7.4555807471602808E-4</c:v>
                </c:pt>
                <c:pt idx="70">
                  <c:v>7.8076839565264448E-4</c:v>
                </c:pt>
                <c:pt idx="71">
                  <c:v>7.3450367163127638E-4</c:v>
                </c:pt>
                <c:pt idx="72">
                  <c:v>6.6230886629999714E-4</c:v>
                </c:pt>
                <c:pt idx="73">
                  <c:v>6.8414472424518555E-4</c:v>
                </c:pt>
                <c:pt idx="74">
                  <c:v>6.8073287144124986E-4</c:v>
                </c:pt>
                <c:pt idx="75">
                  <c:v>6.8591888770323209E-4</c:v>
                </c:pt>
                <c:pt idx="76">
                  <c:v>7.057076339660592E-4</c:v>
                </c:pt>
                <c:pt idx="77">
                  <c:v>7.244045873316268E-4</c:v>
                </c:pt>
                <c:pt idx="78">
                  <c:v>7.8186018854990388E-4</c:v>
                </c:pt>
                <c:pt idx="79">
                  <c:v>8.5828569135806344E-4</c:v>
                </c:pt>
                <c:pt idx="80">
                  <c:v>9.3976073631604783E-4</c:v>
                </c:pt>
                <c:pt idx="81">
                  <c:v>9.3607593528779727E-4</c:v>
                </c:pt>
                <c:pt idx="82">
                  <c:v>8.3494861817914325E-4</c:v>
                </c:pt>
                <c:pt idx="83">
                  <c:v>7.4555807471602808E-4</c:v>
                </c:pt>
                <c:pt idx="84">
                  <c:v>7.2399516499515454E-4</c:v>
                </c:pt>
                <c:pt idx="85">
                  <c:v>7.61798494062762E-4</c:v>
                </c:pt>
                <c:pt idx="86">
                  <c:v>7.1239486546177309E-4</c:v>
                </c:pt>
                <c:pt idx="87">
                  <c:v>7.0884653854568001E-4</c:v>
                </c:pt>
                <c:pt idx="88">
                  <c:v>7.6575624331532745E-4</c:v>
                </c:pt>
                <c:pt idx="89">
                  <c:v>8.696130426671299E-4</c:v>
                </c:pt>
                <c:pt idx="90">
                  <c:v>9.7251452323383056E-4</c:v>
                </c:pt>
                <c:pt idx="91">
                  <c:v>1.0463470179109991E-3</c:v>
                </c:pt>
                <c:pt idx="92">
                  <c:v>1.0006281903382607E-3</c:v>
                </c:pt>
                <c:pt idx="93">
                  <c:v>8.7616380005068651E-4</c:v>
                </c:pt>
                <c:pt idx="94">
                  <c:v>7.8554498957815445E-4</c:v>
                </c:pt>
                <c:pt idx="95">
                  <c:v>7.3464014574343387E-4</c:v>
                </c:pt>
                <c:pt idx="96">
                  <c:v>7.563395295764649E-4</c:v>
                </c:pt>
                <c:pt idx="97">
                  <c:v>7.7667417228792165E-4</c:v>
                </c:pt>
                <c:pt idx="98">
                  <c:v>7.7162463013809681E-4</c:v>
                </c:pt>
                <c:pt idx="99">
                  <c:v>8.9950087322960659E-4</c:v>
                </c:pt>
                <c:pt idx="100">
                  <c:v>9.7292394557030283E-4</c:v>
                </c:pt>
                <c:pt idx="101">
                  <c:v>1.0369303041721364E-3</c:v>
                </c:pt>
                <c:pt idx="102">
                  <c:v>1.0043129913665113E-3</c:v>
                </c:pt>
                <c:pt idx="103">
                  <c:v>9.4822213126980837E-4</c:v>
                </c:pt>
                <c:pt idx="104">
                  <c:v>9.115105950994603E-4</c:v>
                </c:pt>
                <c:pt idx="105">
                  <c:v>8.6319875939573089E-4</c:v>
                </c:pt>
                <c:pt idx="106">
                  <c:v>8.4504770247879294E-4</c:v>
                </c:pt>
                <c:pt idx="107">
                  <c:v>8.6838477565771312E-4</c:v>
                </c:pt>
                <c:pt idx="108">
                  <c:v>9.3007107435287052E-4</c:v>
                </c:pt>
                <c:pt idx="109">
                  <c:v>1.0361114594991919E-3</c:v>
                </c:pt>
                <c:pt idx="110">
                  <c:v>1.2024734022190963E-3</c:v>
                </c:pt>
                <c:pt idx="111">
                  <c:v>1.346863012881655E-3</c:v>
                </c:pt>
                <c:pt idx="112">
                  <c:v>1.3501383915734333E-3</c:v>
                </c:pt>
                <c:pt idx="113">
                  <c:v>1.202063979882624E-3</c:v>
                </c:pt>
                <c:pt idx="114">
                  <c:v>1.0947953277268857E-3</c:v>
                </c:pt>
                <c:pt idx="115">
                  <c:v>1.0436175356678503E-3</c:v>
                </c:pt>
                <c:pt idx="116">
                  <c:v>1.0838773987542915E-3</c:v>
                </c:pt>
                <c:pt idx="117">
                  <c:v>1.1125369623073513E-3</c:v>
                </c:pt>
                <c:pt idx="118">
                  <c:v>1.2375472490435554E-3</c:v>
                </c:pt>
                <c:pt idx="119">
                  <c:v>1.3708824566213622E-3</c:v>
                </c:pt>
                <c:pt idx="120">
                  <c:v>1.684363492246974E-3</c:v>
                </c:pt>
                <c:pt idx="121">
                  <c:v>2.1621593589101285E-3</c:v>
                </c:pt>
                <c:pt idx="122">
                  <c:v>2.4901066504244276E-3</c:v>
                </c:pt>
                <c:pt idx="123">
                  <c:v>2.3817462053714301E-3</c:v>
                </c:pt>
                <c:pt idx="124">
                  <c:v>1.8924865132870514E-3</c:v>
                </c:pt>
                <c:pt idx="125">
                  <c:v>1.5536212928001581E-3</c:v>
                </c:pt>
                <c:pt idx="126">
                  <c:v>1.4717368255057013E-3</c:v>
                </c:pt>
                <c:pt idx="127">
                  <c:v>1.5556684044825196E-3</c:v>
                </c:pt>
                <c:pt idx="128">
                  <c:v>1.6101215752333331E-3</c:v>
                </c:pt>
                <c:pt idx="129">
                  <c:v>1.7758011473924505E-3</c:v>
                </c:pt>
                <c:pt idx="130">
                  <c:v>2.1485119476943857E-3</c:v>
                </c:pt>
                <c:pt idx="131">
                  <c:v>2.6908600694080039E-3</c:v>
                </c:pt>
                <c:pt idx="132">
                  <c:v>3.5046552002027461E-3</c:v>
                </c:pt>
                <c:pt idx="133">
                  <c:v>4.2919743532389473E-3</c:v>
                </c:pt>
                <c:pt idx="134">
                  <c:v>4.4771697234365767E-3</c:v>
                </c:pt>
                <c:pt idx="135">
                  <c:v>3.8653562786348278E-3</c:v>
                </c:pt>
                <c:pt idx="136">
                  <c:v>3.3501665052405377E-3</c:v>
                </c:pt>
                <c:pt idx="137">
                  <c:v>3.3702281997276796E-3</c:v>
                </c:pt>
                <c:pt idx="138">
                  <c:v>3.9103927356467791E-3</c:v>
                </c:pt>
                <c:pt idx="139">
                  <c:v>4.7651301000887492E-3</c:v>
                </c:pt>
                <c:pt idx="140">
                  <c:v>5.93020959557671E-3</c:v>
                </c:pt>
                <c:pt idx="141">
                  <c:v>6.7906788727292921E-3</c:v>
                </c:pt>
                <c:pt idx="142">
                  <c:v>7.1138495703180812E-3</c:v>
                </c:pt>
                <c:pt idx="143">
                  <c:v>6.9932064551709158E-3</c:v>
                </c:pt>
                <c:pt idx="144">
                  <c:v>6.9783307769457556E-3</c:v>
                </c:pt>
                <c:pt idx="145">
                  <c:v>7.1315912048985474E-3</c:v>
                </c:pt>
                <c:pt idx="146">
                  <c:v>7.0039879100313521E-3</c:v>
                </c:pt>
                <c:pt idx="147">
                  <c:v>6.9828344226469507E-3</c:v>
                </c:pt>
                <c:pt idx="148">
                  <c:v>7.4267847094950639E-3</c:v>
                </c:pt>
                <c:pt idx="149">
                  <c:v>7.8876577862506975E-3</c:v>
                </c:pt>
                <c:pt idx="150">
                  <c:v>8.5776708973186525E-3</c:v>
                </c:pt>
                <c:pt idx="151">
                  <c:v>9.5346273717665363E-3</c:v>
                </c:pt>
                <c:pt idx="152">
                  <c:v>1.0120783683482688E-2</c:v>
                </c:pt>
                <c:pt idx="153">
                  <c:v>1.020294109900146E-2</c:v>
                </c:pt>
                <c:pt idx="154">
                  <c:v>9.7692263705651539E-3</c:v>
                </c:pt>
                <c:pt idx="155">
                  <c:v>9.9072016979563134E-3</c:v>
                </c:pt>
                <c:pt idx="156">
                  <c:v>1.0371350153403725E-2</c:v>
                </c:pt>
                <c:pt idx="157">
                  <c:v>1.1406506294117815E-2</c:v>
                </c:pt>
                <c:pt idx="158">
                  <c:v>1.2800998772142413E-2</c:v>
                </c:pt>
                <c:pt idx="159">
                  <c:v>1.4193717086708964E-2</c:v>
                </c:pt>
                <c:pt idx="160">
                  <c:v>1.5269542512845968E-2</c:v>
                </c:pt>
                <c:pt idx="161">
                  <c:v>1.6092481409155257E-2</c:v>
                </c:pt>
                <c:pt idx="162">
                  <c:v>1.6816885996486883E-2</c:v>
                </c:pt>
                <c:pt idx="163">
                  <c:v>1.8297357165170659E-2</c:v>
                </c:pt>
                <c:pt idx="164">
                  <c:v>2.0710219468113984E-2</c:v>
                </c:pt>
                <c:pt idx="165">
                  <c:v>2.2967910705534313E-2</c:v>
                </c:pt>
                <c:pt idx="166">
                  <c:v>2.3793442609974593E-2</c:v>
                </c:pt>
                <c:pt idx="167">
                  <c:v>2.3801221634367566E-2</c:v>
                </c:pt>
                <c:pt idx="168">
                  <c:v>2.3373511766866188E-2</c:v>
                </c:pt>
                <c:pt idx="169">
                  <c:v>2.2300825245308804E-2</c:v>
                </c:pt>
                <c:pt idx="170">
                  <c:v>2.0984941855886886E-2</c:v>
                </c:pt>
                <c:pt idx="171">
                  <c:v>1.9636441153659343E-2</c:v>
                </c:pt>
                <c:pt idx="172">
                  <c:v>1.8632537584629304E-2</c:v>
                </c:pt>
                <c:pt idx="173">
                  <c:v>1.8160473630676761E-2</c:v>
                </c:pt>
                <c:pt idx="174">
                  <c:v>1.7896396223652137E-2</c:v>
                </c:pt>
                <c:pt idx="175">
                  <c:v>1.7666437344666872E-2</c:v>
                </c:pt>
                <c:pt idx="176">
                  <c:v>1.7071000793324013E-2</c:v>
                </c:pt>
                <c:pt idx="177">
                  <c:v>1.6226362513181693E-2</c:v>
                </c:pt>
                <c:pt idx="178">
                  <c:v>1.5141393321530142E-2</c:v>
                </c:pt>
                <c:pt idx="179">
                  <c:v>1.4004291019034453E-2</c:v>
                </c:pt>
                <c:pt idx="180">
                  <c:v>1.2788852576160402E-2</c:v>
                </c:pt>
                <c:pt idx="181">
                  <c:v>1.1621453020765764E-2</c:v>
                </c:pt>
                <c:pt idx="182">
                  <c:v>1.0674186208281058E-2</c:v>
                </c:pt>
                <c:pt idx="183">
                  <c:v>9.9267174959948266E-3</c:v>
                </c:pt>
                <c:pt idx="184">
                  <c:v>9.3607593528779731E-3</c:v>
                </c:pt>
                <c:pt idx="185">
                  <c:v>8.8994768537858666E-3</c:v>
                </c:pt>
                <c:pt idx="186">
                  <c:v>8.4996077051646031E-3</c:v>
                </c:pt>
                <c:pt idx="187">
                  <c:v>8.1292169647693441E-3</c:v>
                </c:pt>
                <c:pt idx="188">
                  <c:v>7.690862116519686E-3</c:v>
                </c:pt>
                <c:pt idx="189">
                  <c:v>7.2713406957477531E-3</c:v>
                </c:pt>
                <c:pt idx="190">
                  <c:v>6.6749488256197939E-3</c:v>
                </c:pt>
                <c:pt idx="191">
                  <c:v>6.1530718207297901E-3</c:v>
                </c:pt>
                <c:pt idx="192">
                  <c:v>5.6736382647207461E-3</c:v>
                </c:pt>
                <c:pt idx="193">
                  <c:v>5.1910658041320812E-3</c:v>
                </c:pt>
                <c:pt idx="194">
                  <c:v>4.752710955882423E-3</c:v>
                </c:pt>
                <c:pt idx="195">
                  <c:v>4.5565976567121993E-3</c:v>
                </c:pt>
                <c:pt idx="196">
                  <c:v>4.2478932150120975E-3</c:v>
                </c:pt>
                <c:pt idx="197">
                  <c:v>4.0919033048161576E-3</c:v>
                </c:pt>
                <c:pt idx="198">
                  <c:v>3.9185811823762243E-3</c:v>
                </c:pt>
                <c:pt idx="199">
                  <c:v>3.7269715289071957E-3</c:v>
                </c:pt>
                <c:pt idx="200">
                  <c:v>3.5139354398294512E-3</c:v>
                </c:pt>
                <c:pt idx="201">
                  <c:v>3.2943485933681496E-3</c:v>
                </c:pt>
                <c:pt idx="202">
                  <c:v>3.1225276861619479E-3</c:v>
                </c:pt>
                <c:pt idx="203">
                  <c:v>2.9114022346544075E-3</c:v>
                </c:pt>
                <c:pt idx="204">
                  <c:v>2.6926342328660504E-3</c:v>
                </c:pt>
                <c:pt idx="205">
                  <c:v>2.4951561925742527E-3</c:v>
                </c:pt>
                <c:pt idx="206">
                  <c:v>2.351721900696796E-3</c:v>
                </c:pt>
                <c:pt idx="207">
                  <c:v>2.248683946017938E-3</c:v>
                </c:pt>
                <c:pt idx="208">
                  <c:v>2.1081156104957874E-3</c:v>
                </c:pt>
                <c:pt idx="209">
                  <c:v>2.0574837148853815E-3</c:v>
                </c:pt>
                <c:pt idx="210">
                  <c:v>1.9196448616063794E-3</c:v>
                </c:pt>
                <c:pt idx="211">
                  <c:v>1.7968181606646944E-3</c:v>
                </c:pt>
                <c:pt idx="212">
                  <c:v>1.6885941897238541E-3</c:v>
                </c:pt>
                <c:pt idx="213">
                  <c:v>1.56412979943628E-3</c:v>
                </c:pt>
                <c:pt idx="214">
                  <c:v>1.4851112884971293E-3</c:v>
                </c:pt>
                <c:pt idx="215">
                  <c:v>1.3704730342848899E-3</c:v>
                </c:pt>
                <c:pt idx="216">
                  <c:v>1.2992335477387126E-3</c:v>
                </c:pt>
                <c:pt idx="217">
                  <c:v>1.2158478652105243E-3</c:v>
                </c:pt>
                <c:pt idx="218">
                  <c:v>1.1401047329631518E-3</c:v>
                </c:pt>
                <c:pt idx="219">
                  <c:v>1.1054403084751652E-3</c:v>
                </c:pt>
                <c:pt idx="220">
                  <c:v>1.026558271648172E-3</c:v>
                </c:pt>
                <c:pt idx="221">
                  <c:v>9.9380448473038933E-4</c:v>
                </c:pt>
                <c:pt idx="222">
                  <c:v>9.2420268753010105E-4</c:v>
                </c:pt>
                <c:pt idx="223">
                  <c:v>8.5037019285293266E-4</c:v>
                </c:pt>
                <c:pt idx="224">
                  <c:v>8.135221825704271E-4</c:v>
                </c:pt>
                <c:pt idx="225">
                  <c:v>7.5347357322115885E-4</c:v>
                </c:pt>
                <c:pt idx="226">
                  <c:v>7.133501842468751E-4</c:v>
                </c:pt>
                <c:pt idx="227">
                  <c:v>6.6653956377687735E-4</c:v>
                </c:pt>
                <c:pt idx="228">
                  <c:v>6.4579549872894834E-4</c:v>
                </c:pt>
                <c:pt idx="229">
                  <c:v>6.0048609349268236E-4</c:v>
                </c:pt>
                <c:pt idx="230">
                  <c:v>5.87930475174199E-4</c:v>
                </c:pt>
                <c:pt idx="231">
                  <c:v>5.6309218676154715E-4</c:v>
                </c:pt>
                <c:pt idx="232">
                  <c:v>5.2870071049787527E-4</c:v>
                </c:pt>
                <c:pt idx="233">
                  <c:v>5.0932138657152053E-4</c:v>
                </c:pt>
                <c:pt idx="234">
                  <c:v>4.8202656414003502E-4</c:v>
                </c:pt>
                <c:pt idx="235">
                  <c:v>4.5377642292344743E-4</c:v>
                </c:pt>
                <c:pt idx="236">
                  <c:v>4.3507946955787983E-4</c:v>
                </c:pt>
                <c:pt idx="237">
                  <c:v>4.1024118114522799E-4</c:v>
                </c:pt>
                <c:pt idx="238">
                  <c:v>4.0096094151852288E-4</c:v>
                </c:pt>
                <c:pt idx="239">
                  <c:v>3.9127127955534551E-4</c:v>
                </c:pt>
                <c:pt idx="240">
                  <c:v>3.8117219525569582E-4</c:v>
                </c:pt>
                <c:pt idx="241">
                  <c:v>3.7066368861957393E-4</c:v>
                </c:pt>
                <c:pt idx="242">
                  <c:v>3.5933633731050741E-4</c:v>
                </c:pt>
                <c:pt idx="243">
                  <c:v>3.3518041945864271E-4</c:v>
                </c:pt>
                <c:pt idx="244">
                  <c:v>3.4036643572062493E-4</c:v>
                </c:pt>
                <c:pt idx="245">
                  <c:v>3.1798468132680676E-4</c:v>
                </c:pt>
                <c:pt idx="246">
                  <c:v>3.2671902450488217E-4</c:v>
                </c:pt>
                <c:pt idx="247">
                  <c:v>3.1034213104599081E-4</c:v>
                </c:pt>
                <c:pt idx="248">
                  <c:v>3.0979623459736111E-4</c:v>
                </c:pt>
                <c:pt idx="249">
                  <c:v>2.9219107412905291E-4</c:v>
                </c:pt>
                <c:pt idx="250">
                  <c:v>2.9983362440986886E-4</c:v>
                </c:pt>
                <c:pt idx="251">
                  <c:v>2.9000748833453405E-4</c:v>
                </c:pt>
                <c:pt idx="252">
                  <c:v>2.9260049646552522E-4</c:v>
                </c:pt>
                <c:pt idx="253">
                  <c:v>2.8796037665217264E-4</c:v>
                </c:pt>
                <c:pt idx="254">
                  <c:v>2.8796037665217264E-4</c:v>
                </c:pt>
                <c:pt idx="255">
                  <c:v>2.8318378272666268E-4</c:v>
                </c:pt>
                <c:pt idx="256">
                  <c:v>2.7567770655800416E-4</c:v>
                </c:pt>
                <c:pt idx="257">
                  <c:v>2.7103758674465163E-4</c:v>
                </c:pt>
                <c:pt idx="258">
                  <c:v>2.763600771187913E-4</c:v>
                </c:pt>
                <c:pt idx="259">
                  <c:v>2.5930081309911285E-4</c:v>
                </c:pt>
                <c:pt idx="260">
                  <c:v>2.7813424057683783E-4</c:v>
                </c:pt>
                <c:pt idx="261">
                  <c:v>2.758141806701616E-4</c:v>
                </c:pt>
                <c:pt idx="262">
                  <c:v>2.818190416050884E-4</c:v>
                </c:pt>
                <c:pt idx="263">
                  <c:v>2.7117406085680902E-4</c:v>
                </c:pt>
                <c:pt idx="264">
                  <c:v>2.8400262739960725E-4</c:v>
                </c:pt>
                <c:pt idx="265">
                  <c:v>2.7895308524978241E-4</c:v>
                </c:pt>
                <c:pt idx="266">
                  <c:v>2.7376706898780018E-4</c:v>
                </c:pt>
                <c:pt idx="267">
                  <c:v>2.7335764665132787E-4</c:v>
                </c:pt>
                <c:pt idx="268">
                  <c:v>2.8154609338077358E-4</c:v>
                </c:pt>
                <c:pt idx="269">
                  <c:v>2.7963545581056955E-4</c:v>
                </c:pt>
                <c:pt idx="270">
                  <c:v>2.8686858375491324E-4</c:v>
                </c:pt>
                <c:pt idx="271">
                  <c:v>2.9778651272750745E-4</c:v>
                </c:pt>
                <c:pt idx="272">
                  <c:v>3.0638438179342542E-4</c:v>
                </c:pt>
                <c:pt idx="273">
                  <c:v>3.1102450160677795E-4</c:v>
                </c:pt>
                <c:pt idx="274">
                  <c:v>3.1061507927030569E-4</c:v>
                </c:pt>
                <c:pt idx="275">
                  <c:v>3.2016826712132562E-4</c:v>
                </c:pt>
                <c:pt idx="276">
                  <c:v>3.1525519908365821E-4</c:v>
                </c:pt>
                <c:pt idx="277">
                  <c:v>3.2303422347663161E-4</c:v>
                </c:pt>
                <c:pt idx="278">
                  <c:v>3.2344364581310387E-4</c:v>
                </c:pt>
                <c:pt idx="279">
                  <c:v>3.3900169459905066E-4</c:v>
                </c:pt>
                <c:pt idx="280">
                  <c:v>3.7639560133018586E-4</c:v>
                </c:pt>
                <c:pt idx="281">
                  <c:v>3.5797159618893313E-4</c:v>
                </c:pt>
                <c:pt idx="282">
                  <c:v>3.6124697488071139E-4</c:v>
                </c:pt>
                <c:pt idx="283">
                  <c:v>3.7475791198429676E-4</c:v>
                </c:pt>
                <c:pt idx="284">
                  <c:v>4.0355394964951399E-4</c:v>
                </c:pt>
                <c:pt idx="285">
                  <c:v>3.6424940534817481E-4</c:v>
                </c:pt>
                <c:pt idx="286">
                  <c:v>3.7134605918036107E-4</c:v>
                </c:pt>
                <c:pt idx="287">
                  <c:v>3.8431109983531669E-4</c:v>
                </c:pt>
                <c:pt idx="288">
                  <c:v>4.1242476693974684E-4</c:v>
                </c:pt>
                <c:pt idx="289">
                  <c:v>4.2197795479076677E-4</c:v>
                </c:pt>
                <c:pt idx="290">
                  <c:v>4.2334269591234105E-4</c:v>
                </c:pt>
                <c:pt idx="291">
                  <c:v>4.364442106794541E-4</c:v>
                </c:pt>
                <c:pt idx="292">
                  <c:v>4.7793234077531213E-4</c:v>
                </c:pt>
                <c:pt idx="293">
                  <c:v>4.8857732152359152E-4</c:v>
                </c:pt>
                <c:pt idx="294">
                  <c:v>5.1764630741312368E-4</c:v>
                </c:pt>
                <c:pt idx="295">
                  <c:v>5.2010284143195736E-4</c:v>
                </c:pt>
                <c:pt idx="296">
                  <c:v>5.5217425778895284E-4</c:v>
                </c:pt>
                <c:pt idx="297">
                  <c:v>5.5886148928466683E-4</c:v>
                </c:pt>
                <c:pt idx="298">
                  <c:v>6.1372408237195285E-4</c:v>
                </c:pt>
                <c:pt idx="299">
                  <c:v>6.2177605498924102E-4</c:v>
                </c:pt>
                <c:pt idx="300">
                  <c:v>6.5043561854230092E-4</c:v>
                </c:pt>
                <c:pt idx="301">
                  <c:v>6.4497665405600381E-4</c:v>
                </c:pt>
                <c:pt idx="302">
                  <c:v>7.0106751415270662E-4</c:v>
                </c:pt>
                <c:pt idx="303">
                  <c:v>7.2495048378025645E-4</c:v>
                </c:pt>
                <c:pt idx="304">
                  <c:v>7.4924287574427864E-4</c:v>
                </c:pt>
                <c:pt idx="305">
                  <c:v>7.9073100584013667E-4</c:v>
                </c:pt>
                <c:pt idx="306">
                  <c:v>8.4723128827331184E-4</c:v>
                </c:pt>
                <c:pt idx="307">
                  <c:v>8.6702003453613884E-4</c:v>
                </c:pt>
                <c:pt idx="308">
                  <c:v>8.7930270463030733E-4</c:v>
                </c:pt>
                <c:pt idx="309">
                  <c:v>9.1014585397788603E-4</c:v>
                </c:pt>
                <c:pt idx="310">
                  <c:v>9.203814123896931E-4</c:v>
                </c:pt>
                <c:pt idx="311">
                  <c:v>9.8343245220642466E-4</c:v>
                </c:pt>
                <c:pt idx="312">
                  <c:v>9.9284916594528732E-4</c:v>
                </c:pt>
                <c:pt idx="313">
                  <c:v>9.897102613656665E-4</c:v>
                </c:pt>
                <c:pt idx="314">
                  <c:v>1.066135764173826E-3</c:v>
                </c:pt>
                <c:pt idx="315">
                  <c:v>1.0627239113698904E-3</c:v>
                </c:pt>
                <c:pt idx="316">
                  <c:v>1.0881080962311719E-3</c:v>
                </c:pt>
                <c:pt idx="317">
                  <c:v>1.0885175185676441E-3</c:v>
                </c:pt>
                <c:pt idx="318">
                  <c:v>1.1186782973544357E-3</c:v>
                </c:pt>
                <c:pt idx="319">
                  <c:v>1.1137652293167683E-3</c:v>
                </c:pt>
                <c:pt idx="320">
                  <c:v>1.160575849786766E-3</c:v>
                </c:pt>
                <c:pt idx="321">
                  <c:v>1.1476108091318105E-3</c:v>
                </c:pt>
                <c:pt idx="322">
                  <c:v>1.1330080791309657E-3</c:v>
                </c:pt>
                <c:pt idx="323">
                  <c:v>1.1901907321249278E-3</c:v>
                </c:pt>
                <c:pt idx="324">
                  <c:v>1.1803645960495931E-3</c:v>
                </c:pt>
                <c:pt idx="325">
                  <c:v>1.1611217462353957E-3</c:v>
                </c:pt>
                <c:pt idx="326">
                  <c:v>1.1581193157679324E-3</c:v>
                </c:pt>
                <c:pt idx="327">
                  <c:v>1.1375117248321608E-3</c:v>
                </c:pt>
                <c:pt idx="328">
                  <c:v>1.1705384599742582E-3</c:v>
                </c:pt>
                <c:pt idx="329">
                  <c:v>1.150340291374959E-3</c:v>
                </c:pt>
                <c:pt idx="330">
                  <c:v>1.1675360295067948E-3</c:v>
                </c:pt>
                <c:pt idx="331">
                  <c:v>1.1454272233372914E-3</c:v>
                </c:pt>
                <c:pt idx="332">
                  <c:v>1.1735408904417217E-3</c:v>
                </c:pt>
                <c:pt idx="333">
                  <c:v>1.1719032010958324E-3</c:v>
                </c:pt>
                <c:pt idx="334">
                  <c:v>1.1416059481968836E-3</c:v>
                </c:pt>
                <c:pt idx="335">
                  <c:v>1.1338269238039102E-3</c:v>
                </c:pt>
                <c:pt idx="336">
                  <c:v>1.1286409075419279E-3</c:v>
                </c:pt>
                <c:pt idx="337">
                  <c:v>1.0928846901566819E-3</c:v>
                </c:pt>
                <c:pt idx="338">
                  <c:v>1.0988895510916086E-3</c:v>
                </c:pt>
                <c:pt idx="339">
                  <c:v>1.0894728373527461E-3</c:v>
                </c:pt>
                <c:pt idx="340">
                  <c:v>1.0730959438938548E-3</c:v>
                </c:pt>
                <c:pt idx="341">
                  <c:v>1.0917928972594224E-3</c:v>
                </c:pt>
                <c:pt idx="342">
                  <c:v>1.0755524779126886E-3</c:v>
                </c:pt>
                <c:pt idx="343">
                  <c:v>1.0960235947363027E-3</c:v>
                </c:pt>
                <c:pt idx="344">
                  <c:v>1.0698205652020765E-3</c:v>
                </c:pt>
                <c:pt idx="345">
                  <c:v>1.0550813610890743E-3</c:v>
                </c:pt>
                <c:pt idx="346">
                  <c:v>1.0729594697816973E-3</c:v>
                </c:pt>
                <c:pt idx="347">
                  <c:v>1.0498953448270921E-3</c:v>
                </c:pt>
                <c:pt idx="348">
                  <c:v>1.071867676884438E-3</c:v>
                </c:pt>
                <c:pt idx="349">
                  <c:v>1.0313348655736818E-3</c:v>
                </c:pt>
                <c:pt idx="350">
                  <c:v>1.0433445874435355E-3</c:v>
                </c:pt>
                <c:pt idx="351">
                  <c:v>1.0216452036105046E-3</c:v>
                </c:pt>
                <c:pt idx="352">
                  <c:v>1.0197345660403006E-3</c:v>
                </c:pt>
                <c:pt idx="353">
                  <c:v>1.0115461193108549E-3</c:v>
                </c:pt>
                <c:pt idx="354">
                  <c:v>9.9667044108569516E-4</c:v>
                </c:pt>
                <c:pt idx="355">
                  <c:v>9.9216679538450007E-4</c:v>
                </c:pt>
                <c:pt idx="356">
                  <c:v>9.8111239229974837E-4</c:v>
                </c:pt>
                <c:pt idx="357">
                  <c:v>9.9926344921668644E-4</c:v>
                </c:pt>
                <c:pt idx="358">
                  <c:v>9.6678261052321858E-4</c:v>
                </c:pt>
                <c:pt idx="359">
                  <c:v>9.4685739014823409E-4</c:v>
                </c:pt>
                <c:pt idx="360">
                  <c:v>9.6255191304633826E-4</c:v>
                </c:pt>
                <c:pt idx="361">
                  <c:v>9.2720511799756448E-4</c:v>
                </c:pt>
                <c:pt idx="362">
                  <c:v>9.2966165201639815E-4</c:v>
                </c:pt>
                <c:pt idx="363">
                  <c:v>9.0209388136059776E-4</c:v>
                </c:pt>
                <c:pt idx="364">
                  <c:v>8.7343431780753796E-4</c:v>
                </c:pt>
                <c:pt idx="365">
                  <c:v>8.6224344061062888E-4</c:v>
                </c:pt>
                <c:pt idx="366">
                  <c:v>8.4286411668427414E-4</c:v>
                </c:pt>
                <c:pt idx="367">
                  <c:v>8.2826138668342937E-4</c:v>
                </c:pt>
                <c:pt idx="368">
                  <c:v>8.2607780088891046E-4</c:v>
                </c:pt>
                <c:pt idx="369">
                  <c:v>7.981006078966378E-4</c:v>
                </c:pt>
                <c:pt idx="370">
                  <c:v>8.1297628612179746E-4</c:v>
                </c:pt>
                <c:pt idx="371">
                  <c:v>7.8841094593346038E-4</c:v>
                </c:pt>
                <c:pt idx="372">
                  <c:v>7.4446628181876868E-4</c:v>
                </c:pt>
                <c:pt idx="373">
                  <c:v>7.441933335944538E-4</c:v>
                </c:pt>
                <c:pt idx="374">
                  <c:v>7.2358574265868217E-4</c:v>
                </c:pt>
                <c:pt idx="375">
                  <c:v>6.8578241359107471E-4</c:v>
                </c:pt>
                <c:pt idx="376">
                  <c:v>6.8660125826401923E-4</c:v>
                </c:pt>
                <c:pt idx="377">
                  <c:v>6.5589458302859802E-4</c:v>
                </c:pt>
                <c:pt idx="378">
                  <c:v>6.3010097583084416E-4</c:v>
                </c:pt>
                <c:pt idx="379">
                  <c:v>6.2109368442845388E-4</c:v>
                </c:pt>
                <c:pt idx="380">
                  <c:v>6.0894748844644289E-4</c:v>
                </c:pt>
                <c:pt idx="381">
                  <c:v>5.6991589236941853E-4</c:v>
                </c:pt>
                <c:pt idx="382">
                  <c:v>5.5667790349014804E-4</c:v>
                </c:pt>
                <c:pt idx="383">
                  <c:v>5.7059826293020567E-4</c:v>
                </c:pt>
                <c:pt idx="384">
                  <c:v>5.3634326077869128E-4</c:v>
                </c:pt>
                <c:pt idx="385">
                  <c:v>5.2255937545079103E-4</c:v>
                </c:pt>
                <c:pt idx="386">
                  <c:v>4.8789495096280438E-4</c:v>
                </c:pt>
                <c:pt idx="387">
                  <c:v>4.8202656414003502E-4</c:v>
                </c:pt>
                <c:pt idx="388">
                  <c:v>4.5664237927875342E-4</c:v>
                </c:pt>
                <c:pt idx="389">
                  <c:v>4.5759769806385543E-4</c:v>
                </c:pt>
                <c:pt idx="390">
                  <c:v>4.3603478834298184E-4</c:v>
                </c:pt>
                <c:pt idx="391">
                  <c:v>4.1297066338837654E-4</c:v>
                </c:pt>
                <c:pt idx="392">
                  <c:v>4.0027857095773574E-4</c:v>
                </c:pt>
                <c:pt idx="393">
                  <c:v>3.952290288079109E-4</c:v>
                </c:pt>
                <c:pt idx="394">
                  <c:v>3.7298374852625017E-4</c:v>
                </c:pt>
                <c:pt idx="395">
                  <c:v>3.6493177590896195E-4</c:v>
                </c:pt>
                <c:pt idx="396">
                  <c:v>3.4432418497319032E-4</c:v>
                </c:pt>
                <c:pt idx="397">
                  <c:v>3.3599926413158723E-4</c:v>
                </c:pt>
                <c:pt idx="398">
                  <c:v>3.0829501936362939E-4</c:v>
                </c:pt>
                <c:pt idx="399">
                  <c:v>2.9423818581141432E-4</c:v>
                </c:pt>
                <c:pt idx="400">
                  <c:v>2.9369228936278462E-4</c:v>
                </c:pt>
                <c:pt idx="401">
                  <c:v>2.7786129235252301E-4</c:v>
                </c:pt>
                <c:pt idx="402">
                  <c:v>2.7376706898780018E-4</c:v>
                </c:pt>
                <c:pt idx="403">
                  <c:v>2.5916433898695541E-4</c:v>
                </c:pt>
                <c:pt idx="404">
                  <c:v>2.5984670954774255E-4</c:v>
                </c:pt>
                <c:pt idx="405">
                  <c:v>2.3596373992019267E-4</c:v>
                </c:pt>
                <c:pt idx="406">
                  <c:v>2.3227893889194213E-4</c:v>
                </c:pt>
                <c:pt idx="407">
                  <c:v>2.1740326066678248E-4</c:v>
                </c:pt>
                <c:pt idx="408">
                  <c:v>2.0716770225497541E-4</c:v>
                </c:pt>
                <c:pt idx="409">
                  <c:v>1.9966162608631686E-4</c:v>
                </c:pt>
                <c:pt idx="410">
                  <c:v>1.8833427477725037E-4</c:v>
                </c:pt>
                <c:pt idx="411">
                  <c:v>1.9051786057176922E-4</c:v>
                </c:pt>
                <c:pt idx="412">
                  <c:v>1.8615068898273152E-4</c:v>
                </c:pt>
                <c:pt idx="413">
                  <c:v>1.7809871636544327E-4</c:v>
                </c:pt>
                <c:pt idx="414">
                  <c:v>1.6513367571048765E-4</c:v>
                </c:pt>
                <c:pt idx="415">
                  <c:v>1.6308656402812621E-4</c:v>
                </c:pt>
                <c:pt idx="416">
                  <c:v>1.7072911430894219E-4</c:v>
                </c:pt>
                <c:pt idx="417">
                  <c:v>1.5039447159748544E-4</c:v>
                </c:pt>
                <c:pt idx="418">
                  <c:v>1.453449294476606E-4</c:v>
                </c:pt>
                <c:pt idx="419">
                  <c:v>1.5012152337317059E-4</c:v>
                </c:pt>
                <c:pt idx="420">
                  <c:v>1.5053094570964288E-4</c:v>
                </c:pt>
                <c:pt idx="421">
                  <c:v>1.4152365430725262E-4</c:v>
                </c:pt>
                <c:pt idx="422">
                  <c:v>1.2419144206325929E-4</c:v>
                </c:pt>
                <c:pt idx="423">
                  <c:v>1.2569265729699101E-4</c:v>
                </c:pt>
                <c:pt idx="424">
                  <c:v>1.3115162178328811E-4</c:v>
                </c:pt>
                <c:pt idx="425">
                  <c:v>1.2446439028757414E-4</c:v>
                </c:pt>
                <c:pt idx="426">
                  <c:v>1.1641241767028591E-4</c:v>
                </c:pt>
                <c:pt idx="427">
                  <c:v>1.1245466841772051E-4</c:v>
                </c:pt>
                <c:pt idx="428">
                  <c:v>1.1068050495967395E-4</c:v>
                </c:pt>
                <c:pt idx="429">
                  <c:v>1.143653059879245E-4</c:v>
                </c:pt>
                <c:pt idx="430">
                  <c:v>1.0726865215573826E-4</c:v>
                </c:pt>
                <c:pt idx="431">
                  <c:v>1.0590391103416398E-4</c:v>
                </c:pt>
                <c:pt idx="432">
                  <c:v>1.0153673944512629E-4</c:v>
                </c:pt>
                <c:pt idx="433">
                  <c:v>9.7851938416875737E-5</c:v>
                </c:pt>
                <c:pt idx="434">
                  <c:v>1.1668536589460078E-4</c:v>
                </c:pt>
                <c:pt idx="435">
                  <c:v>1.0180968766944114E-4</c:v>
                </c:pt>
                <c:pt idx="436">
                  <c:v>9.8670783089820299E-5</c:v>
                </c:pt>
                <c:pt idx="437">
                  <c:v>9.8670783089820299E-5</c:v>
                </c:pt>
                <c:pt idx="438">
                  <c:v>9.4440085612940033E-5</c:v>
                </c:pt>
                <c:pt idx="439">
                  <c:v>9.7715464304718312E-5</c:v>
                </c:pt>
                <c:pt idx="440">
                  <c:v>9.8943731314135163E-5</c:v>
                </c:pt>
                <c:pt idx="441">
                  <c:v>1.1081697907183137E-4</c:v>
                </c:pt>
                <c:pt idx="442">
                  <c:v>9.7851938416875737E-5</c:v>
                </c:pt>
                <c:pt idx="443">
                  <c:v>9.1301181033319194E-5</c:v>
                </c:pt>
                <c:pt idx="444">
                  <c:v>1.0058142066002429E-4</c:v>
                </c:pt>
                <c:pt idx="445">
                  <c:v>9.8807257201977724E-5</c:v>
                </c:pt>
                <c:pt idx="446">
                  <c:v>1.0221911000591343E-4</c:v>
                </c:pt>
                <c:pt idx="447">
                  <c:v>9.9353153650607437E-5</c:v>
                </c:pt>
                <c:pt idx="448">
                  <c:v>1.0099084299649658E-4</c:v>
                </c:pt>
                <c:pt idx="449">
                  <c:v>1.0208263589375599E-4</c:v>
                </c:pt>
                <c:pt idx="450">
                  <c:v>1.0412974757611742E-4</c:v>
                </c:pt>
                <c:pt idx="451">
                  <c:v>9.8807257201977724E-5</c:v>
                </c:pt>
                <c:pt idx="452">
                  <c:v>1.0685922981926597E-4</c:v>
                </c:pt>
                <c:pt idx="453">
                  <c:v>1.0890634150162738E-4</c:v>
                </c:pt>
                <c:pt idx="454">
                  <c:v>1.0426622168827484E-4</c:v>
                </c:pt>
                <c:pt idx="455">
                  <c:v>1.0303795467885799E-4</c:v>
                </c:pt>
                <c:pt idx="456">
                  <c:v>1.1463825421223935E-4</c:v>
                </c:pt>
                <c:pt idx="457">
                  <c:v>1.0713217804358082E-4</c:v>
                </c:pt>
                <c:pt idx="458">
                  <c:v>1.0522154047337683E-4</c:v>
                </c:pt>
                <c:pt idx="459">
                  <c:v>1.0590391103416398E-4</c:v>
                </c:pt>
                <c:pt idx="460">
                  <c:v>1.0672275570710854E-4</c:v>
                </c:pt>
                <c:pt idx="461">
                  <c:v>1.1313703897850765E-4</c:v>
                </c:pt>
                <c:pt idx="462">
                  <c:v>1.0767807449221053E-4</c:v>
                </c:pt>
                <c:pt idx="463">
                  <c:v>1.1654889178244334E-4</c:v>
                </c:pt>
                <c:pt idx="464">
                  <c:v>1.1395588365145221E-4</c:v>
                </c:pt>
                <c:pt idx="465">
                  <c:v>1.158665212216562E-4</c:v>
                </c:pt>
                <c:pt idx="466">
                  <c:v>1.1491120243655421E-4</c:v>
                </c:pt>
                <c:pt idx="467">
                  <c:v>1.0876986738946996E-4</c:v>
                </c:pt>
                <c:pt idx="468">
                  <c:v>1.0604038514632141E-4</c:v>
                </c:pt>
                <c:pt idx="469">
                  <c:v>1.0740512626789568E-4</c:v>
                </c:pt>
                <c:pt idx="470">
                  <c:v>1.0904281561378481E-4</c:v>
                </c:pt>
                <c:pt idx="471">
                  <c:v>1.1149934963261851E-4</c:v>
                </c:pt>
                <c:pt idx="472">
                  <c:v>1.1641241767028591E-4</c:v>
                </c:pt>
                <c:pt idx="473">
                  <c:v>1.2009721869853647E-4</c:v>
                </c:pt>
                <c:pt idx="474">
                  <c:v>1.2473733851188902E-4</c:v>
                </c:pt>
                <c:pt idx="475">
                  <c:v>1.2555618318483357E-4</c:v>
                </c:pt>
                <c:pt idx="476">
                  <c:v>1.1805010701617505E-4</c:v>
                </c:pt>
                <c:pt idx="477">
                  <c:v>1.2883156187661185E-4</c:v>
                </c:pt>
                <c:pt idx="478">
                  <c:v>1.2378201972678701E-4</c:v>
                </c:pt>
                <c:pt idx="479">
                  <c:v>1.2309964916599987E-4</c:v>
                </c:pt>
                <c:pt idx="480">
                  <c:v>1.2405496795110188E-4</c:v>
                </c:pt>
                <c:pt idx="481">
                  <c:v>1.2460086439973158E-4</c:v>
                </c:pt>
                <c:pt idx="482">
                  <c:v>1.2582913140914845E-4</c:v>
                </c:pt>
                <c:pt idx="483">
                  <c:v>1.2596560552130586E-4</c:v>
                </c:pt>
                <c:pt idx="484">
                  <c:v>1.2883156187661185E-4</c:v>
                </c:pt>
                <c:pt idx="485">
                  <c:v>1.1750421056754534E-4</c:v>
                </c:pt>
                <c:pt idx="486">
                  <c:v>1.2269022682952761E-4</c:v>
                </c:pt>
                <c:pt idx="487">
                  <c:v>1.2801271720366727E-4</c:v>
                </c:pt>
                <c:pt idx="488">
                  <c:v>1.2241727860521273E-4</c:v>
                </c:pt>
                <c:pt idx="489">
                  <c:v>1.2037016692285132E-4</c:v>
                </c:pt>
                <c:pt idx="490">
                  <c:v>1.1573004710949877E-4</c:v>
                </c:pt>
                <c:pt idx="491">
                  <c:v>1.2528323496051872E-4</c:v>
                </c:pt>
                <c:pt idx="492">
                  <c:v>1.1613946944597106E-4</c:v>
                </c:pt>
                <c:pt idx="493">
                  <c:v>1.2296317505384246E-4</c:v>
                </c:pt>
                <c:pt idx="494">
                  <c:v>1.2460086439973158E-4</c:v>
                </c:pt>
                <c:pt idx="495">
                  <c:v>1.2050664103500875E-4</c:v>
                </c:pt>
                <c:pt idx="496">
                  <c:v>1.3019630299818612E-4</c:v>
                </c:pt>
                <c:pt idx="497">
                  <c:v>1.2364554561462959E-4</c:v>
                </c:pt>
                <c:pt idx="498">
                  <c:v>1.2105253748363845E-4</c:v>
                </c:pt>
                <c:pt idx="499">
                  <c:v>1.2064311514716618E-4</c:v>
                </c:pt>
                <c:pt idx="500">
                  <c:v>1.217349080444256E-4</c:v>
                </c:pt>
                <c:pt idx="501">
                  <c:v>1.1818658112833248E-4</c:v>
                </c:pt>
                <c:pt idx="502">
                  <c:v>1.2951393243739899E-4</c:v>
                </c:pt>
                <c:pt idx="503">
                  <c:v>1.207795892593236E-4</c:v>
                </c:pt>
                <c:pt idx="504">
                  <c:v>1.3251636290486239E-4</c:v>
                </c:pt>
                <c:pt idx="505">
                  <c:v>1.2200785626874045E-4</c:v>
                </c:pt>
                <c:pt idx="506">
                  <c:v>1.1641241767028591E-4</c:v>
                </c:pt>
                <c:pt idx="507">
                  <c:v>1.3388110402643666E-4</c:v>
                </c:pt>
                <c:pt idx="508">
                  <c:v>1.2705739841856528E-4</c:v>
                </c:pt>
                <c:pt idx="509">
                  <c:v>1.1914189991343446E-4</c:v>
                </c:pt>
                <c:pt idx="510">
                  <c:v>1.2241727860521273E-4</c:v>
                </c:pt>
                <c:pt idx="511">
                  <c:v>1.2391849383894444E-4</c:v>
                </c:pt>
                <c:pt idx="512">
                  <c:v>1.2023369281069389E-4</c:v>
                </c:pt>
                <c:pt idx="513">
                  <c:v>1.2965040654955642E-4</c:v>
                </c:pt>
                <c:pt idx="514">
                  <c:v>1.2773976897935242E-4</c:v>
                </c:pt>
                <c:pt idx="515">
                  <c:v>1.3142457000760296E-4</c:v>
                </c:pt>
                <c:pt idx="516">
                  <c:v>1.321069405683901E-4</c:v>
                </c:pt>
                <c:pt idx="517">
                  <c:v>1.2541970907267616E-4</c:v>
                </c:pt>
                <c:pt idx="518">
                  <c:v>1.2487381262404643E-4</c:v>
                </c:pt>
                <c:pt idx="519">
                  <c:v>1.2555618318483357E-4</c:v>
                </c:pt>
                <c:pt idx="520">
                  <c:v>1.2514676084836128E-4</c:v>
                </c:pt>
                <c:pt idx="521">
                  <c:v>1.2883156187661185E-4</c:v>
                </c:pt>
                <c:pt idx="522">
                  <c:v>1.2678445019425043E-4</c:v>
                </c:pt>
                <c:pt idx="523">
                  <c:v>1.2992335477387127E-4</c:v>
                </c:pt>
                <c:pt idx="524">
                  <c:v>1.3388110402643666E-4</c:v>
                </c:pt>
                <c:pt idx="525">
                  <c:v>1.2187138215658303E-4</c:v>
                </c:pt>
                <c:pt idx="526">
                  <c:v>1.2487381262404643E-4</c:v>
                </c:pt>
                <c:pt idx="527">
                  <c:v>1.2241727860521273E-4</c:v>
                </c:pt>
                <c:pt idx="528">
                  <c:v>1.2937745832524155E-4</c:v>
                </c:pt>
                <c:pt idx="529">
                  <c:v>1.2528323496051872E-4</c:v>
                </c:pt>
                <c:pt idx="530">
                  <c:v>1.315610441197604E-4</c:v>
                </c:pt>
                <c:pt idx="531">
                  <c:v>1.3415405225075154E-4</c:v>
                </c:pt>
                <c:pt idx="532">
                  <c:v>1.1695831411891563E-4</c:v>
                </c:pt>
                <c:pt idx="533">
                  <c:v>1.2501028673620387E-4</c:v>
                </c:pt>
                <c:pt idx="534">
                  <c:v>1.2487381262404643E-4</c:v>
                </c:pt>
                <c:pt idx="535">
                  <c:v>1.2965040654955642E-4</c:v>
                </c:pt>
                <c:pt idx="536">
                  <c:v>1.2814919131582471E-4</c:v>
                </c:pt>
                <c:pt idx="537">
                  <c:v>1.2023369281069389E-4</c:v>
                </c:pt>
                <c:pt idx="538">
                  <c:v>1.2200785626874045E-4</c:v>
                </c:pt>
                <c:pt idx="539">
                  <c:v>1.2719387253072272E-4</c:v>
                </c:pt>
                <c:pt idx="540">
                  <c:v>1.2296317505384246E-4</c:v>
                </c:pt>
                <c:pt idx="541">
                  <c:v>1.1845952935264733E-4</c:v>
                </c:pt>
                <c:pt idx="542">
                  <c:v>1.1859600346480477E-4</c:v>
                </c:pt>
                <c:pt idx="543">
                  <c:v>1.2528323496051872E-4</c:v>
                </c:pt>
                <c:pt idx="544">
                  <c:v>1.1968779636206418E-4</c:v>
                </c:pt>
                <c:pt idx="545">
                  <c:v>1.2337259739031474E-4</c:v>
                </c:pt>
                <c:pt idx="546">
                  <c:v>1.2569265729699101E-4</c:v>
                </c:pt>
                <c:pt idx="547">
                  <c:v>1.158665212216562E-4</c:v>
                </c:pt>
                <c:pt idx="548">
                  <c:v>1.183230552404899E-4</c:v>
                </c:pt>
                <c:pt idx="549">
                  <c:v>1.1627594355812849E-4</c:v>
                </c:pt>
                <c:pt idx="550">
                  <c:v>1.0808749682868282E-4</c:v>
                </c:pt>
                <c:pt idx="551">
                  <c:v>1.0863339327731253E-4</c:v>
                </c:pt>
                <c:pt idx="552">
                  <c:v>1.0986166028672938E-4</c:v>
                </c:pt>
                <c:pt idx="553">
                  <c:v>1.1068050495967395E-4</c:v>
                </c:pt>
                <c:pt idx="554">
                  <c:v>1.0986166028672938E-4</c:v>
                </c:pt>
                <c:pt idx="555">
                  <c:v>1.158665212216562E-4</c:v>
                </c:pt>
                <c:pt idx="556">
                  <c:v>1.0685922981926597E-4</c:v>
                </c:pt>
                <c:pt idx="557">
                  <c:v>1.050850663612194E-4</c:v>
                </c:pt>
                <c:pt idx="558">
                  <c:v>1.0153673944512629E-4</c:v>
                </c:pt>
                <c:pt idx="559">
                  <c:v>1.0426622168827484E-4</c:v>
                </c:pt>
                <c:pt idx="560">
                  <c:v>1.0740512626789568E-4</c:v>
                </c:pt>
                <c:pt idx="561">
                  <c:v>9.7988412529033162E-5</c:v>
                </c:pt>
                <c:pt idx="562">
                  <c:v>1.0481211813690455E-4</c:v>
                </c:pt>
                <c:pt idx="563">
                  <c:v>1.0140026533296885E-4</c:v>
                </c:pt>
                <c:pt idx="564">
                  <c:v>1.0494859224906198E-4</c:v>
                </c:pt>
                <c:pt idx="565">
                  <c:v>9.8943731314135163E-5</c:v>
                </c:pt>
                <c:pt idx="566">
                  <c:v>9.839783486550545E-5</c:v>
                </c:pt>
                <c:pt idx="567">
                  <c:v>9.5804826734514323E-5</c:v>
                </c:pt>
                <c:pt idx="568">
                  <c:v>9.3211818603523182E-5</c:v>
                </c:pt>
                <c:pt idx="569">
                  <c:v>9.0891758696846919E-5</c:v>
                </c:pt>
                <c:pt idx="570">
                  <c:v>9.1574129257634057E-5</c:v>
                </c:pt>
                <c:pt idx="571">
                  <c:v>9.0618810472532056E-5</c:v>
                </c:pt>
                <c:pt idx="572">
                  <c:v>8.8162276453698354E-5</c:v>
                </c:pt>
                <c:pt idx="573">
                  <c:v>8.584221654702209E-5</c:v>
                </c:pt>
                <c:pt idx="574">
                  <c:v>8.7343431780753791E-5</c:v>
                </c:pt>
                <c:pt idx="575">
                  <c:v>8.2839786079558675E-5</c:v>
                </c:pt>
                <c:pt idx="576">
                  <c:v>8.2020941406614112E-5</c:v>
                </c:pt>
                <c:pt idx="577">
                  <c:v>7.2604227667751593E-5</c:v>
                </c:pt>
                <c:pt idx="578">
                  <c:v>7.9291459163465547E-5</c:v>
                </c:pt>
                <c:pt idx="579">
                  <c:v>7.042064187323274E-5</c:v>
                </c:pt>
                <c:pt idx="580">
                  <c:v>7.1921857106964455E-5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249-48CA-B65C-2FE083D826C4}"/>
            </c:ext>
          </c:extLst>
        </c:ser>
        <c:ser>
          <c:idx val="9"/>
          <c:order val="9"/>
          <c:tx>
            <c:strRef>
              <c:f>'HI14-16'!$R$2</c:f>
              <c:strCache>
                <c:ptCount val="1"/>
                <c:pt idx="0">
                  <c:v>HI011 </c:v>
                </c:pt>
              </c:strCache>
            </c:strRef>
          </c:tx>
          <c:spPr>
            <a:ln w="158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HI14-16'!$R$3:$R$684</c:f>
              <c:numCache>
                <c:formatCode>0.0000%</c:formatCode>
                <c:ptCount val="682"/>
                <c:pt idx="0">
                  <c:v>4.4105176536359718E-6</c:v>
                </c:pt>
                <c:pt idx="1">
                  <c:v>0</c:v>
                </c:pt>
                <c:pt idx="2">
                  <c:v>2.5875036901331036E-5</c:v>
                </c:pt>
                <c:pt idx="3">
                  <c:v>7.6448972663023513E-6</c:v>
                </c:pt>
                <c:pt idx="4">
                  <c:v>9.4091043277567396E-6</c:v>
                </c:pt>
                <c:pt idx="5">
                  <c:v>7.6448972663023513E-6</c:v>
                </c:pt>
                <c:pt idx="6">
                  <c:v>8.919046810686077E-6</c:v>
                </c:pt>
                <c:pt idx="7">
                  <c:v>5.4886441911914322E-6</c:v>
                </c:pt>
                <c:pt idx="8">
                  <c:v>6.5667707287468917E-6</c:v>
                </c:pt>
                <c:pt idx="9">
                  <c:v>1.0683253872140465E-5</c:v>
                </c:pt>
                <c:pt idx="10">
                  <c:v>1.2251437926766588E-5</c:v>
                </c:pt>
                <c:pt idx="11">
                  <c:v>6.2727362185044936E-6</c:v>
                </c:pt>
                <c:pt idx="12">
                  <c:v>7.3508627560599532E-6</c:v>
                </c:pt>
                <c:pt idx="13">
                  <c:v>5.2926211843631659E-6</c:v>
                </c:pt>
                <c:pt idx="14">
                  <c:v>6.174724715090361E-6</c:v>
                </c:pt>
                <c:pt idx="15">
                  <c:v>5.7826787014338302E-6</c:v>
                </c:pt>
                <c:pt idx="16">
                  <c:v>4.3125061502218391E-6</c:v>
                </c:pt>
                <c:pt idx="17">
                  <c:v>5.2926211843631659E-6</c:v>
                </c:pt>
                <c:pt idx="18">
                  <c:v>7.1548397492316878E-6</c:v>
                </c:pt>
                <c:pt idx="19">
                  <c:v>7.9389317765447502E-6</c:v>
                </c:pt>
                <c:pt idx="20">
                  <c:v>1.6171898063331896E-5</c:v>
                </c:pt>
                <c:pt idx="21">
                  <c:v>8.4289892936154128E-6</c:v>
                </c:pt>
                <c:pt idx="22">
                  <c:v>6.8608052389892898E-6</c:v>
                </c:pt>
                <c:pt idx="23">
                  <c:v>4.018471639979441E-6</c:v>
                </c:pt>
                <c:pt idx="24">
                  <c:v>4.018471639979441E-6</c:v>
                </c:pt>
                <c:pt idx="25">
                  <c:v>3.8224486331511756E-6</c:v>
                </c:pt>
                <c:pt idx="26">
                  <c:v>4.018471639979441E-6</c:v>
                </c:pt>
                <c:pt idx="27">
                  <c:v>6.2727362185044936E-6</c:v>
                </c:pt>
                <c:pt idx="28">
                  <c:v>1.5191783029190571E-5</c:v>
                </c:pt>
                <c:pt idx="29">
                  <c:v>7.5468857628882186E-6</c:v>
                </c:pt>
                <c:pt idx="30">
                  <c:v>5.0377912754864213E-5</c:v>
                </c:pt>
                <c:pt idx="31">
                  <c:v>5.9100936558722021E-5</c:v>
                </c:pt>
                <c:pt idx="32">
                  <c:v>7.3312604553771267E-5</c:v>
                </c:pt>
                <c:pt idx="33">
                  <c:v>8.9092456603446628E-5</c:v>
                </c:pt>
                <c:pt idx="34">
                  <c:v>1.0751861924530358E-4</c:v>
                </c:pt>
                <c:pt idx="35">
                  <c:v>1.2819904646568558E-4</c:v>
                </c:pt>
                <c:pt idx="36">
                  <c:v>1.4544907106657295E-4</c:v>
                </c:pt>
                <c:pt idx="37">
                  <c:v>1.816153158263879E-4</c:v>
                </c:pt>
                <c:pt idx="38">
                  <c:v>1.9955142095117419E-4</c:v>
                </c:pt>
                <c:pt idx="39">
                  <c:v>2.2630856138323242E-4</c:v>
                </c:pt>
                <c:pt idx="40">
                  <c:v>2.3738386126902943E-4</c:v>
                </c:pt>
                <c:pt idx="41">
                  <c:v>2.5120348325042213E-4</c:v>
                </c:pt>
                <c:pt idx="42">
                  <c:v>2.4953728769238189E-4</c:v>
                </c:pt>
                <c:pt idx="43">
                  <c:v>2.7707852015175315E-4</c:v>
                </c:pt>
                <c:pt idx="44">
                  <c:v>2.8874188905803495E-4</c:v>
                </c:pt>
                <c:pt idx="45">
                  <c:v>3.2451608780419339E-4</c:v>
                </c:pt>
                <c:pt idx="46">
                  <c:v>3.4000190534362639E-4</c:v>
                </c:pt>
                <c:pt idx="47">
                  <c:v>3.9410425522822765E-4</c:v>
                </c:pt>
                <c:pt idx="48">
                  <c:v>4.0410142857646915E-4</c:v>
                </c:pt>
                <c:pt idx="49">
                  <c:v>4.7515976855171539E-4</c:v>
                </c:pt>
                <c:pt idx="50">
                  <c:v>4.9417400021405707E-4</c:v>
                </c:pt>
                <c:pt idx="51">
                  <c:v>4.6790691729906958E-4</c:v>
                </c:pt>
                <c:pt idx="52">
                  <c:v>4.4948075465721263E-4</c:v>
                </c:pt>
                <c:pt idx="53">
                  <c:v>4.4399211046602119E-4</c:v>
                </c:pt>
                <c:pt idx="54">
                  <c:v>5.1906892208124689E-4</c:v>
                </c:pt>
                <c:pt idx="55">
                  <c:v>5.1661863449589348E-4</c:v>
                </c:pt>
                <c:pt idx="56">
                  <c:v>5.3102632549777097E-4</c:v>
                </c:pt>
                <c:pt idx="57">
                  <c:v>5.9522386023402798E-4</c:v>
                </c:pt>
                <c:pt idx="58">
                  <c:v>6.644199816444056E-4</c:v>
                </c:pt>
                <c:pt idx="59">
                  <c:v>7.0842714667735123E-4</c:v>
                </c:pt>
                <c:pt idx="60">
                  <c:v>7.4449537993375207E-4</c:v>
                </c:pt>
                <c:pt idx="61">
                  <c:v>7.2293284918264285E-4</c:v>
                </c:pt>
                <c:pt idx="62">
                  <c:v>7.034285600032305E-4</c:v>
                </c:pt>
                <c:pt idx="63">
                  <c:v>6.7667141957117218E-4</c:v>
                </c:pt>
                <c:pt idx="64">
                  <c:v>6.9294132913791829E-4</c:v>
                </c:pt>
                <c:pt idx="65">
                  <c:v>7.0421265203054356E-4</c:v>
                </c:pt>
                <c:pt idx="66">
                  <c:v>7.0284049098274571E-4</c:v>
                </c:pt>
                <c:pt idx="67">
                  <c:v>7.3087178095918763E-4</c:v>
                </c:pt>
                <c:pt idx="68">
                  <c:v>7.8448407332671818E-4</c:v>
                </c:pt>
                <c:pt idx="69">
                  <c:v>8.6661771318776142E-4</c:v>
                </c:pt>
                <c:pt idx="70">
                  <c:v>9.0347003847147532E-4</c:v>
                </c:pt>
                <c:pt idx="71">
                  <c:v>8.4652535498786418E-4</c:v>
                </c:pt>
                <c:pt idx="72">
                  <c:v>8.0242017845150453E-4</c:v>
                </c:pt>
                <c:pt idx="73">
                  <c:v>7.9075680954522273E-4</c:v>
                </c:pt>
                <c:pt idx="74">
                  <c:v>8.1731792697045268E-4</c:v>
                </c:pt>
                <c:pt idx="75">
                  <c:v>8.2114037560360382E-4</c:v>
                </c:pt>
                <c:pt idx="76">
                  <c:v>8.1947418004556358E-4</c:v>
                </c:pt>
                <c:pt idx="77">
                  <c:v>8.6073702298291341E-4</c:v>
                </c:pt>
                <c:pt idx="78">
                  <c:v>9.4404680088492623E-4</c:v>
                </c:pt>
                <c:pt idx="79">
                  <c:v>1.0784205720657022E-3</c:v>
                </c:pt>
                <c:pt idx="80">
                  <c:v>1.1641806375530684E-3</c:v>
                </c:pt>
                <c:pt idx="81">
                  <c:v>1.1427161183053733E-3</c:v>
                </c:pt>
                <c:pt idx="82">
                  <c:v>9.9883523129342647E-4</c:v>
                </c:pt>
                <c:pt idx="83">
                  <c:v>8.7338050692333663E-4</c:v>
                </c:pt>
                <c:pt idx="84">
                  <c:v>8.6328532207168094E-4</c:v>
                </c:pt>
                <c:pt idx="85">
                  <c:v>8.5995293095560035E-4</c:v>
                </c:pt>
                <c:pt idx="86">
                  <c:v>8.6789186273214514E-4</c:v>
                </c:pt>
                <c:pt idx="87">
                  <c:v>9.0023565885880897E-4</c:v>
                </c:pt>
                <c:pt idx="88">
                  <c:v>9.4630106546345126E-4</c:v>
                </c:pt>
                <c:pt idx="89">
                  <c:v>1.0828310897193381E-3</c:v>
                </c:pt>
                <c:pt idx="90">
                  <c:v>1.2296523218337089E-3</c:v>
                </c:pt>
                <c:pt idx="91">
                  <c:v>1.3240373996215187E-3</c:v>
                </c:pt>
                <c:pt idx="92">
                  <c:v>1.2844407522422093E-3</c:v>
                </c:pt>
                <c:pt idx="93">
                  <c:v>1.1055697585114169E-3</c:v>
                </c:pt>
                <c:pt idx="94">
                  <c:v>9.6502126261555066E-4</c:v>
                </c:pt>
                <c:pt idx="95">
                  <c:v>9.1376124632995927E-4</c:v>
                </c:pt>
                <c:pt idx="96">
                  <c:v>9.2209222412016059E-4</c:v>
                </c:pt>
                <c:pt idx="97">
                  <c:v>9.2307233915430191E-4</c:v>
                </c:pt>
                <c:pt idx="98">
                  <c:v>9.7178405635112586E-4</c:v>
                </c:pt>
                <c:pt idx="99">
                  <c:v>1.1148808513357597E-3</c:v>
                </c:pt>
                <c:pt idx="100">
                  <c:v>1.242197794270718E-3</c:v>
                </c:pt>
                <c:pt idx="101">
                  <c:v>1.3335445154526897E-3</c:v>
                </c:pt>
                <c:pt idx="102">
                  <c:v>1.2482745074823942E-3</c:v>
                </c:pt>
                <c:pt idx="103">
                  <c:v>1.2066196185313877E-3</c:v>
                </c:pt>
                <c:pt idx="104">
                  <c:v>1.1267402432488696E-3</c:v>
                </c:pt>
                <c:pt idx="105">
                  <c:v>1.0653850421116226E-3</c:v>
                </c:pt>
                <c:pt idx="106">
                  <c:v>1.0523495121575429E-3</c:v>
                </c:pt>
                <c:pt idx="107">
                  <c:v>1.0990029877826701E-3</c:v>
                </c:pt>
                <c:pt idx="108">
                  <c:v>1.1959363646592473E-3</c:v>
                </c:pt>
                <c:pt idx="109">
                  <c:v>1.3504024940399204E-3</c:v>
                </c:pt>
                <c:pt idx="110">
                  <c:v>1.606310529454221E-3</c:v>
                </c:pt>
                <c:pt idx="111">
                  <c:v>1.7801829365108924E-3</c:v>
                </c:pt>
                <c:pt idx="112">
                  <c:v>1.8259543086052924E-3</c:v>
                </c:pt>
                <c:pt idx="113">
                  <c:v>1.5613232493871341E-3</c:v>
                </c:pt>
                <c:pt idx="114">
                  <c:v>1.4060730279791479E-3</c:v>
                </c:pt>
                <c:pt idx="115">
                  <c:v>1.3726511053149286E-3</c:v>
                </c:pt>
                <c:pt idx="116">
                  <c:v>1.4500801930120934E-3</c:v>
                </c:pt>
                <c:pt idx="117">
                  <c:v>1.475661195403182E-3</c:v>
                </c:pt>
                <c:pt idx="118">
                  <c:v>1.5627934219383461E-3</c:v>
                </c:pt>
                <c:pt idx="119">
                  <c:v>1.7945906275127698E-3</c:v>
                </c:pt>
                <c:pt idx="120">
                  <c:v>2.2240770354734997E-3</c:v>
                </c:pt>
                <c:pt idx="121">
                  <c:v>2.8478222432010399E-3</c:v>
                </c:pt>
                <c:pt idx="122">
                  <c:v>3.1924306892051305E-3</c:v>
                </c:pt>
                <c:pt idx="123">
                  <c:v>3.0191463511689441E-3</c:v>
                </c:pt>
                <c:pt idx="124">
                  <c:v>2.4281369855817239E-3</c:v>
                </c:pt>
                <c:pt idx="125">
                  <c:v>1.984340898122531E-3</c:v>
                </c:pt>
                <c:pt idx="126">
                  <c:v>1.83751966600816E-3</c:v>
                </c:pt>
                <c:pt idx="127">
                  <c:v>1.8993649246624778E-3</c:v>
                </c:pt>
                <c:pt idx="128">
                  <c:v>2.0370710869593344E-3</c:v>
                </c:pt>
                <c:pt idx="129">
                  <c:v>2.2784734198683433E-3</c:v>
                </c:pt>
                <c:pt idx="130">
                  <c:v>2.6736558016341263E-3</c:v>
                </c:pt>
                <c:pt idx="131">
                  <c:v>3.2788768352163956E-3</c:v>
                </c:pt>
                <c:pt idx="132">
                  <c:v>4.2277261997686142E-3</c:v>
                </c:pt>
                <c:pt idx="133">
                  <c:v>5.1040470517943748E-3</c:v>
                </c:pt>
                <c:pt idx="134">
                  <c:v>5.2852703216071063E-3</c:v>
                </c:pt>
                <c:pt idx="135">
                  <c:v>4.5584170122878985E-3</c:v>
                </c:pt>
                <c:pt idx="136">
                  <c:v>3.9681917387279914E-3</c:v>
                </c:pt>
                <c:pt idx="137">
                  <c:v>3.9885781314381308E-3</c:v>
                </c:pt>
                <c:pt idx="138">
                  <c:v>4.5387167001016571E-3</c:v>
                </c:pt>
                <c:pt idx="139">
                  <c:v>5.608022202349845E-3</c:v>
                </c:pt>
                <c:pt idx="140">
                  <c:v>6.885700160856479E-3</c:v>
                </c:pt>
                <c:pt idx="141">
                  <c:v>7.7697639216519569E-3</c:v>
                </c:pt>
                <c:pt idx="142">
                  <c:v>8.0839888015976653E-3</c:v>
                </c:pt>
                <c:pt idx="143">
                  <c:v>7.9220737979575195E-3</c:v>
                </c:pt>
                <c:pt idx="144">
                  <c:v>7.965590905473394E-3</c:v>
                </c:pt>
                <c:pt idx="145">
                  <c:v>8.0438040851978712E-3</c:v>
                </c:pt>
                <c:pt idx="146">
                  <c:v>7.907372072445398E-3</c:v>
                </c:pt>
                <c:pt idx="147">
                  <c:v>7.8573862057041907E-3</c:v>
                </c:pt>
                <c:pt idx="148">
                  <c:v>8.0467444303002952E-3</c:v>
                </c:pt>
                <c:pt idx="149">
                  <c:v>8.571203985069319E-3</c:v>
                </c:pt>
                <c:pt idx="150">
                  <c:v>9.1846579849383762E-3</c:v>
                </c:pt>
                <c:pt idx="151">
                  <c:v>1.0035691869083291E-2</c:v>
                </c:pt>
                <c:pt idx="152">
                  <c:v>1.0722066427492462E-2</c:v>
                </c:pt>
                <c:pt idx="153">
                  <c:v>1.0639540741617761E-2</c:v>
                </c:pt>
                <c:pt idx="154">
                  <c:v>1.0261216338439211E-2</c:v>
                </c:pt>
                <c:pt idx="155">
                  <c:v>1.0276996190488885E-2</c:v>
                </c:pt>
                <c:pt idx="156">
                  <c:v>1.0569070470663001E-2</c:v>
                </c:pt>
                <c:pt idx="157">
                  <c:v>1.1549381527811157E-2</c:v>
                </c:pt>
                <c:pt idx="158">
                  <c:v>1.2837938763196759E-2</c:v>
                </c:pt>
                <c:pt idx="159">
                  <c:v>1.4245187929216876E-2</c:v>
                </c:pt>
                <c:pt idx="160">
                  <c:v>1.5282051623834987E-2</c:v>
                </c:pt>
                <c:pt idx="161">
                  <c:v>1.5965191802631493E-2</c:v>
                </c:pt>
                <c:pt idx="162">
                  <c:v>1.6659897338830863E-2</c:v>
                </c:pt>
                <c:pt idx="163">
                  <c:v>1.7989815428657231E-2</c:v>
                </c:pt>
                <c:pt idx="164">
                  <c:v>2.0115782949213182E-2</c:v>
                </c:pt>
                <c:pt idx="165">
                  <c:v>2.1969474513284674E-2</c:v>
                </c:pt>
                <c:pt idx="166">
                  <c:v>2.2779833623512723E-2</c:v>
                </c:pt>
                <c:pt idx="167">
                  <c:v>2.2846677468841163E-2</c:v>
                </c:pt>
                <c:pt idx="168">
                  <c:v>2.2239398193687195E-2</c:v>
                </c:pt>
                <c:pt idx="169">
                  <c:v>2.1558022221952147E-2</c:v>
                </c:pt>
                <c:pt idx="170">
                  <c:v>2.0400996424148308E-2</c:v>
                </c:pt>
                <c:pt idx="171">
                  <c:v>1.9087838301405761E-2</c:v>
                </c:pt>
                <c:pt idx="172">
                  <c:v>1.8078221804736779E-2</c:v>
                </c:pt>
                <c:pt idx="173">
                  <c:v>1.7531709661699573E-2</c:v>
                </c:pt>
                <c:pt idx="174">
                  <c:v>1.7073211848728263E-2</c:v>
                </c:pt>
                <c:pt idx="175">
                  <c:v>1.6646567774366541E-2</c:v>
                </c:pt>
                <c:pt idx="176">
                  <c:v>1.6203555778934661E-2</c:v>
                </c:pt>
                <c:pt idx="177">
                  <c:v>1.5338898295815183E-2</c:v>
                </c:pt>
                <c:pt idx="178">
                  <c:v>1.4227055801085261E-2</c:v>
                </c:pt>
                <c:pt idx="179">
                  <c:v>1.3150497447584428E-2</c:v>
                </c:pt>
                <c:pt idx="180">
                  <c:v>1.2017288445110226E-2</c:v>
                </c:pt>
                <c:pt idx="181">
                  <c:v>1.0838504093548451E-2</c:v>
                </c:pt>
                <c:pt idx="182">
                  <c:v>9.9533622062154183E-3</c:v>
                </c:pt>
                <c:pt idx="183">
                  <c:v>9.1960273193344155E-3</c:v>
                </c:pt>
                <c:pt idx="184">
                  <c:v>8.6354995313089912E-3</c:v>
                </c:pt>
                <c:pt idx="185">
                  <c:v>8.0634063858806976E-3</c:v>
                </c:pt>
                <c:pt idx="186">
                  <c:v>7.7289911362316771E-3</c:v>
                </c:pt>
                <c:pt idx="187">
                  <c:v>7.3314564783839549E-3</c:v>
                </c:pt>
                <c:pt idx="188">
                  <c:v>6.9554843512873417E-3</c:v>
                </c:pt>
                <c:pt idx="189">
                  <c:v>6.5043374010720894E-3</c:v>
                </c:pt>
                <c:pt idx="190">
                  <c:v>6.0311378625886565E-3</c:v>
                </c:pt>
                <c:pt idx="191">
                  <c:v>5.5539198524652443E-3</c:v>
                </c:pt>
                <c:pt idx="192">
                  <c:v>5.1216891224089185E-3</c:v>
                </c:pt>
                <c:pt idx="193">
                  <c:v>4.6927907834686741E-3</c:v>
                </c:pt>
                <c:pt idx="194">
                  <c:v>4.3348527730002612E-3</c:v>
                </c:pt>
                <c:pt idx="195">
                  <c:v>4.0885498649205461E-3</c:v>
                </c:pt>
                <c:pt idx="196">
                  <c:v>3.8885083864523013E-3</c:v>
                </c:pt>
                <c:pt idx="197">
                  <c:v>3.6657282391919775E-3</c:v>
                </c:pt>
                <c:pt idx="198">
                  <c:v>3.4898956020670232E-3</c:v>
                </c:pt>
                <c:pt idx="199">
                  <c:v>3.3167092755342509E-3</c:v>
                </c:pt>
                <c:pt idx="200">
                  <c:v>3.1733184460393748E-3</c:v>
                </c:pt>
                <c:pt idx="201">
                  <c:v>2.9950355213290672E-3</c:v>
                </c:pt>
                <c:pt idx="202">
                  <c:v>2.7838207314716114E-3</c:v>
                </c:pt>
                <c:pt idx="203">
                  <c:v>2.5860335175818916E-3</c:v>
                </c:pt>
                <c:pt idx="204">
                  <c:v>2.3835417515282935E-3</c:v>
                </c:pt>
                <c:pt idx="205">
                  <c:v>2.2424051866119423E-3</c:v>
                </c:pt>
                <c:pt idx="206">
                  <c:v>2.1213609798954882E-3</c:v>
                </c:pt>
                <c:pt idx="207">
                  <c:v>2.0123721880989727E-3</c:v>
                </c:pt>
                <c:pt idx="208">
                  <c:v>1.909166075003891E-3</c:v>
                </c:pt>
                <c:pt idx="209">
                  <c:v>1.8006673407244462E-3</c:v>
                </c:pt>
                <c:pt idx="210">
                  <c:v>1.7021657797932428E-3</c:v>
                </c:pt>
                <c:pt idx="211">
                  <c:v>1.6295392557633705E-3</c:v>
                </c:pt>
                <c:pt idx="212">
                  <c:v>1.5302536028048541E-3</c:v>
                </c:pt>
                <c:pt idx="213">
                  <c:v>1.424695213627833E-3</c:v>
                </c:pt>
                <c:pt idx="214">
                  <c:v>1.3422675392565475E-3</c:v>
                </c:pt>
                <c:pt idx="215">
                  <c:v>1.2435699553185158E-3</c:v>
                </c:pt>
                <c:pt idx="216">
                  <c:v>1.1412459457541613E-3</c:v>
                </c:pt>
                <c:pt idx="217">
                  <c:v>1.0986109417690135E-3</c:v>
                </c:pt>
                <c:pt idx="218">
                  <c:v>1.0311790274200902E-3</c:v>
                </c:pt>
                <c:pt idx="219">
                  <c:v>9.7668463152183246E-4</c:v>
                </c:pt>
                <c:pt idx="220">
                  <c:v>9.4639907696686539E-4</c:v>
                </c:pt>
                <c:pt idx="221">
                  <c:v>8.822015422306085E-4</c:v>
                </c:pt>
                <c:pt idx="222">
                  <c:v>8.4270290635471304E-4</c:v>
                </c:pt>
                <c:pt idx="223">
                  <c:v>7.8634629189158669E-4</c:v>
                </c:pt>
                <c:pt idx="224">
                  <c:v>7.3802662070841926E-4</c:v>
                </c:pt>
                <c:pt idx="225">
                  <c:v>6.9411746717888787E-4</c:v>
                </c:pt>
                <c:pt idx="226">
                  <c:v>6.5510888882006307E-4</c:v>
                </c:pt>
                <c:pt idx="227">
                  <c:v>6.2198100066608618E-4</c:v>
                </c:pt>
                <c:pt idx="228">
                  <c:v>5.7954201968776666E-4</c:v>
                </c:pt>
                <c:pt idx="229">
                  <c:v>5.7522951353754486E-4</c:v>
                </c:pt>
                <c:pt idx="230">
                  <c:v>5.5562721285471828E-4</c:v>
                </c:pt>
                <c:pt idx="231">
                  <c:v>5.0515128859643995E-4</c:v>
                </c:pt>
                <c:pt idx="232">
                  <c:v>4.8917541353993635E-4</c:v>
                </c:pt>
                <c:pt idx="233">
                  <c:v>4.8064841274290682E-4</c:v>
                </c:pt>
                <c:pt idx="234">
                  <c:v>4.6526060670688796E-4</c:v>
                </c:pt>
                <c:pt idx="235">
                  <c:v>4.2468384429343706E-4</c:v>
                </c:pt>
                <c:pt idx="236">
                  <c:v>4.1458865944178137E-4</c:v>
                </c:pt>
                <c:pt idx="237">
                  <c:v>3.938102207179852E-4</c:v>
                </c:pt>
                <c:pt idx="238">
                  <c:v>3.7548206957954238E-4</c:v>
                </c:pt>
                <c:pt idx="239">
                  <c:v>3.6538688472788675E-4</c:v>
                </c:pt>
                <c:pt idx="240">
                  <c:v>3.6303460864594753E-4</c:v>
                </c:pt>
                <c:pt idx="241">
                  <c:v>3.6509285021764436E-4</c:v>
                </c:pt>
                <c:pt idx="242">
                  <c:v>3.5039112470552442E-4</c:v>
                </c:pt>
                <c:pt idx="243">
                  <c:v>3.2951467447831417E-4</c:v>
                </c:pt>
                <c:pt idx="244">
                  <c:v>3.2902461696124351E-4</c:v>
                </c:pt>
                <c:pt idx="245">
                  <c:v>3.071680516998919E-4</c:v>
                </c:pt>
                <c:pt idx="246">
                  <c:v>3.008953154813874E-4</c:v>
                </c:pt>
                <c:pt idx="247">
                  <c:v>3.0314958005991249E-4</c:v>
                </c:pt>
                <c:pt idx="248">
                  <c:v>3.0657998267940711E-4</c:v>
                </c:pt>
                <c:pt idx="249">
                  <c:v>2.89525981085348E-4</c:v>
                </c:pt>
                <c:pt idx="250">
                  <c:v>2.8883990056144908E-4</c:v>
                </c:pt>
                <c:pt idx="251">
                  <c:v>2.8619358996926752E-4</c:v>
                </c:pt>
                <c:pt idx="252">
                  <c:v>2.8893791206486321E-4</c:v>
                </c:pt>
                <c:pt idx="253">
                  <c:v>2.8648762447950992E-4</c:v>
                </c:pt>
                <c:pt idx="254">
                  <c:v>2.8648762447950992E-4</c:v>
                </c:pt>
                <c:pt idx="255">
                  <c:v>2.7747056616540968E-4</c:v>
                </c:pt>
                <c:pt idx="256">
                  <c:v>2.8158704930880327E-4</c:v>
                </c:pt>
                <c:pt idx="257">
                  <c:v>2.757063591039553E-4</c:v>
                </c:pt>
                <c:pt idx="258">
                  <c:v>2.8276318734977285E-4</c:v>
                </c:pt>
                <c:pt idx="259">
                  <c:v>2.7619641662102596E-4</c:v>
                </c:pt>
                <c:pt idx="260">
                  <c:v>2.8344926787367177E-4</c:v>
                </c:pt>
                <c:pt idx="261">
                  <c:v>2.8864387755462082E-4</c:v>
                </c:pt>
                <c:pt idx="262">
                  <c:v>2.8540949794195447E-4</c:v>
                </c:pt>
                <c:pt idx="263">
                  <c:v>2.8638961297609578E-4</c:v>
                </c:pt>
                <c:pt idx="264">
                  <c:v>2.8354727937708591E-4</c:v>
                </c:pt>
                <c:pt idx="265">
                  <c:v>2.9178024566387309E-4</c:v>
                </c:pt>
                <c:pt idx="266">
                  <c:v>2.89525981085348E-4</c:v>
                </c:pt>
                <c:pt idx="267">
                  <c:v>2.8776177402389363E-4</c:v>
                </c:pt>
                <c:pt idx="268">
                  <c:v>2.8756575101706537E-4</c:v>
                </c:pt>
                <c:pt idx="269">
                  <c:v>2.9854303939944824E-4</c:v>
                </c:pt>
                <c:pt idx="270">
                  <c:v>3.0314958005991249E-4</c:v>
                </c:pt>
                <c:pt idx="271">
                  <c:v>3.0844220124427566E-4</c:v>
                </c:pt>
                <c:pt idx="272">
                  <c:v>3.0707004019647776E-4</c:v>
                </c:pt>
                <c:pt idx="273">
                  <c:v>3.1892943210958783E-4</c:v>
                </c:pt>
                <c:pt idx="274">
                  <c:v>3.2030159315738567E-4</c:v>
                </c:pt>
                <c:pt idx="275">
                  <c:v>3.3823769828217196E-4</c:v>
                </c:pt>
                <c:pt idx="276">
                  <c:v>3.2980870898855657E-4</c:v>
                </c:pt>
                <c:pt idx="277">
                  <c:v>3.2726040989978914E-4</c:v>
                </c:pt>
                <c:pt idx="278">
                  <c:v>3.3186695056025334E-4</c:v>
                </c:pt>
                <c:pt idx="279">
                  <c:v>3.3608144520706106E-4</c:v>
                </c:pt>
                <c:pt idx="280">
                  <c:v>3.8244088632194585E-4</c:v>
                </c:pt>
                <c:pt idx="281">
                  <c:v>3.6960137937469447E-4</c:v>
                </c:pt>
                <c:pt idx="282">
                  <c:v>3.9420226673164178E-4</c:v>
                </c:pt>
                <c:pt idx="283">
                  <c:v>4.1174632584277149E-4</c:v>
                </c:pt>
                <c:pt idx="284">
                  <c:v>4.2948640796072952E-4</c:v>
                </c:pt>
                <c:pt idx="285">
                  <c:v>4.0057301445356041E-4</c:v>
                </c:pt>
                <c:pt idx="286">
                  <c:v>3.8430310488681436E-4</c:v>
                </c:pt>
                <c:pt idx="287">
                  <c:v>4.0468949759695394E-4</c:v>
                </c:pt>
                <c:pt idx="288">
                  <c:v>4.2585998233440664E-4</c:v>
                </c:pt>
                <c:pt idx="289">
                  <c:v>4.4065971934994065E-4</c:v>
                </c:pt>
                <c:pt idx="290">
                  <c:v>4.4614836354113209E-4</c:v>
                </c:pt>
                <c:pt idx="291">
                  <c:v>4.6055605454300958E-4</c:v>
                </c:pt>
                <c:pt idx="292">
                  <c:v>5.0515128859643995E-4</c:v>
                </c:pt>
                <c:pt idx="293">
                  <c:v>5.1367828939346953E-4</c:v>
                </c:pt>
                <c:pt idx="294">
                  <c:v>5.1867687606759025E-4</c:v>
                </c:pt>
                <c:pt idx="295">
                  <c:v>5.452379934928203E-4</c:v>
                </c:pt>
                <c:pt idx="296">
                  <c:v>5.7032893836683827E-4</c:v>
                </c:pt>
                <c:pt idx="297">
                  <c:v>5.9306760715891707E-4</c:v>
                </c:pt>
                <c:pt idx="298">
                  <c:v>6.32174197021156E-4</c:v>
                </c:pt>
                <c:pt idx="299">
                  <c:v>6.6383191262392081E-4</c:v>
                </c:pt>
                <c:pt idx="300">
                  <c:v>6.754952815302026E-4</c:v>
                </c:pt>
                <c:pt idx="301">
                  <c:v>7.2028653859046129E-4</c:v>
                </c:pt>
                <c:pt idx="302">
                  <c:v>7.2606921729189507E-4</c:v>
                </c:pt>
                <c:pt idx="303">
                  <c:v>7.3057774644894524E-4</c:v>
                </c:pt>
                <c:pt idx="304">
                  <c:v>7.7605508403310285E-4</c:v>
                </c:pt>
                <c:pt idx="305">
                  <c:v>8.1026109872463507E-4</c:v>
                </c:pt>
                <c:pt idx="306">
                  <c:v>8.5289610270978286E-4</c:v>
                </c:pt>
                <c:pt idx="307">
                  <c:v>8.9415894564713269E-4</c:v>
                </c:pt>
                <c:pt idx="308">
                  <c:v>9.1483937286751472E-4</c:v>
                </c:pt>
                <c:pt idx="309">
                  <c:v>9.7511644746720635E-4</c:v>
                </c:pt>
                <c:pt idx="310">
                  <c:v>9.5874852639704622E-4</c:v>
                </c:pt>
                <c:pt idx="311">
                  <c:v>1.0073622320904559E-3</c:v>
                </c:pt>
                <c:pt idx="312">
                  <c:v>1.0437244998570993E-3</c:v>
                </c:pt>
                <c:pt idx="313">
                  <c:v>1.051663431633644E-3</c:v>
                </c:pt>
                <c:pt idx="314">
                  <c:v>1.0847913197876207E-3</c:v>
                </c:pt>
                <c:pt idx="315">
                  <c:v>1.0998850913133973E-3</c:v>
                </c:pt>
                <c:pt idx="316">
                  <c:v>1.1262501857317989E-3</c:v>
                </c:pt>
                <c:pt idx="317">
                  <c:v>1.1254660937044859E-3</c:v>
                </c:pt>
                <c:pt idx="318">
                  <c:v>1.1287984848205664E-3</c:v>
                </c:pt>
                <c:pt idx="319">
                  <c:v>1.1545755102184833E-3</c:v>
                </c:pt>
                <c:pt idx="320">
                  <c:v>1.1657488216076945E-3</c:v>
                </c:pt>
                <c:pt idx="321">
                  <c:v>1.1767261099900773E-3</c:v>
                </c:pt>
                <c:pt idx="322">
                  <c:v>1.1823127656846828E-3</c:v>
                </c:pt>
                <c:pt idx="323">
                  <c:v>1.1709434312886435E-3</c:v>
                </c:pt>
                <c:pt idx="324">
                  <c:v>1.1942701691012071E-3</c:v>
                </c:pt>
                <c:pt idx="325">
                  <c:v>1.1878014098758744E-3</c:v>
                </c:pt>
                <c:pt idx="326">
                  <c:v>1.1864292488280765E-3</c:v>
                </c:pt>
                <c:pt idx="327">
                  <c:v>1.1725116153432696E-3</c:v>
                </c:pt>
                <c:pt idx="328">
                  <c:v>1.1732957073705827E-3</c:v>
                </c:pt>
                <c:pt idx="329">
                  <c:v>1.1550655677355539E-3</c:v>
                </c:pt>
                <c:pt idx="330">
                  <c:v>1.1455584519043831E-3</c:v>
                </c:pt>
                <c:pt idx="331">
                  <c:v>1.1694732587374315E-3</c:v>
                </c:pt>
                <c:pt idx="332">
                  <c:v>1.1733937188739968E-3</c:v>
                </c:pt>
                <c:pt idx="333">
                  <c:v>1.1718255348193707E-3</c:v>
                </c:pt>
                <c:pt idx="334">
                  <c:v>1.1524192571433724E-3</c:v>
                </c:pt>
                <c:pt idx="335">
                  <c:v>1.1431081643190298E-3</c:v>
                </c:pt>
                <c:pt idx="336">
                  <c:v>1.1431081643190298E-3</c:v>
                </c:pt>
                <c:pt idx="337">
                  <c:v>1.1209575645474358E-3</c:v>
                </c:pt>
                <c:pt idx="338">
                  <c:v>1.112136529240164E-3</c:v>
                </c:pt>
                <c:pt idx="339">
                  <c:v>1.0799887561203283E-3</c:v>
                </c:pt>
                <c:pt idx="340">
                  <c:v>1.0780285260520456E-3</c:v>
                </c:pt>
                <c:pt idx="341">
                  <c:v>1.0622486740023702E-3</c:v>
                </c:pt>
                <c:pt idx="342">
                  <c:v>1.0608765129545724E-3</c:v>
                </c:pt>
                <c:pt idx="343">
                  <c:v>1.059896397920431E-3</c:v>
                </c:pt>
                <c:pt idx="344">
                  <c:v>1.0647969730911378E-3</c:v>
                </c:pt>
                <c:pt idx="345">
                  <c:v>1.0447046148912406E-3</c:v>
                </c:pt>
                <c:pt idx="346">
                  <c:v>1.042744384822958E-3</c:v>
                </c:pt>
                <c:pt idx="347">
                  <c:v>1.0122628072611625E-3</c:v>
                </c:pt>
                <c:pt idx="348">
                  <c:v>9.9256249507492203E-4</c:v>
                </c:pt>
                <c:pt idx="349">
                  <c:v>9.8609373584958911E-4</c:v>
                </c:pt>
                <c:pt idx="350">
                  <c:v>9.688437112487018E-4</c:v>
                </c:pt>
                <c:pt idx="351">
                  <c:v>9.7335224040575197E-4</c:v>
                </c:pt>
                <c:pt idx="352">
                  <c:v>9.6756956170431809E-4</c:v>
                </c:pt>
                <c:pt idx="353">
                  <c:v>9.740383209296509E-4</c:v>
                </c:pt>
                <c:pt idx="354">
                  <c:v>9.2640473027038239E-4</c:v>
                </c:pt>
                <c:pt idx="355">
                  <c:v>9.3150132844791724E-4</c:v>
                </c:pt>
                <c:pt idx="356">
                  <c:v>8.9709929074955664E-4</c:v>
                </c:pt>
                <c:pt idx="357">
                  <c:v>9.0768453311828299E-4</c:v>
                </c:pt>
                <c:pt idx="358">
                  <c:v>8.6387339109216573E-4</c:v>
                </c:pt>
                <c:pt idx="359">
                  <c:v>8.7181232286871041E-4</c:v>
                </c:pt>
                <c:pt idx="360">
                  <c:v>8.5073984963467196E-4</c:v>
                </c:pt>
                <c:pt idx="361">
                  <c:v>8.5799270088731771E-4</c:v>
                </c:pt>
                <c:pt idx="362">
                  <c:v>8.2515884724358333E-4</c:v>
                </c:pt>
                <c:pt idx="363">
                  <c:v>8.2564890476065399E-4</c:v>
                </c:pt>
                <c:pt idx="364">
                  <c:v>7.9222698209643471E-4</c:v>
                </c:pt>
                <c:pt idx="365">
                  <c:v>7.9075680954522273E-4</c:v>
                </c:pt>
                <c:pt idx="366">
                  <c:v>7.6811615225655806E-4</c:v>
                </c:pt>
                <c:pt idx="367">
                  <c:v>7.4576952947813578E-4</c:v>
                </c:pt>
                <c:pt idx="368">
                  <c:v>7.1832630852217865E-4</c:v>
                </c:pt>
                <c:pt idx="369">
                  <c:v>7.1469988289585577E-4</c:v>
                </c:pt>
                <c:pt idx="370">
                  <c:v>6.9058905305597912E-4</c:v>
                </c:pt>
                <c:pt idx="371">
                  <c:v>6.8539444337503003E-4</c:v>
                </c:pt>
                <c:pt idx="372">
                  <c:v>6.5295263574495206E-4</c:v>
                </c:pt>
                <c:pt idx="373">
                  <c:v>6.2786169087093409E-4</c:v>
                </c:pt>
                <c:pt idx="374">
                  <c:v>6.1433610339978379E-4</c:v>
                </c:pt>
                <c:pt idx="375">
                  <c:v>6.0904348221542067E-4</c:v>
                </c:pt>
                <c:pt idx="376">
                  <c:v>5.7032893836683827E-4</c:v>
                </c:pt>
                <c:pt idx="377">
                  <c:v>5.5944966148786953E-4</c:v>
                </c:pt>
                <c:pt idx="378">
                  <c:v>5.6405620214833373E-4</c:v>
                </c:pt>
                <c:pt idx="379">
                  <c:v>5.4621810852696162E-4</c:v>
                </c:pt>
                <c:pt idx="380">
                  <c:v>5.0769958768520748E-4</c:v>
                </c:pt>
                <c:pt idx="381">
                  <c:v>5.1220811684225755E-4</c:v>
                </c:pt>
                <c:pt idx="382">
                  <c:v>4.8799927549896677E-4</c:v>
                </c:pt>
                <c:pt idx="383">
                  <c:v>4.7731602162682629E-4</c:v>
                </c:pt>
                <c:pt idx="384">
                  <c:v>4.536952493040203E-4</c:v>
                </c:pt>
                <c:pt idx="385">
                  <c:v>4.3428897162802203E-4</c:v>
                </c:pt>
                <c:pt idx="386">
                  <c:v>4.1213837185642802E-4</c:v>
                </c:pt>
                <c:pt idx="387">
                  <c:v>3.9616249679992442E-4</c:v>
                </c:pt>
                <c:pt idx="388">
                  <c:v>3.9773068085455053E-4</c:v>
                </c:pt>
                <c:pt idx="389">
                  <c:v>3.7009143689176513E-4</c:v>
                </c:pt>
                <c:pt idx="390">
                  <c:v>3.6421074668691717E-4</c:v>
                </c:pt>
                <c:pt idx="391">
                  <c:v>3.529394237942919E-4</c:v>
                </c:pt>
                <c:pt idx="392">
                  <c:v>3.3118087003635441E-4</c:v>
                </c:pt>
                <c:pt idx="393">
                  <c:v>3.1559704099350734E-4</c:v>
                </c:pt>
                <c:pt idx="394">
                  <c:v>3.1706721354471932E-4</c:v>
                </c:pt>
                <c:pt idx="395">
                  <c:v>2.8344926787367177E-4</c:v>
                </c:pt>
                <c:pt idx="396">
                  <c:v>2.8433137140439901E-4</c:v>
                </c:pt>
                <c:pt idx="397">
                  <c:v>2.7139385295373345E-4</c:v>
                </c:pt>
                <c:pt idx="398">
                  <c:v>2.4404864350119045E-4</c:v>
                </c:pt>
                <c:pt idx="399">
                  <c:v>2.5355575933236135E-4</c:v>
                </c:pt>
                <c:pt idx="400">
                  <c:v>2.4816512664458404E-4</c:v>
                </c:pt>
                <c:pt idx="401">
                  <c:v>2.3630573473147395E-4</c:v>
                </c:pt>
                <c:pt idx="402">
                  <c:v>2.1621337653157676E-4</c:v>
                </c:pt>
                <c:pt idx="403">
                  <c:v>2.2219207823983886E-4</c:v>
                </c:pt>
                <c:pt idx="404">
                  <c:v>2.0249176605359817E-4</c:v>
                </c:pt>
                <c:pt idx="405">
                  <c:v>1.8847612106537721E-4</c:v>
                </c:pt>
                <c:pt idx="406">
                  <c:v>1.911224316575588E-4</c:v>
                </c:pt>
                <c:pt idx="407">
                  <c:v>1.7671474065568128E-4</c:v>
                </c:pt>
                <c:pt idx="408">
                  <c:v>1.7632269464202475E-4</c:v>
                </c:pt>
                <c:pt idx="409">
                  <c:v>1.6769768234158107E-4</c:v>
                </c:pt>
                <c:pt idx="410">
                  <c:v>1.6534540625964188E-4</c:v>
                </c:pt>
                <c:pt idx="411">
                  <c:v>1.5211385329873397E-4</c:v>
                </c:pt>
                <c:pt idx="412">
                  <c:v>1.4985958872020891E-4</c:v>
                </c:pt>
                <c:pt idx="413">
                  <c:v>1.5407408336701661E-4</c:v>
                </c:pt>
                <c:pt idx="414">
                  <c:v>1.4221469145390657E-4</c:v>
                </c:pt>
                <c:pt idx="415">
                  <c:v>1.4094054190952283E-4</c:v>
                </c:pt>
                <c:pt idx="416">
                  <c:v>1.2966921901689756E-4</c:v>
                </c:pt>
                <c:pt idx="417">
                  <c:v>1.294731960100693E-4</c:v>
                </c:pt>
                <c:pt idx="418">
                  <c:v>1.2770898894861493E-4</c:v>
                </c:pt>
                <c:pt idx="419">
                  <c:v>1.3143342607835196E-4</c:v>
                </c:pt>
                <c:pt idx="420">
                  <c:v>1.1820187311744404E-4</c:v>
                </c:pt>
                <c:pt idx="421">
                  <c:v>1.1241919441601022E-4</c:v>
                </c:pt>
                <c:pt idx="422">
                  <c:v>1.1143907938186889E-4</c:v>
                </c:pt>
                <c:pt idx="423">
                  <c:v>1.099689068306569E-4</c:v>
                </c:pt>
                <c:pt idx="424">
                  <c:v>1.0252003257118281E-4</c:v>
                </c:pt>
                <c:pt idx="425">
                  <c:v>1.04872308653122E-4</c:v>
                </c:pt>
                <c:pt idx="426">
                  <c:v>1.0193196355069802E-4</c:v>
                </c:pt>
                <c:pt idx="427">
                  <c:v>9.8207526420960971E-5</c:v>
                </c:pt>
                <c:pt idx="428">
                  <c:v>1.0369617061215241E-4</c:v>
                </c:pt>
                <c:pt idx="429">
                  <c:v>9.7717468903890312E-5</c:v>
                </c:pt>
                <c:pt idx="430">
                  <c:v>9.6541330862920716E-5</c:v>
                </c:pt>
                <c:pt idx="431">
                  <c:v>1.0369617061215241E-4</c:v>
                </c:pt>
                <c:pt idx="432">
                  <c:v>9.3698997263910866E-5</c:v>
                </c:pt>
                <c:pt idx="433">
                  <c:v>9.2816893733183679E-5</c:v>
                </c:pt>
                <c:pt idx="434">
                  <c:v>1.0026576799265777E-4</c:v>
                </c:pt>
                <c:pt idx="435">
                  <c:v>9.2130813209284743E-5</c:v>
                </c:pt>
                <c:pt idx="436">
                  <c:v>9.056262915465862E-5</c:v>
                </c:pt>
                <c:pt idx="437">
                  <c:v>8.8210353072719442E-5</c:v>
                </c:pt>
                <c:pt idx="438">
                  <c:v>8.8602399086375969E-5</c:v>
                </c:pt>
                <c:pt idx="439">
                  <c:v>8.6936203528335714E-5</c:v>
                </c:pt>
                <c:pt idx="440">
                  <c:v>8.5171996466881328E-5</c:v>
                </c:pt>
                <c:pt idx="441">
                  <c:v>9.0170583141002092E-5</c:v>
                </c:pt>
                <c:pt idx="442">
                  <c:v>9.0464617651244488E-5</c:v>
                </c:pt>
                <c:pt idx="443">
                  <c:v>9.1738767195628215E-5</c:v>
                </c:pt>
                <c:pt idx="444">
                  <c:v>9.6345307856092452E-5</c:v>
                </c:pt>
                <c:pt idx="445">
                  <c:v>9.1150698175143424E-5</c:v>
                </c:pt>
                <c:pt idx="446">
                  <c:v>8.8602399086375969E-5</c:v>
                </c:pt>
                <c:pt idx="447">
                  <c:v>1.0183395204728389E-4</c:v>
                </c:pt>
                <c:pt idx="448">
                  <c:v>9.5169169815122857E-5</c:v>
                </c:pt>
                <c:pt idx="449">
                  <c:v>9.673735386974898E-5</c:v>
                </c:pt>
                <c:pt idx="450">
                  <c:v>9.6541330862920716E-5</c:v>
                </c:pt>
                <c:pt idx="451">
                  <c:v>9.9285652958516435E-5</c:v>
                </c:pt>
                <c:pt idx="452">
                  <c:v>9.2620870726355415E-5</c:v>
                </c:pt>
                <c:pt idx="453">
                  <c:v>1.0448026263946546E-4</c:v>
                </c:pt>
                <c:pt idx="454">
                  <c:v>1.0046179099948603E-4</c:v>
                </c:pt>
                <c:pt idx="455">
                  <c:v>1.0506833165995027E-4</c:v>
                </c:pt>
                <c:pt idx="456">
                  <c:v>9.8795595441445775E-5</c:v>
                </c:pt>
                <c:pt idx="457">
                  <c:v>1.0153991753704149E-4</c:v>
                </c:pt>
                <c:pt idx="458">
                  <c:v>9.9677698972172962E-5</c:v>
                </c:pt>
                <c:pt idx="459">
                  <c:v>1.0536236617019266E-4</c:v>
                </c:pt>
                <c:pt idx="460">
                  <c:v>1.0144190603362735E-4</c:v>
                </c:pt>
                <c:pt idx="461">
                  <c:v>1.0859674578285904E-4</c:v>
                </c:pt>
                <c:pt idx="462">
                  <c:v>1.1290925193308088E-4</c:v>
                </c:pt>
                <c:pt idx="463">
                  <c:v>1.0761663074871772E-4</c:v>
                </c:pt>
                <c:pt idx="464">
                  <c:v>1.1467345899453527E-4</c:v>
                </c:pt>
                <c:pt idx="465">
                  <c:v>1.1927999965499951E-4</c:v>
                </c:pt>
                <c:pt idx="466">
                  <c:v>1.1222317140918196E-4</c:v>
                </c:pt>
                <c:pt idx="467">
                  <c:v>1.0947884931358624E-4</c:v>
                </c:pt>
                <c:pt idx="468">
                  <c:v>1.1810386161402991E-4</c:v>
                </c:pt>
                <c:pt idx="469">
                  <c:v>1.1212515990576781E-4</c:v>
                </c:pt>
                <c:pt idx="470">
                  <c:v>1.1065498735455582E-4</c:v>
                </c:pt>
                <c:pt idx="471">
                  <c:v>1.2271040227449415E-4</c:v>
                </c:pt>
                <c:pt idx="472">
                  <c:v>1.2388654031546376E-4</c:v>
                </c:pt>
                <c:pt idx="473">
                  <c:v>1.1996608017889844E-4</c:v>
                </c:pt>
                <c:pt idx="474">
                  <c:v>1.207501722062115E-4</c:v>
                </c:pt>
                <c:pt idx="475">
                  <c:v>1.2545472437008987E-4</c:v>
                </c:pt>
                <c:pt idx="476">
                  <c:v>1.1977005717207017E-4</c:v>
                </c:pt>
                <c:pt idx="477">
                  <c:v>1.2643483940423118E-4</c:v>
                </c:pt>
                <c:pt idx="478">
                  <c:v>1.2143625273011043E-4</c:v>
                </c:pt>
                <c:pt idx="479">
                  <c:v>1.2153426423352457E-4</c:v>
                </c:pt>
                <c:pt idx="480">
                  <c:v>1.2310244828815067E-4</c:v>
                </c:pt>
                <c:pt idx="481">
                  <c:v>1.2398455181887789E-4</c:v>
                </c:pt>
                <c:pt idx="482">
                  <c:v>1.3084535705786717E-4</c:v>
                </c:pt>
                <c:pt idx="483">
                  <c:v>1.2320045979156481E-4</c:v>
                </c:pt>
                <c:pt idx="484">
                  <c:v>1.2535671286667573E-4</c:v>
                </c:pt>
                <c:pt idx="485">
                  <c:v>1.2320045979156481E-4</c:v>
                </c:pt>
                <c:pt idx="486">
                  <c:v>1.2388654031546376E-4</c:v>
                </c:pt>
                <c:pt idx="487">
                  <c:v>1.2094619521303976E-4</c:v>
                </c:pt>
                <c:pt idx="488">
                  <c:v>1.207501722062115E-4</c:v>
                </c:pt>
                <c:pt idx="489">
                  <c:v>1.25552735873504E-4</c:v>
                </c:pt>
                <c:pt idx="490">
                  <c:v>1.2182829874376696E-4</c:v>
                </c:pt>
                <c:pt idx="491">
                  <c:v>1.2398455181887789E-4</c:v>
                </c:pt>
                <c:pt idx="492">
                  <c:v>1.2133824122669629E-4</c:v>
                </c:pt>
                <c:pt idx="493">
                  <c:v>1.2065216070279737E-4</c:v>
                </c:pt>
                <c:pt idx="494">
                  <c:v>1.15947608538919E-4</c:v>
                </c:pt>
                <c:pt idx="495">
                  <c:v>1.1908397664817124E-4</c:v>
                </c:pt>
                <c:pt idx="496">
                  <c:v>1.1349732095356567E-4</c:v>
                </c:pt>
                <c:pt idx="497">
                  <c:v>1.2104420671645389E-4</c:v>
                </c:pt>
                <c:pt idx="498">
                  <c:v>1.2251437926766588E-4</c:v>
                </c:pt>
                <c:pt idx="499">
                  <c:v>1.1712374657988859E-4</c:v>
                </c:pt>
                <c:pt idx="500">
                  <c:v>1.1261521742283849E-4</c:v>
                </c:pt>
                <c:pt idx="501">
                  <c:v>1.1790783860720165E-4</c:v>
                </c:pt>
                <c:pt idx="502">
                  <c:v>1.150655050081918E-4</c:v>
                </c:pt>
                <c:pt idx="503">
                  <c:v>1.1222317140918196E-4</c:v>
                </c:pt>
                <c:pt idx="504">
                  <c:v>1.1290925193308088E-4</c:v>
                </c:pt>
                <c:pt idx="505">
                  <c:v>1.0977288382382864E-4</c:v>
                </c:pt>
                <c:pt idx="506">
                  <c:v>1.1457544749112114E-4</c:v>
                </c:pt>
                <c:pt idx="507">
                  <c:v>1.1104703336821236E-4</c:v>
                </c:pt>
                <c:pt idx="508">
                  <c:v>1.1722175808330272E-4</c:v>
                </c:pt>
                <c:pt idx="509">
                  <c:v>1.1202714840235368E-4</c:v>
                </c:pt>
                <c:pt idx="510">
                  <c:v>1.1859391913110058E-4</c:v>
                </c:pt>
                <c:pt idx="511">
                  <c:v>1.1790783860720165E-4</c:v>
                </c:pt>
                <c:pt idx="512">
                  <c:v>1.147714704979494E-4</c:v>
                </c:pt>
                <c:pt idx="513">
                  <c:v>1.1104703336821236E-4</c:v>
                </c:pt>
                <c:pt idx="514">
                  <c:v>1.1712374657988859E-4</c:v>
                </c:pt>
                <c:pt idx="515">
                  <c:v>1.2084818370962563E-4</c:v>
                </c:pt>
                <c:pt idx="516">
                  <c:v>1.0663651571457639E-4</c:v>
                </c:pt>
                <c:pt idx="517">
                  <c:v>1.0653850421116226E-4</c:v>
                </c:pt>
                <c:pt idx="518">
                  <c:v>1.0526435466677853E-4</c:v>
                </c:pt>
                <c:pt idx="519">
                  <c:v>1.0957686081700037E-4</c:v>
                </c:pt>
                <c:pt idx="520">
                  <c:v>1.111450448716265E-4</c:v>
                </c:pt>
                <c:pt idx="521">
                  <c:v>1.147714704979494E-4</c:v>
                </c:pt>
                <c:pt idx="522">
                  <c:v>1.1134106787845476E-4</c:v>
                </c:pt>
                <c:pt idx="523">
                  <c:v>1.1692772357306033E-4</c:v>
                </c:pt>
                <c:pt idx="524">
                  <c:v>1.0791066525896012E-4</c:v>
                </c:pt>
                <c:pt idx="525">
                  <c:v>1.039902051223948E-4</c:v>
                </c:pt>
                <c:pt idx="526">
                  <c:v>1.0614645819750573E-4</c:v>
                </c:pt>
                <c:pt idx="527">
                  <c:v>1.0330412459849588E-4</c:v>
                </c:pt>
                <c:pt idx="528">
                  <c:v>1.1153709088528302E-4</c:v>
                </c:pt>
                <c:pt idx="529">
                  <c:v>1.1016492983748516E-4</c:v>
                </c:pt>
                <c:pt idx="530">
                  <c:v>1.0977288382382864E-4</c:v>
                </c:pt>
                <c:pt idx="531">
                  <c:v>1.0575441218384919E-4</c:v>
                </c:pt>
                <c:pt idx="532">
                  <c:v>1.1349732095356567E-4</c:v>
                </c:pt>
                <c:pt idx="533">
                  <c:v>1.1006691833407103E-4</c:v>
                </c:pt>
                <c:pt idx="534">
                  <c:v>1.0555838917702093E-4</c:v>
                </c:pt>
                <c:pt idx="535">
                  <c:v>1.0281406708142521E-4</c:v>
                </c:pt>
                <c:pt idx="536">
                  <c:v>1.0252003257118281E-4</c:v>
                </c:pt>
                <c:pt idx="537">
                  <c:v>1.0644049270774813E-4</c:v>
                </c:pt>
                <c:pt idx="538">
                  <c:v>1.0340213610191001E-4</c:v>
                </c:pt>
                <c:pt idx="539">
                  <c:v>1.0202997505411215E-4</c:v>
                </c:pt>
                <c:pt idx="540">
                  <c:v>1.0938083781017211E-4</c:v>
                </c:pt>
                <c:pt idx="541">
                  <c:v>1.0575441218384919E-4</c:v>
                </c:pt>
                <c:pt idx="542">
                  <c:v>9.8599572434617512E-5</c:v>
                </c:pt>
                <c:pt idx="543">
                  <c:v>9.8207526420960971E-5</c:v>
                </c:pt>
                <c:pt idx="544">
                  <c:v>9.8599572434617512E-5</c:v>
                </c:pt>
                <c:pt idx="545">
                  <c:v>9.6443319359506584E-5</c:v>
                </c:pt>
                <c:pt idx="546">
                  <c:v>9.6639342366334848E-5</c:v>
                </c:pt>
                <c:pt idx="547">
                  <c:v>1.0389219361898067E-4</c:v>
                </c:pt>
                <c:pt idx="548">
                  <c:v>9.7325422890233784E-5</c:v>
                </c:pt>
                <c:pt idx="549">
                  <c:v>9.2228824712698874E-5</c:v>
                </c:pt>
                <c:pt idx="550">
                  <c:v>9.7815480407304443E-5</c:v>
                </c:pt>
                <c:pt idx="551">
                  <c:v>8.9484502617103169E-5</c:v>
                </c:pt>
                <c:pt idx="552">
                  <c:v>9.6345307856092452E-5</c:v>
                </c:pt>
                <c:pt idx="553">
                  <c:v>9.3110928243426074E-5</c:v>
                </c:pt>
                <c:pt idx="554">
                  <c:v>9.5169169815122857E-5</c:v>
                </c:pt>
                <c:pt idx="555">
                  <c:v>8.9876548630759697E-5</c:v>
                </c:pt>
                <c:pt idx="556">
                  <c:v>8.7034215031749846E-5</c:v>
                </c:pt>
                <c:pt idx="557">
                  <c:v>8.8014330065891178E-5</c:v>
                </c:pt>
                <c:pt idx="558">
                  <c:v>8.6446146011265055E-5</c:v>
                </c:pt>
                <c:pt idx="559">
                  <c:v>8.8798422093204233E-5</c:v>
                </c:pt>
                <c:pt idx="560">
                  <c:v>8.8700410589790101E-5</c:v>
                </c:pt>
                <c:pt idx="561">
                  <c:v>8.1839605350800818E-5</c:v>
                </c:pt>
                <c:pt idx="562">
                  <c:v>7.9193294758619231E-5</c:v>
                </c:pt>
                <c:pt idx="563">
                  <c:v>7.7527099200578976E-5</c:v>
                </c:pt>
                <c:pt idx="564">
                  <c:v>8.105551332348775E-5</c:v>
                </c:pt>
                <c:pt idx="565">
                  <c:v>7.5370846125468049E-5</c:v>
                </c:pt>
                <c:pt idx="566">
                  <c:v>0</c:v>
                </c:pt>
                <c:pt idx="567">
                  <c:v>0</c:v>
                </c:pt>
                <c:pt idx="568">
                  <c:v>0</c:v>
                </c:pt>
                <c:pt idx="569">
                  <c:v>0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249-48CA-B65C-2FE083D826C4}"/>
            </c:ext>
          </c:extLst>
        </c:ser>
        <c:ser>
          <c:idx val="10"/>
          <c:order val="10"/>
          <c:tx>
            <c:strRef>
              <c:f>'HI14-16'!$S$2</c:f>
              <c:strCache>
                <c:ptCount val="1"/>
                <c:pt idx="0">
                  <c:v>HI012 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HI14-16'!$S$3:$S$684</c:f>
              <c:numCache>
                <c:formatCode>0.0000%</c:formatCode>
                <c:ptCount val="682"/>
                <c:pt idx="0">
                  <c:v>1.309479884138311E-5</c:v>
                </c:pt>
                <c:pt idx="1">
                  <c:v>0</c:v>
                </c:pt>
                <c:pt idx="2">
                  <c:v>5.4834470148291775E-5</c:v>
                </c:pt>
                <c:pt idx="3">
                  <c:v>7.5022285028757408E-6</c:v>
                </c:pt>
                <c:pt idx="4">
                  <c:v>1.2685586377589889E-5</c:v>
                </c:pt>
                <c:pt idx="5">
                  <c:v>1.1048736522416999E-5</c:v>
                </c:pt>
                <c:pt idx="6">
                  <c:v>1.1321544831612481E-5</c:v>
                </c:pt>
                <c:pt idx="7">
                  <c:v>2.046062318966111E-5</c:v>
                </c:pt>
                <c:pt idx="8">
                  <c:v>2.3734322900006887E-5</c:v>
                </c:pt>
                <c:pt idx="9">
                  <c:v>5.5243682612085E-5</c:v>
                </c:pt>
                <c:pt idx="10">
                  <c:v>4.6241008408634113E-5</c:v>
                </c:pt>
                <c:pt idx="11">
                  <c:v>6.8202077298870365E-6</c:v>
                </c:pt>
                <c:pt idx="12">
                  <c:v>1.1321544831612481E-5</c:v>
                </c:pt>
                <c:pt idx="13">
                  <c:v>9.8210991310373323E-6</c:v>
                </c:pt>
                <c:pt idx="14">
                  <c:v>8.5934617396576671E-6</c:v>
                </c:pt>
                <c:pt idx="15">
                  <c:v>1.1321544831612481E-5</c:v>
                </c:pt>
                <c:pt idx="16">
                  <c:v>1.0912332367819259E-5</c:v>
                </c:pt>
                <c:pt idx="17">
                  <c:v>1.9096581643683702E-5</c:v>
                </c:pt>
                <c:pt idx="18">
                  <c:v>2.2097473044833999E-5</c:v>
                </c:pt>
                <c:pt idx="19">
                  <c:v>5.1560770437945999E-5</c:v>
                </c:pt>
                <c:pt idx="20">
                  <c:v>4.9378303964382148E-5</c:v>
                </c:pt>
                <c:pt idx="21">
                  <c:v>9.548290821841851E-6</c:v>
                </c:pt>
                <c:pt idx="22">
                  <c:v>8.7298658942554069E-6</c:v>
                </c:pt>
                <c:pt idx="23">
                  <c:v>6.8202077298870365E-6</c:v>
                </c:pt>
                <c:pt idx="24">
                  <c:v>4.9105495655186662E-6</c:v>
                </c:pt>
                <c:pt idx="25">
                  <c:v>3.1372955557480369E-6</c:v>
                </c:pt>
                <c:pt idx="26">
                  <c:v>2.8644872465525555E-6</c:v>
                </c:pt>
                <c:pt idx="27">
                  <c:v>3.6829121741390001E-6</c:v>
                </c:pt>
                <c:pt idx="28">
                  <c:v>1.5822881933337926E-5</c:v>
                </c:pt>
                <c:pt idx="29">
                  <c:v>7.2294201936802594E-6</c:v>
                </c:pt>
                <c:pt idx="30">
                  <c:v>4.9787516428175373E-5</c:v>
                </c:pt>
                <c:pt idx="31">
                  <c:v>6.0290636332201409E-5</c:v>
                </c:pt>
                <c:pt idx="32">
                  <c:v>7.5295093337952889E-5</c:v>
                </c:pt>
                <c:pt idx="33">
                  <c:v>8.975393372531341E-5</c:v>
                </c:pt>
                <c:pt idx="34">
                  <c:v>1.1089657768796322E-4</c:v>
                </c:pt>
                <c:pt idx="35">
                  <c:v>1.3040237179544014E-4</c:v>
                </c:pt>
                <c:pt idx="36">
                  <c:v>1.4881693266613515E-4</c:v>
                </c:pt>
                <c:pt idx="37">
                  <c:v>1.7323327633913074E-4</c:v>
                </c:pt>
                <c:pt idx="38">
                  <c:v>1.9069300812764154E-4</c:v>
                </c:pt>
                <c:pt idx="39">
                  <c:v>2.1510935180063715E-4</c:v>
                </c:pt>
                <c:pt idx="40">
                  <c:v>2.4825556136788817E-4</c:v>
                </c:pt>
                <c:pt idx="41">
                  <c:v>2.7608200890582728E-4</c:v>
                </c:pt>
                <c:pt idx="42">
                  <c:v>2.5193847354202715E-4</c:v>
                </c:pt>
                <c:pt idx="43">
                  <c:v>2.7308111750467694E-4</c:v>
                </c:pt>
                <c:pt idx="44">
                  <c:v>2.889039994380149E-4</c:v>
                </c:pt>
                <c:pt idx="45">
                  <c:v>3.164576386667585E-4</c:v>
                </c:pt>
                <c:pt idx="46">
                  <c:v>3.3773668678400607E-4</c:v>
                </c:pt>
                <c:pt idx="47">
                  <c:v>3.7647546668976445E-4</c:v>
                </c:pt>
                <c:pt idx="48">
                  <c:v>4.1685109645069572E-4</c:v>
                </c:pt>
                <c:pt idx="49">
                  <c:v>4.3949418611392068E-4</c:v>
                </c:pt>
                <c:pt idx="50">
                  <c:v>4.5872717191220211E-4</c:v>
                </c:pt>
                <c:pt idx="51">
                  <c:v>4.4454113983403705E-4</c:v>
                </c:pt>
                <c:pt idx="52">
                  <c:v>4.2067041277943243E-4</c:v>
                </c:pt>
                <c:pt idx="53">
                  <c:v>4.2230726263460533E-4</c:v>
                </c:pt>
                <c:pt idx="54">
                  <c:v>4.4140384427828903E-4</c:v>
                </c:pt>
                <c:pt idx="55">
                  <c:v>4.5518066389266086E-4</c:v>
                </c:pt>
                <c:pt idx="56">
                  <c:v>4.7264039568117167E-4</c:v>
                </c:pt>
                <c:pt idx="57">
                  <c:v>5.0346773462026106E-4</c:v>
                </c:pt>
                <c:pt idx="58">
                  <c:v>5.3388586109555727E-4</c:v>
                </c:pt>
                <c:pt idx="59">
                  <c:v>5.8708348138867617E-4</c:v>
                </c:pt>
                <c:pt idx="60">
                  <c:v>6.0099670515764573E-4</c:v>
                </c:pt>
                <c:pt idx="61">
                  <c:v>6.0836252950592369E-4</c:v>
                </c:pt>
                <c:pt idx="62">
                  <c:v>6.0481602148638243E-4</c:v>
                </c:pt>
                <c:pt idx="63">
                  <c:v>5.7467070332028168E-4</c:v>
                </c:pt>
                <c:pt idx="64">
                  <c:v>6.1559194969960397E-4</c:v>
                </c:pt>
                <c:pt idx="65">
                  <c:v>6.2623147375822773E-4</c:v>
                </c:pt>
                <c:pt idx="66">
                  <c:v>6.601961082530652E-4</c:v>
                </c:pt>
                <c:pt idx="67">
                  <c:v>6.4628288448409564E-4</c:v>
                </c:pt>
                <c:pt idx="68">
                  <c:v>6.7861066912376015E-4</c:v>
                </c:pt>
                <c:pt idx="69">
                  <c:v>7.4517589656745769E-4</c:v>
                </c:pt>
                <c:pt idx="70">
                  <c:v>7.8036816845367476E-4</c:v>
                </c:pt>
                <c:pt idx="71">
                  <c:v>7.341271600450407E-4</c:v>
                </c:pt>
                <c:pt idx="72">
                  <c:v>6.6196936226283582E-4</c:v>
                </c:pt>
                <c:pt idx="73">
                  <c:v>6.8379402699847436E-4</c:v>
                </c:pt>
                <c:pt idx="74">
                  <c:v>6.8038392313353078E-4</c:v>
                </c:pt>
                <c:pt idx="75">
                  <c:v>6.8556728100824498E-4</c:v>
                </c:pt>
                <c:pt idx="76">
                  <c:v>7.0534588342491733E-4</c:v>
                </c:pt>
                <c:pt idx="77">
                  <c:v>7.2403325260480785E-4</c:v>
                </c:pt>
                <c:pt idx="78">
                  <c:v>7.8145940169045669E-4</c:v>
                </c:pt>
                <c:pt idx="79">
                  <c:v>8.5784572826519152E-4</c:v>
                </c:pt>
                <c:pt idx="80">
                  <c:v>9.3927900856004276E-4</c:v>
                </c:pt>
                <c:pt idx="81">
                  <c:v>9.3559609638590373E-4</c:v>
                </c:pt>
                <c:pt idx="82">
                  <c:v>8.3452061782897781E-4</c:v>
                </c:pt>
                <c:pt idx="83">
                  <c:v>7.4517589656745769E-4</c:v>
                </c:pt>
                <c:pt idx="84">
                  <c:v>7.2362404014101461E-4</c:v>
                </c:pt>
                <c:pt idx="85">
                  <c:v>7.6140799096458879E-4</c:v>
                </c:pt>
                <c:pt idx="86">
                  <c:v>7.120296870002067E-4</c:v>
                </c:pt>
                <c:pt idx="87">
                  <c:v>7.0848317898066534E-4</c:v>
                </c:pt>
                <c:pt idx="88">
                  <c:v>7.6536371144792328E-4</c:v>
                </c:pt>
                <c:pt idx="89">
                  <c:v>8.6916727309680397E-4</c:v>
                </c:pt>
                <c:pt idx="90">
                  <c:v>9.7201600566350051E-4</c:v>
                </c:pt>
                <c:pt idx="91">
                  <c:v>1.0458106533008783E-3</c:v>
                </c:pt>
                <c:pt idx="92">
                  <c:v>1.0001152615106352E-3</c:v>
                </c:pt>
                <c:pt idx="93">
                  <c:v>8.7571467251749556E-4</c:v>
                </c:pt>
                <c:pt idx="94">
                  <c:v>7.8514231386459573E-4</c:v>
                </c:pt>
                <c:pt idx="95">
                  <c:v>7.3426356419963837E-4</c:v>
                </c:pt>
                <c:pt idx="96">
                  <c:v>7.5595182478067912E-4</c:v>
                </c:pt>
                <c:pt idx="97">
                  <c:v>7.7627604381574249E-4</c:v>
                </c:pt>
                <c:pt idx="98">
                  <c:v>7.7122909009562618E-4</c:v>
                </c:pt>
                <c:pt idx="99">
                  <c:v>8.9903978295370916E-4</c:v>
                </c:pt>
                <c:pt idx="100">
                  <c:v>9.7242521812729375E-4</c:v>
                </c:pt>
                <c:pt idx="101">
                  <c:v>1.0363987666336342E-3</c:v>
                </c:pt>
                <c:pt idx="102">
                  <c:v>1.003798173684774E-3</c:v>
                </c:pt>
                <c:pt idx="103">
                  <c:v>9.4773606614510265E-4</c:v>
                </c:pt>
                <c:pt idx="104">
                  <c:v>9.1104334855831041E-4</c:v>
                </c:pt>
                <c:pt idx="105">
                  <c:v>8.6275627783071016E-4</c:v>
                </c:pt>
                <c:pt idx="106">
                  <c:v>8.4461452526921066E-4</c:v>
                </c:pt>
                <c:pt idx="107">
                  <c:v>8.6793963570542436E-4</c:v>
                </c:pt>
                <c:pt idx="108">
                  <c:v>9.2959431358360315E-4</c:v>
                </c:pt>
                <c:pt idx="109">
                  <c:v>1.0355803417060477E-3</c:v>
                </c:pt>
                <c:pt idx="110">
                  <c:v>1.2018570061606937E-3</c:v>
                </c:pt>
                <c:pt idx="111">
                  <c:v>1.3461726017251034E-3</c:v>
                </c:pt>
                <c:pt idx="112">
                  <c:v>1.3494463014354491E-3</c:v>
                </c:pt>
                <c:pt idx="113">
                  <c:v>1.2014477936969003E-3</c:v>
                </c:pt>
                <c:pt idx="114">
                  <c:v>1.0942341281830763E-3</c:v>
                </c:pt>
                <c:pt idx="115">
                  <c:v>1.0430825702089233E-3</c:v>
                </c:pt>
                <c:pt idx="116">
                  <c:v>1.0833217958152569E-3</c:v>
                </c:pt>
                <c:pt idx="117">
                  <c:v>1.1119666682807825E-3</c:v>
                </c:pt>
                <c:pt idx="118">
                  <c:v>1.2369128738923131E-3</c:v>
                </c:pt>
                <c:pt idx="119">
                  <c:v>1.3701797329343057E-3</c:v>
                </c:pt>
                <c:pt idx="120">
                  <c:v>1.6835000760453162E-3</c:v>
                </c:pt>
                <c:pt idx="121">
                  <c:v>2.1610510212920066E-3</c:v>
                </c:pt>
                <c:pt idx="122">
                  <c:v>2.4888302047903774E-3</c:v>
                </c:pt>
                <c:pt idx="123">
                  <c:v>2.3805253060397713E-3</c:v>
                </c:pt>
                <c:pt idx="124">
                  <c:v>1.8915164118068707E-3</c:v>
                </c:pt>
                <c:pt idx="125">
                  <c:v>1.5528248959406805E-3</c:v>
                </c:pt>
                <c:pt idx="126">
                  <c:v>1.4709824031820362E-3</c:v>
                </c:pt>
                <c:pt idx="127">
                  <c:v>1.5548709582596466E-3</c:v>
                </c:pt>
                <c:pt idx="128">
                  <c:v>1.6092962159441452E-3</c:v>
                </c:pt>
                <c:pt idx="129">
                  <c:v>1.7748908596258025E-3</c:v>
                </c:pt>
                <c:pt idx="130">
                  <c:v>2.1474106058322322E-3</c:v>
                </c:pt>
                <c:pt idx="131">
                  <c:v>2.6894807162036543E-3</c:v>
                </c:pt>
                <c:pt idx="132">
                  <c:v>3.5028586900699822E-3</c:v>
                </c:pt>
                <c:pt idx="133">
                  <c:v>4.2897742579443487E-3</c:v>
                </c:pt>
                <c:pt idx="134">
                  <c:v>4.4748746957334823E-3</c:v>
                </c:pt>
                <c:pt idx="135">
                  <c:v>3.8633748706718108E-3</c:v>
                </c:pt>
                <c:pt idx="136">
                  <c:v>3.3484491870653397E-3</c:v>
                </c:pt>
                <c:pt idx="137">
                  <c:v>3.3685005977912076E-3</c:v>
                </c:pt>
                <c:pt idx="138">
                  <c:v>3.9083882416890651E-3</c:v>
                </c:pt>
                <c:pt idx="139">
                  <c:v>4.762687461934716E-3</c:v>
                </c:pt>
                <c:pt idx="140">
                  <c:v>5.9271697297356282E-3</c:v>
                </c:pt>
                <c:pt idx="141">
                  <c:v>6.7871979244743834E-3</c:v>
                </c:pt>
                <c:pt idx="142">
                  <c:v>7.1102029625618336E-3</c:v>
                </c:pt>
                <c:pt idx="143">
                  <c:v>6.9896216898974305E-3</c:v>
                </c:pt>
                <c:pt idx="144">
                  <c:v>6.974753637046277E-3</c:v>
                </c:pt>
                <c:pt idx="145">
                  <c:v>7.12793550265954E-3</c:v>
                </c:pt>
                <c:pt idx="146">
                  <c:v>7.0003976181106523E-3</c:v>
                </c:pt>
                <c:pt idx="147">
                  <c:v>6.9792549741480026E-3</c:v>
                </c:pt>
                <c:pt idx="148">
                  <c:v>7.4229776890544531E-3</c:v>
                </c:pt>
                <c:pt idx="149">
                  <c:v>7.8836145191310235E-3</c:v>
                </c:pt>
                <c:pt idx="150">
                  <c:v>8.5732739247772003E-3</c:v>
                </c:pt>
                <c:pt idx="151">
                  <c:v>9.5297398568165593E-3</c:v>
                </c:pt>
                <c:pt idx="152">
                  <c:v>1.0115595700813855E-2</c:v>
                </c:pt>
                <c:pt idx="153">
                  <c:v>1.0197711001881696E-2</c:v>
                </c:pt>
                <c:pt idx="154">
                  <c:v>9.7642185985700753E-3</c:v>
                </c:pt>
                <c:pt idx="155">
                  <c:v>9.902123198868391E-3</c:v>
                </c:pt>
                <c:pt idx="156">
                  <c:v>1.0366033728655308E-2</c:v>
                </c:pt>
                <c:pt idx="157">
                  <c:v>1.1400659241279171E-2</c:v>
                </c:pt>
                <c:pt idx="158">
                  <c:v>1.2794436892958885E-2</c:v>
                </c:pt>
                <c:pt idx="159">
                  <c:v>1.4186441290628829E-2</c:v>
                </c:pt>
                <c:pt idx="160">
                  <c:v>1.526171524132282E-2</c:v>
                </c:pt>
                <c:pt idx="161">
                  <c:v>1.6084232293547197E-2</c:v>
                </c:pt>
                <c:pt idx="162">
                  <c:v>1.6808265546152005E-2</c:v>
                </c:pt>
                <c:pt idx="163">
                  <c:v>1.8287977815228295E-2</c:v>
                </c:pt>
                <c:pt idx="164">
                  <c:v>2.0699603268516352E-2</c:v>
                </c:pt>
                <c:pt idx="165">
                  <c:v>2.2956137198026777E-2</c:v>
                </c:pt>
                <c:pt idx="166">
                  <c:v>2.378124592918851E-2</c:v>
                </c:pt>
                <c:pt idx="167">
                  <c:v>2.3789020966000583E-2</c:v>
                </c:pt>
                <c:pt idx="168">
                  <c:v>2.3361530345491262E-2</c:v>
                </c:pt>
                <c:pt idx="169">
                  <c:v>2.2289393690353022E-2</c:v>
                </c:pt>
                <c:pt idx="170">
                  <c:v>2.0974184831721605E-2</c:v>
                </c:pt>
                <c:pt idx="171">
                  <c:v>1.962637538014133E-2</c:v>
                </c:pt>
                <c:pt idx="172">
                  <c:v>1.8622986418920347E-2</c:v>
                </c:pt>
                <c:pt idx="173">
                  <c:v>1.8151164448166762E-2</c:v>
                </c:pt>
                <c:pt idx="174">
                  <c:v>1.7887222409020135E-2</c:v>
                </c:pt>
                <c:pt idx="175">
                  <c:v>1.7657381408522941E-2</c:v>
                </c:pt>
                <c:pt idx="176">
                  <c:v>1.7062250082012998E-2</c:v>
                </c:pt>
                <c:pt idx="177">
                  <c:v>1.621804476920758E-2</c:v>
                </c:pt>
                <c:pt idx="178">
                  <c:v>1.5133631740155541E-2</c:v>
                </c:pt>
                <c:pt idx="179">
                  <c:v>1.3997112324047167E-2</c:v>
                </c:pt>
                <c:pt idx="180">
                  <c:v>1.2782296923199687E-2</c:v>
                </c:pt>
                <c:pt idx="181">
                  <c:v>1.1615495784770613E-2</c:v>
                </c:pt>
                <c:pt idx="182">
                  <c:v>1.0668714547707694E-2</c:v>
                </c:pt>
                <c:pt idx="183">
                  <c:v>9.9216289929758682E-3</c:v>
                </c:pt>
                <c:pt idx="184">
                  <c:v>9.3559609638590377E-3</c:v>
                </c:pt>
                <c:pt idx="185">
                  <c:v>8.8949149213186727E-3</c:v>
                </c:pt>
                <c:pt idx="186">
                  <c:v>8.4952507483472932E-3</c:v>
                </c:pt>
                <c:pt idx="187">
                  <c:v>8.1250498727690242E-3</c:v>
                </c:pt>
                <c:pt idx="188">
                  <c:v>7.6869197282010814E-3</c:v>
                </c:pt>
                <c:pt idx="189">
                  <c:v>7.2676133569676265E-3</c:v>
                </c:pt>
                <c:pt idx="190">
                  <c:v>6.6715272013754996E-3</c:v>
                </c:pt>
                <c:pt idx="191">
                  <c:v>6.1499177141937393E-3</c:v>
                </c:pt>
                <c:pt idx="192">
                  <c:v>5.6707299190918757E-3</c:v>
                </c:pt>
                <c:pt idx="193">
                  <c:v>5.1884048284342645E-3</c:v>
                </c:pt>
                <c:pt idx="194">
                  <c:v>4.7502746838663209E-3</c:v>
                </c:pt>
                <c:pt idx="195">
                  <c:v>4.5542619137093681E-3</c:v>
                </c:pt>
                <c:pt idx="196">
                  <c:v>4.2457157160092785E-3</c:v>
                </c:pt>
                <c:pt idx="197">
                  <c:v>4.0898057673040607E-3</c:v>
                </c:pt>
                <c:pt idx="198">
                  <c:v>3.9165724909649294E-3</c:v>
                </c:pt>
                <c:pt idx="199">
                  <c:v>3.7250610579097018E-3</c:v>
                </c:pt>
                <c:pt idx="200">
                  <c:v>3.5121341725826284E-3</c:v>
                </c:pt>
                <c:pt idx="201">
                  <c:v>3.2926598878348637E-3</c:v>
                </c:pt>
                <c:pt idx="202">
                  <c:v>3.1209270571963079E-3</c:v>
                </c:pt>
                <c:pt idx="203">
                  <c:v>2.9099098300336031E-3</c:v>
                </c:pt>
                <c:pt idx="204">
                  <c:v>2.6912539702134246E-3</c:v>
                </c:pt>
                <c:pt idx="205">
                  <c:v>2.493877158510494E-3</c:v>
                </c:pt>
                <c:pt idx="206">
                  <c:v>2.3505163920282683E-3</c:v>
                </c:pt>
                <c:pt idx="207">
                  <c:v>2.247531255306974E-3</c:v>
                </c:pt>
                <c:pt idx="208">
                  <c:v>2.1070349760713013E-3</c:v>
                </c:pt>
                <c:pt idx="209">
                  <c:v>2.0564290347155393E-3</c:v>
                </c:pt>
                <c:pt idx="210">
                  <c:v>1.9186608385718211E-3</c:v>
                </c:pt>
                <c:pt idx="211">
                  <c:v>1.7958970994338545E-3</c:v>
                </c:pt>
                <c:pt idx="212">
                  <c:v>1.6877286048378461E-3</c:v>
                </c:pt>
                <c:pt idx="213">
                  <c:v>1.5633280158447065E-3</c:v>
                </c:pt>
                <c:pt idx="214">
                  <c:v>1.4843500103326147E-3</c:v>
                </c:pt>
                <c:pt idx="215">
                  <c:v>1.3697705204705126E-3</c:v>
                </c:pt>
                <c:pt idx="216">
                  <c:v>1.2985675517704917E-3</c:v>
                </c:pt>
                <c:pt idx="217">
                  <c:v>1.2152246133112722E-3</c:v>
                </c:pt>
                <c:pt idx="218">
                  <c:v>1.1395203075095261E-3</c:v>
                </c:pt>
                <c:pt idx="219">
                  <c:v>1.1048736522417E-3</c:v>
                </c:pt>
                <c:pt idx="220">
                  <c:v>1.0260320508842058E-3</c:v>
                </c:pt>
                <c:pt idx="221">
                  <c:v>9.9329505378074803E-4</c:v>
                </c:pt>
                <c:pt idx="222">
                  <c:v>9.2372893493590025E-4</c:v>
                </c:pt>
                <c:pt idx="223">
                  <c:v>8.4993428729852253E-4</c:v>
                </c:pt>
                <c:pt idx="224">
                  <c:v>8.1310516555713251E-4</c:v>
                </c:pt>
                <c:pt idx="225">
                  <c:v>7.5308733753412657E-4</c:v>
                </c:pt>
                <c:pt idx="226">
                  <c:v>7.1298451608239086E-4</c:v>
                </c:pt>
                <c:pt idx="227">
                  <c:v>6.6619789105536577E-4</c:v>
                </c:pt>
                <c:pt idx="228">
                  <c:v>6.4546445955650917E-4</c:v>
                </c:pt>
                <c:pt idx="229">
                  <c:v>6.0017828023005925E-4</c:v>
                </c:pt>
                <c:pt idx="230">
                  <c:v>5.8762909800706708E-4</c:v>
                </c:pt>
                <c:pt idx="231">
                  <c:v>5.6280354187027831E-4</c:v>
                </c:pt>
                <c:pt idx="232">
                  <c:v>5.2842969491164761E-4</c:v>
                </c:pt>
                <c:pt idx="233">
                  <c:v>5.090603049587684E-4</c:v>
                </c:pt>
                <c:pt idx="234">
                  <c:v>4.8177947403922031E-4</c:v>
                </c:pt>
                <c:pt idx="235">
                  <c:v>4.5354381403748796E-4</c:v>
                </c:pt>
                <c:pt idx="236">
                  <c:v>4.3485644485759749E-4</c:v>
                </c:pt>
                <c:pt idx="237">
                  <c:v>4.1003088872080867E-4</c:v>
                </c:pt>
                <c:pt idx="238">
                  <c:v>4.007554062081623E-4</c:v>
                </c:pt>
                <c:pt idx="239">
                  <c:v>3.9107071123172269E-4</c:v>
                </c:pt>
                <c:pt idx="240">
                  <c:v>3.809768037914899E-4</c:v>
                </c:pt>
                <c:pt idx="241">
                  <c:v>3.7047368388746382E-4</c:v>
                </c:pt>
                <c:pt idx="242">
                  <c:v>3.5915213905585137E-4</c:v>
                </c:pt>
                <c:pt idx="243">
                  <c:v>3.3500860369205124E-4</c:v>
                </c:pt>
                <c:pt idx="244">
                  <c:v>3.4019196156676539E-4</c:v>
                </c:pt>
                <c:pt idx="245">
                  <c:v>3.1782168021273594E-4</c:v>
                </c:pt>
                <c:pt idx="246">
                  <c:v>3.2655154610699135E-4</c:v>
                </c:pt>
                <c:pt idx="247">
                  <c:v>3.1018304755526242E-4</c:v>
                </c:pt>
                <c:pt idx="248">
                  <c:v>3.0963743093687145E-4</c:v>
                </c:pt>
                <c:pt idx="249">
                  <c:v>2.9204129499376292E-4</c:v>
                </c:pt>
                <c:pt idx="250">
                  <c:v>2.9967992765123639E-4</c:v>
                </c:pt>
                <c:pt idx="251">
                  <c:v>2.8985882852019905E-4</c:v>
                </c:pt>
                <c:pt idx="252">
                  <c:v>2.9245050745755615E-4</c:v>
                </c:pt>
                <c:pt idx="253">
                  <c:v>2.8781276620123297E-4</c:v>
                </c:pt>
                <c:pt idx="254">
                  <c:v>2.8781276620123297E-4</c:v>
                </c:pt>
                <c:pt idx="255">
                  <c:v>2.8303862079031206E-4</c:v>
                </c:pt>
                <c:pt idx="256">
                  <c:v>2.7553639228743631E-4</c:v>
                </c:pt>
                <c:pt idx="257">
                  <c:v>2.7089865103111313E-4</c:v>
                </c:pt>
                <c:pt idx="258">
                  <c:v>2.7621841306042501E-4</c:v>
                </c:pt>
                <c:pt idx="259">
                  <c:v>2.5916789373570738E-4</c:v>
                </c:pt>
                <c:pt idx="260">
                  <c:v>2.7799166707019563E-4</c:v>
                </c:pt>
                <c:pt idx="261">
                  <c:v>2.7567279644203404E-4</c:v>
                </c:pt>
                <c:pt idx="262">
                  <c:v>2.8167457924433461E-4</c:v>
                </c:pt>
                <c:pt idx="263">
                  <c:v>2.7103505518571086E-4</c:v>
                </c:pt>
                <c:pt idx="264">
                  <c:v>2.8385704571789848E-4</c:v>
                </c:pt>
                <c:pt idx="265">
                  <c:v>2.7881009199778205E-4</c:v>
                </c:pt>
                <c:pt idx="266">
                  <c:v>2.736267341230679E-4</c:v>
                </c:pt>
                <c:pt idx="267">
                  <c:v>2.7321752165927472E-4</c:v>
                </c:pt>
                <c:pt idx="268">
                  <c:v>2.8140177093513916E-4</c:v>
                </c:pt>
                <c:pt idx="269">
                  <c:v>2.7949211277077075E-4</c:v>
                </c:pt>
                <c:pt idx="270">
                  <c:v>2.8672153296445104E-4</c:v>
                </c:pt>
                <c:pt idx="271">
                  <c:v>2.976338653322703E-4</c:v>
                </c:pt>
                <c:pt idx="272">
                  <c:v>3.0622732707192798E-4</c:v>
                </c:pt>
                <c:pt idx="273">
                  <c:v>3.1086506832825116E-4</c:v>
                </c:pt>
                <c:pt idx="274">
                  <c:v>3.1045585586445793E-4</c:v>
                </c:pt>
                <c:pt idx="275">
                  <c:v>3.2000414668629975E-4</c:v>
                </c:pt>
                <c:pt idx="276">
                  <c:v>3.1509359712078111E-4</c:v>
                </c:pt>
                <c:pt idx="277">
                  <c:v>3.2286863393285231E-4</c:v>
                </c:pt>
                <c:pt idx="278">
                  <c:v>3.2327784639664555E-4</c:v>
                </c:pt>
                <c:pt idx="279">
                  <c:v>3.38827920020788E-4</c:v>
                </c:pt>
                <c:pt idx="280">
                  <c:v>3.7620265838056894E-4</c:v>
                </c:pt>
                <c:pt idx="281">
                  <c:v>3.5778809750987398E-4</c:v>
                </c:pt>
                <c:pt idx="282">
                  <c:v>3.6106179722021972E-4</c:v>
                </c:pt>
                <c:pt idx="283">
                  <c:v>3.7456580852539609E-4</c:v>
                </c:pt>
                <c:pt idx="284">
                  <c:v>4.0334708514551935E-4</c:v>
                </c:pt>
                <c:pt idx="285">
                  <c:v>3.6406268862137001E-4</c:v>
                </c:pt>
                <c:pt idx="286">
                  <c:v>3.7115570466045257E-4</c:v>
                </c:pt>
                <c:pt idx="287">
                  <c:v>3.8411409934723792E-4</c:v>
                </c:pt>
                <c:pt idx="288">
                  <c:v>4.1221335519437254E-4</c:v>
                </c:pt>
                <c:pt idx="289">
                  <c:v>4.2176164601621436E-4</c:v>
                </c:pt>
                <c:pt idx="290">
                  <c:v>4.2312568756219175E-4</c:v>
                </c:pt>
                <c:pt idx="291">
                  <c:v>4.3622048640357488E-4</c:v>
                </c:pt>
                <c:pt idx="292">
                  <c:v>4.7768734940128809E-4</c:v>
                </c:pt>
                <c:pt idx="293">
                  <c:v>4.8832687345991179E-4</c:v>
                </c:pt>
                <c:pt idx="294">
                  <c:v>5.1738095838923062E-4</c:v>
                </c:pt>
                <c:pt idx="295">
                  <c:v>5.1983623317198994E-4</c:v>
                </c:pt>
                <c:pt idx="296">
                  <c:v>5.5189120950245899E-4</c:v>
                </c:pt>
                <c:pt idx="297">
                  <c:v>5.5857501307774837E-4</c:v>
                </c:pt>
                <c:pt idx="298">
                  <c:v>6.1340948322604011E-4</c:v>
                </c:pt>
                <c:pt idx="299">
                  <c:v>6.2145732834730676E-4</c:v>
                </c:pt>
                <c:pt idx="300">
                  <c:v>6.5010220081283235E-4</c:v>
                </c:pt>
                <c:pt idx="301">
                  <c:v>6.4464603462892269E-4</c:v>
                </c:pt>
                <c:pt idx="302">
                  <c:v>7.0070814216859414E-4</c:v>
                </c:pt>
                <c:pt idx="303">
                  <c:v>7.2457886922319876E-4</c:v>
                </c:pt>
                <c:pt idx="304">
                  <c:v>7.4885880874159662E-4</c:v>
                </c:pt>
                <c:pt idx="305">
                  <c:v>7.9032567173930983E-4</c:v>
                </c:pt>
                <c:pt idx="306">
                  <c:v>8.4679699174277452E-4</c:v>
                </c:pt>
                <c:pt idx="307">
                  <c:v>8.6657559415944687E-4</c:v>
                </c:pt>
                <c:pt idx="308">
                  <c:v>8.7885196807324358E-4</c:v>
                </c:pt>
                <c:pt idx="309">
                  <c:v>9.0967930701233303E-4</c:v>
                </c:pt>
                <c:pt idx="310">
                  <c:v>9.1990961860716355E-4</c:v>
                </c:pt>
                <c:pt idx="311">
                  <c:v>9.8292833803131983E-4</c:v>
                </c:pt>
                <c:pt idx="312">
                  <c:v>9.9234022469856377E-4</c:v>
                </c:pt>
                <c:pt idx="313">
                  <c:v>9.8920292914281586E-4</c:v>
                </c:pt>
                <c:pt idx="314">
                  <c:v>1.0655892557175507E-3</c:v>
                </c:pt>
                <c:pt idx="315">
                  <c:v>1.0621791518526072E-3</c:v>
                </c:pt>
                <c:pt idx="316">
                  <c:v>1.0875503246077869E-3</c:v>
                </c:pt>
                <c:pt idx="317">
                  <c:v>1.08795953707158E-3</c:v>
                </c:pt>
                <c:pt idx="318">
                  <c:v>1.1181048552376808E-3</c:v>
                </c:pt>
                <c:pt idx="319">
                  <c:v>1.1131943056721621E-3</c:v>
                </c:pt>
                <c:pt idx="320">
                  <c:v>1.1599809306991873E-3</c:v>
                </c:pt>
                <c:pt idx="321">
                  <c:v>1.1470225360124019E-3</c:v>
                </c:pt>
                <c:pt idx="322">
                  <c:v>1.1324272914704436E-3</c:v>
                </c:pt>
                <c:pt idx="323">
                  <c:v>1.189580632246897E-3</c:v>
                </c:pt>
                <c:pt idx="324">
                  <c:v>1.1797595331158597E-3</c:v>
                </c:pt>
                <c:pt idx="325">
                  <c:v>1.1605265473175782E-3</c:v>
                </c:pt>
                <c:pt idx="326">
                  <c:v>1.1575256559164279E-3</c:v>
                </c:pt>
                <c:pt idx="327">
                  <c:v>1.1369286285721691E-3</c:v>
                </c:pt>
                <c:pt idx="328">
                  <c:v>1.1699384339848224E-3</c:v>
                </c:pt>
                <c:pt idx="329">
                  <c:v>1.1497506191043567E-3</c:v>
                </c:pt>
                <c:pt idx="330">
                  <c:v>1.1669375425836721E-3</c:v>
                </c:pt>
                <c:pt idx="331">
                  <c:v>1.1448400695388381E-3</c:v>
                </c:pt>
                <c:pt idx="332">
                  <c:v>1.1729393253859725E-3</c:v>
                </c:pt>
                <c:pt idx="333">
                  <c:v>1.1713024755307998E-3</c:v>
                </c:pt>
                <c:pt idx="334">
                  <c:v>1.1410207532101012E-3</c:v>
                </c:pt>
                <c:pt idx="335">
                  <c:v>1.13324571639803E-3</c:v>
                </c:pt>
                <c:pt idx="336">
                  <c:v>1.1280623585233158E-3</c:v>
                </c:pt>
                <c:pt idx="337">
                  <c:v>1.0923244700187078E-3</c:v>
                </c:pt>
                <c:pt idx="338">
                  <c:v>1.0983262528210084E-3</c:v>
                </c:pt>
                <c:pt idx="339">
                  <c:v>1.0889143661537643E-3</c:v>
                </c:pt>
                <c:pt idx="340">
                  <c:v>1.0725458676020354E-3</c:v>
                </c:pt>
                <c:pt idx="341">
                  <c:v>1.0912332367819259E-3</c:v>
                </c:pt>
                <c:pt idx="342">
                  <c:v>1.0750011423847948E-3</c:v>
                </c:pt>
                <c:pt idx="343">
                  <c:v>1.0954617655744559E-3</c:v>
                </c:pt>
                <c:pt idx="344">
                  <c:v>1.0692721678916897E-3</c:v>
                </c:pt>
                <c:pt idx="345">
                  <c:v>1.0545405191951336E-3</c:v>
                </c:pt>
                <c:pt idx="346">
                  <c:v>1.0724094634474376E-3</c:v>
                </c:pt>
                <c:pt idx="347">
                  <c:v>1.0493571613204196E-3</c:v>
                </c:pt>
                <c:pt idx="348">
                  <c:v>1.0713182302106558E-3</c:v>
                </c:pt>
                <c:pt idx="349">
                  <c:v>1.0308061962951269E-3</c:v>
                </c:pt>
                <c:pt idx="350">
                  <c:v>1.042809761899728E-3</c:v>
                </c:pt>
                <c:pt idx="351">
                  <c:v>1.0211215013186871E-3</c:v>
                </c:pt>
                <c:pt idx="352">
                  <c:v>1.0192118431543188E-3</c:v>
                </c:pt>
                <c:pt idx="353">
                  <c:v>1.0110275938784543E-3</c:v>
                </c:pt>
                <c:pt idx="354">
                  <c:v>9.9615954102730058E-4</c:v>
                </c:pt>
                <c:pt idx="355">
                  <c:v>9.9165820392557507E-4</c:v>
                </c:pt>
                <c:pt idx="356">
                  <c:v>9.8060946740315819E-4</c:v>
                </c:pt>
                <c:pt idx="357">
                  <c:v>9.9875121996465758E-4</c:v>
                </c:pt>
                <c:pt idx="358">
                  <c:v>9.6628703117039539E-4</c:v>
                </c:pt>
                <c:pt idx="359">
                  <c:v>9.4637202459912527E-4</c:v>
                </c:pt>
                <c:pt idx="360">
                  <c:v>9.6205850237786545E-4</c:v>
                </c:pt>
                <c:pt idx="361">
                  <c:v>9.2672982633705059E-4</c:v>
                </c:pt>
                <c:pt idx="362">
                  <c:v>9.2918510111980991E-4</c:v>
                </c:pt>
                <c:pt idx="363">
                  <c:v>9.0163146189106626E-4</c:v>
                </c:pt>
                <c:pt idx="364">
                  <c:v>8.7298658942554068E-4</c:v>
                </c:pt>
                <c:pt idx="365">
                  <c:v>8.6180144874852601E-4</c:v>
                </c:pt>
                <c:pt idx="366">
                  <c:v>8.4243205879564679E-4</c:v>
                </c:pt>
                <c:pt idx="367">
                  <c:v>8.2783681425368854E-4</c:v>
                </c:pt>
                <c:pt idx="368">
                  <c:v>8.2565434778012468E-4</c:v>
                </c:pt>
                <c:pt idx="369">
                  <c:v>7.9769149608758779E-4</c:v>
                </c:pt>
                <c:pt idx="370">
                  <c:v>8.125595489387416E-4</c:v>
                </c:pt>
                <c:pt idx="371">
                  <c:v>7.8800680111114829E-4</c:v>
                </c:pt>
                <c:pt idx="372">
                  <c:v>7.4408466333067576E-4</c:v>
                </c:pt>
                <c:pt idx="373">
                  <c:v>7.438118550214802E-4</c:v>
                </c:pt>
                <c:pt idx="374">
                  <c:v>7.2321482767722137E-4</c:v>
                </c:pt>
                <c:pt idx="375">
                  <c:v>6.854308768536472E-4</c:v>
                </c:pt>
                <c:pt idx="376">
                  <c:v>6.8624930178123368E-4</c:v>
                </c:pt>
                <c:pt idx="377">
                  <c:v>6.5555836699674201E-4</c:v>
                </c:pt>
                <c:pt idx="378">
                  <c:v>6.2977798177776898E-4</c:v>
                </c:pt>
                <c:pt idx="379">
                  <c:v>6.2077530757431807E-4</c:v>
                </c:pt>
                <c:pt idx="380">
                  <c:v>6.0863533781511914E-4</c:v>
                </c:pt>
                <c:pt idx="381">
                  <c:v>5.6962374960016536E-4</c:v>
                </c:pt>
                <c:pt idx="382">
                  <c:v>5.563925466041845E-4</c:v>
                </c:pt>
                <c:pt idx="383">
                  <c:v>5.7030577037315406E-4</c:v>
                </c:pt>
                <c:pt idx="384">
                  <c:v>5.3606832756912114E-4</c:v>
                </c:pt>
                <c:pt idx="385">
                  <c:v>5.2229150795474926E-4</c:v>
                </c:pt>
                <c:pt idx="386">
                  <c:v>4.8764485268692315E-4</c:v>
                </c:pt>
                <c:pt idx="387">
                  <c:v>4.8177947403922031E-4</c:v>
                </c:pt>
                <c:pt idx="388">
                  <c:v>4.5640830128404052E-4</c:v>
                </c:pt>
                <c:pt idx="389">
                  <c:v>4.5736313036622467E-4</c:v>
                </c:pt>
                <c:pt idx="390">
                  <c:v>4.3581127393978164E-4</c:v>
                </c:pt>
                <c:pt idx="391">
                  <c:v>4.1275897181276345E-4</c:v>
                </c:pt>
                <c:pt idx="392">
                  <c:v>4.0007338543517361E-4</c:v>
                </c:pt>
                <c:pt idx="393">
                  <c:v>3.9502643171505719E-4</c:v>
                </c:pt>
                <c:pt idx="394">
                  <c:v>3.7279255451562541E-4</c:v>
                </c:pt>
                <c:pt idx="395">
                  <c:v>3.6474470939435876E-4</c:v>
                </c:pt>
                <c:pt idx="396">
                  <c:v>3.4414768205009988E-4</c:v>
                </c:pt>
                <c:pt idx="397">
                  <c:v>3.3582702861963771E-4</c:v>
                </c:pt>
                <c:pt idx="398">
                  <c:v>3.0813698523629633E-4</c:v>
                </c:pt>
                <c:pt idx="399">
                  <c:v>2.9408735731272905E-4</c:v>
                </c:pt>
                <c:pt idx="400">
                  <c:v>2.9354174069433809E-4</c:v>
                </c:pt>
                <c:pt idx="401">
                  <c:v>2.7771885876100012E-4</c:v>
                </c:pt>
                <c:pt idx="402">
                  <c:v>2.736267341230679E-4</c:v>
                </c:pt>
                <c:pt idx="403">
                  <c:v>2.5903148958110966E-4</c:v>
                </c:pt>
                <c:pt idx="404">
                  <c:v>2.5971351035409835E-4</c:v>
                </c:pt>
                <c:pt idx="405">
                  <c:v>2.3584278329949373E-4</c:v>
                </c:pt>
                <c:pt idx="406">
                  <c:v>2.3215987112535472E-4</c:v>
                </c:pt>
                <c:pt idx="407">
                  <c:v>2.1729181827420099E-4</c:v>
                </c:pt>
                <c:pt idx="408">
                  <c:v>2.0706150667937045E-4</c:v>
                </c:pt>
                <c:pt idx="409">
                  <c:v>1.995592781764947E-4</c:v>
                </c:pt>
                <c:pt idx="410">
                  <c:v>1.8823773334488222E-4</c:v>
                </c:pt>
                <c:pt idx="411">
                  <c:v>1.9042019981844606E-4</c:v>
                </c:pt>
                <c:pt idx="412">
                  <c:v>1.8605526687131836E-4</c:v>
                </c:pt>
                <c:pt idx="413">
                  <c:v>1.7800742175005168E-4</c:v>
                </c:pt>
                <c:pt idx="414">
                  <c:v>1.650490270632663E-4</c:v>
                </c:pt>
                <c:pt idx="415">
                  <c:v>1.6300296474430019E-4</c:v>
                </c:pt>
                <c:pt idx="416">
                  <c:v>1.7064159740177366E-4</c:v>
                </c:pt>
                <c:pt idx="417">
                  <c:v>1.503173783667103E-4</c:v>
                </c:pt>
                <c:pt idx="418">
                  <c:v>1.4527042464659387E-4</c:v>
                </c:pt>
                <c:pt idx="419">
                  <c:v>1.5004457005751481E-4</c:v>
                </c:pt>
                <c:pt idx="420">
                  <c:v>1.5045378252130802E-4</c:v>
                </c:pt>
                <c:pt idx="421">
                  <c:v>1.4145110831785714E-4</c:v>
                </c:pt>
                <c:pt idx="422">
                  <c:v>1.2412778068394408E-4</c:v>
                </c:pt>
                <c:pt idx="423">
                  <c:v>1.2562822638451923E-4</c:v>
                </c:pt>
                <c:pt idx="424">
                  <c:v>1.3108439256842886E-4</c:v>
                </c:pt>
                <c:pt idx="425">
                  <c:v>1.2440058899313954E-4</c:v>
                </c:pt>
                <c:pt idx="426">
                  <c:v>1.1635274387187284E-4</c:v>
                </c:pt>
                <c:pt idx="427">
                  <c:v>1.1239702338853837E-4</c:v>
                </c:pt>
                <c:pt idx="428">
                  <c:v>1.1062376937876774E-4</c:v>
                </c:pt>
                <c:pt idx="429">
                  <c:v>1.1430668155290674E-4</c:v>
                </c:pt>
                <c:pt idx="430">
                  <c:v>1.0721366551382422E-4</c:v>
                </c:pt>
                <c:pt idx="431">
                  <c:v>1.0584962396784682E-4</c:v>
                </c:pt>
                <c:pt idx="432">
                  <c:v>1.0148469102071911E-4</c:v>
                </c:pt>
                <c:pt idx="433">
                  <c:v>9.7801778846580106E-5</c:v>
                </c:pt>
                <c:pt idx="434">
                  <c:v>1.1662555218106833E-4</c:v>
                </c:pt>
                <c:pt idx="435">
                  <c:v>1.017574993299146E-4</c:v>
                </c:pt>
                <c:pt idx="436">
                  <c:v>9.8620203774166555E-5</c:v>
                </c:pt>
                <c:pt idx="437">
                  <c:v>9.8620203774166555E-5</c:v>
                </c:pt>
                <c:pt idx="438">
                  <c:v>9.4391674981636595E-5</c:v>
                </c:pt>
                <c:pt idx="439">
                  <c:v>9.7665374691982364E-5</c:v>
                </c:pt>
                <c:pt idx="440">
                  <c:v>9.8893012083362038E-5</c:v>
                </c:pt>
                <c:pt idx="441">
                  <c:v>1.1076017353336548E-4</c:v>
                </c:pt>
                <c:pt idx="442">
                  <c:v>9.7801778846580106E-5</c:v>
                </c:pt>
                <c:pt idx="443">
                  <c:v>9.1254379425888553E-5</c:v>
                </c:pt>
                <c:pt idx="444">
                  <c:v>1.0052986193853492E-4</c:v>
                </c:pt>
                <c:pt idx="445">
                  <c:v>9.8756607928764296E-5</c:v>
                </c:pt>
                <c:pt idx="446">
                  <c:v>1.0216671179370781E-4</c:v>
                </c:pt>
                <c:pt idx="447">
                  <c:v>9.9302224547155262E-5</c:v>
                </c:pt>
                <c:pt idx="448">
                  <c:v>1.0093907440232815E-4</c:v>
                </c:pt>
                <c:pt idx="449">
                  <c:v>1.0203030763911007E-4</c:v>
                </c:pt>
                <c:pt idx="450">
                  <c:v>1.0407636995807619E-4</c:v>
                </c:pt>
                <c:pt idx="451">
                  <c:v>9.8756607928764296E-5</c:v>
                </c:pt>
                <c:pt idx="452">
                  <c:v>1.0680445305003099E-4</c:v>
                </c:pt>
                <c:pt idx="453">
                  <c:v>1.0885051536899712E-4</c:v>
                </c:pt>
                <c:pt idx="454">
                  <c:v>1.0421277411267393E-4</c:v>
                </c:pt>
                <c:pt idx="455">
                  <c:v>1.0298513672129426E-4</c:v>
                </c:pt>
                <c:pt idx="456">
                  <c:v>1.1457948986210222E-4</c:v>
                </c:pt>
                <c:pt idx="457">
                  <c:v>1.0707726135922648E-4</c:v>
                </c:pt>
                <c:pt idx="458">
                  <c:v>1.0516760319485811E-4</c:v>
                </c:pt>
                <c:pt idx="459">
                  <c:v>1.0584962396784682E-4</c:v>
                </c:pt>
                <c:pt idx="460">
                  <c:v>1.0666804889543325E-4</c:v>
                </c:pt>
                <c:pt idx="461">
                  <c:v>1.1307904416152708E-4</c:v>
                </c:pt>
                <c:pt idx="462">
                  <c:v>1.0762287797761744E-4</c:v>
                </c:pt>
                <c:pt idx="463">
                  <c:v>1.1648914802647059E-4</c:v>
                </c:pt>
                <c:pt idx="464">
                  <c:v>1.1389746908911351E-4</c:v>
                </c:pt>
                <c:pt idx="465">
                  <c:v>1.1580712725348189E-4</c:v>
                </c:pt>
                <c:pt idx="466">
                  <c:v>1.148522981712977E-4</c:v>
                </c:pt>
                <c:pt idx="467">
                  <c:v>1.0871411121439937E-4</c:v>
                </c:pt>
                <c:pt idx="468">
                  <c:v>1.0598602812244456E-4</c:v>
                </c:pt>
                <c:pt idx="469">
                  <c:v>1.0735006966842196E-4</c:v>
                </c:pt>
                <c:pt idx="470">
                  <c:v>1.0898691952359484E-4</c:v>
                </c:pt>
                <c:pt idx="471">
                  <c:v>1.1144219430635418E-4</c:v>
                </c:pt>
                <c:pt idx="472">
                  <c:v>1.1635274387187284E-4</c:v>
                </c:pt>
                <c:pt idx="473">
                  <c:v>1.2003565604601185E-4</c:v>
                </c:pt>
                <c:pt idx="474">
                  <c:v>1.2467339730233502E-4</c:v>
                </c:pt>
                <c:pt idx="475">
                  <c:v>1.2549182222992147E-4</c:v>
                </c:pt>
                <c:pt idx="476">
                  <c:v>1.1798959372704574E-4</c:v>
                </c:pt>
                <c:pt idx="477">
                  <c:v>1.2876552194026727E-4</c:v>
                </c:pt>
                <c:pt idx="478">
                  <c:v>1.2371856822015085E-4</c:v>
                </c:pt>
                <c:pt idx="479">
                  <c:v>1.2303654744716215E-4</c:v>
                </c:pt>
                <c:pt idx="480">
                  <c:v>1.2399137652934633E-4</c:v>
                </c:pt>
                <c:pt idx="481">
                  <c:v>1.245369931477373E-4</c:v>
                </c:pt>
                <c:pt idx="482">
                  <c:v>1.2576463053911696E-4</c:v>
                </c:pt>
                <c:pt idx="483">
                  <c:v>1.2590103469371471E-4</c:v>
                </c:pt>
                <c:pt idx="484">
                  <c:v>1.2876552194026727E-4</c:v>
                </c:pt>
                <c:pt idx="485">
                  <c:v>1.1744397710865478E-4</c:v>
                </c:pt>
                <c:pt idx="486">
                  <c:v>1.2262733498336891E-4</c:v>
                </c:pt>
                <c:pt idx="487">
                  <c:v>1.2794709701268082E-4</c:v>
                </c:pt>
                <c:pt idx="488">
                  <c:v>1.2235452667417343E-4</c:v>
                </c:pt>
                <c:pt idx="489">
                  <c:v>1.2030846435520734E-4</c:v>
                </c:pt>
                <c:pt idx="490">
                  <c:v>1.1567072309888415E-4</c:v>
                </c:pt>
                <c:pt idx="491">
                  <c:v>1.2521901392072599E-4</c:v>
                </c:pt>
                <c:pt idx="492">
                  <c:v>1.1607993556267736E-4</c:v>
                </c:pt>
                <c:pt idx="493">
                  <c:v>1.229001432925644E-4</c:v>
                </c:pt>
                <c:pt idx="494">
                  <c:v>1.245369931477373E-4</c:v>
                </c:pt>
                <c:pt idx="495">
                  <c:v>1.2044486850980508E-4</c:v>
                </c:pt>
                <c:pt idx="496">
                  <c:v>1.3012956348624466E-4</c:v>
                </c:pt>
                <c:pt idx="497">
                  <c:v>1.2358216406555312E-4</c:v>
                </c:pt>
                <c:pt idx="498">
                  <c:v>1.2099048512819603E-4</c:v>
                </c:pt>
                <c:pt idx="499">
                  <c:v>1.2058127266440282E-4</c:v>
                </c:pt>
                <c:pt idx="500">
                  <c:v>1.2167250590118474E-4</c:v>
                </c:pt>
                <c:pt idx="501">
                  <c:v>1.1812599788164348E-4</c:v>
                </c:pt>
                <c:pt idx="502">
                  <c:v>1.2944754271325596E-4</c:v>
                </c:pt>
                <c:pt idx="503">
                  <c:v>1.2071767681900055E-4</c:v>
                </c:pt>
                <c:pt idx="504">
                  <c:v>1.3244843411440625E-4</c:v>
                </c:pt>
                <c:pt idx="505">
                  <c:v>1.2194531421038022E-4</c:v>
                </c:pt>
                <c:pt idx="506">
                  <c:v>1.1635274387187284E-4</c:v>
                </c:pt>
                <c:pt idx="507">
                  <c:v>1.3381247566038367E-4</c:v>
                </c:pt>
                <c:pt idx="508">
                  <c:v>1.2699226793049662E-4</c:v>
                </c:pt>
                <c:pt idx="509">
                  <c:v>1.1908082696382766E-4</c:v>
                </c:pt>
                <c:pt idx="510">
                  <c:v>1.2235452667417343E-4</c:v>
                </c:pt>
                <c:pt idx="511">
                  <c:v>1.238549723747486E-4</c:v>
                </c:pt>
                <c:pt idx="512">
                  <c:v>1.2017206020060959E-4</c:v>
                </c:pt>
                <c:pt idx="513">
                  <c:v>1.2958394686785369E-4</c:v>
                </c:pt>
                <c:pt idx="514">
                  <c:v>1.2767428870348534E-4</c:v>
                </c:pt>
                <c:pt idx="515">
                  <c:v>1.3135720087762432E-4</c:v>
                </c:pt>
                <c:pt idx="516">
                  <c:v>1.3203922165061304E-4</c:v>
                </c:pt>
                <c:pt idx="517">
                  <c:v>1.2535541807532374E-4</c:v>
                </c:pt>
                <c:pt idx="518">
                  <c:v>1.2480980145693278E-4</c:v>
                </c:pt>
                <c:pt idx="519">
                  <c:v>1.2549182222992147E-4</c:v>
                </c:pt>
                <c:pt idx="520">
                  <c:v>1.2508260976612826E-4</c:v>
                </c:pt>
                <c:pt idx="521">
                  <c:v>1.2876552194026727E-4</c:v>
                </c:pt>
                <c:pt idx="522">
                  <c:v>1.2671945962130113E-4</c:v>
                </c:pt>
                <c:pt idx="523">
                  <c:v>1.2985675517704917E-4</c:v>
                </c:pt>
                <c:pt idx="524">
                  <c:v>1.3381247566038367E-4</c:v>
                </c:pt>
                <c:pt idx="525">
                  <c:v>1.2180891005578248E-4</c:v>
                </c:pt>
                <c:pt idx="526">
                  <c:v>1.2480980145693278E-4</c:v>
                </c:pt>
                <c:pt idx="527">
                  <c:v>1.2235452667417343E-4</c:v>
                </c:pt>
                <c:pt idx="528">
                  <c:v>1.2931113855865821E-4</c:v>
                </c:pt>
                <c:pt idx="529">
                  <c:v>1.2521901392072599E-4</c:v>
                </c:pt>
                <c:pt idx="530">
                  <c:v>1.3149360503222207E-4</c:v>
                </c:pt>
                <c:pt idx="531">
                  <c:v>1.3408528396957915E-4</c:v>
                </c:pt>
                <c:pt idx="532">
                  <c:v>1.1689836049026381E-4</c:v>
                </c:pt>
                <c:pt idx="533">
                  <c:v>1.2494620561153051E-4</c:v>
                </c:pt>
                <c:pt idx="534">
                  <c:v>1.2480980145693278E-4</c:v>
                </c:pt>
                <c:pt idx="535">
                  <c:v>1.2958394686785369E-4</c:v>
                </c:pt>
                <c:pt idx="536">
                  <c:v>1.2808350116727855E-4</c:v>
                </c:pt>
                <c:pt idx="537">
                  <c:v>1.2017206020060959E-4</c:v>
                </c:pt>
                <c:pt idx="538">
                  <c:v>1.2194531421038022E-4</c:v>
                </c:pt>
                <c:pt idx="539">
                  <c:v>1.2712867208509437E-4</c:v>
                </c:pt>
                <c:pt idx="540">
                  <c:v>1.229001432925644E-4</c:v>
                </c:pt>
                <c:pt idx="541">
                  <c:v>1.1839880619083895E-4</c:v>
                </c:pt>
                <c:pt idx="542">
                  <c:v>1.185352103454367E-4</c:v>
                </c:pt>
                <c:pt idx="543">
                  <c:v>1.2521901392072599E-4</c:v>
                </c:pt>
                <c:pt idx="544">
                  <c:v>1.1962644358221863E-4</c:v>
                </c:pt>
                <c:pt idx="545">
                  <c:v>1.2330935575635764E-4</c:v>
                </c:pt>
                <c:pt idx="546">
                  <c:v>1.2562822638451923E-4</c:v>
                </c:pt>
                <c:pt idx="547">
                  <c:v>1.1580712725348189E-4</c:v>
                </c:pt>
                <c:pt idx="548">
                  <c:v>1.1826240203624123E-4</c:v>
                </c:pt>
                <c:pt idx="549">
                  <c:v>1.162163397172751E-4</c:v>
                </c:pt>
                <c:pt idx="550">
                  <c:v>1.0803209044141067E-4</c:v>
                </c:pt>
                <c:pt idx="551">
                  <c:v>1.0857770705980163E-4</c:v>
                </c:pt>
                <c:pt idx="552">
                  <c:v>1.0980534445118129E-4</c:v>
                </c:pt>
                <c:pt idx="553">
                  <c:v>1.1062376937876774E-4</c:v>
                </c:pt>
                <c:pt idx="554">
                  <c:v>1.0980534445118129E-4</c:v>
                </c:pt>
                <c:pt idx="555">
                  <c:v>1.1580712725348189E-4</c:v>
                </c:pt>
                <c:pt idx="556">
                  <c:v>1.0680445305003099E-4</c:v>
                </c:pt>
                <c:pt idx="557">
                  <c:v>1.0503119904026037E-4</c:v>
                </c:pt>
                <c:pt idx="558">
                  <c:v>1.0148469102071911E-4</c:v>
                </c:pt>
                <c:pt idx="559">
                  <c:v>1.0421277411267393E-4</c:v>
                </c:pt>
                <c:pt idx="560">
                  <c:v>1.0735006966842196E-4</c:v>
                </c:pt>
                <c:pt idx="561">
                  <c:v>9.7938183001177847E-5</c:v>
                </c:pt>
                <c:pt idx="562">
                  <c:v>1.0475839073106488E-4</c:v>
                </c:pt>
                <c:pt idx="563">
                  <c:v>1.0134828686612137E-4</c:v>
                </c:pt>
                <c:pt idx="564">
                  <c:v>1.0489479488566262E-4</c:v>
                </c:pt>
                <c:pt idx="565">
                  <c:v>9.8893012083362038E-5</c:v>
                </c:pt>
                <c:pt idx="566">
                  <c:v>9.8347395464971072E-5</c:v>
                </c:pt>
                <c:pt idx="567">
                  <c:v>9.5755716527613996E-5</c:v>
                </c:pt>
                <c:pt idx="568">
                  <c:v>9.3164037590256921E-5</c:v>
                </c:pt>
                <c:pt idx="569">
                  <c:v>9.0845166962095328E-5</c:v>
                </c:pt>
                <c:pt idx="570">
                  <c:v>9.1527187735084036E-5</c:v>
                </c:pt>
                <c:pt idx="571">
                  <c:v>9.0572358652899845E-5</c:v>
                </c:pt>
                <c:pt idx="572">
                  <c:v>8.8117083870140511E-5</c:v>
                </c:pt>
                <c:pt idx="573">
                  <c:v>8.5798213241978919E-5</c:v>
                </c:pt>
                <c:pt idx="574">
                  <c:v>8.7298658942554076E-5</c:v>
                </c:pt>
                <c:pt idx="575">
                  <c:v>8.2797321840828633E-5</c:v>
                </c:pt>
                <c:pt idx="576">
                  <c:v>8.1978896913242183E-5</c:v>
                </c:pt>
                <c:pt idx="577">
                  <c:v>7.2567010245998072E-5</c:v>
                </c:pt>
                <c:pt idx="578">
                  <c:v>7.9250813821287366E-5</c:v>
                </c:pt>
                <c:pt idx="579">
                  <c:v>7.0384543772434221E-5</c:v>
                </c:pt>
                <c:pt idx="580">
                  <c:v>7.1884989473009365E-5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0</c:v>
                </c:pt>
                <c:pt idx="585">
                  <c:v>0</c:v>
                </c:pt>
                <c:pt idx="586">
                  <c:v>0</c:v>
                </c:pt>
                <c:pt idx="587">
                  <c:v>0</c:v>
                </c:pt>
                <c:pt idx="588">
                  <c:v>0</c:v>
                </c:pt>
                <c:pt idx="589">
                  <c:v>0</c:v>
                </c:pt>
                <c:pt idx="590">
                  <c:v>0</c:v>
                </c:pt>
                <c:pt idx="591">
                  <c:v>0</c:v>
                </c:pt>
                <c:pt idx="592">
                  <c:v>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0</c:v>
                </c:pt>
                <c:pt idx="598">
                  <c:v>0</c:v>
                </c:pt>
                <c:pt idx="599">
                  <c:v>0</c:v>
                </c:pt>
                <c:pt idx="600">
                  <c:v>0</c:v>
                </c:pt>
                <c:pt idx="601">
                  <c:v>0</c:v>
                </c:pt>
                <c:pt idx="602">
                  <c:v>0</c:v>
                </c:pt>
                <c:pt idx="603">
                  <c:v>0</c:v>
                </c:pt>
                <c:pt idx="604">
                  <c:v>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0</c:v>
                </c:pt>
                <c:pt idx="611">
                  <c:v>0</c:v>
                </c:pt>
                <c:pt idx="612">
                  <c:v>0</c:v>
                </c:pt>
                <c:pt idx="613">
                  <c:v>0</c:v>
                </c:pt>
                <c:pt idx="614">
                  <c:v>0</c:v>
                </c:pt>
                <c:pt idx="615">
                  <c:v>0</c:v>
                </c:pt>
                <c:pt idx="616">
                  <c:v>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  <c:pt idx="626">
                  <c:v>0</c:v>
                </c:pt>
                <c:pt idx="627">
                  <c:v>0</c:v>
                </c:pt>
                <c:pt idx="628">
                  <c:v>0</c:v>
                </c:pt>
                <c:pt idx="629">
                  <c:v>0</c:v>
                </c:pt>
                <c:pt idx="630">
                  <c:v>0</c:v>
                </c:pt>
                <c:pt idx="631">
                  <c:v>0</c:v>
                </c:pt>
                <c:pt idx="632">
                  <c:v>0</c:v>
                </c:pt>
                <c:pt idx="633">
                  <c:v>0</c:v>
                </c:pt>
                <c:pt idx="634">
                  <c:v>0</c:v>
                </c:pt>
                <c:pt idx="635">
                  <c:v>0</c:v>
                </c:pt>
                <c:pt idx="636">
                  <c:v>0</c:v>
                </c:pt>
                <c:pt idx="637">
                  <c:v>0</c:v>
                </c:pt>
                <c:pt idx="638">
                  <c:v>0</c:v>
                </c:pt>
                <c:pt idx="639">
                  <c:v>0</c:v>
                </c:pt>
                <c:pt idx="640">
                  <c:v>0</c:v>
                </c:pt>
                <c:pt idx="641">
                  <c:v>0</c:v>
                </c:pt>
                <c:pt idx="642">
                  <c:v>0</c:v>
                </c:pt>
                <c:pt idx="643">
                  <c:v>0</c:v>
                </c:pt>
                <c:pt idx="644">
                  <c:v>0</c:v>
                </c:pt>
                <c:pt idx="645">
                  <c:v>0</c:v>
                </c:pt>
                <c:pt idx="646">
                  <c:v>0</c:v>
                </c:pt>
                <c:pt idx="647">
                  <c:v>0</c:v>
                </c:pt>
                <c:pt idx="648">
                  <c:v>0</c:v>
                </c:pt>
                <c:pt idx="649">
                  <c:v>0</c:v>
                </c:pt>
                <c:pt idx="650">
                  <c:v>0</c:v>
                </c:pt>
                <c:pt idx="651">
                  <c:v>0</c:v>
                </c:pt>
                <c:pt idx="652">
                  <c:v>0</c:v>
                </c:pt>
                <c:pt idx="653">
                  <c:v>0</c:v>
                </c:pt>
                <c:pt idx="654">
                  <c:v>0</c:v>
                </c:pt>
                <c:pt idx="655">
                  <c:v>0</c:v>
                </c:pt>
                <c:pt idx="656">
                  <c:v>0</c:v>
                </c:pt>
                <c:pt idx="657">
                  <c:v>0</c:v>
                </c:pt>
                <c:pt idx="658">
                  <c:v>0</c:v>
                </c:pt>
                <c:pt idx="659">
                  <c:v>0</c:v>
                </c:pt>
                <c:pt idx="660">
                  <c:v>0</c:v>
                </c:pt>
                <c:pt idx="661">
                  <c:v>0</c:v>
                </c:pt>
                <c:pt idx="662">
                  <c:v>0</c:v>
                </c:pt>
                <c:pt idx="663">
                  <c:v>0</c:v>
                </c:pt>
                <c:pt idx="664">
                  <c:v>0</c:v>
                </c:pt>
                <c:pt idx="665">
                  <c:v>0</c:v>
                </c:pt>
                <c:pt idx="666">
                  <c:v>0</c:v>
                </c:pt>
                <c:pt idx="667">
                  <c:v>0</c:v>
                </c:pt>
                <c:pt idx="668">
                  <c:v>0</c:v>
                </c:pt>
                <c:pt idx="669">
                  <c:v>0</c:v>
                </c:pt>
                <c:pt idx="670">
                  <c:v>0</c:v>
                </c:pt>
                <c:pt idx="671">
                  <c:v>0</c:v>
                </c:pt>
                <c:pt idx="672">
                  <c:v>0</c:v>
                </c:pt>
                <c:pt idx="673">
                  <c:v>0</c:v>
                </c:pt>
                <c:pt idx="674">
                  <c:v>0</c:v>
                </c:pt>
                <c:pt idx="675">
                  <c:v>0</c:v>
                </c:pt>
                <c:pt idx="676">
                  <c:v>0</c:v>
                </c:pt>
                <c:pt idx="677">
                  <c:v>0</c:v>
                </c:pt>
                <c:pt idx="678">
                  <c:v>0</c:v>
                </c:pt>
                <c:pt idx="679">
                  <c:v>0</c:v>
                </c:pt>
                <c:pt idx="680">
                  <c:v>0</c:v>
                </c:pt>
                <c:pt idx="68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249-48CA-B65C-2FE083D826C4}"/>
            </c:ext>
          </c:extLst>
        </c:ser>
        <c:ser>
          <c:idx val="11"/>
          <c:order val="11"/>
          <c:tx>
            <c:strRef>
              <c:f>'HI14-16'!$T$2</c:f>
              <c:strCache>
                <c:ptCount val="1"/>
                <c:pt idx="0">
                  <c:v>HI014 </c:v>
                </c:pt>
              </c:strCache>
            </c:strRef>
          </c:tx>
          <c:spPr>
            <a:ln w="158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HI14-16'!$T$3:$T$684</c:f>
              <c:numCache>
                <c:formatCode>0.0000%</c:formatCode>
                <c:ptCount val="682"/>
                <c:pt idx="0">
                  <c:v>0</c:v>
                </c:pt>
                <c:pt idx="1">
                  <c:v>0</c:v>
                </c:pt>
                <c:pt idx="2">
                  <c:v>4.0799999592E-6</c:v>
                </c:pt>
                <c:pt idx="3">
                  <c:v>4.2499999575000007E-6</c:v>
                </c:pt>
                <c:pt idx="4">
                  <c:v>3.5699999643000004E-6</c:v>
                </c:pt>
                <c:pt idx="5">
                  <c:v>4.4199999558000006E-6</c:v>
                </c:pt>
                <c:pt idx="6">
                  <c:v>3.0599999694000004E-6</c:v>
                </c:pt>
                <c:pt idx="7">
                  <c:v>1.5299999847000002E-6</c:v>
                </c:pt>
                <c:pt idx="8">
                  <c:v>4.4199999558000006E-6</c:v>
                </c:pt>
                <c:pt idx="9">
                  <c:v>4.5899999541000004E-6</c:v>
                </c:pt>
                <c:pt idx="10">
                  <c:v>3.7399999626000003E-6</c:v>
                </c:pt>
                <c:pt idx="11">
                  <c:v>3.3999999660000001E-6</c:v>
                </c:pt>
                <c:pt idx="12">
                  <c:v>3.9099999609000001E-6</c:v>
                </c:pt>
                <c:pt idx="13">
                  <c:v>4.2499999575000007E-6</c:v>
                </c:pt>
                <c:pt idx="14">
                  <c:v>5.6099999439000004E-6</c:v>
                </c:pt>
                <c:pt idx="15">
                  <c:v>2.8899999711000001E-6</c:v>
                </c:pt>
                <c:pt idx="16">
                  <c:v>5.2699999473000007E-6</c:v>
                </c:pt>
                <c:pt idx="17">
                  <c:v>5.0999999490000009E-6</c:v>
                </c:pt>
                <c:pt idx="18">
                  <c:v>6.2899999371000007E-6</c:v>
                </c:pt>
                <c:pt idx="19">
                  <c:v>4.7599999524000003E-6</c:v>
                </c:pt>
                <c:pt idx="20">
                  <c:v>3.9099999609000001E-6</c:v>
                </c:pt>
                <c:pt idx="21">
                  <c:v>4.4199999558000006E-6</c:v>
                </c:pt>
                <c:pt idx="22">
                  <c:v>4.5899999541000004E-6</c:v>
                </c:pt>
                <c:pt idx="23">
                  <c:v>5.7799999422000003E-6</c:v>
                </c:pt>
                <c:pt idx="24">
                  <c:v>4.4199999558000006E-6</c:v>
                </c:pt>
                <c:pt idx="25">
                  <c:v>5.6099999439000004E-6</c:v>
                </c:pt>
                <c:pt idx="26">
                  <c:v>3.3999999660000001E-6</c:v>
                </c:pt>
                <c:pt idx="27">
                  <c:v>6.2899999371000007E-6</c:v>
                </c:pt>
                <c:pt idx="28">
                  <c:v>8.3299999167000016E-6</c:v>
                </c:pt>
                <c:pt idx="29">
                  <c:v>5.0999999490000009E-6</c:v>
                </c:pt>
                <c:pt idx="30">
                  <c:v>1.3429999865700001E-5</c:v>
                </c:pt>
                <c:pt idx="31">
                  <c:v>1.9039999809600001E-5</c:v>
                </c:pt>
                <c:pt idx="32">
                  <c:v>2.0569999794300002E-5</c:v>
                </c:pt>
                <c:pt idx="33">
                  <c:v>2.3629999763700002E-5</c:v>
                </c:pt>
                <c:pt idx="34">
                  <c:v>3.0089999699100004E-5</c:v>
                </c:pt>
                <c:pt idx="35">
                  <c:v>4.2159999578400006E-5</c:v>
                </c:pt>
                <c:pt idx="36">
                  <c:v>4.8789999512100002E-5</c:v>
                </c:pt>
                <c:pt idx="37">
                  <c:v>5.4229999457700004E-5</c:v>
                </c:pt>
                <c:pt idx="38">
                  <c:v>6.6809999331900004E-5</c:v>
                </c:pt>
                <c:pt idx="39">
                  <c:v>7.122999928770001E-5</c:v>
                </c:pt>
                <c:pt idx="40">
                  <c:v>8.0579999194200011E-5</c:v>
                </c:pt>
                <c:pt idx="41">
                  <c:v>8.9589999104100016E-5</c:v>
                </c:pt>
                <c:pt idx="42">
                  <c:v>9.5369999046300007E-5</c:v>
                </c:pt>
                <c:pt idx="43">
                  <c:v>1.0794999892050001E-4</c:v>
                </c:pt>
                <c:pt idx="44">
                  <c:v>1.1848999881510002E-4</c:v>
                </c:pt>
                <c:pt idx="45">
                  <c:v>1.5316999846830002E-4</c:v>
                </c:pt>
                <c:pt idx="46">
                  <c:v>1.5384999846150001E-4</c:v>
                </c:pt>
                <c:pt idx="47">
                  <c:v>1.722099982779E-4</c:v>
                </c:pt>
                <c:pt idx="48">
                  <c:v>1.8461999815380003E-4</c:v>
                </c:pt>
                <c:pt idx="49">
                  <c:v>2.1538999784610001E-4</c:v>
                </c:pt>
                <c:pt idx="50">
                  <c:v>2.2473999775260003E-4</c:v>
                </c:pt>
                <c:pt idx="51">
                  <c:v>2.3595999764040003E-4</c:v>
                </c:pt>
                <c:pt idx="52">
                  <c:v>2.3017999769820002E-4</c:v>
                </c:pt>
                <c:pt idx="53">
                  <c:v>2.2218999777810002E-4</c:v>
                </c:pt>
                <c:pt idx="54">
                  <c:v>2.7879999721200003E-4</c:v>
                </c:pt>
                <c:pt idx="55">
                  <c:v>2.9868999701310005E-4</c:v>
                </c:pt>
                <c:pt idx="56">
                  <c:v>3.2044999679550003E-4</c:v>
                </c:pt>
                <c:pt idx="57">
                  <c:v>3.4832999651670003E-4</c:v>
                </c:pt>
                <c:pt idx="58">
                  <c:v>3.7059999629400004E-4</c:v>
                </c:pt>
                <c:pt idx="59">
                  <c:v>3.9541999604580003E-4</c:v>
                </c:pt>
                <c:pt idx="60">
                  <c:v>4.1581999584180002E-4</c:v>
                </c:pt>
                <c:pt idx="61">
                  <c:v>4.2431999575680003E-4</c:v>
                </c:pt>
                <c:pt idx="62">
                  <c:v>4.3264999567350004E-4</c:v>
                </c:pt>
                <c:pt idx="63">
                  <c:v>4.1649999583500004E-4</c:v>
                </c:pt>
                <c:pt idx="64">
                  <c:v>4.6817999531820003E-4</c:v>
                </c:pt>
                <c:pt idx="65">
                  <c:v>4.4760999552390004E-4</c:v>
                </c:pt>
                <c:pt idx="66">
                  <c:v>4.6800999531990004E-4</c:v>
                </c:pt>
                <c:pt idx="67">
                  <c:v>4.7684999523150002E-4</c:v>
                </c:pt>
                <c:pt idx="68">
                  <c:v>5.1220999487790002E-4</c:v>
                </c:pt>
                <c:pt idx="69">
                  <c:v>5.6269999437300001E-4</c:v>
                </c:pt>
                <c:pt idx="70">
                  <c:v>5.6983999430160008E-4</c:v>
                </c:pt>
                <c:pt idx="71">
                  <c:v>5.630399943696001E-4</c:v>
                </c:pt>
                <c:pt idx="72">
                  <c:v>5.4382999456170005E-4</c:v>
                </c:pt>
                <c:pt idx="73">
                  <c:v>5.5793999442060004E-4</c:v>
                </c:pt>
                <c:pt idx="74">
                  <c:v>5.662699943373001E-4</c:v>
                </c:pt>
                <c:pt idx="75">
                  <c:v>5.7782999422170006E-4</c:v>
                </c:pt>
                <c:pt idx="76">
                  <c:v>5.8003999419960011E-4</c:v>
                </c:pt>
                <c:pt idx="77">
                  <c:v>6.1811999381880002E-4</c:v>
                </c:pt>
                <c:pt idx="78">
                  <c:v>6.4701999352980008E-4</c:v>
                </c:pt>
                <c:pt idx="79">
                  <c:v>7.3422999265770005E-4</c:v>
                </c:pt>
                <c:pt idx="80">
                  <c:v>7.9083999209160006E-4</c:v>
                </c:pt>
                <c:pt idx="81">
                  <c:v>7.9627999203720011E-4</c:v>
                </c:pt>
                <c:pt idx="82">
                  <c:v>7.214799927852001E-4</c:v>
                </c:pt>
                <c:pt idx="83">
                  <c:v>6.3732999362670008E-4</c:v>
                </c:pt>
                <c:pt idx="84">
                  <c:v>6.4463999355360009E-4</c:v>
                </c:pt>
                <c:pt idx="85">
                  <c:v>6.1845999381540011E-4</c:v>
                </c:pt>
                <c:pt idx="86">
                  <c:v>6.305299936947001E-4</c:v>
                </c:pt>
                <c:pt idx="87">
                  <c:v>6.7234999327650004E-4</c:v>
                </c:pt>
                <c:pt idx="88">
                  <c:v>6.9172999308270003E-4</c:v>
                </c:pt>
                <c:pt idx="89">
                  <c:v>7.8267999217320004E-4</c:v>
                </c:pt>
                <c:pt idx="90">
                  <c:v>8.7243999127560004E-4</c:v>
                </c:pt>
                <c:pt idx="91">
                  <c:v>9.247999907520001E-4</c:v>
                </c:pt>
                <c:pt idx="92">
                  <c:v>9.1969999080300014E-4</c:v>
                </c:pt>
                <c:pt idx="93">
                  <c:v>8.0698999193010005E-4</c:v>
                </c:pt>
                <c:pt idx="94">
                  <c:v>7.2963999270360012E-4</c:v>
                </c:pt>
                <c:pt idx="95">
                  <c:v>7.0719999292800006E-4</c:v>
                </c:pt>
                <c:pt idx="96">
                  <c:v>7.000599929994001E-4</c:v>
                </c:pt>
                <c:pt idx="97">
                  <c:v>7.1892999281070007E-4</c:v>
                </c:pt>
                <c:pt idx="98">
                  <c:v>7.5054999249450009E-4</c:v>
                </c:pt>
                <c:pt idx="99">
                  <c:v>8.6036999139630006E-4</c:v>
                </c:pt>
                <c:pt idx="100">
                  <c:v>9.2037999079620011E-4</c:v>
                </c:pt>
                <c:pt idx="101">
                  <c:v>9.8395999016040003E-4</c:v>
                </c:pt>
                <c:pt idx="102">
                  <c:v>9.6355999036440009E-4</c:v>
                </c:pt>
                <c:pt idx="103">
                  <c:v>9.0150999098490014E-4</c:v>
                </c:pt>
                <c:pt idx="104">
                  <c:v>8.7889999121100004E-4</c:v>
                </c:pt>
                <c:pt idx="105">
                  <c:v>8.2007999179920009E-4</c:v>
                </c:pt>
                <c:pt idx="106">
                  <c:v>8.2500999174990011E-4</c:v>
                </c:pt>
                <c:pt idx="107">
                  <c:v>8.4421999155780006E-4</c:v>
                </c:pt>
                <c:pt idx="108">
                  <c:v>8.8620999113790005E-4</c:v>
                </c:pt>
                <c:pt idx="109">
                  <c:v>9.793699902063001E-4</c:v>
                </c:pt>
                <c:pt idx="110">
                  <c:v>1.1405299885947002E-3</c:v>
                </c:pt>
                <c:pt idx="111">
                  <c:v>1.2593599874064002E-3</c:v>
                </c:pt>
                <c:pt idx="112">
                  <c:v>1.2571499874285002E-3</c:v>
                </c:pt>
                <c:pt idx="113">
                  <c:v>1.1410399885896001E-3</c:v>
                </c:pt>
                <c:pt idx="114">
                  <c:v>1.0376799896232001E-3</c:v>
                </c:pt>
                <c:pt idx="115">
                  <c:v>9.846399901536E-4</c:v>
                </c:pt>
                <c:pt idx="116">
                  <c:v>1.0403999895960002E-3</c:v>
                </c:pt>
                <c:pt idx="117">
                  <c:v>1.0851099891489001E-3</c:v>
                </c:pt>
                <c:pt idx="118">
                  <c:v>1.1508999884910001E-3</c:v>
                </c:pt>
                <c:pt idx="119">
                  <c:v>1.3127399868726002E-3</c:v>
                </c:pt>
                <c:pt idx="120">
                  <c:v>1.6299599837004003E-3</c:v>
                </c:pt>
                <c:pt idx="121">
                  <c:v>2.0184099798159004E-3</c:v>
                </c:pt>
                <c:pt idx="122">
                  <c:v>2.3087699769123002E-3</c:v>
                </c:pt>
                <c:pt idx="123">
                  <c:v>2.1986099780139001E-3</c:v>
                </c:pt>
                <c:pt idx="124">
                  <c:v>1.8006399819936001E-3</c:v>
                </c:pt>
                <c:pt idx="125">
                  <c:v>1.4635299853647001E-3</c:v>
                </c:pt>
                <c:pt idx="126">
                  <c:v>1.3591499864085001E-3</c:v>
                </c:pt>
                <c:pt idx="127">
                  <c:v>1.4215399857846001E-3</c:v>
                </c:pt>
                <c:pt idx="128">
                  <c:v>1.5230299847697002E-3</c:v>
                </c:pt>
                <c:pt idx="129">
                  <c:v>1.6874199831258001E-3</c:v>
                </c:pt>
                <c:pt idx="130">
                  <c:v>1.9884899801151002E-3</c:v>
                </c:pt>
                <c:pt idx="131">
                  <c:v>2.4740099752599003E-3</c:v>
                </c:pt>
                <c:pt idx="132">
                  <c:v>3.2310199676898002E-3</c:v>
                </c:pt>
                <c:pt idx="133">
                  <c:v>3.9354999606450005E-3</c:v>
                </c:pt>
                <c:pt idx="134">
                  <c:v>4.0939399590606005E-3</c:v>
                </c:pt>
                <c:pt idx="135">
                  <c:v>3.4946899650531004E-3</c:v>
                </c:pt>
                <c:pt idx="136">
                  <c:v>3.0465699695343003E-3</c:v>
                </c:pt>
                <c:pt idx="137">
                  <c:v>3.0137599698624004E-3</c:v>
                </c:pt>
                <c:pt idx="138">
                  <c:v>3.5283499647165003E-3</c:v>
                </c:pt>
                <c:pt idx="139">
                  <c:v>4.4137099558629002E-3</c:v>
                </c:pt>
                <c:pt idx="140">
                  <c:v>5.4467999455320004E-3</c:v>
                </c:pt>
                <c:pt idx="141">
                  <c:v>6.2811599371884004E-3</c:v>
                </c:pt>
                <c:pt idx="142">
                  <c:v>6.4965499350345002E-3</c:v>
                </c:pt>
                <c:pt idx="143">
                  <c:v>6.462209935377901E-3</c:v>
                </c:pt>
                <c:pt idx="144">
                  <c:v>6.4718999352810008E-3</c:v>
                </c:pt>
                <c:pt idx="145">
                  <c:v>6.5589399344106007E-3</c:v>
                </c:pt>
                <c:pt idx="146">
                  <c:v>6.4916199350838009E-3</c:v>
                </c:pt>
                <c:pt idx="147">
                  <c:v>6.4633999353660007E-3</c:v>
                </c:pt>
                <c:pt idx="148">
                  <c:v>6.682699933173001E-3</c:v>
                </c:pt>
                <c:pt idx="149">
                  <c:v>7.2037499279625009E-3</c:v>
                </c:pt>
                <c:pt idx="150">
                  <c:v>7.8359799216402015E-3</c:v>
                </c:pt>
                <c:pt idx="151">
                  <c:v>8.7019599129804E-3</c:v>
                </c:pt>
                <c:pt idx="152">
                  <c:v>9.4083099059169006E-3</c:v>
                </c:pt>
                <c:pt idx="153">
                  <c:v>9.4868499051315013E-3</c:v>
                </c:pt>
                <c:pt idx="154">
                  <c:v>9.1322299086777012E-3</c:v>
                </c:pt>
                <c:pt idx="155">
                  <c:v>9.1193099088069003E-3</c:v>
                </c:pt>
                <c:pt idx="156">
                  <c:v>9.6976499030235006E-3</c:v>
                </c:pt>
                <c:pt idx="157">
                  <c:v>1.0503109894968901E-2</c:v>
                </c:pt>
                <c:pt idx="158">
                  <c:v>1.1875009881249902E-2</c:v>
                </c:pt>
                <c:pt idx="159">
                  <c:v>1.3323749866762501E-2</c:v>
                </c:pt>
                <c:pt idx="160">
                  <c:v>1.4425859855741402E-2</c:v>
                </c:pt>
                <c:pt idx="161">
                  <c:v>1.5054179849458201E-2</c:v>
                </c:pt>
                <c:pt idx="162">
                  <c:v>1.56966098430339E-2</c:v>
                </c:pt>
                <c:pt idx="163">
                  <c:v>1.7003909829960903E-2</c:v>
                </c:pt>
                <c:pt idx="164">
                  <c:v>1.9246209807537901E-2</c:v>
                </c:pt>
                <c:pt idx="165">
                  <c:v>2.1254759787452403E-2</c:v>
                </c:pt>
                <c:pt idx="166">
                  <c:v>2.2187549778124503E-2</c:v>
                </c:pt>
                <c:pt idx="167">
                  <c:v>2.2377269776227303E-2</c:v>
                </c:pt>
                <c:pt idx="168">
                  <c:v>2.2020779779792204E-2</c:v>
                </c:pt>
                <c:pt idx="169">
                  <c:v>2.1351829786481702E-2</c:v>
                </c:pt>
                <c:pt idx="170">
                  <c:v>2.0351379796486203E-2</c:v>
                </c:pt>
                <c:pt idx="171">
                  <c:v>1.92764698072353E-2</c:v>
                </c:pt>
                <c:pt idx="172">
                  <c:v>1.8225529817744703E-2</c:v>
                </c:pt>
                <c:pt idx="173">
                  <c:v>1.7789139822108602E-2</c:v>
                </c:pt>
                <c:pt idx="174">
                  <c:v>1.7573749824262502E-2</c:v>
                </c:pt>
                <c:pt idx="175">
                  <c:v>1.7383689826163101E-2</c:v>
                </c:pt>
                <c:pt idx="176">
                  <c:v>1.6973649830263501E-2</c:v>
                </c:pt>
                <c:pt idx="177">
                  <c:v>1.63397198366028E-2</c:v>
                </c:pt>
                <c:pt idx="178">
                  <c:v>1.5338419846615801E-2</c:v>
                </c:pt>
                <c:pt idx="179">
                  <c:v>1.4141449858585502E-2</c:v>
                </c:pt>
                <c:pt idx="180">
                  <c:v>1.3093909869060902E-2</c:v>
                </c:pt>
                <c:pt idx="181">
                  <c:v>1.2051809879481901E-2</c:v>
                </c:pt>
                <c:pt idx="182">
                  <c:v>1.1131599888684E-2</c:v>
                </c:pt>
                <c:pt idx="183">
                  <c:v>1.0285849897141501E-2</c:v>
                </c:pt>
                <c:pt idx="184">
                  <c:v>9.6847299031527015E-3</c:v>
                </c:pt>
                <c:pt idx="185">
                  <c:v>9.3204199067958016E-3</c:v>
                </c:pt>
                <c:pt idx="186">
                  <c:v>8.9365599106344014E-3</c:v>
                </c:pt>
                <c:pt idx="187">
                  <c:v>8.535699914643001E-3</c:v>
                </c:pt>
                <c:pt idx="188">
                  <c:v>8.1985899180141014E-3</c:v>
                </c:pt>
                <c:pt idx="189">
                  <c:v>7.8303699216963011E-3</c:v>
                </c:pt>
                <c:pt idx="190">
                  <c:v>7.2219399277806007E-3</c:v>
                </c:pt>
                <c:pt idx="191">
                  <c:v>6.6716499332835008E-3</c:v>
                </c:pt>
                <c:pt idx="192">
                  <c:v>6.1842599381574008E-3</c:v>
                </c:pt>
                <c:pt idx="193">
                  <c:v>5.6040499439595007E-3</c:v>
                </c:pt>
                <c:pt idx="194">
                  <c:v>5.201659947983401E-3</c:v>
                </c:pt>
                <c:pt idx="195">
                  <c:v>4.8987199510128008E-3</c:v>
                </c:pt>
                <c:pt idx="196">
                  <c:v>4.7193699528063002E-3</c:v>
                </c:pt>
                <c:pt idx="197">
                  <c:v>4.4325799556742002E-3</c:v>
                </c:pt>
                <c:pt idx="198">
                  <c:v>4.2707399572926002E-3</c:v>
                </c:pt>
                <c:pt idx="199">
                  <c:v>4.0995499590045E-3</c:v>
                </c:pt>
                <c:pt idx="200">
                  <c:v>3.8663099613369003E-3</c:v>
                </c:pt>
                <c:pt idx="201">
                  <c:v>3.6878099631219002E-3</c:v>
                </c:pt>
                <c:pt idx="202">
                  <c:v>3.4265199657348006E-3</c:v>
                </c:pt>
                <c:pt idx="203">
                  <c:v>3.1390499686095004E-3</c:v>
                </c:pt>
                <c:pt idx="204">
                  <c:v>2.9381099706189003E-3</c:v>
                </c:pt>
                <c:pt idx="205">
                  <c:v>2.7024899729751004E-3</c:v>
                </c:pt>
                <c:pt idx="206">
                  <c:v>2.5697199743028002E-3</c:v>
                </c:pt>
                <c:pt idx="207">
                  <c:v>2.4833599751664004E-3</c:v>
                </c:pt>
                <c:pt idx="208">
                  <c:v>2.3162499768375E-3</c:v>
                </c:pt>
                <c:pt idx="209">
                  <c:v>2.2676299773237004E-3</c:v>
                </c:pt>
                <c:pt idx="210">
                  <c:v>2.1098699789013002E-3</c:v>
                </c:pt>
                <c:pt idx="211">
                  <c:v>1.9672399803276003E-3</c:v>
                </c:pt>
                <c:pt idx="212">
                  <c:v>1.8715299812847002E-3</c:v>
                </c:pt>
                <c:pt idx="213">
                  <c:v>1.7431799825682003E-3</c:v>
                </c:pt>
                <c:pt idx="214">
                  <c:v>1.6379499836205002E-3</c:v>
                </c:pt>
                <c:pt idx="215">
                  <c:v>1.5260899847391002E-3</c:v>
                </c:pt>
                <c:pt idx="216">
                  <c:v>1.4324199856758002E-3</c:v>
                </c:pt>
                <c:pt idx="217">
                  <c:v>1.3368799866312002E-3</c:v>
                </c:pt>
                <c:pt idx="218">
                  <c:v>1.2746599872534002E-3</c:v>
                </c:pt>
                <c:pt idx="219">
                  <c:v>1.2160099878399E-3</c:v>
                </c:pt>
                <c:pt idx="220">
                  <c:v>1.1384899886151001E-3</c:v>
                </c:pt>
                <c:pt idx="221">
                  <c:v>1.1066999889330002E-3</c:v>
                </c:pt>
                <c:pt idx="222">
                  <c:v>1.0009599899904E-3</c:v>
                </c:pt>
                <c:pt idx="223">
                  <c:v>9.7392999026070005E-4</c:v>
                </c:pt>
                <c:pt idx="224">
                  <c:v>9.1476999085230012E-4</c:v>
                </c:pt>
                <c:pt idx="225">
                  <c:v>8.4625999153740007E-4</c:v>
                </c:pt>
                <c:pt idx="226">
                  <c:v>8.0460999195390006E-4</c:v>
                </c:pt>
                <c:pt idx="227">
                  <c:v>7.5122999248770006E-4</c:v>
                </c:pt>
                <c:pt idx="228">
                  <c:v>7.235199927648001E-4</c:v>
                </c:pt>
                <c:pt idx="229">
                  <c:v>6.8254999317450007E-4</c:v>
                </c:pt>
                <c:pt idx="230">
                  <c:v>6.5262999347370006E-4</c:v>
                </c:pt>
                <c:pt idx="231">
                  <c:v>6.2746999372530004E-4</c:v>
                </c:pt>
                <c:pt idx="232">
                  <c:v>5.9856999401430009E-4</c:v>
                </c:pt>
                <c:pt idx="233">
                  <c:v>5.5606999443930008E-4</c:v>
                </c:pt>
                <c:pt idx="234">
                  <c:v>5.4739999452600003E-4</c:v>
                </c:pt>
                <c:pt idx="235">
                  <c:v>5.0795999492040007E-4</c:v>
                </c:pt>
                <c:pt idx="236">
                  <c:v>4.7106999528930004E-4</c:v>
                </c:pt>
                <c:pt idx="237">
                  <c:v>4.5882999541170007E-4</c:v>
                </c:pt>
                <c:pt idx="238">
                  <c:v>4.6120999538790006E-4</c:v>
                </c:pt>
                <c:pt idx="239">
                  <c:v>4.5049999549500006E-4</c:v>
                </c:pt>
                <c:pt idx="240">
                  <c:v>4.5321999546780003E-4</c:v>
                </c:pt>
                <c:pt idx="241">
                  <c:v>4.1173999588260001E-4</c:v>
                </c:pt>
                <c:pt idx="242">
                  <c:v>4.0629999593700002E-4</c:v>
                </c:pt>
                <c:pt idx="243">
                  <c:v>4.0442999595570006E-4</c:v>
                </c:pt>
                <c:pt idx="244">
                  <c:v>3.7858999621410001E-4</c:v>
                </c:pt>
                <c:pt idx="245">
                  <c:v>3.7535999624640001E-4</c:v>
                </c:pt>
                <c:pt idx="246">
                  <c:v>3.7059999629400004E-4</c:v>
                </c:pt>
                <c:pt idx="247">
                  <c:v>3.4730999652690003E-4</c:v>
                </c:pt>
                <c:pt idx="248">
                  <c:v>3.5070999649290002E-4</c:v>
                </c:pt>
                <c:pt idx="249">
                  <c:v>3.4543999654560001E-4</c:v>
                </c:pt>
                <c:pt idx="250">
                  <c:v>3.4492999655070004E-4</c:v>
                </c:pt>
                <c:pt idx="251">
                  <c:v>3.4084999659150003E-4</c:v>
                </c:pt>
                <c:pt idx="252">
                  <c:v>3.4832999651670003E-4</c:v>
                </c:pt>
                <c:pt idx="253">
                  <c:v>3.4084999659150003E-4</c:v>
                </c:pt>
                <c:pt idx="254">
                  <c:v>3.2129999678700004E-4</c:v>
                </c:pt>
                <c:pt idx="255">
                  <c:v>3.2639999673600005E-4</c:v>
                </c:pt>
                <c:pt idx="256">
                  <c:v>3.3336999666630003E-4</c:v>
                </c:pt>
                <c:pt idx="257">
                  <c:v>3.2180999678190002E-4</c:v>
                </c:pt>
                <c:pt idx="258">
                  <c:v>3.2044999679550003E-4</c:v>
                </c:pt>
                <c:pt idx="259">
                  <c:v>3.2707999672920002E-4</c:v>
                </c:pt>
                <c:pt idx="260">
                  <c:v>3.3557999664420002E-4</c:v>
                </c:pt>
                <c:pt idx="261">
                  <c:v>3.2282999677170002E-4</c:v>
                </c:pt>
                <c:pt idx="262">
                  <c:v>3.2299999677000001E-4</c:v>
                </c:pt>
                <c:pt idx="263">
                  <c:v>3.3812999661870006E-4</c:v>
                </c:pt>
                <c:pt idx="264">
                  <c:v>3.2860999671390005E-4</c:v>
                </c:pt>
                <c:pt idx="265">
                  <c:v>3.2180999678190002E-4</c:v>
                </c:pt>
                <c:pt idx="266">
                  <c:v>3.3149999668500001E-4</c:v>
                </c:pt>
                <c:pt idx="267">
                  <c:v>3.2010999679890005E-4</c:v>
                </c:pt>
                <c:pt idx="268">
                  <c:v>3.3931999660680005E-4</c:v>
                </c:pt>
                <c:pt idx="269">
                  <c:v>3.3557999664420002E-4</c:v>
                </c:pt>
                <c:pt idx="270">
                  <c:v>3.2146999678530003E-4</c:v>
                </c:pt>
                <c:pt idx="271">
                  <c:v>3.4152999658470005E-4</c:v>
                </c:pt>
                <c:pt idx="272">
                  <c:v>3.5155999648440003E-4</c:v>
                </c:pt>
                <c:pt idx="273">
                  <c:v>3.4985999650140006E-4</c:v>
                </c:pt>
                <c:pt idx="274">
                  <c:v>3.4458999655410005E-4</c:v>
                </c:pt>
                <c:pt idx="275">
                  <c:v>3.6549999634500003E-4</c:v>
                </c:pt>
                <c:pt idx="276">
                  <c:v>3.5716999642830001E-4</c:v>
                </c:pt>
                <c:pt idx="277">
                  <c:v>3.3778999662210002E-4</c:v>
                </c:pt>
                <c:pt idx="278">
                  <c:v>3.7382999626170004E-4</c:v>
                </c:pt>
                <c:pt idx="279">
                  <c:v>3.6005999639940003E-4</c:v>
                </c:pt>
                <c:pt idx="280">
                  <c:v>3.8062999619370002E-4</c:v>
                </c:pt>
                <c:pt idx="281">
                  <c:v>3.8776999612230004E-4</c:v>
                </c:pt>
                <c:pt idx="282">
                  <c:v>4.0578999594210004E-4</c:v>
                </c:pt>
                <c:pt idx="283">
                  <c:v>4.3043999569560004E-4</c:v>
                </c:pt>
                <c:pt idx="284">
                  <c:v>4.2652999573470002E-4</c:v>
                </c:pt>
                <c:pt idx="285">
                  <c:v>4.5151999548480006E-4</c:v>
                </c:pt>
                <c:pt idx="286">
                  <c:v>4.4046999559530002E-4</c:v>
                </c:pt>
                <c:pt idx="287">
                  <c:v>4.4845999551540005E-4</c:v>
                </c:pt>
                <c:pt idx="288">
                  <c:v>4.5457999545420007E-4</c:v>
                </c:pt>
                <c:pt idx="289">
                  <c:v>4.8075999519240004E-4</c:v>
                </c:pt>
                <c:pt idx="290">
                  <c:v>4.9248999507510004E-4</c:v>
                </c:pt>
                <c:pt idx="291">
                  <c:v>5.1968999480310008E-4</c:v>
                </c:pt>
                <c:pt idx="292">
                  <c:v>5.3243999467560003E-4</c:v>
                </c:pt>
                <c:pt idx="293">
                  <c:v>5.6167999438320006E-4</c:v>
                </c:pt>
                <c:pt idx="294">
                  <c:v>6.0366999396330005E-4</c:v>
                </c:pt>
                <c:pt idx="295">
                  <c:v>5.8632999413670006E-4</c:v>
                </c:pt>
                <c:pt idx="296">
                  <c:v>6.1777999382220004E-4</c:v>
                </c:pt>
                <c:pt idx="297">
                  <c:v>6.2372999376270001E-4</c:v>
                </c:pt>
                <c:pt idx="298">
                  <c:v>7.3371999266280002E-4</c:v>
                </c:pt>
                <c:pt idx="299">
                  <c:v>6.7268999327310002E-4</c:v>
                </c:pt>
                <c:pt idx="300">
                  <c:v>6.6622999333770003E-4</c:v>
                </c:pt>
                <c:pt idx="301">
                  <c:v>6.7557999324420004E-4</c:v>
                </c:pt>
                <c:pt idx="302">
                  <c:v>7.1892999281070007E-4</c:v>
                </c:pt>
                <c:pt idx="303">
                  <c:v>7.299799927002001E-4</c:v>
                </c:pt>
                <c:pt idx="304">
                  <c:v>7.7876999221230007E-4</c:v>
                </c:pt>
                <c:pt idx="305">
                  <c:v>7.9865999201340009E-4</c:v>
                </c:pt>
                <c:pt idx="306">
                  <c:v>8.520399914796001E-4</c:v>
                </c:pt>
                <c:pt idx="307">
                  <c:v>8.7464999125350009E-4</c:v>
                </c:pt>
                <c:pt idx="308">
                  <c:v>9.0269999097300014E-4</c:v>
                </c:pt>
                <c:pt idx="309">
                  <c:v>9.3567999064320009E-4</c:v>
                </c:pt>
                <c:pt idx="310">
                  <c:v>9.8837999011620013E-4</c:v>
                </c:pt>
                <c:pt idx="311">
                  <c:v>1.0096299899037002E-3</c:v>
                </c:pt>
                <c:pt idx="312">
                  <c:v>1.0381899896181E-3</c:v>
                </c:pt>
                <c:pt idx="313">
                  <c:v>1.0426099895739002E-3</c:v>
                </c:pt>
                <c:pt idx="314">
                  <c:v>1.0592699894073001E-3</c:v>
                </c:pt>
                <c:pt idx="315">
                  <c:v>1.0925899890741001E-3</c:v>
                </c:pt>
                <c:pt idx="316">
                  <c:v>1.1349199886508002E-3</c:v>
                </c:pt>
                <c:pt idx="317">
                  <c:v>1.1588899884111001E-3</c:v>
                </c:pt>
                <c:pt idx="318">
                  <c:v>1.1857499881425002E-3</c:v>
                </c:pt>
                <c:pt idx="319">
                  <c:v>1.2054699879453E-3</c:v>
                </c:pt>
                <c:pt idx="320">
                  <c:v>1.2047899879521001E-3</c:v>
                </c:pt>
                <c:pt idx="321">
                  <c:v>1.2139699878603001E-3</c:v>
                </c:pt>
                <c:pt idx="322">
                  <c:v>1.2836699871633002E-3</c:v>
                </c:pt>
                <c:pt idx="323">
                  <c:v>1.2423599875764002E-3</c:v>
                </c:pt>
                <c:pt idx="324">
                  <c:v>1.2999899870001002E-3</c:v>
                </c:pt>
                <c:pt idx="325">
                  <c:v>1.3185199868148002E-3</c:v>
                </c:pt>
                <c:pt idx="326">
                  <c:v>1.2647999873520001E-3</c:v>
                </c:pt>
                <c:pt idx="327">
                  <c:v>1.2928499870715001E-3</c:v>
                </c:pt>
                <c:pt idx="328">
                  <c:v>1.3351799866482001E-3</c:v>
                </c:pt>
                <c:pt idx="329">
                  <c:v>1.3241299867587002E-3</c:v>
                </c:pt>
                <c:pt idx="330">
                  <c:v>1.3690099863099001E-3</c:v>
                </c:pt>
                <c:pt idx="331">
                  <c:v>1.3246399867536001E-3</c:v>
                </c:pt>
                <c:pt idx="332">
                  <c:v>1.3202199867978002E-3</c:v>
                </c:pt>
                <c:pt idx="333">
                  <c:v>1.3577899864221001E-3</c:v>
                </c:pt>
                <c:pt idx="334">
                  <c:v>1.3254899867451001E-3</c:v>
                </c:pt>
                <c:pt idx="335">
                  <c:v>1.3433399865666002E-3</c:v>
                </c:pt>
                <c:pt idx="336">
                  <c:v>1.3266799867332002E-3</c:v>
                </c:pt>
                <c:pt idx="337">
                  <c:v>1.2935299870647002E-3</c:v>
                </c:pt>
                <c:pt idx="338">
                  <c:v>1.2646299873537001E-3</c:v>
                </c:pt>
                <c:pt idx="339">
                  <c:v>1.3363699866363002E-3</c:v>
                </c:pt>
                <c:pt idx="340">
                  <c:v>1.2795899872041002E-3</c:v>
                </c:pt>
                <c:pt idx="341">
                  <c:v>1.2790799872092E-3</c:v>
                </c:pt>
                <c:pt idx="342">
                  <c:v>1.2853699871463002E-3</c:v>
                </c:pt>
                <c:pt idx="343">
                  <c:v>1.2763599872364002E-3</c:v>
                </c:pt>
                <c:pt idx="344">
                  <c:v>1.3144399868556002E-3</c:v>
                </c:pt>
                <c:pt idx="345">
                  <c:v>1.2945499870545001E-3</c:v>
                </c:pt>
                <c:pt idx="346">
                  <c:v>1.2705799872942001E-3</c:v>
                </c:pt>
                <c:pt idx="347">
                  <c:v>1.2783999872160001E-3</c:v>
                </c:pt>
                <c:pt idx="348">
                  <c:v>1.2449099875509002E-3</c:v>
                </c:pt>
                <c:pt idx="349">
                  <c:v>1.2357299876427001E-3</c:v>
                </c:pt>
                <c:pt idx="350">
                  <c:v>1.2149899878501002E-3</c:v>
                </c:pt>
                <c:pt idx="351">
                  <c:v>1.2375999876240002E-3</c:v>
                </c:pt>
                <c:pt idx="352">
                  <c:v>1.2129499878705001E-3</c:v>
                </c:pt>
                <c:pt idx="353">
                  <c:v>1.2321599876784E-3</c:v>
                </c:pt>
                <c:pt idx="354">
                  <c:v>1.2054699879453E-3</c:v>
                </c:pt>
                <c:pt idx="355">
                  <c:v>1.2083599879164002E-3</c:v>
                </c:pt>
                <c:pt idx="356">
                  <c:v>1.1881299881187002E-3</c:v>
                </c:pt>
                <c:pt idx="357">
                  <c:v>1.1818399881816002E-3</c:v>
                </c:pt>
                <c:pt idx="358">
                  <c:v>1.1651799883482001E-3</c:v>
                </c:pt>
                <c:pt idx="359">
                  <c:v>1.1563399884366001E-3</c:v>
                </c:pt>
                <c:pt idx="360">
                  <c:v>1.1806499881935001E-3</c:v>
                </c:pt>
                <c:pt idx="361">
                  <c:v>1.1321999886780001E-3</c:v>
                </c:pt>
                <c:pt idx="362">
                  <c:v>1.0961599890384002E-3</c:v>
                </c:pt>
                <c:pt idx="363">
                  <c:v>1.1151999888480001E-3</c:v>
                </c:pt>
                <c:pt idx="364">
                  <c:v>1.1019399889806E-3</c:v>
                </c:pt>
                <c:pt idx="365">
                  <c:v>1.0597799894022002E-3</c:v>
                </c:pt>
                <c:pt idx="366">
                  <c:v>1.0232299897677002E-3</c:v>
                </c:pt>
                <c:pt idx="367">
                  <c:v>1.0018099899819E-3</c:v>
                </c:pt>
                <c:pt idx="368">
                  <c:v>1.0038499899615002E-3</c:v>
                </c:pt>
                <c:pt idx="369">
                  <c:v>9.7970999020290019E-4</c:v>
                </c:pt>
                <c:pt idx="370">
                  <c:v>9.6678999033210009E-4</c:v>
                </c:pt>
                <c:pt idx="371">
                  <c:v>9.3958999060410006E-4</c:v>
                </c:pt>
                <c:pt idx="372">
                  <c:v>9.4927999050720005E-4</c:v>
                </c:pt>
                <c:pt idx="373">
                  <c:v>9.1459999085400008E-4</c:v>
                </c:pt>
                <c:pt idx="374">
                  <c:v>8.5662999143370014E-4</c:v>
                </c:pt>
                <c:pt idx="375">
                  <c:v>8.2296999177030011E-4</c:v>
                </c:pt>
                <c:pt idx="376">
                  <c:v>7.9202999207970005E-4</c:v>
                </c:pt>
                <c:pt idx="377">
                  <c:v>8.1429999185700006E-4</c:v>
                </c:pt>
                <c:pt idx="378">
                  <c:v>7.8233999217660005E-4</c:v>
                </c:pt>
                <c:pt idx="379">
                  <c:v>7.5598999244010003E-4</c:v>
                </c:pt>
                <c:pt idx="380">
                  <c:v>7.3609999263900012E-4</c:v>
                </c:pt>
                <c:pt idx="381">
                  <c:v>7.1450999285490007E-4</c:v>
                </c:pt>
                <c:pt idx="382">
                  <c:v>6.8271999317280011E-4</c:v>
                </c:pt>
                <c:pt idx="383">
                  <c:v>6.6486999335130009E-4</c:v>
                </c:pt>
                <c:pt idx="384">
                  <c:v>6.176099938239001E-4</c:v>
                </c:pt>
                <c:pt idx="385">
                  <c:v>6.0179999398200009E-4</c:v>
                </c:pt>
                <c:pt idx="386">
                  <c:v>5.8632999413670006E-4</c:v>
                </c:pt>
                <c:pt idx="387">
                  <c:v>5.7935999420640003E-4</c:v>
                </c:pt>
                <c:pt idx="388">
                  <c:v>5.4977999450220002E-4</c:v>
                </c:pt>
                <c:pt idx="389">
                  <c:v>5.2835999471640002E-4</c:v>
                </c:pt>
                <c:pt idx="390">
                  <c:v>5.1152999488470006E-4</c:v>
                </c:pt>
                <c:pt idx="391">
                  <c:v>4.7412999525870005E-4</c:v>
                </c:pt>
                <c:pt idx="392">
                  <c:v>4.7633999523660005E-4</c:v>
                </c:pt>
                <c:pt idx="393">
                  <c:v>4.2550999574490002E-4</c:v>
                </c:pt>
                <c:pt idx="394">
                  <c:v>4.4148999558510003E-4</c:v>
                </c:pt>
                <c:pt idx="395">
                  <c:v>4.0255999597440005E-4</c:v>
                </c:pt>
                <c:pt idx="396">
                  <c:v>3.8521999614780006E-4</c:v>
                </c:pt>
                <c:pt idx="397">
                  <c:v>3.6447999635520002E-4</c:v>
                </c:pt>
                <c:pt idx="398">
                  <c:v>3.7127999628720006E-4</c:v>
                </c:pt>
                <c:pt idx="399">
                  <c:v>3.4713999652860003E-4</c:v>
                </c:pt>
                <c:pt idx="400">
                  <c:v>3.4203999657960002E-4</c:v>
                </c:pt>
                <c:pt idx="401">
                  <c:v>3.1942999680570003E-4</c:v>
                </c:pt>
                <c:pt idx="402">
                  <c:v>3.0633999693660004E-4</c:v>
                </c:pt>
                <c:pt idx="403">
                  <c:v>3.0667999693320002E-4</c:v>
                </c:pt>
                <c:pt idx="404">
                  <c:v>2.7046999729530001E-4</c:v>
                </c:pt>
                <c:pt idx="405">
                  <c:v>2.7760999722390003E-4</c:v>
                </c:pt>
                <c:pt idx="406">
                  <c:v>2.6723999732760002E-4</c:v>
                </c:pt>
                <c:pt idx="407">
                  <c:v>2.5346999746530001E-4</c:v>
                </c:pt>
                <c:pt idx="408">
                  <c:v>2.3629999763700001E-4</c:v>
                </c:pt>
                <c:pt idx="409">
                  <c:v>2.3170999768290003E-4</c:v>
                </c:pt>
                <c:pt idx="410">
                  <c:v>2.1096999789030002E-4</c:v>
                </c:pt>
                <c:pt idx="411">
                  <c:v>2.2218999777810002E-4</c:v>
                </c:pt>
                <c:pt idx="412">
                  <c:v>2.0654999793450003E-4</c:v>
                </c:pt>
                <c:pt idx="413">
                  <c:v>1.9566999804330001E-4</c:v>
                </c:pt>
                <c:pt idx="414">
                  <c:v>1.9940999800590001E-4</c:v>
                </c:pt>
                <c:pt idx="415">
                  <c:v>1.8121999818780001E-4</c:v>
                </c:pt>
                <c:pt idx="416">
                  <c:v>1.7883999821160002E-4</c:v>
                </c:pt>
                <c:pt idx="417">
                  <c:v>1.8087999819120003E-4</c:v>
                </c:pt>
                <c:pt idx="418">
                  <c:v>1.8614999813850003E-4</c:v>
                </c:pt>
                <c:pt idx="419">
                  <c:v>1.6829999831700001E-4</c:v>
                </c:pt>
                <c:pt idx="420">
                  <c:v>1.7288999827110002E-4</c:v>
                </c:pt>
                <c:pt idx="421">
                  <c:v>1.4738999852610002E-4</c:v>
                </c:pt>
                <c:pt idx="422">
                  <c:v>1.4347999856520002E-4</c:v>
                </c:pt>
                <c:pt idx="423">
                  <c:v>1.5520999844790003E-4</c:v>
                </c:pt>
                <c:pt idx="424">
                  <c:v>1.4024999859750002E-4</c:v>
                </c:pt>
                <c:pt idx="425">
                  <c:v>1.5435999845640001E-4</c:v>
                </c:pt>
                <c:pt idx="426">
                  <c:v>1.4636999853630001E-4</c:v>
                </c:pt>
                <c:pt idx="427">
                  <c:v>1.3718999862810002E-4</c:v>
                </c:pt>
                <c:pt idx="428">
                  <c:v>1.3038999869610001E-4</c:v>
                </c:pt>
                <c:pt idx="429">
                  <c:v>1.230799987692E-4</c:v>
                </c:pt>
                <c:pt idx="430">
                  <c:v>1.2494999875050001E-4</c:v>
                </c:pt>
                <c:pt idx="431">
                  <c:v>1.2273999877260002E-4</c:v>
                </c:pt>
                <c:pt idx="432">
                  <c:v>1.2103999878960001E-4</c:v>
                </c:pt>
                <c:pt idx="433">
                  <c:v>1.1695999883040001E-4</c:v>
                </c:pt>
                <c:pt idx="434">
                  <c:v>1.2188999878110001E-4</c:v>
                </c:pt>
                <c:pt idx="435">
                  <c:v>1.24099998759E-4</c:v>
                </c:pt>
                <c:pt idx="436">
                  <c:v>1.1899999881000002E-4</c:v>
                </c:pt>
                <c:pt idx="437">
                  <c:v>1.1134999888650001E-4</c:v>
                </c:pt>
                <c:pt idx="438">
                  <c:v>1.0760999892390001E-4</c:v>
                </c:pt>
                <c:pt idx="439">
                  <c:v>1.1644999883550001E-4</c:v>
                </c:pt>
                <c:pt idx="440">
                  <c:v>1.1644999883550001E-4</c:v>
                </c:pt>
                <c:pt idx="441">
                  <c:v>1.1440999885590001E-4</c:v>
                </c:pt>
                <c:pt idx="442">
                  <c:v>1.1814999881850001E-4</c:v>
                </c:pt>
                <c:pt idx="443">
                  <c:v>1.1848999881510002E-4</c:v>
                </c:pt>
                <c:pt idx="444">
                  <c:v>1.1508999884910001E-4</c:v>
                </c:pt>
                <c:pt idx="445">
                  <c:v>1.2035999879640002E-4</c:v>
                </c:pt>
                <c:pt idx="446">
                  <c:v>1.2154999878450001E-4</c:v>
                </c:pt>
                <c:pt idx="447">
                  <c:v>1.0811999891880001E-4</c:v>
                </c:pt>
                <c:pt idx="448">
                  <c:v>1.1678999883210001E-4</c:v>
                </c:pt>
                <c:pt idx="449">
                  <c:v>1.2035999879640002E-4</c:v>
                </c:pt>
                <c:pt idx="450">
                  <c:v>1.0930999890690001E-4</c:v>
                </c:pt>
                <c:pt idx="451">
                  <c:v>1.1627999883720001E-4</c:v>
                </c:pt>
                <c:pt idx="452">
                  <c:v>1.2001999879980001E-4</c:v>
                </c:pt>
                <c:pt idx="453">
                  <c:v>1.2086999879130002E-4</c:v>
                </c:pt>
                <c:pt idx="454">
                  <c:v>1.2001999879980001E-4</c:v>
                </c:pt>
                <c:pt idx="455">
                  <c:v>1.2426999875730002E-4</c:v>
                </c:pt>
                <c:pt idx="456">
                  <c:v>1.2426999875730002E-4</c:v>
                </c:pt>
                <c:pt idx="457">
                  <c:v>1.2052999879470001E-4</c:v>
                </c:pt>
                <c:pt idx="458">
                  <c:v>1.2749999872500002E-4</c:v>
                </c:pt>
                <c:pt idx="459">
                  <c:v>1.3140999868590001E-4</c:v>
                </c:pt>
                <c:pt idx="460">
                  <c:v>1.3021999869780002E-4</c:v>
                </c:pt>
                <c:pt idx="461">
                  <c:v>1.3072999869270002E-4</c:v>
                </c:pt>
                <c:pt idx="462">
                  <c:v>1.3718999862810002E-4</c:v>
                </c:pt>
                <c:pt idx="463">
                  <c:v>1.3939999860600001E-4</c:v>
                </c:pt>
                <c:pt idx="464">
                  <c:v>1.278399987216E-4</c:v>
                </c:pt>
                <c:pt idx="465">
                  <c:v>1.3293999867060002E-4</c:v>
                </c:pt>
                <c:pt idx="466">
                  <c:v>1.4126999858730003E-4</c:v>
                </c:pt>
                <c:pt idx="467">
                  <c:v>1.3990999860090001E-4</c:v>
                </c:pt>
                <c:pt idx="468">
                  <c:v>1.3378999866210003E-4</c:v>
                </c:pt>
                <c:pt idx="469">
                  <c:v>1.2919999870800001E-4</c:v>
                </c:pt>
                <c:pt idx="470">
                  <c:v>1.4415999855840002E-4</c:v>
                </c:pt>
                <c:pt idx="471">
                  <c:v>1.3633999863660001E-4</c:v>
                </c:pt>
                <c:pt idx="472">
                  <c:v>1.4568999854310002E-4</c:v>
                </c:pt>
                <c:pt idx="473">
                  <c:v>1.5214999847850002E-4</c:v>
                </c:pt>
                <c:pt idx="474">
                  <c:v>1.4874999851250003E-4</c:v>
                </c:pt>
                <c:pt idx="475">
                  <c:v>1.422899985771E-4</c:v>
                </c:pt>
                <c:pt idx="476">
                  <c:v>1.4636999853630001E-4</c:v>
                </c:pt>
                <c:pt idx="477">
                  <c:v>1.4568999854310002E-4</c:v>
                </c:pt>
                <c:pt idx="478">
                  <c:v>1.5333999846660001E-4</c:v>
                </c:pt>
                <c:pt idx="479">
                  <c:v>1.492599985074E-4</c:v>
                </c:pt>
                <c:pt idx="480">
                  <c:v>1.7186999828130002E-4</c:v>
                </c:pt>
                <c:pt idx="481">
                  <c:v>1.5928999840710001E-4</c:v>
                </c:pt>
                <c:pt idx="482">
                  <c:v>1.5095999849040002E-4</c:v>
                </c:pt>
                <c:pt idx="483">
                  <c:v>1.492599985074E-4</c:v>
                </c:pt>
                <c:pt idx="484">
                  <c:v>1.5078999849210001E-4</c:v>
                </c:pt>
                <c:pt idx="485">
                  <c:v>1.5554999844450001E-4</c:v>
                </c:pt>
                <c:pt idx="486">
                  <c:v>1.5316999846830002E-4</c:v>
                </c:pt>
                <c:pt idx="487">
                  <c:v>1.4891999851080002E-4</c:v>
                </c:pt>
                <c:pt idx="488">
                  <c:v>1.5554999844450001E-4</c:v>
                </c:pt>
                <c:pt idx="489">
                  <c:v>1.5367999846320002E-4</c:v>
                </c:pt>
                <c:pt idx="490">
                  <c:v>1.4908999850910001E-4</c:v>
                </c:pt>
                <c:pt idx="491">
                  <c:v>1.5809999841900001E-4</c:v>
                </c:pt>
                <c:pt idx="492">
                  <c:v>1.5928999840710001E-4</c:v>
                </c:pt>
                <c:pt idx="493">
                  <c:v>1.4619999853800002E-4</c:v>
                </c:pt>
                <c:pt idx="494">
                  <c:v>1.6234999837650002E-4</c:v>
                </c:pt>
                <c:pt idx="495">
                  <c:v>1.5605999843940001E-4</c:v>
                </c:pt>
                <c:pt idx="496">
                  <c:v>1.5112999848870002E-4</c:v>
                </c:pt>
                <c:pt idx="497">
                  <c:v>1.5095999849040002E-4</c:v>
                </c:pt>
                <c:pt idx="498">
                  <c:v>1.5996999840030003E-4</c:v>
                </c:pt>
                <c:pt idx="499">
                  <c:v>1.535099984649E-4</c:v>
                </c:pt>
                <c:pt idx="500">
                  <c:v>1.5945999840540003E-4</c:v>
                </c:pt>
                <c:pt idx="501">
                  <c:v>1.567399984326E-4</c:v>
                </c:pt>
                <c:pt idx="502">
                  <c:v>1.5741999842580002E-4</c:v>
                </c:pt>
                <c:pt idx="503">
                  <c:v>1.572499984275E-4</c:v>
                </c:pt>
                <c:pt idx="504">
                  <c:v>1.6268999837310003E-4</c:v>
                </c:pt>
                <c:pt idx="505">
                  <c:v>1.5367999846320002E-4</c:v>
                </c:pt>
                <c:pt idx="506">
                  <c:v>1.6302999836970001E-4</c:v>
                </c:pt>
                <c:pt idx="507">
                  <c:v>1.5180999848190001E-4</c:v>
                </c:pt>
                <c:pt idx="508">
                  <c:v>1.5928999840710001E-4</c:v>
                </c:pt>
                <c:pt idx="509">
                  <c:v>1.535099984649E-4</c:v>
                </c:pt>
                <c:pt idx="510">
                  <c:v>1.6132999838670001E-4</c:v>
                </c:pt>
                <c:pt idx="511">
                  <c:v>1.5639999843600002E-4</c:v>
                </c:pt>
                <c:pt idx="512">
                  <c:v>1.5384999846150001E-4</c:v>
                </c:pt>
                <c:pt idx="513">
                  <c:v>1.5146999848530003E-4</c:v>
                </c:pt>
                <c:pt idx="514">
                  <c:v>1.5809999841900001E-4</c:v>
                </c:pt>
                <c:pt idx="515">
                  <c:v>1.6302999836970001E-4</c:v>
                </c:pt>
                <c:pt idx="516">
                  <c:v>1.6727999832720001E-4</c:v>
                </c:pt>
                <c:pt idx="517">
                  <c:v>1.6132999838670001E-4</c:v>
                </c:pt>
                <c:pt idx="518">
                  <c:v>1.6387999836120002E-4</c:v>
                </c:pt>
                <c:pt idx="519">
                  <c:v>1.6370999836290003E-4</c:v>
                </c:pt>
                <c:pt idx="520">
                  <c:v>1.4449999855500003E-4</c:v>
                </c:pt>
                <c:pt idx="521">
                  <c:v>1.5010999849890001E-4</c:v>
                </c:pt>
                <c:pt idx="522">
                  <c:v>1.455199985448E-4</c:v>
                </c:pt>
                <c:pt idx="523">
                  <c:v>1.5911999840880002E-4</c:v>
                </c:pt>
                <c:pt idx="524">
                  <c:v>1.3752999862470003E-4</c:v>
                </c:pt>
                <c:pt idx="525">
                  <c:v>1.5095999849040002E-4</c:v>
                </c:pt>
                <c:pt idx="526">
                  <c:v>1.5146999848530003E-4</c:v>
                </c:pt>
                <c:pt idx="527">
                  <c:v>1.385499986145E-4</c:v>
                </c:pt>
                <c:pt idx="528">
                  <c:v>1.577599984224E-4</c:v>
                </c:pt>
                <c:pt idx="529">
                  <c:v>1.6200999837990001E-4</c:v>
                </c:pt>
                <c:pt idx="530">
                  <c:v>1.5248999847510003E-4</c:v>
                </c:pt>
                <c:pt idx="531">
                  <c:v>1.4687999853120001E-4</c:v>
                </c:pt>
                <c:pt idx="532">
                  <c:v>1.5282999847170001E-4</c:v>
                </c:pt>
                <c:pt idx="533">
                  <c:v>1.4942999850570002E-4</c:v>
                </c:pt>
                <c:pt idx="534">
                  <c:v>1.5367999846320002E-4</c:v>
                </c:pt>
                <c:pt idx="535">
                  <c:v>1.5945999840540003E-4</c:v>
                </c:pt>
                <c:pt idx="536">
                  <c:v>1.4534999854650001E-4</c:v>
                </c:pt>
                <c:pt idx="537">
                  <c:v>1.5843999841560002E-4</c:v>
                </c:pt>
                <c:pt idx="538">
                  <c:v>1.4126999858730003E-4</c:v>
                </c:pt>
                <c:pt idx="539">
                  <c:v>1.433099985669E-4</c:v>
                </c:pt>
                <c:pt idx="540">
                  <c:v>1.4857999851420001E-4</c:v>
                </c:pt>
                <c:pt idx="541">
                  <c:v>1.5639999843600002E-4</c:v>
                </c:pt>
                <c:pt idx="542">
                  <c:v>1.5044999849550002E-4</c:v>
                </c:pt>
                <c:pt idx="543">
                  <c:v>1.4738999852610002E-4</c:v>
                </c:pt>
                <c:pt idx="544">
                  <c:v>1.4483999855160001E-4</c:v>
                </c:pt>
                <c:pt idx="545">
                  <c:v>1.4160999858390001E-4</c:v>
                </c:pt>
                <c:pt idx="546">
                  <c:v>1.3922999860770002E-4</c:v>
                </c:pt>
                <c:pt idx="547">
                  <c:v>1.460299985397E-4</c:v>
                </c:pt>
                <c:pt idx="548">
                  <c:v>1.5010999849890001E-4</c:v>
                </c:pt>
                <c:pt idx="549">
                  <c:v>1.3633999863660001E-4</c:v>
                </c:pt>
                <c:pt idx="550">
                  <c:v>1.3616999863830001E-4</c:v>
                </c:pt>
                <c:pt idx="551">
                  <c:v>1.3446999865530002E-4</c:v>
                </c:pt>
                <c:pt idx="552">
                  <c:v>1.2562999874370001E-4</c:v>
                </c:pt>
                <c:pt idx="553">
                  <c:v>1.273299987267E-4</c:v>
                </c:pt>
                <c:pt idx="554">
                  <c:v>1.3225999867740002E-4</c:v>
                </c:pt>
                <c:pt idx="555">
                  <c:v>1.353199986468E-4</c:v>
                </c:pt>
                <c:pt idx="556">
                  <c:v>1.3412999865870001E-4</c:v>
                </c:pt>
                <c:pt idx="557">
                  <c:v>1.2902999870970002E-4</c:v>
                </c:pt>
                <c:pt idx="558">
                  <c:v>1.3446999865530002E-4</c:v>
                </c:pt>
                <c:pt idx="559">
                  <c:v>1.2477999875220002E-4</c:v>
                </c:pt>
                <c:pt idx="560">
                  <c:v>1.1831999881680001E-4</c:v>
                </c:pt>
                <c:pt idx="561">
                  <c:v>1.2664999873350001E-4</c:v>
                </c:pt>
                <c:pt idx="562">
                  <c:v>1.3038999869610001E-4</c:v>
                </c:pt>
                <c:pt idx="563">
                  <c:v>1.1814999881850001E-4</c:v>
                </c:pt>
                <c:pt idx="564">
                  <c:v>1.2205999877940001E-4</c:v>
                </c:pt>
                <c:pt idx="565">
                  <c:v>1.1729999882700001E-4</c:v>
                </c:pt>
                <c:pt idx="566">
                  <c:v>1.0709999892900001E-4</c:v>
                </c:pt>
                <c:pt idx="567">
                  <c:v>1.2375999876240002E-4</c:v>
                </c:pt>
                <c:pt idx="568">
                  <c:v>1.0794999892050001E-4</c:v>
                </c:pt>
                <c:pt idx="569">
                  <c:v>1.0012999899870001E-4</c:v>
                </c:pt>
                <c:pt idx="570">
                  <c:v>9.7409999025900012E-5</c:v>
                </c:pt>
                <c:pt idx="571">
                  <c:v>1.0624999893750001E-4</c:v>
                </c:pt>
                <c:pt idx="572">
                  <c:v>9.7409999025900012E-5</c:v>
                </c:pt>
                <c:pt idx="573">
                  <c:v>9.5539999044600012E-5</c:v>
                </c:pt>
                <c:pt idx="574">
                  <c:v>1.013199989868E-4</c:v>
                </c:pt>
                <c:pt idx="575">
                  <c:v>9.3499999065000007E-5</c:v>
                </c:pt>
                <c:pt idx="576">
                  <c:v>9.5539999044600012E-5</c:v>
                </c:pt>
                <c:pt idx="577">
                  <c:v>9.2479999075200005E-5</c:v>
                </c:pt>
                <c:pt idx="578">
                  <c:v>9.1289999087100011E-5</c:v>
                </c:pt>
                <c:pt idx="579">
                  <c:v>8.9249999107500006E-5</c:v>
                </c:pt>
                <c:pt idx="580">
                  <c:v>8.2789999172100008E-5</c:v>
                </c:pt>
                <c:pt idx="581">
                  <c:v>8.0579999194200011E-5</c:v>
                </c:pt>
                <c:pt idx="582">
                  <c:v>8.3129999168700004E-5</c:v>
                </c:pt>
                <c:pt idx="583">
                  <c:v>8.6359999136400003E-5</c:v>
                </c:pt>
                <c:pt idx="584">
                  <c:v>7.8369999216300001E-5</c:v>
                </c:pt>
                <c:pt idx="585">
                  <c:v>7.7859999221400013E-5</c:v>
                </c:pt>
                <c:pt idx="586">
                  <c:v>7.5989999240100013E-5</c:v>
                </c:pt>
                <c:pt idx="587">
                  <c:v>7.6839999231600011E-5</c:v>
                </c:pt>
                <c:pt idx="588">
                  <c:v>7.0209999297900008E-5</c:v>
                </c:pt>
                <c:pt idx="589">
                  <c:v>6.9869999301300012E-5</c:v>
                </c:pt>
                <c:pt idx="590">
                  <c:v>6.5449999345500005E-5</c:v>
                </c:pt>
                <c:pt idx="591">
                  <c:v>7.2929999270700006E-5</c:v>
                </c:pt>
                <c:pt idx="592">
                  <c:v>6.4599999354000007E-5</c:v>
                </c:pt>
                <c:pt idx="593">
                  <c:v>6.7319999326800005E-5</c:v>
                </c:pt>
                <c:pt idx="594">
                  <c:v>5.7629999423700008E-5</c:v>
                </c:pt>
                <c:pt idx="595">
                  <c:v>6.2559999374400002E-5</c:v>
                </c:pt>
                <c:pt idx="596">
                  <c:v>6.8169999318300003E-5</c:v>
                </c:pt>
                <c:pt idx="597">
                  <c:v>5.5589999444100003E-5</c:v>
                </c:pt>
                <c:pt idx="598">
                  <c:v>5.9329999406700003E-5</c:v>
                </c:pt>
                <c:pt idx="599">
                  <c:v>6.561999934380001E-5</c:v>
                </c:pt>
                <c:pt idx="600">
                  <c:v>6.2049999379500001E-5</c:v>
                </c:pt>
                <c:pt idx="601">
                  <c:v>5.6099999439000004E-5</c:v>
                </c:pt>
                <c:pt idx="602">
                  <c:v>4.8109999518900002E-5</c:v>
                </c:pt>
                <c:pt idx="603">
                  <c:v>5.7119999428800007E-5</c:v>
                </c:pt>
                <c:pt idx="604">
                  <c:v>5.6779999432200004E-5</c:v>
                </c:pt>
                <c:pt idx="605">
                  <c:v>5.3039999469600003E-5</c:v>
                </c:pt>
                <c:pt idx="606">
                  <c:v>5.2019999479800008E-5</c:v>
                </c:pt>
                <c:pt idx="607">
                  <c:v>4.5219999547800007E-5</c:v>
                </c:pt>
                <c:pt idx="608">
                  <c:v>5.0149999498500008E-5</c:v>
                </c:pt>
                <c:pt idx="609">
                  <c:v>4.5899999541000006E-5</c:v>
                </c:pt>
                <c:pt idx="610">
                  <c:v>4.8109999518900002E-5</c:v>
                </c:pt>
                <c:pt idx="611">
                  <c:v>4.8109999518900002E-5</c:v>
                </c:pt>
                <c:pt idx="612">
                  <c:v>4.7769999522300006E-5</c:v>
                </c:pt>
                <c:pt idx="613">
                  <c:v>4.3349999566500006E-5</c:v>
                </c:pt>
                <c:pt idx="614">
                  <c:v>4.6069999539300004E-5</c:v>
                </c:pt>
                <c:pt idx="615">
                  <c:v>4.8109999518900002E-5</c:v>
                </c:pt>
                <c:pt idx="616">
                  <c:v>4.6069999539300004E-5</c:v>
                </c:pt>
                <c:pt idx="617">
                  <c:v>4.3859999561400008E-5</c:v>
                </c:pt>
                <c:pt idx="618">
                  <c:v>4.4199999558000004E-5</c:v>
                </c:pt>
                <c:pt idx="619">
                  <c:v>4.6919999530800002E-5</c:v>
                </c:pt>
                <c:pt idx="620">
                  <c:v>3.8589999614100004E-5</c:v>
                </c:pt>
                <c:pt idx="621">
                  <c:v>3.7739999622600006E-5</c:v>
                </c:pt>
                <c:pt idx="622">
                  <c:v>4.0119999598800001E-5</c:v>
                </c:pt>
                <c:pt idx="623">
                  <c:v>4.1819999581800003E-5</c:v>
                </c:pt>
                <c:pt idx="624">
                  <c:v>3.4849999651500003E-5</c:v>
                </c:pt>
                <c:pt idx="625">
                  <c:v>4.0459999595400004E-5</c:v>
                </c:pt>
                <c:pt idx="626">
                  <c:v>3.2299999677000004E-5</c:v>
                </c:pt>
                <c:pt idx="627">
                  <c:v>4.1819999581800003E-5</c:v>
                </c:pt>
                <c:pt idx="628">
                  <c:v>4.1649999583500004E-5</c:v>
                </c:pt>
                <c:pt idx="629">
                  <c:v>3.82499996175E-5</c:v>
                </c:pt>
                <c:pt idx="630">
                  <c:v>3.6889999631100002E-5</c:v>
                </c:pt>
                <c:pt idx="631">
                  <c:v>3.7399999626000003E-5</c:v>
                </c:pt>
                <c:pt idx="632">
                  <c:v>3.7909999620900004E-5</c:v>
                </c:pt>
                <c:pt idx="633">
                  <c:v>3.9439999605600001E-5</c:v>
                </c:pt>
                <c:pt idx="634">
                  <c:v>3.8929999610700007E-5</c:v>
                </c:pt>
                <c:pt idx="635">
                  <c:v>3.2979999670200003E-5</c:v>
                </c:pt>
                <c:pt idx="636">
                  <c:v>3.3829999661700001E-5</c:v>
                </c:pt>
                <c:pt idx="637">
                  <c:v>3.5019999649800001E-5</c:v>
                </c:pt>
                <c:pt idx="638">
                  <c:v>3.5359999646400005E-5</c:v>
                </c:pt>
                <c:pt idx="639">
                  <c:v>2.9919999700800002E-5</c:v>
                </c:pt>
                <c:pt idx="640">
                  <c:v>3.7059999629400007E-5</c:v>
                </c:pt>
                <c:pt idx="641">
                  <c:v>3.8589999614100004E-5</c:v>
                </c:pt>
                <c:pt idx="642">
                  <c:v>3.5189999648100006E-5</c:v>
                </c:pt>
                <c:pt idx="643">
                  <c:v>4.0969999590300005E-5</c:v>
                </c:pt>
                <c:pt idx="644">
                  <c:v>3.7399999626000003E-5</c:v>
                </c:pt>
                <c:pt idx="645">
                  <c:v>3.45099996549E-5</c:v>
                </c:pt>
                <c:pt idx="646">
                  <c:v>3.2809999671900005E-5</c:v>
                </c:pt>
                <c:pt idx="647">
                  <c:v>3.7739999622600006E-5</c:v>
                </c:pt>
                <c:pt idx="648">
                  <c:v>3.26399996736E-5</c:v>
                </c:pt>
                <c:pt idx="649">
                  <c:v>2.9069999709300001E-5</c:v>
                </c:pt>
                <c:pt idx="650">
                  <c:v>3.26399996736E-5</c:v>
                </c:pt>
                <c:pt idx="651">
                  <c:v>3.0599999694000002E-5</c:v>
                </c:pt>
                <c:pt idx="652">
                  <c:v>2.9239999707600003E-5</c:v>
                </c:pt>
                <c:pt idx="653">
                  <c:v>2.9919999700800002E-5</c:v>
                </c:pt>
                <c:pt idx="654">
                  <c:v>3.0939999690600005E-5</c:v>
                </c:pt>
                <c:pt idx="655">
                  <c:v>3.6549999634500005E-5</c:v>
                </c:pt>
                <c:pt idx="656">
                  <c:v>4.1479999585200006E-5</c:v>
                </c:pt>
                <c:pt idx="657">
                  <c:v>3.3659999663400003E-5</c:v>
                </c:pt>
                <c:pt idx="658">
                  <c:v>3.7739999622600006E-5</c:v>
                </c:pt>
                <c:pt idx="659">
                  <c:v>3.1279999687200001E-5</c:v>
                </c:pt>
                <c:pt idx="660">
                  <c:v>3.1449999685500006E-5</c:v>
                </c:pt>
                <c:pt idx="661">
                  <c:v>3.3149999668500001E-5</c:v>
                </c:pt>
                <c:pt idx="662">
                  <c:v>3.3659999663400003E-5</c:v>
                </c:pt>
                <c:pt idx="663">
                  <c:v>3.07699996923E-5</c:v>
                </c:pt>
                <c:pt idx="664">
                  <c:v>3.5699999643000001E-5</c:v>
                </c:pt>
                <c:pt idx="665">
                  <c:v>3.1449999685500006E-5</c:v>
                </c:pt>
                <c:pt idx="666">
                  <c:v>3.2299999677000004E-5</c:v>
                </c:pt>
                <c:pt idx="667">
                  <c:v>3.1789999682100002E-5</c:v>
                </c:pt>
                <c:pt idx="668">
                  <c:v>3.1959999680400001E-5</c:v>
                </c:pt>
                <c:pt idx="669">
                  <c:v>3.4849999651500003E-5</c:v>
                </c:pt>
                <c:pt idx="670">
                  <c:v>2.6009999739900004E-5</c:v>
                </c:pt>
                <c:pt idx="671">
                  <c:v>2.7709999722900002E-5</c:v>
                </c:pt>
                <c:pt idx="672">
                  <c:v>3.5189999648100006E-5</c:v>
                </c:pt>
                <c:pt idx="673">
                  <c:v>3.1279999687200001E-5</c:v>
                </c:pt>
                <c:pt idx="674">
                  <c:v>3.1279999687200001E-5</c:v>
                </c:pt>
                <c:pt idx="675">
                  <c:v>2.7369999726300003E-5</c:v>
                </c:pt>
                <c:pt idx="676">
                  <c:v>3.1449999685500006E-5</c:v>
                </c:pt>
                <c:pt idx="677">
                  <c:v>3.0599999694000002E-5</c:v>
                </c:pt>
                <c:pt idx="678">
                  <c:v>2.7879999721200004E-5</c:v>
                </c:pt>
                <c:pt idx="679">
                  <c:v>3.1279999687200001E-5</c:v>
                </c:pt>
                <c:pt idx="680">
                  <c:v>3.1279999687200001E-5</c:v>
                </c:pt>
                <c:pt idx="681">
                  <c:v>3.3999999660000006E-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249-48CA-B65C-2FE083D826C4}"/>
            </c:ext>
          </c:extLst>
        </c:ser>
        <c:ser>
          <c:idx val="12"/>
          <c:order val="12"/>
          <c:tx>
            <c:strRef>
              <c:f>'HI14-16'!$U$2</c:f>
              <c:strCache>
                <c:ptCount val="1"/>
                <c:pt idx="0">
                  <c:v>HI015 </c:v>
                </c:pt>
              </c:strCache>
            </c:strRef>
          </c:tx>
          <c:spPr>
            <a:ln w="158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HI14-16'!$U$3:$U$684</c:f>
              <c:numCache>
                <c:formatCode>0.0000%</c:formatCode>
                <c:ptCount val="682"/>
                <c:pt idx="0">
                  <c:v>0</c:v>
                </c:pt>
                <c:pt idx="1">
                  <c:v>0</c:v>
                </c:pt>
                <c:pt idx="2">
                  <c:v>5.0714211051697217E-6</c:v>
                </c:pt>
                <c:pt idx="3">
                  <c:v>2.5357105525848609E-6</c:v>
                </c:pt>
                <c:pt idx="4">
                  <c:v>4.5079298712619755E-6</c:v>
                </c:pt>
                <c:pt idx="5">
                  <c:v>2.5357105525848609E-6</c:v>
                </c:pt>
                <c:pt idx="6">
                  <c:v>4.5079298712619755E-6</c:v>
                </c:pt>
                <c:pt idx="7">
                  <c:v>3.662693020400355E-6</c:v>
                </c:pt>
                <c:pt idx="8">
                  <c:v>1.6904737017232407E-6</c:v>
                </c:pt>
                <c:pt idx="9">
                  <c:v>5.3531667221235957E-6</c:v>
                </c:pt>
                <c:pt idx="10">
                  <c:v>4.7896754882158486E-6</c:v>
                </c:pt>
                <c:pt idx="11">
                  <c:v>8.1706228916623301E-6</c:v>
                </c:pt>
                <c:pt idx="12">
                  <c:v>4.5079298712619755E-6</c:v>
                </c:pt>
                <c:pt idx="13">
                  <c:v>4.2261842543081016E-6</c:v>
                </c:pt>
                <c:pt idx="14">
                  <c:v>4.7896754882158486E-6</c:v>
                </c:pt>
                <c:pt idx="15">
                  <c:v>4.7896754882158486E-6</c:v>
                </c:pt>
                <c:pt idx="16">
                  <c:v>3.9444386373542285E-6</c:v>
                </c:pt>
                <c:pt idx="17">
                  <c:v>5.6349123390774688E-6</c:v>
                </c:pt>
                <c:pt idx="18">
                  <c:v>4.5079298712619755E-6</c:v>
                </c:pt>
                <c:pt idx="19">
                  <c:v>3.662693020400355E-6</c:v>
                </c:pt>
                <c:pt idx="20">
                  <c:v>3.662693020400355E-6</c:v>
                </c:pt>
                <c:pt idx="21">
                  <c:v>7.607131657754583E-6</c:v>
                </c:pt>
                <c:pt idx="22">
                  <c:v>2.8174561695387344E-6</c:v>
                </c:pt>
                <c:pt idx="23">
                  <c:v>3.662693020400355E-6</c:v>
                </c:pt>
                <c:pt idx="24">
                  <c:v>8.1706228916623301E-6</c:v>
                </c:pt>
                <c:pt idx="25">
                  <c:v>6.7618948068929629E-6</c:v>
                </c:pt>
                <c:pt idx="26">
                  <c:v>1.0988079061201064E-5</c:v>
                </c:pt>
                <c:pt idx="27">
                  <c:v>8.7341141255700763E-6</c:v>
                </c:pt>
                <c:pt idx="28">
                  <c:v>1.5214263315509166E-5</c:v>
                </c:pt>
                <c:pt idx="29">
                  <c:v>2.8456307312341217E-5</c:v>
                </c:pt>
                <c:pt idx="30">
                  <c:v>2.3244013398694561E-4</c:v>
                </c:pt>
                <c:pt idx="31">
                  <c:v>2.3553933577343821E-4</c:v>
                </c:pt>
                <c:pt idx="32">
                  <c:v>1.6820213332146246E-4</c:v>
                </c:pt>
                <c:pt idx="33">
                  <c:v>1.5439659809072265E-4</c:v>
                </c:pt>
                <c:pt idx="34">
                  <c:v>1.3805535230739798E-4</c:v>
                </c:pt>
                <c:pt idx="35">
                  <c:v>2.3525759015648434E-4</c:v>
                </c:pt>
                <c:pt idx="36">
                  <c:v>2.2736871288177586E-4</c:v>
                </c:pt>
                <c:pt idx="37">
                  <c:v>1.58059291111123E-4</c:v>
                </c:pt>
                <c:pt idx="38">
                  <c:v>1.7749973868094027E-4</c:v>
                </c:pt>
                <c:pt idx="39">
                  <c:v>1.3044822064964341E-4</c:v>
                </c:pt>
                <c:pt idx="40">
                  <c:v>1.4481724711429096E-4</c:v>
                </c:pt>
                <c:pt idx="41">
                  <c:v>1.5017041383641455E-4</c:v>
                </c:pt>
                <c:pt idx="42">
                  <c:v>2.8738052929295094E-4</c:v>
                </c:pt>
                <c:pt idx="43">
                  <c:v>1.9581320378294205E-4</c:v>
                </c:pt>
                <c:pt idx="44">
                  <c:v>1.549600893246304E-4</c:v>
                </c:pt>
                <c:pt idx="45">
                  <c:v>1.4735295766687582E-4</c:v>
                </c:pt>
                <c:pt idx="46">
                  <c:v>1.5665056302635363E-4</c:v>
                </c:pt>
                <c:pt idx="47">
                  <c:v>2.0342033544069662E-4</c:v>
                </c:pt>
                <c:pt idx="48">
                  <c:v>1.6172198413152335E-4</c:v>
                </c:pt>
                <c:pt idx="49">
                  <c:v>1.963766950168498E-4</c:v>
                </c:pt>
                <c:pt idx="50">
                  <c:v>2.2004332684097516E-4</c:v>
                </c:pt>
                <c:pt idx="51">
                  <c:v>1.8510687033869487E-4</c:v>
                </c:pt>
                <c:pt idx="52">
                  <c:v>2.1525365135275932E-4</c:v>
                </c:pt>
                <c:pt idx="53">
                  <c:v>2.0229335297288113E-4</c:v>
                </c:pt>
                <c:pt idx="54">
                  <c:v>2.1356317765103608E-4</c:v>
                </c:pt>
                <c:pt idx="55">
                  <c:v>2.2342427424442164E-4</c:v>
                </c:pt>
                <c:pt idx="56">
                  <c:v>2.4342821304814666E-4</c:v>
                </c:pt>
                <c:pt idx="57">
                  <c:v>3.1020192426621469E-4</c:v>
                </c:pt>
                <c:pt idx="58">
                  <c:v>3.1301938043575342E-4</c:v>
                </c:pt>
                <c:pt idx="59">
                  <c:v>3.1978127524264638E-4</c:v>
                </c:pt>
                <c:pt idx="60">
                  <c:v>3.6711453889089711E-4</c:v>
                </c:pt>
                <c:pt idx="61">
                  <c:v>3.5809867914837317E-4</c:v>
                </c:pt>
                <c:pt idx="62">
                  <c:v>3.5753518791446543E-4</c:v>
                </c:pt>
                <c:pt idx="63">
                  <c:v>5.1474924217472678E-4</c:v>
                </c:pt>
                <c:pt idx="64">
                  <c:v>5.4996744429396094E-4</c:v>
                </c:pt>
                <c:pt idx="65">
                  <c:v>6.4886015584477059E-4</c:v>
                </c:pt>
                <c:pt idx="66">
                  <c:v>5.263008124698356E-4</c:v>
                </c:pt>
                <c:pt idx="67">
                  <c:v>5.40951584551437E-4</c:v>
                </c:pt>
                <c:pt idx="68">
                  <c:v>6.3899905925138495E-4</c:v>
                </c:pt>
                <c:pt idx="69">
                  <c:v>6.0039990972870431E-4</c:v>
                </c:pt>
                <c:pt idx="70">
                  <c:v>6.2575701525455294E-4</c:v>
                </c:pt>
                <c:pt idx="71">
                  <c:v>5.8293168147756412E-4</c:v>
                </c:pt>
                <c:pt idx="72">
                  <c:v>5.8574913764710291E-4</c:v>
                </c:pt>
                <c:pt idx="73">
                  <c:v>5.9138404998618037E-4</c:v>
                </c:pt>
                <c:pt idx="74">
                  <c:v>6.5872125243815612E-4</c:v>
                </c:pt>
                <c:pt idx="75">
                  <c:v>6.0096340096261211E-4</c:v>
                </c:pt>
                <c:pt idx="76">
                  <c:v>6.6435616477723359E-4</c:v>
                </c:pt>
                <c:pt idx="77">
                  <c:v>6.9055850715394381E-4</c:v>
                </c:pt>
                <c:pt idx="78">
                  <c:v>6.6407441916027969E-4</c:v>
                </c:pt>
                <c:pt idx="79">
                  <c:v>7.2887591105967066E-4</c:v>
                </c:pt>
                <c:pt idx="80">
                  <c:v>7.8550678006739918E-4</c:v>
                </c:pt>
                <c:pt idx="81">
                  <c:v>7.5564174467028858E-4</c:v>
                </c:pt>
                <c:pt idx="82">
                  <c:v>7.7001077113493619E-4</c:v>
                </c:pt>
                <c:pt idx="83">
                  <c:v>6.9929262127951396E-4</c:v>
                </c:pt>
                <c:pt idx="84">
                  <c:v>6.4266175227178533E-4</c:v>
                </c:pt>
                <c:pt idx="85">
                  <c:v>6.8520534043182025E-4</c:v>
                </c:pt>
                <c:pt idx="86">
                  <c:v>6.9732040196083677E-4</c:v>
                </c:pt>
                <c:pt idx="87">
                  <c:v>7.3225685846311714E-4</c:v>
                </c:pt>
                <c:pt idx="88">
                  <c:v>7.376100251852407E-4</c:v>
                </c:pt>
                <c:pt idx="89">
                  <c:v>8.0494722763721645E-4</c:v>
                </c:pt>
                <c:pt idx="90">
                  <c:v>8.1621705231537138E-4</c:v>
                </c:pt>
                <c:pt idx="91">
                  <c:v>9.3116926403255171E-4</c:v>
                </c:pt>
                <c:pt idx="92">
                  <c:v>8.5171700005155944E-4</c:v>
                </c:pt>
                <c:pt idx="93">
                  <c:v>8.0466548202026255E-4</c:v>
                </c:pt>
                <c:pt idx="94">
                  <c:v>7.8071710457918331E-4</c:v>
                </c:pt>
                <c:pt idx="95">
                  <c:v>7.4014573573782559E-4</c:v>
                </c:pt>
                <c:pt idx="96">
                  <c:v>8.0241151708463157E-4</c:v>
                </c:pt>
                <c:pt idx="97">
                  <c:v>7.7930837649441392E-4</c:v>
                </c:pt>
                <c:pt idx="98">
                  <c:v>7.7649092032487524E-4</c:v>
                </c:pt>
                <c:pt idx="99">
                  <c:v>8.6495904404839145E-4</c:v>
                </c:pt>
                <c:pt idx="100">
                  <c:v>9.184907112696275E-4</c:v>
                </c:pt>
                <c:pt idx="101">
                  <c:v>9.486374922836919E-4</c:v>
                </c:pt>
                <c:pt idx="102">
                  <c:v>9.489192379006458E-4</c:v>
                </c:pt>
                <c:pt idx="103">
                  <c:v>8.9144313204205558E-4</c:v>
                </c:pt>
                <c:pt idx="104">
                  <c:v>8.8214552668257774E-4</c:v>
                </c:pt>
                <c:pt idx="105">
                  <c:v>8.6833999145183793E-4</c:v>
                </c:pt>
                <c:pt idx="106">
                  <c:v>8.6580428089925315E-4</c:v>
                </c:pt>
                <c:pt idx="107">
                  <c:v>9.1454627263227322E-4</c:v>
                </c:pt>
                <c:pt idx="108">
                  <c:v>8.9623280753027145E-4</c:v>
                </c:pt>
                <c:pt idx="109">
                  <c:v>9.9906995771843537E-4</c:v>
                </c:pt>
                <c:pt idx="110">
                  <c:v>1.0917642656962595E-3</c:v>
                </c:pt>
                <c:pt idx="111">
                  <c:v>1.2337640566410118E-3</c:v>
                </c:pt>
                <c:pt idx="112">
                  <c:v>1.1957283983522389E-3</c:v>
                </c:pt>
                <c:pt idx="113">
                  <c:v>1.1647363804873129E-3</c:v>
                </c:pt>
                <c:pt idx="114">
                  <c:v>1.0297802299664076E-3</c:v>
                </c:pt>
                <c:pt idx="115">
                  <c:v>1.0216096070747452E-3</c:v>
                </c:pt>
                <c:pt idx="116">
                  <c:v>1.1193753361577392E-3</c:v>
                </c:pt>
                <c:pt idx="117">
                  <c:v>1.0881015726758594E-3</c:v>
                </c:pt>
                <c:pt idx="118">
                  <c:v>1.1740339858467906E-3</c:v>
                </c:pt>
                <c:pt idx="119">
                  <c:v>1.2596846534007682E-3</c:v>
                </c:pt>
                <c:pt idx="120">
                  <c:v>1.5079025419371308E-3</c:v>
                </c:pt>
                <c:pt idx="121">
                  <c:v>1.7868307027214655E-3</c:v>
                </c:pt>
                <c:pt idx="122">
                  <c:v>1.9527788711072968E-3</c:v>
                </c:pt>
                <c:pt idx="123">
                  <c:v>1.9660209151041289E-3</c:v>
                </c:pt>
                <c:pt idx="124">
                  <c:v>1.6673705611330231E-3</c:v>
                </c:pt>
                <c:pt idx="125">
                  <c:v>1.4059106285998285E-3</c:v>
                </c:pt>
                <c:pt idx="126">
                  <c:v>1.4166169620440758E-3</c:v>
                </c:pt>
                <c:pt idx="127">
                  <c:v>1.5087477787879924E-3</c:v>
                </c:pt>
                <c:pt idx="128">
                  <c:v>1.5859460778333537E-3</c:v>
                </c:pt>
                <c:pt idx="129">
                  <c:v>1.783449755318019E-3</c:v>
                </c:pt>
                <c:pt idx="130">
                  <c:v>2.0068740295624407E-3</c:v>
                </c:pt>
                <c:pt idx="131">
                  <c:v>2.4362543498001438E-3</c:v>
                </c:pt>
                <c:pt idx="132">
                  <c:v>3.043134408718787E-3</c:v>
                </c:pt>
                <c:pt idx="133">
                  <c:v>3.7105897752825133E-3</c:v>
                </c:pt>
                <c:pt idx="134">
                  <c:v>3.8996410842585625E-3</c:v>
                </c:pt>
                <c:pt idx="135">
                  <c:v>3.3913719912737747E-3</c:v>
                </c:pt>
                <c:pt idx="136">
                  <c:v>3.0394717156983866E-3</c:v>
                </c:pt>
                <c:pt idx="137">
                  <c:v>3.2079555946368031E-3</c:v>
                </c:pt>
                <c:pt idx="138">
                  <c:v>3.5942288354805637E-3</c:v>
                </c:pt>
                <c:pt idx="139">
                  <c:v>4.3349380624522968E-3</c:v>
                </c:pt>
                <c:pt idx="140">
                  <c:v>5.2861112652885737E-3</c:v>
                </c:pt>
                <c:pt idx="141">
                  <c:v>5.9752610443577483E-3</c:v>
                </c:pt>
                <c:pt idx="142">
                  <c:v>6.3144827671702116E-3</c:v>
                </c:pt>
                <c:pt idx="143">
                  <c:v>6.4218278472296378E-3</c:v>
                </c:pt>
                <c:pt idx="144">
                  <c:v>6.4401413123316396E-3</c:v>
                </c:pt>
                <c:pt idx="145">
                  <c:v>6.6528592531318138E-3</c:v>
                </c:pt>
                <c:pt idx="146">
                  <c:v>6.5128316815057383E-3</c:v>
                </c:pt>
                <c:pt idx="147">
                  <c:v>6.6438433933892899E-3</c:v>
                </c:pt>
                <c:pt idx="148">
                  <c:v>7.0244817218939725E-3</c:v>
                </c:pt>
                <c:pt idx="149">
                  <c:v>7.6558736494876031E-3</c:v>
                </c:pt>
                <c:pt idx="150">
                  <c:v>8.2252815413513813E-3</c:v>
                </c:pt>
                <c:pt idx="151">
                  <c:v>9.0172684706087206E-3</c:v>
                </c:pt>
                <c:pt idx="152">
                  <c:v>9.6585214947957354E-3</c:v>
                </c:pt>
                <c:pt idx="153">
                  <c:v>9.9067393833320982E-3</c:v>
                </c:pt>
                <c:pt idx="154">
                  <c:v>9.510886791511906E-3</c:v>
                </c:pt>
                <c:pt idx="155">
                  <c:v>9.5754065377943436E-3</c:v>
                </c:pt>
                <c:pt idx="156">
                  <c:v>1.0113258920559287E-2</c:v>
                </c:pt>
                <c:pt idx="157">
                  <c:v>1.1239959642757827E-2</c:v>
                </c:pt>
                <c:pt idx="158">
                  <c:v>1.2649532964378056E-2</c:v>
                </c:pt>
                <c:pt idx="159">
                  <c:v>1.3934011232070765E-2</c:v>
                </c:pt>
                <c:pt idx="160">
                  <c:v>1.4977596997267913E-2</c:v>
                </c:pt>
                <c:pt idx="161">
                  <c:v>1.5796913251369778E-2</c:v>
                </c:pt>
                <c:pt idx="162">
                  <c:v>1.6581011303352405E-2</c:v>
                </c:pt>
                <c:pt idx="163">
                  <c:v>1.8050032950149904E-2</c:v>
                </c:pt>
                <c:pt idx="164">
                  <c:v>2.0199752007507957E-2</c:v>
                </c:pt>
                <c:pt idx="165">
                  <c:v>2.2170562598100303E-2</c:v>
                </c:pt>
                <c:pt idx="166">
                  <c:v>2.3125961985190888E-2</c:v>
                </c:pt>
                <c:pt idx="167">
                  <c:v>2.3403481417890452E-2</c:v>
                </c:pt>
                <c:pt idx="168">
                  <c:v>2.2865347289508554E-2</c:v>
                </c:pt>
                <c:pt idx="169">
                  <c:v>2.2164645940144272E-2</c:v>
                </c:pt>
                <c:pt idx="170">
                  <c:v>2.1104437183546845E-2</c:v>
                </c:pt>
                <c:pt idx="171">
                  <c:v>1.9813478766664196E-2</c:v>
                </c:pt>
                <c:pt idx="172">
                  <c:v>1.8940067354107189E-2</c:v>
                </c:pt>
                <c:pt idx="173">
                  <c:v>1.8385591979941968E-2</c:v>
                </c:pt>
                <c:pt idx="174">
                  <c:v>1.7965509265063739E-2</c:v>
                </c:pt>
                <c:pt idx="175">
                  <c:v>1.7835906281264958E-2</c:v>
                </c:pt>
                <c:pt idx="176">
                  <c:v>1.7288192801906629E-2</c:v>
                </c:pt>
                <c:pt idx="177">
                  <c:v>1.6595380329817055E-2</c:v>
                </c:pt>
                <c:pt idx="178">
                  <c:v>1.5680834057184782E-2</c:v>
                </c:pt>
                <c:pt idx="179">
                  <c:v>1.4416077982678842E-2</c:v>
                </c:pt>
                <c:pt idx="180">
                  <c:v>1.3184567890973463E-2</c:v>
                </c:pt>
                <c:pt idx="181">
                  <c:v>1.1992220440024669E-2</c:v>
                </c:pt>
                <c:pt idx="182">
                  <c:v>1.1071194018202458E-2</c:v>
                </c:pt>
                <c:pt idx="183">
                  <c:v>1.041021880082867E-2</c:v>
                </c:pt>
                <c:pt idx="184">
                  <c:v>9.6957119162336472E-3</c:v>
                </c:pt>
                <c:pt idx="185">
                  <c:v>9.2220975341341851E-3</c:v>
                </c:pt>
                <c:pt idx="186">
                  <c:v>8.8397687319277801E-3</c:v>
                </c:pt>
                <c:pt idx="187">
                  <c:v>8.567884211567291E-3</c:v>
                </c:pt>
                <c:pt idx="188">
                  <c:v>8.0221429515276391E-3</c:v>
                </c:pt>
                <c:pt idx="189">
                  <c:v>7.6316435264295705E-3</c:v>
                </c:pt>
                <c:pt idx="190">
                  <c:v>7.019410300788803E-3</c:v>
                </c:pt>
                <c:pt idx="191">
                  <c:v>6.4207008647618217E-3</c:v>
                </c:pt>
                <c:pt idx="192">
                  <c:v>5.9701896232525788E-3</c:v>
                </c:pt>
                <c:pt idx="193">
                  <c:v>5.4495237231218206E-3</c:v>
                </c:pt>
                <c:pt idx="194">
                  <c:v>5.0181711835654398E-3</c:v>
                </c:pt>
                <c:pt idx="195">
                  <c:v>4.6792312063699305E-3</c:v>
                </c:pt>
                <c:pt idx="196">
                  <c:v>4.4541164584237852E-3</c:v>
                </c:pt>
                <c:pt idx="197">
                  <c:v>4.182513683680251E-3</c:v>
                </c:pt>
                <c:pt idx="198">
                  <c:v>4.0509384805627923E-3</c:v>
                </c:pt>
                <c:pt idx="199">
                  <c:v>3.8824546016243762E-3</c:v>
                </c:pt>
                <c:pt idx="200">
                  <c:v>3.6700184064411556E-3</c:v>
                </c:pt>
                <c:pt idx="201">
                  <c:v>3.4057410177384222E-3</c:v>
                </c:pt>
                <c:pt idx="202">
                  <c:v>3.188515147066986E-3</c:v>
                </c:pt>
                <c:pt idx="203">
                  <c:v>2.9836860835415198E-3</c:v>
                </c:pt>
                <c:pt idx="204">
                  <c:v>2.7137737824997092E-3</c:v>
                </c:pt>
                <c:pt idx="205">
                  <c:v>2.5526152896020934E-3</c:v>
                </c:pt>
                <c:pt idx="206">
                  <c:v>2.4156869197625112E-3</c:v>
                </c:pt>
                <c:pt idx="207">
                  <c:v>2.264389523458281E-3</c:v>
                </c:pt>
                <c:pt idx="208">
                  <c:v>2.1840920226264271E-3</c:v>
                </c:pt>
                <c:pt idx="209">
                  <c:v>2.0496993633394292E-3</c:v>
                </c:pt>
                <c:pt idx="210">
                  <c:v>1.9246043094119096E-3</c:v>
                </c:pt>
                <c:pt idx="211">
                  <c:v>1.8420528436444246E-3</c:v>
                </c:pt>
                <c:pt idx="212">
                  <c:v>1.6839935525333016E-3</c:v>
                </c:pt>
                <c:pt idx="213">
                  <c:v>1.5557992968192893E-3</c:v>
                </c:pt>
                <c:pt idx="214">
                  <c:v>1.5014223927471916E-3</c:v>
                </c:pt>
                <c:pt idx="215">
                  <c:v>1.348998013975146E-3</c:v>
                </c:pt>
                <c:pt idx="216">
                  <c:v>1.2887044519470172E-3</c:v>
                </c:pt>
                <c:pt idx="217">
                  <c:v>1.2210855038780875E-3</c:v>
                </c:pt>
                <c:pt idx="218">
                  <c:v>1.1416332398970952E-3</c:v>
                </c:pt>
                <c:pt idx="219">
                  <c:v>1.0542920986413944E-3</c:v>
                </c:pt>
                <c:pt idx="220">
                  <c:v>1.0249905544781916E-3</c:v>
                </c:pt>
                <c:pt idx="221">
                  <c:v>9.7089539602304795E-4</c:v>
                </c:pt>
                <c:pt idx="222">
                  <c:v>8.9285186012682497E-4</c:v>
                </c:pt>
                <c:pt idx="223">
                  <c:v>8.5115350881765175E-4</c:v>
                </c:pt>
                <c:pt idx="224">
                  <c:v>7.8776074500303017E-4</c:v>
                </c:pt>
                <c:pt idx="225">
                  <c:v>7.1732434076456184E-4</c:v>
                </c:pt>
                <c:pt idx="226">
                  <c:v>7.2126877940191601E-4</c:v>
                </c:pt>
                <c:pt idx="227">
                  <c:v>6.9112199838785161E-4</c:v>
                </c:pt>
                <c:pt idx="228">
                  <c:v>6.6294743669246419E-4</c:v>
                </c:pt>
                <c:pt idx="229">
                  <c:v>6.2998319950886101E-4</c:v>
                </c:pt>
                <c:pt idx="230">
                  <c:v>6.1307846249162863E-4</c:v>
                </c:pt>
                <c:pt idx="231">
                  <c:v>5.6405472514165465E-4</c:v>
                </c:pt>
                <c:pt idx="232">
                  <c:v>5.3982460208362151E-4</c:v>
                </c:pt>
                <c:pt idx="233">
                  <c:v>5.0122545256094087E-4</c:v>
                </c:pt>
                <c:pt idx="234">
                  <c:v>4.820667506080775E-4</c:v>
                </c:pt>
                <c:pt idx="235">
                  <c:v>4.7474136456727674E-4</c:v>
                </c:pt>
                <c:pt idx="236">
                  <c:v>4.2599937283425667E-4</c:v>
                </c:pt>
                <c:pt idx="237">
                  <c:v>4.4177712738367356E-4</c:v>
                </c:pt>
                <c:pt idx="238">
                  <c:v>4.1303907445437851E-4</c:v>
                </c:pt>
                <c:pt idx="239">
                  <c:v>3.9979703045754645E-4</c:v>
                </c:pt>
                <c:pt idx="240">
                  <c:v>3.992335392236387E-4</c:v>
                </c:pt>
                <c:pt idx="241">
                  <c:v>3.8289229344031401E-4</c:v>
                </c:pt>
                <c:pt idx="242">
                  <c:v>3.8120181973859077E-4</c:v>
                </c:pt>
                <c:pt idx="243">
                  <c:v>3.693685038265281E-4</c:v>
                </c:pt>
                <c:pt idx="244">
                  <c:v>3.620431177857274E-4</c:v>
                </c:pt>
                <c:pt idx="245">
                  <c:v>3.4372965268372562E-4</c:v>
                </c:pt>
                <c:pt idx="246">
                  <c:v>3.2400745949695445E-4</c:v>
                </c:pt>
                <c:pt idx="247">
                  <c:v>3.2513444196476994E-4</c:v>
                </c:pt>
                <c:pt idx="248">
                  <c:v>3.1837254715787698E-4</c:v>
                </c:pt>
                <c:pt idx="249">
                  <c:v>3.2034476647655412E-4</c:v>
                </c:pt>
                <c:pt idx="250">
                  <c:v>3.2400745949695445E-4</c:v>
                </c:pt>
                <c:pt idx="251">
                  <c:v>3.0203130137455234E-4</c:v>
                </c:pt>
                <c:pt idx="252">
                  <c:v>3.0005908205587521E-4</c:v>
                </c:pt>
                <c:pt idx="253">
                  <c:v>3.0400352069322948E-4</c:v>
                </c:pt>
                <c:pt idx="254">
                  <c:v>3.0259479260846009E-4</c:v>
                </c:pt>
                <c:pt idx="255">
                  <c:v>3.1330112605270727E-4</c:v>
                </c:pt>
                <c:pt idx="256">
                  <c:v>3.1949952962569248E-4</c:v>
                </c:pt>
                <c:pt idx="257">
                  <c:v>3.0710272247972206E-4</c:v>
                </c:pt>
                <c:pt idx="258">
                  <c:v>3.0682097686276821E-4</c:v>
                </c:pt>
                <c:pt idx="259">
                  <c:v>3.0484875754409107E-4</c:v>
                </c:pt>
                <c:pt idx="260">
                  <c:v>2.9526940656765939E-4</c:v>
                </c:pt>
                <c:pt idx="261">
                  <c:v>3.011860645236907E-4</c:v>
                </c:pt>
                <c:pt idx="262">
                  <c:v>3.1104716111707628E-4</c:v>
                </c:pt>
                <c:pt idx="263">
                  <c:v>3.1161065235098403E-4</c:v>
                </c:pt>
                <c:pt idx="264">
                  <c:v>3.0484875754409107E-4</c:v>
                </c:pt>
                <c:pt idx="265">
                  <c:v>2.9639638903547488E-4</c:v>
                </c:pt>
                <c:pt idx="266">
                  <c:v>3.0400352069322948E-4</c:v>
                </c:pt>
                <c:pt idx="267">
                  <c:v>2.9329718724898225E-4</c:v>
                </c:pt>
                <c:pt idx="268">
                  <c:v>3.0625748562886047E-4</c:v>
                </c:pt>
                <c:pt idx="269">
                  <c:v>3.2738840690040098E-4</c:v>
                </c:pt>
                <c:pt idx="270">
                  <c:v>3.2907888060212422E-4</c:v>
                </c:pt>
                <c:pt idx="271">
                  <c:v>3.2062651209350797E-4</c:v>
                </c:pt>
                <c:pt idx="272">
                  <c:v>3.3443204732424778E-4</c:v>
                </c:pt>
                <c:pt idx="273">
                  <c:v>3.1386461728661501E-4</c:v>
                </c:pt>
                <c:pt idx="274">
                  <c:v>3.5753518791446543E-4</c:v>
                </c:pt>
                <c:pt idx="275">
                  <c:v>3.3640426664292492E-4</c:v>
                </c:pt>
                <c:pt idx="276">
                  <c:v>3.5640820544664993E-4</c:v>
                </c:pt>
                <c:pt idx="277">
                  <c:v>3.6739628450785096E-4</c:v>
                </c:pt>
                <c:pt idx="278">
                  <c:v>3.5556296859578829E-4</c:v>
                </c:pt>
                <c:pt idx="279">
                  <c:v>3.7894785480295978E-4</c:v>
                </c:pt>
                <c:pt idx="280">
                  <c:v>3.7303119684692847E-4</c:v>
                </c:pt>
                <c:pt idx="281">
                  <c:v>4.1529303939000949E-4</c:v>
                </c:pt>
                <c:pt idx="282">
                  <c:v>4.3304301325810347E-4</c:v>
                </c:pt>
                <c:pt idx="283">
                  <c:v>4.3811443436327324E-4</c:v>
                </c:pt>
                <c:pt idx="284">
                  <c:v>4.4121363614976582E-4</c:v>
                </c:pt>
                <c:pt idx="285">
                  <c:v>4.6910645222819928E-4</c:v>
                </c:pt>
                <c:pt idx="286">
                  <c:v>5.2911826863937439E-4</c:v>
                </c:pt>
                <c:pt idx="287">
                  <c:v>4.7023343469601477E-4</c:v>
                </c:pt>
                <c:pt idx="288">
                  <c:v>4.5332869767878239E-4</c:v>
                </c:pt>
                <c:pt idx="289">
                  <c:v>4.8572944362847782E-4</c:v>
                </c:pt>
                <c:pt idx="290">
                  <c:v>5.1784844396121936E-4</c:v>
                </c:pt>
                <c:pt idx="291">
                  <c:v>5.1756669834426556E-4</c:v>
                </c:pt>
                <c:pt idx="292">
                  <c:v>5.6884440062987052E-4</c:v>
                </c:pt>
                <c:pt idx="293">
                  <c:v>5.4151507578534481E-4</c:v>
                </c:pt>
                <c:pt idx="294">
                  <c:v>5.7701502352153287E-4</c:v>
                </c:pt>
                <c:pt idx="295">
                  <c:v>5.9448325177267295E-4</c:v>
                </c:pt>
                <c:pt idx="296">
                  <c:v>6.1871337483070609E-4</c:v>
                </c:pt>
                <c:pt idx="297">
                  <c:v>6.7252678766889593E-4</c:v>
                </c:pt>
                <c:pt idx="298">
                  <c:v>6.9957436689646775E-4</c:v>
                </c:pt>
                <c:pt idx="299">
                  <c:v>7.5113381479902661E-4</c:v>
                </c:pt>
                <c:pt idx="300">
                  <c:v>7.7254648168752096E-4</c:v>
                </c:pt>
                <c:pt idx="301">
                  <c:v>8.1537181546450978E-4</c:v>
                </c:pt>
                <c:pt idx="302">
                  <c:v>8.3875670167168122E-4</c:v>
                </c:pt>
                <c:pt idx="303">
                  <c:v>8.6073285979408338E-4</c:v>
                </c:pt>
                <c:pt idx="304">
                  <c:v>9.0102248301848732E-4</c:v>
                </c:pt>
                <c:pt idx="305">
                  <c:v>9.472287641989225E-4</c:v>
                </c:pt>
                <c:pt idx="306">
                  <c:v>1.0342881598376695E-3</c:v>
                </c:pt>
                <c:pt idx="307">
                  <c:v>1.0252723000951456E-3</c:v>
                </c:pt>
                <c:pt idx="308">
                  <c:v>1.0914825200793057E-3</c:v>
                </c:pt>
                <c:pt idx="309">
                  <c:v>1.1210658098594626E-3</c:v>
                </c:pt>
                <c:pt idx="310">
                  <c:v>1.1582562312973737E-3</c:v>
                </c:pt>
                <c:pt idx="311">
                  <c:v>1.1853038105249455E-3</c:v>
                </c:pt>
                <c:pt idx="312">
                  <c:v>1.2179863020915949E-3</c:v>
                </c:pt>
                <c:pt idx="313">
                  <c:v>1.2371450040444584E-3</c:v>
                </c:pt>
                <c:pt idx="314">
                  <c:v>1.2802520834384009E-3</c:v>
                </c:pt>
                <c:pt idx="315">
                  <c:v>1.3101171188355115E-3</c:v>
                </c:pt>
                <c:pt idx="316">
                  <c:v>1.3261766190018824E-3</c:v>
                </c:pt>
                <c:pt idx="317">
                  <c:v>1.3061726801981573E-3</c:v>
                </c:pt>
                <c:pt idx="318">
                  <c:v>1.3546329263142236E-3</c:v>
                </c:pt>
                <c:pt idx="319">
                  <c:v>1.3639305316737013E-3</c:v>
                </c:pt>
                <c:pt idx="320">
                  <c:v>1.3371646980630833E-3</c:v>
                </c:pt>
                <c:pt idx="321">
                  <c:v>1.3554781631650852E-3</c:v>
                </c:pt>
                <c:pt idx="322">
                  <c:v>1.4168987076610296E-3</c:v>
                </c:pt>
                <c:pt idx="323">
                  <c:v>1.4242240937018303E-3</c:v>
                </c:pt>
                <c:pt idx="324">
                  <c:v>1.4053471373659209E-3</c:v>
                </c:pt>
                <c:pt idx="325">
                  <c:v>1.411263795321952E-3</c:v>
                </c:pt>
                <c:pt idx="326">
                  <c:v>1.3994304794098895E-3</c:v>
                </c:pt>
                <c:pt idx="327">
                  <c:v>1.3684384615449633E-3</c:v>
                </c:pt>
                <c:pt idx="328">
                  <c:v>1.3822439967757032E-3</c:v>
                </c:pt>
                <c:pt idx="329">
                  <c:v>1.380271777457026E-3</c:v>
                </c:pt>
                <c:pt idx="330">
                  <c:v>1.3754821019688103E-3</c:v>
                </c:pt>
                <c:pt idx="331">
                  <c:v>1.3929503302199503E-3</c:v>
                </c:pt>
                <c:pt idx="332">
                  <c:v>1.3701289352466867E-3</c:v>
                </c:pt>
                <c:pt idx="333">
                  <c:v>1.3526607069955464E-3</c:v>
                </c:pt>
                <c:pt idx="334">
                  <c:v>1.3549146719311774E-3</c:v>
                </c:pt>
                <c:pt idx="335">
                  <c:v>1.3650575141415169E-3</c:v>
                </c:pt>
                <c:pt idx="336">
                  <c:v>1.3377281892969911E-3</c:v>
                </c:pt>
                <c:pt idx="337">
                  <c:v>1.3208234522797588E-3</c:v>
                </c:pt>
                <c:pt idx="338">
                  <c:v>1.3143433030898197E-3</c:v>
                </c:pt>
                <c:pt idx="339">
                  <c:v>1.2777163728858161E-3</c:v>
                </c:pt>
                <c:pt idx="340">
                  <c:v>1.2687005131432922E-3</c:v>
                </c:pt>
                <c:pt idx="341">
                  <c:v>1.2447521357022129E-3</c:v>
                </c:pt>
                <c:pt idx="342">
                  <c:v>1.2864504870113863E-3</c:v>
                </c:pt>
                <c:pt idx="343">
                  <c:v>1.2906766712656942E-3</c:v>
                </c:pt>
                <c:pt idx="344">
                  <c:v>1.2619386183363992E-3</c:v>
                </c:pt>
                <c:pt idx="345">
                  <c:v>1.208970442349071E-3</c:v>
                </c:pt>
                <c:pt idx="346">
                  <c:v>1.2408076970648588E-3</c:v>
                </c:pt>
                <c:pt idx="347">
                  <c:v>1.1858673017588533E-3</c:v>
                </c:pt>
                <c:pt idx="348">
                  <c:v>1.1957283983522389E-3</c:v>
                </c:pt>
                <c:pt idx="349">
                  <c:v>1.1872760298436227E-3</c:v>
                </c:pt>
                <c:pt idx="350">
                  <c:v>1.1895299947792537E-3</c:v>
                </c:pt>
                <c:pt idx="351">
                  <c:v>1.1526213189582963E-3</c:v>
                </c:pt>
                <c:pt idx="352">
                  <c:v>1.1531848101922041E-3</c:v>
                </c:pt>
                <c:pt idx="353">
                  <c:v>1.1438872048327262E-3</c:v>
                </c:pt>
                <c:pt idx="354">
                  <c:v>1.0765500023807504E-3</c:v>
                </c:pt>
                <c:pt idx="355">
                  <c:v>1.1047245640761379E-3</c:v>
                </c:pt>
                <c:pt idx="356">
                  <c:v>1.1168396256051544E-3</c:v>
                </c:pt>
                <c:pt idx="357">
                  <c:v>1.0306254668172692E-3</c:v>
                </c:pt>
                <c:pt idx="358">
                  <c:v>1.0500659143870864E-3</c:v>
                </c:pt>
                <c:pt idx="359">
                  <c:v>1.0123120017152673E-3</c:v>
                </c:pt>
                <c:pt idx="360">
                  <c:v>1.0049866156744665E-3</c:v>
                </c:pt>
                <c:pt idx="361">
                  <c:v>9.9540726469803499E-4</c:v>
                </c:pt>
                <c:pt idx="362">
                  <c:v>9.785025276808025E-4</c:v>
                </c:pt>
                <c:pt idx="363">
                  <c:v>9.1877245688658129E-4</c:v>
                </c:pt>
                <c:pt idx="364">
                  <c:v>9.2553435169347425E-4</c:v>
                </c:pt>
                <c:pt idx="365">
                  <c:v>9.4638352734806091E-4</c:v>
                </c:pt>
                <c:pt idx="366">
                  <c:v>9.0243121110325671E-4</c:v>
                </c:pt>
                <c:pt idx="367">
                  <c:v>8.8411774600125493E-4</c:v>
                </c:pt>
                <c:pt idx="368">
                  <c:v>8.5594318430586751E-4</c:v>
                </c:pt>
                <c:pt idx="369">
                  <c:v>8.2354243835617213E-4</c:v>
                </c:pt>
                <c:pt idx="370">
                  <c:v>8.424193946920816E-4</c:v>
                </c:pt>
                <c:pt idx="371">
                  <c:v>7.832528151317682E-4</c:v>
                </c:pt>
                <c:pt idx="372">
                  <c:v>7.8015361334527562E-4</c:v>
                </c:pt>
                <c:pt idx="373">
                  <c:v>7.68038551816259E-4</c:v>
                </c:pt>
                <c:pt idx="374">
                  <c:v>7.3056638476139385E-4</c:v>
                </c:pt>
                <c:pt idx="375">
                  <c:v>7.2943940229357835E-4</c:v>
                </c:pt>
                <c:pt idx="376">
                  <c:v>6.7618948068929631E-4</c:v>
                </c:pt>
                <c:pt idx="377">
                  <c:v>6.5167761201430927E-4</c:v>
                </c:pt>
                <c:pt idx="378">
                  <c:v>6.4350698912264692E-4</c:v>
                </c:pt>
                <c:pt idx="379">
                  <c:v>6.0378085713215079E-4</c:v>
                </c:pt>
                <c:pt idx="380">
                  <c:v>5.9504674300658075E-4</c:v>
                </c:pt>
                <c:pt idx="381">
                  <c:v>5.7926898845716385E-4</c:v>
                </c:pt>
                <c:pt idx="382">
                  <c:v>5.5588410224999231E-4</c:v>
                </c:pt>
                <c:pt idx="383">
                  <c:v>5.420785670192525E-4</c:v>
                </c:pt>
                <c:pt idx="384">
                  <c:v>5.0967782106955712E-4</c:v>
                </c:pt>
                <c:pt idx="385">
                  <c:v>5.0150719817789477E-4</c:v>
                </c:pt>
                <c:pt idx="386">
                  <c:v>5.0094370694398697E-4</c:v>
                </c:pt>
                <c:pt idx="387">
                  <c:v>4.7136041716383027E-4</c:v>
                </c:pt>
                <c:pt idx="388">
                  <c:v>4.4177712738367356E-4</c:v>
                </c:pt>
                <c:pt idx="389">
                  <c:v>4.3952316244804258E-4</c:v>
                </c:pt>
                <c:pt idx="390">
                  <c:v>4.0458670594576226E-4</c:v>
                </c:pt>
                <c:pt idx="391">
                  <c:v>4.0374146909490067E-4</c:v>
                </c:pt>
                <c:pt idx="392">
                  <c:v>3.9697957428800771E-4</c:v>
                </c:pt>
                <c:pt idx="393">
                  <c:v>3.5612645982969603E-4</c:v>
                </c:pt>
                <c:pt idx="394">
                  <c:v>3.3048760868689355E-4</c:v>
                </c:pt>
                <c:pt idx="395">
                  <c:v>3.2964237183603196E-4</c:v>
                </c:pt>
                <c:pt idx="396">
                  <c:v>3.1076541550012244E-4</c:v>
                </c:pt>
                <c:pt idx="397">
                  <c:v>2.9752337150329037E-4</c:v>
                </c:pt>
                <c:pt idx="398">
                  <c:v>2.8230910818778123E-4</c:v>
                </c:pt>
                <c:pt idx="399">
                  <c:v>2.8287259942168897E-4</c:v>
                </c:pt>
                <c:pt idx="400">
                  <c:v>2.7301150282830339E-4</c:v>
                </c:pt>
                <c:pt idx="401">
                  <c:v>2.4201948496337729E-4</c:v>
                </c:pt>
                <c:pt idx="402">
                  <c:v>2.5357105525848612E-4</c:v>
                </c:pt>
                <c:pt idx="403">
                  <c:v>2.1666237943752869E-4</c:v>
                </c:pt>
                <c:pt idx="404">
                  <c:v>2.1299968641712834E-4</c:v>
                </c:pt>
                <c:pt idx="405">
                  <c:v>2.0961873901368186E-4</c:v>
                </c:pt>
                <c:pt idx="406">
                  <c:v>2.0398382667460437E-4</c:v>
                </c:pt>
                <c:pt idx="407">
                  <c:v>1.8369814225392548E-4</c:v>
                </c:pt>
                <c:pt idx="408">
                  <c:v>1.8200766855220224E-4</c:v>
                </c:pt>
                <c:pt idx="409">
                  <c:v>1.6538467715192373E-4</c:v>
                </c:pt>
                <c:pt idx="410">
                  <c:v>1.7327355442663217E-4</c:v>
                </c:pt>
                <c:pt idx="411">
                  <c:v>1.5665056302635363E-4</c:v>
                </c:pt>
                <c:pt idx="412">
                  <c:v>1.4988866821946068E-4</c:v>
                </c:pt>
                <c:pt idx="413">
                  <c:v>1.5298787000595328E-4</c:v>
                </c:pt>
                <c:pt idx="414">
                  <c:v>1.4425375588038322E-4</c:v>
                </c:pt>
                <c:pt idx="415">
                  <c:v>1.346744049039515E-4</c:v>
                </c:pt>
                <c:pt idx="416">
                  <c:v>1.2960298379878179E-4</c:v>
                </c:pt>
                <c:pt idx="417">
                  <c:v>1.2819425571401242E-4</c:v>
                </c:pt>
                <c:pt idx="418">
                  <c:v>1.1410697486631876E-4</c:v>
                </c:pt>
                <c:pt idx="419">
                  <c:v>1.2002363282235009E-4</c:v>
                </c:pt>
                <c:pt idx="420">
                  <c:v>1.1805141350367298E-4</c:v>
                </c:pt>
                <c:pt idx="421">
                  <c:v>1.1748792226976523E-4</c:v>
                </c:pt>
                <c:pt idx="422">
                  <c:v>1.0396413265597931E-4</c:v>
                </c:pt>
                <c:pt idx="423">
                  <c:v>1.0452762388988706E-4</c:v>
                </c:pt>
                <c:pt idx="424">
                  <c:v>9.889271155080958E-5</c:v>
                </c:pt>
                <c:pt idx="425">
                  <c:v>1.0114667648644057E-4</c:v>
                </c:pt>
                <c:pt idx="426">
                  <c:v>1.0452762388988706E-4</c:v>
                </c:pt>
                <c:pt idx="427">
                  <c:v>9.889271155080958E-5</c:v>
                </c:pt>
                <c:pt idx="428">
                  <c:v>8.9313360574377881E-5</c:v>
                </c:pt>
                <c:pt idx="429">
                  <c:v>8.5650667553977531E-5</c:v>
                </c:pt>
                <c:pt idx="430">
                  <c:v>1.0199191333730218E-4</c:v>
                </c:pt>
                <c:pt idx="431">
                  <c:v>9.6075255381270849E-5</c:v>
                </c:pt>
                <c:pt idx="432">
                  <c:v>8.8749869340470135E-5</c:v>
                </c:pt>
                <c:pt idx="433">
                  <c:v>9.6357000998224723E-5</c:v>
                </c:pt>
                <c:pt idx="434">
                  <c:v>8.5650667553977531E-5</c:v>
                </c:pt>
                <c:pt idx="435">
                  <c:v>9.5511764147363103E-5</c:v>
                </c:pt>
                <c:pt idx="436">
                  <c:v>8.9595106191331755E-5</c:v>
                </c:pt>
                <c:pt idx="437">
                  <c:v>7.8043535896222944E-5</c:v>
                </c:pt>
                <c:pt idx="438">
                  <c:v>8.3960193852254293E-5</c:v>
                </c:pt>
                <c:pt idx="439">
                  <c:v>8.8186378106562389E-5</c:v>
                </c:pt>
                <c:pt idx="440">
                  <c:v>8.2551465767484927E-5</c:v>
                </c:pt>
                <c:pt idx="441">
                  <c:v>8.2551465767484927E-5</c:v>
                </c:pt>
                <c:pt idx="442">
                  <c:v>8.6214158787885277E-5</c:v>
                </c:pt>
                <c:pt idx="443">
                  <c:v>9.5511764147363103E-5</c:v>
                </c:pt>
                <c:pt idx="444">
                  <c:v>9.5793509764316976E-5</c:v>
                </c:pt>
                <c:pt idx="445">
                  <c:v>9.3539544828685992E-5</c:v>
                </c:pt>
                <c:pt idx="446">
                  <c:v>1.0227365895425606E-4</c:v>
                </c:pt>
                <c:pt idx="447">
                  <c:v>9.1285579893054993E-5</c:v>
                </c:pt>
                <c:pt idx="448">
                  <c:v>9.3539544828685992E-5</c:v>
                </c:pt>
                <c:pt idx="449">
                  <c:v>9.2412562360870499E-5</c:v>
                </c:pt>
                <c:pt idx="450">
                  <c:v>7.9170518364038436E-5</c:v>
                </c:pt>
                <c:pt idx="451">
                  <c:v>9.3539544828685992E-5</c:v>
                </c:pt>
                <c:pt idx="452">
                  <c:v>9.4103036062593738E-5</c:v>
                </c:pt>
                <c:pt idx="453">
                  <c:v>1.0171016772034831E-4</c:v>
                </c:pt>
                <c:pt idx="454">
                  <c:v>8.9031614957424008E-5</c:v>
                </c:pt>
                <c:pt idx="455">
                  <c:v>1.0368238703902544E-4</c:v>
                </c:pt>
                <c:pt idx="456">
                  <c:v>9.889271155080958E-5</c:v>
                </c:pt>
                <c:pt idx="457">
                  <c:v>9.8047474699947961E-5</c:v>
                </c:pt>
                <c:pt idx="458">
                  <c:v>9.3821290445639865E-5</c:v>
                </c:pt>
                <c:pt idx="459">
                  <c:v>9.0722088659147247E-5</c:v>
                </c:pt>
                <c:pt idx="460">
                  <c:v>1.1438872048327263E-4</c:v>
                </c:pt>
                <c:pt idx="461">
                  <c:v>9.6920492232132469E-5</c:v>
                </c:pt>
                <c:pt idx="462">
                  <c:v>9.9456202784717327E-5</c:v>
                </c:pt>
                <c:pt idx="463">
                  <c:v>1.2453156269361207E-4</c:v>
                </c:pt>
                <c:pt idx="464">
                  <c:v>1.0762682567637966E-4</c:v>
                </c:pt>
                <c:pt idx="465">
                  <c:v>1.1128951869678001E-4</c:v>
                </c:pt>
                <c:pt idx="466">
                  <c:v>1.1100777307982614E-4</c:v>
                </c:pt>
                <c:pt idx="467">
                  <c:v>1.1100777307982614E-4</c:v>
                </c:pt>
                <c:pt idx="468">
                  <c:v>1.1072602746287226E-4</c:v>
                </c:pt>
                <c:pt idx="469">
                  <c:v>1.1044428184591839E-4</c:v>
                </c:pt>
                <c:pt idx="470">
                  <c:v>1.1636093980194974E-4</c:v>
                </c:pt>
                <c:pt idx="471">
                  <c:v>1.1805141350367298E-4</c:v>
                </c:pt>
                <c:pt idx="472">
                  <c:v>1.2396807145970433E-4</c:v>
                </c:pt>
                <c:pt idx="473">
                  <c:v>1.2622203639533531E-4</c:v>
                </c:pt>
                <c:pt idx="474">
                  <c:v>1.2171410652407333E-4</c:v>
                </c:pt>
                <c:pt idx="475">
                  <c:v>1.2453156269361207E-4</c:v>
                </c:pt>
                <c:pt idx="476">
                  <c:v>1.1974188720539622E-4</c:v>
                </c:pt>
                <c:pt idx="477">
                  <c:v>1.3270218558527439E-4</c:v>
                </c:pt>
                <c:pt idx="478">
                  <c:v>1.2058712405625784E-4</c:v>
                </c:pt>
                <c:pt idx="479">
                  <c:v>1.2481330831056595E-4</c:v>
                </c:pt>
                <c:pt idx="480">
                  <c:v>1.3439265928699763E-4</c:v>
                </c:pt>
                <c:pt idx="481">
                  <c:v>1.2255934337493496E-4</c:v>
                </c:pt>
                <c:pt idx="482">
                  <c:v>1.2509505392751982E-4</c:v>
                </c:pt>
                <c:pt idx="483">
                  <c:v>1.2763076448010468E-4</c:v>
                </c:pt>
                <c:pt idx="484">
                  <c:v>1.1297999239850325E-4</c:v>
                </c:pt>
                <c:pt idx="485">
                  <c:v>1.2565854516142757E-4</c:v>
                </c:pt>
                <c:pt idx="486">
                  <c:v>1.0959904499505677E-4</c:v>
                </c:pt>
                <c:pt idx="487">
                  <c:v>1.1833315912062685E-4</c:v>
                </c:pt>
                <c:pt idx="488">
                  <c:v>1.1128951869678001E-4</c:v>
                </c:pt>
                <c:pt idx="489">
                  <c:v>1.1720617665281136E-4</c:v>
                </c:pt>
                <c:pt idx="490">
                  <c:v>1.2115061529016558E-4</c:v>
                </c:pt>
                <c:pt idx="491">
                  <c:v>1.1100777307982614E-4</c:v>
                </c:pt>
                <c:pt idx="492">
                  <c:v>1.2086886967321171E-4</c:v>
                </c:pt>
                <c:pt idx="493">
                  <c:v>1.1692443103585749E-4</c:v>
                </c:pt>
                <c:pt idx="494">
                  <c:v>1.3101171188355115E-4</c:v>
                </c:pt>
                <c:pt idx="495">
                  <c:v>1.0847206252724128E-4</c:v>
                </c:pt>
                <c:pt idx="496">
                  <c:v>1.0480936950684093E-4</c:v>
                </c:pt>
                <c:pt idx="497">
                  <c:v>1.1636093980194974E-4</c:v>
                </c:pt>
                <c:pt idx="498">
                  <c:v>1.1495221171718037E-4</c:v>
                </c:pt>
                <c:pt idx="499">
                  <c:v>1.1636093980194974E-4</c:v>
                </c:pt>
                <c:pt idx="500">
                  <c:v>1.1607919418499587E-4</c:v>
                </c:pt>
                <c:pt idx="501">
                  <c:v>1.050911151237948E-4</c:v>
                </c:pt>
                <c:pt idx="502">
                  <c:v>1.273490188631508E-4</c:v>
                </c:pt>
                <c:pt idx="503">
                  <c:v>1.1269824678154938E-4</c:v>
                </c:pt>
                <c:pt idx="504">
                  <c:v>1.0424587827293318E-4</c:v>
                </c:pt>
                <c:pt idx="505">
                  <c:v>1.146704661002265E-4</c:v>
                </c:pt>
                <c:pt idx="506">
                  <c:v>1.1100777307982614E-4</c:v>
                </c:pt>
                <c:pt idx="507">
                  <c:v>1.1523395733413425E-4</c:v>
                </c:pt>
                <c:pt idx="508">
                  <c:v>1.2537679954447369E-4</c:v>
                </c:pt>
                <c:pt idx="509">
                  <c:v>1.1438872048327263E-4</c:v>
                </c:pt>
                <c:pt idx="510">
                  <c:v>1.1297999239850325E-4</c:v>
                </c:pt>
                <c:pt idx="511">
                  <c:v>1.2453156269361207E-4</c:v>
                </c:pt>
                <c:pt idx="512">
                  <c:v>1.2171410652407333E-4</c:v>
                </c:pt>
                <c:pt idx="513">
                  <c:v>1.0171016772034831E-4</c:v>
                </c:pt>
                <c:pt idx="514">
                  <c:v>1.242498170766582E-4</c:v>
                </c:pt>
                <c:pt idx="515">
                  <c:v>1.1128951869678001E-4</c:v>
                </c:pt>
                <c:pt idx="516">
                  <c:v>1.1410697486631876E-4</c:v>
                </c:pt>
                <c:pt idx="517">
                  <c:v>1.1579744856804199E-4</c:v>
                </c:pt>
                <c:pt idx="518">
                  <c:v>1.1607919418499587E-4</c:v>
                </c:pt>
                <c:pt idx="519">
                  <c:v>1.1128951869678001E-4</c:v>
                </c:pt>
                <c:pt idx="520">
                  <c:v>1.1185300993068776E-4</c:v>
                </c:pt>
                <c:pt idx="521">
                  <c:v>1.0847206252724128E-4</c:v>
                </c:pt>
                <c:pt idx="522">
                  <c:v>1.1128951869678001E-4</c:v>
                </c:pt>
                <c:pt idx="523">
                  <c:v>1.0959904499505677E-4</c:v>
                </c:pt>
                <c:pt idx="524">
                  <c:v>1.2143236090711946E-4</c:v>
                </c:pt>
                <c:pt idx="525">
                  <c:v>1.1072602746287226E-4</c:v>
                </c:pt>
                <c:pt idx="526">
                  <c:v>1.124165011645955E-4</c:v>
                </c:pt>
                <c:pt idx="527">
                  <c:v>1.0819031691028741E-4</c:v>
                </c:pt>
                <c:pt idx="528">
                  <c:v>1.0875380814419515E-4</c:v>
                </c:pt>
                <c:pt idx="529">
                  <c:v>1.1833315912062685E-4</c:v>
                </c:pt>
                <c:pt idx="530">
                  <c:v>1.2058712405625784E-4</c:v>
                </c:pt>
                <c:pt idx="531">
                  <c:v>1.0452762388988706E-4</c:v>
                </c:pt>
                <c:pt idx="532">
                  <c:v>1.1213475554764163E-4</c:v>
                </c:pt>
                <c:pt idx="533">
                  <c:v>1.1917839597148847E-4</c:v>
                </c:pt>
                <c:pt idx="534">
                  <c:v>1.1128951869678001E-4</c:v>
                </c:pt>
                <c:pt idx="535">
                  <c:v>1.1579744856804199E-4</c:v>
                </c:pt>
                <c:pt idx="536">
                  <c:v>1.2086886967321171E-4</c:v>
                </c:pt>
                <c:pt idx="537">
                  <c:v>9.7765729082994088E-5</c:v>
                </c:pt>
                <c:pt idx="538">
                  <c:v>1.0058318525253282E-4</c:v>
                </c:pt>
                <c:pt idx="539">
                  <c:v>1.0480936950684093E-4</c:v>
                </c:pt>
                <c:pt idx="540">
                  <c:v>9.7765729082994088E-5</c:v>
                </c:pt>
                <c:pt idx="541">
                  <c:v>9.6075255381270849E-5</c:v>
                </c:pt>
                <c:pt idx="542">
                  <c:v>9.9456202784717327E-5</c:v>
                </c:pt>
                <c:pt idx="543">
                  <c:v>9.8610965933855707E-5</c:v>
                </c:pt>
                <c:pt idx="544">
                  <c:v>9.7765729082994088E-5</c:v>
                </c:pt>
                <c:pt idx="545">
                  <c:v>1.0001969401862507E-4</c:v>
                </c:pt>
                <c:pt idx="546">
                  <c:v>9.2412562360870499E-5</c:v>
                </c:pt>
                <c:pt idx="547">
                  <c:v>9.7483983466040215E-5</c:v>
                </c:pt>
                <c:pt idx="548">
                  <c:v>1.028371501881638E-4</c:v>
                </c:pt>
                <c:pt idx="549">
                  <c:v>1.0227365895425606E-4</c:v>
                </c:pt>
                <c:pt idx="550">
                  <c:v>9.3257799211732118E-5</c:v>
                </c:pt>
                <c:pt idx="551">
                  <c:v>9.2976053594778245E-5</c:v>
                </c:pt>
                <c:pt idx="552">
                  <c:v>8.4241939469208166E-5</c:v>
                </c:pt>
                <c:pt idx="553">
                  <c:v>8.4523685086162039E-5</c:v>
                </c:pt>
                <c:pt idx="554">
                  <c:v>9.6357000998224723E-5</c:v>
                </c:pt>
                <c:pt idx="555">
                  <c:v>8.8749869340470135E-5</c:v>
                </c:pt>
                <c:pt idx="556">
                  <c:v>8.3678448235300419E-5</c:v>
                </c:pt>
                <c:pt idx="557">
                  <c:v>8.4241939469208166E-5</c:v>
                </c:pt>
                <c:pt idx="558">
                  <c:v>8.6777650021793024E-5</c:v>
                </c:pt>
                <c:pt idx="559">
                  <c:v>8.1706228916623308E-5</c:v>
                </c:pt>
                <c:pt idx="560">
                  <c:v>9.0722088659147247E-5</c:v>
                </c:pt>
                <c:pt idx="561">
                  <c:v>7.5789570960591959E-5</c:v>
                </c:pt>
                <c:pt idx="562">
                  <c:v>8.7904632489608516E-5</c:v>
                </c:pt>
                <c:pt idx="563">
                  <c:v>8.0015755214900056E-5</c:v>
                </c:pt>
                <c:pt idx="564">
                  <c:v>7.6916553428407451E-5</c:v>
                </c:pt>
                <c:pt idx="565">
                  <c:v>8.0297500831853929E-5</c:v>
                </c:pt>
                <c:pt idx="566">
                  <c:v>7.0154658621514483E-5</c:v>
                </c:pt>
                <c:pt idx="567">
                  <c:v>6.7900693685883499E-5</c:v>
                </c:pt>
                <c:pt idx="568">
                  <c:v>7.0999895472376116E-5</c:v>
                </c:pt>
                <c:pt idx="569">
                  <c:v>6.6491965601114133E-5</c:v>
                </c:pt>
                <c:pt idx="570">
                  <c:v>7.5507825343638086E-5</c:v>
                </c:pt>
                <c:pt idx="571">
                  <c:v>6.5646728750252514E-5</c:v>
                </c:pt>
                <c:pt idx="572">
                  <c:v>6.7900693685883499E-5</c:v>
                </c:pt>
                <c:pt idx="573">
                  <c:v>6.5928474367206387E-5</c:v>
                </c:pt>
                <c:pt idx="574">
                  <c:v>6.9027676153698991E-5</c:v>
                </c:pt>
                <c:pt idx="575">
                  <c:v>6.3111018197667656E-5</c:v>
                </c:pt>
                <c:pt idx="576">
                  <c:v>7.4662588492776467E-5</c:v>
                </c:pt>
                <c:pt idx="577">
                  <c:v>6.1420544495944417E-5</c:v>
                </c:pt>
                <c:pt idx="578">
                  <c:v>6.8745930536745118E-5</c:v>
                </c:pt>
                <c:pt idx="579">
                  <c:v>6.1984035729852164E-5</c:v>
                </c:pt>
                <c:pt idx="580">
                  <c:v>5.4376904072097576E-5</c:v>
                </c:pt>
                <c:pt idx="581">
                  <c:v>6.0575307645082791E-5</c:v>
                </c:pt>
                <c:pt idx="582">
                  <c:v>4.8178500499112361E-5</c:v>
                </c:pt>
                <c:pt idx="583">
                  <c:v>5.7476105858590187E-5</c:v>
                </c:pt>
                <c:pt idx="584">
                  <c:v>5.9730070794221172E-5</c:v>
                </c:pt>
                <c:pt idx="585">
                  <c:v>5.381341283818983E-5</c:v>
                </c:pt>
                <c:pt idx="586">
                  <c:v>5.2968175987328211E-5</c:v>
                </c:pt>
                <c:pt idx="587">
                  <c:v>4.8178500499112361E-5</c:v>
                </c:pt>
                <c:pt idx="588">
                  <c:v>4.1980096926127146E-5</c:v>
                </c:pt>
                <c:pt idx="589">
                  <c:v>4.3952316244804258E-5</c:v>
                </c:pt>
                <c:pt idx="590">
                  <c:v>4.1698351309173273E-5</c:v>
                </c:pt>
                <c:pt idx="591">
                  <c:v>4.2825333776988766E-5</c:v>
                </c:pt>
                <c:pt idx="592">
                  <c:v>4.6769772414342996E-5</c:v>
                </c:pt>
                <c:pt idx="593">
                  <c:v>4.14166056922194E-5</c:v>
                </c:pt>
                <c:pt idx="594">
                  <c:v>3.5218202119234178E-5</c:v>
                </c:pt>
                <c:pt idx="595">
                  <c:v>3.5218202119234178E-5</c:v>
                </c:pt>
                <c:pt idx="596">
                  <c:v>3.8035658288772916E-5</c:v>
                </c:pt>
                <c:pt idx="597">
                  <c:v>3.6345184587049677E-5</c:v>
                </c:pt>
                <c:pt idx="598">
                  <c:v>3.8317403905726789E-5</c:v>
                </c:pt>
                <c:pt idx="599">
                  <c:v>3.2119000332741574E-5</c:v>
                </c:pt>
                <c:pt idx="600">
                  <c:v>3.2400745949695447E-5</c:v>
                </c:pt>
                <c:pt idx="601">
                  <c:v>3.5499947736188058E-5</c:v>
                </c:pt>
                <c:pt idx="602">
                  <c:v>3.3809474034464813E-5</c:v>
                </c:pt>
                <c:pt idx="603">
                  <c:v>3.1555509098833828E-5</c:v>
                </c:pt>
                <c:pt idx="604">
                  <c:v>3.2119000332741574E-5</c:v>
                </c:pt>
                <c:pt idx="605">
                  <c:v>3.4654710885326432E-5</c:v>
                </c:pt>
                <c:pt idx="606">
                  <c:v>3.6626930204003551E-5</c:v>
                </c:pt>
                <c:pt idx="607">
                  <c:v>2.9865035397110586E-5</c:v>
                </c:pt>
                <c:pt idx="608">
                  <c:v>2.6484087993664105E-5</c:v>
                </c:pt>
                <c:pt idx="609">
                  <c:v>2.9583289780156713E-5</c:v>
                </c:pt>
                <c:pt idx="610">
                  <c:v>2.5638851142802483E-5</c:v>
                </c:pt>
                <c:pt idx="611">
                  <c:v>2.7047579227571852E-5</c:v>
                </c:pt>
                <c:pt idx="612">
                  <c:v>2.2821394973263748E-5</c:v>
                </c:pt>
                <c:pt idx="613">
                  <c:v>2.451186867498699E-5</c:v>
                </c:pt>
                <c:pt idx="614">
                  <c:v>2.7047579227571852E-5</c:v>
                </c:pt>
                <c:pt idx="615">
                  <c:v>2.0285684420678887E-5</c:v>
                </c:pt>
                <c:pt idx="616">
                  <c:v>3.2119000332741574E-5</c:v>
                </c:pt>
                <c:pt idx="617">
                  <c:v>2.5638851142802483E-5</c:v>
                </c:pt>
                <c:pt idx="618">
                  <c:v>2.451186867498699E-5</c:v>
                </c:pt>
                <c:pt idx="619">
                  <c:v>2.7329324844525725E-5</c:v>
                </c:pt>
                <c:pt idx="620">
                  <c:v>2.5638851142802483E-5</c:v>
                </c:pt>
                <c:pt idx="621">
                  <c:v>2.2257903739356002E-5</c:v>
                </c:pt>
                <c:pt idx="622">
                  <c:v>2.3948377441079244E-5</c:v>
                </c:pt>
                <c:pt idx="623">
                  <c:v>2.2821394973263748E-5</c:v>
                </c:pt>
                <c:pt idx="624">
                  <c:v>1.9722193186771141E-5</c:v>
                </c:pt>
                <c:pt idx="625">
                  <c:v>2.1412666888494383E-5</c:v>
                </c:pt>
                <c:pt idx="626">
                  <c:v>2.3103140590217625E-5</c:v>
                </c:pt>
                <c:pt idx="627">
                  <c:v>2.1976158122402129E-5</c:v>
                </c:pt>
                <c:pt idx="628">
                  <c:v>2.6484087993664105E-5</c:v>
                </c:pt>
                <c:pt idx="629">
                  <c:v>1.9722193186771141E-5</c:v>
                </c:pt>
                <c:pt idx="630">
                  <c:v>2.3666631824125371E-5</c:v>
                </c:pt>
                <c:pt idx="631">
                  <c:v>2.2539649356309875E-5</c:v>
                </c:pt>
                <c:pt idx="632">
                  <c:v>2.1412666888494383E-5</c:v>
                </c:pt>
                <c:pt idx="633">
                  <c:v>1.9158701952863395E-5</c:v>
                </c:pt>
                <c:pt idx="634">
                  <c:v>1.8031719485047902E-5</c:v>
                </c:pt>
                <c:pt idx="635">
                  <c:v>2.1976158122402129E-5</c:v>
                </c:pt>
                <c:pt idx="636">
                  <c:v>2.0003938803725014E-5</c:v>
                </c:pt>
                <c:pt idx="637">
                  <c:v>1.8313465102001775E-5</c:v>
                </c:pt>
                <c:pt idx="638">
                  <c:v>2.0567430037632763E-5</c:v>
                </c:pt>
                <c:pt idx="639">
                  <c:v>2.3666631824125371E-5</c:v>
                </c:pt>
                <c:pt idx="640">
                  <c:v>2.2821394973263748E-5</c:v>
                </c:pt>
                <c:pt idx="641">
                  <c:v>2.1976158122402129E-5</c:v>
                </c:pt>
                <c:pt idx="642">
                  <c:v>2.3948377441079244E-5</c:v>
                </c:pt>
                <c:pt idx="643">
                  <c:v>2.5075359908894736E-5</c:v>
                </c:pt>
                <c:pt idx="644">
                  <c:v>2.1694412505448256E-5</c:v>
                </c:pt>
                <c:pt idx="645">
                  <c:v>2.0849175654586637E-5</c:v>
                </c:pt>
                <c:pt idx="646">
                  <c:v>2.4793614291940863E-5</c:v>
                </c:pt>
                <c:pt idx="647">
                  <c:v>2.3384886207171498E-5</c:v>
                </c:pt>
                <c:pt idx="648">
                  <c:v>2.0849175654586637E-5</c:v>
                </c:pt>
                <c:pt idx="649">
                  <c:v>1.7468228251140153E-5</c:v>
                </c:pt>
                <c:pt idx="650">
                  <c:v>2.113092127154051E-5</c:v>
                </c:pt>
                <c:pt idx="651">
                  <c:v>2.1694412505448256E-5</c:v>
                </c:pt>
                <c:pt idx="652">
                  <c:v>1.6059500166370787E-5</c:v>
                </c:pt>
                <c:pt idx="653">
                  <c:v>1.634124578332466E-5</c:v>
                </c:pt>
                <c:pt idx="654">
                  <c:v>2.1412666888494383E-5</c:v>
                </c:pt>
                <c:pt idx="655">
                  <c:v>2.1976158122402129E-5</c:v>
                </c:pt>
                <c:pt idx="656">
                  <c:v>1.8595210718955648E-5</c:v>
                </c:pt>
                <c:pt idx="657">
                  <c:v>1.9440447569817268E-5</c:v>
                </c:pt>
                <c:pt idx="658">
                  <c:v>2.3384886207171498E-5</c:v>
                </c:pt>
                <c:pt idx="659">
                  <c:v>1.634124578332466E-5</c:v>
                </c:pt>
                <c:pt idx="660">
                  <c:v>1.8595210718955648E-5</c:v>
                </c:pt>
                <c:pt idx="661">
                  <c:v>1.4369026464647547E-5</c:v>
                </c:pt>
                <c:pt idx="662">
                  <c:v>1.8031719485047902E-5</c:v>
                </c:pt>
                <c:pt idx="663">
                  <c:v>2.0285684420678887E-5</c:v>
                </c:pt>
                <c:pt idx="664">
                  <c:v>1.8031719485047902E-5</c:v>
                </c:pt>
                <c:pt idx="665">
                  <c:v>1.9722193186771141E-5</c:v>
                </c:pt>
                <c:pt idx="666">
                  <c:v>1.9158701952863395E-5</c:v>
                </c:pt>
                <c:pt idx="667">
                  <c:v>1.8595210718955648E-5</c:v>
                </c:pt>
                <c:pt idx="668">
                  <c:v>1.5496008932463041E-5</c:v>
                </c:pt>
                <c:pt idx="669">
                  <c:v>1.6904737017232406E-5</c:v>
                </c:pt>
                <c:pt idx="670">
                  <c:v>1.6059500166370787E-5</c:v>
                </c:pt>
                <c:pt idx="671">
                  <c:v>1.7468228251140153E-5</c:v>
                </c:pt>
                <c:pt idx="672">
                  <c:v>1.7468228251140153E-5</c:v>
                </c:pt>
                <c:pt idx="673">
                  <c:v>1.9158701952863395E-5</c:v>
                </c:pt>
                <c:pt idx="674">
                  <c:v>2.0285684420678887E-5</c:v>
                </c:pt>
                <c:pt idx="675">
                  <c:v>2.113092127154051E-5</c:v>
                </c:pt>
                <c:pt idx="676">
                  <c:v>2.0003938803725014E-5</c:v>
                </c:pt>
                <c:pt idx="677">
                  <c:v>2.0849175654586637E-5</c:v>
                </c:pt>
                <c:pt idx="678">
                  <c:v>2.1976158122402129E-5</c:v>
                </c:pt>
                <c:pt idx="679">
                  <c:v>2.0003938803725014E-5</c:v>
                </c:pt>
                <c:pt idx="680">
                  <c:v>1.9158701952863395E-5</c:v>
                </c:pt>
                <c:pt idx="681">
                  <c:v>2.0003938803725014E-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249-48CA-B65C-2FE083D826C4}"/>
            </c:ext>
          </c:extLst>
        </c:ser>
        <c:ser>
          <c:idx val="13"/>
          <c:order val="13"/>
          <c:tx>
            <c:strRef>
              <c:f>'HI14-16'!$V$2</c:f>
              <c:strCache>
                <c:ptCount val="1"/>
                <c:pt idx="0">
                  <c:v>HI016 </c:v>
                </c:pt>
              </c:strCache>
            </c:strRef>
          </c:tx>
          <c:spPr>
            <a:ln w="158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HI14-16'!$V$3:$V$684</c:f>
              <c:numCache>
                <c:formatCode>0.0000%</c:formatCode>
                <c:ptCount val="682"/>
                <c:pt idx="0">
                  <c:v>0</c:v>
                </c:pt>
                <c:pt idx="1">
                  <c:v>0</c:v>
                </c:pt>
                <c:pt idx="2">
                  <c:v>4.5794199107893773E-6</c:v>
                </c:pt>
                <c:pt idx="3">
                  <c:v>2.8181045604857706E-6</c:v>
                </c:pt>
                <c:pt idx="4">
                  <c:v>4.9316829808500986E-6</c:v>
                </c:pt>
                <c:pt idx="5">
                  <c:v>2.64197302545541E-6</c:v>
                </c:pt>
                <c:pt idx="6">
                  <c:v>3.170367630546492E-6</c:v>
                </c:pt>
                <c:pt idx="7">
                  <c:v>3.3464991655768526E-6</c:v>
                </c:pt>
                <c:pt idx="8">
                  <c:v>3.170367630546492E-6</c:v>
                </c:pt>
                <c:pt idx="9">
                  <c:v>3.170367630546492E-6</c:v>
                </c:pt>
                <c:pt idx="10">
                  <c:v>2.64197302545541E-6</c:v>
                </c:pt>
                <c:pt idx="11">
                  <c:v>3.3464991655768526E-6</c:v>
                </c:pt>
                <c:pt idx="12">
                  <c:v>4.7555514458197379E-6</c:v>
                </c:pt>
                <c:pt idx="13">
                  <c:v>4.0510253056982953E-6</c:v>
                </c:pt>
                <c:pt idx="14">
                  <c:v>4.4032883757590166E-6</c:v>
                </c:pt>
                <c:pt idx="15">
                  <c:v>2.8181045604857706E-6</c:v>
                </c:pt>
                <c:pt idx="16">
                  <c:v>4.7555514458197379E-6</c:v>
                </c:pt>
                <c:pt idx="17">
                  <c:v>4.4032883757590166E-6</c:v>
                </c:pt>
                <c:pt idx="18">
                  <c:v>3.8748937706679346E-6</c:v>
                </c:pt>
                <c:pt idx="19">
                  <c:v>3.698762235637574E-6</c:v>
                </c:pt>
                <c:pt idx="20">
                  <c:v>3.5226307006072133E-6</c:v>
                </c:pt>
                <c:pt idx="21">
                  <c:v>4.9316829808500986E-6</c:v>
                </c:pt>
                <c:pt idx="22">
                  <c:v>3.698762235637574E-6</c:v>
                </c:pt>
                <c:pt idx="23">
                  <c:v>3.8748937706679346E-6</c:v>
                </c:pt>
                <c:pt idx="24">
                  <c:v>3.5226307006072133E-6</c:v>
                </c:pt>
                <c:pt idx="25">
                  <c:v>2.9942360955161313E-6</c:v>
                </c:pt>
                <c:pt idx="26">
                  <c:v>4.9316829808500986E-6</c:v>
                </c:pt>
                <c:pt idx="27">
                  <c:v>4.9316829808500986E-6</c:v>
                </c:pt>
                <c:pt idx="28">
                  <c:v>1.4090522802428853E-5</c:v>
                </c:pt>
                <c:pt idx="29">
                  <c:v>3.698762235637574E-6</c:v>
                </c:pt>
                <c:pt idx="30">
                  <c:v>1.9374468853339675E-5</c:v>
                </c:pt>
                <c:pt idx="31">
                  <c:v>2.3425494159037969E-5</c:v>
                </c:pt>
                <c:pt idx="32">
                  <c:v>3.0118492490191676E-5</c:v>
                </c:pt>
                <c:pt idx="33">
                  <c:v>3.9805726916861512E-5</c:v>
                </c:pt>
                <c:pt idx="34">
                  <c:v>4.4209015292620526E-5</c:v>
                </c:pt>
                <c:pt idx="35">
                  <c:v>6.5873194101354887E-5</c:v>
                </c:pt>
                <c:pt idx="36">
                  <c:v>8.2957952999299875E-5</c:v>
                </c:pt>
                <c:pt idx="37">
                  <c:v>9.1060003610696471E-5</c:v>
                </c:pt>
                <c:pt idx="38">
                  <c:v>1.1307644548949155E-4</c:v>
                </c:pt>
                <c:pt idx="39">
                  <c:v>1.2663857368682931E-4</c:v>
                </c:pt>
                <c:pt idx="40">
                  <c:v>1.4196201723447069E-4</c:v>
                </c:pt>
                <c:pt idx="41">
                  <c:v>1.5006406784586729E-4</c:v>
                </c:pt>
                <c:pt idx="42">
                  <c:v>1.6186488069290145E-4</c:v>
                </c:pt>
                <c:pt idx="43">
                  <c:v>1.8212000722139294E-4</c:v>
                </c:pt>
                <c:pt idx="44">
                  <c:v>2.2368704948855806E-4</c:v>
                </c:pt>
                <c:pt idx="45">
                  <c:v>2.6983351166651258E-4</c:v>
                </c:pt>
                <c:pt idx="46">
                  <c:v>2.9413966350070231E-4</c:v>
                </c:pt>
                <c:pt idx="47">
                  <c:v>3.1791742072980101E-4</c:v>
                </c:pt>
                <c:pt idx="48">
                  <c:v>3.6547293518799837E-4</c:v>
                </c:pt>
                <c:pt idx="49">
                  <c:v>4.0809676666534567E-4</c:v>
                </c:pt>
                <c:pt idx="50">
                  <c:v>4.2500539402826032E-4</c:v>
                </c:pt>
                <c:pt idx="51">
                  <c:v>4.2148276332765308E-4</c:v>
                </c:pt>
                <c:pt idx="52">
                  <c:v>4.2342021021298708E-4</c:v>
                </c:pt>
                <c:pt idx="53">
                  <c:v>4.186646587671673E-4</c:v>
                </c:pt>
                <c:pt idx="54">
                  <c:v>4.6463498941009146E-4</c:v>
                </c:pt>
                <c:pt idx="55">
                  <c:v>5.0690655781737801E-4</c:v>
                </c:pt>
                <c:pt idx="56">
                  <c:v>5.0954853084283342E-4</c:v>
                </c:pt>
                <c:pt idx="57">
                  <c:v>5.6872872661303461E-4</c:v>
                </c:pt>
                <c:pt idx="58">
                  <c:v>6.0236984980383348E-4</c:v>
                </c:pt>
                <c:pt idx="59">
                  <c:v>6.4763565430663624E-4</c:v>
                </c:pt>
                <c:pt idx="60">
                  <c:v>6.5538544184797203E-4</c:v>
                </c:pt>
                <c:pt idx="61">
                  <c:v>6.330167368991163E-4</c:v>
                </c:pt>
                <c:pt idx="62">
                  <c:v>6.4886857505184873E-4</c:v>
                </c:pt>
                <c:pt idx="63">
                  <c:v>6.6524880780967225E-4</c:v>
                </c:pt>
                <c:pt idx="64">
                  <c:v>6.8656072354834593E-4</c:v>
                </c:pt>
                <c:pt idx="65">
                  <c:v>7.1315658533793042E-4</c:v>
                </c:pt>
                <c:pt idx="66">
                  <c:v>7.4028084173260588E-4</c:v>
                </c:pt>
                <c:pt idx="67">
                  <c:v>7.5296231225479183E-4</c:v>
                </c:pt>
                <c:pt idx="68">
                  <c:v>7.9100672382134978E-4</c:v>
                </c:pt>
                <c:pt idx="69">
                  <c:v>8.5776057559785643E-4</c:v>
                </c:pt>
                <c:pt idx="70">
                  <c:v>8.8576548966768384E-4</c:v>
                </c:pt>
                <c:pt idx="71">
                  <c:v>8.4948239345142957E-4</c:v>
                </c:pt>
                <c:pt idx="72">
                  <c:v>8.3451121297384886E-4</c:v>
                </c:pt>
                <c:pt idx="73">
                  <c:v>8.4331778972536692E-4</c:v>
                </c:pt>
                <c:pt idx="74">
                  <c:v>8.6445357392901016E-4</c:v>
                </c:pt>
                <c:pt idx="75">
                  <c:v>8.7044204612004249E-4</c:v>
                </c:pt>
                <c:pt idx="76">
                  <c:v>8.9404367181411082E-4</c:v>
                </c:pt>
                <c:pt idx="77">
                  <c:v>9.0144119628538595E-4</c:v>
                </c:pt>
                <c:pt idx="78">
                  <c:v>9.6449628582625504E-4</c:v>
                </c:pt>
                <c:pt idx="79">
                  <c:v>1.0874360972774467E-3</c:v>
                </c:pt>
                <c:pt idx="80">
                  <c:v>1.125656640379035E-3</c:v>
                </c:pt>
                <c:pt idx="81">
                  <c:v>1.1395710316464336E-3</c:v>
                </c:pt>
                <c:pt idx="82">
                  <c:v>1.0257900600168205E-3</c:v>
                </c:pt>
                <c:pt idx="83">
                  <c:v>9.3578684561630623E-4</c:v>
                </c:pt>
                <c:pt idx="84">
                  <c:v>9.0919098382672185E-4</c:v>
                </c:pt>
                <c:pt idx="85">
                  <c:v>9.1341814066745049E-4</c:v>
                </c:pt>
                <c:pt idx="86">
                  <c:v>9.3666750329145807E-4</c:v>
                </c:pt>
                <c:pt idx="87">
                  <c:v>9.6009299745049607E-4</c:v>
                </c:pt>
                <c:pt idx="88">
                  <c:v>1.0032452235329344E-3</c:v>
                </c:pt>
                <c:pt idx="89">
                  <c:v>1.1194920366529725E-3</c:v>
                </c:pt>
                <c:pt idx="90">
                  <c:v>1.2174211701298529E-3</c:v>
                </c:pt>
                <c:pt idx="91">
                  <c:v>1.2966803608935153E-3</c:v>
                </c:pt>
                <c:pt idx="92">
                  <c:v>1.2704367621739915E-3</c:v>
                </c:pt>
                <c:pt idx="93">
                  <c:v>1.1566557905443786E-3</c:v>
                </c:pt>
                <c:pt idx="94">
                  <c:v>1.0388237936090673E-3</c:v>
                </c:pt>
                <c:pt idx="95">
                  <c:v>1.0034213550679648E-3</c:v>
                </c:pt>
                <c:pt idx="96">
                  <c:v>9.986658036221451E-4</c:v>
                </c:pt>
                <c:pt idx="97">
                  <c:v>1.0000748559023879E-3</c:v>
                </c:pt>
                <c:pt idx="98">
                  <c:v>1.0469258442204639E-3</c:v>
                </c:pt>
                <c:pt idx="99">
                  <c:v>1.1473208191877693E-3</c:v>
                </c:pt>
                <c:pt idx="100">
                  <c:v>1.2420795850341035E-3</c:v>
                </c:pt>
                <c:pt idx="101">
                  <c:v>1.3153503036067336E-3</c:v>
                </c:pt>
                <c:pt idx="102">
                  <c:v>1.3225716965429783E-3</c:v>
                </c:pt>
                <c:pt idx="103">
                  <c:v>1.2383808227984659E-3</c:v>
                </c:pt>
                <c:pt idx="104">
                  <c:v>1.2265800099514317E-3</c:v>
                </c:pt>
                <c:pt idx="105">
                  <c:v>1.181314205448629E-3</c:v>
                </c:pt>
                <c:pt idx="106">
                  <c:v>1.1575364482195303E-3</c:v>
                </c:pt>
                <c:pt idx="107">
                  <c:v>1.1693372610665645E-3</c:v>
                </c:pt>
                <c:pt idx="108">
                  <c:v>1.2540565294161679E-3</c:v>
                </c:pt>
                <c:pt idx="109">
                  <c:v>1.3544515043834736E-3</c:v>
                </c:pt>
                <c:pt idx="110">
                  <c:v>1.5437929045411113E-3</c:v>
                </c:pt>
                <c:pt idx="111">
                  <c:v>1.6711360043680621E-3</c:v>
                </c:pt>
                <c:pt idx="112">
                  <c:v>1.6906866047564321E-3</c:v>
                </c:pt>
                <c:pt idx="113">
                  <c:v>1.5252990933629234E-3</c:v>
                </c:pt>
                <c:pt idx="114">
                  <c:v>1.3949617574404566E-3</c:v>
                </c:pt>
                <c:pt idx="115">
                  <c:v>1.3632580811349915E-3</c:v>
                </c:pt>
                <c:pt idx="116">
                  <c:v>1.4495625332998684E-3</c:v>
                </c:pt>
                <c:pt idx="117">
                  <c:v>1.4645337137774491E-3</c:v>
                </c:pt>
                <c:pt idx="118">
                  <c:v>1.5865928675534889E-3</c:v>
                </c:pt>
                <c:pt idx="119">
                  <c:v>1.769769663985064E-3</c:v>
                </c:pt>
                <c:pt idx="120">
                  <c:v>2.1230895232559675E-3</c:v>
                </c:pt>
                <c:pt idx="121">
                  <c:v>2.5660603338573248E-3</c:v>
                </c:pt>
                <c:pt idx="122">
                  <c:v>2.818632955090862E-3</c:v>
                </c:pt>
                <c:pt idx="123">
                  <c:v>2.687414961493243E-3</c:v>
                </c:pt>
                <c:pt idx="124">
                  <c:v>2.2691025657961363E-3</c:v>
                </c:pt>
                <c:pt idx="125">
                  <c:v>1.8451539609780584E-3</c:v>
                </c:pt>
                <c:pt idx="126">
                  <c:v>1.7986552357300433E-3</c:v>
                </c:pt>
                <c:pt idx="127">
                  <c:v>1.832296358920842E-3</c:v>
                </c:pt>
                <c:pt idx="128">
                  <c:v>1.9732015869451305E-3</c:v>
                </c:pt>
                <c:pt idx="129">
                  <c:v>2.1318961000074857E-3</c:v>
                </c:pt>
                <c:pt idx="130">
                  <c:v>2.4540406775780152E-3</c:v>
                </c:pt>
                <c:pt idx="131">
                  <c:v>2.9864863079747954E-3</c:v>
                </c:pt>
                <c:pt idx="132">
                  <c:v>3.7690387181146881E-3</c:v>
                </c:pt>
                <c:pt idx="133">
                  <c:v>4.4393953404402407E-3</c:v>
                </c:pt>
                <c:pt idx="134">
                  <c:v>4.6461737625658845E-3</c:v>
                </c:pt>
                <c:pt idx="135">
                  <c:v>4.0788540882330925E-3</c:v>
                </c:pt>
                <c:pt idx="136">
                  <c:v>3.5594421914285587E-3</c:v>
                </c:pt>
                <c:pt idx="137">
                  <c:v>3.5893845523837201E-3</c:v>
                </c:pt>
                <c:pt idx="138">
                  <c:v>4.1825955623659749E-3</c:v>
                </c:pt>
                <c:pt idx="139">
                  <c:v>5.0153454599895205E-3</c:v>
                </c:pt>
                <c:pt idx="140">
                  <c:v>6.0546976482036786E-3</c:v>
                </c:pt>
                <c:pt idx="141">
                  <c:v>6.8610278155726697E-3</c:v>
                </c:pt>
                <c:pt idx="142">
                  <c:v>7.0165519610044785E-3</c:v>
                </c:pt>
                <c:pt idx="143">
                  <c:v>6.9739281295271311E-3</c:v>
                </c:pt>
                <c:pt idx="144">
                  <c:v>6.8446475828148464E-3</c:v>
                </c:pt>
                <c:pt idx="145">
                  <c:v>7.0184894078898124E-3</c:v>
                </c:pt>
                <c:pt idx="146">
                  <c:v>6.860323289432548E-3</c:v>
                </c:pt>
                <c:pt idx="147">
                  <c:v>6.8698343923241879E-3</c:v>
                </c:pt>
                <c:pt idx="148">
                  <c:v>7.1120152529909339E-3</c:v>
                </c:pt>
                <c:pt idx="149">
                  <c:v>7.6471028564131698E-3</c:v>
                </c:pt>
                <c:pt idx="150">
                  <c:v>8.2072011378097158E-3</c:v>
                </c:pt>
                <c:pt idx="151">
                  <c:v>8.8828417061861797E-3</c:v>
                </c:pt>
                <c:pt idx="152">
                  <c:v>9.44434903986297E-3</c:v>
                </c:pt>
                <c:pt idx="153">
                  <c:v>9.4779901630537688E-3</c:v>
                </c:pt>
                <c:pt idx="154">
                  <c:v>9.2791376600044918E-3</c:v>
                </c:pt>
                <c:pt idx="155">
                  <c:v>9.1269600137382605E-3</c:v>
                </c:pt>
                <c:pt idx="156">
                  <c:v>9.6553546188293416E-3</c:v>
                </c:pt>
                <c:pt idx="157">
                  <c:v>1.0598538988916923E-2</c:v>
                </c:pt>
                <c:pt idx="158">
                  <c:v>1.1746916597314874E-2</c:v>
                </c:pt>
                <c:pt idx="159">
                  <c:v>1.3077061949864159E-2</c:v>
                </c:pt>
                <c:pt idx="160">
                  <c:v>1.4114124428122923E-2</c:v>
                </c:pt>
                <c:pt idx="161">
                  <c:v>1.4856871111345954E-2</c:v>
                </c:pt>
                <c:pt idx="162">
                  <c:v>1.5589402165537223E-2</c:v>
                </c:pt>
                <c:pt idx="163">
                  <c:v>1.690686604756432E-2</c:v>
                </c:pt>
                <c:pt idx="164">
                  <c:v>1.9064125088616178E-2</c:v>
                </c:pt>
                <c:pt idx="165">
                  <c:v>2.0997697080179477E-2</c:v>
                </c:pt>
                <c:pt idx="166">
                  <c:v>2.1693592775084432E-2</c:v>
                </c:pt>
                <c:pt idx="167">
                  <c:v>2.1494211877430065E-2</c:v>
                </c:pt>
                <c:pt idx="168">
                  <c:v>2.1199719950859303E-2</c:v>
                </c:pt>
                <c:pt idx="169">
                  <c:v>2.0354816977318661E-2</c:v>
                </c:pt>
                <c:pt idx="170">
                  <c:v>1.9193229503793433E-2</c:v>
                </c:pt>
                <c:pt idx="171">
                  <c:v>1.8118298745503143E-2</c:v>
                </c:pt>
                <c:pt idx="172">
                  <c:v>1.7096207447721959E-2</c:v>
                </c:pt>
                <c:pt idx="173">
                  <c:v>1.6725978961088142E-2</c:v>
                </c:pt>
                <c:pt idx="174">
                  <c:v>1.6409118329568522E-2</c:v>
                </c:pt>
                <c:pt idx="175">
                  <c:v>1.6147915263118498E-2</c:v>
                </c:pt>
                <c:pt idx="176">
                  <c:v>1.5614060580441473E-2</c:v>
                </c:pt>
                <c:pt idx="177">
                  <c:v>1.5031769725631101E-2</c:v>
                </c:pt>
                <c:pt idx="178">
                  <c:v>1.3974099857773786E-2</c:v>
                </c:pt>
                <c:pt idx="179">
                  <c:v>1.2906566623954769E-2</c:v>
                </c:pt>
                <c:pt idx="180">
                  <c:v>1.1836919811715389E-2</c:v>
                </c:pt>
                <c:pt idx="181">
                  <c:v>1.0907473701360176E-2</c:v>
                </c:pt>
                <c:pt idx="182">
                  <c:v>1.0001981479769091E-2</c:v>
                </c:pt>
                <c:pt idx="183">
                  <c:v>9.3626240076088822E-3</c:v>
                </c:pt>
                <c:pt idx="184">
                  <c:v>8.7910771764353624E-3</c:v>
                </c:pt>
                <c:pt idx="185">
                  <c:v>8.3854462512604408E-3</c:v>
                </c:pt>
                <c:pt idx="186">
                  <c:v>8.1015222167914996E-3</c:v>
                </c:pt>
                <c:pt idx="187">
                  <c:v>7.8049167118003724E-3</c:v>
                </c:pt>
                <c:pt idx="188">
                  <c:v>7.4581137193255927E-3</c:v>
                </c:pt>
                <c:pt idx="189">
                  <c:v>7.0179610132847211E-3</c:v>
                </c:pt>
                <c:pt idx="190">
                  <c:v>6.527258556690136E-3</c:v>
                </c:pt>
                <c:pt idx="191">
                  <c:v>6.069140434076168E-3</c:v>
                </c:pt>
                <c:pt idx="192">
                  <c:v>5.6085564699717748E-3</c:v>
                </c:pt>
                <c:pt idx="193">
                  <c:v>5.1957041518606098E-3</c:v>
                </c:pt>
                <c:pt idx="194">
                  <c:v>4.8640484713984404E-3</c:v>
                </c:pt>
                <c:pt idx="195">
                  <c:v>4.611828113234964E-3</c:v>
                </c:pt>
                <c:pt idx="196">
                  <c:v>4.3300176571863871E-3</c:v>
                </c:pt>
                <c:pt idx="197">
                  <c:v>4.1764309586399123E-3</c:v>
                </c:pt>
                <c:pt idx="198">
                  <c:v>4.0661726177109066E-3</c:v>
                </c:pt>
                <c:pt idx="199">
                  <c:v>3.8299802292351926E-3</c:v>
                </c:pt>
                <c:pt idx="200">
                  <c:v>3.7140856791852157E-3</c:v>
                </c:pt>
                <c:pt idx="201">
                  <c:v>3.4345649330920331E-3</c:v>
                </c:pt>
                <c:pt idx="202">
                  <c:v>3.3026424133542928E-3</c:v>
                </c:pt>
                <c:pt idx="203">
                  <c:v>3.0271726925668089E-3</c:v>
                </c:pt>
                <c:pt idx="204">
                  <c:v>2.9059941964659206E-3</c:v>
                </c:pt>
                <c:pt idx="205">
                  <c:v>2.6727960440857232E-3</c:v>
                </c:pt>
                <c:pt idx="206">
                  <c:v>2.5422825766282259E-3</c:v>
                </c:pt>
                <c:pt idx="207">
                  <c:v>2.381122222075446E-3</c:v>
                </c:pt>
                <c:pt idx="208">
                  <c:v>2.3585773855915597E-3</c:v>
                </c:pt>
                <c:pt idx="209">
                  <c:v>2.2115075538412087E-3</c:v>
                </c:pt>
                <c:pt idx="210">
                  <c:v>2.1192146294852997E-3</c:v>
                </c:pt>
                <c:pt idx="211">
                  <c:v>2.01195052465181E-3</c:v>
                </c:pt>
                <c:pt idx="212">
                  <c:v>1.9133168650348081E-3</c:v>
                </c:pt>
                <c:pt idx="213">
                  <c:v>1.7773433199913696E-3</c:v>
                </c:pt>
                <c:pt idx="214">
                  <c:v>1.6517615355147225E-3</c:v>
                </c:pt>
                <c:pt idx="215">
                  <c:v>1.5071575452547962E-3</c:v>
                </c:pt>
                <c:pt idx="216">
                  <c:v>1.4215576192300411E-3</c:v>
                </c:pt>
                <c:pt idx="217">
                  <c:v>1.3849222599437261E-3</c:v>
                </c:pt>
                <c:pt idx="218">
                  <c:v>1.2938622563330295E-3</c:v>
                </c:pt>
                <c:pt idx="219">
                  <c:v>1.2271084045565228E-3</c:v>
                </c:pt>
                <c:pt idx="220">
                  <c:v>1.1947002021109364E-3</c:v>
                </c:pt>
                <c:pt idx="221">
                  <c:v>1.1323496387101888E-3</c:v>
                </c:pt>
                <c:pt idx="222">
                  <c:v>1.0974755947741773E-3</c:v>
                </c:pt>
                <c:pt idx="223">
                  <c:v>1.0296649537874885E-3</c:v>
                </c:pt>
                <c:pt idx="224">
                  <c:v>9.5938847131037455E-4</c:v>
                </c:pt>
                <c:pt idx="225">
                  <c:v>9.1288974606235941E-4</c:v>
                </c:pt>
                <c:pt idx="226">
                  <c:v>8.4736881503106524E-4</c:v>
                </c:pt>
                <c:pt idx="227">
                  <c:v>8.0456885201868756E-4</c:v>
                </c:pt>
                <c:pt idx="228">
                  <c:v>7.6705283505722069E-4</c:v>
                </c:pt>
                <c:pt idx="229">
                  <c:v>7.3728660563708982E-4</c:v>
                </c:pt>
                <c:pt idx="230">
                  <c:v>7.0734424468192841E-4</c:v>
                </c:pt>
                <c:pt idx="231">
                  <c:v>6.6348749245936868E-4</c:v>
                </c:pt>
                <c:pt idx="232">
                  <c:v>6.3160768461887338E-4</c:v>
                </c:pt>
                <c:pt idx="233">
                  <c:v>6.0060853445352991E-4</c:v>
                </c:pt>
                <c:pt idx="234">
                  <c:v>6.0677313817959256E-4</c:v>
                </c:pt>
                <c:pt idx="235">
                  <c:v>5.6767193740285245E-4</c:v>
                </c:pt>
                <c:pt idx="236">
                  <c:v>5.4283739096357164E-4</c:v>
                </c:pt>
                <c:pt idx="237">
                  <c:v>5.1624152917398715E-4</c:v>
                </c:pt>
                <c:pt idx="238">
                  <c:v>5.2258226443508012E-4</c:v>
                </c:pt>
                <c:pt idx="239">
                  <c:v>4.7220864541639698E-4</c:v>
                </c:pt>
                <c:pt idx="240">
                  <c:v>4.6886214625082011E-4</c:v>
                </c:pt>
                <c:pt idx="241">
                  <c:v>4.5371483423820908E-4</c:v>
                </c:pt>
                <c:pt idx="242">
                  <c:v>4.3909591683068914E-4</c:v>
                </c:pt>
                <c:pt idx="243">
                  <c:v>4.3293131310462654E-4</c:v>
                </c:pt>
                <c:pt idx="244">
                  <c:v>4.3486875998996049E-4</c:v>
                </c:pt>
                <c:pt idx="245">
                  <c:v>4.0580705670995097E-4</c:v>
                </c:pt>
                <c:pt idx="246">
                  <c:v>3.9611982228328113E-4</c:v>
                </c:pt>
                <c:pt idx="247">
                  <c:v>3.8766550860182383E-4</c:v>
                </c:pt>
                <c:pt idx="248">
                  <c:v>3.825576940859434E-4</c:v>
                </c:pt>
                <c:pt idx="249">
                  <c:v>3.8519966711139881E-4</c:v>
                </c:pt>
                <c:pt idx="250">
                  <c:v>3.7304659119430389E-4</c:v>
                </c:pt>
                <c:pt idx="251">
                  <c:v>3.7304659119430389E-4</c:v>
                </c:pt>
                <c:pt idx="252">
                  <c:v>3.6970009202872707E-4</c:v>
                </c:pt>
                <c:pt idx="253">
                  <c:v>3.7480790654460751E-4</c:v>
                </c:pt>
                <c:pt idx="254">
                  <c:v>3.5384825387599459E-4</c:v>
                </c:pt>
                <c:pt idx="255">
                  <c:v>3.5754701611163215E-4</c:v>
                </c:pt>
                <c:pt idx="256">
                  <c:v>3.445132825193855E-4</c:v>
                </c:pt>
                <c:pt idx="257">
                  <c:v>3.4645072940471945E-4</c:v>
                </c:pt>
                <c:pt idx="258">
                  <c:v>3.4539394019453729E-4</c:v>
                </c:pt>
                <c:pt idx="259">
                  <c:v>3.3588283730289783E-4</c:v>
                </c:pt>
                <c:pt idx="260">
                  <c:v>3.5367212234096421E-4</c:v>
                </c:pt>
                <c:pt idx="261">
                  <c:v>3.3887707339841394E-4</c:v>
                </c:pt>
                <c:pt idx="262">
                  <c:v>3.5490504308617675E-4</c:v>
                </c:pt>
                <c:pt idx="263">
                  <c:v>3.5578570076132859E-4</c:v>
                </c:pt>
                <c:pt idx="264">
                  <c:v>3.6600132979308951E-4</c:v>
                </c:pt>
                <c:pt idx="265">
                  <c:v>3.5173467545563026E-4</c:v>
                </c:pt>
                <c:pt idx="266">
                  <c:v>3.3799641572326215E-4</c:v>
                </c:pt>
                <c:pt idx="267">
                  <c:v>3.7604082728982005E-4</c:v>
                </c:pt>
                <c:pt idx="268">
                  <c:v>3.341215219525942E-4</c:v>
                </c:pt>
                <c:pt idx="269">
                  <c:v>3.5208693852569096E-4</c:v>
                </c:pt>
                <c:pt idx="270">
                  <c:v>3.7833053724521475E-4</c:v>
                </c:pt>
                <c:pt idx="271">
                  <c:v>3.6247869909248226E-4</c:v>
                </c:pt>
                <c:pt idx="272">
                  <c:v>3.7392724886945572E-4</c:v>
                </c:pt>
                <c:pt idx="273">
                  <c:v>3.9118813930243108E-4</c:v>
                </c:pt>
                <c:pt idx="274">
                  <c:v>3.8379061483115589E-4</c:v>
                </c:pt>
                <c:pt idx="275">
                  <c:v>3.7656922189491113E-4</c:v>
                </c:pt>
                <c:pt idx="276">
                  <c:v>3.6547293518799837E-4</c:v>
                </c:pt>
                <c:pt idx="277">
                  <c:v>3.6564906672302875E-4</c:v>
                </c:pt>
                <c:pt idx="278">
                  <c:v>3.9788113763358475E-4</c:v>
                </c:pt>
                <c:pt idx="279">
                  <c:v>3.9189266544255248E-4</c:v>
                </c:pt>
                <c:pt idx="280">
                  <c:v>4.1179552890098324E-4</c:v>
                </c:pt>
                <c:pt idx="281">
                  <c:v>4.1161939736595292E-4</c:v>
                </c:pt>
                <c:pt idx="282">
                  <c:v>4.4860701972232865E-4</c:v>
                </c:pt>
                <c:pt idx="283">
                  <c:v>4.4543665209178216E-4</c:v>
                </c:pt>
                <c:pt idx="284">
                  <c:v>4.4332307367141784E-4</c:v>
                </c:pt>
                <c:pt idx="285">
                  <c:v>4.5776585954390741E-4</c:v>
                </c:pt>
                <c:pt idx="286">
                  <c:v>4.5794199107893773E-4</c:v>
                </c:pt>
                <c:pt idx="287">
                  <c:v>4.5477162344839125E-4</c:v>
                </c:pt>
                <c:pt idx="288">
                  <c:v>4.7009506699603265E-4</c:v>
                </c:pt>
                <c:pt idx="289">
                  <c:v>4.7872551221252033E-4</c:v>
                </c:pt>
                <c:pt idx="290">
                  <c:v>5.0655429474731725E-4</c:v>
                </c:pt>
                <c:pt idx="291">
                  <c:v>5.165937922440479E-4</c:v>
                </c:pt>
                <c:pt idx="292">
                  <c:v>5.3473534035217499E-4</c:v>
                </c:pt>
                <c:pt idx="293">
                  <c:v>5.6397317516721488E-4</c:v>
                </c:pt>
                <c:pt idx="294">
                  <c:v>5.6045054446660764E-4</c:v>
                </c:pt>
                <c:pt idx="295">
                  <c:v>5.8827932700140462E-4</c:v>
                </c:pt>
                <c:pt idx="296">
                  <c:v>6.1329000497571586E-4</c:v>
                </c:pt>
                <c:pt idx="297">
                  <c:v>6.0465955975922824E-4</c:v>
                </c:pt>
                <c:pt idx="298">
                  <c:v>6.5432865263778987E-4</c:v>
                </c:pt>
                <c:pt idx="299">
                  <c:v>6.5961259868870068E-4</c:v>
                </c:pt>
                <c:pt idx="300">
                  <c:v>6.629590978542776E-4</c:v>
                </c:pt>
                <c:pt idx="301">
                  <c:v>7.0611132393671593E-4</c:v>
                </c:pt>
                <c:pt idx="302">
                  <c:v>7.7251291264316194E-4</c:v>
                </c:pt>
                <c:pt idx="303">
                  <c:v>7.6441086203176529E-4</c:v>
                </c:pt>
                <c:pt idx="304">
                  <c:v>7.1773600524871971E-4</c:v>
                </c:pt>
                <c:pt idx="305">
                  <c:v>7.1051461231247501E-4</c:v>
                </c:pt>
                <c:pt idx="306">
                  <c:v>7.7973430557940675E-4</c:v>
                </c:pt>
                <c:pt idx="307">
                  <c:v>7.9364869684680518E-4</c:v>
                </c:pt>
                <c:pt idx="308">
                  <c:v>8.2288653166184508E-4</c:v>
                </c:pt>
                <c:pt idx="309">
                  <c:v>8.4860173577627773E-4</c:v>
                </c:pt>
                <c:pt idx="310">
                  <c:v>9.0056053861023411E-4</c:v>
                </c:pt>
                <c:pt idx="311">
                  <c:v>9.1183295685217725E-4</c:v>
                </c:pt>
                <c:pt idx="312">
                  <c:v>9.037309062407806E-4</c:v>
                </c:pt>
                <c:pt idx="313">
                  <c:v>9.2222471741896844E-4</c:v>
                </c:pt>
                <c:pt idx="314">
                  <c:v>9.2539508504951493E-4</c:v>
                </c:pt>
                <c:pt idx="315">
                  <c:v>9.3842881864176163E-4</c:v>
                </c:pt>
                <c:pt idx="316">
                  <c:v>9.9056375301074845E-4</c:v>
                </c:pt>
                <c:pt idx="317">
                  <c:v>1.016278957125181E-3</c:v>
                </c:pt>
                <c:pt idx="318">
                  <c:v>9.9954646129729683E-4</c:v>
                </c:pt>
                <c:pt idx="319">
                  <c:v>1.0025406973928129E-3</c:v>
                </c:pt>
                <c:pt idx="320">
                  <c:v>1.0199777193608186E-3</c:v>
                </c:pt>
                <c:pt idx="321">
                  <c:v>1.0284320330422761E-3</c:v>
                </c:pt>
                <c:pt idx="322">
                  <c:v>1.0576698678573158E-3</c:v>
                </c:pt>
                <c:pt idx="323">
                  <c:v>1.0777488628507771E-3</c:v>
                </c:pt>
                <c:pt idx="324">
                  <c:v>1.0573176047872551E-3</c:v>
                </c:pt>
                <c:pt idx="325">
                  <c:v>1.0752830213603519E-3</c:v>
                </c:pt>
                <c:pt idx="326">
                  <c:v>1.0613686300929533E-3</c:v>
                </c:pt>
                <c:pt idx="327">
                  <c:v>1.0789817835959894E-3</c:v>
                </c:pt>
                <c:pt idx="328">
                  <c:v>1.0837373350418092E-3</c:v>
                </c:pt>
                <c:pt idx="329">
                  <c:v>1.0950097532837523E-3</c:v>
                </c:pt>
                <c:pt idx="330">
                  <c:v>1.1242475880987922E-3</c:v>
                </c:pt>
                <c:pt idx="331">
                  <c:v>1.1219578781433974E-3</c:v>
                </c:pt>
                <c:pt idx="332">
                  <c:v>1.1297076656847334E-3</c:v>
                </c:pt>
                <c:pt idx="333">
                  <c:v>1.1316451125700673E-3</c:v>
                </c:pt>
                <c:pt idx="334">
                  <c:v>1.1087480130161204E-3</c:v>
                </c:pt>
                <c:pt idx="335">
                  <c:v>1.1156171428823045E-3</c:v>
                </c:pt>
                <c:pt idx="336">
                  <c:v>1.102231146219997E-3</c:v>
                </c:pt>
                <c:pt idx="337">
                  <c:v>1.1267134295892172E-3</c:v>
                </c:pt>
                <c:pt idx="338">
                  <c:v>1.1105093283664241E-3</c:v>
                </c:pt>
                <c:pt idx="339">
                  <c:v>1.1154410113472743E-3</c:v>
                </c:pt>
                <c:pt idx="340">
                  <c:v>1.1198442997230331E-3</c:v>
                </c:pt>
                <c:pt idx="341">
                  <c:v>1.1237191934937011E-3</c:v>
                </c:pt>
                <c:pt idx="342">
                  <c:v>1.1367529270859477E-3</c:v>
                </c:pt>
                <c:pt idx="343">
                  <c:v>1.1186113789778207E-3</c:v>
                </c:pt>
                <c:pt idx="344">
                  <c:v>1.1210772204682457E-3</c:v>
                </c:pt>
                <c:pt idx="345">
                  <c:v>1.1194920366529725E-3</c:v>
                </c:pt>
                <c:pt idx="346">
                  <c:v>1.1261850349841261E-3</c:v>
                </c:pt>
                <c:pt idx="347">
                  <c:v>1.1175545897676386E-3</c:v>
                </c:pt>
                <c:pt idx="348">
                  <c:v>1.1453833723024354E-3</c:v>
                </c:pt>
                <c:pt idx="349">
                  <c:v>1.1098048022263026E-3</c:v>
                </c:pt>
                <c:pt idx="350">
                  <c:v>1.1376335847610997E-3</c:v>
                </c:pt>
                <c:pt idx="351">
                  <c:v>1.155422869799166E-3</c:v>
                </c:pt>
                <c:pt idx="352">
                  <c:v>1.1594738951048644E-3</c:v>
                </c:pt>
                <c:pt idx="353">
                  <c:v>1.1164978005574564E-3</c:v>
                </c:pt>
                <c:pt idx="354">
                  <c:v>1.1055776453855739E-3</c:v>
                </c:pt>
                <c:pt idx="355">
                  <c:v>1.1089241445511508E-3</c:v>
                </c:pt>
                <c:pt idx="356">
                  <c:v>1.1182591159077599E-3</c:v>
                </c:pt>
                <c:pt idx="357">
                  <c:v>1.1024072777550274E-3</c:v>
                </c:pt>
                <c:pt idx="358">
                  <c:v>1.0914871225831452E-3</c:v>
                </c:pt>
                <c:pt idx="359">
                  <c:v>1.0897258072328415E-3</c:v>
                </c:pt>
                <c:pt idx="360">
                  <c:v>1.0663003130738035E-3</c:v>
                </c:pt>
                <c:pt idx="361">
                  <c:v>1.0698229437744106E-3</c:v>
                </c:pt>
                <c:pt idx="362">
                  <c:v>1.0559085525070123E-3</c:v>
                </c:pt>
                <c:pt idx="363">
                  <c:v>1.0180402724754847E-3</c:v>
                </c:pt>
                <c:pt idx="364">
                  <c:v>9.993703297622664E-4</c:v>
                </c:pt>
                <c:pt idx="365">
                  <c:v>1.0083530380488148E-3</c:v>
                </c:pt>
                <c:pt idx="366">
                  <c:v>9.5234320990916018E-4</c:v>
                </c:pt>
                <c:pt idx="367">
                  <c:v>9.375481609666099E-4</c:v>
                </c:pt>
                <c:pt idx="368">
                  <c:v>9.5903620824031391E-4</c:v>
                </c:pt>
                <c:pt idx="369">
                  <c:v>9.0954324689678249E-4</c:v>
                </c:pt>
                <c:pt idx="370">
                  <c:v>9.037309062407806E-4</c:v>
                </c:pt>
                <c:pt idx="371">
                  <c:v>9.2698026886478817E-4</c:v>
                </c:pt>
                <c:pt idx="372">
                  <c:v>8.9404367181411082E-4</c:v>
                </c:pt>
                <c:pt idx="373">
                  <c:v>8.8558935813265352E-4</c:v>
                </c:pt>
                <c:pt idx="374">
                  <c:v>8.2975566152802913E-4</c:v>
                </c:pt>
                <c:pt idx="375">
                  <c:v>8.2799434617772557E-4</c:v>
                </c:pt>
                <c:pt idx="376">
                  <c:v>7.8994993461116761E-4</c:v>
                </c:pt>
                <c:pt idx="377">
                  <c:v>7.7973430557940675E-4</c:v>
                </c:pt>
                <c:pt idx="378">
                  <c:v>7.4538865624848637E-4</c:v>
                </c:pt>
                <c:pt idx="379">
                  <c:v>7.2108250441429663E-4</c:v>
                </c:pt>
                <c:pt idx="380">
                  <c:v>7.2566192432508593E-4</c:v>
                </c:pt>
                <c:pt idx="381">
                  <c:v>7.0558292933162485E-4</c:v>
                </c:pt>
                <c:pt idx="382">
                  <c:v>6.8110064596240468E-4</c:v>
                </c:pt>
                <c:pt idx="383">
                  <c:v>6.6595333394979365E-4</c:v>
                </c:pt>
                <c:pt idx="384">
                  <c:v>6.3495418378445019E-4</c:v>
                </c:pt>
                <c:pt idx="385">
                  <c:v>6.2949410619850905E-4</c:v>
                </c:pt>
                <c:pt idx="386">
                  <c:v>5.8141019713522056E-4</c:v>
                </c:pt>
                <c:pt idx="387">
                  <c:v>5.6714354279776137E-4</c:v>
                </c:pt>
                <c:pt idx="388">
                  <c:v>5.5199623078515034E-4</c:v>
                </c:pt>
                <c:pt idx="389">
                  <c:v>5.2540036899556585E-4</c:v>
                </c:pt>
                <c:pt idx="390">
                  <c:v>5.1483247689374423E-4</c:v>
                </c:pt>
                <c:pt idx="391">
                  <c:v>4.7696419686221671E-4</c:v>
                </c:pt>
                <c:pt idx="392">
                  <c:v>5.0197487483652796E-4</c:v>
                </c:pt>
                <c:pt idx="393">
                  <c:v>4.7361769769663984E-4</c:v>
                </c:pt>
                <c:pt idx="394">
                  <c:v>4.5829425414899849E-4</c:v>
                </c:pt>
                <c:pt idx="395">
                  <c:v>4.4684570437202503E-4</c:v>
                </c:pt>
                <c:pt idx="396">
                  <c:v>4.2782349858874605E-4</c:v>
                </c:pt>
                <c:pt idx="397">
                  <c:v>4.0475026749976881E-4</c:v>
                </c:pt>
                <c:pt idx="398">
                  <c:v>3.8343835176109518E-4</c:v>
                </c:pt>
                <c:pt idx="399">
                  <c:v>3.7093301277393956E-4</c:v>
                </c:pt>
                <c:pt idx="400">
                  <c:v>3.5560956922629821E-4</c:v>
                </c:pt>
                <c:pt idx="401">
                  <c:v>3.5261533313078204E-4</c:v>
                </c:pt>
                <c:pt idx="402">
                  <c:v>3.4416101944932475E-4</c:v>
                </c:pt>
                <c:pt idx="403">
                  <c:v>3.0875858090822226E-4</c:v>
                </c:pt>
                <c:pt idx="404">
                  <c:v>3.1474705309925453E-4</c:v>
                </c:pt>
                <c:pt idx="405">
                  <c:v>2.9378740043064161E-4</c:v>
                </c:pt>
                <c:pt idx="406">
                  <c:v>2.8744666516954863E-4</c:v>
                </c:pt>
                <c:pt idx="407">
                  <c:v>2.6595861789584463E-4</c:v>
                </c:pt>
                <c:pt idx="408">
                  <c:v>2.5979401416978198E-4</c:v>
                </c:pt>
                <c:pt idx="409">
                  <c:v>2.4975451667305144E-4</c:v>
                </c:pt>
                <c:pt idx="410">
                  <c:v>2.5028291127814252E-4</c:v>
                </c:pt>
                <c:pt idx="411">
                  <c:v>2.3918662457122979E-4</c:v>
                </c:pt>
                <c:pt idx="412">
                  <c:v>2.3724917768589581E-4</c:v>
                </c:pt>
                <c:pt idx="413">
                  <c:v>2.3284588931013681E-4</c:v>
                </c:pt>
                <c:pt idx="414">
                  <c:v>2.1435207813194895E-4</c:v>
                </c:pt>
                <c:pt idx="415">
                  <c:v>2.1135784203643281E-4</c:v>
                </c:pt>
                <c:pt idx="416">
                  <c:v>1.8986979476272881E-4</c:v>
                </c:pt>
                <c:pt idx="417">
                  <c:v>1.872278217372734E-4</c:v>
                </c:pt>
                <c:pt idx="418">
                  <c:v>1.7789285038066429E-4</c:v>
                </c:pt>
                <c:pt idx="419">
                  <c:v>1.7613153503036067E-4</c:v>
                </c:pt>
                <c:pt idx="420">
                  <c:v>1.7842124498575537E-4</c:v>
                </c:pt>
                <c:pt idx="421">
                  <c:v>1.7172824665460164E-4</c:v>
                </c:pt>
                <c:pt idx="422">
                  <c:v>1.6662043213872121E-4</c:v>
                </c:pt>
                <c:pt idx="423">
                  <c:v>1.468937002153208E-4</c:v>
                </c:pt>
                <c:pt idx="424">
                  <c:v>1.4847888403059405E-4</c:v>
                </c:pt>
                <c:pt idx="425">
                  <c:v>1.553480138967781E-4</c:v>
                </c:pt>
                <c:pt idx="426">
                  <c:v>1.3932004420901529E-4</c:v>
                </c:pt>
                <c:pt idx="427">
                  <c:v>1.486550155656244E-4</c:v>
                </c:pt>
                <c:pt idx="428">
                  <c:v>1.3385996662307413E-4</c:v>
                </c:pt>
                <c:pt idx="429">
                  <c:v>1.3738259732368131E-4</c:v>
                </c:pt>
                <c:pt idx="430">
                  <c:v>1.2910441517725437E-4</c:v>
                </c:pt>
                <c:pt idx="431">
                  <c:v>1.3245091434283123E-4</c:v>
                </c:pt>
                <c:pt idx="432">
                  <c:v>1.335077035530134E-4</c:v>
                </c:pt>
                <c:pt idx="433">
                  <c:v>1.3174638820270977E-4</c:v>
                </c:pt>
                <c:pt idx="434">
                  <c:v>1.2293981145119175E-4</c:v>
                </c:pt>
                <c:pt idx="435">
                  <c:v>1.173036023302202E-4</c:v>
                </c:pt>
                <c:pt idx="436">
                  <c:v>1.254056529416168E-4</c:v>
                </c:pt>
                <c:pt idx="437">
                  <c:v>1.294566782473151E-4</c:v>
                </c:pt>
                <c:pt idx="438">
                  <c:v>1.1659907619009877E-4</c:v>
                </c:pt>
                <c:pt idx="439">
                  <c:v>1.2012170689070597E-4</c:v>
                </c:pt>
                <c:pt idx="440">
                  <c:v>1.2012170689070597E-4</c:v>
                </c:pt>
                <c:pt idx="441">
                  <c:v>1.1624681312003804E-4</c:v>
                </c:pt>
                <c:pt idx="442">
                  <c:v>1.1413323469967372E-4</c:v>
                </c:pt>
                <c:pt idx="443">
                  <c:v>1.1237191934937011E-4</c:v>
                </c:pt>
                <c:pt idx="444">
                  <c:v>1.0567892101821641E-4</c:v>
                </c:pt>
                <c:pt idx="445">
                  <c:v>1.0990607785894505E-4</c:v>
                </c:pt>
                <c:pt idx="446">
                  <c:v>1.1430936623470408E-4</c:v>
                </c:pt>
                <c:pt idx="447">
                  <c:v>1.1624681312003804E-4</c:v>
                </c:pt>
                <c:pt idx="448">
                  <c:v>1.155422869799166E-4</c:v>
                </c:pt>
                <c:pt idx="449">
                  <c:v>1.1272418241943083E-4</c:v>
                </c:pt>
                <c:pt idx="450">
                  <c:v>1.1483776083979516E-4</c:v>
                </c:pt>
                <c:pt idx="451">
                  <c:v>1.1536615544488624E-4</c:v>
                </c:pt>
                <c:pt idx="452">
                  <c:v>1.1448549776973443E-4</c:v>
                </c:pt>
                <c:pt idx="453">
                  <c:v>1.1695133926015949E-4</c:v>
                </c:pt>
                <c:pt idx="454">
                  <c:v>1.1924104921555418E-4</c:v>
                </c:pt>
                <c:pt idx="455">
                  <c:v>1.1924104921555418E-4</c:v>
                </c:pt>
                <c:pt idx="456">
                  <c:v>1.1836039154040237E-4</c:v>
                </c:pt>
                <c:pt idx="457">
                  <c:v>1.1659907619009877E-4</c:v>
                </c:pt>
                <c:pt idx="458">
                  <c:v>1.0550278948318604E-4</c:v>
                </c:pt>
                <c:pt idx="459">
                  <c:v>1.1642294465506841E-4</c:v>
                </c:pt>
                <c:pt idx="460">
                  <c:v>1.1571841851494696E-4</c:v>
                </c:pt>
                <c:pt idx="461">
                  <c:v>1.1571841851494696E-4</c:v>
                </c:pt>
                <c:pt idx="462">
                  <c:v>1.2029783842573634E-4</c:v>
                </c:pt>
                <c:pt idx="463">
                  <c:v>1.2910441517725437E-4</c:v>
                </c:pt>
                <c:pt idx="464">
                  <c:v>1.1976944382064526E-4</c:v>
                </c:pt>
                <c:pt idx="465">
                  <c:v>1.3086573052755799E-4</c:v>
                </c:pt>
                <c:pt idx="466">
                  <c:v>1.2470112680149537E-4</c:v>
                </c:pt>
                <c:pt idx="467">
                  <c:v>1.1888878614549346E-4</c:v>
                </c:pt>
                <c:pt idx="468">
                  <c:v>1.2117849610088814E-4</c:v>
                </c:pt>
                <c:pt idx="469">
                  <c:v>1.2646244215179896E-4</c:v>
                </c:pt>
                <c:pt idx="470">
                  <c:v>1.2153075917094887E-4</c:v>
                </c:pt>
                <c:pt idx="471">
                  <c:v>1.2558178447664715E-4</c:v>
                </c:pt>
                <c:pt idx="472">
                  <c:v>1.3086573052755799E-4</c:v>
                </c:pt>
                <c:pt idx="473">
                  <c:v>1.2963280978234545E-4</c:v>
                </c:pt>
                <c:pt idx="474">
                  <c:v>1.3385996662307413E-4</c:v>
                </c:pt>
                <c:pt idx="475">
                  <c:v>1.2170689070597923E-4</c:v>
                </c:pt>
                <c:pt idx="476">
                  <c:v>1.2875215210719367E-4</c:v>
                </c:pt>
                <c:pt idx="477">
                  <c:v>1.3474062429822591E-4</c:v>
                </c:pt>
                <c:pt idx="478">
                  <c:v>1.3403609815810448E-4</c:v>
                </c:pt>
                <c:pt idx="479">
                  <c:v>1.2417273219640429E-4</c:v>
                </c:pt>
                <c:pt idx="480">
                  <c:v>1.335077035530134E-4</c:v>
                </c:pt>
                <c:pt idx="481">
                  <c:v>1.3068959899252761E-4</c:v>
                </c:pt>
                <c:pt idx="482">
                  <c:v>1.3808712346380277E-4</c:v>
                </c:pt>
                <c:pt idx="483">
                  <c:v>1.3438836122816521E-4</c:v>
                </c:pt>
                <c:pt idx="484">
                  <c:v>1.3280317741289194E-4</c:v>
                </c:pt>
                <c:pt idx="485">
                  <c:v>1.3650193964852953E-4</c:v>
                </c:pt>
                <c:pt idx="486">
                  <c:v>1.3773486039374204E-4</c:v>
                </c:pt>
                <c:pt idx="487">
                  <c:v>1.3650193964852953E-4</c:v>
                </c:pt>
                <c:pt idx="488">
                  <c:v>1.3685420271859023E-4</c:v>
                </c:pt>
                <c:pt idx="489">
                  <c:v>1.2928054671228475E-4</c:v>
                </c:pt>
                <c:pt idx="490">
                  <c:v>1.294566782473151E-4</c:v>
                </c:pt>
                <c:pt idx="491">
                  <c:v>1.4037683341919745E-4</c:v>
                </c:pt>
                <c:pt idx="492">
                  <c:v>1.3403609815810448E-4</c:v>
                </c:pt>
                <c:pt idx="493">
                  <c:v>1.3562128197337772E-4</c:v>
                </c:pt>
                <c:pt idx="494">
                  <c:v>1.3438836122816521E-4</c:v>
                </c:pt>
                <c:pt idx="495">
                  <c:v>1.3667807118355988E-4</c:v>
                </c:pt>
                <c:pt idx="496">
                  <c:v>1.3685420271859023E-4</c:v>
                </c:pt>
                <c:pt idx="497">
                  <c:v>1.2875215210719367E-4</c:v>
                </c:pt>
                <c:pt idx="498">
                  <c:v>1.3526901890331699E-4</c:v>
                </c:pt>
                <c:pt idx="499">
                  <c:v>1.3544515043834737E-4</c:v>
                </c:pt>
                <c:pt idx="500">
                  <c:v>1.3544515043834737E-4</c:v>
                </c:pt>
                <c:pt idx="501">
                  <c:v>1.3861551806889386E-4</c:v>
                </c:pt>
                <c:pt idx="502">
                  <c:v>1.4742209482041188E-4</c:v>
                </c:pt>
                <c:pt idx="503">
                  <c:v>1.3843938653386348E-4</c:v>
                </c:pt>
                <c:pt idx="504">
                  <c:v>1.3262704587786158E-4</c:v>
                </c:pt>
                <c:pt idx="505">
                  <c:v>1.4002457034913675E-4</c:v>
                </c:pt>
                <c:pt idx="506">
                  <c:v>1.402007018841671E-4</c:v>
                </c:pt>
                <c:pt idx="507">
                  <c:v>1.3227478280780085E-4</c:v>
                </c:pt>
                <c:pt idx="508">
                  <c:v>1.3245091434283123E-4</c:v>
                </c:pt>
                <c:pt idx="509">
                  <c:v>1.4319493797968323E-4</c:v>
                </c:pt>
                <c:pt idx="510">
                  <c:v>1.4090522802428853E-4</c:v>
                </c:pt>
                <c:pt idx="511">
                  <c:v>1.3826325499883313E-4</c:v>
                </c:pt>
                <c:pt idx="512">
                  <c:v>1.3438836122816521E-4</c:v>
                </c:pt>
                <c:pt idx="513">
                  <c:v>1.3333157201798302E-4</c:v>
                </c:pt>
                <c:pt idx="514">
                  <c:v>1.3773486039374204E-4</c:v>
                </c:pt>
                <c:pt idx="515">
                  <c:v>1.379109919287724E-4</c:v>
                </c:pt>
                <c:pt idx="516">
                  <c:v>1.3773486039374204E-4</c:v>
                </c:pt>
                <c:pt idx="517">
                  <c:v>1.3773486039374204E-4</c:v>
                </c:pt>
                <c:pt idx="518">
                  <c:v>1.3597354504343845E-4</c:v>
                </c:pt>
                <c:pt idx="519">
                  <c:v>1.294566782473151E-4</c:v>
                </c:pt>
                <c:pt idx="520">
                  <c:v>1.4971180477580656E-4</c:v>
                </c:pt>
                <c:pt idx="521">
                  <c:v>1.402007018841671E-4</c:v>
                </c:pt>
                <c:pt idx="522">
                  <c:v>1.4407559565483502E-4</c:v>
                </c:pt>
                <c:pt idx="523">
                  <c:v>1.4918341017071548E-4</c:v>
                </c:pt>
                <c:pt idx="524">
                  <c:v>1.4988793631083694E-4</c:v>
                </c:pt>
                <c:pt idx="525">
                  <c:v>1.4090522802428853E-4</c:v>
                </c:pt>
                <c:pt idx="526">
                  <c:v>1.4249041183956177E-4</c:v>
                </c:pt>
                <c:pt idx="527">
                  <c:v>1.4671756868029045E-4</c:v>
                </c:pt>
                <c:pt idx="528">
                  <c:v>1.5323443547641378E-4</c:v>
                </c:pt>
                <c:pt idx="529">
                  <c:v>1.4777435789047261E-4</c:v>
                </c:pt>
                <c:pt idx="530">
                  <c:v>1.4143362262937961E-4</c:v>
                </c:pt>
                <c:pt idx="531">
                  <c:v>1.4900727863568513E-4</c:v>
                </c:pt>
                <c:pt idx="532">
                  <c:v>1.3368383508804375E-4</c:v>
                </c:pt>
                <c:pt idx="533">
                  <c:v>1.5323443547641378E-4</c:v>
                </c:pt>
                <c:pt idx="534">
                  <c:v>1.3984843881410637E-4</c:v>
                </c:pt>
                <c:pt idx="535">
                  <c:v>1.3562128197337772E-4</c:v>
                </c:pt>
                <c:pt idx="536">
                  <c:v>1.4319493797968323E-4</c:v>
                </c:pt>
                <c:pt idx="537">
                  <c:v>1.3914391267398494E-4</c:v>
                </c:pt>
                <c:pt idx="538">
                  <c:v>1.5129698859107983E-4</c:v>
                </c:pt>
                <c:pt idx="539">
                  <c:v>1.5006406784586729E-4</c:v>
                </c:pt>
                <c:pt idx="540">
                  <c:v>1.3879164960392421E-4</c:v>
                </c:pt>
                <c:pt idx="541">
                  <c:v>1.4583691100513864E-4</c:v>
                </c:pt>
                <c:pt idx="542">
                  <c:v>1.3562128197337772E-4</c:v>
                </c:pt>
                <c:pt idx="543">
                  <c:v>1.3755872885871169E-4</c:v>
                </c:pt>
                <c:pt idx="544">
                  <c:v>1.3192251973774015E-4</c:v>
                </c:pt>
                <c:pt idx="545">
                  <c:v>1.4389946411980467E-4</c:v>
                </c:pt>
                <c:pt idx="546">
                  <c:v>1.3033733592246691E-4</c:v>
                </c:pt>
                <c:pt idx="547">
                  <c:v>1.3280317741289194E-4</c:v>
                </c:pt>
                <c:pt idx="548">
                  <c:v>1.5112085705604945E-4</c:v>
                </c:pt>
                <c:pt idx="549">
                  <c:v>1.4196201723447069E-4</c:v>
                </c:pt>
                <c:pt idx="550">
                  <c:v>1.3808712346380277E-4</c:v>
                </c:pt>
                <c:pt idx="551">
                  <c:v>1.4407559565483502E-4</c:v>
                </c:pt>
                <c:pt idx="552">
                  <c:v>1.3033733592246691E-4</c:v>
                </c:pt>
                <c:pt idx="553">
                  <c:v>1.2963280978234545E-4</c:v>
                </c:pt>
                <c:pt idx="554">
                  <c:v>1.3509288736828664E-4</c:v>
                </c:pt>
                <c:pt idx="555">
                  <c:v>1.3544515043834737E-4</c:v>
                </c:pt>
                <c:pt idx="556">
                  <c:v>1.3139412513264907E-4</c:v>
                </c:pt>
                <c:pt idx="557">
                  <c:v>1.146616293047648E-4</c:v>
                </c:pt>
                <c:pt idx="558">
                  <c:v>1.3016120438743653E-4</c:v>
                </c:pt>
                <c:pt idx="559">
                  <c:v>1.2452499526646499E-4</c:v>
                </c:pt>
                <c:pt idx="560">
                  <c:v>1.335077035530134E-4</c:v>
                </c:pt>
                <c:pt idx="561">
                  <c:v>1.294566782473151E-4</c:v>
                </c:pt>
                <c:pt idx="562">
                  <c:v>1.2170689070597923E-4</c:v>
                </c:pt>
                <c:pt idx="563">
                  <c:v>1.1836039154040237E-4</c:v>
                </c:pt>
                <c:pt idx="564">
                  <c:v>1.2205915377603995E-4</c:v>
                </c:pt>
                <c:pt idx="565">
                  <c:v>1.1519002390985588E-4</c:v>
                </c:pt>
                <c:pt idx="566">
                  <c:v>1.2646244215179896E-4</c:v>
                </c:pt>
                <c:pt idx="567">
                  <c:v>1.155422869799166E-4</c:v>
                </c:pt>
                <c:pt idx="568">
                  <c:v>1.1818426000537202E-4</c:v>
                </c:pt>
                <c:pt idx="569">
                  <c:v>1.0902542018379326E-4</c:v>
                </c:pt>
                <c:pt idx="570">
                  <c:v>1.1589455004997733E-4</c:v>
                </c:pt>
                <c:pt idx="571">
                  <c:v>1.0832089404367181E-4</c:v>
                </c:pt>
                <c:pt idx="572">
                  <c:v>1.0884928864876289E-4</c:v>
                </c:pt>
                <c:pt idx="573">
                  <c:v>1.0127563264245739E-4</c:v>
                </c:pt>
                <c:pt idx="574">
                  <c:v>1.0426986873797351E-4</c:v>
                </c:pt>
                <c:pt idx="575">
                  <c:v>1.1290031395446119E-4</c:v>
                </c:pt>
                <c:pt idx="576">
                  <c:v>9.6167818126576931E-5</c:v>
                </c:pt>
                <c:pt idx="577">
                  <c:v>1.0409373720294316E-4</c:v>
                </c:pt>
                <c:pt idx="578">
                  <c:v>9.1764529750817917E-5</c:v>
                </c:pt>
                <c:pt idx="579">
                  <c:v>8.9474819795423228E-5</c:v>
                </c:pt>
                <c:pt idx="580">
                  <c:v>9.2821318961000079E-5</c:v>
                </c:pt>
                <c:pt idx="581">
                  <c:v>8.5952189094816011E-5</c:v>
                </c:pt>
                <c:pt idx="582">
                  <c:v>8.736124137505889E-5</c:v>
                </c:pt>
                <c:pt idx="583">
                  <c:v>9.3173582031060796E-5</c:v>
                </c:pt>
                <c:pt idx="584">
                  <c:v>8.313408453433024E-5</c:v>
                </c:pt>
                <c:pt idx="585">
                  <c:v>7.9611453833723024E-5</c:v>
                </c:pt>
                <c:pt idx="586">
                  <c:v>8.6480583699907092E-5</c:v>
                </c:pt>
                <c:pt idx="587">
                  <c:v>8.4895399884633849E-5</c:v>
                </c:pt>
                <c:pt idx="588">
                  <c:v>7.9435322298692659E-5</c:v>
                </c:pt>
                <c:pt idx="589">
                  <c:v>7.0804877082204996E-5</c:v>
                </c:pt>
                <c:pt idx="590">
                  <c:v>7.1861666292387158E-5</c:v>
                </c:pt>
                <c:pt idx="591">
                  <c:v>6.7106114846567414E-5</c:v>
                </c:pt>
                <c:pt idx="592">
                  <c:v>6.9219693266931739E-5</c:v>
                </c:pt>
                <c:pt idx="593">
                  <c:v>6.9571956336992468E-5</c:v>
                </c:pt>
                <c:pt idx="594">
                  <c:v>7.520816545796401E-5</c:v>
                </c:pt>
                <c:pt idx="595">
                  <c:v>6.8515167126810306E-5</c:v>
                </c:pt>
                <c:pt idx="596">
                  <c:v>6.1117642655535156E-5</c:v>
                </c:pt>
                <c:pt idx="597">
                  <c:v>6.1117642655535156E-5</c:v>
                </c:pt>
                <c:pt idx="598">
                  <c:v>6.3759615680990562E-5</c:v>
                </c:pt>
                <c:pt idx="599">
                  <c:v>5.6362091209715413E-5</c:v>
                </c:pt>
                <c:pt idx="600">
                  <c:v>5.5129170464502892E-5</c:v>
                </c:pt>
                <c:pt idx="601">
                  <c:v>5.2839460509108203E-5</c:v>
                </c:pt>
                <c:pt idx="602">
                  <c:v>5.530530199953325E-5</c:v>
                </c:pt>
                <c:pt idx="603">
                  <c:v>5.1430408228865317E-5</c:v>
                </c:pt>
                <c:pt idx="604">
                  <c:v>5.530530199953325E-5</c:v>
                </c:pt>
                <c:pt idx="605">
                  <c:v>5.4776907394442169E-5</c:v>
                </c:pt>
                <c:pt idx="606">
                  <c:v>5.3191723579168926E-5</c:v>
                </c:pt>
                <c:pt idx="607">
                  <c:v>5.1430408228865317E-5</c:v>
                </c:pt>
                <c:pt idx="608">
                  <c:v>4.9316829808500986E-5</c:v>
                </c:pt>
                <c:pt idx="609">
                  <c:v>5.2311065904017122E-5</c:v>
                </c:pt>
                <c:pt idx="610">
                  <c:v>4.6850988318075938E-5</c:v>
                </c:pt>
                <c:pt idx="611">
                  <c:v>4.6322593712984857E-5</c:v>
                </c:pt>
                <c:pt idx="612">
                  <c:v>4.6498725248015215E-5</c:v>
                </c:pt>
                <c:pt idx="613">
                  <c:v>5.1078145158804594E-5</c:v>
                </c:pt>
                <c:pt idx="614">
                  <c:v>4.4209015292620526E-5</c:v>
                </c:pt>
                <c:pt idx="615">
                  <c:v>4.4032883757590168E-5</c:v>
                </c:pt>
                <c:pt idx="616">
                  <c:v>4.4737409897711614E-5</c:v>
                </c:pt>
                <c:pt idx="617">
                  <c:v>5.0549750553713513E-5</c:v>
                </c:pt>
                <c:pt idx="618">
                  <c:v>4.5441936037833053E-5</c:v>
                </c:pt>
                <c:pt idx="619">
                  <c:v>4.737938292316702E-5</c:v>
                </c:pt>
                <c:pt idx="620">
                  <c:v>4.2799963012377641E-5</c:v>
                </c:pt>
                <c:pt idx="621">
                  <c:v>4.3680620687529445E-5</c:v>
                </c:pt>
                <c:pt idx="622">
                  <c:v>4.0862516127043674E-5</c:v>
                </c:pt>
                <c:pt idx="623">
                  <c:v>4.3328357617468729E-5</c:v>
                </c:pt>
                <c:pt idx="624">
                  <c:v>3.8220543101588268E-5</c:v>
                </c:pt>
                <c:pt idx="625">
                  <c:v>4.1390910732134755E-5</c:v>
                </c:pt>
                <c:pt idx="626">
                  <c:v>3.6635359286315018E-5</c:v>
                </c:pt>
                <c:pt idx="627">
                  <c:v>3.6635359286315018E-5</c:v>
                </c:pt>
                <c:pt idx="628">
                  <c:v>3.8572806171648985E-5</c:v>
                </c:pt>
                <c:pt idx="629">
                  <c:v>3.0470755560252396E-5</c:v>
                </c:pt>
                <c:pt idx="630">
                  <c:v>3.7163753891406099E-5</c:v>
                </c:pt>
                <c:pt idx="631">
                  <c:v>3.8572806171648985E-5</c:v>
                </c:pt>
                <c:pt idx="632">
                  <c:v>3.5930833146193579E-5</c:v>
                </c:pt>
                <c:pt idx="633">
                  <c:v>3.3993386260859612E-5</c:v>
                </c:pt>
                <c:pt idx="634">
                  <c:v>3.5050175471041775E-5</c:v>
                </c:pt>
                <c:pt idx="635">
                  <c:v>3.645922775128466E-5</c:v>
                </c:pt>
                <c:pt idx="636">
                  <c:v>3.5930833146193579E-5</c:v>
                </c:pt>
                <c:pt idx="637">
                  <c:v>3.3817254725829248E-5</c:v>
                </c:pt>
                <c:pt idx="638">
                  <c:v>3.3993386260859612E-5</c:v>
                </c:pt>
                <c:pt idx="639">
                  <c:v>2.8709440209948791E-5</c:v>
                </c:pt>
                <c:pt idx="640">
                  <c:v>3.4874043936011417E-5</c:v>
                </c:pt>
                <c:pt idx="641">
                  <c:v>3.2760465515647085E-5</c:v>
                </c:pt>
                <c:pt idx="642">
                  <c:v>3.0646887095282754E-5</c:v>
                </c:pt>
                <c:pt idx="643">
                  <c:v>3.1175281700373842E-5</c:v>
                </c:pt>
                <c:pt idx="644">
                  <c:v>3.2055939375525639E-5</c:v>
                </c:pt>
                <c:pt idx="645">
                  <c:v>3.3993386260859612E-5</c:v>
                </c:pt>
                <c:pt idx="646">
                  <c:v>3.0823018630313119E-5</c:v>
                </c:pt>
                <c:pt idx="647">
                  <c:v>3.6987622356375741E-5</c:v>
                </c:pt>
                <c:pt idx="648">
                  <c:v>3.1703676305464923E-5</c:v>
                </c:pt>
                <c:pt idx="649">
                  <c:v>3.6811490821345383E-5</c:v>
                </c:pt>
                <c:pt idx="650">
                  <c:v>3.2584333980616727E-5</c:v>
                </c:pt>
                <c:pt idx="651">
                  <c:v>2.9942360955161315E-5</c:v>
                </c:pt>
                <c:pt idx="652">
                  <c:v>3.3288860120738166E-5</c:v>
                </c:pt>
                <c:pt idx="653">
                  <c:v>3.0823018630313119E-5</c:v>
                </c:pt>
                <c:pt idx="654">
                  <c:v>3.3641123190798889E-5</c:v>
                </c:pt>
                <c:pt idx="655">
                  <c:v>3.1175281700373842E-5</c:v>
                </c:pt>
                <c:pt idx="656">
                  <c:v>2.8004914069827348E-5</c:v>
                </c:pt>
                <c:pt idx="657">
                  <c:v>3.0118492490191676E-5</c:v>
                </c:pt>
                <c:pt idx="658">
                  <c:v>3.4697912400981052E-5</c:v>
                </c:pt>
                <c:pt idx="659">
                  <c:v>2.8533308674918429E-5</c:v>
                </c:pt>
                <c:pt idx="660">
                  <c:v>3.0294624025222034E-5</c:v>
                </c:pt>
                <c:pt idx="661">
                  <c:v>2.9942360955161315E-5</c:v>
                </c:pt>
                <c:pt idx="662">
                  <c:v>3.0999150165343477E-5</c:v>
                </c:pt>
                <c:pt idx="663">
                  <c:v>3.1703676305464923E-5</c:v>
                </c:pt>
                <c:pt idx="664">
                  <c:v>3.3112728585707808E-5</c:v>
                </c:pt>
                <c:pt idx="665">
                  <c:v>2.8181045604857706E-5</c:v>
                </c:pt>
                <c:pt idx="666">
                  <c:v>2.8533308674918429E-5</c:v>
                </c:pt>
                <c:pt idx="667">
                  <c:v>3.0999150165343477E-5</c:v>
                </c:pt>
                <c:pt idx="668">
                  <c:v>3.1175281700373842E-5</c:v>
                </c:pt>
                <c:pt idx="669">
                  <c:v>3.0999150165343477E-5</c:v>
                </c:pt>
                <c:pt idx="670">
                  <c:v>2.8004914069827348E-5</c:v>
                </c:pt>
                <c:pt idx="671">
                  <c:v>2.9237834815039872E-5</c:v>
                </c:pt>
                <c:pt idx="672">
                  <c:v>2.9766229420130953E-5</c:v>
                </c:pt>
                <c:pt idx="673">
                  <c:v>3.0999150165343477E-5</c:v>
                </c:pt>
                <c:pt idx="674">
                  <c:v>2.9766229420130953E-5</c:v>
                </c:pt>
                <c:pt idx="675">
                  <c:v>2.906170328000951E-5</c:v>
                </c:pt>
                <c:pt idx="676">
                  <c:v>2.8357177139888068E-5</c:v>
                </c:pt>
                <c:pt idx="677">
                  <c:v>3.0118492490191676E-5</c:v>
                </c:pt>
                <c:pt idx="678">
                  <c:v>3.3288860120738166E-5</c:v>
                </c:pt>
                <c:pt idx="679">
                  <c:v>3.13514132354042E-5</c:v>
                </c:pt>
                <c:pt idx="680">
                  <c:v>3.1527544770434558E-5</c:v>
                </c:pt>
                <c:pt idx="681">
                  <c:v>3.13514132354042E-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249-48CA-B65C-2FE083D82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59535264"/>
        <c:axId val="259534872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HI14-16'!$I$2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>
                      <c:ext uri="{02D57815-91ED-43cb-92C2-25804820EDAC}">
                        <c15:formulaRef>
                          <c15:sqref>'HI14-16'!$I$3:$I$684</c15:sqref>
                        </c15:formulaRef>
                      </c:ext>
                    </c:extLst>
                    <c:numCache>
                      <c:formatCode>General</c:formatCode>
                      <c:ptCount val="682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D-3249-48CA-B65C-2FE083D826C4}"/>
                  </c:ext>
                </c:extLst>
              </c15:ser>
            </c15:filteredLineSeries>
            <c15:filteredLineSeries>
              <c15:ser>
                <c:idx val="14"/>
                <c:order val="1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W$2</c15:sqref>
                        </c15:formulaRef>
                      </c:ext>
                    </c:extLst>
                    <c:strCache>
                      <c:ptCount val="1"/>
                      <c:pt idx="0">
                        <c:v>7 HEALTHY MEAN</c:v>
                      </c:pt>
                    </c:strCache>
                  </c:strRef>
                </c:tx>
                <c:spPr>
                  <a:ln w="19050" cap="rnd">
                    <a:solidFill>
                      <a:schemeClr val="tx1"/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W$3:$W$684</c15:sqref>
                        </c15:formulaRef>
                      </c:ext>
                    </c:extLst>
                    <c:numCache>
                      <c:formatCode>0.0000%</c:formatCode>
                      <c:ptCount val="682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  <c:pt idx="61">
                        <c:v>0</c:v>
                      </c:pt>
                      <c:pt idx="62">
                        <c:v>0</c:v>
                      </c:pt>
                      <c:pt idx="63">
                        <c:v>0</c:v>
                      </c:pt>
                      <c:pt idx="64">
                        <c:v>0</c:v>
                      </c:pt>
                      <c:pt idx="65">
                        <c:v>0</c:v>
                      </c:pt>
                      <c:pt idx="66">
                        <c:v>0</c:v>
                      </c:pt>
                      <c:pt idx="67">
                        <c:v>0</c:v>
                      </c:pt>
                      <c:pt idx="68">
                        <c:v>0</c:v>
                      </c:pt>
                      <c:pt idx="69">
                        <c:v>0</c:v>
                      </c:pt>
                      <c:pt idx="70">
                        <c:v>0</c:v>
                      </c:pt>
                      <c:pt idx="71">
                        <c:v>0</c:v>
                      </c:pt>
                      <c:pt idx="72">
                        <c:v>0</c:v>
                      </c:pt>
                      <c:pt idx="73">
                        <c:v>0</c:v>
                      </c:pt>
                      <c:pt idx="74">
                        <c:v>1E-4</c:v>
                      </c:pt>
                      <c:pt idx="75">
                        <c:v>0</c:v>
                      </c:pt>
                      <c:pt idx="76">
                        <c:v>0</c:v>
                      </c:pt>
                      <c:pt idx="77">
                        <c:v>0</c:v>
                      </c:pt>
                      <c:pt idx="78">
                        <c:v>1E-4</c:v>
                      </c:pt>
                      <c:pt idx="79">
                        <c:v>1E-4</c:v>
                      </c:pt>
                      <c:pt idx="80">
                        <c:v>1E-4</c:v>
                      </c:pt>
                      <c:pt idx="81">
                        <c:v>1E-4</c:v>
                      </c:pt>
                      <c:pt idx="82">
                        <c:v>1E-4</c:v>
                      </c:pt>
                      <c:pt idx="83">
                        <c:v>1E-4</c:v>
                      </c:pt>
                      <c:pt idx="84">
                        <c:v>1E-4</c:v>
                      </c:pt>
                      <c:pt idx="85">
                        <c:v>1E-4</c:v>
                      </c:pt>
                      <c:pt idx="86">
                        <c:v>1E-4</c:v>
                      </c:pt>
                      <c:pt idx="87">
                        <c:v>1E-4</c:v>
                      </c:pt>
                      <c:pt idx="88">
                        <c:v>1E-4</c:v>
                      </c:pt>
                      <c:pt idx="89">
                        <c:v>1E-4</c:v>
                      </c:pt>
                      <c:pt idx="90">
                        <c:v>1E-4</c:v>
                      </c:pt>
                      <c:pt idx="91">
                        <c:v>1E-4</c:v>
                      </c:pt>
                      <c:pt idx="92">
                        <c:v>1E-4</c:v>
                      </c:pt>
                      <c:pt idx="93">
                        <c:v>1E-4</c:v>
                      </c:pt>
                      <c:pt idx="94">
                        <c:v>2.0000000000000001E-4</c:v>
                      </c:pt>
                      <c:pt idx="95">
                        <c:v>2.0000000000000001E-4</c:v>
                      </c:pt>
                      <c:pt idx="96">
                        <c:v>2.0000000000000001E-4</c:v>
                      </c:pt>
                      <c:pt idx="97">
                        <c:v>2.0000000000000001E-4</c:v>
                      </c:pt>
                      <c:pt idx="98">
                        <c:v>2.9999999999999997E-4</c:v>
                      </c:pt>
                      <c:pt idx="99">
                        <c:v>2.9999999999999997E-4</c:v>
                      </c:pt>
                      <c:pt idx="100">
                        <c:v>4.0000000000000002E-4</c:v>
                      </c:pt>
                      <c:pt idx="101">
                        <c:v>5.0000000000000001E-4</c:v>
                      </c:pt>
                      <c:pt idx="102">
                        <c:v>5.0000000000000001E-4</c:v>
                      </c:pt>
                      <c:pt idx="103">
                        <c:v>5.9999999999999995E-4</c:v>
                      </c:pt>
                      <c:pt idx="104">
                        <c:v>5.9999999999999995E-4</c:v>
                      </c:pt>
                      <c:pt idx="105">
                        <c:v>5.9999999999999995E-4</c:v>
                      </c:pt>
                      <c:pt idx="106">
                        <c:v>6.9999999999999999E-4</c:v>
                      </c:pt>
                      <c:pt idx="107">
                        <c:v>6.9999999999999999E-4</c:v>
                      </c:pt>
                      <c:pt idx="108">
                        <c:v>8.0000000000000004E-4</c:v>
                      </c:pt>
                      <c:pt idx="109">
                        <c:v>1E-3</c:v>
                      </c:pt>
                      <c:pt idx="110">
                        <c:v>1.1999999999999999E-3</c:v>
                      </c:pt>
                      <c:pt idx="111">
                        <c:v>1.4E-3</c:v>
                      </c:pt>
                      <c:pt idx="112">
                        <c:v>1.4E-3</c:v>
                      </c:pt>
                      <c:pt idx="113">
                        <c:v>1.4E-3</c:v>
                      </c:pt>
                      <c:pt idx="114">
                        <c:v>1.1999999999999999E-3</c:v>
                      </c:pt>
                      <c:pt idx="115">
                        <c:v>1.1999999999999999E-3</c:v>
                      </c:pt>
                      <c:pt idx="116">
                        <c:v>1.2999999999999999E-3</c:v>
                      </c:pt>
                      <c:pt idx="117">
                        <c:v>1.4E-3</c:v>
                      </c:pt>
                      <c:pt idx="118">
                        <c:v>1.5E-3</c:v>
                      </c:pt>
                      <c:pt idx="119">
                        <c:v>1.6999999999999999E-3</c:v>
                      </c:pt>
                      <c:pt idx="120">
                        <c:v>2.0999999999999999E-3</c:v>
                      </c:pt>
                      <c:pt idx="121">
                        <c:v>2.5999999999999999E-3</c:v>
                      </c:pt>
                      <c:pt idx="122">
                        <c:v>3.0000000000000001E-3</c:v>
                      </c:pt>
                      <c:pt idx="123">
                        <c:v>2.8999999999999998E-3</c:v>
                      </c:pt>
                      <c:pt idx="124">
                        <c:v>2.3E-3</c:v>
                      </c:pt>
                      <c:pt idx="125">
                        <c:v>2E-3</c:v>
                      </c:pt>
                      <c:pt idx="126">
                        <c:v>1.9E-3</c:v>
                      </c:pt>
                      <c:pt idx="127">
                        <c:v>1.9E-3</c:v>
                      </c:pt>
                      <c:pt idx="128">
                        <c:v>2.0999999999999999E-3</c:v>
                      </c:pt>
                      <c:pt idx="129">
                        <c:v>2.3E-3</c:v>
                      </c:pt>
                      <c:pt idx="130">
                        <c:v>2.7000000000000001E-3</c:v>
                      </c:pt>
                      <c:pt idx="131">
                        <c:v>3.2000000000000002E-3</c:v>
                      </c:pt>
                      <c:pt idx="132">
                        <c:v>4.1000000000000003E-3</c:v>
                      </c:pt>
                      <c:pt idx="133">
                        <c:v>4.8999999999999998E-3</c:v>
                      </c:pt>
                      <c:pt idx="134">
                        <c:v>5.1000000000000004E-3</c:v>
                      </c:pt>
                      <c:pt idx="135">
                        <c:v>4.4000000000000003E-3</c:v>
                      </c:pt>
                      <c:pt idx="136">
                        <c:v>3.8E-3</c:v>
                      </c:pt>
                      <c:pt idx="137">
                        <c:v>3.8999999999999998E-3</c:v>
                      </c:pt>
                      <c:pt idx="138">
                        <c:v>4.4000000000000003E-3</c:v>
                      </c:pt>
                      <c:pt idx="139">
                        <c:v>5.4000000000000003E-3</c:v>
                      </c:pt>
                      <c:pt idx="140">
                        <c:v>6.6E-3</c:v>
                      </c:pt>
                      <c:pt idx="141">
                        <c:v>7.4999999999999997E-3</c:v>
                      </c:pt>
                      <c:pt idx="142">
                        <c:v>7.7999999999999996E-3</c:v>
                      </c:pt>
                      <c:pt idx="143">
                        <c:v>7.7999999999999996E-3</c:v>
                      </c:pt>
                      <c:pt idx="144">
                        <c:v>7.7999999999999996E-3</c:v>
                      </c:pt>
                      <c:pt idx="145">
                        <c:v>7.7999999999999996E-3</c:v>
                      </c:pt>
                      <c:pt idx="146">
                        <c:v>7.7999999999999996E-3</c:v>
                      </c:pt>
                      <c:pt idx="147">
                        <c:v>7.7999999999999996E-3</c:v>
                      </c:pt>
                      <c:pt idx="148">
                        <c:v>8.0999999999999996E-3</c:v>
                      </c:pt>
                      <c:pt idx="149">
                        <c:v>8.5000000000000006E-3</c:v>
                      </c:pt>
                      <c:pt idx="150">
                        <c:v>9.1000000000000004E-3</c:v>
                      </c:pt>
                      <c:pt idx="151">
                        <c:v>1.01E-2</c:v>
                      </c:pt>
                      <c:pt idx="152">
                        <c:v>1.0699999999999999E-2</c:v>
                      </c:pt>
                      <c:pt idx="153">
                        <c:v>1.0800000000000001E-2</c:v>
                      </c:pt>
                      <c:pt idx="154">
                        <c:v>1.04E-2</c:v>
                      </c:pt>
                      <c:pt idx="155">
                        <c:v>1.04E-2</c:v>
                      </c:pt>
                      <c:pt idx="156">
                        <c:v>1.09E-2</c:v>
                      </c:pt>
                      <c:pt idx="157">
                        <c:v>1.2E-2</c:v>
                      </c:pt>
                      <c:pt idx="158">
                        <c:v>1.32E-2</c:v>
                      </c:pt>
                      <c:pt idx="159">
                        <c:v>1.47E-2</c:v>
                      </c:pt>
                      <c:pt idx="160">
                        <c:v>1.5900000000000001E-2</c:v>
                      </c:pt>
                      <c:pt idx="161">
                        <c:v>1.66E-2</c:v>
                      </c:pt>
                      <c:pt idx="162">
                        <c:v>1.7399999999999999E-2</c:v>
                      </c:pt>
                      <c:pt idx="163">
                        <c:v>1.8800000000000001E-2</c:v>
                      </c:pt>
                      <c:pt idx="164">
                        <c:v>2.12E-2</c:v>
                      </c:pt>
                      <c:pt idx="165">
                        <c:v>2.3099999999999999E-2</c:v>
                      </c:pt>
                      <c:pt idx="166">
                        <c:v>2.4199999999999999E-2</c:v>
                      </c:pt>
                      <c:pt idx="167">
                        <c:v>2.4299999999999999E-2</c:v>
                      </c:pt>
                      <c:pt idx="168">
                        <c:v>2.3800000000000002E-2</c:v>
                      </c:pt>
                      <c:pt idx="169">
                        <c:v>2.3E-2</c:v>
                      </c:pt>
                      <c:pt idx="170">
                        <c:v>2.1999999999999999E-2</c:v>
                      </c:pt>
                      <c:pt idx="171">
                        <c:v>2.0799999999999999E-2</c:v>
                      </c:pt>
                      <c:pt idx="172">
                        <c:v>1.9800000000000002E-2</c:v>
                      </c:pt>
                      <c:pt idx="173">
                        <c:v>1.9300000000000001E-2</c:v>
                      </c:pt>
                      <c:pt idx="174">
                        <c:v>1.9E-2</c:v>
                      </c:pt>
                      <c:pt idx="175">
                        <c:v>1.8800000000000001E-2</c:v>
                      </c:pt>
                      <c:pt idx="176">
                        <c:v>1.83E-2</c:v>
                      </c:pt>
                      <c:pt idx="177">
                        <c:v>1.7399999999999999E-2</c:v>
                      </c:pt>
                      <c:pt idx="178">
                        <c:v>1.6299999999999999E-2</c:v>
                      </c:pt>
                      <c:pt idx="179">
                        <c:v>1.49E-2</c:v>
                      </c:pt>
                      <c:pt idx="180">
                        <c:v>1.37E-2</c:v>
                      </c:pt>
                      <c:pt idx="181">
                        <c:v>1.2500000000000001E-2</c:v>
                      </c:pt>
                      <c:pt idx="182">
                        <c:v>1.15E-2</c:v>
                      </c:pt>
                      <c:pt idx="183">
                        <c:v>1.06E-2</c:v>
                      </c:pt>
                      <c:pt idx="184">
                        <c:v>9.9000000000000008E-3</c:v>
                      </c:pt>
                      <c:pt idx="185">
                        <c:v>9.4999999999999998E-3</c:v>
                      </c:pt>
                      <c:pt idx="186">
                        <c:v>9.1000000000000004E-3</c:v>
                      </c:pt>
                      <c:pt idx="187">
                        <c:v>8.6999999999999994E-3</c:v>
                      </c:pt>
                      <c:pt idx="188">
                        <c:v>8.2000000000000007E-3</c:v>
                      </c:pt>
                      <c:pt idx="189">
                        <c:v>7.7999999999999996E-3</c:v>
                      </c:pt>
                      <c:pt idx="190">
                        <c:v>7.1999999999999998E-3</c:v>
                      </c:pt>
                      <c:pt idx="191">
                        <c:v>6.6E-3</c:v>
                      </c:pt>
                      <c:pt idx="192">
                        <c:v>6.1000000000000004E-3</c:v>
                      </c:pt>
                      <c:pt idx="193">
                        <c:v>5.4999999999999997E-3</c:v>
                      </c:pt>
                      <c:pt idx="194">
                        <c:v>5.1999999999999998E-3</c:v>
                      </c:pt>
                      <c:pt idx="195">
                        <c:v>4.8999999999999998E-3</c:v>
                      </c:pt>
                      <c:pt idx="196">
                        <c:v>4.5999999999999999E-3</c:v>
                      </c:pt>
                      <c:pt idx="197">
                        <c:v>4.4000000000000003E-3</c:v>
                      </c:pt>
                      <c:pt idx="198">
                        <c:v>4.1999999999999997E-3</c:v>
                      </c:pt>
                      <c:pt idx="199">
                        <c:v>4.0000000000000001E-3</c:v>
                      </c:pt>
                      <c:pt idx="200">
                        <c:v>3.8E-3</c:v>
                      </c:pt>
                      <c:pt idx="201">
                        <c:v>3.5999999999999999E-3</c:v>
                      </c:pt>
                      <c:pt idx="202">
                        <c:v>3.3E-3</c:v>
                      </c:pt>
                      <c:pt idx="203">
                        <c:v>3.0999999999999999E-3</c:v>
                      </c:pt>
                      <c:pt idx="204">
                        <c:v>2.8999999999999998E-3</c:v>
                      </c:pt>
                      <c:pt idx="205">
                        <c:v>2.7000000000000001E-3</c:v>
                      </c:pt>
                      <c:pt idx="206">
                        <c:v>2.5000000000000001E-3</c:v>
                      </c:pt>
                      <c:pt idx="207">
                        <c:v>2.3999999999999998E-3</c:v>
                      </c:pt>
                      <c:pt idx="208">
                        <c:v>2.3E-3</c:v>
                      </c:pt>
                      <c:pt idx="209">
                        <c:v>2.2000000000000001E-3</c:v>
                      </c:pt>
                      <c:pt idx="210">
                        <c:v>2E-3</c:v>
                      </c:pt>
                      <c:pt idx="211">
                        <c:v>2E-3</c:v>
                      </c:pt>
                      <c:pt idx="212">
                        <c:v>1.8E-3</c:v>
                      </c:pt>
                      <c:pt idx="213">
                        <c:v>1.6999999999999999E-3</c:v>
                      </c:pt>
                      <c:pt idx="214">
                        <c:v>1.6000000000000001E-3</c:v>
                      </c:pt>
                      <c:pt idx="215">
                        <c:v>1.4E-3</c:v>
                      </c:pt>
                      <c:pt idx="216">
                        <c:v>1.4E-3</c:v>
                      </c:pt>
                      <c:pt idx="217">
                        <c:v>1.2999999999999999E-3</c:v>
                      </c:pt>
                      <c:pt idx="218">
                        <c:v>1.1999999999999999E-3</c:v>
                      </c:pt>
                      <c:pt idx="219">
                        <c:v>1.1999999999999999E-3</c:v>
                      </c:pt>
                      <c:pt idx="220">
                        <c:v>1.1000000000000001E-3</c:v>
                      </c:pt>
                      <c:pt idx="221">
                        <c:v>1E-3</c:v>
                      </c:pt>
                      <c:pt idx="222">
                        <c:v>1E-3</c:v>
                      </c:pt>
                      <c:pt idx="223">
                        <c:v>8.9999999999999998E-4</c:v>
                      </c:pt>
                      <c:pt idx="224">
                        <c:v>8.9999999999999998E-4</c:v>
                      </c:pt>
                      <c:pt idx="225">
                        <c:v>8.0000000000000004E-4</c:v>
                      </c:pt>
                      <c:pt idx="226">
                        <c:v>8.0000000000000004E-4</c:v>
                      </c:pt>
                      <c:pt idx="227">
                        <c:v>6.9999999999999999E-4</c:v>
                      </c:pt>
                      <c:pt idx="228">
                        <c:v>6.9999999999999999E-4</c:v>
                      </c:pt>
                      <c:pt idx="229">
                        <c:v>6.9999999999999999E-4</c:v>
                      </c:pt>
                      <c:pt idx="230">
                        <c:v>6.9999999999999999E-4</c:v>
                      </c:pt>
                      <c:pt idx="231">
                        <c:v>5.9999999999999995E-4</c:v>
                      </c:pt>
                      <c:pt idx="232">
                        <c:v>5.9999999999999995E-4</c:v>
                      </c:pt>
                      <c:pt idx="233">
                        <c:v>5.0000000000000001E-4</c:v>
                      </c:pt>
                      <c:pt idx="234">
                        <c:v>5.0000000000000001E-4</c:v>
                      </c:pt>
                      <c:pt idx="235">
                        <c:v>5.0000000000000001E-4</c:v>
                      </c:pt>
                      <c:pt idx="236">
                        <c:v>5.0000000000000001E-4</c:v>
                      </c:pt>
                      <c:pt idx="237">
                        <c:v>5.0000000000000001E-4</c:v>
                      </c:pt>
                      <c:pt idx="238">
                        <c:v>4.0000000000000002E-4</c:v>
                      </c:pt>
                      <c:pt idx="239">
                        <c:v>4.0000000000000002E-4</c:v>
                      </c:pt>
                      <c:pt idx="240">
                        <c:v>4.0000000000000002E-4</c:v>
                      </c:pt>
                      <c:pt idx="241">
                        <c:v>4.0000000000000002E-4</c:v>
                      </c:pt>
                      <c:pt idx="242">
                        <c:v>4.0000000000000002E-4</c:v>
                      </c:pt>
                      <c:pt idx="243">
                        <c:v>4.0000000000000002E-4</c:v>
                      </c:pt>
                      <c:pt idx="244">
                        <c:v>4.0000000000000002E-4</c:v>
                      </c:pt>
                      <c:pt idx="245">
                        <c:v>4.0000000000000002E-4</c:v>
                      </c:pt>
                      <c:pt idx="246">
                        <c:v>4.0000000000000002E-4</c:v>
                      </c:pt>
                      <c:pt idx="247">
                        <c:v>2.9999999999999997E-4</c:v>
                      </c:pt>
                      <c:pt idx="248">
                        <c:v>4.0000000000000002E-4</c:v>
                      </c:pt>
                      <c:pt idx="249">
                        <c:v>2.9999999999999997E-4</c:v>
                      </c:pt>
                      <c:pt idx="250">
                        <c:v>2.9999999999999997E-4</c:v>
                      </c:pt>
                      <c:pt idx="251">
                        <c:v>2.9999999999999997E-4</c:v>
                      </c:pt>
                      <c:pt idx="252">
                        <c:v>2.9999999999999997E-4</c:v>
                      </c:pt>
                      <c:pt idx="253">
                        <c:v>2.9999999999999997E-4</c:v>
                      </c:pt>
                      <c:pt idx="254">
                        <c:v>2.9999999999999997E-4</c:v>
                      </c:pt>
                      <c:pt idx="255">
                        <c:v>2.9999999999999997E-4</c:v>
                      </c:pt>
                      <c:pt idx="256">
                        <c:v>2.9999999999999997E-4</c:v>
                      </c:pt>
                      <c:pt idx="257">
                        <c:v>2.9999999999999997E-4</c:v>
                      </c:pt>
                      <c:pt idx="258">
                        <c:v>2.9999999999999997E-4</c:v>
                      </c:pt>
                      <c:pt idx="259">
                        <c:v>2.9999999999999997E-4</c:v>
                      </c:pt>
                      <c:pt idx="260">
                        <c:v>2.9999999999999997E-4</c:v>
                      </c:pt>
                      <c:pt idx="261">
                        <c:v>2.9999999999999997E-4</c:v>
                      </c:pt>
                      <c:pt idx="262">
                        <c:v>2.9999999999999997E-4</c:v>
                      </c:pt>
                      <c:pt idx="263">
                        <c:v>2.9999999999999997E-4</c:v>
                      </c:pt>
                      <c:pt idx="264">
                        <c:v>2.9999999999999997E-4</c:v>
                      </c:pt>
                      <c:pt idx="265">
                        <c:v>2.9999999999999997E-4</c:v>
                      </c:pt>
                      <c:pt idx="266">
                        <c:v>2.9999999999999997E-4</c:v>
                      </c:pt>
                      <c:pt idx="267">
                        <c:v>2.9999999999999997E-4</c:v>
                      </c:pt>
                      <c:pt idx="268">
                        <c:v>2.9999999999999997E-4</c:v>
                      </c:pt>
                      <c:pt idx="269">
                        <c:v>2.9999999999999997E-4</c:v>
                      </c:pt>
                      <c:pt idx="270">
                        <c:v>2.9999999999999997E-4</c:v>
                      </c:pt>
                      <c:pt idx="271">
                        <c:v>2.9999999999999997E-4</c:v>
                      </c:pt>
                      <c:pt idx="272">
                        <c:v>2.9999999999999997E-4</c:v>
                      </c:pt>
                      <c:pt idx="273">
                        <c:v>2.9999999999999997E-4</c:v>
                      </c:pt>
                      <c:pt idx="274">
                        <c:v>2.9999999999999997E-4</c:v>
                      </c:pt>
                      <c:pt idx="275">
                        <c:v>2.9999999999999997E-4</c:v>
                      </c:pt>
                      <c:pt idx="276">
                        <c:v>2.9999999999999997E-4</c:v>
                      </c:pt>
                      <c:pt idx="277">
                        <c:v>2.9999999999999997E-4</c:v>
                      </c:pt>
                      <c:pt idx="278">
                        <c:v>2.9999999999999997E-4</c:v>
                      </c:pt>
                      <c:pt idx="279">
                        <c:v>2.9999999999999997E-4</c:v>
                      </c:pt>
                      <c:pt idx="280">
                        <c:v>2.9999999999999997E-4</c:v>
                      </c:pt>
                      <c:pt idx="281">
                        <c:v>4.0000000000000002E-4</c:v>
                      </c:pt>
                      <c:pt idx="282">
                        <c:v>4.0000000000000002E-4</c:v>
                      </c:pt>
                      <c:pt idx="283">
                        <c:v>4.0000000000000002E-4</c:v>
                      </c:pt>
                      <c:pt idx="284">
                        <c:v>4.0000000000000002E-4</c:v>
                      </c:pt>
                      <c:pt idx="285">
                        <c:v>4.0000000000000002E-4</c:v>
                      </c:pt>
                      <c:pt idx="286">
                        <c:v>4.0000000000000002E-4</c:v>
                      </c:pt>
                      <c:pt idx="287">
                        <c:v>4.0000000000000002E-4</c:v>
                      </c:pt>
                      <c:pt idx="288">
                        <c:v>4.0000000000000002E-4</c:v>
                      </c:pt>
                      <c:pt idx="289">
                        <c:v>4.0000000000000002E-4</c:v>
                      </c:pt>
                      <c:pt idx="290">
                        <c:v>5.0000000000000001E-4</c:v>
                      </c:pt>
                      <c:pt idx="291">
                        <c:v>5.0000000000000001E-4</c:v>
                      </c:pt>
                      <c:pt idx="292">
                        <c:v>5.0000000000000001E-4</c:v>
                      </c:pt>
                      <c:pt idx="293">
                        <c:v>5.0000000000000001E-4</c:v>
                      </c:pt>
                      <c:pt idx="294">
                        <c:v>5.0000000000000001E-4</c:v>
                      </c:pt>
                      <c:pt idx="295">
                        <c:v>5.0000000000000001E-4</c:v>
                      </c:pt>
                      <c:pt idx="296">
                        <c:v>5.9999999999999995E-4</c:v>
                      </c:pt>
                      <c:pt idx="297">
                        <c:v>5.9999999999999995E-4</c:v>
                      </c:pt>
                      <c:pt idx="298">
                        <c:v>5.9999999999999995E-4</c:v>
                      </c:pt>
                      <c:pt idx="299">
                        <c:v>5.9999999999999995E-4</c:v>
                      </c:pt>
                      <c:pt idx="300">
                        <c:v>5.9999999999999995E-4</c:v>
                      </c:pt>
                      <c:pt idx="301">
                        <c:v>6.9999999999999999E-4</c:v>
                      </c:pt>
                      <c:pt idx="302">
                        <c:v>6.9999999999999999E-4</c:v>
                      </c:pt>
                      <c:pt idx="303">
                        <c:v>6.9999999999999999E-4</c:v>
                      </c:pt>
                      <c:pt idx="304">
                        <c:v>6.9999999999999999E-4</c:v>
                      </c:pt>
                      <c:pt idx="305">
                        <c:v>8.0000000000000004E-4</c:v>
                      </c:pt>
                      <c:pt idx="306">
                        <c:v>8.0000000000000004E-4</c:v>
                      </c:pt>
                      <c:pt idx="307">
                        <c:v>8.0000000000000004E-4</c:v>
                      </c:pt>
                      <c:pt idx="308">
                        <c:v>8.9999999999999998E-4</c:v>
                      </c:pt>
                      <c:pt idx="309">
                        <c:v>8.9999999999999998E-4</c:v>
                      </c:pt>
                      <c:pt idx="310">
                        <c:v>8.9999999999999998E-4</c:v>
                      </c:pt>
                      <c:pt idx="311">
                        <c:v>1E-3</c:v>
                      </c:pt>
                      <c:pt idx="312">
                        <c:v>1E-3</c:v>
                      </c:pt>
                      <c:pt idx="313">
                        <c:v>1E-3</c:v>
                      </c:pt>
                      <c:pt idx="314">
                        <c:v>1E-3</c:v>
                      </c:pt>
                      <c:pt idx="315">
                        <c:v>1.1000000000000001E-3</c:v>
                      </c:pt>
                      <c:pt idx="316">
                        <c:v>1.1000000000000001E-3</c:v>
                      </c:pt>
                      <c:pt idx="317">
                        <c:v>1.1000000000000001E-3</c:v>
                      </c:pt>
                      <c:pt idx="318">
                        <c:v>1.1000000000000001E-3</c:v>
                      </c:pt>
                      <c:pt idx="319">
                        <c:v>1.1000000000000001E-3</c:v>
                      </c:pt>
                      <c:pt idx="320">
                        <c:v>1.1000000000000001E-3</c:v>
                      </c:pt>
                      <c:pt idx="321">
                        <c:v>1.1999999999999999E-3</c:v>
                      </c:pt>
                      <c:pt idx="322">
                        <c:v>1.1999999999999999E-3</c:v>
                      </c:pt>
                      <c:pt idx="323">
                        <c:v>1.1999999999999999E-3</c:v>
                      </c:pt>
                      <c:pt idx="324">
                        <c:v>1.1999999999999999E-3</c:v>
                      </c:pt>
                      <c:pt idx="325">
                        <c:v>1.1999999999999999E-3</c:v>
                      </c:pt>
                      <c:pt idx="326">
                        <c:v>1.1999999999999999E-3</c:v>
                      </c:pt>
                      <c:pt idx="327">
                        <c:v>1.1999999999999999E-3</c:v>
                      </c:pt>
                      <c:pt idx="328">
                        <c:v>1.1999999999999999E-3</c:v>
                      </c:pt>
                      <c:pt idx="329">
                        <c:v>1.1999999999999999E-3</c:v>
                      </c:pt>
                      <c:pt idx="330">
                        <c:v>1.1999999999999999E-3</c:v>
                      </c:pt>
                      <c:pt idx="331">
                        <c:v>1.1999999999999999E-3</c:v>
                      </c:pt>
                      <c:pt idx="332">
                        <c:v>1.1999999999999999E-3</c:v>
                      </c:pt>
                      <c:pt idx="333">
                        <c:v>1.1999999999999999E-3</c:v>
                      </c:pt>
                      <c:pt idx="334">
                        <c:v>1.1999999999999999E-3</c:v>
                      </c:pt>
                      <c:pt idx="335">
                        <c:v>1.1999999999999999E-3</c:v>
                      </c:pt>
                      <c:pt idx="336">
                        <c:v>1.1999999999999999E-3</c:v>
                      </c:pt>
                      <c:pt idx="337">
                        <c:v>1.1999999999999999E-3</c:v>
                      </c:pt>
                      <c:pt idx="338">
                        <c:v>1.1999999999999999E-3</c:v>
                      </c:pt>
                      <c:pt idx="339">
                        <c:v>1.1000000000000001E-3</c:v>
                      </c:pt>
                      <c:pt idx="340">
                        <c:v>1.1000000000000001E-3</c:v>
                      </c:pt>
                      <c:pt idx="341">
                        <c:v>1.1000000000000001E-3</c:v>
                      </c:pt>
                      <c:pt idx="342">
                        <c:v>1.1000000000000001E-3</c:v>
                      </c:pt>
                      <c:pt idx="343">
                        <c:v>1.1000000000000001E-3</c:v>
                      </c:pt>
                      <c:pt idx="344">
                        <c:v>1.1000000000000001E-3</c:v>
                      </c:pt>
                      <c:pt idx="345">
                        <c:v>1.1000000000000001E-3</c:v>
                      </c:pt>
                      <c:pt idx="346">
                        <c:v>1.1000000000000001E-3</c:v>
                      </c:pt>
                      <c:pt idx="347">
                        <c:v>1.1000000000000001E-3</c:v>
                      </c:pt>
                      <c:pt idx="348">
                        <c:v>1.1000000000000001E-3</c:v>
                      </c:pt>
                      <c:pt idx="349">
                        <c:v>1.1000000000000001E-3</c:v>
                      </c:pt>
                      <c:pt idx="350">
                        <c:v>1.1000000000000001E-3</c:v>
                      </c:pt>
                      <c:pt idx="351">
                        <c:v>1E-3</c:v>
                      </c:pt>
                      <c:pt idx="352">
                        <c:v>1E-3</c:v>
                      </c:pt>
                      <c:pt idx="353">
                        <c:v>1E-3</c:v>
                      </c:pt>
                      <c:pt idx="354">
                        <c:v>1E-3</c:v>
                      </c:pt>
                      <c:pt idx="355">
                        <c:v>1E-3</c:v>
                      </c:pt>
                      <c:pt idx="356">
                        <c:v>1E-3</c:v>
                      </c:pt>
                      <c:pt idx="357">
                        <c:v>1E-3</c:v>
                      </c:pt>
                      <c:pt idx="358">
                        <c:v>1E-3</c:v>
                      </c:pt>
                      <c:pt idx="359">
                        <c:v>8.9999999999999998E-4</c:v>
                      </c:pt>
                      <c:pt idx="360">
                        <c:v>8.9999999999999998E-4</c:v>
                      </c:pt>
                      <c:pt idx="361">
                        <c:v>8.9999999999999998E-4</c:v>
                      </c:pt>
                      <c:pt idx="362">
                        <c:v>8.9999999999999998E-4</c:v>
                      </c:pt>
                      <c:pt idx="363">
                        <c:v>8.9999999999999998E-4</c:v>
                      </c:pt>
                      <c:pt idx="364">
                        <c:v>8.9999999999999998E-4</c:v>
                      </c:pt>
                      <c:pt idx="365">
                        <c:v>8.9999999999999998E-4</c:v>
                      </c:pt>
                      <c:pt idx="366">
                        <c:v>8.0000000000000004E-4</c:v>
                      </c:pt>
                      <c:pt idx="367">
                        <c:v>8.0000000000000004E-4</c:v>
                      </c:pt>
                      <c:pt idx="368">
                        <c:v>8.0000000000000004E-4</c:v>
                      </c:pt>
                      <c:pt idx="369">
                        <c:v>8.0000000000000004E-4</c:v>
                      </c:pt>
                      <c:pt idx="370">
                        <c:v>8.0000000000000004E-4</c:v>
                      </c:pt>
                      <c:pt idx="371">
                        <c:v>6.9999999999999999E-4</c:v>
                      </c:pt>
                      <c:pt idx="372">
                        <c:v>6.9999999999999999E-4</c:v>
                      </c:pt>
                      <c:pt idx="373">
                        <c:v>6.9999999999999999E-4</c:v>
                      </c:pt>
                      <c:pt idx="374">
                        <c:v>6.9999999999999999E-4</c:v>
                      </c:pt>
                      <c:pt idx="375">
                        <c:v>6.9999999999999999E-4</c:v>
                      </c:pt>
                      <c:pt idx="376">
                        <c:v>5.9999999999999995E-4</c:v>
                      </c:pt>
                      <c:pt idx="377">
                        <c:v>5.9999999999999995E-4</c:v>
                      </c:pt>
                      <c:pt idx="378">
                        <c:v>5.9999999999999995E-4</c:v>
                      </c:pt>
                      <c:pt idx="379">
                        <c:v>5.9999999999999995E-4</c:v>
                      </c:pt>
                      <c:pt idx="380">
                        <c:v>5.9999999999999995E-4</c:v>
                      </c:pt>
                      <c:pt idx="381">
                        <c:v>5.9999999999999995E-4</c:v>
                      </c:pt>
                      <c:pt idx="382">
                        <c:v>5.0000000000000001E-4</c:v>
                      </c:pt>
                      <c:pt idx="383">
                        <c:v>5.0000000000000001E-4</c:v>
                      </c:pt>
                      <c:pt idx="384">
                        <c:v>5.0000000000000001E-4</c:v>
                      </c:pt>
                      <c:pt idx="385">
                        <c:v>5.0000000000000001E-4</c:v>
                      </c:pt>
                      <c:pt idx="386">
                        <c:v>5.0000000000000001E-4</c:v>
                      </c:pt>
                      <c:pt idx="387">
                        <c:v>4.0000000000000002E-4</c:v>
                      </c:pt>
                      <c:pt idx="388">
                        <c:v>4.0000000000000002E-4</c:v>
                      </c:pt>
                      <c:pt idx="389">
                        <c:v>4.0000000000000002E-4</c:v>
                      </c:pt>
                      <c:pt idx="390">
                        <c:v>4.0000000000000002E-4</c:v>
                      </c:pt>
                      <c:pt idx="391">
                        <c:v>4.0000000000000002E-4</c:v>
                      </c:pt>
                      <c:pt idx="392">
                        <c:v>4.0000000000000002E-4</c:v>
                      </c:pt>
                      <c:pt idx="393">
                        <c:v>2.9999999999999997E-4</c:v>
                      </c:pt>
                      <c:pt idx="394">
                        <c:v>2.9999999999999997E-4</c:v>
                      </c:pt>
                      <c:pt idx="395">
                        <c:v>2.9999999999999997E-4</c:v>
                      </c:pt>
                      <c:pt idx="396">
                        <c:v>2.9999999999999997E-4</c:v>
                      </c:pt>
                      <c:pt idx="397">
                        <c:v>2.9999999999999997E-4</c:v>
                      </c:pt>
                      <c:pt idx="398">
                        <c:v>2.9999999999999997E-4</c:v>
                      </c:pt>
                      <c:pt idx="399">
                        <c:v>2.9999999999999997E-4</c:v>
                      </c:pt>
                      <c:pt idx="400">
                        <c:v>2.0000000000000001E-4</c:v>
                      </c:pt>
                      <c:pt idx="401">
                        <c:v>2.0000000000000001E-4</c:v>
                      </c:pt>
                      <c:pt idx="402">
                        <c:v>2.0000000000000001E-4</c:v>
                      </c:pt>
                      <c:pt idx="403">
                        <c:v>2.0000000000000001E-4</c:v>
                      </c:pt>
                      <c:pt idx="404">
                        <c:v>2.0000000000000001E-4</c:v>
                      </c:pt>
                      <c:pt idx="405">
                        <c:v>2.0000000000000001E-4</c:v>
                      </c:pt>
                      <c:pt idx="406">
                        <c:v>2.0000000000000001E-4</c:v>
                      </c:pt>
                      <c:pt idx="407">
                        <c:v>2.0000000000000001E-4</c:v>
                      </c:pt>
                      <c:pt idx="408">
                        <c:v>2.0000000000000001E-4</c:v>
                      </c:pt>
                      <c:pt idx="409">
                        <c:v>2.0000000000000001E-4</c:v>
                      </c:pt>
                      <c:pt idx="410">
                        <c:v>1E-4</c:v>
                      </c:pt>
                      <c:pt idx="411">
                        <c:v>1E-4</c:v>
                      </c:pt>
                      <c:pt idx="412">
                        <c:v>1E-4</c:v>
                      </c:pt>
                      <c:pt idx="413">
                        <c:v>1E-4</c:v>
                      </c:pt>
                      <c:pt idx="414">
                        <c:v>1E-4</c:v>
                      </c:pt>
                      <c:pt idx="415">
                        <c:v>1E-4</c:v>
                      </c:pt>
                      <c:pt idx="416">
                        <c:v>1E-4</c:v>
                      </c:pt>
                      <c:pt idx="417">
                        <c:v>1E-4</c:v>
                      </c:pt>
                      <c:pt idx="418">
                        <c:v>1E-4</c:v>
                      </c:pt>
                      <c:pt idx="419">
                        <c:v>1E-4</c:v>
                      </c:pt>
                      <c:pt idx="420">
                        <c:v>1E-4</c:v>
                      </c:pt>
                      <c:pt idx="421">
                        <c:v>1E-4</c:v>
                      </c:pt>
                      <c:pt idx="422">
                        <c:v>1E-4</c:v>
                      </c:pt>
                      <c:pt idx="423">
                        <c:v>1E-4</c:v>
                      </c:pt>
                      <c:pt idx="424">
                        <c:v>1E-4</c:v>
                      </c:pt>
                      <c:pt idx="425">
                        <c:v>1E-4</c:v>
                      </c:pt>
                      <c:pt idx="426">
                        <c:v>1E-4</c:v>
                      </c:pt>
                      <c:pt idx="427">
                        <c:v>1E-4</c:v>
                      </c:pt>
                      <c:pt idx="428">
                        <c:v>1E-4</c:v>
                      </c:pt>
                      <c:pt idx="429">
                        <c:v>1E-4</c:v>
                      </c:pt>
                      <c:pt idx="430">
                        <c:v>1E-4</c:v>
                      </c:pt>
                      <c:pt idx="431">
                        <c:v>1E-4</c:v>
                      </c:pt>
                      <c:pt idx="432">
                        <c:v>1E-4</c:v>
                      </c:pt>
                      <c:pt idx="433">
                        <c:v>1E-4</c:v>
                      </c:pt>
                      <c:pt idx="434">
                        <c:v>1E-4</c:v>
                      </c:pt>
                      <c:pt idx="435">
                        <c:v>0</c:v>
                      </c:pt>
                      <c:pt idx="436">
                        <c:v>0</c:v>
                      </c:pt>
                      <c:pt idx="437">
                        <c:v>1E-4</c:v>
                      </c:pt>
                      <c:pt idx="438">
                        <c:v>0</c:v>
                      </c:pt>
                      <c:pt idx="439">
                        <c:v>0</c:v>
                      </c:pt>
                      <c:pt idx="440">
                        <c:v>0</c:v>
                      </c:pt>
                      <c:pt idx="441">
                        <c:v>0</c:v>
                      </c:pt>
                      <c:pt idx="442">
                        <c:v>0</c:v>
                      </c:pt>
                      <c:pt idx="443">
                        <c:v>0</c:v>
                      </c:pt>
                      <c:pt idx="444">
                        <c:v>0</c:v>
                      </c:pt>
                      <c:pt idx="445">
                        <c:v>0</c:v>
                      </c:pt>
                      <c:pt idx="446">
                        <c:v>0</c:v>
                      </c:pt>
                      <c:pt idx="447">
                        <c:v>0</c:v>
                      </c:pt>
                      <c:pt idx="448">
                        <c:v>0</c:v>
                      </c:pt>
                      <c:pt idx="449">
                        <c:v>0</c:v>
                      </c:pt>
                      <c:pt idx="450">
                        <c:v>0</c:v>
                      </c:pt>
                      <c:pt idx="451">
                        <c:v>0</c:v>
                      </c:pt>
                      <c:pt idx="452">
                        <c:v>0</c:v>
                      </c:pt>
                      <c:pt idx="453">
                        <c:v>0</c:v>
                      </c:pt>
                      <c:pt idx="454">
                        <c:v>0</c:v>
                      </c:pt>
                      <c:pt idx="455">
                        <c:v>0</c:v>
                      </c:pt>
                      <c:pt idx="456">
                        <c:v>0</c:v>
                      </c:pt>
                      <c:pt idx="457">
                        <c:v>0</c:v>
                      </c:pt>
                      <c:pt idx="458">
                        <c:v>0</c:v>
                      </c:pt>
                      <c:pt idx="459">
                        <c:v>0</c:v>
                      </c:pt>
                      <c:pt idx="460">
                        <c:v>0</c:v>
                      </c:pt>
                      <c:pt idx="461">
                        <c:v>0</c:v>
                      </c:pt>
                      <c:pt idx="462">
                        <c:v>0</c:v>
                      </c:pt>
                      <c:pt idx="463">
                        <c:v>0</c:v>
                      </c:pt>
                      <c:pt idx="464">
                        <c:v>0</c:v>
                      </c:pt>
                      <c:pt idx="465">
                        <c:v>0</c:v>
                      </c:pt>
                      <c:pt idx="466">
                        <c:v>0</c:v>
                      </c:pt>
                      <c:pt idx="467">
                        <c:v>0</c:v>
                      </c:pt>
                      <c:pt idx="468">
                        <c:v>0</c:v>
                      </c:pt>
                      <c:pt idx="469">
                        <c:v>0</c:v>
                      </c:pt>
                      <c:pt idx="470">
                        <c:v>0</c:v>
                      </c:pt>
                      <c:pt idx="471">
                        <c:v>0</c:v>
                      </c:pt>
                      <c:pt idx="472">
                        <c:v>0</c:v>
                      </c:pt>
                      <c:pt idx="473">
                        <c:v>0</c:v>
                      </c:pt>
                      <c:pt idx="474">
                        <c:v>0</c:v>
                      </c:pt>
                      <c:pt idx="475">
                        <c:v>0</c:v>
                      </c:pt>
                      <c:pt idx="476">
                        <c:v>0</c:v>
                      </c:pt>
                      <c:pt idx="477">
                        <c:v>0</c:v>
                      </c:pt>
                      <c:pt idx="478">
                        <c:v>0</c:v>
                      </c:pt>
                      <c:pt idx="479">
                        <c:v>0</c:v>
                      </c:pt>
                      <c:pt idx="480">
                        <c:v>0</c:v>
                      </c:pt>
                      <c:pt idx="481">
                        <c:v>0</c:v>
                      </c:pt>
                      <c:pt idx="482">
                        <c:v>0</c:v>
                      </c:pt>
                      <c:pt idx="483">
                        <c:v>0</c:v>
                      </c:pt>
                      <c:pt idx="484">
                        <c:v>0</c:v>
                      </c:pt>
                      <c:pt idx="485">
                        <c:v>0</c:v>
                      </c:pt>
                      <c:pt idx="486">
                        <c:v>0</c:v>
                      </c:pt>
                      <c:pt idx="487">
                        <c:v>0</c:v>
                      </c:pt>
                      <c:pt idx="488">
                        <c:v>0</c:v>
                      </c:pt>
                      <c:pt idx="489">
                        <c:v>0</c:v>
                      </c:pt>
                      <c:pt idx="490">
                        <c:v>0</c:v>
                      </c:pt>
                      <c:pt idx="491">
                        <c:v>0</c:v>
                      </c:pt>
                      <c:pt idx="492">
                        <c:v>0</c:v>
                      </c:pt>
                      <c:pt idx="493">
                        <c:v>0</c:v>
                      </c:pt>
                      <c:pt idx="494">
                        <c:v>0</c:v>
                      </c:pt>
                      <c:pt idx="495">
                        <c:v>0</c:v>
                      </c:pt>
                      <c:pt idx="496">
                        <c:v>0</c:v>
                      </c:pt>
                      <c:pt idx="497">
                        <c:v>0</c:v>
                      </c:pt>
                      <c:pt idx="498">
                        <c:v>0</c:v>
                      </c:pt>
                      <c:pt idx="499">
                        <c:v>0</c:v>
                      </c:pt>
                      <c:pt idx="500">
                        <c:v>0</c:v>
                      </c:pt>
                      <c:pt idx="501">
                        <c:v>0</c:v>
                      </c:pt>
                      <c:pt idx="502">
                        <c:v>0</c:v>
                      </c:pt>
                      <c:pt idx="503">
                        <c:v>0</c:v>
                      </c:pt>
                      <c:pt idx="504">
                        <c:v>0</c:v>
                      </c:pt>
                      <c:pt idx="505">
                        <c:v>0</c:v>
                      </c:pt>
                      <c:pt idx="506">
                        <c:v>0</c:v>
                      </c:pt>
                      <c:pt idx="507">
                        <c:v>0</c:v>
                      </c:pt>
                      <c:pt idx="508">
                        <c:v>0</c:v>
                      </c:pt>
                      <c:pt idx="509">
                        <c:v>0</c:v>
                      </c:pt>
                      <c:pt idx="510">
                        <c:v>0</c:v>
                      </c:pt>
                      <c:pt idx="511">
                        <c:v>0</c:v>
                      </c:pt>
                      <c:pt idx="512">
                        <c:v>0</c:v>
                      </c:pt>
                      <c:pt idx="513">
                        <c:v>0</c:v>
                      </c:pt>
                      <c:pt idx="514">
                        <c:v>0</c:v>
                      </c:pt>
                      <c:pt idx="515">
                        <c:v>0</c:v>
                      </c:pt>
                      <c:pt idx="516">
                        <c:v>0</c:v>
                      </c:pt>
                      <c:pt idx="517">
                        <c:v>0</c:v>
                      </c:pt>
                      <c:pt idx="518">
                        <c:v>0</c:v>
                      </c:pt>
                      <c:pt idx="519">
                        <c:v>0</c:v>
                      </c:pt>
                      <c:pt idx="520">
                        <c:v>0</c:v>
                      </c:pt>
                      <c:pt idx="521">
                        <c:v>0</c:v>
                      </c:pt>
                      <c:pt idx="522">
                        <c:v>0</c:v>
                      </c:pt>
                      <c:pt idx="523">
                        <c:v>0</c:v>
                      </c:pt>
                      <c:pt idx="524">
                        <c:v>0</c:v>
                      </c:pt>
                      <c:pt idx="525">
                        <c:v>0</c:v>
                      </c:pt>
                      <c:pt idx="526">
                        <c:v>0</c:v>
                      </c:pt>
                      <c:pt idx="527">
                        <c:v>0</c:v>
                      </c:pt>
                      <c:pt idx="528">
                        <c:v>0</c:v>
                      </c:pt>
                      <c:pt idx="529">
                        <c:v>0</c:v>
                      </c:pt>
                      <c:pt idx="530">
                        <c:v>0</c:v>
                      </c:pt>
                      <c:pt idx="531">
                        <c:v>0</c:v>
                      </c:pt>
                      <c:pt idx="532">
                        <c:v>0</c:v>
                      </c:pt>
                      <c:pt idx="533">
                        <c:v>0</c:v>
                      </c:pt>
                      <c:pt idx="534">
                        <c:v>0</c:v>
                      </c:pt>
                      <c:pt idx="535">
                        <c:v>0</c:v>
                      </c:pt>
                      <c:pt idx="536">
                        <c:v>0</c:v>
                      </c:pt>
                      <c:pt idx="537">
                        <c:v>0</c:v>
                      </c:pt>
                      <c:pt idx="538">
                        <c:v>0</c:v>
                      </c:pt>
                      <c:pt idx="539">
                        <c:v>0</c:v>
                      </c:pt>
                      <c:pt idx="540">
                        <c:v>0</c:v>
                      </c:pt>
                      <c:pt idx="541">
                        <c:v>0</c:v>
                      </c:pt>
                      <c:pt idx="542">
                        <c:v>0</c:v>
                      </c:pt>
                      <c:pt idx="543">
                        <c:v>0</c:v>
                      </c:pt>
                      <c:pt idx="544">
                        <c:v>0</c:v>
                      </c:pt>
                      <c:pt idx="545">
                        <c:v>0</c:v>
                      </c:pt>
                      <c:pt idx="546">
                        <c:v>0</c:v>
                      </c:pt>
                      <c:pt idx="547">
                        <c:v>0</c:v>
                      </c:pt>
                      <c:pt idx="548">
                        <c:v>0</c:v>
                      </c:pt>
                      <c:pt idx="549">
                        <c:v>0</c:v>
                      </c:pt>
                      <c:pt idx="550">
                        <c:v>0</c:v>
                      </c:pt>
                      <c:pt idx="551">
                        <c:v>0</c:v>
                      </c:pt>
                      <c:pt idx="552">
                        <c:v>0</c:v>
                      </c:pt>
                      <c:pt idx="553">
                        <c:v>0</c:v>
                      </c:pt>
                      <c:pt idx="554">
                        <c:v>0</c:v>
                      </c:pt>
                      <c:pt idx="555">
                        <c:v>0</c:v>
                      </c:pt>
                      <c:pt idx="556">
                        <c:v>0</c:v>
                      </c:pt>
                      <c:pt idx="557">
                        <c:v>0</c:v>
                      </c:pt>
                      <c:pt idx="558">
                        <c:v>0</c:v>
                      </c:pt>
                      <c:pt idx="559">
                        <c:v>0</c:v>
                      </c:pt>
                      <c:pt idx="560">
                        <c:v>0</c:v>
                      </c:pt>
                      <c:pt idx="561">
                        <c:v>0</c:v>
                      </c:pt>
                      <c:pt idx="562">
                        <c:v>0</c:v>
                      </c:pt>
                      <c:pt idx="563">
                        <c:v>0</c:v>
                      </c:pt>
                      <c:pt idx="564">
                        <c:v>0</c:v>
                      </c:pt>
                      <c:pt idx="565">
                        <c:v>0</c:v>
                      </c:pt>
                      <c:pt idx="566">
                        <c:v>0</c:v>
                      </c:pt>
                      <c:pt idx="567">
                        <c:v>0</c:v>
                      </c:pt>
                      <c:pt idx="568">
                        <c:v>0</c:v>
                      </c:pt>
                      <c:pt idx="569">
                        <c:v>0</c:v>
                      </c:pt>
                      <c:pt idx="570">
                        <c:v>0</c:v>
                      </c:pt>
                      <c:pt idx="571">
                        <c:v>0</c:v>
                      </c:pt>
                      <c:pt idx="572">
                        <c:v>0</c:v>
                      </c:pt>
                      <c:pt idx="573">
                        <c:v>0</c:v>
                      </c:pt>
                      <c:pt idx="574">
                        <c:v>0</c:v>
                      </c:pt>
                      <c:pt idx="575">
                        <c:v>0</c:v>
                      </c:pt>
                      <c:pt idx="576">
                        <c:v>0</c:v>
                      </c:pt>
                      <c:pt idx="577">
                        <c:v>0</c:v>
                      </c:pt>
                      <c:pt idx="578">
                        <c:v>0</c:v>
                      </c:pt>
                      <c:pt idx="579">
                        <c:v>0</c:v>
                      </c:pt>
                      <c:pt idx="580">
                        <c:v>0</c:v>
                      </c:pt>
                      <c:pt idx="581">
                        <c:v>0</c:v>
                      </c:pt>
                      <c:pt idx="582">
                        <c:v>0</c:v>
                      </c:pt>
                      <c:pt idx="583">
                        <c:v>0</c:v>
                      </c:pt>
                      <c:pt idx="584">
                        <c:v>0</c:v>
                      </c:pt>
                      <c:pt idx="585">
                        <c:v>0</c:v>
                      </c:pt>
                      <c:pt idx="586">
                        <c:v>0</c:v>
                      </c:pt>
                      <c:pt idx="587">
                        <c:v>0</c:v>
                      </c:pt>
                      <c:pt idx="588">
                        <c:v>0</c:v>
                      </c:pt>
                      <c:pt idx="589">
                        <c:v>0</c:v>
                      </c:pt>
                      <c:pt idx="590">
                        <c:v>0</c:v>
                      </c:pt>
                      <c:pt idx="591">
                        <c:v>0</c:v>
                      </c:pt>
                      <c:pt idx="592">
                        <c:v>0</c:v>
                      </c:pt>
                      <c:pt idx="593">
                        <c:v>0</c:v>
                      </c:pt>
                      <c:pt idx="594">
                        <c:v>0</c:v>
                      </c:pt>
                      <c:pt idx="595">
                        <c:v>0</c:v>
                      </c:pt>
                      <c:pt idx="596">
                        <c:v>0</c:v>
                      </c:pt>
                      <c:pt idx="597">
                        <c:v>0</c:v>
                      </c:pt>
                      <c:pt idx="598">
                        <c:v>0</c:v>
                      </c:pt>
                      <c:pt idx="599">
                        <c:v>0</c:v>
                      </c:pt>
                      <c:pt idx="600">
                        <c:v>0</c:v>
                      </c:pt>
                      <c:pt idx="601">
                        <c:v>0</c:v>
                      </c:pt>
                      <c:pt idx="602">
                        <c:v>0</c:v>
                      </c:pt>
                      <c:pt idx="603">
                        <c:v>0</c:v>
                      </c:pt>
                      <c:pt idx="604">
                        <c:v>0</c:v>
                      </c:pt>
                      <c:pt idx="605">
                        <c:v>0</c:v>
                      </c:pt>
                      <c:pt idx="606">
                        <c:v>0</c:v>
                      </c:pt>
                      <c:pt idx="607">
                        <c:v>0</c:v>
                      </c:pt>
                      <c:pt idx="608">
                        <c:v>0</c:v>
                      </c:pt>
                      <c:pt idx="609">
                        <c:v>0</c:v>
                      </c:pt>
                      <c:pt idx="610">
                        <c:v>0</c:v>
                      </c:pt>
                      <c:pt idx="611">
                        <c:v>0</c:v>
                      </c:pt>
                      <c:pt idx="612">
                        <c:v>0</c:v>
                      </c:pt>
                      <c:pt idx="613">
                        <c:v>0</c:v>
                      </c:pt>
                      <c:pt idx="614">
                        <c:v>0</c:v>
                      </c:pt>
                      <c:pt idx="615">
                        <c:v>0</c:v>
                      </c:pt>
                      <c:pt idx="616">
                        <c:v>0</c:v>
                      </c:pt>
                      <c:pt idx="617">
                        <c:v>0</c:v>
                      </c:pt>
                      <c:pt idx="618">
                        <c:v>0</c:v>
                      </c:pt>
                      <c:pt idx="619">
                        <c:v>0</c:v>
                      </c:pt>
                      <c:pt idx="620">
                        <c:v>0</c:v>
                      </c:pt>
                      <c:pt idx="621">
                        <c:v>0</c:v>
                      </c:pt>
                      <c:pt idx="622">
                        <c:v>0</c:v>
                      </c:pt>
                      <c:pt idx="623">
                        <c:v>0</c:v>
                      </c:pt>
                      <c:pt idx="624">
                        <c:v>0</c:v>
                      </c:pt>
                      <c:pt idx="625">
                        <c:v>0</c:v>
                      </c:pt>
                      <c:pt idx="626">
                        <c:v>0</c:v>
                      </c:pt>
                      <c:pt idx="627">
                        <c:v>0</c:v>
                      </c:pt>
                      <c:pt idx="628">
                        <c:v>0</c:v>
                      </c:pt>
                      <c:pt idx="629">
                        <c:v>0</c:v>
                      </c:pt>
                      <c:pt idx="630">
                        <c:v>0</c:v>
                      </c:pt>
                      <c:pt idx="631">
                        <c:v>0</c:v>
                      </c:pt>
                      <c:pt idx="632">
                        <c:v>0</c:v>
                      </c:pt>
                      <c:pt idx="633">
                        <c:v>0</c:v>
                      </c:pt>
                      <c:pt idx="634">
                        <c:v>0</c:v>
                      </c:pt>
                      <c:pt idx="635">
                        <c:v>0</c:v>
                      </c:pt>
                      <c:pt idx="636">
                        <c:v>0</c:v>
                      </c:pt>
                      <c:pt idx="637">
                        <c:v>0</c:v>
                      </c:pt>
                      <c:pt idx="638">
                        <c:v>0</c:v>
                      </c:pt>
                      <c:pt idx="639">
                        <c:v>0</c:v>
                      </c:pt>
                      <c:pt idx="640">
                        <c:v>0</c:v>
                      </c:pt>
                      <c:pt idx="641">
                        <c:v>0</c:v>
                      </c:pt>
                      <c:pt idx="642">
                        <c:v>0</c:v>
                      </c:pt>
                      <c:pt idx="643">
                        <c:v>0</c:v>
                      </c:pt>
                      <c:pt idx="644">
                        <c:v>0</c:v>
                      </c:pt>
                      <c:pt idx="645">
                        <c:v>0</c:v>
                      </c:pt>
                      <c:pt idx="646">
                        <c:v>0</c:v>
                      </c:pt>
                      <c:pt idx="647">
                        <c:v>0</c:v>
                      </c:pt>
                      <c:pt idx="648">
                        <c:v>0</c:v>
                      </c:pt>
                      <c:pt idx="649">
                        <c:v>0</c:v>
                      </c:pt>
                      <c:pt idx="650">
                        <c:v>0</c:v>
                      </c:pt>
                      <c:pt idx="651">
                        <c:v>0</c:v>
                      </c:pt>
                      <c:pt idx="652">
                        <c:v>0</c:v>
                      </c:pt>
                      <c:pt idx="653">
                        <c:v>0</c:v>
                      </c:pt>
                      <c:pt idx="654">
                        <c:v>0</c:v>
                      </c:pt>
                      <c:pt idx="655">
                        <c:v>0</c:v>
                      </c:pt>
                      <c:pt idx="656">
                        <c:v>0</c:v>
                      </c:pt>
                      <c:pt idx="657">
                        <c:v>0</c:v>
                      </c:pt>
                      <c:pt idx="658">
                        <c:v>0</c:v>
                      </c:pt>
                      <c:pt idx="659">
                        <c:v>0</c:v>
                      </c:pt>
                      <c:pt idx="660">
                        <c:v>0</c:v>
                      </c:pt>
                      <c:pt idx="661">
                        <c:v>0</c:v>
                      </c:pt>
                      <c:pt idx="662">
                        <c:v>0</c:v>
                      </c:pt>
                      <c:pt idx="663">
                        <c:v>0</c:v>
                      </c:pt>
                      <c:pt idx="664">
                        <c:v>0</c:v>
                      </c:pt>
                      <c:pt idx="665">
                        <c:v>0</c:v>
                      </c:pt>
                      <c:pt idx="666">
                        <c:v>0</c:v>
                      </c:pt>
                      <c:pt idx="667">
                        <c:v>0</c:v>
                      </c:pt>
                      <c:pt idx="668">
                        <c:v>0</c:v>
                      </c:pt>
                      <c:pt idx="669">
                        <c:v>0</c:v>
                      </c:pt>
                      <c:pt idx="670">
                        <c:v>0</c:v>
                      </c:pt>
                      <c:pt idx="671">
                        <c:v>0</c:v>
                      </c:pt>
                      <c:pt idx="672">
                        <c:v>0</c:v>
                      </c:pt>
                      <c:pt idx="673">
                        <c:v>0</c:v>
                      </c:pt>
                      <c:pt idx="674">
                        <c:v>0</c:v>
                      </c:pt>
                      <c:pt idx="675">
                        <c:v>0</c:v>
                      </c:pt>
                      <c:pt idx="676">
                        <c:v>0</c:v>
                      </c:pt>
                      <c:pt idx="677">
                        <c:v>0</c:v>
                      </c:pt>
                      <c:pt idx="678">
                        <c:v>0</c:v>
                      </c:pt>
                      <c:pt idx="679">
                        <c:v>0</c:v>
                      </c:pt>
                      <c:pt idx="680">
                        <c:v>0</c:v>
                      </c:pt>
                      <c:pt idx="681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3249-48CA-B65C-2FE083D826C4}"/>
                  </c:ext>
                </c:extLst>
              </c15:ser>
            </c15:filteredLineSeries>
            <c15:filteredLineSeries>
              <c15:ser>
                <c:idx val="15"/>
                <c:order val="1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X$2</c15:sqref>
                        </c15:formulaRef>
                      </c:ext>
                    </c:extLst>
                    <c:strCache>
                      <c:ptCount val="1"/>
                      <c:pt idx="0">
                        <c:v>3 HEALTHY MEAN (PJ2011442)</c:v>
                      </c:pt>
                    </c:strCache>
                  </c:strRef>
                </c:tx>
                <c:spPr>
                  <a:ln w="28575" cap="rnd">
                    <a:solidFill>
                      <a:schemeClr val="accent4">
                        <a:lumMod val="80000"/>
                        <a:lumOff val="2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X$3:$X$684</c15:sqref>
                        </c15:formulaRef>
                      </c:ext>
                    </c:extLst>
                    <c:numCache>
                      <c:formatCode>0.0000%</c:formatCode>
                      <c:ptCount val="682"/>
                      <c:pt idx="0">
                        <c:v>5.8351054983396938E-6</c:v>
                      </c:pt>
                      <c:pt idx="1">
                        <c:v>0</c:v>
                      </c:pt>
                      <c:pt idx="2">
                        <c:v>2.6903169016540939E-5</c:v>
                      </c:pt>
                      <c:pt idx="3">
                        <c:v>5.0490419230593635E-6</c:v>
                      </c:pt>
                      <c:pt idx="4">
                        <c:v>7.3648969017822096E-6</c:v>
                      </c:pt>
                      <c:pt idx="5">
                        <c:v>6.2312112629064499E-6</c:v>
                      </c:pt>
                      <c:pt idx="6">
                        <c:v>6.7468638807661862E-6</c:v>
                      </c:pt>
                      <c:pt idx="7">
                        <c:v>8.6497557936175148E-6</c:v>
                      </c:pt>
                      <c:pt idx="8">
                        <c:v>1.0100364542917926E-5</c:v>
                      </c:pt>
                      <c:pt idx="9">
                        <c:v>2.1975645494741821E-5</c:v>
                      </c:pt>
                      <c:pt idx="10">
                        <c:v>1.9497482111800233E-5</c:v>
                      </c:pt>
                      <c:pt idx="11">
                        <c:v>4.3643146494638437E-6</c:v>
                      </c:pt>
                      <c:pt idx="12">
                        <c:v>6.2241358625574782E-6</c:v>
                      </c:pt>
                      <c:pt idx="13">
                        <c:v>5.0379067718001664E-6</c:v>
                      </c:pt>
                      <c:pt idx="14">
                        <c:v>4.9227288182493432E-6</c:v>
                      </c:pt>
                      <c:pt idx="15">
                        <c:v>5.7014078443487703E-6</c:v>
                      </c:pt>
                      <c:pt idx="16">
                        <c:v>5.0749461726803662E-6</c:v>
                      </c:pt>
                      <c:pt idx="17">
                        <c:v>8.1297342760156224E-6</c:v>
                      </c:pt>
                      <c:pt idx="18">
                        <c:v>9.7507709313552291E-6</c:v>
                      </c:pt>
                      <c:pt idx="19">
                        <c:v>1.9833234071496914E-5</c:v>
                      </c:pt>
                      <c:pt idx="20">
                        <c:v>2.1850067342571351E-5</c:v>
                      </c:pt>
                      <c:pt idx="21">
                        <c:v>5.9924267051524221E-6</c:v>
                      </c:pt>
                      <c:pt idx="22">
                        <c:v>5.1968903777482319E-6</c:v>
                      </c:pt>
                      <c:pt idx="23">
                        <c:v>3.6128931232888263E-6</c:v>
                      </c:pt>
                      <c:pt idx="24">
                        <c:v>2.9763404018327025E-6</c:v>
                      </c:pt>
                      <c:pt idx="25">
                        <c:v>2.3199147296330707E-6</c:v>
                      </c:pt>
                      <c:pt idx="26">
                        <c:v>2.2943196288439987E-6</c:v>
                      </c:pt>
                      <c:pt idx="27">
                        <c:v>3.3185494642144975E-6</c:v>
                      </c:pt>
                      <c:pt idx="28">
                        <c:v>1.0338221654176164E-5</c:v>
                      </c:pt>
                      <c:pt idx="29">
                        <c:v>7.3364779669707166E-6</c:v>
                      </c:pt>
                      <c:pt idx="30">
                        <c:v>4.9992826706833583E-5</c:v>
                      </c:pt>
                      <c:pt idx="31">
                        <c:v>5.9904376821502171E-5</c:v>
                      </c:pt>
                      <c:pt idx="32">
                        <c:v>7.4647135934208109E-5</c:v>
                      </c:pt>
                      <c:pt idx="33">
                        <c:v>8.954878537611583E-5</c:v>
                      </c:pt>
                      <c:pt idx="34">
                        <c:v>1.097895500390852E-4</c:v>
                      </c:pt>
                      <c:pt idx="35">
                        <c:v>1.296902231612089E-4</c:v>
                      </c:pt>
                      <c:pt idx="36">
                        <c:v>1.4771975336548728E-4</c:v>
                      </c:pt>
                      <c:pt idx="37">
                        <c:v>1.76056904868484E-4</c:v>
                      </c:pt>
                      <c:pt idx="38">
                        <c:v>1.9367841262496661E-4</c:v>
                      </c:pt>
                      <c:pt idx="39">
                        <c:v>2.1887919601871109E-4</c:v>
                      </c:pt>
                      <c:pt idx="40">
                        <c:v>2.4467410225447876E-4</c:v>
                      </c:pt>
                      <c:pt idx="41">
                        <c:v>2.6783636505429439E-4</c:v>
                      </c:pt>
                      <c:pt idx="42">
                        <c:v>2.5118114879639275E-4</c:v>
                      </c:pt>
                      <c:pt idx="43">
                        <c:v>2.7446027006520021E-4</c:v>
                      </c:pt>
                      <c:pt idx="44">
                        <c:v>2.8889935268182733E-4</c:v>
                      </c:pt>
                      <c:pt idx="45">
                        <c:v>3.1919788889206148E-4</c:v>
                      </c:pt>
                      <c:pt idx="46">
                        <c:v>3.3854949794314126E-4</c:v>
                      </c:pt>
                      <c:pt idx="47">
                        <c:v>3.8241609049083098E-4</c:v>
                      </c:pt>
                      <c:pt idx="48">
                        <c:v>4.1267247059342143E-4</c:v>
                      </c:pt>
                      <c:pt idx="49">
                        <c:v>4.5145784801228946E-4</c:v>
                      </c:pt>
                      <c:pt idx="50">
                        <c:v>4.7062120377056298E-4</c:v>
                      </c:pt>
                      <c:pt idx="51">
                        <c:v>4.5240572955138796E-4</c:v>
                      </c:pt>
                      <c:pt idx="52">
                        <c:v>4.3034577644338409E-4</c:v>
                      </c:pt>
                      <c:pt idx="53">
                        <c:v>4.2960774144667433E-4</c:v>
                      </c:pt>
                      <c:pt idx="54">
                        <c:v>4.6736766443365745E-4</c:v>
                      </c:pt>
                      <c:pt idx="55">
                        <c:v>4.7573780355263025E-4</c:v>
                      </c:pt>
                      <c:pt idx="56">
                        <c:v>4.9218317326814342E-4</c:v>
                      </c:pt>
                      <c:pt idx="57">
                        <c:v>5.3413918094245177E-4</c:v>
                      </c:pt>
                      <c:pt idx="58">
                        <c:v>5.7748850590804508E-4</c:v>
                      </c:pt>
                      <c:pt idx="59">
                        <c:v>6.2763173559719895E-4</c:v>
                      </c:pt>
                      <c:pt idx="60">
                        <c:v>6.4893234108567485E-4</c:v>
                      </c:pt>
                      <c:pt idx="61">
                        <c:v>6.4665663963689825E-4</c:v>
                      </c:pt>
                      <c:pt idx="62">
                        <c:v>6.3779026493188259E-4</c:v>
                      </c:pt>
                      <c:pt idx="63">
                        <c:v>6.0876918580356567E-4</c:v>
                      </c:pt>
                      <c:pt idx="64">
                        <c:v>6.4148031566799797E-4</c:v>
                      </c:pt>
                      <c:pt idx="65">
                        <c:v>6.5233225823450739E-4</c:v>
                      </c:pt>
                      <c:pt idx="66">
                        <c:v>6.7452376735925373E-4</c:v>
                      </c:pt>
                      <c:pt idx="67">
                        <c:v>6.7458966961505878E-4</c:v>
                      </c:pt>
                      <c:pt idx="68">
                        <c:v>7.1401781681122711E-4</c:v>
                      </c:pt>
                      <c:pt idx="69">
                        <c:v>7.8578389482374903E-4</c:v>
                      </c:pt>
                      <c:pt idx="70">
                        <c:v>8.2153553419259812E-4</c:v>
                      </c:pt>
                      <c:pt idx="71">
                        <c:v>7.7171872888806038E-4</c:v>
                      </c:pt>
                      <c:pt idx="72">
                        <c:v>7.0889946900477916E-4</c:v>
                      </c:pt>
                      <c:pt idx="73">
                        <c:v>7.1956518692962762E-4</c:v>
                      </c:pt>
                      <c:pt idx="74">
                        <c:v>7.261449071817444E-4</c:v>
                      </c:pt>
                      <c:pt idx="75">
                        <c:v>7.3087551477169367E-4</c:v>
                      </c:pt>
                      <c:pt idx="76">
                        <c:v>7.4350923247884677E-4</c:v>
                      </c:pt>
                      <c:pt idx="77">
                        <c:v>7.6972495430644935E-4</c:v>
                      </c:pt>
                      <c:pt idx="78">
                        <c:v>8.3578879704176241E-4</c:v>
                      </c:pt>
                      <c:pt idx="79">
                        <c:v>9.3151733056298571E-4</c:v>
                      </c:pt>
                      <c:pt idx="80">
                        <c:v>1.014406794143053E-3</c:v>
                      </c:pt>
                      <c:pt idx="81">
                        <c:v>1.0047960499930248E-3</c:v>
                      </c:pt>
                      <c:pt idx="82">
                        <c:v>8.8943482243384914E-4</c:v>
                      </c:pt>
                      <c:pt idx="83">
                        <c:v>7.8803815940227406E-4</c:v>
                      </c:pt>
                      <c:pt idx="84">
                        <c:v>7.703015090692834E-4</c:v>
                      </c:pt>
                      <c:pt idx="85">
                        <c:v>7.9438647199431712E-4</c:v>
                      </c:pt>
                      <c:pt idx="86">
                        <c:v>7.6410547173137494E-4</c:v>
                      </c:pt>
                      <c:pt idx="87">
                        <c:v>7.7252179212838488E-4</c:v>
                      </c:pt>
                      <c:pt idx="88">
                        <c:v>8.2580700674223396E-4</c:v>
                      </c:pt>
                      <c:pt idx="89">
                        <c:v>9.4053713516109062E-4</c:v>
                      </c:pt>
                      <c:pt idx="90">
                        <c:v>1.05806095024368E-3</c:v>
                      </c:pt>
                      <c:pt idx="91">
                        <c:v>1.1387316902777987E-3</c:v>
                      </c:pt>
                      <c:pt idx="92">
                        <c:v>1.0950614013637016E-3</c:v>
                      </c:pt>
                      <c:pt idx="93">
                        <c:v>9.5248274369319973E-4</c:v>
                      </c:pt>
                      <c:pt idx="94">
                        <c:v>8.4523618868610024E-4</c:v>
                      </c:pt>
                      <c:pt idx="95">
                        <c:v>7.9422165209101054E-4</c:v>
                      </c:pt>
                      <c:pt idx="96">
                        <c:v>8.1146119282576824E-4</c:v>
                      </c:pt>
                      <c:pt idx="97">
                        <c:v>8.2534085175265531E-4</c:v>
                      </c:pt>
                      <c:pt idx="98">
                        <c:v>8.3821259219494973E-4</c:v>
                      </c:pt>
                      <c:pt idx="99">
                        <c:v>9.7114050250635836E-4</c:v>
                      </c:pt>
                      <c:pt idx="100">
                        <c:v>1.0625156526561049E-3</c:v>
                      </c:pt>
                      <c:pt idx="101">
                        <c:v>1.1356245287528202E-3</c:v>
                      </c:pt>
                      <c:pt idx="102">
                        <c:v>1.0854618908445598E-3</c:v>
                      </c:pt>
                      <c:pt idx="103">
                        <c:v>1.0341926053154329E-3</c:v>
                      </c:pt>
                      <c:pt idx="104">
                        <c:v>9.8309806230221348E-4</c:v>
                      </c:pt>
                      <c:pt idx="105">
                        <c:v>9.3044669311268793E-4</c:v>
                      </c:pt>
                      <c:pt idx="106">
                        <c:v>9.1400391330184879E-4</c:v>
                      </c:pt>
                      <c:pt idx="107">
                        <c:v>9.4510913304860248E-4</c:v>
                      </c:pt>
                      <c:pt idx="108">
                        <c:v>1.0185339175319071E-3</c:v>
                      </c:pt>
                      <c:pt idx="109">
                        <c:v>1.1406980984150531E-3</c:v>
                      </c:pt>
                      <c:pt idx="110">
                        <c:v>1.3368803126113371E-3</c:v>
                      </c:pt>
                      <c:pt idx="111">
                        <c:v>1.4910728503725503E-3</c:v>
                      </c:pt>
                      <c:pt idx="112">
                        <c:v>1.5085130005380585E-3</c:v>
                      </c:pt>
                      <c:pt idx="113">
                        <c:v>1.3216116743222193E-3</c:v>
                      </c:pt>
                      <c:pt idx="114">
                        <c:v>1.1983674946297034E-3</c:v>
                      </c:pt>
                      <c:pt idx="115">
                        <c:v>1.1531170703972342E-3</c:v>
                      </c:pt>
                      <c:pt idx="116">
                        <c:v>1.2057597958605472E-3</c:v>
                      </c:pt>
                      <c:pt idx="117">
                        <c:v>1.2333882753304385E-3</c:v>
                      </c:pt>
                      <c:pt idx="118">
                        <c:v>1.3457511816247381E-3</c:v>
                      </c:pt>
                      <c:pt idx="119">
                        <c:v>1.5118842723561461E-3</c:v>
                      </c:pt>
                      <c:pt idx="120">
                        <c:v>1.8639802012552634E-3</c:v>
                      </c:pt>
                      <c:pt idx="121">
                        <c:v>2.3903442078010585E-3</c:v>
                      </c:pt>
                      <c:pt idx="122">
                        <c:v>2.7237891814733115E-3</c:v>
                      </c:pt>
                      <c:pt idx="123">
                        <c:v>2.5938059541933817E-3</c:v>
                      </c:pt>
                      <c:pt idx="124">
                        <c:v>2.0707133035585486E-3</c:v>
                      </c:pt>
                      <c:pt idx="125">
                        <c:v>1.6969290289544567E-3</c:v>
                      </c:pt>
                      <c:pt idx="126">
                        <c:v>1.5934129648986323E-3</c:v>
                      </c:pt>
                      <c:pt idx="127">
                        <c:v>1.6699680958015481E-3</c:v>
                      </c:pt>
                      <c:pt idx="128">
                        <c:v>1.7521629593789374E-3</c:v>
                      </c:pt>
                      <c:pt idx="129">
                        <c:v>1.9430551422955321E-3</c:v>
                      </c:pt>
                      <c:pt idx="130">
                        <c:v>2.3231927850535816E-3</c:v>
                      </c:pt>
                      <c:pt idx="131">
                        <c:v>2.8864058736093514E-3</c:v>
                      </c:pt>
                      <c:pt idx="132">
                        <c:v>3.745080030013781E-3</c:v>
                      </c:pt>
                      <c:pt idx="133">
                        <c:v>4.561931887659223E-3</c:v>
                      </c:pt>
                      <c:pt idx="134">
                        <c:v>4.7457715802590554E-3</c:v>
                      </c:pt>
                      <c:pt idx="135">
                        <c:v>4.0957160538648459E-3</c:v>
                      </c:pt>
                      <c:pt idx="136">
                        <c:v>3.5556024770112896E-3</c:v>
                      </c:pt>
                      <c:pt idx="137">
                        <c:v>3.5757689763190061E-3</c:v>
                      </c:pt>
                      <c:pt idx="138">
                        <c:v>4.1191658924791671E-3</c:v>
                      </c:pt>
                      <c:pt idx="139">
                        <c:v>5.0452799214577701E-3</c:v>
                      </c:pt>
                      <c:pt idx="140">
                        <c:v>6.2476931620562724E-3</c:v>
                      </c:pt>
                      <c:pt idx="141">
                        <c:v>7.1158802396185444E-3</c:v>
                      </c:pt>
                      <c:pt idx="142">
                        <c:v>7.4360137781591925E-3</c:v>
                      </c:pt>
                      <c:pt idx="143">
                        <c:v>7.3016339810086208E-3</c:v>
                      </c:pt>
                      <c:pt idx="144">
                        <c:v>7.3062251064884747E-3</c:v>
                      </c:pt>
                      <c:pt idx="145">
                        <c:v>7.4344435975853196E-3</c:v>
                      </c:pt>
                      <c:pt idx="146">
                        <c:v>7.3039192001958008E-3</c:v>
                      </c:pt>
                      <c:pt idx="147">
                        <c:v>7.2731585341663822E-3</c:v>
                      </c:pt>
                      <c:pt idx="148">
                        <c:v>7.6321689429499377E-3</c:v>
                      </c:pt>
                      <c:pt idx="149">
                        <c:v>8.1141587634836806E-3</c:v>
                      </c:pt>
                      <c:pt idx="150">
                        <c:v>8.7785342690114097E-3</c:v>
                      </c:pt>
                      <c:pt idx="151">
                        <c:v>9.7000196992221288E-3</c:v>
                      </c:pt>
                      <c:pt idx="152">
                        <c:v>1.0319481937263002E-2</c:v>
                      </c:pt>
                      <c:pt idx="153">
                        <c:v>1.0346730947500306E-2</c:v>
                      </c:pt>
                      <c:pt idx="154">
                        <c:v>9.9315537691914788E-3</c:v>
                      </c:pt>
                      <c:pt idx="155">
                        <c:v>1.0028773695771197E-2</c:v>
                      </c:pt>
                      <c:pt idx="156">
                        <c:v>1.0435484784240679E-2</c:v>
                      </c:pt>
                      <c:pt idx="157">
                        <c:v>1.1452182354402714E-2</c:v>
                      </c:pt>
                      <c:pt idx="158">
                        <c:v>1.2811124809432686E-2</c:v>
                      </c:pt>
                      <c:pt idx="159">
                        <c:v>1.4208448768851557E-2</c:v>
                      </c:pt>
                      <c:pt idx="160">
                        <c:v>1.5271103126001257E-2</c:v>
                      </c:pt>
                      <c:pt idx="161">
                        <c:v>1.6047301835111317E-2</c:v>
                      </c:pt>
                      <c:pt idx="162">
                        <c:v>1.6761682960489913E-2</c:v>
                      </c:pt>
                      <c:pt idx="163">
                        <c:v>1.8191716803018728E-2</c:v>
                      </c:pt>
                      <c:pt idx="164">
                        <c:v>2.0508535228614507E-2</c:v>
                      </c:pt>
                      <c:pt idx="165">
                        <c:v>2.2631174138948589E-2</c:v>
                      </c:pt>
                      <c:pt idx="166">
                        <c:v>2.3451507387558607E-2</c:v>
                      </c:pt>
                      <c:pt idx="167">
                        <c:v>2.3478973356403102E-2</c:v>
                      </c:pt>
                      <c:pt idx="168">
                        <c:v>2.2991480102014881E-2</c:v>
                      </c:pt>
                      <c:pt idx="169">
                        <c:v>2.2049413719204658E-2</c:v>
                      </c:pt>
                      <c:pt idx="170">
                        <c:v>2.0786707703918935E-2</c:v>
                      </c:pt>
                      <c:pt idx="171">
                        <c:v>1.9450218278402143E-2</c:v>
                      </c:pt>
                      <c:pt idx="172">
                        <c:v>1.8444581936095477E-2</c:v>
                      </c:pt>
                      <c:pt idx="173">
                        <c:v>1.7947782580181034E-2</c:v>
                      </c:pt>
                      <c:pt idx="174">
                        <c:v>1.7618943493800179E-2</c:v>
                      </c:pt>
                      <c:pt idx="175">
                        <c:v>1.7323462175852119E-2</c:v>
                      </c:pt>
                      <c:pt idx="176">
                        <c:v>1.6778935551423891E-2</c:v>
                      </c:pt>
                      <c:pt idx="177">
                        <c:v>1.5927768526068153E-2</c:v>
                      </c:pt>
                      <c:pt idx="178">
                        <c:v>1.4834026954256981E-2</c:v>
                      </c:pt>
                      <c:pt idx="179">
                        <c:v>1.3717300263555351E-2</c:v>
                      </c:pt>
                      <c:pt idx="180">
                        <c:v>1.252947931482344E-2</c:v>
                      </c:pt>
                      <c:pt idx="181">
                        <c:v>1.1358484299694943E-2</c:v>
                      </c:pt>
                      <c:pt idx="182">
                        <c:v>1.0432087654068056E-2</c:v>
                      </c:pt>
                      <c:pt idx="183">
                        <c:v>9.6814579361017023E-3</c:v>
                      </c:pt>
                      <c:pt idx="184">
                        <c:v>9.117406616015334E-3</c:v>
                      </c:pt>
                      <c:pt idx="185">
                        <c:v>8.6192660536617439E-3</c:v>
                      </c:pt>
                      <c:pt idx="186">
                        <c:v>8.2412831965811909E-3</c:v>
                      </c:pt>
                      <c:pt idx="187">
                        <c:v>7.8619077719741092E-3</c:v>
                      </c:pt>
                      <c:pt idx="188">
                        <c:v>7.4444220653360369E-3</c:v>
                      </c:pt>
                      <c:pt idx="189">
                        <c:v>7.0144304845958239E-3</c:v>
                      </c:pt>
                      <c:pt idx="190">
                        <c:v>6.4592046298613164E-3</c:v>
                      </c:pt>
                      <c:pt idx="191">
                        <c:v>5.9523031291295915E-3</c:v>
                      </c:pt>
                      <c:pt idx="192">
                        <c:v>5.4886857687405132E-3</c:v>
                      </c:pt>
                      <c:pt idx="193">
                        <c:v>5.0240871386783405E-3</c:v>
                      </c:pt>
                      <c:pt idx="194">
                        <c:v>4.612612804249668E-3</c:v>
                      </c:pt>
                      <c:pt idx="195">
                        <c:v>4.3998031451140387E-3</c:v>
                      </c:pt>
                      <c:pt idx="196">
                        <c:v>4.1273724391578922E-3</c:v>
                      </c:pt>
                      <c:pt idx="197">
                        <c:v>3.9491457704373982E-3</c:v>
                      </c:pt>
                      <c:pt idx="198">
                        <c:v>3.7750164251360587E-3</c:v>
                      </c:pt>
                      <c:pt idx="199">
                        <c:v>3.5895806207837163E-3</c:v>
                      </c:pt>
                      <c:pt idx="200">
                        <c:v>3.3997960194838178E-3</c:v>
                      </c:pt>
                      <c:pt idx="201">
                        <c:v>3.1940146675106932E-3</c:v>
                      </c:pt>
                      <c:pt idx="202">
                        <c:v>3.0090918249432892E-3</c:v>
                      </c:pt>
                      <c:pt idx="203">
                        <c:v>2.8024485274233007E-3</c:v>
                      </c:pt>
                      <c:pt idx="204">
                        <c:v>2.5891433182025896E-3</c:v>
                      </c:pt>
                      <c:pt idx="205">
                        <c:v>2.410479512565563E-3</c:v>
                      </c:pt>
                      <c:pt idx="206">
                        <c:v>2.2745330908735175E-3</c:v>
                      </c:pt>
                      <c:pt idx="207">
                        <c:v>2.1695291298079616E-3</c:v>
                      </c:pt>
                      <c:pt idx="208">
                        <c:v>2.0414388871903264E-3</c:v>
                      </c:pt>
                      <c:pt idx="209">
                        <c:v>1.9715266967751223E-3</c:v>
                      </c:pt>
                      <c:pt idx="210">
                        <c:v>1.8468238266571479E-3</c:v>
                      </c:pt>
                      <c:pt idx="211">
                        <c:v>1.7407515052873064E-3</c:v>
                      </c:pt>
                      <c:pt idx="212">
                        <c:v>1.6355254657888514E-3</c:v>
                      </c:pt>
                      <c:pt idx="213">
                        <c:v>1.5173843429696066E-3</c:v>
                      </c:pt>
                      <c:pt idx="214">
                        <c:v>1.4372429460287638E-3</c:v>
                      </c:pt>
                      <c:pt idx="215">
                        <c:v>1.327937836691306E-3</c:v>
                      </c:pt>
                      <c:pt idx="216">
                        <c:v>1.2463490150877886E-3</c:v>
                      </c:pt>
                      <c:pt idx="217">
                        <c:v>1.1765611400969369E-3</c:v>
                      </c:pt>
                      <c:pt idx="218">
                        <c:v>1.1036013559642562E-3</c:v>
                      </c:pt>
                      <c:pt idx="219">
                        <c:v>1.062332864079566E-3</c:v>
                      </c:pt>
                      <c:pt idx="220">
                        <c:v>9.9966313316641434E-4</c:v>
                      </c:pt>
                      <c:pt idx="221">
                        <c:v>9.5643369358058199E-4</c:v>
                      </c:pt>
                      <c:pt idx="222">
                        <c:v>8.9687817627357152E-4</c:v>
                      </c:pt>
                      <c:pt idx="223">
                        <c:v>8.2888359068101396E-4</c:v>
                      </c:pt>
                      <c:pt idx="224">
                        <c:v>7.8821798961199296E-4</c:v>
                      </c:pt>
                      <c:pt idx="225">
                        <c:v>7.3355945931139106E-4</c:v>
                      </c:pt>
                      <c:pt idx="226">
                        <c:v>6.9381452971644297E-4</c:v>
                      </c:pt>
                      <c:pt idx="227">
                        <c:v>6.5157281849944314E-4</c:v>
                      </c:pt>
                      <c:pt idx="228">
                        <c:v>6.2360065932440809E-4</c:v>
                      </c:pt>
                      <c:pt idx="229">
                        <c:v>5.9196462908676212E-4</c:v>
                      </c:pt>
                      <c:pt idx="230">
                        <c:v>5.7706226201199471E-4</c:v>
                      </c:pt>
                      <c:pt idx="231">
                        <c:v>5.4368233907608847E-4</c:v>
                      </c:pt>
                      <c:pt idx="232">
                        <c:v>5.1543527298315319E-4</c:v>
                      </c:pt>
                      <c:pt idx="233">
                        <c:v>4.996767014243986E-4</c:v>
                      </c:pt>
                      <c:pt idx="234">
                        <c:v>4.7635554829538108E-4</c:v>
                      </c:pt>
                      <c:pt idx="235">
                        <c:v>4.4400136041812419E-4</c:v>
                      </c:pt>
                      <c:pt idx="236">
                        <c:v>4.2817485795241958E-4</c:v>
                      </c:pt>
                      <c:pt idx="237">
                        <c:v>4.0469409686134055E-4</c:v>
                      </c:pt>
                      <c:pt idx="238">
                        <c:v>3.9239947243540924E-4</c:v>
                      </c:pt>
                      <c:pt idx="239">
                        <c:v>3.8257629183831835E-4</c:v>
                      </c:pt>
                      <c:pt idx="240">
                        <c:v>3.7506120256437775E-4</c:v>
                      </c:pt>
                      <c:pt idx="241">
                        <c:v>3.6874340757489407E-4</c:v>
                      </c:pt>
                      <c:pt idx="242">
                        <c:v>3.5629320035729443E-4</c:v>
                      </c:pt>
                      <c:pt idx="243">
                        <c:v>3.3323456587633604E-4</c:v>
                      </c:pt>
                      <c:pt idx="244">
                        <c:v>3.365276714162113E-4</c:v>
                      </c:pt>
                      <c:pt idx="245">
                        <c:v>3.1432480441314492E-4</c:v>
                      </c:pt>
                      <c:pt idx="246">
                        <c:v>3.1805529536442029E-4</c:v>
                      </c:pt>
                      <c:pt idx="247">
                        <c:v>3.0789158622038861E-4</c:v>
                      </c:pt>
                      <c:pt idx="248">
                        <c:v>3.0867121607121322E-4</c:v>
                      </c:pt>
                      <c:pt idx="249">
                        <c:v>2.9125278340272126E-4</c:v>
                      </c:pt>
                      <c:pt idx="250">
                        <c:v>2.9611781754085146E-4</c:v>
                      </c:pt>
                      <c:pt idx="251">
                        <c:v>2.8868663560800023E-4</c:v>
                      </c:pt>
                      <c:pt idx="252">
                        <c:v>2.9132963866264821E-4</c:v>
                      </c:pt>
                      <c:pt idx="253">
                        <c:v>2.8742025577763853E-4</c:v>
                      </c:pt>
                      <c:pt idx="254">
                        <c:v>2.8742025577763853E-4</c:v>
                      </c:pt>
                      <c:pt idx="255">
                        <c:v>2.8123098989412814E-4</c:v>
                      </c:pt>
                      <c:pt idx="256">
                        <c:v>2.7760038271808126E-4</c:v>
                      </c:pt>
                      <c:pt idx="257">
                        <c:v>2.7254753229324002E-4</c:v>
                      </c:pt>
                      <c:pt idx="258">
                        <c:v>2.784472258429964E-4</c:v>
                      </c:pt>
                      <c:pt idx="259">
                        <c:v>2.6488837448528205E-4</c:v>
                      </c:pt>
                      <c:pt idx="260">
                        <c:v>2.7985839184023508E-4</c:v>
                      </c:pt>
                      <c:pt idx="261">
                        <c:v>2.8004361822227215E-4</c:v>
                      </c:pt>
                      <c:pt idx="262">
                        <c:v>2.8296770626379247E-4</c:v>
                      </c:pt>
                      <c:pt idx="263">
                        <c:v>2.7619957633953857E-4</c:v>
                      </c:pt>
                      <c:pt idx="264">
                        <c:v>2.8380231749819716E-4</c:v>
                      </c:pt>
                      <c:pt idx="265">
                        <c:v>2.8318114097047918E-4</c:v>
                      </c:pt>
                      <c:pt idx="266">
                        <c:v>2.7897326139873871E-4</c:v>
                      </c:pt>
                      <c:pt idx="267">
                        <c:v>2.7811231411149876E-4</c:v>
                      </c:pt>
                      <c:pt idx="268">
                        <c:v>2.8350453844432603E-4</c:v>
                      </c:pt>
                      <c:pt idx="269">
                        <c:v>2.8589020266026288E-4</c:v>
                      </c:pt>
                      <c:pt idx="270">
                        <c:v>2.9224656559309224E-4</c:v>
                      </c:pt>
                      <c:pt idx="271">
                        <c:v>3.0128752643468444E-4</c:v>
                      </c:pt>
                      <c:pt idx="272">
                        <c:v>3.0656058302061035E-4</c:v>
                      </c:pt>
                      <c:pt idx="273">
                        <c:v>3.1360633401487231E-4</c:v>
                      </c:pt>
                      <c:pt idx="274">
                        <c:v>3.1379084276404978E-4</c:v>
                      </c:pt>
                      <c:pt idx="275">
                        <c:v>3.2613670402993248E-4</c:v>
                      </c:pt>
                      <c:pt idx="276">
                        <c:v>3.2005250173099863E-4</c:v>
                      </c:pt>
                      <c:pt idx="277">
                        <c:v>3.2438775576975769E-4</c:v>
                      </c:pt>
                      <c:pt idx="278">
                        <c:v>3.2619614759000094E-4</c:v>
                      </c:pt>
                      <c:pt idx="279">
                        <c:v>3.3797035327563324E-4</c:v>
                      </c:pt>
                      <c:pt idx="280">
                        <c:v>3.7834638201090023E-4</c:v>
                      </c:pt>
                      <c:pt idx="281">
                        <c:v>3.6178702435783386E-4</c:v>
                      </c:pt>
                      <c:pt idx="282">
                        <c:v>3.721703462775243E-4</c:v>
                      </c:pt>
                      <c:pt idx="283">
                        <c:v>3.8702334878415478E-4</c:v>
                      </c:pt>
                      <c:pt idx="284">
                        <c:v>4.121291475852543E-4</c:v>
                      </c:pt>
                      <c:pt idx="285">
                        <c:v>3.7629503614103506E-4</c:v>
                      </c:pt>
                      <c:pt idx="286">
                        <c:v>3.7560162290920933E-4</c:v>
                      </c:pt>
                      <c:pt idx="287">
                        <c:v>3.9103823225983617E-4</c:v>
                      </c:pt>
                      <c:pt idx="288">
                        <c:v>4.1683270148950863E-4</c:v>
                      </c:pt>
                      <c:pt idx="289">
                        <c:v>4.2813310671897391E-4</c:v>
                      </c:pt>
                      <c:pt idx="290">
                        <c:v>4.3087224900522167E-4</c:v>
                      </c:pt>
                      <c:pt idx="291">
                        <c:v>4.444069172086795E-4</c:v>
                      </c:pt>
                      <c:pt idx="292">
                        <c:v>4.8692365959101337E-4</c:v>
                      </c:pt>
                      <c:pt idx="293">
                        <c:v>4.9686082812565758E-4</c:v>
                      </c:pt>
                      <c:pt idx="294">
                        <c:v>5.1790138062331485E-4</c:v>
                      </c:pt>
                      <c:pt idx="295">
                        <c:v>5.2839235603225579E-4</c:v>
                      </c:pt>
                      <c:pt idx="296">
                        <c:v>5.5813146855275E-4</c:v>
                      </c:pt>
                      <c:pt idx="297">
                        <c:v>5.7016803650711083E-4</c:v>
                      </c:pt>
                      <c:pt idx="298">
                        <c:v>6.1976925420638299E-4</c:v>
                      </c:pt>
                      <c:pt idx="299">
                        <c:v>6.3568843198682286E-4</c:v>
                      </c:pt>
                      <c:pt idx="300">
                        <c:v>6.5867770029511203E-4</c:v>
                      </c:pt>
                      <c:pt idx="301">
                        <c:v>6.6996974242512916E-4</c:v>
                      </c:pt>
                      <c:pt idx="302">
                        <c:v>7.0928162453773194E-4</c:v>
                      </c:pt>
                      <c:pt idx="303">
                        <c:v>7.2670236648413348E-4</c:v>
                      </c:pt>
                      <c:pt idx="304">
                        <c:v>7.5805225617299259E-4</c:v>
                      </c:pt>
                      <c:pt idx="305">
                        <c:v>7.9710592543469382E-4</c:v>
                      </c:pt>
                      <c:pt idx="306">
                        <c:v>8.4897479424195634E-4</c:v>
                      </c:pt>
                      <c:pt idx="307">
                        <c:v>8.759181914475728E-4</c:v>
                      </c:pt>
                      <c:pt idx="308">
                        <c:v>8.9099801519035521E-4</c:v>
                      </c:pt>
                      <c:pt idx="309">
                        <c:v>9.3164720281914187E-4</c:v>
                      </c:pt>
                      <c:pt idx="310">
                        <c:v>9.3301318579796762E-4</c:v>
                      </c:pt>
                      <c:pt idx="311">
                        <c:v>9.9124100744273341E-4</c:v>
                      </c:pt>
                      <c:pt idx="312">
                        <c:v>1.0096379635003167E-3</c:v>
                      </c:pt>
                      <c:pt idx="313">
                        <c:v>1.0101922073807088E-3</c:v>
                      </c:pt>
                      <c:pt idx="314">
                        <c:v>1.0721721132263325E-3</c:v>
                      </c:pt>
                      <c:pt idx="315">
                        <c:v>1.0749293848452983E-3</c:v>
                      </c:pt>
                      <c:pt idx="316">
                        <c:v>1.1006362021902525E-3</c:v>
                      </c:pt>
                      <c:pt idx="317">
                        <c:v>1.1006477164479033E-3</c:v>
                      </c:pt>
                      <c:pt idx="318">
                        <c:v>1.1218605458042277E-3</c:v>
                      </c:pt>
                      <c:pt idx="319">
                        <c:v>1.1271783484024711E-3</c:v>
                      </c:pt>
                      <c:pt idx="320">
                        <c:v>1.1621018673645493E-3</c:v>
                      </c:pt>
                      <c:pt idx="321">
                        <c:v>1.1571198183780967E-3</c:v>
                      </c:pt>
                      <c:pt idx="322">
                        <c:v>1.1492493787620308E-3</c:v>
                      </c:pt>
                      <c:pt idx="323">
                        <c:v>1.1835715985534893E-3</c:v>
                      </c:pt>
                      <c:pt idx="324">
                        <c:v>1.1847980994222197E-3</c:v>
                      </c:pt>
                      <c:pt idx="325">
                        <c:v>1.1698165678096161E-3</c:v>
                      </c:pt>
                      <c:pt idx="326">
                        <c:v>1.1673580735041455E-3</c:v>
                      </c:pt>
                      <c:pt idx="327">
                        <c:v>1.1489839895825332E-3</c:v>
                      </c:pt>
                      <c:pt idx="328">
                        <c:v>1.1712575337765544E-3</c:v>
                      </c:pt>
                      <c:pt idx="329">
                        <c:v>1.1517188260716231E-3</c:v>
                      </c:pt>
                      <c:pt idx="330">
                        <c:v>1.1600106746649502E-3</c:v>
                      </c:pt>
                      <c:pt idx="331">
                        <c:v>1.1532468505378536E-3</c:v>
                      </c:pt>
                      <c:pt idx="332">
                        <c:v>1.1732913115672305E-3</c:v>
                      </c:pt>
                      <c:pt idx="333">
                        <c:v>1.171677070482001E-3</c:v>
                      </c:pt>
                      <c:pt idx="334">
                        <c:v>1.1450153195167857E-3</c:v>
                      </c:pt>
                      <c:pt idx="335">
                        <c:v>1.1367269348403234E-3</c:v>
                      </c:pt>
                      <c:pt idx="336">
                        <c:v>1.1332704767947578E-3</c:v>
                      </c:pt>
                      <c:pt idx="337">
                        <c:v>1.1020555749076085E-3</c:v>
                      </c:pt>
                      <c:pt idx="338">
                        <c:v>1.1031174443842603E-3</c:v>
                      </c:pt>
                      <c:pt idx="339">
                        <c:v>1.086125319875613E-3</c:v>
                      </c:pt>
                      <c:pt idx="340">
                        <c:v>1.0745567791826454E-3</c:v>
                      </c:pt>
                      <c:pt idx="341">
                        <c:v>1.0817582693479063E-3</c:v>
                      </c:pt>
                      <c:pt idx="342">
                        <c:v>1.0704767110840186E-3</c:v>
                      </c:pt>
                      <c:pt idx="343">
                        <c:v>1.0837939194103966E-3</c:v>
                      </c:pt>
                      <c:pt idx="344">
                        <c:v>1.067963235394968E-3</c:v>
                      </c:pt>
                      <c:pt idx="345">
                        <c:v>1.0514421650584828E-3</c:v>
                      </c:pt>
                      <c:pt idx="346">
                        <c:v>1.0627044393506976E-3</c:v>
                      </c:pt>
                      <c:pt idx="347">
                        <c:v>1.0371717711362249E-3</c:v>
                      </c:pt>
                      <c:pt idx="348">
                        <c:v>1.0452494673900052E-3</c:v>
                      </c:pt>
                      <c:pt idx="349">
                        <c:v>1.0160782659061325E-3</c:v>
                      </c:pt>
                      <c:pt idx="350">
                        <c:v>1.0183326868639885E-3</c:v>
                      </c:pt>
                      <c:pt idx="351">
                        <c:v>1.0053729817783147E-3</c:v>
                      </c:pt>
                      <c:pt idx="352">
                        <c:v>1.0021719902996459E-3</c:v>
                      </c:pt>
                      <c:pt idx="353">
                        <c:v>9.9887067803965351E-4</c:v>
                      </c:pt>
                      <c:pt idx="354">
                        <c:v>9.7307823746112601E-4</c:v>
                      </c:pt>
                      <c:pt idx="355">
                        <c:v>9.717754425859975E-4</c:v>
                      </c:pt>
                      <c:pt idx="356">
                        <c:v>9.5294038348415436E-4</c:v>
                      </c:pt>
                      <c:pt idx="357">
                        <c:v>9.6856640076654237E-4</c:v>
                      </c:pt>
                      <c:pt idx="358">
                        <c:v>9.3231434426192664E-4</c:v>
                      </c:pt>
                      <c:pt idx="359">
                        <c:v>9.2168057920535666E-4</c:v>
                      </c:pt>
                      <c:pt idx="360">
                        <c:v>9.2511675501962519E-4</c:v>
                      </c:pt>
                      <c:pt idx="361">
                        <c:v>9.0397588174064437E-4</c:v>
                      </c:pt>
                      <c:pt idx="362">
                        <c:v>8.9466853345993057E-4</c:v>
                      </c:pt>
                      <c:pt idx="363">
                        <c:v>8.7645808267077267E-4</c:v>
                      </c:pt>
                      <c:pt idx="364">
                        <c:v>8.4621596310983785E-4</c:v>
                      </c:pt>
                      <c:pt idx="365">
                        <c:v>8.3826723296812587E-4</c:v>
                      </c:pt>
                      <c:pt idx="366">
                        <c:v>8.1780410924549296E-4</c:v>
                      </c:pt>
                      <c:pt idx="367">
                        <c:v>8.0062257680508456E-4</c:v>
                      </c:pt>
                      <c:pt idx="368">
                        <c:v>7.9001948573040467E-4</c:v>
                      </c:pt>
                      <c:pt idx="369">
                        <c:v>7.7016399562669386E-4</c:v>
                      </c:pt>
                      <c:pt idx="370">
                        <c:v>7.7204162937217276E-4</c:v>
                      </c:pt>
                      <c:pt idx="371">
                        <c:v>7.5393739680654616E-4</c:v>
                      </c:pt>
                      <c:pt idx="372">
                        <c:v>7.1383452696479894E-4</c:v>
                      </c:pt>
                      <c:pt idx="373">
                        <c:v>7.0528895982895599E-4</c:v>
                      </c:pt>
                      <c:pt idx="374">
                        <c:v>6.8704555791189578E-4</c:v>
                      </c:pt>
                      <c:pt idx="375">
                        <c:v>6.6008559088671416E-4</c:v>
                      </c:pt>
                      <c:pt idx="376">
                        <c:v>6.4772649947069706E-4</c:v>
                      </c:pt>
                      <c:pt idx="377">
                        <c:v>6.2363420383773659E-4</c:v>
                      </c:pt>
                      <c:pt idx="378">
                        <c:v>6.0797838658564892E-4</c:v>
                      </c:pt>
                      <c:pt idx="379">
                        <c:v>5.9602903350991119E-4</c:v>
                      </c:pt>
                      <c:pt idx="380">
                        <c:v>5.7509413798225654E-4</c:v>
                      </c:pt>
                      <c:pt idx="381">
                        <c:v>5.5058258627061374E-4</c:v>
                      </c:pt>
                      <c:pt idx="382">
                        <c:v>5.336899085310997E-4</c:v>
                      </c:pt>
                      <c:pt idx="383">
                        <c:v>5.3940668497672874E-4</c:v>
                      </c:pt>
                      <c:pt idx="384">
                        <c:v>5.0870227921727764E-4</c:v>
                      </c:pt>
                      <c:pt idx="385">
                        <c:v>4.9304661834452079E-4</c:v>
                      </c:pt>
                      <c:pt idx="386">
                        <c:v>4.6255939183538524E-4</c:v>
                      </c:pt>
                      <c:pt idx="387">
                        <c:v>4.5332284499305988E-4</c:v>
                      </c:pt>
                      <c:pt idx="388">
                        <c:v>4.3692712047244814E-4</c:v>
                      </c:pt>
                      <c:pt idx="389">
                        <c:v>4.2835075510728175E-4</c:v>
                      </c:pt>
                      <c:pt idx="390">
                        <c:v>4.120189363232269E-4</c:v>
                      </c:pt>
                      <c:pt idx="391">
                        <c:v>3.9288968633181066E-4</c:v>
                      </c:pt>
                      <c:pt idx="392">
                        <c:v>3.7717760880975459E-4</c:v>
                      </c:pt>
                      <c:pt idx="393">
                        <c:v>3.6861750050549183E-4</c:v>
                      </c:pt>
                      <c:pt idx="394">
                        <c:v>3.5428117219553167E-4</c:v>
                      </c:pt>
                      <c:pt idx="395">
                        <c:v>3.3770858439233085E-4</c:v>
                      </c:pt>
                      <c:pt idx="396">
                        <c:v>3.2426774614256309E-4</c:v>
                      </c:pt>
                      <c:pt idx="397">
                        <c:v>3.1440671523498613E-4</c:v>
                      </c:pt>
                      <c:pt idx="398">
                        <c:v>2.8682688270037206E-4</c:v>
                      </c:pt>
                      <c:pt idx="399">
                        <c:v>2.8062710081883492E-4</c:v>
                      </c:pt>
                      <c:pt idx="400">
                        <c:v>2.7846638556723564E-4</c:v>
                      </c:pt>
                      <c:pt idx="401">
                        <c:v>2.6396196194833241E-4</c:v>
                      </c:pt>
                      <c:pt idx="402">
                        <c:v>2.5453572654748159E-4</c:v>
                      </c:pt>
                      <c:pt idx="403">
                        <c:v>2.4679596893596798E-4</c:v>
                      </c:pt>
                      <c:pt idx="404">
                        <c:v>2.4068399531847968E-4</c:v>
                      </c:pt>
                      <c:pt idx="405">
                        <c:v>2.2009421476168784E-4</c:v>
                      </c:pt>
                      <c:pt idx="406">
                        <c:v>2.1852041389161853E-4</c:v>
                      </c:pt>
                      <c:pt idx="407">
                        <c:v>2.0380327319888825E-4</c:v>
                      </c:pt>
                      <c:pt idx="408">
                        <c:v>1.9685063452545688E-4</c:v>
                      </c:pt>
                      <c:pt idx="409">
                        <c:v>1.8897286220146423E-4</c:v>
                      </c:pt>
                      <c:pt idx="410">
                        <c:v>1.8063913812725813E-4</c:v>
                      </c:pt>
                      <c:pt idx="411">
                        <c:v>1.7768397122964975E-4</c:v>
                      </c:pt>
                      <c:pt idx="412">
                        <c:v>1.7402184819141959E-4</c:v>
                      </c:pt>
                      <c:pt idx="413">
                        <c:v>1.7006007382750385E-4</c:v>
                      </c:pt>
                      <c:pt idx="414">
                        <c:v>1.5746579807588684E-4</c:v>
                      </c:pt>
                      <c:pt idx="415">
                        <c:v>1.556766902273164E-4</c:v>
                      </c:pt>
                      <c:pt idx="416">
                        <c:v>1.5701331024253781E-4</c:v>
                      </c:pt>
                      <c:pt idx="417">
                        <c:v>1.4339501532475499E-4</c:v>
                      </c:pt>
                      <c:pt idx="418">
                        <c:v>1.3944144768095646E-4</c:v>
                      </c:pt>
                      <c:pt idx="419">
                        <c:v>1.4386650650301245E-4</c:v>
                      </c:pt>
                      <c:pt idx="420">
                        <c:v>1.3972886711613163E-4</c:v>
                      </c:pt>
                      <c:pt idx="421">
                        <c:v>1.3179798568037333E-4</c:v>
                      </c:pt>
                      <c:pt idx="422">
                        <c:v>1.1991943404302409E-4</c:v>
                      </c:pt>
                      <c:pt idx="423">
                        <c:v>1.2042993017072237E-4</c:v>
                      </c:pt>
                      <c:pt idx="424">
                        <c:v>1.2158534897429992E-4</c:v>
                      </c:pt>
                      <c:pt idx="425">
                        <c:v>1.1791242931127855E-4</c:v>
                      </c:pt>
                      <c:pt idx="426">
                        <c:v>1.1156570836428558E-4</c:v>
                      </c:pt>
                      <c:pt idx="427">
                        <c:v>1.0768640607573994E-4</c:v>
                      </c:pt>
                      <c:pt idx="428">
                        <c:v>1.0833348165019803E-4</c:v>
                      </c:pt>
                      <c:pt idx="429">
                        <c:v>1.0879648548157385E-4</c:v>
                      </c:pt>
                      <c:pt idx="430">
                        <c:v>1.0367454951082773E-4</c:v>
                      </c:pt>
                      <c:pt idx="431">
                        <c:v>1.0514990187138774E-4</c:v>
                      </c:pt>
                      <c:pt idx="432">
                        <c:v>9.8906809243252099E-5</c:v>
                      </c:pt>
                      <c:pt idx="433">
                        <c:v>9.6156870332213178E-5</c:v>
                      </c:pt>
                      <c:pt idx="434">
                        <c:v>1.1119222868944229E-4</c:v>
                      </c:pt>
                      <c:pt idx="435">
                        <c:v>9.8566000069546831E-5</c:v>
                      </c:pt>
                      <c:pt idx="436">
                        <c:v>9.5951205339548482E-5</c:v>
                      </c:pt>
                      <c:pt idx="437">
                        <c:v>9.5167113312235428E-5</c:v>
                      </c:pt>
                      <c:pt idx="438">
                        <c:v>9.2478053226984199E-5</c:v>
                      </c:pt>
                      <c:pt idx="439">
                        <c:v>9.4105680841678792E-5</c:v>
                      </c:pt>
                      <c:pt idx="440">
                        <c:v>9.4336246621459514E-5</c:v>
                      </c:pt>
                      <c:pt idx="441">
                        <c:v>1.0391591191539965E-4</c:v>
                      </c:pt>
                      <c:pt idx="442">
                        <c:v>9.537277830490011E-5</c:v>
                      </c:pt>
                      <c:pt idx="443">
                        <c:v>9.1431442551612001E-5</c:v>
                      </c:pt>
                      <c:pt idx="444">
                        <c:v>9.9152196818217203E-5</c:v>
                      </c:pt>
                      <c:pt idx="445">
                        <c:v>9.6238187768628495E-5</c:v>
                      </c:pt>
                      <c:pt idx="446">
                        <c:v>9.7662740295332401E-5</c:v>
                      </c:pt>
                      <c:pt idx="447">
                        <c:v>1.0016311008168221E-4</c:v>
                      </c:pt>
                      <c:pt idx="448">
                        <c:v>9.9033029071315869E-5</c:v>
                      </c:pt>
                      <c:pt idx="449">
                        <c:v>1.0028343246753834E-4</c:v>
                      </c:pt>
                      <c:pt idx="450">
                        <c:v>1.0158248279903811E-4</c:v>
                      </c:pt>
                      <c:pt idx="451">
                        <c:v>9.8949839363086134E-5</c:v>
                      </c:pt>
                      <c:pt idx="452">
                        <c:v>1.0209485119855079E-4</c:v>
                      </c:pt>
                      <c:pt idx="453">
                        <c:v>1.0741237317002997E-4</c:v>
                      </c:pt>
                      <c:pt idx="454">
                        <c:v>1.029802622668116E-4</c:v>
                      </c:pt>
                      <c:pt idx="455">
                        <c:v>1.0369714102003417E-4</c:v>
                      </c:pt>
                      <c:pt idx="456">
                        <c:v>1.0933777983859577E-4</c:v>
                      </c:pt>
                      <c:pt idx="457">
                        <c:v>1.0524978564661627E-4</c:v>
                      </c:pt>
                      <c:pt idx="458">
                        <c:v>1.0335561421346929E-4</c:v>
                      </c:pt>
                      <c:pt idx="459">
                        <c:v>1.0570530039073448E-4</c:v>
                      </c:pt>
                      <c:pt idx="460">
                        <c:v>1.0494423687872305E-4</c:v>
                      </c:pt>
                      <c:pt idx="461">
                        <c:v>1.1160427630763125E-4</c:v>
                      </c:pt>
                      <c:pt idx="462">
                        <c:v>1.094034014676363E-4</c:v>
                      </c:pt>
                      <c:pt idx="463">
                        <c:v>1.1355155685254388E-4</c:v>
                      </c:pt>
                      <c:pt idx="464">
                        <c:v>1.1417560391170033E-4</c:v>
                      </c:pt>
                      <c:pt idx="465">
                        <c:v>1.1698454937671253E-4</c:v>
                      </c:pt>
                      <c:pt idx="466">
                        <c:v>1.139955573390113E-4</c:v>
                      </c:pt>
                      <c:pt idx="467">
                        <c:v>1.0898760930581853E-4</c:v>
                      </c:pt>
                      <c:pt idx="468">
                        <c:v>1.1004342496093195E-4</c:v>
                      </c:pt>
                      <c:pt idx="469">
                        <c:v>1.0896011861402848E-4</c:v>
                      </c:pt>
                      <c:pt idx="470">
                        <c:v>1.0956157416397849E-4</c:v>
                      </c:pt>
                      <c:pt idx="471">
                        <c:v>1.1521731540448895E-4</c:v>
                      </c:pt>
                      <c:pt idx="472">
                        <c:v>1.188839006192075E-4</c:v>
                      </c:pt>
                      <c:pt idx="473">
                        <c:v>1.2003298497448224E-4</c:v>
                      </c:pt>
                      <c:pt idx="474">
                        <c:v>1.2338696934014519E-4</c:v>
                      </c:pt>
                      <c:pt idx="475">
                        <c:v>1.2550090992828164E-4</c:v>
                      </c:pt>
                      <c:pt idx="476">
                        <c:v>1.1860325263843032E-4</c:v>
                      </c:pt>
                      <c:pt idx="477">
                        <c:v>1.2801064107370344E-4</c:v>
                      </c:pt>
                      <c:pt idx="478">
                        <c:v>1.2297894689234943E-4</c:v>
                      </c:pt>
                      <c:pt idx="479">
                        <c:v>1.2255682028222887E-4</c:v>
                      </c:pt>
                      <c:pt idx="480">
                        <c:v>1.2371626425619964E-4</c:v>
                      </c:pt>
                      <c:pt idx="481">
                        <c:v>1.2437413645544892E-4</c:v>
                      </c:pt>
                      <c:pt idx="482">
                        <c:v>1.2747970633537753E-4</c:v>
                      </c:pt>
                      <c:pt idx="483">
                        <c:v>1.2502236666886177E-4</c:v>
                      </c:pt>
                      <c:pt idx="484">
                        <c:v>1.2765126556118494E-4</c:v>
                      </c:pt>
                      <c:pt idx="485">
                        <c:v>1.1938288248925497E-4</c:v>
                      </c:pt>
                      <c:pt idx="486">
                        <c:v>1.2306803404278676E-4</c:v>
                      </c:pt>
                      <c:pt idx="487">
                        <c:v>1.2563533647646263E-4</c:v>
                      </c:pt>
                      <c:pt idx="488">
                        <c:v>1.2184065916186589E-4</c:v>
                      </c:pt>
                      <c:pt idx="489">
                        <c:v>1.2207712238385422E-4</c:v>
                      </c:pt>
                      <c:pt idx="490">
                        <c:v>1.1774302298404997E-4</c:v>
                      </c:pt>
                      <c:pt idx="491">
                        <c:v>1.2482893356670753E-4</c:v>
                      </c:pt>
                      <c:pt idx="492">
                        <c:v>1.178525487451149E-4</c:v>
                      </c:pt>
                      <c:pt idx="493">
                        <c:v>1.2217182634973473E-4</c:v>
                      </c:pt>
                      <c:pt idx="494">
                        <c:v>1.216951553621293E-4</c:v>
                      </c:pt>
                      <c:pt idx="495">
                        <c:v>1.2001182873099502E-4</c:v>
                      </c:pt>
                      <c:pt idx="496">
                        <c:v>1.2460772914599881E-4</c:v>
                      </c:pt>
                      <c:pt idx="497">
                        <c:v>1.2275730546554555E-4</c:v>
                      </c:pt>
                      <c:pt idx="498">
                        <c:v>1.2151913395983346E-4</c:v>
                      </c:pt>
                      <c:pt idx="499">
                        <c:v>1.1944937813048585E-4</c:v>
                      </c:pt>
                      <c:pt idx="500">
                        <c:v>1.1867421045614961E-4</c:v>
                      </c:pt>
                      <c:pt idx="501">
                        <c:v>1.1807347253905921E-4</c:v>
                      </c:pt>
                      <c:pt idx="502">
                        <c:v>1.2467566005294891E-4</c:v>
                      </c:pt>
                      <c:pt idx="503">
                        <c:v>1.1790681249583536E-4</c:v>
                      </c:pt>
                      <c:pt idx="504">
                        <c:v>1.2595801631744982E-4</c:v>
                      </c:pt>
                      <c:pt idx="505">
                        <c:v>1.1790868476764978E-4</c:v>
                      </c:pt>
                      <c:pt idx="506">
                        <c:v>1.1578020301109329E-4</c:v>
                      </c:pt>
                      <c:pt idx="507">
                        <c:v>1.2624687101834423E-4</c:v>
                      </c:pt>
                      <c:pt idx="508">
                        <c:v>1.2375714147745489E-4</c:v>
                      </c:pt>
                      <c:pt idx="509">
                        <c:v>1.1674995842653859E-4</c:v>
                      </c:pt>
                      <c:pt idx="510">
                        <c:v>1.211219081368289E-4</c:v>
                      </c:pt>
                      <c:pt idx="511">
                        <c:v>1.2189376827363156E-4</c:v>
                      </c:pt>
                      <c:pt idx="512">
                        <c:v>1.1839240783641763E-4</c:v>
                      </c:pt>
                      <c:pt idx="513">
                        <c:v>1.2342712892854084E-4</c:v>
                      </c:pt>
                      <c:pt idx="514">
                        <c:v>1.2417926808757545E-4</c:v>
                      </c:pt>
                      <c:pt idx="515">
                        <c:v>1.2787665153161766E-4</c:v>
                      </c:pt>
                      <c:pt idx="516">
                        <c:v>1.2359422597785986E-4</c:v>
                      </c:pt>
                      <c:pt idx="517">
                        <c:v>1.1910454378638738E-4</c:v>
                      </c:pt>
                      <c:pt idx="518">
                        <c:v>1.1831598958258593E-4</c:v>
                      </c:pt>
                      <c:pt idx="519">
                        <c:v>1.2020828874391848E-4</c:v>
                      </c:pt>
                      <c:pt idx="520">
                        <c:v>1.2045813849537201E-4</c:v>
                      </c:pt>
                      <c:pt idx="521">
                        <c:v>1.2412285143827617E-4</c:v>
                      </c:pt>
                      <c:pt idx="522">
                        <c:v>1.2161499256466877E-4</c:v>
                      </c:pt>
                      <c:pt idx="523">
                        <c:v>1.2556927784132692E-4</c:v>
                      </c:pt>
                      <c:pt idx="524">
                        <c:v>1.252014149819268E-4</c:v>
                      </c:pt>
                      <c:pt idx="525">
                        <c:v>1.1589016577825343E-4</c:v>
                      </c:pt>
                      <c:pt idx="526">
                        <c:v>1.1861002409282832E-4</c:v>
                      </c:pt>
                      <c:pt idx="527">
                        <c:v>1.1602530995929402E-4</c:v>
                      </c:pt>
                      <c:pt idx="528">
                        <c:v>1.2340856258972758E-4</c:v>
                      </c:pt>
                      <c:pt idx="529">
                        <c:v>1.202223929062433E-4</c:v>
                      </c:pt>
                      <c:pt idx="530">
                        <c:v>1.2427584432527037E-4</c:v>
                      </c:pt>
                      <c:pt idx="531">
                        <c:v>1.246645828013933E-4</c:v>
                      </c:pt>
                      <c:pt idx="532">
                        <c:v>1.1578466518758169E-4</c:v>
                      </c:pt>
                      <c:pt idx="533">
                        <c:v>1.200078035606018E-4</c:v>
                      </c:pt>
                      <c:pt idx="534">
                        <c:v>1.1841400108600006E-4</c:v>
                      </c:pt>
                      <c:pt idx="535">
                        <c:v>1.2068280683294511E-4</c:v>
                      </c:pt>
                      <c:pt idx="536">
                        <c:v>1.1958424168476203E-4</c:v>
                      </c:pt>
                      <c:pt idx="537">
                        <c:v>1.1561541523968386E-4</c:v>
                      </c:pt>
                      <c:pt idx="538">
                        <c:v>1.1578510219367689E-4</c:v>
                      </c:pt>
                      <c:pt idx="539">
                        <c:v>1.1878417322330975E-4</c:v>
                      </c:pt>
                      <c:pt idx="540">
                        <c:v>1.1841471871885966E-4</c:v>
                      </c:pt>
                      <c:pt idx="541">
                        <c:v>1.1420424924244516E-4</c:v>
                      </c:pt>
                      <c:pt idx="542">
                        <c:v>1.1191026208161965E-4</c:v>
                      </c:pt>
                      <c:pt idx="543">
                        <c:v>1.1623659176740189E-4</c:v>
                      </c:pt>
                      <c:pt idx="544">
                        <c:v>1.1263793745963343E-4</c:v>
                      </c:pt>
                      <c:pt idx="545">
                        <c:v>1.1437509083539299E-4</c:v>
                      </c:pt>
                      <c:pt idx="546">
                        <c:v>1.1598674201594836E-4</c:v>
                      </c:pt>
                      <c:pt idx="547">
                        <c:v>1.1185528069803958E-4</c:v>
                      </c:pt>
                      <c:pt idx="548">
                        <c:v>1.1130362672232164E-4</c:v>
                      </c:pt>
                      <c:pt idx="549">
                        <c:v>1.0824036932936748E-4</c:v>
                      </c:pt>
                      <c:pt idx="550">
                        <c:v>1.0464502255913266E-4</c:v>
                      </c:pt>
                      <c:pt idx="551">
                        <c:v>1.0223186765140578E-4</c:v>
                      </c:pt>
                      <c:pt idx="552">
                        <c:v>1.0533743753133439E-4</c:v>
                      </c:pt>
                      <c:pt idx="553">
                        <c:v>1.0480506752728924E-4</c:v>
                      </c:pt>
                      <c:pt idx="554">
                        <c:v>1.0494539151767786E-4</c:v>
                      </c:pt>
                      <c:pt idx="555">
                        <c:v>1.0718339903529926E-4</c:v>
                      </c:pt>
                      <c:pt idx="556">
                        <c:v>1.0023263263368227E-4</c:v>
                      </c:pt>
                      <c:pt idx="557">
                        <c:v>9.9376865155790316E-5</c:v>
                      </c:pt>
                      <c:pt idx="558">
                        <c:v>9.6489192159036828E-5</c:v>
                      </c:pt>
                      <c:pt idx="559">
                        <c:v>9.9092472631384339E-5</c:v>
                      </c:pt>
                      <c:pt idx="560">
                        <c:v>1.0115186884203591E-4</c:v>
                      </c:pt>
                      <c:pt idx="561">
                        <c:v>9.2588733627003942E-5</c:v>
                      </c:pt>
                      <c:pt idx="562">
                        <c:v>9.625460120886289E-5</c:v>
                      </c:pt>
                      <c:pt idx="563">
                        <c:v>9.3425217133223071E-5</c:v>
                      </c:pt>
                      <c:pt idx="564">
                        <c:v>9.6966300152737456E-5</c:v>
                      </c:pt>
                      <c:pt idx="565">
                        <c:v>9.1069196507655083E-5</c:v>
                      </c:pt>
                      <c:pt idx="566">
                        <c:v>6.5581743443492174E-5</c:v>
                      </c:pt>
                      <c:pt idx="567">
                        <c:v>6.385351442070944E-5</c:v>
                      </c:pt>
                      <c:pt idx="568">
                        <c:v>6.2125285397926706E-5</c:v>
                      </c:pt>
                      <c:pt idx="569">
                        <c:v>6.0578975219647409E-5</c:v>
                      </c:pt>
                      <c:pt idx="570">
                        <c:v>6.1033772330906033E-5</c:v>
                      </c:pt>
                      <c:pt idx="571">
                        <c:v>6.0397056375143965E-5</c:v>
                      </c:pt>
                      <c:pt idx="572">
                        <c:v>5.8759786774612953E-5</c:v>
                      </c:pt>
                      <c:pt idx="573">
                        <c:v>5.7213476596333676E-5</c:v>
                      </c:pt>
                      <c:pt idx="574">
                        <c:v>5.821403024110262E-5</c:v>
                      </c:pt>
                      <c:pt idx="575">
                        <c:v>5.5212369306795769E-5</c:v>
                      </c:pt>
                      <c:pt idx="576">
                        <c:v>5.4666612773285436E-5</c:v>
                      </c:pt>
                      <c:pt idx="577">
                        <c:v>4.8390412637916555E-5</c:v>
                      </c:pt>
                      <c:pt idx="578">
                        <c:v>5.2847424328250973E-5</c:v>
                      </c:pt>
                      <c:pt idx="579">
                        <c:v>4.693506188188898E-5</c:v>
                      </c:pt>
                      <c:pt idx="580">
                        <c:v>4.7935615526657944E-5</c:v>
                      </c:pt>
                      <c:pt idx="581">
                        <c:v>0</c:v>
                      </c:pt>
                      <c:pt idx="582">
                        <c:v>0</c:v>
                      </c:pt>
                      <c:pt idx="583">
                        <c:v>0</c:v>
                      </c:pt>
                      <c:pt idx="584">
                        <c:v>0</c:v>
                      </c:pt>
                      <c:pt idx="585">
                        <c:v>0</c:v>
                      </c:pt>
                      <c:pt idx="586">
                        <c:v>0</c:v>
                      </c:pt>
                      <c:pt idx="587">
                        <c:v>0</c:v>
                      </c:pt>
                      <c:pt idx="588">
                        <c:v>0</c:v>
                      </c:pt>
                      <c:pt idx="589">
                        <c:v>0</c:v>
                      </c:pt>
                      <c:pt idx="590">
                        <c:v>0</c:v>
                      </c:pt>
                      <c:pt idx="591">
                        <c:v>0</c:v>
                      </c:pt>
                      <c:pt idx="592">
                        <c:v>0</c:v>
                      </c:pt>
                      <c:pt idx="593">
                        <c:v>0</c:v>
                      </c:pt>
                      <c:pt idx="594">
                        <c:v>0</c:v>
                      </c:pt>
                      <c:pt idx="595">
                        <c:v>0</c:v>
                      </c:pt>
                      <c:pt idx="596">
                        <c:v>0</c:v>
                      </c:pt>
                      <c:pt idx="597">
                        <c:v>0</c:v>
                      </c:pt>
                      <c:pt idx="598">
                        <c:v>0</c:v>
                      </c:pt>
                      <c:pt idx="599">
                        <c:v>0</c:v>
                      </c:pt>
                      <c:pt idx="600">
                        <c:v>0</c:v>
                      </c:pt>
                      <c:pt idx="601">
                        <c:v>0</c:v>
                      </c:pt>
                      <c:pt idx="602">
                        <c:v>0</c:v>
                      </c:pt>
                      <c:pt idx="603">
                        <c:v>0</c:v>
                      </c:pt>
                      <c:pt idx="604">
                        <c:v>0</c:v>
                      </c:pt>
                      <c:pt idx="605">
                        <c:v>0</c:v>
                      </c:pt>
                      <c:pt idx="606">
                        <c:v>0</c:v>
                      </c:pt>
                      <c:pt idx="607">
                        <c:v>0</c:v>
                      </c:pt>
                      <c:pt idx="608">
                        <c:v>0</c:v>
                      </c:pt>
                      <c:pt idx="609">
                        <c:v>0</c:v>
                      </c:pt>
                      <c:pt idx="610">
                        <c:v>0</c:v>
                      </c:pt>
                      <c:pt idx="611">
                        <c:v>0</c:v>
                      </c:pt>
                      <c:pt idx="612">
                        <c:v>0</c:v>
                      </c:pt>
                      <c:pt idx="613">
                        <c:v>0</c:v>
                      </c:pt>
                      <c:pt idx="614">
                        <c:v>0</c:v>
                      </c:pt>
                      <c:pt idx="615">
                        <c:v>0</c:v>
                      </c:pt>
                      <c:pt idx="616">
                        <c:v>0</c:v>
                      </c:pt>
                      <c:pt idx="617">
                        <c:v>0</c:v>
                      </c:pt>
                      <c:pt idx="618">
                        <c:v>0</c:v>
                      </c:pt>
                      <c:pt idx="619">
                        <c:v>0</c:v>
                      </c:pt>
                      <c:pt idx="620">
                        <c:v>0</c:v>
                      </c:pt>
                      <c:pt idx="621">
                        <c:v>0</c:v>
                      </c:pt>
                      <c:pt idx="622">
                        <c:v>0</c:v>
                      </c:pt>
                      <c:pt idx="623">
                        <c:v>0</c:v>
                      </c:pt>
                      <c:pt idx="624">
                        <c:v>0</c:v>
                      </c:pt>
                      <c:pt idx="625">
                        <c:v>0</c:v>
                      </c:pt>
                      <c:pt idx="626">
                        <c:v>0</c:v>
                      </c:pt>
                      <c:pt idx="627">
                        <c:v>0</c:v>
                      </c:pt>
                      <c:pt idx="628">
                        <c:v>0</c:v>
                      </c:pt>
                      <c:pt idx="629">
                        <c:v>0</c:v>
                      </c:pt>
                      <c:pt idx="630">
                        <c:v>0</c:v>
                      </c:pt>
                      <c:pt idx="631">
                        <c:v>0</c:v>
                      </c:pt>
                      <c:pt idx="632">
                        <c:v>0</c:v>
                      </c:pt>
                      <c:pt idx="633">
                        <c:v>0</c:v>
                      </c:pt>
                      <c:pt idx="634">
                        <c:v>0</c:v>
                      </c:pt>
                      <c:pt idx="635">
                        <c:v>0</c:v>
                      </c:pt>
                      <c:pt idx="636">
                        <c:v>0</c:v>
                      </c:pt>
                      <c:pt idx="637">
                        <c:v>0</c:v>
                      </c:pt>
                      <c:pt idx="638">
                        <c:v>0</c:v>
                      </c:pt>
                      <c:pt idx="639">
                        <c:v>0</c:v>
                      </c:pt>
                      <c:pt idx="640">
                        <c:v>0</c:v>
                      </c:pt>
                      <c:pt idx="641">
                        <c:v>0</c:v>
                      </c:pt>
                      <c:pt idx="642">
                        <c:v>0</c:v>
                      </c:pt>
                      <c:pt idx="643">
                        <c:v>0</c:v>
                      </c:pt>
                      <c:pt idx="644">
                        <c:v>0</c:v>
                      </c:pt>
                      <c:pt idx="645">
                        <c:v>0</c:v>
                      </c:pt>
                      <c:pt idx="646">
                        <c:v>0</c:v>
                      </c:pt>
                      <c:pt idx="647">
                        <c:v>0</c:v>
                      </c:pt>
                      <c:pt idx="648">
                        <c:v>0</c:v>
                      </c:pt>
                      <c:pt idx="649">
                        <c:v>0</c:v>
                      </c:pt>
                      <c:pt idx="650">
                        <c:v>0</c:v>
                      </c:pt>
                      <c:pt idx="651">
                        <c:v>0</c:v>
                      </c:pt>
                      <c:pt idx="652">
                        <c:v>0</c:v>
                      </c:pt>
                      <c:pt idx="653">
                        <c:v>0</c:v>
                      </c:pt>
                      <c:pt idx="654">
                        <c:v>0</c:v>
                      </c:pt>
                      <c:pt idx="655">
                        <c:v>0</c:v>
                      </c:pt>
                      <c:pt idx="656">
                        <c:v>0</c:v>
                      </c:pt>
                      <c:pt idx="657">
                        <c:v>0</c:v>
                      </c:pt>
                      <c:pt idx="658">
                        <c:v>0</c:v>
                      </c:pt>
                      <c:pt idx="659">
                        <c:v>0</c:v>
                      </c:pt>
                      <c:pt idx="660">
                        <c:v>0</c:v>
                      </c:pt>
                      <c:pt idx="661">
                        <c:v>0</c:v>
                      </c:pt>
                      <c:pt idx="662">
                        <c:v>0</c:v>
                      </c:pt>
                      <c:pt idx="663">
                        <c:v>0</c:v>
                      </c:pt>
                      <c:pt idx="664">
                        <c:v>0</c:v>
                      </c:pt>
                      <c:pt idx="665">
                        <c:v>0</c:v>
                      </c:pt>
                      <c:pt idx="666">
                        <c:v>0</c:v>
                      </c:pt>
                      <c:pt idx="667">
                        <c:v>0</c:v>
                      </c:pt>
                      <c:pt idx="668">
                        <c:v>0</c:v>
                      </c:pt>
                      <c:pt idx="669">
                        <c:v>0</c:v>
                      </c:pt>
                      <c:pt idx="670">
                        <c:v>0</c:v>
                      </c:pt>
                      <c:pt idx="671">
                        <c:v>0</c:v>
                      </c:pt>
                      <c:pt idx="672">
                        <c:v>0</c:v>
                      </c:pt>
                      <c:pt idx="673">
                        <c:v>0</c:v>
                      </c:pt>
                      <c:pt idx="674">
                        <c:v>0</c:v>
                      </c:pt>
                      <c:pt idx="675">
                        <c:v>0</c:v>
                      </c:pt>
                      <c:pt idx="676">
                        <c:v>0</c:v>
                      </c:pt>
                      <c:pt idx="677">
                        <c:v>0</c:v>
                      </c:pt>
                      <c:pt idx="678">
                        <c:v>0</c:v>
                      </c:pt>
                      <c:pt idx="679">
                        <c:v>0</c:v>
                      </c:pt>
                      <c:pt idx="680">
                        <c:v>0</c:v>
                      </c:pt>
                      <c:pt idx="681">
                        <c:v>0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3249-48CA-B65C-2FE083D826C4}"/>
                  </c:ext>
                </c:extLst>
              </c15:ser>
            </c15:filteredLineSeries>
            <c15:filteredLineSeries>
              <c15:ser>
                <c:idx val="16"/>
                <c:order val="1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Y$2</c15:sqref>
                        </c15:formulaRef>
                      </c:ext>
                    </c:extLst>
                    <c:strCache>
                      <c:ptCount val="1"/>
                      <c:pt idx="0">
                        <c:v>3 HEALTHY MEAN (PJ2104171)</c:v>
                      </c:pt>
                    </c:strCache>
                  </c:strRef>
                </c:tx>
                <c:spPr>
                  <a:ln w="28575" cap="rnd">
                    <a:solidFill>
                      <a:schemeClr val="accent5">
                        <a:lumMod val="80000"/>
                        <a:lumOff val="2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Y$3:$Y$684</c15:sqref>
                        </c15:formulaRef>
                      </c:ext>
                    </c:extLst>
                    <c:numCache>
                      <c:formatCode>0.0000%</c:formatCode>
                      <c:ptCount val="682"/>
                      <c:pt idx="0">
                        <c:v>0</c:v>
                      </c:pt>
                      <c:pt idx="1">
                        <c:v>0</c:v>
                      </c:pt>
                      <c:pt idx="2">
                        <c:v>4.5769469917197002E-6</c:v>
                      </c:pt>
                      <c:pt idx="3">
                        <c:v>3.2012716901902107E-6</c:v>
                      </c:pt>
                      <c:pt idx="4">
                        <c:v>4.336537605470691E-6</c:v>
                      </c:pt>
                      <c:pt idx="5">
                        <c:v>3.1992278446134234E-6</c:v>
                      </c:pt>
                      <c:pt idx="6">
                        <c:v>3.5794324904028225E-6</c:v>
                      </c:pt>
                      <c:pt idx="7">
                        <c:v>2.846397390225736E-6</c:v>
                      </c:pt>
                      <c:pt idx="8">
                        <c:v>3.0936137626899114E-6</c:v>
                      </c:pt>
                      <c:pt idx="9">
                        <c:v>4.371178102256696E-6</c:v>
                      </c:pt>
                      <c:pt idx="10">
                        <c:v>3.7238828254237531E-6</c:v>
                      </c:pt>
                      <c:pt idx="11">
                        <c:v>4.9723740077463939E-6</c:v>
                      </c:pt>
                      <c:pt idx="12">
                        <c:v>4.3911604259939037E-6</c:v>
                      </c:pt>
                      <c:pt idx="13">
                        <c:v>4.1757365058354653E-6</c:v>
                      </c:pt>
                      <c:pt idx="14">
                        <c:v>4.9343212692916227E-6</c:v>
                      </c:pt>
                      <c:pt idx="15">
                        <c:v>3.4992600066005397E-6</c:v>
                      </c:pt>
                      <c:pt idx="16">
                        <c:v>4.6566633434913227E-6</c:v>
                      </c:pt>
                      <c:pt idx="17">
                        <c:v>5.0460668879454951E-6</c:v>
                      </c:pt>
                      <c:pt idx="18">
                        <c:v>4.8909411930099703E-6</c:v>
                      </c:pt>
                      <c:pt idx="19">
                        <c:v>4.0404850694793093E-6</c:v>
                      </c:pt>
                      <c:pt idx="20">
                        <c:v>3.6984412273025231E-6</c:v>
                      </c:pt>
                      <c:pt idx="21">
                        <c:v>5.6529381981348938E-6</c:v>
                      </c:pt>
                      <c:pt idx="22">
                        <c:v>3.7020727864254361E-6</c:v>
                      </c:pt>
                      <c:pt idx="23">
                        <c:v>4.4391955777560965E-6</c:v>
                      </c:pt>
                      <c:pt idx="24">
                        <c:v>5.371084516023181E-6</c:v>
                      </c:pt>
                      <c:pt idx="25">
                        <c:v>5.1220436154363649E-6</c:v>
                      </c:pt>
                      <c:pt idx="26">
                        <c:v>6.4399206693503882E-6</c:v>
                      </c:pt>
                      <c:pt idx="27">
                        <c:v>6.651932347840058E-6</c:v>
                      </c:pt>
                      <c:pt idx="28">
                        <c:v>1.2544928678212673E-5</c:v>
                      </c:pt>
                      <c:pt idx="29">
                        <c:v>1.2418356498992931E-5</c:v>
                      </c:pt>
                      <c:pt idx="30">
                        <c:v>8.8414867568661765E-5</c:v>
                      </c:pt>
                      <c:pt idx="31">
                        <c:v>9.2668276580692052E-5</c:v>
                      </c:pt>
                      <c:pt idx="32">
                        <c:v>7.2963541868651389E-5</c:v>
                      </c:pt>
                      <c:pt idx="33">
                        <c:v>7.2610774923761388E-5</c:v>
                      </c:pt>
                      <c:pt idx="34">
                        <c:v>7.078478909970617E-5</c:v>
                      </c:pt>
                      <c:pt idx="35">
                        <c:v>1.1443026127874641E-4</c:v>
                      </c:pt>
                      <c:pt idx="36">
                        <c:v>1.1970555513105857E-4</c:v>
                      </c:pt>
                      <c:pt idx="37">
                        <c:v>1.0111643139317315E-4</c:v>
                      </c:pt>
                      <c:pt idx="38">
                        <c:v>1.1912872783411061E-4</c:v>
                      </c:pt>
                      <c:pt idx="39">
                        <c:v>1.0943893120805757E-4</c:v>
                      </c:pt>
                      <c:pt idx="40">
                        <c:v>1.2245308784765389E-4</c:v>
                      </c:pt>
                      <c:pt idx="41">
                        <c:v>1.299414935954606E-4</c:v>
                      </c:pt>
                      <c:pt idx="42">
                        <c:v>1.8153846967738411E-4</c:v>
                      </c:pt>
                      <c:pt idx="43">
                        <c:v>1.6196106997494499E-4</c:v>
                      </c:pt>
                      <c:pt idx="44">
                        <c:v>1.657123792094295E-4</c:v>
                      </c:pt>
                      <c:pt idx="45">
                        <c:v>1.9011882260056281E-4</c:v>
                      </c:pt>
                      <c:pt idx="46">
                        <c:v>2.0154674166285197E-4</c:v>
                      </c:pt>
                      <c:pt idx="47">
                        <c:v>2.3118258481613258E-4</c:v>
                      </c:pt>
                      <c:pt idx="48">
                        <c:v>2.3727163915777393E-4</c:v>
                      </c:pt>
                      <c:pt idx="49">
                        <c:v>2.7328781984276517E-4</c:v>
                      </c:pt>
                      <c:pt idx="50">
                        <c:v>2.8992957287394514E-4</c:v>
                      </c:pt>
                      <c:pt idx="51">
                        <c:v>2.8084987710224929E-4</c:v>
                      </c:pt>
                      <c:pt idx="52">
                        <c:v>2.8961795308798211E-4</c:v>
                      </c:pt>
                      <c:pt idx="53">
                        <c:v>2.8104933650604944E-4</c:v>
                      </c:pt>
                      <c:pt idx="54">
                        <c:v>3.1899938809104252E-4</c:v>
                      </c:pt>
                      <c:pt idx="55">
                        <c:v>3.4300694302496658E-4</c:v>
                      </c:pt>
                      <c:pt idx="56">
                        <c:v>3.5780891356216004E-4</c:v>
                      </c:pt>
                      <c:pt idx="57">
                        <c:v>4.0908688246531644E-4</c:v>
                      </c:pt>
                      <c:pt idx="58">
                        <c:v>4.2866307551119568E-4</c:v>
                      </c:pt>
                      <c:pt idx="59">
                        <c:v>4.5427897519836088E-4</c:v>
                      </c:pt>
                      <c:pt idx="60">
                        <c:v>4.7943999219355639E-4</c:v>
                      </c:pt>
                      <c:pt idx="61">
                        <c:v>4.7181180393476315E-4</c:v>
                      </c:pt>
                      <c:pt idx="62">
                        <c:v>4.7968458621327142E-4</c:v>
                      </c:pt>
                      <c:pt idx="63">
                        <c:v>5.3216601527313306E-4</c:v>
                      </c:pt>
                      <c:pt idx="64">
                        <c:v>5.682360543868356E-4</c:v>
                      </c:pt>
                      <c:pt idx="65">
                        <c:v>6.0320891223553368E-4</c:v>
                      </c:pt>
                      <c:pt idx="66">
                        <c:v>5.7819721650744719E-4</c:v>
                      </c:pt>
                      <c:pt idx="67">
                        <c:v>5.902546306792429E-4</c:v>
                      </c:pt>
                      <c:pt idx="68">
                        <c:v>6.4740525931687829E-4</c:v>
                      </c:pt>
                      <c:pt idx="69">
                        <c:v>6.7362015989985355E-4</c:v>
                      </c:pt>
                      <c:pt idx="70">
                        <c:v>6.9378749974127903E-4</c:v>
                      </c:pt>
                      <c:pt idx="71">
                        <c:v>6.6515135643286456E-4</c:v>
                      </c:pt>
                      <c:pt idx="72">
                        <c:v>6.546967817275505E-4</c:v>
                      </c:pt>
                      <c:pt idx="73">
                        <c:v>6.6421394471071578E-4</c:v>
                      </c:pt>
                      <c:pt idx="74">
                        <c:v>6.964816069014888E-4</c:v>
                      </c:pt>
                      <c:pt idx="75">
                        <c:v>6.8307848043478489E-4</c:v>
                      </c:pt>
                      <c:pt idx="76">
                        <c:v>7.128132769303148E-4</c:v>
                      </c:pt>
                      <c:pt idx="77">
                        <c:v>7.3670656575270993E-4</c:v>
                      </c:pt>
                      <c:pt idx="78">
                        <c:v>7.585302328387782E-4</c:v>
                      </c:pt>
                      <c:pt idx="79">
                        <c:v>8.5018066699827245E-4</c:v>
                      </c:pt>
                      <c:pt idx="80">
                        <c:v>9.0066780417934471E-4</c:v>
                      </c:pt>
                      <c:pt idx="81">
                        <c:v>8.9716425611797415E-4</c:v>
                      </c:pt>
                      <c:pt idx="82">
                        <c:v>8.3909360797898558E-4</c:v>
                      </c:pt>
                      <c:pt idx="83">
                        <c:v>7.5746982017417346E-4</c:v>
                      </c:pt>
                      <c:pt idx="84">
                        <c:v>7.3216424321736909E-4</c:v>
                      </c:pt>
                      <c:pt idx="85">
                        <c:v>7.3902782497155695E-4</c:v>
                      </c:pt>
                      <c:pt idx="86">
                        <c:v>7.548392996489982E-4</c:v>
                      </c:pt>
                      <c:pt idx="87">
                        <c:v>7.8823328306337108E-4</c:v>
                      </c:pt>
                      <c:pt idx="88">
                        <c:v>8.1086174726695845E-4</c:v>
                      </c:pt>
                      <c:pt idx="89">
                        <c:v>9.0237308548779625E-4</c:v>
                      </c:pt>
                      <c:pt idx="90">
                        <c:v>9.6869273790694144E-4</c:v>
                      </c:pt>
                      <c:pt idx="91">
                        <c:v>1.0508832052260224E-3</c:v>
                      </c:pt>
                      <c:pt idx="92">
                        <c:v>1.0139512510095169E-3</c:v>
                      </c:pt>
                      <c:pt idx="93">
                        <c:v>9.2277042149824706E-4</c:v>
                      </c:pt>
                      <c:pt idx="94">
                        <c:v>8.497269636306169E-4</c:v>
                      </c:pt>
                      <c:pt idx="95">
                        <c:v>8.1692236124459672E-4</c:v>
                      </c:pt>
                      <c:pt idx="96">
                        <c:v>8.3371243790205903E-4</c:v>
                      </c:pt>
                      <c:pt idx="97">
                        <c:v>8.3277107506916741E-4</c:v>
                      </c:pt>
                      <c:pt idx="98">
                        <c:v>8.5798891901327971E-4</c:v>
                      </c:pt>
                      <c:pt idx="99">
                        <c:v>9.5754995154415361E-4</c:v>
                      </c:pt>
                      <c:pt idx="100">
                        <c:v>1.0269834290333104E-3</c:v>
                      </c:pt>
                      <c:pt idx="101">
                        <c:v>1.0826492620169418E-3</c:v>
                      </c:pt>
                      <c:pt idx="102">
                        <c:v>1.0783503082693413E-3</c:v>
                      </c:pt>
                      <c:pt idx="103">
                        <c:v>1.0104446486084739E-3</c:v>
                      </c:pt>
                      <c:pt idx="104">
                        <c:v>9.9587517594833664E-4</c:v>
                      </c:pt>
                      <c:pt idx="105">
                        <c:v>9.5657806289988889E-4</c:v>
                      </c:pt>
                      <c:pt idx="106">
                        <c:v>9.4945024028956126E-4</c:v>
                      </c:pt>
                      <c:pt idx="107">
                        <c:v>9.7603450841887924E-4</c:v>
                      </c:pt>
                      <c:pt idx="108">
                        <c:v>1.0121664426947798E-3</c:v>
                      </c:pt>
                      <c:pt idx="109">
                        <c:v>1.1109638174360698E-3</c:v>
                      </c:pt>
                      <c:pt idx="110">
                        <c:v>1.2586957196106905E-3</c:v>
                      </c:pt>
                      <c:pt idx="111">
                        <c:v>1.3880866828051581E-3</c:v>
                      </c:pt>
                      <c:pt idx="112">
                        <c:v>1.381188330179057E-3</c:v>
                      </c:pt>
                      <c:pt idx="113">
                        <c:v>1.2770251541466121E-3</c:v>
                      </c:pt>
                      <c:pt idx="114">
                        <c:v>1.1541406590100216E-3</c:v>
                      </c:pt>
                      <c:pt idx="115">
                        <c:v>1.1231692261211123E-3</c:v>
                      </c:pt>
                      <c:pt idx="116">
                        <c:v>1.2031126196845358E-3</c:v>
                      </c:pt>
                      <c:pt idx="117">
                        <c:v>1.2125817585340694E-3</c:v>
                      </c:pt>
                      <c:pt idx="118">
                        <c:v>1.3038422806304264E-3</c:v>
                      </c:pt>
                      <c:pt idx="119">
                        <c:v>1.4473981014194775E-3</c:v>
                      </c:pt>
                      <c:pt idx="120">
                        <c:v>1.7536506829644992E-3</c:v>
                      </c:pt>
                      <c:pt idx="121">
                        <c:v>2.1237670054648967E-3</c:v>
                      </c:pt>
                      <c:pt idx="122">
                        <c:v>2.3600606010368195E-3</c:v>
                      </c:pt>
                      <c:pt idx="123">
                        <c:v>2.284015284870424E-3</c:v>
                      </c:pt>
                      <c:pt idx="124">
                        <c:v>1.9123710363075867E-3</c:v>
                      </c:pt>
                      <c:pt idx="125">
                        <c:v>1.5715315249808625E-3</c:v>
                      </c:pt>
                      <c:pt idx="126">
                        <c:v>1.5248073947275395E-3</c:v>
                      </c:pt>
                      <c:pt idx="127">
                        <c:v>1.5875280411644782E-3</c:v>
                      </c:pt>
                      <c:pt idx="128">
                        <c:v>1.6940592165160615E-3</c:v>
                      </c:pt>
                      <c:pt idx="129">
                        <c:v>1.8675886128171014E-3</c:v>
                      </c:pt>
                      <c:pt idx="130">
                        <c:v>2.1498015624185191E-3</c:v>
                      </c:pt>
                      <c:pt idx="131">
                        <c:v>2.6322502110116132E-3</c:v>
                      </c:pt>
                      <c:pt idx="132">
                        <c:v>3.3477310315077583E-3</c:v>
                      </c:pt>
                      <c:pt idx="133">
                        <c:v>4.0284950254559177E-3</c:v>
                      </c:pt>
                      <c:pt idx="134">
                        <c:v>4.2132516019616831E-3</c:v>
                      </c:pt>
                      <c:pt idx="135">
                        <c:v>3.6549720148533228E-3</c:v>
                      </c:pt>
                      <c:pt idx="136">
                        <c:v>3.2151612922204152E-3</c:v>
                      </c:pt>
                      <c:pt idx="137">
                        <c:v>3.2703667056276412E-3</c:v>
                      </c:pt>
                      <c:pt idx="138">
                        <c:v>3.7683914541876799E-3</c:v>
                      </c:pt>
                      <c:pt idx="139">
                        <c:v>4.5879978261015725E-3</c:v>
                      </c:pt>
                      <c:pt idx="140">
                        <c:v>5.5958696196747515E-3</c:v>
                      </c:pt>
                      <c:pt idx="141">
                        <c:v>6.3724829323729389E-3</c:v>
                      </c:pt>
                      <c:pt idx="142">
                        <c:v>6.6091948877363971E-3</c:v>
                      </c:pt>
                      <c:pt idx="143">
                        <c:v>6.6193219707115572E-3</c:v>
                      </c:pt>
                      <c:pt idx="144">
                        <c:v>6.5855629434758292E-3</c:v>
                      </c:pt>
                      <c:pt idx="145">
                        <c:v>6.7434295318107426E-3</c:v>
                      </c:pt>
                      <c:pt idx="146">
                        <c:v>6.6215916353406963E-3</c:v>
                      </c:pt>
                      <c:pt idx="147">
                        <c:v>6.6590259070264937E-3</c:v>
                      </c:pt>
                      <c:pt idx="148">
                        <c:v>6.9397323026859697E-3</c:v>
                      </c:pt>
                      <c:pt idx="149">
                        <c:v>7.5022421446210913E-3</c:v>
                      </c:pt>
                      <c:pt idx="150">
                        <c:v>8.0894875336004323E-3</c:v>
                      </c:pt>
                      <c:pt idx="151">
                        <c:v>8.8673566965917685E-3</c:v>
                      </c:pt>
                      <c:pt idx="152">
                        <c:v>9.5037268135252026E-3</c:v>
                      </c:pt>
                      <c:pt idx="153">
                        <c:v>9.6238598171724549E-3</c:v>
                      </c:pt>
                      <c:pt idx="154">
                        <c:v>9.3074181200647008E-3</c:v>
                      </c:pt>
                      <c:pt idx="155">
                        <c:v>9.2738921534465009E-3</c:v>
                      </c:pt>
                      <c:pt idx="156">
                        <c:v>9.8220878141373757E-3</c:v>
                      </c:pt>
                      <c:pt idx="157">
                        <c:v>1.0780536175547884E-2</c:v>
                      </c:pt>
                      <c:pt idx="158">
                        <c:v>1.2090486480980945E-2</c:v>
                      </c:pt>
                      <c:pt idx="159">
                        <c:v>1.3444941016232476E-2</c:v>
                      </c:pt>
                      <c:pt idx="160">
                        <c:v>1.4505860427044081E-2</c:v>
                      </c:pt>
                      <c:pt idx="161">
                        <c:v>1.5235988070724646E-2</c:v>
                      </c:pt>
                      <c:pt idx="162">
                        <c:v>1.5955674437307842E-2</c:v>
                      </c:pt>
                      <c:pt idx="163">
                        <c:v>1.7320269609225041E-2</c:v>
                      </c:pt>
                      <c:pt idx="164">
                        <c:v>1.950336230122068E-2</c:v>
                      </c:pt>
                      <c:pt idx="165">
                        <c:v>2.1474339821910726E-2</c:v>
                      </c:pt>
                      <c:pt idx="166">
                        <c:v>2.2335701512799941E-2</c:v>
                      </c:pt>
                      <c:pt idx="167">
                        <c:v>2.242498769051594E-2</c:v>
                      </c:pt>
                      <c:pt idx="168">
                        <c:v>2.2028615673386685E-2</c:v>
                      </c:pt>
                      <c:pt idx="169">
                        <c:v>2.1290430901314879E-2</c:v>
                      </c:pt>
                      <c:pt idx="170">
                        <c:v>2.0216348827942158E-2</c:v>
                      </c:pt>
                      <c:pt idx="171">
                        <c:v>1.9069415773134212E-2</c:v>
                      </c:pt>
                      <c:pt idx="172">
                        <c:v>1.8087268206524617E-2</c:v>
                      </c:pt>
                      <c:pt idx="173">
                        <c:v>1.7633570254379571E-2</c:v>
                      </c:pt>
                      <c:pt idx="174">
                        <c:v>1.7316125806298256E-2</c:v>
                      </c:pt>
                      <c:pt idx="175">
                        <c:v>1.7122503790182184E-2</c:v>
                      </c:pt>
                      <c:pt idx="176">
                        <c:v>1.6625301070870534E-2</c:v>
                      </c:pt>
                      <c:pt idx="177">
                        <c:v>1.5988956630683653E-2</c:v>
                      </c:pt>
                      <c:pt idx="178">
                        <c:v>1.4997784587191457E-2</c:v>
                      </c:pt>
                      <c:pt idx="179">
                        <c:v>1.3821364821739705E-2</c:v>
                      </c:pt>
                      <c:pt idx="180">
                        <c:v>1.2705132523916585E-2</c:v>
                      </c:pt>
                      <c:pt idx="181">
                        <c:v>1.1650501340288916E-2</c:v>
                      </c:pt>
                      <c:pt idx="182">
                        <c:v>1.0734925128885185E-2</c:v>
                      </c:pt>
                      <c:pt idx="183">
                        <c:v>1.0019564235193018E-2</c:v>
                      </c:pt>
                      <c:pt idx="184">
                        <c:v>9.3905063319405704E-3</c:v>
                      </c:pt>
                      <c:pt idx="185">
                        <c:v>8.9759878973968091E-3</c:v>
                      </c:pt>
                      <c:pt idx="186">
                        <c:v>8.6259502864512259E-3</c:v>
                      </c:pt>
                      <c:pt idx="187">
                        <c:v>8.3028336126702209E-3</c:v>
                      </c:pt>
                      <c:pt idx="188">
                        <c:v>7.8929488629557783E-3</c:v>
                      </c:pt>
                      <c:pt idx="189">
                        <c:v>7.4933248204701979E-3</c:v>
                      </c:pt>
                      <c:pt idx="190">
                        <c:v>6.922869595086513E-3</c:v>
                      </c:pt>
                      <c:pt idx="191">
                        <c:v>6.3871637440404971E-3</c:v>
                      </c:pt>
                      <c:pt idx="192">
                        <c:v>5.9210020104605845E-3</c:v>
                      </c:pt>
                      <c:pt idx="193">
                        <c:v>5.4164259396473104E-3</c:v>
                      </c:pt>
                      <c:pt idx="194">
                        <c:v>5.0279598676490934E-3</c:v>
                      </c:pt>
                      <c:pt idx="195">
                        <c:v>4.7299264235392312E-3</c:v>
                      </c:pt>
                      <c:pt idx="196">
                        <c:v>4.5011680228054908E-3</c:v>
                      </c:pt>
                      <c:pt idx="197">
                        <c:v>4.2638415326647881E-3</c:v>
                      </c:pt>
                      <c:pt idx="198">
                        <c:v>4.1292836851887669E-3</c:v>
                      </c:pt>
                      <c:pt idx="199">
                        <c:v>3.9373282632880228E-3</c:v>
                      </c:pt>
                      <c:pt idx="200">
                        <c:v>3.750138015654424E-3</c:v>
                      </c:pt>
                      <c:pt idx="201">
                        <c:v>3.5093719713174521E-3</c:v>
                      </c:pt>
                      <c:pt idx="202">
                        <c:v>3.3058925087186934E-3</c:v>
                      </c:pt>
                      <c:pt idx="203">
                        <c:v>3.0499695815726095E-3</c:v>
                      </c:pt>
                      <c:pt idx="204">
                        <c:v>2.8526259831948429E-3</c:v>
                      </c:pt>
                      <c:pt idx="205">
                        <c:v>2.642633768887639E-3</c:v>
                      </c:pt>
                      <c:pt idx="206">
                        <c:v>2.5092298235645121E-3</c:v>
                      </c:pt>
                      <c:pt idx="207">
                        <c:v>2.376290573566709E-3</c:v>
                      </c:pt>
                      <c:pt idx="208">
                        <c:v>2.2863064616851624E-3</c:v>
                      </c:pt>
                      <c:pt idx="209">
                        <c:v>2.1762789648347796E-3</c:v>
                      </c:pt>
                      <c:pt idx="210">
                        <c:v>2.0512296392661698E-3</c:v>
                      </c:pt>
                      <c:pt idx="211">
                        <c:v>1.9404144495412782E-3</c:v>
                      </c:pt>
                      <c:pt idx="212">
                        <c:v>1.822946799617603E-3</c:v>
                      </c:pt>
                      <c:pt idx="213">
                        <c:v>1.6921075331262862E-3</c:v>
                      </c:pt>
                      <c:pt idx="214">
                        <c:v>1.5970446372941382E-3</c:v>
                      </c:pt>
                      <c:pt idx="215">
                        <c:v>1.4607485146563475E-3</c:v>
                      </c:pt>
                      <c:pt idx="216">
                        <c:v>1.3808940189509527E-3</c:v>
                      </c:pt>
                      <c:pt idx="217">
                        <c:v>1.3142959168176711E-3</c:v>
                      </c:pt>
                      <c:pt idx="218">
                        <c:v>1.2367184944945082E-3</c:v>
                      </c:pt>
                      <c:pt idx="219">
                        <c:v>1.1658034970126057E-3</c:v>
                      </c:pt>
                      <c:pt idx="220">
                        <c:v>1.1193935817347426E-3</c:v>
                      </c:pt>
                      <c:pt idx="221">
                        <c:v>1.0699816745554124E-3</c:v>
                      </c:pt>
                      <c:pt idx="222">
                        <c:v>9.9709581496380058E-4</c:v>
                      </c:pt>
                      <c:pt idx="223">
                        <c:v>9.5158281762194668E-4</c:v>
                      </c:pt>
                      <c:pt idx="224">
                        <c:v>8.8730640238856824E-4</c:v>
                      </c:pt>
                      <c:pt idx="225">
                        <c:v>8.2549135945477381E-4</c:v>
                      </c:pt>
                      <c:pt idx="226">
                        <c:v>7.91082528795627E-4</c:v>
                      </c:pt>
                      <c:pt idx="227">
                        <c:v>7.4897361429807974E-4</c:v>
                      </c:pt>
                      <c:pt idx="228">
                        <c:v>7.1784008817149492E-4</c:v>
                      </c:pt>
                      <c:pt idx="229">
                        <c:v>6.83273266106817E-4</c:v>
                      </c:pt>
                      <c:pt idx="230">
                        <c:v>6.5768423354908574E-4</c:v>
                      </c:pt>
                      <c:pt idx="231">
                        <c:v>6.1833740377544109E-4</c:v>
                      </c:pt>
                      <c:pt idx="232">
                        <c:v>5.9000076023893162E-4</c:v>
                      </c:pt>
                      <c:pt idx="233">
                        <c:v>5.5263466048459029E-4</c:v>
                      </c:pt>
                      <c:pt idx="234">
                        <c:v>5.4541329443788999E-4</c:v>
                      </c:pt>
                      <c:pt idx="235">
                        <c:v>5.1679109896350976E-4</c:v>
                      </c:pt>
                      <c:pt idx="236">
                        <c:v>4.7996891969570945E-4</c:v>
                      </c:pt>
                      <c:pt idx="237">
                        <c:v>4.7228288398978689E-4</c:v>
                      </c:pt>
                      <c:pt idx="238">
                        <c:v>4.6561044475911954E-4</c:v>
                      </c:pt>
                      <c:pt idx="239">
                        <c:v>4.4083522378964777E-4</c:v>
                      </c:pt>
                      <c:pt idx="240">
                        <c:v>4.4043856031408623E-4</c:v>
                      </c:pt>
                      <c:pt idx="241">
                        <c:v>4.1611570785370767E-4</c:v>
                      </c:pt>
                      <c:pt idx="242">
                        <c:v>4.0886591083542662E-4</c:v>
                      </c:pt>
                      <c:pt idx="243">
                        <c:v>4.0224327096228494E-4</c:v>
                      </c:pt>
                      <c:pt idx="244">
                        <c:v>3.9183395799659597E-4</c:v>
                      </c:pt>
                      <c:pt idx="245">
                        <c:v>3.749655685466922E-4</c:v>
                      </c:pt>
                      <c:pt idx="246">
                        <c:v>3.6357575935807852E-4</c:v>
                      </c:pt>
                      <c:pt idx="247">
                        <c:v>3.5336998236449793E-4</c:v>
                      </c:pt>
                      <c:pt idx="248">
                        <c:v>3.5054674591224015E-4</c:v>
                      </c:pt>
                      <c:pt idx="249">
                        <c:v>3.50328143377851E-4</c:v>
                      </c:pt>
                      <c:pt idx="250">
                        <c:v>3.4732801574731946E-4</c:v>
                      </c:pt>
                      <c:pt idx="251">
                        <c:v>3.3864262972011877E-4</c:v>
                      </c:pt>
                      <c:pt idx="252">
                        <c:v>3.3936305686710073E-4</c:v>
                      </c:pt>
                      <c:pt idx="253">
                        <c:v>3.3988714127644565E-4</c:v>
                      </c:pt>
                      <c:pt idx="254">
                        <c:v>3.2591434775715154E-4</c:v>
                      </c:pt>
                      <c:pt idx="255">
                        <c:v>3.3241604630011314E-4</c:v>
                      </c:pt>
                      <c:pt idx="256">
                        <c:v>3.3246093627045935E-4</c:v>
                      </c:pt>
                      <c:pt idx="257">
                        <c:v>3.2512114955544718E-4</c:v>
                      </c:pt>
                      <c:pt idx="258">
                        <c:v>3.2422163795093516E-4</c:v>
                      </c:pt>
                      <c:pt idx="259">
                        <c:v>3.2260386385872964E-4</c:v>
                      </c:pt>
                      <c:pt idx="260">
                        <c:v>3.2817384185094119E-4</c:v>
                      </c:pt>
                      <c:pt idx="261">
                        <c:v>3.2096437823126816E-4</c:v>
                      </c:pt>
                      <c:pt idx="262">
                        <c:v>3.29650733657751E-4</c:v>
                      </c:pt>
                      <c:pt idx="263">
                        <c:v>3.3517544991033756E-4</c:v>
                      </c:pt>
                      <c:pt idx="264">
                        <c:v>3.3315336135036016E-4</c:v>
                      </c:pt>
                      <c:pt idx="265">
                        <c:v>3.233136870910017E-4</c:v>
                      </c:pt>
                      <c:pt idx="266">
                        <c:v>3.2449997770049723E-4</c:v>
                      </c:pt>
                      <c:pt idx="267">
                        <c:v>3.2981600377923406E-4</c:v>
                      </c:pt>
                      <c:pt idx="268">
                        <c:v>3.265663347294182E-4</c:v>
                      </c:pt>
                      <c:pt idx="269">
                        <c:v>3.3835178069009734E-4</c:v>
                      </c:pt>
                      <c:pt idx="270">
                        <c:v>3.4295980487754628E-4</c:v>
                      </c:pt>
                      <c:pt idx="271">
                        <c:v>3.4154506925689678E-4</c:v>
                      </c:pt>
                      <c:pt idx="272">
                        <c:v>3.5330643089270114E-4</c:v>
                      </c:pt>
                      <c:pt idx="273">
                        <c:v>3.5163758436348205E-4</c:v>
                      </c:pt>
                      <c:pt idx="274">
                        <c:v>3.6197193309990707E-4</c:v>
                      </c:pt>
                      <c:pt idx="275">
                        <c:v>3.5949116162761204E-4</c:v>
                      </c:pt>
                      <c:pt idx="276">
                        <c:v>3.5968371235431612E-4</c:v>
                      </c:pt>
                      <c:pt idx="277">
                        <c:v>3.5694511595099322E-4</c:v>
                      </c:pt>
                      <c:pt idx="278">
                        <c:v>3.7575803416369104E-4</c:v>
                      </c:pt>
                      <c:pt idx="279">
                        <c:v>3.769668388816374E-4</c:v>
                      </c:pt>
                      <c:pt idx="280">
                        <c:v>3.8848557398053724E-4</c:v>
                      </c:pt>
                      <c:pt idx="281">
                        <c:v>4.0489414429275417E-4</c:v>
                      </c:pt>
                      <c:pt idx="282">
                        <c:v>4.2914667630751074E-4</c:v>
                      </c:pt>
                      <c:pt idx="283">
                        <c:v>4.3799702738355183E-4</c:v>
                      </c:pt>
                      <c:pt idx="284">
                        <c:v>4.370222351852946E-4</c:v>
                      </c:pt>
                      <c:pt idx="285">
                        <c:v>4.594641024189689E-4</c:v>
                      </c:pt>
                      <c:pt idx="286">
                        <c:v>4.7584341843787077E-4</c:v>
                      </c:pt>
                      <c:pt idx="287">
                        <c:v>4.5782168455326869E-4</c:v>
                      </c:pt>
                      <c:pt idx="288">
                        <c:v>4.5933458670967172E-4</c:v>
                      </c:pt>
                      <c:pt idx="289">
                        <c:v>4.8173831701113279E-4</c:v>
                      </c:pt>
                      <c:pt idx="290">
                        <c:v>5.0563091126121218E-4</c:v>
                      </c:pt>
                      <c:pt idx="291">
                        <c:v>5.1795016179713785E-4</c:v>
                      </c:pt>
                      <c:pt idx="292">
                        <c:v>5.4533991188588185E-4</c:v>
                      </c:pt>
                      <c:pt idx="293">
                        <c:v>5.5572274844525329E-4</c:v>
                      </c:pt>
                      <c:pt idx="294">
                        <c:v>5.8037852065048019E-4</c:v>
                      </c:pt>
                      <c:pt idx="295">
                        <c:v>5.8969752430359254E-4</c:v>
                      </c:pt>
                      <c:pt idx="296">
                        <c:v>6.1659445787620737E-4</c:v>
                      </c:pt>
                      <c:pt idx="297">
                        <c:v>6.3363878039694136E-4</c:v>
                      </c:pt>
                      <c:pt idx="298">
                        <c:v>6.9587433739901918E-4</c:v>
                      </c:pt>
                      <c:pt idx="299">
                        <c:v>6.9447880225360914E-4</c:v>
                      </c:pt>
                      <c:pt idx="300">
                        <c:v>7.0057852429316616E-4</c:v>
                      </c:pt>
                      <c:pt idx="301">
                        <c:v>7.3235437754847529E-4</c:v>
                      </c:pt>
                      <c:pt idx="302">
                        <c:v>7.7673320237518111E-4</c:v>
                      </c:pt>
                      <c:pt idx="303">
                        <c:v>7.8504123817534955E-4</c:v>
                      </c:pt>
                      <c:pt idx="304">
                        <c:v>7.9917616015983577E-4</c:v>
                      </c:pt>
                      <c:pt idx="305">
                        <c:v>8.1880112284159927E-4</c:v>
                      </c:pt>
                      <c:pt idx="306">
                        <c:v>8.8868748563222539E-4</c:v>
                      </c:pt>
                      <c:pt idx="307">
                        <c:v>8.9785699606515033E-4</c:v>
                      </c:pt>
                      <c:pt idx="308">
                        <c:v>9.3902301423805028E-4</c:v>
                      </c:pt>
                      <c:pt idx="309">
                        <c:v>9.6844917875964687E-4</c:v>
                      </c:pt>
                      <c:pt idx="310">
                        <c:v>1.0157322533412693E-3</c:v>
                      </c:pt>
                      <c:pt idx="311">
                        <c:v>1.0355889190936077E-3</c:v>
                      </c:pt>
                      <c:pt idx="312">
                        <c:v>1.0533023993168251E-3</c:v>
                      </c:pt>
                      <c:pt idx="313">
                        <c:v>1.0673265703457758E-3</c:v>
                      </c:pt>
                      <c:pt idx="314">
                        <c:v>1.0883057192984053E-3</c:v>
                      </c:pt>
                      <c:pt idx="315">
                        <c:v>1.1137119755171244E-3</c:v>
                      </c:pt>
                      <c:pt idx="316">
                        <c:v>1.1505534535544771E-3</c:v>
                      </c:pt>
                      <c:pt idx="317">
                        <c:v>1.1604472085781461E-3</c:v>
                      </c:pt>
                      <c:pt idx="318">
                        <c:v>1.1799764585846736E-3</c:v>
                      </c:pt>
                      <c:pt idx="319">
                        <c:v>1.1906470723372713E-3</c:v>
                      </c:pt>
                      <c:pt idx="320">
                        <c:v>1.1873108017920006E-3</c:v>
                      </c:pt>
                      <c:pt idx="321">
                        <c:v>1.1992933946892205E-3</c:v>
                      </c:pt>
                      <c:pt idx="322">
                        <c:v>1.2527461875605484E-3</c:v>
                      </c:pt>
                      <c:pt idx="323">
                        <c:v>1.2481109813763356E-3</c:v>
                      </c:pt>
                      <c:pt idx="324">
                        <c:v>1.2542182430510921E-3</c:v>
                      </c:pt>
                      <c:pt idx="325">
                        <c:v>1.2683556011657013E-3</c:v>
                      </c:pt>
                      <c:pt idx="326">
                        <c:v>1.241866365618281E-3</c:v>
                      </c:pt>
                      <c:pt idx="327">
                        <c:v>1.2467567440708177E-3</c:v>
                      </c:pt>
                      <c:pt idx="328">
                        <c:v>1.2670537728219041E-3</c:v>
                      </c:pt>
                      <c:pt idx="329">
                        <c:v>1.2664705058331594E-3</c:v>
                      </c:pt>
                      <c:pt idx="330">
                        <c:v>1.289579892125834E-3</c:v>
                      </c:pt>
                      <c:pt idx="331">
                        <c:v>1.2798493983723158E-3</c:v>
                      </c:pt>
                      <c:pt idx="332">
                        <c:v>1.2733521959097402E-3</c:v>
                      </c:pt>
                      <c:pt idx="333">
                        <c:v>1.2806986019959048E-3</c:v>
                      </c:pt>
                      <c:pt idx="334">
                        <c:v>1.2630508905641326E-3</c:v>
                      </c:pt>
                      <c:pt idx="335">
                        <c:v>1.2746715478634738E-3</c:v>
                      </c:pt>
                      <c:pt idx="336">
                        <c:v>1.2555464407500627E-3</c:v>
                      </c:pt>
                      <c:pt idx="337">
                        <c:v>1.2470222896445587E-3</c:v>
                      </c:pt>
                      <c:pt idx="338">
                        <c:v>1.2298275396033147E-3</c:v>
                      </c:pt>
                      <c:pt idx="339">
                        <c:v>1.2431757902897969E-3</c:v>
                      </c:pt>
                      <c:pt idx="340">
                        <c:v>1.2227116000234752E-3</c:v>
                      </c:pt>
                      <c:pt idx="341">
                        <c:v>1.2158504388017047E-3</c:v>
                      </c:pt>
                      <c:pt idx="342">
                        <c:v>1.2361911337478782E-3</c:v>
                      </c:pt>
                      <c:pt idx="343">
                        <c:v>1.2285493458266384E-3</c:v>
                      </c:pt>
                      <c:pt idx="344">
                        <c:v>1.2324852752200819E-3</c:v>
                      </c:pt>
                      <c:pt idx="345">
                        <c:v>1.2076708220188478E-3</c:v>
                      </c:pt>
                      <c:pt idx="346">
                        <c:v>1.2125242397810617E-3</c:v>
                      </c:pt>
                      <c:pt idx="347">
                        <c:v>1.1939406262474973E-3</c:v>
                      </c:pt>
                      <c:pt idx="348">
                        <c:v>1.1953405860685249E-3</c:v>
                      </c:pt>
                      <c:pt idx="349">
                        <c:v>1.1776036065708751E-3</c:v>
                      </c:pt>
                      <c:pt idx="350">
                        <c:v>1.1807178557968177E-3</c:v>
                      </c:pt>
                      <c:pt idx="351">
                        <c:v>1.1818813921271542E-3</c:v>
                      </c:pt>
                      <c:pt idx="352">
                        <c:v>1.175202897722523E-3</c:v>
                      </c:pt>
                      <c:pt idx="353">
                        <c:v>1.1641816643561942E-3</c:v>
                      </c:pt>
                      <c:pt idx="354">
                        <c:v>1.1291992119038749E-3</c:v>
                      </c:pt>
                      <c:pt idx="355">
                        <c:v>1.1406695655145629E-3</c:v>
                      </c:pt>
                      <c:pt idx="356">
                        <c:v>1.1410762432105381E-3</c:v>
                      </c:pt>
                      <c:pt idx="357">
                        <c:v>1.1049575775846324E-3</c:v>
                      </c:pt>
                      <c:pt idx="358">
                        <c:v>1.1022443417728104E-3</c:v>
                      </c:pt>
                      <c:pt idx="359">
                        <c:v>1.0861259324615696E-3</c:v>
                      </c:pt>
                      <c:pt idx="360">
                        <c:v>1.0839789723139234E-3</c:v>
                      </c:pt>
                      <c:pt idx="361">
                        <c:v>1.0658100657168152E-3</c:v>
                      </c:pt>
                      <c:pt idx="362">
                        <c:v>1.0435236897420716E-3</c:v>
                      </c:pt>
                      <c:pt idx="363">
                        <c:v>1.0173375727366887E-3</c:v>
                      </c:pt>
                      <c:pt idx="364">
                        <c:v>1.0089482234787804E-3</c:v>
                      </c:pt>
                      <c:pt idx="365">
                        <c:v>1.0048388515996919E-3</c:v>
                      </c:pt>
                      <c:pt idx="366">
                        <c:v>9.5933480359337246E-4</c:v>
                      </c:pt>
                      <c:pt idx="367">
                        <c:v>9.411586323165884E-4</c:v>
                      </c:pt>
                      <c:pt idx="368">
                        <c:v>9.3960979416922712E-4</c:v>
                      </c:pt>
                      <c:pt idx="369">
                        <c:v>9.0426522515195168E-4</c:v>
                      </c:pt>
                      <c:pt idx="370">
                        <c:v>9.0431343042165406E-4</c:v>
                      </c:pt>
                      <c:pt idx="371">
                        <c:v>8.8327435820021881E-4</c:v>
                      </c:pt>
                      <c:pt idx="372">
                        <c:v>8.7449242522219561E-4</c:v>
                      </c:pt>
                      <c:pt idx="373">
                        <c:v>8.560759669343042E-4</c:v>
                      </c:pt>
                      <c:pt idx="374">
                        <c:v>8.0565067924104111E-4</c:v>
                      </c:pt>
                      <c:pt idx="375">
                        <c:v>7.9346791341386805E-4</c:v>
                      </c:pt>
                      <c:pt idx="376">
                        <c:v>7.527231357933881E-4</c:v>
                      </c:pt>
                      <c:pt idx="377">
                        <c:v>7.4857063648357206E-4</c:v>
                      </c:pt>
                      <c:pt idx="378">
                        <c:v>7.2374521251591104E-4</c:v>
                      </c:pt>
                      <c:pt idx="379">
                        <c:v>6.9361778466218245E-4</c:v>
                      </c:pt>
                      <c:pt idx="380">
                        <c:v>6.8560288665688897E-4</c:v>
                      </c:pt>
                      <c:pt idx="381">
                        <c:v>6.6645397021456289E-4</c:v>
                      </c:pt>
                      <c:pt idx="382">
                        <c:v>6.399015804617324E-4</c:v>
                      </c:pt>
                      <c:pt idx="383">
                        <c:v>6.2430063144011541E-4</c:v>
                      </c:pt>
                      <c:pt idx="384">
                        <c:v>5.8741399955930247E-4</c:v>
                      </c:pt>
                      <c:pt idx="385">
                        <c:v>5.7760043278613467E-4</c:v>
                      </c:pt>
                      <c:pt idx="386">
                        <c:v>5.5622796607196923E-4</c:v>
                      </c:pt>
                      <c:pt idx="387">
                        <c:v>5.3928798472266382E-4</c:v>
                      </c:pt>
                      <c:pt idx="388">
                        <c:v>5.1451778422367464E-4</c:v>
                      </c:pt>
                      <c:pt idx="389">
                        <c:v>4.9776117538666948E-4</c:v>
                      </c:pt>
                      <c:pt idx="390">
                        <c:v>4.7698305924140215E-4</c:v>
                      </c:pt>
                      <c:pt idx="391">
                        <c:v>4.5161188707193911E-4</c:v>
                      </c:pt>
                      <c:pt idx="392">
                        <c:v>4.5843148145371194E-4</c:v>
                      </c:pt>
                      <c:pt idx="393">
                        <c:v>4.1841805109041195E-4</c:v>
                      </c:pt>
                      <c:pt idx="394">
                        <c:v>4.1009061947366404E-4</c:v>
                      </c:pt>
                      <c:pt idx="395">
                        <c:v>3.9301602406081903E-4</c:v>
                      </c:pt>
                      <c:pt idx="396">
                        <c:v>3.7460297007888953E-4</c:v>
                      </c:pt>
                      <c:pt idx="397">
                        <c:v>3.5558454511941975E-4</c:v>
                      </c:pt>
                      <c:pt idx="398">
                        <c:v>3.4567581874535882E-4</c:v>
                      </c:pt>
                      <c:pt idx="399">
                        <c:v>3.3364853624140954E-4</c:v>
                      </c:pt>
                      <c:pt idx="400">
                        <c:v>3.2355368954473389E-4</c:v>
                      </c:pt>
                      <c:pt idx="401">
                        <c:v>3.0468827163328646E-4</c:v>
                      </c:pt>
                      <c:pt idx="402">
                        <c:v>3.0135735721480362E-4</c:v>
                      </c:pt>
                      <c:pt idx="403">
                        <c:v>2.7736698575965031E-4</c:v>
                      </c:pt>
                      <c:pt idx="404">
                        <c:v>2.6607224560389427E-4</c:v>
                      </c:pt>
                      <c:pt idx="405">
                        <c:v>2.6033871222274117E-4</c:v>
                      </c:pt>
                      <c:pt idx="406">
                        <c:v>2.52890163057251E-4</c:v>
                      </c:pt>
                      <c:pt idx="407">
                        <c:v>2.3437558587169005E-4</c:v>
                      </c:pt>
                      <c:pt idx="408">
                        <c:v>2.2603389345299472E-4</c:v>
                      </c:pt>
                      <c:pt idx="409">
                        <c:v>2.1561639716929175E-4</c:v>
                      </c:pt>
                      <c:pt idx="410">
                        <c:v>2.1150882119835824E-4</c:v>
                      </c:pt>
                      <c:pt idx="411">
                        <c:v>2.0600906179189446E-4</c:v>
                      </c:pt>
                      <c:pt idx="412">
                        <c:v>1.9789594794661887E-4</c:v>
                      </c:pt>
                      <c:pt idx="413">
                        <c:v>1.9383458578646335E-4</c:v>
                      </c:pt>
                      <c:pt idx="414">
                        <c:v>1.8600527733941071E-4</c:v>
                      </c:pt>
                      <c:pt idx="415">
                        <c:v>1.7575074837606144E-4</c:v>
                      </c:pt>
                      <c:pt idx="416">
                        <c:v>1.6610425892437018E-4</c:v>
                      </c:pt>
                      <c:pt idx="417">
                        <c:v>1.6543402521416195E-4</c:v>
                      </c:pt>
                      <c:pt idx="418">
                        <c:v>1.593832744618277E-4</c:v>
                      </c:pt>
                      <c:pt idx="419">
                        <c:v>1.5481838872323693E-4</c:v>
                      </c:pt>
                      <c:pt idx="420">
                        <c:v>1.5645421892017611E-4</c:v>
                      </c:pt>
                      <c:pt idx="421">
                        <c:v>1.4553538915015562E-4</c:v>
                      </c:pt>
                      <c:pt idx="422">
                        <c:v>1.3802152111996684E-4</c:v>
                      </c:pt>
                      <c:pt idx="423">
                        <c:v>1.3554377418436929E-4</c:v>
                      </c:pt>
                      <c:pt idx="424">
                        <c:v>1.2920719805963455E-4</c:v>
                      </c:pt>
                      <c:pt idx="425">
                        <c:v>1.3695156294653957E-4</c:v>
                      </c:pt>
                      <c:pt idx="426">
                        <c:v>1.3007255554506745E-4</c:v>
                      </c:pt>
                      <c:pt idx="427">
                        <c:v>1.2824590858151133E-4</c:v>
                      </c:pt>
                      <c:pt idx="428">
                        <c:v>1.1785444196451735E-4</c:v>
                      </c:pt>
                      <c:pt idx="429">
                        <c:v>1.1537108788228628E-4</c:v>
                      </c:pt>
                      <c:pt idx="430">
                        <c:v>1.1868210908835219E-4</c:v>
                      </c:pt>
                      <c:pt idx="431">
                        <c:v>1.1708872283223402E-4</c:v>
                      </c:pt>
                      <c:pt idx="432">
                        <c:v>1.1443252389436119E-4</c:v>
                      </c:pt>
                      <c:pt idx="433">
                        <c:v>1.1502112934377818E-4</c:v>
                      </c:pt>
                      <c:pt idx="434">
                        <c:v>1.1016015926208977E-4</c:v>
                      </c:pt>
                      <c:pt idx="435">
                        <c:v>1.1230512174552777E-4</c:v>
                      </c:pt>
                      <c:pt idx="436">
                        <c:v>1.1133358598098285E-4</c:v>
                      </c:pt>
                      <c:pt idx="437">
                        <c:v>1.0628340434334601E-4</c:v>
                      </c:pt>
                      <c:pt idx="438">
                        <c:v>1.0272308965541769E-4</c:v>
                      </c:pt>
                      <c:pt idx="439">
                        <c:v>1.082526946109228E-4</c:v>
                      </c:pt>
                      <c:pt idx="440">
                        <c:v>1.0637439049789698E-4</c:v>
                      </c:pt>
                      <c:pt idx="441">
                        <c:v>1.0440275924780766E-4</c:v>
                      </c:pt>
                      <c:pt idx="442">
                        <c:v>1.06165797435353E-4</c:v>
                      </c:pt>
                      <c:pt idx="443">
                        <c:v>1.0879122743727775E-4</c:v>
                      </c:pt>
                      <c:pt idx="444">
                        <c:v>1.0552080987721113E-4</c:v>
                      </c:pt>
                      <c:pt idx="445">
                        <c:v>1.0793520716134368E-4</c:v>
                      </c:pt>
                      <c:pt idx="446">
                        <c:v>1.1271100799115339E-4</c:v>
                      </c:pt>
                      <c:pt idx="447">
                        <c:v>1.0521746397729767E-4</c:v>
                      </c:pt>
                      <c:pt idx="448">
                        <c:v>1.0862394354690086E-4</c:v>
                      </c:pt>
                      <c:pt idx="449">
                        <c:v>1.0849891452556711E-4</c:v>
                      </c:pt>
                      <c:pt idx="450">
                        <c:v>1.0110609270357788E-4</c:v>
                      </c:pt>
                      <c:pt idx="451">
                        <c:v>1.0839523303692408E-4</c:v>
                      </c:pt>
                      <c:pt idx="452">
                        <c:v>1.0953617754404272E-4</c:v>
                      </c:pt>
                      <c:pt idx="453">
                        <c:v>1.131771685906026E-4</c:v>
                      </c:pt>
                      <c:pt idx="454">
                        <c:v>1.0943088765759272E-4</c:v>
                      </c:pt>
                      <c:pt idx="455">
                        <c:v>1.1573114500395988E-4</c:v>
                      </c:pt>
                      <c:pt idx="456">
                        <c:v>1.13841033949504E-4</c:v>
                      </c:pt>
                      <c:pt idx="457">
                        <c:v>1.1172551656158225E-4</c:v>
                      </c:pt>
                      <c:pt idx="458">
                        <c:v>1.0894135955127531E-4</c:v>
                      </c:pt>
                      <c:pt idx="459">
                        <c:v>1.1285167733337188E-4</c:v>
                      </c:pt>
                      <c:pt idx="460">
                        <c:v>1.2010904589867322E-4</c:v>
                      </c:pt>
                      <c:pt idx="461">
                        <c:v>1.1445630314659316E-4</c:v>
                      </c:pt>
                      <c:pt idx="462">
                        <c:v>1.1898134661285122E-4</c:v>
                      </c:pt>
                      <c:pt idx="463">
                        <c:v>1.3101199215895547E-4</c:v>
                      </c:pt>
                      <c:pt idx="464">
                        <c:v>1.1841208940620831E-4</c:v>
                      </c:pt>
                      <c:pt idx="465">
                        <c:v>1.2503174929831269E-4</c:v>
                      </c:pt>
                      <c:pt idx="466">
                        <c:v>1.2565963282287385E-4</c:v>
                      </c:pt>
                      <c:pt idx="467">
                        <c:v>1.2326885260873988E-4</c:v>
                      </c:pt>
                      <c:pt idx="468">
                        <c:v>1.218981740752868E-4</c:v>
                      </c:pt>
                      <c:pt idx="469">
                        <c:v>1.2203557423523912E-4</c:v>
                      </c:pt>
                      <c:pt idx="470">
                        <c:v>1.2735056584376622E-4</c:v>
                      </c:pt>
                      <c:pt idx="471">
                        <c:v>1.2665773220564005E-4</c:v>
                      </c:pt>
                      <c:pt idx="472">
                        <c:v>1.3350793351012079E-4</c:v>
                      </c:pt>
                      <c:pt idx="473">
                        <c:v>1.3600161488539357E-4</c:v>
                      </c:pt>
                      <c:pt idx="474">
                        <c:v>1.3477469055321581E-4</c:v>
                      </c:pt>
                      <c:pt idx="475">
                        <c:v>1.2950948399223042E-4</c:v>
                      </c:pt>
                      <c:pt idx="476">
                        <c:v>1.3162134594962998E-4</c:v>
                      </c:pt>
                      <c:pt idx="477">
                        <c:v>1.3771093614220012E-4</c:v>
                      </c:pt>
                      <c:pt idx="478">
                        <c:v>1.3598774022698744E-4</c:v>
                      </c:pt>
                      <c:pt idx="479">
                        <c:v>1.3274867967145675E-4</c:v>
                      </c:pt>
                      <c:pt idx="480">
                        <c:v>1.4659012037377035E-4</c:v>
                      </c:pt>
                      <c:pt idx="481">
                        <c:v>1.3751298025818754E-4</c:v>
                      </c:pt>
                      <c:pt idx="482">
                        <c:v>1.3804739196057419E-4</c:v>
                      </c:pt>
                      <c:pt idx="483">
                        <c:v>1.370930414052233E-4</c:v>
                      </c:pt>
                      <c:pt idx="484">
                        <c:v>1.3219105610116506E-4</c:v>
                      </c:pt>
                      <c:pt idx="485">
                        <c:v>1.392368277514857E-4</c:v>
                      </c:pt>
                      <c:pt idx="486">
                        <c:v>1.335013012856996E-4</c:v>
                      </c:pt>
                      <c:pt idx="487">
                        <c:v>1.3458503242665213E-4</c:v>
                      </c:pt>
                      <c:pt idx="488">
                        <c:v>1.3456457328662344E-4</c:v>
                      </c:pt>
                      <c:pt idx="489">
                        <c:v>1.333889072760987E-4</c:v>
                      </c:pt>
                      <c:pt idx="490">
                        <c:v>1.3323243068219355E-4</c:v>
                      </c:pt>
                      <c:pt idx="491">
                        <c:v>1.3649486830600788E-4</c:v>
                      </c:pt>
                      <c:pt idx="492">
                        <c:v>1.3806498874613873E-4</c:v>
                      </c:pt>
                      <c:pt idx="493">
                        <c:v>1.3291523718241176E-4</c:v>
                      </c:pt>
                      <c:pt idx="494">
                        <c:v>1.4258335716273881E-4</c:v>
                      </c:pt>
                      <c:pt idx="495">
                        <c:v>1.3373671071673372E-4</c:v>
                      </c:pt>
                      <c:pt idx="496">
                        <c:v>1.3093119023804373E-4</c:v>
                      </c:pt>
                      <c:pt idx="497">
                        <c:v>1.3202436346651449E-4</c:v>
                      </c:pt>
                      <c:pt idx="498">
                        <c:v>1.3673040967359914E-4</c:v>
                      </c:pt>
                      <c:pt idx="499">
                        <c:v>1.3510536290173238E-4</c:v>
                      </c:pt>
                      <c:pt idx="500">
                        <c:v>1.3699478100958107E-4</c:v>
                      </c:pt>
                      <c:pt idx="501">
                        <c:v>1.3348221054176288E-4</c:v>
                      </c:pt>
                      <c:pt idx="502">
                        <c:v>1.4406370403645421E-4</c:v>
                      </c:pt>
                      <c:pt idx="503">
                        <c:v>1.3612921058097095E-4</c:v>
                      </c:pt>
                      <c:pt idx="504">
                        <c:v>1.3318764084129826E-4</c:v>
                      </c:pt>
                      <c:pt idx="505">
                        <c:v>1.3612501163752109E-4</c:v>
                      </c:pt>
                      <c:pt idx="506">
                        <c:v>1.3807949111123107E-4</c:v>
                      </c:pt>
                      <c:pt idx="507">
                        <c:v>1.3310624620794503E-4</c:v>
                      </c:pt>
                      <c:pt idx="508">
                        <c:v>1.3903923743146832E-4</c:v>
                      </c:pt>
                      <c:pt idx="509">
                        <c:v>1.3703121897595195E-4</c:v>
                      </c:pt>
                      <c:pt idx="510">
                        <c:v>1.3840507293649728E-4</c:v>
                      </c:pt>
                      <c:pt idx="511">
                        <c:v>1.3973160537614842E-4</c:v>
                      </c:pt>
                      <c:pt idx="512">
                        <c:v>1.3665082207124619E-4</c:v>
                      </c:pt>
                      <c:pt idx="513">
                        <c:v>1.288372460745438E-4</c:v>
                      </c:pt>
                      <c:pt idx="514">
                        <c:v>1.4002822529646675E-4</c:v>
                      </c:pt>
                      <c:pt idx="515">
                        <c:v>1.3741016966508412E-4</c:v>
                      </c:pt>
                      <c:pt idx="516">
                        <c:v>1.3970727786242026E-4</c:v>
                      </c:pt>
                      <c:pt idx="517">
                        <c:v>1.3828743578282799E-4</c:v>
                      </c:pt>
                      <c:pt idx="518">
                        <c:v>1.3864424586321143E-4</c:v>
                      </c:pt>
                      <c:pt idx="519">
                        <c:v>1.3481873176899838E-4</c:v>
                      </c:pt>
                      <c:pt idx="520">
                        <c:v>1.3535493775383145E-4</c:v>
                      </c:pt>
                      <c:pt idx="521">
                        <c:v>1.3292758763676948E-4</c:v>
                      </c:pt>
                      <c:pt idx="522">
                        <c:v>1.3362837096547167E-4</c:v>
                      </c:pt>
                      <c:pt idx="523">
                        <c:v>1.3930081785819076E-4</c:v>
                      </c:pt>
                      <c:pt idx="524">
                        <c:v>1.3628343194755214E-4</c:v>
                      </c:pt>
                      <c:pt idx="525">
                        <c:v>1.3419708465918696E-4</c:v>
                      </c:pt>
                      <c:pt idx="526">
                        <c:v>1.3545897049648578E-4</c:v>
                      </c:pt>
                      <c:pt idx="527">
                        <c:v>1.3115262806835928E-4</c:v>
                      </c:pt>
                      <c:pt idx="528">
                        <c:v>1.39916080681003E-4</c:v>
                      </c:pt>
                      <c:pt idx="529">
                        <c:v>1.4270583846366649E-4</c:v>
                      </c:pt>
                      <c:pt idx="530">
                        <c:v>1.3817024838691248E-4</c:v>
                      </c:pt>
                      <c:pt idx="531">
                        <c:v>1.3347163368559071E-4</c:v>
                      </c:pt>
                      <c:pt idx="532">
                        <c:v>1.3288286303579514E-4</c:v>
                      </c:pt>
                      <c:pt idx="533">
                        <c:v>1.4061427665120073E-4</c:v>
                      </c:pt>
                      <c:pt idx="534">
                        <c:v>1.349393186580288E-4</c:v>
                      </c:pt>
                      <c:pt idx="535">
                        <c:v>1.3695957631560657E-4</c:v>
                      </c:pt>
                      <c:pt idx="536">
                        <c:v>1.3647126873313166E-4</c:v>
                      </c:pt>
                      <c:pt idx="537">
                        <c:v>1.3178321339085968E-4</c:v>
                      </c:pt>
                      <c:pt idx="538">
                        <c:v>1.3105005747697087E-4</c:v>
                      </c:pt>
                      <c:pt idx="539">
                        <c:v>1.3272781197320275E-4</c:v>
                      </c:pt>
                      <c:pt idx="540">
                        <c:v>1.2837912573370611E-4</c:v>
                      </c:pt>
                      <c:pt idx="541">
                        <c:v>1.3277072160746981E-4</c:v>
                      </c:pt>
                      <c:pt idx="542">
                        <c:v>1.2850916108453171E-4</c:v>
                      </c:pt>
                      <c:pt idx="543">
                        <c:v>1.2785323110622247E-4</c:v>
                      </c:pt>
                      <c:pt idx="544">
                        <c:v>1.2484274912411141E-4</c:v>
                      </c:pt>
                      <c:pt idx="545">
                        <c:v>1.2850971890744325E-4</c:v>
                      </c:pt>
                      <c:pt idx="546">
                        <c:v>1.2065996563034582E-4</c:v>
                      </c:pt>
                      <c:pt idx="547">
                        <c:v>1.2543905313954406E-4</c:v>
                      </c:pt>
                      <c:pt idx="548">
                        <c:v>1.3468933524770442E-4</c:v>
                      </c:pt>
                      <c:pt idx="549">
                        <c:v>1.2685855827510893E-4</c:v>
                      </c:pt>
                      <c:pt idx="550">
                        <c:v>1.225049737712783E-4</c:v>
                      </c:pt>
                      <c:pt idx="551">
                        <c:v>1.2384054930163777E-4</c:v>
                      </c:pt>
                      <c:pt idx="552">
                        <c:v>1.1340309137845835E-4</c:v>
                      </c:pt>
                      <c:pt idx="553">
                        <c:v>1.1382883119840249E-4</c:v>
                      </c:pt>
                      <c:pt idx="554">
                        <c:v>1.2123662901463712E-4</c:v>
                      </c:pt>
                      <c:pt idx="555">
                        <c:v>1.1983833947520584E-4</c:v>
                      </c:pt>
                      <c:pt idx="556">
                        <c:v>1.164008573422165E-4</c:v>
                      </c:pt>
                      <c:pt idx="557">
                        <c:v>1.0931118916122433E-4</c:v>
                      </c:pt>
                      <c:pt idx="558">
                        <c:v>1.171362843548432E-4</c:v>
                      </c:pt>
                      <c:pt idx="559">
                        <c:v>1.1033707431176277E-4</c:v>
                      </c:pt>
                      <c:pt idx="560">
                        <c:v>1.1418326367632023E-4</c:v>
                      </c:pt>
                      <c:pt idx="561">
                        <c:v>1.106320826471357E-4</c:v>
                      </c:pt>
                      <c:pt idx="562">
                        <c:v>1.1333384063056259E-4</c:v>
                      </c:pt>
                      <c:pt idx="563">
                        <c:v>1.0550871519126746E-4</c:v>
                      </c:pt>
                      <c:pt idx="564">
                        <c:v>1.0701190199461579E-4</c:v>
                      </c:pt>
                      <c:pt idx="565">
                        <c:v>1.042625078562366E-4</c:v>
                      </c:pt>
                      <c:pt idx="566">
                        <c:v>1.0123903323410449E-4</c:v>
                      </c:pt>
                      <c:pt idx="567">
                        <c:v>1.0240099314273337E-4</c:v>
                      </c:pt>
                      <c:pt idx="568">
                        <c:v>9.9044718132749389E-5</c:v>
                      </c:pt>
                      <c:pt idx="569">
                        <c:v>9.18824615945358E-5</c:v>
                      </c:pt>
                      <c:pt idx="570">
                        <c:v>9.6270791473171803E-5</c:v>
                      </c:pt>
                      <c:pt idx="571">
                        <c:v>9.3405873910474779E-5</c:v>
                      </c:pt>
                      <c:pt idx="572">
                        <c:v>9.1386660453515454E-5</c:v>
                      </c:pt>
                      <c:pt idx="573">
                        <c:v>8.7581368684754588E-5</c:v>
                      </c:pt>
                      <c:pt idx="574">
                        <c:v>9.1539181292824183E-5</c:v>
                      </c:pt>
                      <c:pt idx="575">
                        <c:v>8.9837110405709627E-5</c:v>
                      </c:pt>
                      <c:pt idx="576">
                        <c:v>8.8790135221317808E-5</c:v>
                      </c:pt>
                      <c:pt idx="577">
                        <c:v>8.5998093591362523E-5</c:v>
                      </c:pt>
                      <c:pt idx="578">
                        <c:v>8.3933486458221006E-5</c:v>
                      </c:pt>
                      <c:pt idx="579">
                        <c:v>8.0236284877591794E-5</c:v>
                      </c:pt>
                      <c:pt idx="580">
                        <c:v>7.6662740735065874E-5</c:v>
                      </c:pt>
                      <c:pt idx="581">
                        <c:v>7.5702498644699602E-5</c:v>
                      </c:pt>
                      <c:pt idx="582">
                        <c:v>7.2889913680957092E-5</c:v>
                      </c:pt>
                      <c:pt idx="583">
                        <c:v>7.9003229008683655E-5</c:v>
                      </c:pt>
                      <c:pt idx="584">
                        <c:v>7.374471818161714E-5</c:v>
                      </c:pt>
                      <c:pt idx="585">
                        <c:v>7.0428288631104298E-5</c:v>
                      </c:pt>
                      <c:pt idx="586">
                        <c:v>7.1812919642445105E-5</c:v>
                      </c:pt>
                      <c:pt idx="587">
                        <c:v>6.9971299871782067E-5</c:v>
                      </c:pt>
                      <c:pt idx="588">
                        <c:v>6.3875139507573266E-5</c:v>
                      </c:pt>
                      <c:pt idx="589">
                        <c:v>6.1542397542769755E-5</c:v>
                      </c:pt>
                      <c:pt idx="590">
                        <c:v>5.9670005649020148E-5</c:v>
                      </c:pt>
                      <c:pt idx="591">
                        <c:v>6.0953815964752055E-5</c:v>
                      </c:pt>
                      <c:pt idx="592">
                        <c:v>6.0196488345091576E-5</c:v>
                      </c:pt>
                      <c:pt idx="593">
                        <c:v>5.9436187118670627E-5</c:v>
                      </c:pt>
                      <c:pt idx="594">
                        <c:v>5.6018789000299392E-5</c:v>
                      </c:pt>
                      <c:pt idx="595">
                        <c:v>5.5431122873481489E-5</c:v>
                      </c:pt>
                      <c:pt idx="596">
                        <c:v>5.5774433420869349E-5</c:v>
                      </c:pt>
                      <c:pt idx="597">
                        <c:v>5.1017608895561619E-5</c:v>
                      </c:pt>
                      <c:pt idx="598">
                        <c:v>5.3802339664472456E-5</c:v>
                      </c:pt>
                      <c:pt idx="599">
                        <c:v>5.1367030295418997E-5</c:v>
                      </c:pt>
                      <c:pt idx="600">
                        <c:v>4.985997193123278E-5</c:v>
                      </c:pt>
                      <c:pt idx="601">
                        <c:v>4.8146469228098755E-5</c:v>
                      </c:pt>
                      <c:pt idx="602">
                        <c:v>4.5741591850966024E-5</c:v>
                      </c:pt>
                      <c:pt idx="603">
                        <c:v>4.6701972252166382E-5</c:v>
                      </c:pt>
                      <c:pt idx="604">
                        <c:v>4.8068100588158281E-5</c:v>
                      </c:pt>
                      <c:pt idx="605">
                        <c:v>4.7490539249789537E-5</c:v>
                      </c:pt>
                      <c:pt idx="606">
                        <c:v>4.7279551087657495E-5</c:v>
                      </c:pt>
                      <c:pt idx="607">
                        <c:v>4.2171814391258633E-5</c:v>
                      </c:pt>
                      <c:pt idx="608">
                        <c:v>4.1983639100221693E-5</c:v>
                      </c:pt>
                      <c:pt idx="609">
                        <c:v>4.2598118408391281E-5</c:v>
                      </c:pt>
                      <c:pt idx="610">
                        <c:v>4.0199946326592804E-5</c:v>
                      </c:pt>
                      <c:pt idx="611">
                        <c:v>4.0493390819818904E-5</c:v>
                      </c:pt>
                      <c:pt idx="612">
                        <c:v>3.9030039914526319E-5</c:v>
                      </c:pt>
                      <c:pt idx="613">
                        <c:v>3.9646671133430527E-5</c:v>
                      </c:pt>
                      <c:pt idx="614">
                        <c:v>3.9108864686497465E-5</c:v>
                      </c:pt>
                      <c:pt idx="615">
                        <c:v>3.7476189232389685E-5</c:v>
                      </c:pt>
                      <c:pt idx="616">
                        <c:v>4.0975469923251069E-5</c:v>
                      </c:pt>
                      <c:pt idx="617">
                        <c:v>4.0016200419305336E-5</c:v>
                      </c:pt>
                      <c:pt idx="618">
                        <c:v>3.8051268090273355E-5</c:v>
                      </c:pt>
                      <c:pt idx="619">
                        <c:v>4.0542902432830915E-5</c:v>
                      </c:pt>
                      <c:pt idx="620">
                        <c:v>3.5676271256426712E-5</c:v>
                      </c:pt>
                      <c:pt idx="621">
                        <c:v>3.4559508016495149E-5</c:v>
                      </c:pt>
                      <c:pt idx="622">
                        <c:v>3.497696438897431E-5</c:v>
                      </c:pt>
                      <c:pt idx="623">
                        <c:v>3.5989917390844162E-5</c:v>
                      </c:pt>
                      <c:pt idx="624">
                        <c:v>3.0930911979953141E-5</c:v>
                      </c:pt>
                      <c:pt idx="625">
                        <c:v>3.442119240534305E-5</c:v>
                      </c:pt>
                      <c:pt idx="626">
                        <c:v>3.0679499851177548E-5</c:v>
                      </c:pt>
                      <c:pt idx="627">
                        <c:v>3.3477172330172381E-5</c:v>
                      </c:pt>
                      <c:pt idx="628">
                        <c:v>3.5568964582937696E-5</c:v>
                      </c:pt>
                      <c:pt idx="629">
                        <c:v>2.9480982788174513E-5</c:v>
                      </c:pt>
                      <c:pt idx="630">
                        <c:v>3.2573461782210487E-5</c:v>
                      </c:pt>
                      <c:pt idx="631">
                        <c:v>3.2837485051319616E-5</c:v>
                      </c:pt>
                      <c:pt idx="632">
                        <c:v>3.1751166551862655E-5</c:v>
                      </c:pt>
                      <c:pt idx="633">
                        <c:v>3.0864029273107668E-5</c:v>
                      </c:pt>
                      <c:pt idx="634">
                        <c:v>3.0670631522263231E-5</c:v>
                      </c:pt>
                      <c:pt idx="635">
                        <c:v>3.0471795181295596E-5</c:v>
                      </c:pt>
                      <c:pt idx="636">
                        <c:v>2.9921590537206196E-5</c:v>
                      </c:pt>
                      <c:pt idx="637">
                        <c:v>2.905023982587701E-5</c:v>
                      </c:pt>
                      <c:pt idx="638">
                        <c:v>2.997360531496413E-5</c:v>
                      </c:pt>
                      <c:pt idx="639">
                        <c:v>2.7432023911624719E-5</c:v>
                      </c:pt>
                      <c:pt idx="640">
                        <c:v>3.158514617955839E-5</c:v>
                      </c:pt>
                      <c:pt idx="641">
                        <c:v>3.1108874417383073E-5</c:v>
                      </c:pt>
                      <c:pt idx="642">
                        <c:v>2.9928421394820668E-5</c:v>
                      </c:pt>
                      <c:pt idx="643">
                        <c:v>3.2406880399856196E-5</c:v>
                      </c:pt>
                      <c:pt idx="644">
                        <c:v>3.0383450502324634E-5</c:v>
                      </c:pt>
                      <c:pt idx="645">
                        <c:v>2.9784187190115416E-5</c:v>
                      </c:pt>
                      <c:pt idx="646">
                        <c:v>2.9475544198051329E-5</c:v>
                      </c:pt>
                      <c:pt idx="647">
                        <c:v>3.2704169395382416E-5</c:v>
                      </c:pt>
                      <c:pt idx="648">
                        <c:v>2.8397617211217187E-5</c:v>
                      </c:pt>
                      <c:pt idx="649">
                        <c:v>2.778323959392851E-5</c:v>
                      </c:pt>
                      <c:pt idx="650">
                        <c:v>2.8785084975252413E-5</c:v>
                      </c:pt>
                      <c:pt idx="651">
                        <c:v>2.7412257718203194E-5</c:v>
                      </c:pt>
                      <c:pt idx="652">
                        <c:v>2.6196119998236318E-5</c:v>
                      </c:pt>
                      <c:pt idx="653">
                        <c:v>2.5694754704812593E-5</c:v>
                      </c:pt>
                      <c:pt idx="654">
                        <c:v>2.8664596589964427E-5</c:v>
                      </c:pt>
                      <c:pt idx="655">
                        <c:v>2.9900479819091992E-5</c:v>
                      </c:pt>
                      <c:pt idx="656">
                        <c:v>2.9360041457994332E-5</c:v>
                      </c:pt>
                      <c:pt idx="657">
                        <c:v>2.7739646574469651E-5</c:v>
                      </c:pt>
                      <c:pt idx="658">
                        <c:v>3.1940932743584189E-5</c:v>
                      </c:pt>
                      <c:pt idx="659">
                        <c:v>2.5384851381814362E-5</c:v>
                      </c:pt>
                      <c:pt idx="660">
                        <c:v>2.6779944809892563E-5</c:v>
                      </c:pt>
                      <c:pt idx="661">
                        <c:v>2.5820462362769619E-5</c:v>
                      </c:pt>
                      <c:pt idx="662">
                        <c:v>2.7563623104597128E-5</c:v>
                      </c:pt>
                      <c:pt idx="663">
                        <c:v>2.7586453472814603E-5</c:v>
                      </c:pt>
                      <c:pt idx="664">
                        <c:v>2.8948149237918567E-5</c:v>
                      </c:pt>
                      <c:pt idx="665">
                        <c:v>2.6451079492376286E-5</c:v>
                      </c:pt>
                      <c:pt idx="666">
                        <c:v>2.6664003434927274E-5</c:v>
                      </c:pt>
                      <c:pt idx="667">
                        <c:v>2.712812018879971E-5</c:v>
                      </c:pt>
                      <c:pt idx="668">
                        <c:v>2.6210430104412296E-5</c:v>
                      </c:pt>
                      <c:pt idx="669">
                        <c:v>2.7584628944691963E-5</c:v>
                      </c:pt>
                      <c:pt idx="670">
                        <c:v>2.335813799203271E-5</c:v>
                      </c:pt>
                      <c:pt idx="671">
                        <c:v>2.4805354263026673E-5</c:v>
                      </c:pt>
                      <c:pt idx="672">
                        <c:v>2.7474819106457037E-5</c:v>
                      </c:pt>
                      <c:pt idx="673">
                        <c:v>2.7145950601802293E-5</c:v>
                      </c:pt>
                      <c:pt idx="674">
                        <c:v>2.7110637842669947E-5</c:v>
                      </c:pt>
                      <c:pt idx="675">
                        <c:v>2.5854208092616675E-5</c:v>
                      </c:pt>
                      <c:pt idx="676">
                        <c:v>2.6603705209704366E-5</c:v>
                      </c:pt>
                      <c:pt idx="677">
                        <c:v>2.7189222612926103E-5</c:v>
                      </c:pt>
                      <c:pt idx="678">
                        <c:v>2.7715005988113432E-5</c:v>
                      </c:pt>
                      <c:pt idx="679">
                        <c:v>2.7545117242109743E-5</c:v>
                      </c:pt>
                      <c:pt idx="680">
                        <c:v>2.7322082136832651E-5</c:v>
                      </c:pt>
                      <c:pt idx="681">
                        <c:v>2.8451783899709741E-5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3249-48CA-B65C-2FE083D826C4}"/>
                  </c:ext>
                </c:extLst>
              </c15:ser>
            </c15:filteredLineSeries>
            <c15:filteredLineSeries>
              <c15:ser>
                <c:idx val="17"/>
                <c:order val="1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Z$2</c15:sqref>
                        </c15:formulaRef>
                      </c:ext>
                    </c:extLst>
                    <c:strCache>
                      <c:ptCount val="1"/>
                      <c:pt idx="0">
                        <c:v>13 HEALTHY MEAN</c:v>
                      </c:pt>
                    </c:strCache>
                  </c:strRef>
                </c:tx>
                <c:spPr>
                  <a:ln w="15875" cap="rnd">
                    <a:solidFill>
                      <a:schemeClr val="tx1"/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HI14-16'!$Z$3:$Z$684</c15:sqref>
                        </c15:formulaRef>
                      </c:ext>
                    </c:extLst>
                    <c:numCache>
                      <c:formatCode>0.0000%</c:formatCode>
                      <c:ptCount val="682"/>
                      <c:pt idx="0">
                        <c:v>5.2600595541271188E-6</c:v>
                      </c:pt>
                      <c:pt idx="1">
                        <c:v>0</c:v>
                      </c:pt>
                      <c:pt idx="2">
                        <c:v>2.6859829152437053E-5</c:v>
                      </c:pt>
                      <c:pt idx="3">
                        <c:v>6.4369608554170413E-6</c:v>
                      </c:pt>
                      <c:pt idx="4">
                        <c:v>6.9001841587169278E-6</c:v>
                      </c:pt>
                      <c:pt idx="5">
                        <c:v>4.9835314912399024E-6</c:v>
                      </c:pt>
                      <c:pt idx="6">
                        <c:v>5.8601243521814957E-6</c:v>
                      </c:pt>
                      <c:pt idx="7">
                        <c:v>6.4626086359801982E-6</c:v>
                      </c:pt>
                      <c:pt idx="8">
                        <c:v>6.5383632051827374E-6</c:v>
                      </c:pt>
                      <c:pt idx="9">
                        <c:v>1.0937271428525154E-5</c:v>
                      </c:pt>
                      <c:pt idx="10">
                        <c:v>8.4434399329925743E-6</c:v>
                      </c:pt>
                      <c:pt idx="11">
                        <c:v>5.1591274826158055E-6</c:v>
                      </c:pt>
                      <c:pt idx="12">
                        <c:v>5.6616753529049733E-6</c:v>
                      </c:pt>
                      <c:pt idx="13">
                        <c:v>8.5545185306650997E-6</c:v>
                      </c:pt>
                      <c:pt idx="14">
                        <c:v>8.4344829086594149E-6</c:v>
                      </c:pt>
                      <c:pt idx="15">
                        <c:v>9.3016810616959494E-6</c:v>
                      </c:pt>
                      <c:pt idx="16">
                        <c:v>8.3513939175046521E-6</c:v>
                      </c:pt>
                      <c:pt idx="17">
                        <c:v>1.3823693535884686E-5</c:v>
                      </c:pt>
                      <c:pt idx="18">
                        <c:v>1.1426236149290263E-5</c:v>
                      </c:pt>
                      <c:pt idx="19">
                        <c:v>1.321832672479563E-5</c:v>
                      </c:pt>
                      <c:pt idx="20">
                        <c:v>1.0900782566174564E-5</c:v>
                      </c:pt>
                      <c:pt idx="21">
                        <c:v>6.6660397984725113E-6</c:v>
                      </c:pt>
                      <c:pt idx="22">
                        <c:v>5.9582695004389927E-6</c:v>
                      </c:pt>
                      <c:pt idx="23">
                        <c:v>5.2352163958028845E-6</c:v>
                      </c:pt>
                      <c:pt idx="24">
                        <c:v>4.8232326354758374E-6</c:v>
                      </c:pt>
                      <c:pt idx="25">
                        <c:v>5.3113302144052502E-6</c:v>
                      </c:pt>
                      <c:pt idx="26">
                        <c:v>5.7150364154503411E-6</c:v>
                      </c:pt>
                      <c:pt idx="27">
                        <c:v>4.1493496400453754E-6</c:v>
                      </c:pt>
                      <c:pt idx="28">
                        <c:v>1.0042977501731339E-5</c:v>
                      </c:pt>
                      <c:pt idx="29">
                        <c:v>7.1636203758224125E-6</c:v>
                      </c:pt>
                      <c:pt idx="30">
                        <c:v>3.8018195893489609E-5</c:v>
                      </c:pt>
                      <c:pt idx="31">
                        <c:v>3.9368776377635669E-5</c:v>
                      </c:pt>
                      <c:pt idx="32">
                        <c:v>3.7882717785810025E-5</c:v>
                      </c:pt>
                      <c:pt idx="33">
                        <c:v>4.5923299252291405E-5</c:v>
                      </c:pt>
                      <c:pt idx="34">
                        <c:v>4.8755502041454243E-5</c:v>
                      </c:pt>
                      <c:pt idx="35">
                        <c:v>6.3259374362250725E-5</c:v>
                      </c:pt>
                      <c:pt idx="36">
                        <c:v>6.9694111063021749E-5</c:v>
                      </c:pt>
                      <c:pt idx="37">
                        <c:v>7.1412111837351202E-5</c:v>
                      </c:pt>
                      <c:pt idx="38">
                        <c:v>7.9422886999531197E-5</c:v>
                      </c:pt>
                      <c:pt idx="39">
                        <c:v>8.2218967685085916E-5</c:v>
                      </c:pt>
                      <c:pt idx="40">
                        <c:v>9.0667549138448192E-5</c:v>
                      </c:pt>
                      <c:pt idx="41">
                        <c:v>9.8131114552943967E-5</c:v>
                      </c:pt>
                      <c:pt idx="42">
                        <c:v>1.0754774980277941E-4</c:v>
                      </c:pt>
                      <c:pt idx="43">
                        <c:v>1.0729980693762123E-4</c:v>
                      </c:pt>
                      <c:pt idx="44">
                        <c:v>1.1159082512291714E-4</c:v>
                      </c:pt>
                      <c:pt idx="45">
                        <c:v>1.2634299650351354E-4</c:v>
                      </c:pt>
                      <c:pt idx="46">
                        <c:v>1.301848135946726E-4</c:v>
                      </c:pt>
                      <c:pt idx="47">
                        <c:v>1.6103092148705037E-4</c:v>
                      </c:pt>
                      <c:pt idx="48">
                        <c:v>1.5789136566004018E-4</c:v>
                      </c:pt>
                      <c:pt idx="49">
                        <c:v>1.7502098320325545E-4</c:v>
                      </c:pt>
                      <c:pt idx="50">
                        <c:v>1.846974045464852E-4</c:v>
                      </c:pt>
                      <c:pt idx="51">
                        <c:v>1.7634624009697398E-4</c:v>
                      </c:pt>
                      <c:pt idx="52">
                        <c:v>1.7439969768580694E-4</c:v>
                      </c:pt>
                      <c:pt idx="53">
                        <c:v>1.7110242147918531E-4</c:v>
                      </c:pt>
                      <c:pt idx="54">
                        <c:v>1.9085920534026168E-4</c:v>
                      </c:pt>
                      <c:pt idx="55">
                        <c:v>1.9832844579483166E-4</c:v>
                      </c:pt>
                      <c:pt idx="56">
                        <c:v>2.0570573077747527E-4</c:v>
                      </c:pt>
                      <c:pt idx="57">
                        <c:v>2.3063061243002442E-4</c:v>
                      </c:pt>
                      <c:pt idx="58">
                        <c:v>2.4466194319046385E-4</c:v>
                      </c:pt>
                      <c:pt idx="59">
                        <c:v>2.6266824953146534E-4</c:v>
                      </c:pt>
                      <c:pt idx="60">
                        <c:v>2.7104463443227545E-4</c:v>
                      </c:pt>
                      <c:pt idx="61">
                        <c:v>2.6876223505815857E-4</c:v>
                      </c:pt>
                      <c:pt idx="62">
                        <c:v>2.6945522789531258E-4</c:v>
                      </c:pt>
                      <c:pt idx="63">
                        <c:v>2.752370316308478E-4</c:v>
                      </c:pt>
                      <c:pt idx="64">
                        <c:v>2.9186982519463582E-4</c:v>
                      </c:pt>
                      <c:pt idx="65">
                        <c:v>3.0211728566678208E-4</c:v>
                      </c:pt>
                      <c:pt idx="66">
                        <c:v>3.0275757584100483E-4</c:v>
                      </c:pt>
                      <c:pt idx="67">
                        <c:v>3.0431348262444639E-4</c:v>
                      </c:pt>
                      <c:pt idx="68">
                        <c:v>3.3269769374258455E-4</c:v>
                      </c:pt>
                      <c:pt idx="69">
                        <c:v>3.5323428440284715E-4</c:v>
                      </c:pt>
                      <c:pt idx="70">
                        <c:v>3.7001049888085388E-4</c:v>
                      </c:pt>
                      <c:pt idx="71">
                        <c:v>3.5137255449495171E-4</c:v>
                      </c:pt>
                      <c:pt idx="72">
                        <c:v>3.3481250651204995E-4</c:v>
                      </c:pt>
                      <c:pt idx="73">
                        <c:v>3.4431582820641733E-4</c:v>
                      </c:pt>
                      <c:pt idx="74">
                        <c:v>3.5865559218490256E-4</c:v>
                      </c:pt>
                      <c:pt idx="75">
                        <c:v>3.4868402670253952E-4</c:v>
                      </c:pt>
                      <c:pt idx="76">
                        <c:v>3.6058236722975694E-4</c:v>
                      </c:pt>
                      <c:pt idx="77">
                        <c:v>3.745619033717397E-4</c:v>
                      </c:pt>
                      <c:pt idx="78">
                        <c:v>3.9974805990241436E-4</c:v>
                      </c:pt>
                      <c:pt idx="79">
                        <c:v>4.4480614250138998E-4</c:v>
                      </c:pt>
                      <c:pt idx="80">
                        <c:v>4.7394588156834228E-4</c:v>
                      </c:pt>
                      <c:pt idx="81">
                        <c:v>4.7258255051395813E-4</c:v>
                      </c:pt>
                      <c:pt idx="82">
                        <c:v>4.3389780322891327E-4</c:v>
                      </c:pt>
                      <c:pt idx="83">
                        <c:v>3.9306636201594068E-4</c:v>
                      </c:pt>
                      <c:pt idx="84">
                        <c:v>3.9128489701864127E-4</c:v>
                      </c:pt>
                      <c:pt idx="85">
                        <c:v>3.9715691511156223E-4</c:v>
                      </c:pt>
                      <c:pt idx="86">
                        <c:v>3.916571374601765E-4</c:v>
                      </c:pt>
                      <c:pt idx="87">
                        <c:v>4.1678706645213552E-4</c:v>
                      </c:pt>
                      <c:pt idx="88">
                        <c:v>4.2559107003393147E-4</c:v>
                      </c:pt>
                      <c:pt idx="89">
                        <c:v>4.8941179281236375E-4</c:v>
                      </c:pt>
                      <c:pt idx="90">
                        <c:v>5.2800752350064836E-4</c:v>
                      </c:pt>
                      <c:pt idx="91">
                        <c:v>5.7117250356748274E-4</c:v>
                      </c:pt>
                      <c:pt idx="92">
                        <c:v>5.6054518564065407E-4</c:v>
                      </c:pt>
                      <c:pt idx="93">
                        <c:v>5.110102929453674E-4</c:v>
                      </c:pt>
                      <c:pt idx="94">
                        <c:v>4.755657458375463E-4</c:v>
                      </c:pt>
                      <c:pt idx="95">
                        <c:v>4.6786233366192007E-4</c:v>
                      </c:pt>
                      <c:pt idx="96">
                        <c:v>4.8625637982591921E-4</c:v>
                      </c:pt>
                      <c:pt idx="97">
                        <c:v>5.0168479047554262E-4</c:v>
                      </c:pt>
                      <c:pt idx="98">
                        <c:v>5.364046463686475E-4</c:v>
                      </c:pt>
                      <c:pt idx="99">
                        <c:v>6.1946356771737192E-4</c:v>
                      </c:pt>
                      <c:pt idx="100">
                        <c:v>6.9730971526927297E-4</c:v>
                      </c:pt>
                      <c:pt idx="101">
                        <c:v>7.7042129697816979E-4</c:v>
                      </c:pt>
                      <c:pt idx="102">
                        <c:v>7.8115751423212833E-4</c:v>
                      </c:pt>
                      <c:pt idx="103">
                        <c:v>7.7158125486752251E-4</c:v>
                      </c:pt>
                      <c:pt idx="104">
                        <c:v>7.717095612421389E-4</c:v>
                      </c:pt>
                      <c:pt idx="105">
                        <c:v>7.7228241294696851E-4</c:v>
                      </c:pt>
                      <c:pt idx="106">
                        <c:v>7.8519352620547676E-4</c:v>
                      </c:pt>
                      <c:pt idx="107">
                        <c:v>8.34145652017612E-4</c:v>
                      </c:pt>
                      <c:pt idx="108">
                        <c:v>9.2096781251750528E-4</c:v>
                      </c:pt>
                      <c:pt idx="109">
                        <c:v>1.0417876768464285E-3</c:v>
                      </c:pt>
                      <c:pt idx="110">
                        <c:v>1.2311294453102111E-3</c:v>
                      </c:pt>
                      <c:pt idx="111">
                        <c:v>1.4099996851730254E-3</c:v>
                      </c:pt>
                      <c:pt idx="112">
                        <c:v>1.4393695922505301E-3</c:v>
                      </c:pt>
                      <c:pt idx="113">
                        <c:v>1.331638383457599E-3</c:v>
                      </c:pt>
                      <c:pt idx="114">
                        <c:v>1.2165773748530364E-3</c:v>
                      </c:pt>
                      <c:pt idx="115">
                        <c:v>1.1975350787054367E-3</c:v>
                      </c:pt>
                      <c:pt idx="116">
                        <c:v>1.2842745446552792E-3</c:v>
                      </c:pt>
                      <c:pt idx="117">
                        <c:v>1.3235562881310904E-3</c:v>
                      </c:pt>
                      <c:pt idx="118">
                        <c:v>1.4372138650176737E-3</c:v>
                      </c:pt>
                      <c:pt idx="119">
                        <c:v>1.6206838516146917E-3</c:v>
                      </c:pt>
                      <c:pt idx="120">
                        <c:v>1.9716015365795767E-3</c:v>
                      </c:pt>
                      <c:pt idx="121">
                        <c:v>2.4619943189462474E-3</c:v>
                      </c:pt>
                      <c:pt idx="122">
                        <c:v>2.7771721036176063E-3</c:v>
                      </c:pt>
                      <c:pt idx="123">
                        <c:v>2.6802241961675346E-3</c:v>
                      </c:pt>
                      <c:pt idx="124">
                        <c:v>2.1896107191590607E-3</c:v>
                      </c:pt>
                      <c:pt idx="125">
                        <c:v>1.8282226547151035E-3</c:v>
                      </c:pt>
                      <c:pt idx="126">
                        <c:v>1.7223049908040705E-3</c:v>
                      </c:pt>
                      <c:pt idx="127">
                        <c:v>1.797690761186473E-3</c:v>
                      </c:pt>
                      <c:pt idx="128">
                        <c:v>1.9065896611115557E-3</c:v>
                      </c:pt>
                      <c:pt idx="129">
                        <c:v>2.1210789867394707E-3</c:v>
                      </c:pt>
                      <c:pt idx="130">
                        <c:v>2.4721631946096078E-3</c:v>
                      </c:pt>
                      <c:pt idx="131">
                        <c:v>3.0100137518691006E-3</c:v>
                      </c:pt>
                      <c:pt idx="132">
                        <c:v>3.8708609923143204E-3</c:v>
                      </c:pt>
                      <c:pt idx="133">
                        <c:v>4.6395479259362347E-3</c:v>
                      </c:pt>
                      <c:pt idx="134">
                        <c:v>4.809983257442434E-3</c:v>
                      </c:pt>
                      <c:pt idx="135">
                        <c:v>4.188384060072956E-3</c:v>
                      </c:pt>
                      <c:pt idx="136">
                        <c:v>3.6406529335877612E-3</c:v>
                      </c:pt>
                      <c:pt idx="137">
                        <c:v>3.7153502974430893E-3</c:v>
                      </c:pt>
                      <c:pt idx="138">
                        <c:v>4.2186874826536909E-3</c:v>
                      </c:pt>
                      <c:pt idx="139">
                        <c:v>5.1264881671363857E-3</c:v>
                      </c:pt>
                      <c:pt idx="140">
                        <c:v>6.2842381973720017E-3</c:v>
                      </c:pt>
                      <c:pt idx="141">
                        <c:v>7.1582849720936582E-3</c:v>
                      </c:pt>
                      <c:pt idx="142">
                        <c:v>7.4320252892909385E-3</c:v>
                      </c:pt>
                      <c:pt idx="143">
                        <c:v>7.4131997701250823E-3</c:v>
                      </c:pt>
                      <c:pt idx="144">
                        <c:v>7.4087084746779731E-3</c:v>
                      </c:pt>
                      <c:pt idx="145">
                        <c:v>7.508263368347869E-3</c:v>
                      </c:pt>
                      <c:pt idx="146">
                        <c:v>7.4243045373899134E-3</c:v>
                      </c:pt>
                      <c:pt idx="147">
                        <c:v>7.4183740152631121E-3</c:v>
                      </c:pt>
                      <c:pt idx="148">
                        <c:v>7.7244486631880722E-3</c:v>
                      </c:pt>
                      <c:pt idx="149">
                        <c:v>8.2136800952835182E-3</c:v>
                      </c:pt>
                      <c:pt idx="150">
                        <c:v>8.8290493426764361E-3</c:v>
                      </c:pt>
                      <c:pt idx="151">
                        <c:v>9.729221196799847E-3</c:v>
                      </c:pt>
                      <c:pt idx="152">
                        <c:v>1.0346722124969805E-2</c:v>
                      </c:pt>
                      <c:pt idx="153">
                        <c:v>1.0461768035167554E-2</c:v>
                      </c:pt>
                      <c:pt idx="154">
                        <c:v>1.0045435054645209E-2</c:v>
                      </c:pt>
                      <c:pt idx="155">
                        <c:v>1.0082333218921252E-2</c:v>
                      </c:pt>
                      <c:pt idx="156">
                        <c:v>1.0545297378863745E-2</c:v>
                      </c:pt>
                      <c:pt idx="157">
                        <c:v>1.1600206024651886E-2</c:v>
                      </c:pt>
                      <c:pt idx="158">
                        <c:v>1.2871657385707301E-2</c:v>
                      </c:pt>
                      <c:pt idx="159">
                        <c:v>1.4312627544633165E-2</c:v>
                      </c:pt>
                      <c:pt idx="160">
                        <c:v>1.545776427801813E-2</c:v>
                      </c:pt>
                      <c:pt idx="161">
                        <c:v>1.6206741320945524E-2</c:v>
                      </c:pt>
                      <c:pt idx="162">
                        <c:v>1.6954112657865686E-2</c:v>
                      </c:pt>
                      <c:pt idx="163">
                        <c:v>1.8349386832412013E-2</c:v>
                      </c:pt>
                      <c:pt idx="164">
                        <c:v>2.065542760001637E-2</c:v>
                      </c:pt>
                      <c:pt idx="165">
                        <c:v>2.2666381237230977E-2</c:v>
                      </c:pt>
                      <c:pt idx="166">
                        <c:v>2.3611710730781929E-2</c:v>
                      </c:pt>
                      <c:pt idx="167">
                        <c:v>2.370554633914795E-2</c:v>
                      </c:pt>
                      <c:pt idx="168">
                        <c:v>2.3270520027538762E-2</c:v>
                      </c:pt>
                      <c:pt idx="169">
                        <c:v>2.2441572809887119E-2</c:v>
                      </c:pt>
                      <c:pt idx="170">
                        <c:v>2.1364478236904318E-2</c:v>
                      </c:pt>
                      <c:pt idx="171">
                        <c:v>2.0122198873082388E-2</c:v>
                      </c:pt>
                      <c:pt idx="172">
                        <c:v>1.9120428665920439E-2</c:v>
                      </c:pt>
                      <c:pt idx="173">
                        <c:v>1.8607285065194386E-2</c:v>
                      </c:pt>
                      <c:pt idx="174">
                        <c:v>1.829748428727946E-2</c:v>
                      </c:pt>
                      <c:pt idx="175">
                        <c:v>1.8109910858969298E-2</c:v>
                      </c:pt>
                      <c:pt idx="176">
                        <c:v>1.7578450468212426E-2</c:v>
                      </c:pt>
                      <c:pt idx="177">
                        <c:v>1.676857127549309E-2</c:v>
                      </c:pt>
                      <c:pt idx="178">
                        <c:v>1.5675405773262877E-2</c:v>
                      </c:pt>
                      <c:pt idx="179">
                        <c:v>1.4390670340423968E-2</c:v>
                      </c:pt>
                      <c:pt idx="180">
                        <c:v>1.3233954292407325E-2</c:v>
                      </c:pt>
                      <c:pt idx="181">
                        <c:v>1.204170784874874E-2</c:v>
                      </c:pt>
                      <c:pt idx="182">
                        <c:v>1.1074948805771081E-2</c:v>
                      </c:pt>
                      <c:pt idx="183">
                        <c:v>1.0278850315805258E-2</c:v>
                      </c:pt>
                      <c:pt idx="184">
                        <c:v>9.6358567790934182E-3</c:v>
                      </c:pt>
                      <c:pt idx="185">
                        <c:v>9.173480259804058E-3</c:v>
                      </c:pt>
                      <c:pt idx="186">
                        <c:v>8.799714275085576E-3</c:v>
                      </c:pt>
                      <c:pt idx="187">
                        <c:v>8.4040998826039499E-3</c:v>
                      </c:pt>
                      <c:pt idx="188">
                        <c:v>7.98947700819903E-3</c:v>
                      </c:pt>
                      <c:pt idx="189">
                        <c:v>7.5383987216589895E-3</c:v>
                      </c:pt>
                      <c:pt idx="190">
                        <c:v>6.9814983176067595E-3</c:v>
                      </c:pt>
                      <c:pt idx="191">
                        <c:v>6.4054310026492207E-3</c:v>
                      </c:pt>
                      <c:pt idx="192">
                        <c:v>5.9073193810861291E-3</c:v>
                      </c:pt>
                      <c:pt idx="193">
                        <c:v>5.3881466669011818E-3</c:v>
                      </c:pt>
                      <c:pt idx="194">
                        <c:v>5.0114759067579895E-3</c:v>
                      </c:pt>
                      <c:pt idx="195">
                        <c:v>4.7411224984525331E-3</c:v>
                      </c:pt>
                      <c:pt idx="196">
                        <c:v>4.4818058643284163E-3</c:v>
                      </c:pt>
                      <c:pt idx="197">
                        <c:v>4.2883278834402183E-3</c:v>
                      </c:pt>
                      <c:pt idx="198">
                        <c:v>4.1073836093376498E-3</c:v>
                      </c:pt>
                      <c:pt idx="199">
                        <c:v>3.9182032130314895E-3</c:v>
                      </c:pt>
                      <c:pt idx="200">
                        <c:v>3.7008669782261712E-3</c:v>
                      </c:pt>
                      <c:pt idx="201">
                        <c:v>3.4778192096669787E-3</c:v>
                      </c:pt>
                      <c:pt idx="202">
                        <c:v>3.2324373974495758E-3</c:v>
                      </c:pt>
                      <c:pt idx="203">
                        <c:v>3.0043407643251187E-3</c:v>
                      </c:pt>
                      <c:pt idx="204">
                        <c:v>2.7972412639610629E-3</c:v>
                      </c:pt>
                      <c:pt idx="205">
                        <c:v>2.6169956897125926E-3</c:v>
                      </c:pt>
                      <c:pt idx="206">
                        <c:v>2.4728077610673169E-3</c:v>
                      </c:pt>
                      <c:pt idx="207">
                        <c:v>2.331664705387575E-3</c:v>
                      </c:pt>
                      <c:pt idx="208">
                        <c:v>2.2367913475170504E-3</c:v>
                      </c:pt>
                      <c:pt idx="209">
                        <c:v>2.1314677612880657E-3</c:v>
                      </c:pt>
                      <c:pt idx="210">
                        <c:v>1.9933785592475039E-3</c:v>
                      </c:pt>
                      <c:pt idx="211">
                        <c:v>1.9080755009134006E-3</c:v>
                      </c:pt>
                      <c:pt idx="212">
                        <c:v>1.7673220603381232E-3</c:v>
                      </c:pt>
                      <c:pt idx="213">
                        <c:v>1.638409439216452E-3</c:v>
                      </c:pt>
                      <c:pt idx="214">
                        <c:v>1.5506716021505703E-3</c:v>
                      </c:pt>
                      <c:pt idx="215">
                        <c:v>1.4251002933432396E-3</c:v>
                      </c:pt>
                      <c:pt idx="216">
                        <c:v>1.3401174646877135E-3</c:v>
                      </c:pt>
                      <c:pt idx="217">
                        <c:v>1.2887020564321813E-3</c:v>
                      </c:pt>
                      <c:pt idx="218">
                        <c:v>1.2082841654494343E-3</c:v>
                      </c:pt>
                      <c:pt idx="219">
                        <c:v>1.1405877489607868E-3</c:v>
                      </c:pt>
                      <c:pt idx="220">
                        <c:v>1.0844916678926469E-3</c:v>
                      </c:pt>
                      <c:pt idx="221">
                        <c:v>1.027041909095492E-3</c:v>
                      </c:pt>
                      <c:pt idx="222">
                        <c:v>9.6077071378263977E-4</c:v>
                      </c:pt>
                      <c:pt idx="223">
                        <c:v>9.0766788362496695E-4</c:v>
                      </c:pt>
                      <c:pt idx="224">
                        <c:v>8.6072446375901751E-4</c:v>
                      </c:pt>
                      <c:pt idx="225">
                        <c:v>7.9784654690511305E-4</c:v>
                      </c:pt>
                      <c:pt idx="226">
                        <c:v>7.5931552678713289E-4</c:v>
                      </c:pt>
                      <c:pt idx="227">
                        <c:v>7.1269859722123546E-4</c:v>
                      </c:pt>
                      <c:pt idx="228">
                        <c:v>6.7207712212444856E-4</c:v>
                      </c:pt>
                      <c:pt idx="229">
                        <c:v>6.5316758961681638E-4</c:v>
                      </c:pt>
                      <c:pt idx="230">
                        <c:v>6.403123443687324E-4</c:v>
                      </c:pt>
                      <c:pt idx="231">
                        <c:v>5.8986962888077734E-4</c:v>
                      </c:pt>
                      <c:pt idx="232">
                        <c:v>5.6334161639252738E-4</c:v>
                      </c:pt>
                      <c:pt idx="233">
                        <c:v>5.3776779118324964E-4</c:v>
                      </c:pt>
                      <c:pt idx="234">
                        <c:v>5.2120720456282261E-4</c:v>
                      </c:pt>
                      <c:pt idx="235">
                        <c:v>4.9607155096230838E-4</c:v>
                      </c:pt>
                      <c:pt idx="236">
                        <c:v>4.6515008562078282E-4</c:v>
                      </c:pt>
                      <c:pt idx="237">
                        <c:v>4.5109480787303358E-4</c:v>
                      </c:pt>
                      <c:pt idx="238">
                        <c:v>4.4192351972758805E-4</c:v>
                      </c:pt>
                      <c:pt idx="239">
                        <c:v>4.2017328184042153E-4</c:v>
                      </c:pt>
                      <c:pt idx="240">
                        <c:v>4.1077690606773339E-4</c:v>
                      </c:pt>
                      <c:pt idx="241">
                        <c:v>3.9940427633777402E-4</c:v>
                      </c:pt>
                      <c:pt idx="242">
                        <c:v>3.8747225763139265E-4</c:v>
                      </c:pt>
                      <c:pt idx="243">
                        <c:v>3.869622549631177E-4</c:v>
                      </c:pt>
                      <c:pt idx="244">
                        <c:v>3.7313201081993054E-4</c:v>
                      </c:pt>
                      <c:pt idx="245">
                        <c:v>3.6768512387034142E-4</c:v>
                      </c:pt>
                      <c:pt idx="246">
                        <c:v>3.4846845670462523E-4</c:v>
                      </c:pt>
                      <c:pt idx="247">
                        <c:v>3.40638304319649E-4</c:v>
                      </c:pt>
                      <c:pt idx="248">
                        <c:v>3.4631843215960088E-4</c:v>
                      </c:pt>
                      <c:pt idx="249">
                        <c:v>3.2941289436848125E-4</c:v>
                      </c:pt>
                      <c:pt idx="250">
                        <c:v>3.3591508833605808E-4</c:v>
                      </c:pt>
                      <c:pt idx="251">
                        <c:v>3.1555870212350763E-4</c:v>
                      </c:pt>
                      <c:pt idx="252">
                        <c:v>3.3024013748297974E-4</c:v>
                      </c:pt>
                      <c:pt idx="253">
                        <c:v>3.3870797106292017E-4</c:v>
                      </c:pt>
                      <c:pt idx="254">
                        <c:v>3.1879658598305346E-4</c:v>
                      </c:pt>
                      <c:pt idx="255">
                        <c:v>3.1230074082126371E-4</c:v>
                      </c:pt>
                      <c:pt idx="256">
                        <c:v>3.15233715875862E-4</c:v>
                      </c:pt>
                      <c:pt idx="257">
                        <c:v>3.0819342783941256E-4</c:v>
                      </c:pt>
                      <c:pt idx="258">
                        <c:v>3.1077208558701795E-4</c:v>
                      </c:pt>
                      <c:pt idx="259">
                        <c:v>3.0473839336653084E-4</c:v>
                      </c:pt>
                      <c:pt idx="260">
                        <c:v>3.0547262612184306E-4</c:v>
                      </c:pt>
                      <c:pt idx="261">
                        <c:v>3.0845320155502493E-4</c:v>
                      </c:pt>
                      <c:pt idx="262">
                        <c:v>3.1308195293140706E-4</c:v>
                      </c:pt>
                      <c:pt idx="263">
                        <c:v>3.1359907765479017E-4</c:v>
                      </c:pt>
                      <c:pt idx="264">
                        <c:v>3.1308291093638037E-4</c:v>
                      </c:pt>
                      <c:pt idx="265">
                        <c:v>3.0694616954728897E-4</c:v>
                      </c:pt>
                      <c:pt idx="266">
                        <c:v>3.0601890896165814E-4</c:v>
                      </c:pt>
                      <c:pt idx="267">
                        <c:v>3.0690281499366187E-4</c:v>
                      </c:pt>
                      <c:pt idx="268">
                        <c:v>3.0366998200930743E-4</c:v>
                      </c:pt>
                      <c:pt idx="269">
                        <c:v>3.060421756512819E-4</c:v>
                      </c:pt>
                      <c:pt idx="270">
                        <c:v>3.1071329179156357E-4</c:v>
                      </c:pt>
                      <c:pt idx="271">
                        <c:v>3.2525069925390518E-4</c:v>
                      </c:pt>
                      <c:pt idx="272">
                        <c:v>3.2848788947236303E-4</c:v>
                      </c:pt>
                      <c:pt idx="273">
                        <c:v>3.3237036593811745E-4</c:v>
                      </c:pt>
                      <c:pt idx="274">
                        <c:v>3.293180135776492E-4</c:v>
                      </c:pt>
                      <c:pt idx="275">
                        <c:v>3.3894008588101186E-4</c:v>
                      </c:pt>
                      <c:pt idx="276">
                        <c:v>3.3318986263042885E-4</c:v>
                      </c:pt>
                      <c:pt idx="277">
                        <c:v>3.3395075048228511E-4</c:v>
                      </c:pt>
                      <c:pt idx="278">
                        <c:v>3.4816647638887004E-4</c:v>
                      </c:pt>
                      <c:pt idx="279">
                        <c:v>3.4830529139071324E-4</c:v>
                      </c:pt>
                      <c:pt idx="280">
                        <c:v>3.6194394813330325E-4</c:v>
                      </c:pt>
                      <c:pt idx="281">
                        <c:v>3.6894985478317456E-4</c:v>
                      </c:pt>
                      <c:pt idx="282">
                        <c:v>3.8550582454847438E-4</c:v>
                      </c:pt>
                      <c:pt idx="283">
                        <c:v>4.0748323180479204E-4</c:v>
                      </c:pt>
                      <c:pt idx="284">
                        <c:v>4.20149206654089E-4</c:v>
                      </c:pt>
                      <c:pt idx="285">
                        <c:v>4.0901461636978E-4</c:v>
                      </c:pt>
                      <c:pt idx="286">
                        <c:v>4.1993817938147004E-4</c:v>
                      </c:pt>
                      <c:pt idx="287">
                        <c:v>4.2130473835650138E-4</c:v>
                      </c:pt>
                      <c:pt idx="288">
                        <c:v>4.3415997962381641E-4</c:v>
                      </c:pt>
                      <c:pt idx="289">
                        <c:v>4.4978861016618826E-4</c:v>
                      </c:pt>
                      <c:pt idx="290">
                        <c:v>4.6010470728498804E-4</c:v>
                      </c:pt>
                      <c:pt idx="291">
                        <c:v>4.7813482239440709E-4</c:v>
                      </c:pt>
                      <c:pt idx="292">
                        <c:v>5.0279597215879596E-4</c:v>
                      </c:pt>
                      <c:pt idx="293">
                        <c:v>5.104022901114484E-4</c:v>
                      </c:pt>
                      <c:pt idx="294">
                        <c:v>5.3162441187228516E-4</c:v>
                      </c:pt>
                      <c:pt idx="295">
                        <c:v>5.4848626990961651E-4</c:v>
                      </c:pt>
                      <c:pt idx="296">
                        <c:v>5.7044975619685492E-4</c:v>
                      </c:pt>
                      <c:pt idx="297">
                        <c:v>5.8494532610724225E-4</c:v>
                      </c:pt>
                      <c:pt idx="298">
                        <c:v>6.3192413693766158E-4</c:v>
                      </c:pt>
                      <c:pt idx="299">
                        <c:v>6.3592820623330909E-4</c:v>
                      </c:pt>
                      <c:pt idx="300">
                        <c:v>6.6215234268344797E-4</c:v>
                      </c:pt>
                      <c:pt idx="301">
                        <c:v>6.766049800471356E-4</c:v>
                      </c:pt>
                      <c:pt idx="302">
                        <c:v>7.0433804746900907E-4</c:v>
                      </c:pt>
                      <c:pt idx="303">
                        <c:v>7.3685801943017151E-4</c:v>
                      </c:pt>
                      <c:pt idx="304">
                        <c:v>7.5353460859866738E-4</c:v>
                      </c:pt>
                      <c:pt idx="305">
                        <c:v>7.8995083469989057E-4</c:v>
                      </c:pt>
                      <c:pt idx="306">
                        <c:v>8.3985124929516076E-4</c:v>
                      </c:pt>
                      <c:pt idx="307">
                        <c:v>8.612215691313561E-4</c:v>
                      </c:pt>
                      <c:pt idx="308">
                        <c:v>8.8960752804033243E-4</c:v>
                      </c:pt>
                      <c:pt idx="309">
                        <c:v>9.3541114095651602E-4</c:v>
                      </c:pt>
                      <c:pt idx="310">
                        <c:v>9.5780613074092347E-4</c:v>
                      </c:pt>
                      <c:pt idx="311">
                        <c:v>9.9868811333390104E-4</c:v>
                      </c:pt>
                      <c:pt idx="312">
                        <c:v>1.0030833532736487E-3</c:v>
                      </c:pt>
                      <c:pt idx="313">
                        <c:v>1.0238075406511042E-3</c:v>
                      </c:pt>
                      <c:pt idx="314">
                        <c:v>1.0561069434808575E-3</c:v>
                      </c:pt>
                      <c:pt idx="315">
                        <c:v>1.0872179267306409E-3</c:v>
                      </c:pt>
                      <c:pt idx="316">
                        <c:v>1.0989487038040439E-3</c:v>
                      </c:pt>
                      <c:pt idx="317">
                        <c:v>1.117324848077291E-3</c:v>
                      </c:pt>
                      <c:pt idx="318">
                        <c:v>1.1355844067607937E-3</c:v>
                      </c:pt>
                      <c:pt idx="319">
                        <c:v>1.1271158010818076E-3</c:v>
                      </c:pt>
                      <c:pt idx="320">
                        <c:v>1.1548355775501662E-3</c:v>
                      </c:pt>
                      <c:pt idx="321">
                        <c:v>1.1713800521878485E-3</c:v>
                      </c:pt>
                      <c:pt idx="322">
                        <c:v>1.179909560697209E-3</c:v>
                      </c:pt>
                      <c:pt idx="323">
                        <c:v>1.1979128694794747E-3</c:v>
                      </c:pt>
                      <c:pt idx="324">
                        <c:v>1.2059386628307234E-3</c:v>
                      </c:pt>
                      <c:pt idx="325">
                        <c:v>1.1954192663977744E-3</c:v>
                      </c:pt>
                      <c:pt idx="326">
                        <c:v>1.2008615671929674E-3</c:v>
                      </c:pt>
                      <c:pt idx="327">
                        <c:v>1.1830773206903743E-3</c:v>
                      </c:pt>
                      <c:pt idx="328">
                        <c:v>1.2068939165521006E-3</c:v>
                      </c:pt>
                      <c:pt idx="329">
                        <c:v>1.1959430309613718E-3</c:v>
                      </c:pt>
                      <c:pt idx="330">
                        <c:v>1.2277438589460706E-3</c:v>
                      </c:pt>
                      <c:pt idx="331">
                        <c:v>1.2035218749525906E-3</c:v>
                      </c:pt>
                      <c:pt idx="332">
                        <c:v>1.2251164268543948E-3</c:v>
                      </c:pt>
                      <c:pt idx="333">
                        <c:v>1.2201901924952499E-3</c:v>
                      </c:pt>
                      <c:pt idx="334">
                        <c:v>1.1916828703854006E-3</c:v>
                      </c:pt>
                      <c:pt idx="335">
                        <c:v>1.1973623231106424E-3</c:v>
                      </c:pt>
                      <c:pt idx="336">
                        <c:v>1.2013534294991839E-3</c:v>
                      </c:pt>
                      <c:pt idx="337">
                        <c:v>1.1747275812279655E-3</c:v>
                      </c:pt>
                      <c:pt idx="338">
                        <c:v>1.1695511730841234E-3</c:v>
                      </c:pt>
                      <c:pt idx="339">
                        <c:v>1.1543357423065585E-3</c:v>
                      </c:pt>
                      <c:pt idx="340">
                        <c:v>1.138534608123134E-3</c:v>
                      </c:pt>
                      <c:pt idx="341">
                        <c:v>1.13970392974068E-3</c:v>
                      </c:pt>
                      <c:pt idx="342">
                        <c:v>1.1444389955949197E-3</c:v>
                      </c:pt>
                      <c:pt idx="343">
                        <c:v>1.1342296499993803E-3</c:v>
                      </c:pt>
                      <c:pt idx="344">
                        <c:v>1.1414168203617435E-3</c:v>
                      </c:pt>
                      <c:pt idx="345">
                        <c:v>1.1260538213021516E-3</c:v>
                      </c:pt>
                      <c:pt idx="346">
                        <c:v>1.1231352621125597E-3</c:v>
                      </c:pt>
                      <c:pt idx="347">
                        <c:v>1.113332109614404E-3</c:v>
                      </c:pt>
                      <c:pt idx="348">
                        <c:v>1.0978804622537681E-3</c:v>
                      </c:pt>
                      <c:pt idx="349">
                        <c:v>1.0796868282927897E-3</c:v>
                      </c:pt>
                      <c:pt idx="350">
                        <c:v>1.0891986331130568E-3</c:v>
                      </c:pt>
                      <c:pt idx="351">
                        <c:v>1.0616521276142668E-3</c:v>
                      </c:pt>
                      <c:pt idx="352">
                        <c:v>1.0620958977557164E-3</c:v>
                      </c:pt>
                      <c:pt idx="353">
                        <c:v>1.0530636028491E-3</c:v>
                      </c:pt>
                      <c:pt idx="354">
                        <c:v>1.0289781438266494E-3</c:v>
                      </c:pt>
                      <c:pt idx="355">
                        <c:v>1.0346460657689202E-3</c:v>
                      </c:pt>
                      <c:pt idx="356">
                        <c:v>1.0177756870716525E-3</c:v>
                      </c:pt>
                      <c:pt idx="357">
                        <c:v>1.0005475627728304E-3</c:v>
                      </c:pt>
                      <c:pt idx="358">
                        <c:v>9.951949073134373E-4</c:v>
                      </c:pt>
                      <c:pt idx="359">
                        <c:v>9.6188108253343098E-4</c:v>
                      </c:pt>
                      <c:pt idx="360">
                        <c:v>9.7065602966465471E-4</c:v>
                      </c:pt>
                      <c:pt idx="361">
                        <c:v>9.4389094533738429E-4</c:v>
                      </c:pt>
                      <c:pt idx="362">
                        <c:v>9.3763004165800154E-4</c:v>
                      </c:pt>
                      <c:pt idx="363">
                        <c:v>9.1133160242969058E-4</c:v>
                      </c:pt>
                      <c:pt idx="364">
                        <c:v>8.954217106830585E-4</c:v>
                      </c:pt>
                      <c:pt idx="365">
                        <c:v>8.8859737040113541E-4</c:v>
                      </c:pt>
                      <c:pt idx="366">
                        <c:v>8.665456687096633E-4</c:v>
                      </c:pt>
                      <c:pt idx="367">
                        <c:v>8.4022946737176776E-4</c:v>
                      </c:pt>
                      <c:pt idx="368">
                        <c:v>8.3379632942213338E-4</c:v>
                      </c:pt>
                      <c:pt idx="369">
                        <c:v>8.115075547444632E-4</c:v>
                      </c:pt>
                      <c:pt idx="370">
                        <c:v>8.0478423232038397E-4</c:v>
                      </c:pt>
                      <c:pt idx="371">
                        <c:v>7.7473556099637709E-4</c:v>
                      </c:pt>
                      <c:pt idx="372">
                        <c:v>7.6470216242640742E-4</c:v>
                      </c:pt>
                      <c:pt idx="373">
                        <c:v>7.4623638493199562E-4</c:v>
                      </c:pt>
                      <c:pt idx="374">
                        <c:v>7.0907194518310824E-4</c:v>
                      </c:pt>
                      <c:pt idx="375">
                        <c:v>6.8798965455664127E-4</c:v>
                      </c:pt>
                      <c:pt idx="376">
                        <c:v>6.7239447405591484E-4</c:v>
                      </c:pt>
                      <c:pt idx="377">
                        <c:v>6.4654528418550737E-4</c:v>
                      </c:pt>
                      <c:pt idx="378">
                        <c:v>6.2767609837810533E-4</c:v>
                      </c:pt>
                      <c:pt idx="379">
                        <c:v>6.1506769910600807E-4</c:v>
                      </c:pt>
                      <c:pt idx="380">
                        <c:v>5.9467478989491489E-4</c:v>
                      </c:pt>
                      <c:pt idx="381">
                        <c:v>5.8448206205256197E-4</c:v>
                      </c:pt>
                      <c:pt idx="382">
                        <c:v>5.5894242687294215E-4</c:v>
                      </c:pt>
                      <c:pt idx="383">
                        <c:v>5.4096647202919095E-4</c:v>
                      </c:pt>
                      <c:pt idx="384">
                        <c:v>5.2365843052811184E-4</c:v>
                      </c:pt>
                      <c:pt idx="385">
                        <c:v>4.9726740948274786E-4</c:v>
                      </c:pt>
                      <c:pt idx="386">
                        <c:v>4.8892583770311204E-4</c:v>
                      </c:pt>
                      <c:pt idx="387">
                        <c:v>4.6297950537400867E-4</c:v>
                      </c:pt>
                      <c:pt idx="388">
                        <c:v>4.453585053740631E-4</c:v>
                      </c:pt>
                      <c:pt idx="389">
                        <c:v>4.3540764626561704E-4</c:v>
                      </c:pt>
                      <c:pt idx="390">
                        <c:v>4.0508585793417608E-4</c:v>
                      </c:pt>
                      <c:pt idx="391">
                        <c:v>3.9646227332798089E-4</c:v>
                      </c:pt>
                      <c:pt idx="392">
                        <c:v>3.8590760296600737E-4</c:v>
                      </c:pt>
                      <c:pt idx="393">
                        <c:v>3.6458288708522202E-4</c:v>
                      </c:pt>
                      <c:pt idx="394">
                        <c:v>3.4843007348866155E-4</c:v>
                      </c:pt>
                      <c:pt idx="395">
                        <c:v>3.0449807616960502E-4</c:v>
                      </c:pt>
                      <c:pt idx="396">
                        <c:v>2.910913574395949E-4</c:v>
                      </c:pt>
                      <c:pt idx="397">
                        <c:v>2.7438063556327644E-4</c:v>
                      </c:pt>
                      <c:pt idx="398">
                        <c:v>2.6304063617697165E-4</c:v>
                      </c:pt>
                      <c:pt idx="399">
                        <c:v>2.5772053402653823E-4</c:v>
                      </c:pt>
                      <c:pt idx="400">
                        <c:v>2.4633268721660164E-4</c:v>
                      </c:pt>
                      <c:pt idx="401">
                        <c:v>2.2264706167007966E-4</c:v>
                      </c:pt>
                      <c:pt idx="402">
                        <c:v>2.1194602824852751E-4</c:v>
                      </c:pt>
                      <c:pt idx="403">
                        <c:v>2.0085962372436801E-4</c:v>
                      </c:pt>
                      <c:pt idx="404">
                        <c:v>2.0068176714842085E-4</c:v>
                      </c:pt>
                      <c:pt idx="405">
                        <c:v>1.8430862632152104E-4</c:v>
                      </c:pt>
                      <c:pt idx="406">
                        <c:v>1.7910458073695286E-4</c:v>
                      </c:pt>
                      <c:pt idx="407">
                        <c:v>1.6699033537592121E-4</c:v>
                      </c:pt>
                      <c:pt idx="408">
                        <c:v>1.6186500852156249E-4</c:v>
                      </c:pt>
                      <c:pt idx="409">
                        <c:v>1.5338447220018895E-4</c:v>
                      </c:pt>
                      <c:pt idx="410">
                        <c:v>1.445452773904215E-4</c:v>
                      </c:pt>
                      <c:pt idx="411">
                        <c:v>1.4590941984937478E-4</c:v>
                      </c:pt>
                      <c:pt idx="412">
                        <c:v>1.3973436922982846E-4</c:v>
                      </c:pt>
                      <c:pt idx="413">
                        <c:v>1.2778363648862458E-4</c:v>
                      </c:pt>
                      <c:pt idx="414">
                        <c:v>1.163500754450598E-4</c:v>
                      </c:pt>
                      <c:pt idx="415">
                        <c:v>1.1558502888082704E-4</c:v>
                      </c:pt>
                      <c:pt idx="416">
                        <c:v>1.1011179353910323E-4</c:v>
                      </c:pt>
                      <c:pt idx="417">
                        <c:v>1.033706466251043E-4</c:v>
                      </c:pt>
                      <c:pt idx="418">
                        <c:v>9.9515989241932021E-5</c:v>
                      </c:pt>
                      <c:pt idx="419">
                        <c:v>8.8449626707307001E-5</c:v>
                      </c:pt>
                      <c:pt idx="420">
                        <c:v>8.4049602833254826E-5</c:v>
                      </c:pt>
                      <c:pt idx="421">
                        <c:v>7.9892636705208142E-5</c:v>
                      </c:pt>
                      <c:pt idx="422">
                        <c:v>7.4382293293998199E-5</c:v>
                      </c:pt>
                      <c:pt idx="423">
                        <c:v>6.8162733806208033E-5</c:v>
                      </c:pt>
                      <c:pt idx="424">
                        <c:v>6.4654696717742277E-5</c:v>
                      </c:pt>
                      <c:pt idx="425">
                        <c:v>6.5541706786564051E-5</c:v>
                      </c:pt>
                      <c:pt idx="426">
                        <c:v>6.3277928833419599E-5</c:v>
                      </c:pt>
                      <c:pt idx="427">
                        <c:v>5.4445918767057983E-5</c:v>
                      </c:pt>
                      <c:pt idx="428">
                        <c:v>5.2197213141857396E-5</c:v>
                      </c:pt>
                      <c:pt idx="429">
                        <c:v>5.1730978468583109E-5</c:v>
                      </c:pt>
                      <c:pt idx="430">
                        <c:v>5.1313075061349207E-5</c:v>
                      </c:pt>
                      <c:pt idx="431">
                        <c:v>5.128583647006656E-5</c:v>
                      </c:pt>
                      <c:pt idx="432">
                        <c:v>4.9232153800987678E-5</c:v>
                      </c:pt>
                      <c:pt idx="433">
                        <c:v>4.8733384540613391E-5</c:v>
                      </c:pt>
                      <c:pt idx="434">
                        <c:v>5.1081320296507396E-5</c:v>
                      </c:pt>
                      <c:pt idx="435">
                        <c:v>4.8662566572709527E-5</c:v>
                      </c:pt>
                      <c:pt idx="436">
                        <c:v>4.7834951843199538E-5</c:v>
                      </c:pt>
                      <c:pt idx="437">
                        <c:v>4.6488580997441875E-5</c:v>
                      </c:pt>
                      <c:pt idx="438">
                        <c:v>4.504641758824659E-5</c:v>
                      </c:pt>
                      <c:pt idx="439">
                        <c:v>4.6698086642908057E-5</c:v>
                      </c:pt>
                      <c:pt idx="440">
                        <c:v>4.631783933523611E-5</c:v>
                      </c:pt>
                      <c:pt idx="441">
                        <c:v>4.8073539499201686E-5</c:v>
                      </c:pt>
                      <c:pt idx="442">
                        <c:v>4.6508902093904563E-5</c:v>
                      </c:pt>
                      <c:pt idx="443">
                        <c:v>4.6205231535897628E-5</c:v>
                      </c:pt>
                      <c:pt idx="444">
                        <c:v>4.7232232314329623E-5</c:v>
                      </c:pt>
                      <c:pt idx="445">
                        <c:v>4.7116937291532048E-5</c:v>
                      </c:pt>
                      <c:pt idx="446">
                        <c:v>4.8547788066112104E-5</c:v>
                      </c:pt>
                      <c:pt idx="447">
                        <c:v>4.7395517090533826E-5</c:v>
                      </c:pt>
                      <c:pt idx="448">
                        <c:v>4.7920839834973092E-5</c:v>
                      </c:pt>
                      <c:pt idx="449">
                        <c:v>4.8180541613793565E-5</c:v>
                      </c:pt>
                      <c:pt idx="450">
                        <c:v>4.6774286654449834E-5</c:v>
                      </c:pt>
                      <c:pt idx="451">
                        <c:v>4.7848862861540824E-5</c:v>
                      </c:pt>
                      <c:pt idx="452">
                        <c:v>4.8837929709829271E-5</c:v>
                      </c:pt>
                      <c:pt idx="453">
                        <c:v>5.0905278867838287E-5</c:v>
                      </c:pt>
                      <c:pt idx="454">
                        <c:v>4.901795767486253E-5</c:v>
                      </c:pt>
                      <c:pt idx="455">
                        <c:v>5.063729677476785E-5</c:v>
                      </c:pt>
                      <c:pt idx="456">
                        <c:v>5.1502803181869174E-5</c:v>
                      </c:pt>
                      <c:pt idx="457">
                        <c:v>5.0071223586507357E-5</c:v>
                      </c:pt>
                      <c:pt idx="458">
                        <c:v>4.8991609330325677E-5</c:v>
                      </c:pt>
                      <c:pt idx="459">
                        <c:v>5.0436225628639934E-5</c:v>
                      </c:pt>
                      <c:pt idx="460">
                        <c:v>5.1935372948629902E-5</c:v>
                      </c:pt>
                      <c:pt idx="461">
                        <c:v>5.2167826027897941E-5</c:v>
                      </c:pt>
                      <c:pt idx="462">
                        <c:v>5.2704172633958665E-5</c:v>
                      </c:pt>
                      <c:pt idx="463">
                        <c:v>5.6437742079576779E-5</c:v>
                      </c:pt>
                      <c:pt idx="464">
                        <c:v>5.3674083073363545E-5</c:v>
                      </c:pt>
                      <c:pt idx="465">
                        <c:v>5.5849915078851967E-5</c:v>
                      </c:pt>
                      <c:pt idx="466">
                        <c:v>5.5305043883511957E-5</c:v>
                      </c:pt>
                      <c:pt idx="467">
                        <c:v>5.3597645057205786E-5</c:v>
                      </c:pt>
                      <c:pt idx="468">
                        <c:v>5.3524984392973559E-5</c:v>
                      </c:pt>
                      <c:pt idx="469">
                        <c:v>5.3306698349830981E-5</c:v>
                      </c:pt>
                      <c:pt idx="470">
                        <c:v>5.4672032309479542E-5</c:v>
                      </c:pt>
                      <c:pt idx="471">
                        <c:v>5.5817318679260536E-5</c:v>
                      </c:pt>
                      <c:pt idx="472">
                        <c:v>5.8244269414460379E-5</c:v>
                      </c:pt>
                      <c:pt idx="473">
                        <c:v>5.9084907659971345E-5</c:v>
                      </c:pt>
                      <c:pt idx="474">
                        <c:v>5.9575767667698687E-5</c:v>
                      </c:pt>
                      <c:pt idx="475">
                        <c:v>5.8848552443195088E-5</c:v>
                      </c:pt>
                      <c:pt idx="476">
                        <c:v>5.7744138135706224E-5</c:v>
                      </c:pt>
                      <c:pt idx="477">
                        <c:v>6.1320363972900826E-5</c:v>
                      </c:pt>
                      <c:pt idx="478">
                        <c:v>5.9761543181385436E-5</c:v>
                      </c:pt>
                      <c:pt idx="479">
                        <c:v>5.8916653835465915E-5</c:v>
                      </c:pt>
                      <c:pt idx="480">
                        <c:v>6.237839645306999E-5</c:v>
                      </c:pt>
                      <c:pt idx="481">
                        <c:v>6.0435488472377638E-5</c:v>
                      </c:pt>
                      <c:pt idx="482">
                        <c:v>6.1275484222142714E-5</c:v>
                      </c:pt>
                      <c:pt idx="483">
                        <c:v>6.0488171094019629E-5</c:v>
                      </c:pt>
                      <c:pt idx="484">
                        <c:v>5.996361269131154E-5</c:v>
                      </c:pt>
                      <c:pt idx="485">
                        <c:v>5.9681471594017072E-5</c:v>
                      </c:pt>
                      <c:pt idx="486">
                        <c:v>5.9208308152727625E-5</c:v>
                      </c:pt>
                      <c:pt idx="487">
                        <c:v>6.0050854362257247E-5</c:v>
                      </c:pt>
                      <c:pt idx="488">
                        <c:v>5.9170438257343696E-5</c:v>
                      </c:pt>
                      <c:pt idx="489">
                        <c:v>5.8953699152296831E-5</c:v>
                      </c:pt>
                      <c:pt idx="490">
                        <c:v>5.7917412384517737E-5</c:v>
                      </c:pt>
                      <c:pt idx="491">
                        <c:v>6.03054927398574E-5</c:v>
                      </c:pt>
                      <c:pt idx="492">
                        <c:v>5.9057893267212383E-5</c:v>
                      </c:pt>
                      <c:pt idx="493">
                        <c:v>5.8866245430495346E-5</c:v>
                      </c:pt>
                      <c:pt idx="494">
                        <c:v>6.0987349044200319E-5</c:v>
                      </c:pt>
                      <c:pt idx="495">
                        <c:v>5.8557355257168174E-5</c:v>
                      </c:pt>
                      <c:pt idx="496">
                        <c:v>5.8970519857855968E-5</c:v>
                      </c:pt>
                      <c:pt idx="497">
                        <c:v>5.8795769753552317E-5</c:v>
                      </c:pt>
                      <c:pt idx="498">
                        <c:v>5.9596048530792134E-5</c:v>
                      </c:pt>
                      <c:pt idx="499">
                        <c:v>5.8743401776665746E-5</c:v>
                      </c:pt>
                      <c:pt idx="500">
                        <c:v>5.9000536492091696E-5</c:v>
                      </c:pt>
                      <c:pt idx="501">
                        <c:v>5.8051311480189715E-5</c:v>
                      </c:pt>
                      <c:pt idx="502">
                        <c:v>6.2016776328323794E-5</c:v>
                      </c:pt>
                      <c:pt idx="503">
                        <c:v>5.8623697633109143E-5</c:v>
                      </c:pt>
                      <c:pt idx="504">
                        <c:v>5.9802843959711105E-5</c:v>
                      </c:pt>
                      <c:pt idx="505">
                        <c:v>5.8623160708885589E-5</c:v>
                      </c:pt>
                      <c:pt idx="506">
                        <c:v>5.858300633592101E-5</c:v>
                      </c:pt>
                      <c:pt idx="507">
                        <c:v>5.9850719359912903E-5</c:v>
                      </c:pt>
                      <c:pt idx="508">
                        <c:v>6.0645318209751503E-5</c:v>
                      </c:pt>
                      <c:pt idx="509">
                        <c:v>5.8564887092882431E-5</c:v>
                      </c:pt>
                      <c:pt idx="510">
                        <c:v>5.9890841786152195E-5</c:v>
                      </c:pt>
                      <c:pt idx="511">
                        <c:v>6.0375086226872306E-5</c:v>
                      </c:pt>
                      <c:pt idx="512">
                        <c:v>5.8856129978691649E-5</c:v>
                      </c:pt>
                      <c:pt idx="513">
                        <c:v>5.8214855769942609E-5</c:v>
                      </c:pt>
                      <c:pt idx="514">
                        <c:v>6.0970960011702045E-5</c:v>
                      </c:pt>
                      <c:pt idx="515">
                        <c:v>6.1220035660777337E-5</c:v>
                      </c:pt>
                      <c:pt idx="516">
                        <c:v>6.0761885501603103E-5</c:v>
                      </c:pt>
                      <c:pt idx="517">
                        <c:v>5.9398149131357406E-5</c:v>
                      </c:pt>
                      <c:pt idx="518">
                        <c:v>5.9298515872107083E-5</c:v>
                      </c:pt>
                      <c:pt idx="519">
                        <c:v>5.8852389349134657E-5</c:v>
                      </c:pt>
                      <c:pt idx="520">
                        <c:v>5.9033786826739263E-5</c:v>
                      </c:pt>
                      <c:pt idx="521">
                        <c:v>5.93193320942413E-5</c:v>
                      </c:pt>
                      <c:pt idx="522">
                        <c:v>5.8902314660801646E-5</c:v>
                      </c:pt>
                      <c:pt idx="523">
                        <c:v>6.1123868238350238E-5</c:v>
                      </c:pt>
                      <c:pt idx="524">
                        <c:v>6.0342656983725912E-5</c:v>
                      </c:pt>
                      <c:pt idx="525">
                        <c:v>5.771244240864009E-5</c:v>
                      </c:pt>
                      <c:pt idx="526">
                        <c:v>5.8631306443687871E-5</c:v>
                      </c:pt>
                      <c:pt idx="527">
                        <c:v>5.7041062621766142E-5</c:v>
                      </c:pt>
                      <c:pt idx="528">
                        <c:v>6.0767225370168589E-5</c:v>
                      </c:pt>
                      <c:pt idx="529">
                        <c:v>6.0675745700748408E-5</c:v>
                      </c:pt>
                      <c:pt idx="530">
                        <c:v>6.0564482933580656E-5</c:v>
                      </c:pt>
                      <c:pt idx="531">
                        <c:v>5.9569896112380933E-5</c:v>
                      </c:pt>
                      <c:pt idx="532">
                        <c:v>5.7384814205394653E-5</c:v>
                      </c:pt>
                      <c:pt idx="533">
                        <c:v>6.0143556971954441E-5</c:v>
                      </c:pt>
                      <c:pt idx="534">
                        <c:v>5.846615071016051E-5</c:v>
                      </c:pt>
                      <c:pt idx="535">
                        <c:v>5.94559345727427E-5</c:v>
                      </c:pt>
                      <c:pt idx="536">
                        <c:v>5.9089733173360073E-5</c:v>
                      </c:pt>
                      <c:pt idx="537">
                        <c:v>5.7091991222433126E-5</c:v>
                      </c:pt>
                      <c:pt idx="538">
                        <c:v>5.6961959923995651E-5</c:v>
                      </c:pt>
                      <c:pt idx="539">
                        <c:v>5.8041227353041337E-5</c:v>
                      </c:pt>
                      <c:pt idx="540">
                        <c:v>5.6952425642899785E-5</c:v>
                      </c:pt>
                      <c:pt idx="541">
                        <c:v>5.6994224042288075E-5</c:v>
                      </c:pt>
                      <c:pt idx="542">
                        <c:v>5.5481405346034928E-5</c:v>
                      </c:pt>
                      <c:pt idx="543">
                        <c:v>5.6328420663144096E-5</c:v>
                      </c:pt>
                      <c:pt idx="544">
                        <c:v>5.4803235365479578E-5</c:v>
                      </c:pt>
                      <c:pt idx="545">
                        <c:v>5.6050340709885279E-5</c:v>
                      </c:pt>
                      <c:pt idx="546">
                        <c:v>5.4610778687606346E-5</c:v>
                      </c:pt>
                      <c:pt idx="547">
                        <c:v>5.4760230885596223E-5</c:v>
                      </c:pt>
                      <c:pt idx="548">
                        <c:v>5.6767606608467552E-5</c:v>
                      </c:pt>
                      <c:pt idx="549">
                        <c:v>5.425359867795609E-5</c:v>
                      </c:pt>
                      <c:pt idx="550">
                        <c:v>5.2419229922402529E-5</c:v>
                      </c:pt>
                      <c:pt idx="551">
                        <c:v>5.2170557758394663E-5</c:v>
                      </c:pt>
                      <c:pt idx="552">
                        <c:v>5.0478583594567556E-5</c:v>
                      </c:pt>
                      <c:pt idx="553">
                        <c:v>5.0453976629005789E-5</c:v>
                      </c:pt>
                      <c:pt idx="554">
                        <c:v>5.2195850892072694E-5</c:v>
                      </c:pt>
                      <c:pt idx="555">
                        <c:v>5.2389631963962704E-5</c:v>
                      </c:pt>
                      <c:pt idx="556">
                        <c:v>4.9992343840592031E-5</c:v>
                      </c:pt>
                      <c:pt idx="557">
                        <c:v>4.8158781765464926E-5</c:v>
                      </c:pt>
                      <c:pt idx="558">
                        <c:v>4.9298186887818468E-5</c:v>
                      </c:pt>
                      <c:pt idx="559">
                        <c:v>4.8329895448418557E-5</c:v>
                      </c:pt>
                      <c:pt idx="560">
                        <c:v>4.9692722888851417E-5</c:v>
                      </c:pt>
                      <c:pt idx="561">
                        <c:v>4.6897111447878373E-5</c:v>
                      </c:pt>
                      <c:pt idx="562">
                        <c:v>4.8366563501405874E-5</c:v>
                      </c:pt>
                      <c:pt idx="563">
                        <c:v>4.59078305364209E-5</c:v>
                      </c:pt>
                      <c:pt idx="564">
                        <c:v>4.7071892803235371E-5</c:v>
                      </c:pt>
                      <c:pt idx="565">
                        <c:v>4.5076547160898086E-5</c:v>
                      </c:pt>
                      <c:pt idx="566">
                        <c:v>3.8497102310214616E-5</c:v>
                      </c:pt>
                      <c:pt idx="567">
                        <c:v>3.8366424822332956E-5</c:v>
                      </c:pt>
                      <c:pt idx="568">
                        <c:v>3.7193077737848325E-5</c:v>
                      </c:pt>
                      <c:pt idx="569">
                        <c:v>3.5183408495580737E-5</c:v>
                      </c:pt>
                      <c:pt idx="570">
                        <c:v>3.6301053185556426E-5</c:v>
                      </c:pt>
                      <c:pt idx="571">
                        <c:v>3.5492983912065861E-5</c:v>
                      </c:pt>
                      <c:pt idx="572">
                        <c:v>3.4649180129568094E-5</c:v>
                      </c:pt>
                      <c:pt idx="573">
                        <c:v>3.3414195064866517E-5</c:v>
                      </c:pt>
                      <c:pt idx="574">
                        <c:v>3.4558433430906187E-5</c:v>
                      </c:pt>
                      <c:pt idx="575">
                        <c:v>3.3472956856732019E-5</c:v>
                      </c:pt>
                      <c:pt idx="576">
                        <c:v>3.3105403383369976E-5</c:v>
                      </c:pt>
                      <c:pt idx="577">
                        <c:v>3.1012732206756714E-5</c:v>
                      </c:pt>
                      <c:pt idx="578">
                        <c:v>3.1564825566108922E-5</c:v>
                      </c:pt>
                      <c:pt idx="579">
                        <c:v>2.9347233867572489E-5</c:v>
                      </c:pt>
                      <c:pt idx="580">
                        <c:v>2.8753466829628574E-5</c:v>
                      </c:pt>
                      <c:pt idx="581">
                        <c:v>1.7469807379546064E-5</c:v>
                      </c:pt>
                      <c:pt idx="582">
                        <c:v>1.6820749310990099E-5</c:v>
                      </c:pt>
                      <c:pt idx="583">
                        <c:v>1.8231514386619307E-5</c:v>
                      </c:pt>
                      <c:pt idx="584">
                        <c:v>1.7018011888065495E-5</c:v>
                      </c:pt>
                      <c:pt idx="585">
                        <c:v>1.62526819917933E-5</c:v>
                      </c:pt>
                      <c:pt idx="586">
                        <c:v>1.657221222517964E-5</c:v>
                      </c:pt>
                      <c:pt idx="587">
                        <c:v>1.6147223047334325E-5</c:v>
                      </c:pt>
                      <c:pt idx="588">
                        <c:v>1.4740416809439984E-5</c:v>
                      </c:pt>
                      <c:pt idx="589">
                        <c:v>1.4202091740639174E-5</c:v>
                      </c:pt>
                      <c:pt idx="590">
                        <c:v>1.3770001303620034E-5</c:v>
                      </c:pt>
                      <c:pt idx="591">
                        <c:v>1.4066265222635091E-5</c:v>
                      </c:pt>
                      <c:pt idx="592">
                        <c:v>1.389149731040575E-5</c:v>
                      </c:pt>
                      <c:pt idx="593">
                        <c:v>1.3716043181231682E-5</c:v>
                      </c:pt>
                      <c:pt idx="594">
                        <c:v>1.2927412846222937E-5</c:v>
                      </c:pt>
                      <c:pt idx="595">
                        <c:v>1.2791797586188037E-5</c:v>
                      </c:pt>
                      <c:pt idx="596">
                        <c:v>1.2871023097123697E-5</c:v>
                      </c:pt>
                      <c:pt idx="597">
                        <c:v>1.177329436051422E-5</c:v>
                      </c:pt>
                      <c:pt idx="598">
                        <c:v>1.2415924537955183E-5</c:v>
                      </c:pt>
                      <c:pt idx="599">
                        <c:v>1.1853930068173613E-5</c:v>
                      </c:pt>
                      <c:pt idx="600">
                        <c:v>1.1506147368746026E-5</c:v>
                      </c:pt>
                      <c:pt idx="601">
                        <c:v>1.1110723668022789E-5</c:v>
                      </c:pt>
                      <c:pt idx="602">
                        <c:v>1.0555751965607545E-5</c:v>
                      </c:pt>
                      <c:pt idx="603">
                        <c:v>1.0777378212038396E-5</c:v>
                      </c:pt>
                      <c:pt idx="604">
                        <c:v>1.1092638597267295E-5</c:v>
                      </c:pt>
                      <c:pt idx="605">
                        <c:v>1.0959355211489892E-5</c:v>
                      </c:pt>
                      <c:pt idx="606">
                        <c:v>1.0910665635613267E-5</c:v>
                      </c:pt>
                      <c:pt idx="607">
                        <c:v>9.7319571672135297E-6</c:v>
                      </c:pt>
                      <c:pt idx="608">
                        <c:v>9.6885321000511604E-6</c:v>
                      </c:pt>
                      <c:pt idx="609">
                        <c:v>9.8303350173210653E-6</c:v>
                      </c:pt>
                      <c:pt idx="610">
                        <c:v>9.2769106907521869E-6</c:v>
                      </c:pt>
                      <c:pt idx="611">
                        <c:v>9.3446286507274393E-6</c:v>
                      </c:pt>
                      <c:pt idx="612">
                        <c:v>9.0069322879676132E-6</c:v>
                      </c:pt>
                      <c:pt idx="613">
                        <c:v>9.1492318000224292E-6</c:v>
                      </c:pt>
                      <c:pt idx="614">
                        <c:v>9.0251226199609523E-6</c:v>
                      </c:pt>
                      <c:pt idx="615">
                        <c:v>8.648351361320697E-6</c:v>
                      </c:pt>
                      <c:pt idx="616">
                        <c:v>9.4558776745964015E-6</c:v>
                      </c:pt>
                      <c:pt idx="617">
                        <c:v>9.2345077890704609E-6</c:v>
                      </c:pt>
                      <c:pt idx="618">
                        <c:v>8.7810618669861581E-6</c:v>
                      </c:pt>
                      <c:pt idx="619">
                        <c:v>9.3560544075763648E-6</c:v>
                      </c:pt>
                      <c:pt idx="620">
                        <c:v>8.23298567456001E-6</c:v>
                      </c:pt>
                      <c:pt idx="621">
                        <c:v>7.9752710807296501E-6</c:v>
                      </c:pt>
                      <c:pt idx="622">
                        <c:v>8.0716071666863786E-6</c:v>
                      </c:pt>
                      <c:pt idx="623">
                        <c:v>8.3053655517332682E-6</c:v>
                      </c:pt>
                      <c:pt idx="624">
                        <c:v>7.1379027646045708E-6</c:v>
                      </c:pt>
                      <c:pt idx="625">
                        <c:v>7.9433520935407041E-6</c:v>
                      </c:pt>
                      <c:pt idx="626">
                        <c:v>7.0798845810409723E-6</c:v>
                      </c:pt>
                      <c:pt idx="627">
                        <c:v>7.7255013069628565E-6</c:v>
                      </c:pt>
                      <c:pt idx="628">
                        <c:v>8.2082225960625439E-6</c:v>
                      </c:pt>
                      <c:pt idx="629">
                        <c:v>6.803303720347965E-6</c:v>
                      </c:pt>
                      <c:pt idx="630">
                        <c:v>7.5169527189716518E-6</c:v>
                      </c:pt>
                      <c:pt idx="631">
                        <c:v>7.5778811656891427E-6</c:v>
                      </c:pt>
                      <c:pt idx="632">
                        <c:v>7.3271922811990741E-6</c:v>
                      </c:pt>
                      <c:pt idx="633">
                        <c:v>7.1224682937940774E-6</c:v>
                      </c:pt>
                      <c:pt idx="634">
                        <c:v>7.0778380435992066E-6</c:v>
                      </c:pt>
                      <c:pt idx="635">
                        <c:v>7.0319527341451379E-6</c:v>
                      </c:pt>
                      <c:pt idx="636">
                        <c:v>6.9049824316629679E-6</c:v>
                      </c:pt>
                      <c:pt idx="637">
                        <c:v>6.7039014982793096E-6</c:v>
                      </c:pt>
                      <c:pt idx="638">
                        <c:v>6.9169858419147988E-6</c:v>
                      </c:pt>
                      <c:pt idx="639">
                        <c:v>6.3304670565287812E-6</c:v>
                      </c:pt>
                      <c:pt idx="640">
                        <c:v>7.2888798875903983E-6</c:v>
                      </c:pt>
                      <c:pt idx="641">
                        <c:v>7.1789710193960932E-6</c:v>
                      </c:pt>
                      <c:pt idx="642">
                        <c:v>6.9065587834201548E-6</c:v>
                      </c:pt>
                      <c:pt idx="643">
                        <c:v>7.4785108615052763E-6</c:v>
                      </c:pt>
                      <c:pt idx="644">
                        <c:v>7.0115655005364536E-6</c:v>
                      </c:pt>
                      <c:pt idx="645">
                        <c:v>6.8732739669497117E-6</c:v>
                      </c:pt>
                      <c:pt idx="646">
                        <c:v>6.8020486610887687E-6</c:v>
                      </c:pt>
                      <c:pt idx="647">
                        <c:v>7.5471160143190189E-6</c:v>
                      </c:pt>
                      <c:pt idx="648">
                        <c:v>6.553296279511658E-6</c:v>
                      </c:pt>
                      <c:pt idx="649">
                        <c:v>6.4115168293681183E-6</c:v>
                      </c:pt>
                      <c:pt idx="650">
                        <c:v>6.6427119173659418E-6</c:v>
                      </c:pt>
                      <c:pt idx="651">
                        <c:v>6.32590562727766E-6</c:v>
                      </c:pt>
                      <c:pt idx="652">
                        <c:v>6.0452584611314582E-6</c:v>
                      </c:pt>
                      <c:pt idx="653">
                        <c:v>5.9295587780336756E-6</c:v>
                      </c:pt>
                      <c:pt idx="654">
                        <c:v>6.6149069053764061E-6</c:v>
                      </c:pt>
                      <c:pt idx="655">
                        <c:v>6.9001107274827671E-6</c:v>
                      </c:pt>
                      <c:pt idx="656">
                        <c:v>6.7753941826140767E-6</c:v>
                      </c:pt>
                      <c:pt idx="657">
                        <c:v>6.4014569018006891E-6</c:v>
                      </c:pt>
                      <c:pt idx="658">
                        <c:v>7.370984479288659E-6</c:v>
                      </c:pt>
                      <c:pt idx="659">
                        <c:v>5.858042626572545E-6</c:v>
                      </c:pt>
                      <c:pt idx="660">
                        <c:v>6.1799872638213604E-6</c:v>
                      </c:pt>
                      <c:pt idx="661">
                        <c:v>5.9585682375622197E-6</c:v>
                      </c:pt>
                      <c:pt idx="662">
                        <c:v>6.360836101060876E-6</c:v>
                      </c:pt>
                      <c:pt idx="663">
                        <c:v>6.3661046475726014E-6</c:v>
                      </c:pt>
                      <c:pt idx="664">
                        <c:v>6.6803421318273613E-6</c:v>
                      </c:pt>
                      <c:pt idx="665">
                        <c:v>6.1040952674714505E-6</c:v>
                      </c:pt>
                      <c:pt idx="666">
                        <c:v>6.1532315619062942E-6</c:v>
                      </c:pt>
                      <c:pt idx="667">
                        <c:v>6.2603354281845484E-6</c:v>
                      </c:pt>
                      <c:pt idx="668">
                        <c:v>6.0485607933259141E-6</c:v>
                      </c:pt>
                      <c:pt idx="669">
                        <c:v>6.3656836026212219E-6</c:v>
                      </c:pt>
                      <c:pt idx="670">
                        <c:v>5.3903395366229336E-6</c:v>
                      </c:pt>
                      <c:pt idx="671">
                        <c:v>5.7243125222369243E-6</c:v>
                      </c:pt>
                      <c:pt idx="672">
                        <c:v>6.3403428707208546E-6</c:v>
                      </c:pt>
                      <c:pt idx="673">
                        <c:v>6.2644501388774517E-6</c:v>
                      </c:pt>
                      <c:pt idx="674">
                        <c:v>6.256301040616142E-6</c:v>
                      </c:pt>
                      <c:pt idx="675">
                        <c:v>5.9663557136807713E-6</c:v>
                      </c:pt>
                      <c:pt idx="676">
                        <c:v>6.1393165868548532E-6</c:v>
                      </c:pt>
                      <c:pt idx="677">
                        <c:v>6.274435987598332E-6</c:v>
                      </c:pt>
                      <c:pt idx="678">
                        <c:v>6.3957706126415609E-6</c:v>
                      </c:pt>
                      <c:pt idx="679">
                        <c:v>6.3565655174099407E-6</c:v>
                      </c:pt>
                      <c:pt idx="680">
                        <c:v>6.3050958777306118E-6</c:v>
                      </c:pt>
                      <c:pt idx="681">
                        <c:v>6.5657962845484017E-6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3249-48CA-B65C-2FE083D826C4}"/>
                  </c:ext>
                </c:extLst>
              </c15:ser>
            </c15:filteredLineSeries>
          </c:ext>
        </c:extLst>
      </c:lineChart>
      <c:catAx>
        <c:axId val="259535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1100"/>
                  <a:t>Fragment length, bp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259534872"/>
        <c:crosses val="autoZero"/>
        <c:auto val="1"/>
        <c:lblAlgn val="ctr"/>
        <c:lblOffset val="100"/>
        <c:tickLblSkip val="40"/>
        <c:tickMarkSkip val="40"/>
        <c:noMultiLvlLbl val="0"/>
      </c:catAx>
      <c:valAx>
        <c:axId val="259534872"/>
        <c:scaling>
          <c:orientation val="minMax"/>
          <c:max val="4.0000000000000008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5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1050"/>
                  <a:t>Percent of fragments</a:t>
                </a:r>
              </a:p>
            </c:rich>
          </c:tx>
          <c:layout>
            <c:manualLayout>
              <c:xMode val="edge"/>
              <c:yMode val="edge"/>
              <c:x val="3.1565489797646257E-3"/>
              <c:y val="0.111400560911194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5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.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259535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9198123123123121"/>
          <c:y val="2.8783905228758164E-2"/>
          <c:w val="0.18169474474474476"/>
          <c:h val="0.747841911764705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9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Pisareva</dc:creator>
  <cp:keywords/>
  <dc:description/>
  <cp:lastModifiedBy>Thierry Alain</cp:lastModifiedBy>
  <cp:revision>2</cp:revision>
  <dcterms:created xsi:type="dcterms:W3CDTF">2022-10-04T16:42:00Z</dcterms:created>
  <dcterms:modified xsi:type="dcterms:W3CDTF">2022-10-04T16:42:00Z</dcterms:modified>
</cp:coreProperties>
</file>